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6B6B" w:rsidRDefault="00836B6B" w:rsidP="005072AE">
      <w:pPr>
        <w:pStyle w:val="Heading1"/>
      </w:pPr>
      <w:r>
        <w:t xml:space="preserve">Supplementary </w:t>
      </w:r>
      <w:r w:rsidR="00161095">
        <w:t>Information</w:t>
      </w:r>
    </w:p>
    <w:p w:rsidR="00836B6B" w:rsidRDefault="00834FBD" w:rsidP="00836B6B">
      <w:pPr>
        <w:rPr>
          <w:lang w:val="cs-CZ"/>
        </w:rPr>
      </w:pPr>
      <w:r>
        <w:t>Ko</w:t>
      </w:r>
      <w:r>
        <w:rPr>
          <w:lang w:val="cs-CZ"/>
        </w:rPr>
        <w:t xml:space="preserve">šnar J, Šmilauerová M, Pecková T, </w:t>
      </w:r>
      <w:r w:rsidR="00836B6B">
        <w:rPr>
          <w:lang w:val="cs-CZ"/>
        </w:rPr>
        <w:t>Šmilauer P</w:t>
      </w:r>
      <w:r w:rsidR="001B1898">
        <w:rPr>
          <w:lang w:val="cs-CZ"/>
        </w:rPr>
        <w:t xml:space="preserve"> </w:t>
      </w:r>
      <w:r w:rsidR="00836B6B">
        <w:rPr>
          <w:lang w:val="cs-CZ"/>
        </w:rPr>
        <w:t>(</w:t>
      </w:r>
      <w:r w:rsidR="009F5FBB">
        <w:rPr>
          <w:lang w:val="cs-CZ"/>
        </w:rPr>
        <w:t>20</w:t>
      </w:r>
      <w:r w:rsidR="009F5FBB" w:rsidRPr="00BA4620">
        <w:rPr>
          <w:lang w:val="cs-CZ"/>
        </w:rPr>
        <w:t>2</w:t>
      </w:r>
      <w:r w:rsidR="009F5FBB">
        <w:rPr>
          <w:lang w:val="cs-CZ"/>
        </w:rPr>
        <w:t>6</w:t>
      </w:r>
      <w:r w:rsidR="00836B6B">
        <w:rPr>
          <w:lang w:val="cs-CZ"/>
        </w:rPr>
        <w:t xml:space="preserve">): </w:t>
      </w:r>
      <w:r w:rsidR="00170776">
        <w:rPr>
          <w:lang w:val="cs-CZ"/>
        </w:rPr>
        <w:t>P</w:t>
      </w:r>
      <w:r w:rsidR="00170776" w:rsidRPr="00AA0FE5">
        <w:rPr>
          <w:lang w:val="cs-CZ"/>
        </w:rPr>
        <w:t xml:space="preserve">hosphorus </w:t>
      </w:r>
      <w:r w:rsidR="00D55FF4">
        <w:rPr>
          <w:lang w:val="cs-CZ"/>
        </w:rPr>
        <w:t>availability</w:t>
      </w:r>
      <w:r w:rsidR="00D55FF4" w:rsidRPr="00AA0FE5">
        <w:rPr>
          <w:lang w:val="cs-CZ"/>
        </w:rPr>
        <w:t xml:space="preserve"> </w:t>
      </w:r>
      <w:r w:rsidR="00AA0FE5" w:rsidRPr="00AA0FE5">
        <w:rPr>
          <w:lang w:val="cs-CZ"/>
        </w:rPr>
        <w:t>modifies the response</w:t>
      </w:r>
      <w:r w:rsidR="00C73D9C">
        <w:rPr>
          <w:lang w:val="cs-CZ"/>
        </w:rPr>
        <w:t>s</w:t>
      </w:r>
      <w:r w:rsidR="00AA0FE5" w:rsidRPr="00AA0FE5">
        <w:rPr>
          <w:lang w:val="cs-CZ"/>
        </w:rPr>
        <w:t xml:space="preserve"> of Glomeromycotina and Mucoromycotina to nitrogen </w:t>
      </w:r>
      <w:r w:rsidR="00170776">
        <w:rPr>
          <w:lang w:val="cs-CZ"/>
        </w:rPr>
        <w:t>addition</w:t>
      </w:r>
      <w:r>
        <w:rPr>
          <w:lang w:val="cs-CZ"/>
        </w:rPr>
        <w:t>.</w:t>
      </w:r>
      <w:r w:rsidR="001B1898">
        <w:rPr>
          <w:lang w:val="cs-CZ"/>
        </w:rPr>
        <w:t xml:space="preserve"> </w:t>
      </w:r>
      <w:r w:rsidR="00B54BDE" w:rsidRPr="00B54BDE">
        <w:rPr>
          <w:highlight w:val="yellow"/>
          <w:lang w:val="cs-CZ"/>
        </w:rPr>
        <w:t>Mycorrhiza  XXX</w:t>
      </w:r>
      <w:r w:rsidR="00713B8D">
        <w:rPr>
          <w:lang w:val="cs-CZ"/>
        </w:rPr>
        <w:t xml:space="preserve"> </w:t>
      </w:r>
    </w:p>
    <w:p w:rsidR="00836B6B" w:rsidRPr="00836B6B" w:rsidRDefault="00836B6B" w:rsidP="009F3711">
      <w:pPr>
        <w:ind w:firstLine="0"/>
        <w:rPr>
          <w:lang w:val="cs-CZ"/>
        </w:rPr>
      </w:pPr>
    </w:p>
    <w:p w:rsidR="00711A8F" w:rsidRDefault="005072AE" w:rsidP="005072AE">
      <w:pPr>
        <w:pStyle w:val="Heading1"/>
      </w:pPr>
      <w:r>
        <w:t xml:space="preserve">List of </w:t>
      </w:r>
      <w:r w:rsidR="00BC2B7F">
        <w:t xml:space="preserve">electronic </w:t>
      </w:r>
      <w:r>
        <w:t>appendi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38"/>
        <w:gridCol w:w="8100"/>
        <w:gridCol w:w="738"/>
      </w:tblGrid>
      <w:tr w:rsidR="000D123F" w:rsidRPr="003526D0" w:rsidTr="000D123F">
        <w:tc>
          <w:tcPr>
            <w:tcW w:w="738" w:type="dxa"/>
          </w:tcPr>
          <w:p w:rsidR="000D123F" w:rsidRPr="003526D0" w:rsidRDefault="000D123F" w:rsidP="000D123F">
            <w:pPr>
              <w:pStyle w:val="NormalNoTab"/>
              <w:jc w:val="left"/>
              <w:rPr>
                <w:sz w:val="24"/>
                <w:szCs w:val="24"/>
              </w:rPr>
            </w:pPr>
            <w:r w:rsidRPr="003526D0">
              <w:rPr>
                <w:sz w:val="24"/>
                <w:szCs w:val="24"/>
              </w:rPr>
              <w:t>EA1</w:t>
            </w:r>
          </w:p>
        </w:tc>
        <w:tc>
          <w:tcPr>
            <w:tcW w:w="8100" w:type="dxa"/>
            <w:vAlign w:val="bottom"/>
          </w:tcPr>
          <w:p w:rsidR="000D123F" w:rsidRPr="003526D0" w:rsidRDefault="000D123F" w:rsidP="00C406CC">
            <w:pPr>
              <w:pStyle w:val="NormalNoTab"/>
              <w:jc w:val="left"/>
              <w:rPr>
                <w:sz w:val="24"/>
                <w:szCs w:val="24"/>
              </w:rPr>
            </w:pPr>
            <w:r w:rsidRPr="003526D0">
              <w:rPr>
                <w:sz w:val="24"/>
                <w:szCs w:val="24"/>
              </w:rPr>
              <w:t xml:space="preserve">Experimental </w:t>
            </w:r>
            <w:r w:rsidR="000F1159" w:rsidRPr="003526D0">
              <w:rPr>
                <w:sz w:val="24"/>
                <w:szCs w:val="24"/>
              </w:rPr>
              <w:t xml:space="preserve">and sampling </w:t>
            </w:r>
            <w:r w:rsidRPr="003526D0">
              <w:rPr>
                <w:sz w:val="24"/>
                <w:szCs w:val="24"/>
              </w:rPr>
              <w:t>design</w:t>
            </w:r>
          </w:p>
        </w:tc>
        <w:tc>
          <w:tcPr>
            <w:tcW w:w="738" w:type="dxa"/>
            <w:vAlign w:val="bottom"/>
          </w:tcPr>
          <w:p w:rsidR="000D123F" w:rsidRPr="003526D0" w:rsidRDefault="00D61C5C" w:rsidP="00194F16">
            <w:pPr>
              <w:pStyle w:val="NormalNoTab"/>
              <w:jc w:val="right"/>
              <w:rPr>
                <w:sz w:val="24"/>
                <w:szCs w:val="24"/>
              </w:rPr>
            </w:pPr>
            <w:r w:rsidRPr="003526D0">
              <w:rPr>
                <w:sz w:val="24"/>
                <w:szCs w:val="24"/>
              </w:rPr>
              <w:t xml:space="preserve"> </w:t>
            </w:r>
            <w:r w:rsidR="00194F16" w:rsidRPr="003526D0">
              <w:rPr>
                <w:sz w:val="24"/>
                <w:szCs w:val="24"/>
              </w:rPr>
              <w:t>2</w:t>
            </w:r>
          </w:p>
        </w:tc>
      </w:tr>
      <w:tr w:rsidR="000D123F" w:rsidRPr="003526D0" w:rsidTr="000D123F">
        <w:tc>
          <w:tcPr>
            <w:tcW w:w="738" w:type="dxa"/>
          </w:tcPr>
          <w:p w:rsidR="000D123F" w:rsidRPr="003526D0" w:rsidRDefault="000D123F" w:rsidP="000D123F">
            <w:pPr>
              <w:pStyle w:val="NormalNoTab"/>
              <w:jc w:val="left"/>
              <w:rPr>
                <w:sz w:val="24"/>
                <w:szCs w:val="24"/>
              </w:rPr>
            </w:pPr>
            <w:r w:rsidRPr="003526D0">
              <w:rPr>
                <w:sz w:val="24"/>
                <w:szCs w:val="24"/>
              </w:rPr>
              <w:t>EA2</w:t>
            </w:r>
          </w:p>
        </w:tc>
        <w:tc>
          <w:tcPr>
            <w:tcW w:w="8100" w:type="dxa"/>
            <w:vAlign w:val="bottom"/>
          </w:tcPr>
          <w:p w:rsidR="000D123F" w:rsidRPr="003526D0" w:rsidRDefault="00D61C5C" w:rsidP="000D123F">
            <w:pPr>
              <w:pStyle w:val="NormalNoTab"/>
              <w:jc w:val="left"/>
              <w:rPr>
                <w:sz w:val="24"/>
                <w:szCs w:val="24"/>
              </w:rPr>
            </w:pPr>
            <w:r w:rsidRPr="003526D0">
              <w:rPr>
                <w:sz w:val="24"/>
                <w:szCs w:val="24"/>
              </w:rPr>
              <w:t>DNA analyses</w:t>
            </w:r>
          </w:p>
        </w:tc>
        <w:tc>
          <w:tcPr>
            <w:tcW w:w="738" w:type="dxa"/>
            <w:vAlign w:val="bottom"/>
          </w:tcPr>
          <w:p w:rsidR="000D123F" w:rsidRPr="003526D0" w:rsidRDefault="00830D83" w:rsidP="007239F6">
            <w:pPr>
              <w:pStyle w:val="NormalNoTab"/>
              <w:jc w:val="right"/>
              <w:rPr>
                <w:sz w:val="24"/>
                <w:szCs w:val="24"/>
              </w:rPr>
            </w:pPr>
            <w:r w:rsidRPr="003526D0">
              <w:rPr>
                <w:sz w:val="24"/>
                <w:szCs w:val="24"/>
              </w:rPr>
              <w:t xml:space="preserve">  </w:t>
            </w:r>
            <w:r w:rsidR="007239F6">
              <w:rPr>
                <w:sz w:val="24"/>
                <w:szCs w:val="24"/>
              </w:rPr>
              <w:t>9</w:t>
            </w:r>
          </w:p>
        </w:tc>
      </w:tr>
      <w:tr w:rsidR="001A4DEB" w:rsidRPr="003526D0" w:rsidTr="000D7A4A">
        <w:tc>
          <w:tcPr>
            <w:tcW w:w="738" w:type="dxa"/>
          </w:tcPr>
          <w:p w:rsidR="001A4DEB" w:rsidRPr="003526D0" w:rsidRDefault="001A4DEB" w:rsidP="001A4DEB">
            <w:pPr>
              <w:pStyle w:val="NormalNoTab"/>
              <w:jc w:val="left"/>
              <w:rPr>
                <w:sz w:val="24"/>
                <w:szCs w:val="24"/>
              </w:rPr>
            </w:pPr>
            <w:r w:rsidRPr="003526D0">
              <w:rPr>
                <w:sz w:val="24"/>
                <w:szCs w:val="24"/>
              </w:rPr>
              <w:t>EA3</w:t>
            </w:r>
          </w:p>
        </w:tc>
        <w:tc>
          <w:tcPr>
            <w:tcW w:w="8100" w:type="dxa"/>
            <w:vAlign w:val="bottom"/>
          </w:tcPr>
          <w:p w:rsidR="001A4DEB" w:rsidRPr="003526D0" w:rsidRDefault="001A4DEB" w:rsidP="00D61C5C">
            <w:pPr>
              <w:pStyle w:val="NormalNoTab"/>
              <w:jc w:val="left"/>
              <w:rPr>
                <w:sz w:val="24"/>
                <w:szCs w:val="24"/>
              </w:rPr>
            </w:pPr>
            <w:r w:rsidRPr="003526D0">
              <w:rPr>
                <w:sz w:val="24"/>
                <w:szCs w:val="24"/>
              </w:rPr>
              <w:t>Bioinformatic analysis</w:t>
            </w:r>
          </w:p>
        </w:tc>
        <w:tc>
          <w:tcPr>
            <w:tcW w:w="738" w:type="dxa"/>
            <w:vAlign w:val="bottom"/>
          </w:tcPr>
          <w:p w:rsidR="001A4DEB" w:rsidRPr="003526D0" w:rsidRDefault="001C5ED2" w:rsidP="007239F6">
            <w:pPr>
              <w:pStyle w:val="NormalNoTab"/>
              <w:jc w:val="right"/>
              <w:rPr>
                <w:sz w:val="24"/>
                <w:szCs w:val="24"/>
              </w:rPr>
            </w:pPr>
            <w:r w:rsidRPr="003526D0">
              <w:rPr>
                <w:sz w:val="24"/>
                <w:szCs w:val="24"/>
              </w:rPr>
              <w:t>1</w:t>
            </w:r>
            <w:r w:rsidR="007239F6">
              <w:rPr>
                <w:sz w:val="24"/>
                <w:szCs w:val="24"/>
              </w:rPr>
              <w:t>2</w:t>
            </w:r>
            <w:r w:rsidR="00834FBD" w:rsidRPr="003526D0">
              <w:rPr>
                <w:sz w:val="24"/>
                <w:szCs w:val="24"/>
              </w:rPr>
              <w:t xml:space="preserve"> </w:t>
            </w:r>
          </w:p>
        </w:tc>
      </w:tr>
      <w:tr w:rsidR="000D7A4A" w:rsidRPr="003526D0" w:rsidTr="000D7A4A">
        <w:tc>
          <w:tcPr>
            <w:tcW w:w="738" w:type="dxa"/>
          </w:tcPr>
          <w:p w:rsidR="000D7A4A" w:rsidRPr="003526D0" w:rsidRDefault="00833BBC" w:rsidP="001A4DEB">
            <w:pPr>
              <w:pStyle w:val="NormalNoTab"/>
              <w:jc w:val="left"/>
              <w:rPr>
                <w:sz w:val="24"/>
                <w:szCs w:val="24"/>
              </w:rPr>
            </w:pPr>
            <w:r w:rsidRPr="003526D0">
              <w:rPr>
                <w:sz w:val="24"/>
                <w:szCs w:val="24"/>
              </w:rPr>
              <w:t>EA</w:t>
            </w:r>
            <w:r w:rsidR="001A4DEB" w:rsidRPr="003526D0">
              <w:rPr>
                <w:sz w:val="24"/>
                <w:szCs w:val="24"/>
              </w:rPr>
              <w:t>4</w:t>
            </w:r>
          </w:p>
        </w:tc>
        <w:tc>
          <w:tcPr>
            <w:tcW w:w="8100" w:type="dxa"/>
            <w:vAlign w:val="bottom"/>
          </w:tcPr>
          <w:p w:rsidR="000D7A4A" w:rsidRPr="003526D0" w:rsidRDefault="002D00FA" w:rsidP="00D61C5C">
            <w:pPr>
              <w:pStyle w:val="NormalNoTab"/>
              <w:jc w:val="left"/>
              <w:rPr>
                <w:sz w:val="24"/>
                <w:szCs w:val="24"/>
              </w:rPr>
            </w:pPr>
            <w:r w:rsidRPr="003526D0">
              <w:rPr>
                <w:sz w:val="24"/>
                <w:szCs w:val="24"/>
              </w:rPr>
              <w:t>M</w:t>
            </w:r>
            <w:r w:rsidR="00830D83" w:rsidRPr="003526D0">
              <w:rPr>
                <w:sz w:val="24"/>
                <w:szCs w:val="24"/>
              </w:rPr>
              <w:t>odels</w:t>
            </w:r>
            <w:r w:rsidRPr="003526D0">
              <w:rPr>
                <w:sz w:val="24"/>
                <w:szCs w:val="24"/>
              </w:rPr>
              <w:t xml:space="preserve"> of statistical analysis</w:t>
            </w:r>
          </w:p>
        </w:tc>
        <w:tc>
          <w:tcPr>
            <w:tcW w:w="738" w:type="dxa"/>
            <w:vAlign w:val="bottom"/>
          </w:tcPr>
          <w:p w:rsidR="000D7A4A" w:rsidRPr="003526D0" w:rsidRDefault="00D61C5C" w:rsidP="007239F6">
            <w:pPr>
              <w:pStyle w:val="NormalNoTab"/>
              <w:jc w:val="right"/>
              <w:rPr>
                <w:sz w:val="24"/>
                <w:szCs w:val="24"/>
              </w:rPr>
            </w:pPr>
            <w:r w:rsidRPr="003526D0">
              <w:rPr>
                <w:sz w:val="24"/>
                <w:szCs w:val="24"/>
              </w:rPr>
              <w:t xml:space="preserve"> </w:t>
            </w:r>
            <w:r w:rsidR="007239F6">
              <w:rPr>
                <w:sz w:val="24"/>
                <w:szCs w:val="24"/>
              </w:rPr>
              <w:t>20</w:t>
            </w:r>
          </w:p>
        </w:tc>
      </w:tr>
      <w:tr w:rsidR="000D7A4A" w:rsidRPr="003526D0" w:rsidTr="000D7A4A">
        <w:tc>
          <w:tcPr>
            <w:tcW w:w="738" w:type="dxa"/>
          </w:tcPr>
          <w:p w:rsidR="000D7A4A" w:rsidRPr="003526D0" w:rsidRDefault="00830D83" w:rsidP="00833BBC">
            <w:pPr>
              <w:pStyle w:val="NormalNoTab"/>
              <w:jc w:val="left"/>
              <w:rPr>
                <w:sz w:val="24"/>
                <w:szCs w:val="24"/>
              </w:rPr>
            </w:pPr>
            <w:r w:rsidRPr="003526D0">
              <w:rPr>
                <w:sz w:val="24"/>
                <w:szCs w:val="24"/>
              </w:rPr>
              <w:t>EA5</w:t>
            </w:r>
          </w:p>
        </w:tc>
        <w:tc>
          <w:tcPr>
            <w:tcW w:w="8100" w:type="dxa"/>
            <w:vAlign w:val="bottom"/>
          </w:tcPr>
          <w:p w:rsidR="000D7A4A" w:rsidRPr="003526D0" w:rsidRDefault="00830D83" w:rsidP="006C24A8">
            <w:pPr>
              <w:pStyle w:val="NormalNoTab"/>
              <w:jc w:val="left"/>
              <w:rPr>
                <w:sz w:val="24"/>
                <w:szCs w:val="24"/>
              </w:rPr>
            </w:pPr>
            <w:r w:rsidRPr="003526D0">
              <w:rPr>
                <w:sz w:val="24"/>
                <w:szCs w:val="24"/>
              </w:rPr>
              <w:t>Overview of G-AMF VTX and M-FRE OTU</w:t>
            </w:r>
          </w:p>
        </w:tc>
        <w:tc>
          <w:tcPr>
            <w:tcW w:w="738" w:type="dxa"/>
            <w:vAlign w:val="bottom"/>
          </w:tcPr>
          <w:p w:rsidR="000D7A4A" w:rsidRPr="003526D0" w:rsidRDefault="00002D7B" w:rsidP="00002D7B">
            <w:pPr>
              <w:pStyle w:val="NormalNoTab"/>
              <w:jc w:val="right"/>
              <w:rPr>
                <w:sz w:val="24"/>
                <w:szCs w:val="24"/>
              </w:rPr>
            </w:pPr>
            <w:r w:rsidRPr="003526D0">
              <w:rPr>
                <w:sz w:val="24"/>
                <w:szCs w:val="24"/>
              </w:rPr>
              <w:t>2</w:t>
            </w:r>
            <w:r>
              <w:rPr>
                <w:sz w:val="24"/>
                <w:szCs w:val="24"/>
              </w:rPr>
              <w:t>4</w:t>
            </w:r>
          </w:p>
        </w:tc>
      </w:tr>
      <w:tr w:rsidR="000D123F" w:rsidRPr="003526D0" w:rsidTr="000D123F">
        <w:tc>
          <w:tcPr>
            <w:tcW w:w="738" w:type="dxa"/>
          </w:tcPr>
          <w:p w:rsidR="000D123F" w:rsidRPr="003526D0" w:rsidRDefault="00620D79" w:rsidP="000D123F">
            <w:pPr>
              <w:pStyle w:val="NormalNoTab"/>
              <w:jc w:val="left"/>
              <w:rPr>
                <w:sz w:val="24"/>
                <w:szCs w:val="24"/>
              </w:rPr>
            </w:pPr>
            <w:r w:rsidRPr="003526D0">
              <w:rPr>
                <w:sz w:val="24"/>
                <w:szCs w:val="24"/>
              </w:rPr>
              <w:t>EA6</w:t>
            </w:r>
          </w:p>
        </w:tc>
        <w:tc>
          <w:tcPr>
            <w:tcW w:w="8100" w:type="dxa"/>
            <w:vAlign w:val="bottom"/>
          </w:tcPr>
          <w:p w:rsidR="000D123F" w:rsidRPr="003526D0" w:rsidRDefault="000B6505" w:rsidP="009F5FBB">
            <w:pPr>
              <w:pStyle w:val="NormalNoTab"/>
              <w:jc w:val="left"/>
              <w:rPr>
                <w:sz w:val="24"/>
                <w:szCs w:val="24"/>
              </w:rPr>
            </w:pPr>
            <w:r w:rsidRPr="003526D0">
              <w:rPr>
                <w:sz w:val="24"/>
                <w:szCs w:val="24"/>
              </w:rPr>
              <w:t xml:space="preserve">Soil </w:t>
            </w:r>
            <w:r w:rsidR="006501CC" w:rsidRPr="003526D0">
              <w:rPr>
                <w:sz w:val="24"/>
                <w:szCs w:val="24"/>
              </w:rPr>
              <w:t>properties</w:t>
            </w:r>
            <w:r w:rsidRPr="003526D0">
              <w:rPr>
                <w:sz w:val="24"/>
                <w:szCs w:val="24"/>
              </w:rPr>
              <w:t xml:space="preserve">, </w:t>
            </w:r>
            <w:r w:rsidR="009F5FBB">
              <w:rPr>
                <w:sz w:val="24"/>
                <w:szCs w:val="24"/>
              </w:rPr>
              <w:t xml:space="preserve">biomass of seedlings and </w:t>
            </w:r>
            <w:r w:rsidR="00C30221">
              <w:rPr>
                <w:sz w:val="24"/>
                <w:szCs w:val="24"/>
              </w:rPr>
              <w:t xml:space="preserve">plant </w:t>
            </w:r>
            <w:r w:rsidRPr="003526D0">
              <w:rPr>
                <w:sz w:val="24"/>
                <w:szCs w:val="24"/>
              </w:rPr>
              <w:t>community</w:t>
            </w:r>
          </w:p>
        </w:tc>
        <w:tc>
          <w:tcPr>
            <w:tcW w:w="738" w:type="dxa"/>
            <w:vAlign w:val="bottom"/>
          </w:tcPr>
          <w:p w:rsidR="000D123F" w:rsidRPr="003526D0" w:rsidRDefault="00002D7B" w:rsidP="00002D7B">
            <w:pPr>
              <w:pStyle w:val="NormalNoTab"/>
              <w:jc w:val="right"/>
              <w:rPr>
                <w:sz w:val="24"/>
                <w:szCs w:val="24"/>
              </w:rPr>
            </w:pPr>
            <w:r w:rsidRPr="003526D0">
              <w:rPr>
                <w:sz w:val="24"/>
                <w:szCs w:val="24"/>
              </w:rPr>
              <w:t>3</w:t>
            </w:r>
            <w:r>
              <w:rPr>
                <w:sz w:val="24"/>
                <w:szCs w:val="24"/>
              </w:rPr>
              <w:t>3</w:t>
            </w:r>
          </w:p>
        </w:tc>
      </w:tr>
      <w:tr w:rsidR="00CC78E7" w:rsidRPr="003526D0" w:rsidTr="000D123F">
        <w:tc>
          <w:tcPr>
            <w:tcW w:w="738" w:type="dxa"/>
          </w:tcPr>
          <w:p w:rsidR="00CC78E7" w:rsidRPr="003526D0" w:rsidRDefault="00CC78E7" w:rsidP="000D123F">
            <w:pPr>
              <w:pStyle w:val="NormalNoTab"/>
              <w:jc w:val="left"/>
              <w:rPr>
                <w:sz w:val="24"/>
                <w:szCs w:val="24"/>
              </w:rPr>
            </w:pPr>
            <w:r w:rsidRPr="003526D0">
              <w:rPr>
                <w:sz w:val="24"/>
                <w:szCs w:val="24"/>
              </w:rPr>
              <w:t>EA7</w:t>
            </w:r>
          </w:p>
        </w:tc>
        <w:tc>
          <w:tcPr>
            <w:tcW w:w="8100" w:type="dxa"/>
            <w:vAlign w:val="bottom"/>
          </w:tcPr>
          <w:p w:rsidR="00CC78E7" w:rsidRPr="003526D0" w:rsidRDefault="00CC78E7" w:rsidP="000B6505">
            <w:pPr>
              <w:pStyle w:val="NormalNoTab"/>
              <w:jc w:val="left"/>
              <w:rPr>
                <w:sz w:val="24"/>
                <w:szCs w:val="24"/>
              </w:rPr>
            </w:pPr>
            <w:r w:rsidRPr="003526D0">
              <w:rPr>
                <w:sz w:val="24"/>
                <w:szCs w:val="24"/>
              </w:rPr>
              <w:t>Interaction between nutrient addition and host plant identity</w:t>
            </w:r>
          </w:p>
        </w:tc>
        <w:tc>
          <w:tcPr>
            <w:tcW w:w="738" w:type="dxa"/>
            <w:vAlign w:val="bottom"/>
          </w:tcPr>
          <w:p w:rsidR="00CC78E7" w:rsidRPr="003526D0" w:rsidRDefault="00002D7B" w:rsidP="00002D7B">
            <w:pPr>
              <w:pStyle w:val="NormalNoTab"/>
              <w:jc w:val="right"/>
              <w:rPr>
                <w:sz w:val="24"/>
                <w:szCs w:val="24"/>
              </w:rPr>
            </w:pPr>
            <w:r>
              <w:rPr>
                <w:sz w:val="24"/>
                <w:szCs w:val="24"/>
              </w:rPr>
              <w:t>43</w:t>
            </w:r>
          </w:p>
        </w:tc>
      </w:tr>
    </w:tbl>
    <w:p w:rsidR="000D7A4A" w:rsidRDefault="000D7A4A" w:rsidP="000D7A4A">
      <w:pPr>
        <w:pStyle w:val="NormalNoTab"/>
      </w:pPr>
    </w:p>
    <w:p w:rsidR="005072AE" w:rsidRDefault="005072AE">
      <w:pPr>
        <w:spacing w:before="0" w:after="200" w:line="276" w:lineRule="auto"/>
      </w:pPr>
      <w:r>
        <w:br w:type="page"/>
      </w:r>
    </w:p>
    <w:p w:rsidR="000D123F" w:rsidRDefault="00C03CC5" w:rsidP="000D123F">
      <w:pPr>
        <w:pStyle w:val="Heading1"/>
      </w:pPr>
      <w:r>
        <w:lastRenderedPageBreak/>
        <w:t xml:space="preserve">Appendix </w:t>
      </w:r>
      <w:r w:rsidR="000D123F">
        <w:t xml:space="preserve">EA1 – Experimental </w:t>
      </w:r>
      <w:r w:rsidR="00830D83">
        <w:t xml:space="preserve">and sampling </w:t>
      </w:r>
      <w:r w:rsidR="000D123F">
        <w:t>design</w:t>
      </w:r>
    </w:p>
    <w:p w:rsidR="00D53355" w:rsidRPr="006265BF" w:rsidRDefault="009F5FBB" w:rsidP="0050089F">
      <w:pPr>
        <w:pStyle w:val="NormalNoTab"/>
      </w:pPr>
      <w:r>
        <w:t xml:space="preserve">Table EA1 provides geographical </w:t>
      </w:r>
      <w:r w:rsidR="006265BF">
        <w:t>location</w:t>
      </w:r>
      <w:r w:rsidR="0050089F">
        <w:t>s</w:t>
      </w:r>
      <w:r w:rsidR="008C655C">
        <w:t xml:space="preserve">, altitude and basic </w:t>
      </w:r>
      <w:r>
        <w:t xml:space="preserve">vegetation </w:t>
      </w:r>
      <w:r w:rsidR="008C655C">
        <w:t xml:space="preserve">characteristics </w:t>
      </w:r>
      <w:r>
        <w:t>of all 12 sites</w:t>
      </w:r>
      <w:r w:rsidR="006265BF">
        <w:t xml:space="preserve">. </w:t>
      </w:r>
      <w:r w:rsidR="003722C4">
        <w:t xml:space="preserve">The sites </w:t>
      </w:r>
      <w:r>
        <w:t xml:space="preserve">were </w:t>
      </w:r>
      <w:r w:rsidR="008C655C">
        <w:t>located</w:t>
      </w:r>
      <w:r w:rsidR="006265BF">
        <w:rPr>
          <w:lang w:val="cs-CZ"/>
        </w:rPr>
        <w:t xml:space="preserve"> in </w:t>
      </w:r>
      <w:r>
        <w:rPr>
          <w:lang w:val="cs-CZ"/>
        </w:rPr>
        <w:t xml:space="preserve">the </w:t>
      </w:r>
      <w:r w:rsidR="006265BF">
        <w:rPr>
          <w:lang w:val="cs-CZ"/>
        </w:rPr>
        <w:t xml:space="preserve">southern part of the Czech Republic, with mean annual temperature </w:t>
      </w:r>
      <w:r w:rsidR="006265BF">
        <w:t>10.4</w:t>
      </w:r>
      <w:r w:rsidR="006265BF">
        <w:rPr>
          <w:lang w:val="cs-CZ"/>
        </w:rPr>
        <w:t>°C</w:t>
      </w:r>
      <w:r w:rsidR="0062272B">
        <w:t xml:space="preserve"> and</w:t>
      </w:r>
      <w:r w:rsidR="006265BF">
        <w:t xml:space="preserve"> </w:t>
      </w:r>
      <w:r w:rsidR="0062272B">
        <w:t>annual sum of</w:t>
      </w:r>
      <w:r w:rsidR="006265BF">
        <w:t xml:space="preserve"> precipitation 637 mm.</w:t>
      </w:r>
      <w:r w:rsidR="00437410">
        <w:t xml:space="preserve"> </w:t>
      </w:r>
      <w:r w:rsidR="008C655C">
        <w:t>The</w:t>
      </w:r>
      <w:r w:rsidR="00437410">
        <w:t xml:space="preserve"> bedrock </w:t>
      </w:r>
      <w:r w:rsidR="008C655C">
        <w:t xml:space="preserve">is </w:t>
      </w:r>
      <w:r w:rsidR="00437410">
        <w:t xml:space="preserve">mostly metamorphic rock granulite and soils </w:t>
      </w:r>
      <w:r w:rsidR="008C655C">
        <w:t xml:space="preserve">are </w:t>
      </w:r>
      <w:r w:rsidR="00437410">
        <w:t>acidic Cambisols.</w:t>
      </w:r>
    </w:p>
    <w:p w:rsidR="00437410" w:rsidRDefault="00437410" w:rsidP="00437410">
      <w:pPr>
        <w:pStyle w:val="NormalWithTab"/>
        <w:rPr>
          <w:lang w:val="cs-CZ"/>
        </w:rPr>
      </w:pPr>
      <w:r>
        <w:rPr>
          <w:lang w:val="cs-CZ"/>
        </w:rPr>
        <w:t xml:space="preserve">The sites were selected based on a wider screening of </w:t>
      </w:r>
      <w:r w:rsidR="000F6789">
        <w:rPr>
          <w:lang w:val="cs-CZ"/>
        </w:rPr>
        <w:t>25</w:t>
      </w:r>
      <w:r>
        <w:rPr>
          <w:lang w:val="cs-CZ"/>
        </w:rPr>
        <w:t xml:space="preserve"> </w:t>
      </w:r>
      <w:r w:rsidR="000F6789">
        <w:rPr>
          <w:lang w:val="cs-CZ"/>
        </w:rPr>
        <w:t>locations</w:t>
      </w:r>
      <w:r>
        <w:rPr>
          <w:lang w:val="cs-CZ"/>
        </w:rPr>
        <w:t xml:space="preserve"> representing actively farmed grassland</w:t>
      </w:r>
      <w:r w:rsidR="00C9395A">
        <w:rPr>
          <w:lang w:val="cs-CZ"/>
        </w:rPr>
        <w:t>s</w:t>
      </w:r>
      <w:r>
        <w:rPr>
          <w:lang w:val="cs-CZ"/>
        </w:rPr>
        <w:t xml:space="preserve"> with dominant perennial grasses and forbs, excluding highly productive res</w:t>
      </w:r>
      <w:r w:rsidR="00D247E9">
        <w:rPr>
          <w:lang w:val="cs-CZ"/>
        </w:rPr>
        <w:t>own</w:t>
      </w:r>
      <w:r>
        <w:rPr>
          <w:lang w:val="cs-CZ"/>
        </w:rPr>
        <w:t xml:space="preserve"> grasslands with a single dominant grass species. </w:t>
      </w:r>
      <w:r w:rsidR="00442D72">
        <w:rPr>
          <w:lang w:val="cs-CZ"/>
        </w:rPr>
        <w:t>The sites</w:t>
      </w:r>
      <w:r w:rsidR="000F6789">
        <w:rPr>
          <w:lang w:val="cs-CZ"/>
        </w:rPr>
        <w:t xml:space="preserve"> </w:t>
      </w:r>
      <w:r w:rsidR="00442D72">
        <w:rPr>
          <w:lang w:val="cs-CZ"/>
        </w:rPr>
        <w:t>were selected to span</w:t>
      </w:r>
      <w:r w:rsidR="000F6789">
        <w:rPr>
          <w:lang w:val="cs-CZ"/>
        </w:rPr>
        <w:t xml:space="preserve"> </w:t>
      </w:r>
      <w:r w:rsidR="009F5FBB">
        <w:rPr>
          <w:lang w:val="cs-CZ"/>
        </w:rPr>
        <w:t xml:space="preserve">the </w:t>
      </w:r>
      <w:r w:rsidR="000F6789">
        <w:rPr>
          <w:lang w:val="cs-CZ"/>
        </w:rPr>
        <w:t>observed gradients of N and P availability</w:t>
      </w:r>
      <w:r w:rsidR="00D247E9">
        <w:rPr>
          <w:lang w:val="cs-CZ"/>
        </w:rPr>
        <w:t>, estimated from soil analyses</w:t>
      </w:r>
      <w:r w:rsidR="000F6789">
        <w:rPr>
          <w:lang w:val="cs-CZ"/>
        </w:rPr>
        <w:t>.</w:t>
      </w:r>
      <w:r w:rsidR="00442D72">
        <w:rPr>
          <w:lang w:val="cs-CZ"/>
        </w:rPr>
        <w:t xml:space="preserve"> </w:t>
      </w:r>
      <w:r w:rsidR="000D6A4B">
        <w:rPr>
          <w:lang w:val="cs-CZ"/>
        </w:rPr>
        <w:t xml:space="preserve">The eight most dominant plant species </w:t>
      </w:r>
      <w:r w:rsidR="000D6A4B">
        <w:t>(summing up</w:t>
      </w:r>
      <w:r w:rsidR="000D6A4B">
        <w:rPr>
          <w:lang w:val="cs-CZ"/>
        </w:rPr>
        <w:t xml:space="preserve"> to 50% of total </w:t>
      </w:r>
      <w:r w:rsidR="003722C4">
        <w:rPr>
          <w:lang w:val="cs-CZ"/>
        </w:rPr>
        <w:t xml:space="preserve">aboveground </w:t>
      </w:r>
      <w:r w:rsidR="006A7744">
        <w:rPr>
          <w:lang w:val="cs-CZ"/>
        </w:rPr>
        <w:t xml:space="preserve">cover </w:t>
      </w:r>
      <w:r w:rsidR="000D6A4B">
        <w:rPr>
          <w:lang w:val="cs-CZ"/>
        </w:rPr>
        <w:t xml:space="preserve">across all species and plots) </w:t>
      </w:r>
      <w:r w:rsidR="00D247E9">
        <w:rPr>
          <w:lang w:val="cs-CZ"/>
        </w:rPr>
        <w:t xml:space="preserve">in selected 12 sites </w:t>
      </w:r>
      <w:r w:rsidR="003722C4">
        <w:rPr>
          <w:lang w:val="cs-CZ"/>
        </w:rPr>
        <w:t xml:space="preserve">were </w:t>
      </w:r>
      <w:r w:rsidR="00D247E9">
        <w:rPr>
          <w:lang w:val="cs-CZ"/>
        </w:rPr>
        <w:t>(</w:t>
      </w:r>
      <w:r w:rsidR="000D6A4B">
        <w:rPr>
          <w:lang w:val="cs-CZ"/>
        </w:rPr>
        <w:t>in order of descending relative abundance</w:t>
      </w:r>
      <w:r w:rsidR="00D247E9">
        <w:rPr>
          <w:lang w:val="cs-CZ"/>
        </w:rPr>
        <w:t>)</w:t>
      </w:r>
      <w:r w:rsidR="000D6A4B">
        <w:rPr>
          <w:lang w:val="cs-CZ"/>
        </w:rPr>
        <w:t xml:space="preserve"> </w:t>
      </w:r>
      <w:r w:rsidR="000D6A4B">
        <w:rPr>
          <w:i/>
          <w:lang w:val="cs-CZ"/>
        </w:rPr>
        <w:t>Plantago lanceolata</w:t>
      </w:r>
      <w:r w:rsidR="000D6A4B">
        <w:rPr>
          <w:lang w:val="cs-CZ"/>
        </w:rPr>
        <w:t xml:space="preserve">, </w:t>
      </w:r>
      <w:r w:rsidR="000D6A4B">
        <w:rPr>
          <w:i/>
          <w:lang w:val="cs-CZ"/>
        </w:rPr>
        <w:t>Galium boreale</w:t>
      </w:r>
      <w:r w:rsidR="000D6A4B">
        <w:rPr>
          <w:lang w:val="cs-CZ"/>
        </w:rPr>
        <w:t xml:space="preserve">, </w:t>
      </w:r>
      <w:r w:rsidR="000D6A4B">
        <w:rPr>
          <w:i/>
          <w:lang w:val="cs-CZ"/>
        </w:rPr>
        <w:t>Festuca rubra</w:t>
      </w:r>
      <w:r w:rsidR="000D6A4B">
        <w:rPr>
          <w:lang w:val="cs-CZ"/>
        </w:rPr>
        <w:t xml:space="preserve">, </w:t>
      </w:r>
      <w:r w:rsidR="000D6A4B">
        <w:rPr>
          <w:i/>
          <w:lang w:val="cs-CZ"/>
        </w:rPr>
        <w:t>Trifolium pratense</w:t>
      </w:r>
      <w:r w:rsidR="000D6A4B">
        <w:rPr>
          <w:lang w:val="cs-CZ"/>
        </w:rPr>
        <w:t xml:space="preserve">, </w:t>
      </w:r>
      <w:r w:rsidR="000D6A4B">
        <w:rPr>
          <w:i/>
          <w:lang w:val="cs-CZ"/>
        </w:rPr>
        <w:t>Alopecurus pratensis</w:t>
      </w:r>
      <w:r w:rsidR="000D6A4B">
        <w:rPr>
          <w:lang w:val="cs-CZ"/>
        </w:rPr>
        <w:t xml:space="preserve">, </w:t>
      </w:r>
      <w:r w:rsidR="000D6A4B">
        <w:rPr>
          <w:i/>
          <w:lang w:val="cs-CZ"/>
        </w:rPr>
        <w:t>Anthoxanthum odoratum</w:t>
      </w:r>
      <w:r w:rsidR="000D6A4B">
        <w:rPr>
          <w:lang w:val="cs-CZ"/>
        </w:rPr>
        <w:t xml:space="preserve">, </w:t>
      </w:r>
      <w:r w:rsidR="000D6A4B">
        <w:rPr>
          <w:i/>
          <w:lang w:val="cs-CZ"/>
        </w:rPr>
        <w:t>Trifolium medium</w:t>
      </w:r>
      <w:r w:rsidR="000D6A4B">
        <w:rPr>
          <w:lang w:val="cs-CZ"/>
        </w:rPr>
        <w:t xml:space="preserve">, </w:t>
      </w:r>
      <w:r w:rsidR="000D6A4B">
        <w:rPr>
          <w:i/>
          <w:lang w:val="cs-CZ"/>
        </w:rPr>
        <w:t xml:space="preserve">Achillea millefolium </w:t>
      </w:r>
      <w:r w:rsidR="000D6A4B">
        <w:rPr>
          <w:lang w:val="cs-CZ"/>
        </w:rPr>
        <w:t xml:space="preserve">(nomenclature based on Kaplan et al. 2019). </w:t>
      </w:r>
      <w:r w:rsidR="009F5FBB">
        <w:rPr>
          <w:lang w:val="cs-CZ"/>
        </w:rPr>
        <w:t>V</w:t>
      </w:r>
      <w:r w:rsidR="000D6A4B">
        <w:rPr>
          <w:lang w:val="cs-CZ"/>
        </w:rPr>
        <w:t>egetation composition of individual experimental plots i</w:t>
      </w:r>
      <w:r w:rsidR="00D247E9">
        <w:rPr>
          <w:lang w:val="cs-CZ"/>
        </w:rPr>
        <w:t>s</w:t>
      </w:r>
      <w:r w:rsidR="000D6A4B">
        <w:rPr>
          <w:lang w:val="cs-CZ"/>
        </w:rPr>
        <w:t xml:space="preserve"> available in the source data for this study (Košnar et al. 2025)</w:t>
      </w:r>
      <w:r w:rsidR="004D3B68">
        <w:rPr>
          <w:lang w:val="cs-CZ"/>
        </w:rPr>
        <w:t>.</w:t>
      </w:r>
    </w:p>
    <w:p w:rsidR="000813FA" w:rsidRPr="000813FA" w:rsidRDefault="002062E8" w:rsidP="000813FA">
      <w:r>
        <w:rPr>
          <w:lang w:val="cs-CZ"/>
        </w:rPr>
        <w:t xml:space="preserve">In March 2022, </w:t>
      </w:r>
      <w:r w:rsidR="00197DC6">
        <w:rPr>
          <w:lang w:val="cs-CZ"/>
        </w:rPr>
        <w:t>we fenced</w:t>
      </w:r>
      <w:r w:rsidR="003722C4">
        <w:rPr>
          <w:lang w:val="cs-CZ"/>
        </w:rPr>
        <w:t xml:space="preserve"> </w:t>
      </w:r>
      <w:r>
        <w:rPr>
          <w:lang w:val="cs-CZ"/>
        </w:rPr>
        <w:t xml:space="preserve">at each site </w:t>
      </w:r>
      <w:r w:rsidR="00197DC6">
        <w:rPr>
          <w:lang w:val="cs-CZ"/>
        </w:rPr>
        <w:t>an</w:t>
      </w:r>
      <w:r w:rsidR="000813FA">
        <w:rPr>
          <w:lang w:val="cs-CZ"/>
        </w:rPr>
        <w:t xml:space="preserve"> area </w:t>
      </w:r>
      <w:r w:rsidR="00197DC6">
        <w:rPr>
          <w:lang w:val="cs-CZ"/>
        </w:rPr>
        <w:t xml:space="preserve">of </w:t>
      </w:r>
      <w:r w:rsidR="000813FA">
        <w:rPr>
          <w:lang w:val="cs-CZ"/>
        </w:rPr>
        <w:t xml:space="preserve">6 x 5 m </w:t>
      </w:r>
      <w:r w:rsidR="00D247E9">
        <w:rPr>
          <w:lang w:val="cs-CZ"/>
        </w:rPr>
        <w:t>(</w:t>
      </w:r>
      <w:r w:rsidR="00197DC6">
        <w:rPr>
          <w:lang w:val="cs-CZ"/>
        </w:rPr>
        <w:t>using</w:t>
      </w:r>
      <w:r w:rsidR="000813FA">
        <w:rPr>
          <w:lang w:val="cs-CZ"/>
        </w:rPr>
        <w:t xml:space="preserve"> wire mesh </w:t>
      </w:r>
      <w:r>
        <w:rPr>
          <w:lang w:val="cs-CZ"/>
        </w:rPr>
        <w:t xml:space="preserve">with the height of </w:t>
      </w:r>
      <w:r w:rsidR="000813FA">
        <w:rPr>
          <w:lang w:val="cs-CZ"/>
        </w:rPr>
        <w:t>1.5 m</w:t>
      </w:r>
      <w:r w:rsidR="00D247E9">
        <w:rPr>
          <w:lang w:val="cs-CZ"/>
        </w:rPr>
        <w:t>)</w:t>
      </w:r>
      <w:r w:rsidR="000813FA">
        <w:rPr>
          <w:lang w:val="cs-CZ"/>
        </w:rPr>
        <w:t xml:space="preserve"> to protect </w:t>
      </w:r>
      <w:r w:rsidR="00197DC6">
        <w:rPr>
          <w:lang w:val="cs-CZ"/>
        </w:rPr>
        <w:t>experimental plots</w:t>
      </w:r>
      <w:r w:rsidR="000813FA">
        <w:rPr>
          <w:lang w:val="cs-CZ"/>
        </w:rPr>
        <w:t xml:space="preserve"> from browsing and rooting by large animals. </w:t>
      </w:r>
      <w:r w:rsidR="00D247E9">
        <w:rPr>
          <w:lang w:val="cs-CZ"/>
        </w:rPr>
        <w:t xml:space="preserve">Within the </w:t>
      </w:r>
      <w:r>
        <w:rPr>
          <w:lang w:val="cs-CZ"/>
        </w:rPr>
        <w:t xml:space="preserve">fenced </w:t>
      </w:r>
      <w:r w:rsidR="00D247E9">
        <w:rPr>
          <w:lang w:val="cs-CZ"/>
        </w:rPr>
        <w:t>area, w</w:t>
      </w:r>
      <w:r w:rsidR="000813FA">
        <w:rPr>
          <w:lang w:val="cs-CZ"/>
        </w:rPr>
        <w:t xml:space="preserve">e established eight experimental plots </w:t>
      </w:r>
      <w:r w:rsidR="000813FA">
        <w:t>1 x 1 m</w:t>
      </w:r>
      <w:r>
        <w:t xml:space="preserve"> arranged into two rows and four columns and</w:t>
      </w:r>
      <w:r w:rsidR="000813FA">
        <w:t xml:space="preserve"> separated by 0.5 m wide buffer zones. </w:t>
      </w:r>
      <w:r w:rsidR="00D247E9">
        <w:t>F</w:t>
      </w:r>
      <w:r w:rsidR="000813FA">
        <w:t>our nutrient addition treatment</w:t>
      </w:r>
      <w:r>
        <w:t>s</w:t>
      </w:r>
      <w:r w:rsidR="000813FA">
        <w:t xml:space="preserve"> (control, N, P, N+P) were randomly assigned to individual plots</w:t>
      </w:r>
      <w:r w:rsidR="00D247E9">
        <w:t xml:space="preserve"> within each row</w:t>
      </w:r>
      <w:r w:rsidR="000813FA">
        <w:t xml:space="preserve">. Consequently, each site </w:t>
      </w:r>
      <w:r>
        <w:t>represented one</w:t>
      </w:r>
      <w:r w:rsidR="00197DC6">
        <w:t xml:space="preserve"> </w:t>
      </w:r>
      <w:r w:rsidR="000813FA">
        <w:t>complete random</w:t>
      </w:r>
      <w:r w:rsidR="00D247E9">
        <w:t xml:space="preserve">ised block with two replicates </w:t>
      </w:r>
      <w:r w:rsidR="000813FA">
        <w:t>o</w:t>
      </w:r>
      <w:r w:rsidR="00D247E9">
        <w:t>f</w:t>
      </w:r>
      <w:r w:rsidR="000813FA">
        <w:t xml:space="preserve"> each </w:t>
      </w:r>
      <w:r w:rsidR="00D247E9">
        <w:t xml:space="preserve">fertilisation </w:t>
      </w:r>
      <w:r w:rsidR="000813FA">
        <w:t xml:space="preserve">treatment. </w:t>
      </w:r>
    </w:p>
    <w:p w:rsidR="001C214F" w:rsidRDefault="00B54BDE" w:rsidP="00072DA6">
      <w:pPr>
        <w:pStyle w:val="TableCaption"/>
        <w:spacing w:before="360" w:after="60"/>
      </w:pPr>
      <w:r w:rsidRPr="00B54BDE">
        <w:rPr>
          <w:b/>
        </w:rPr>
        <w:lastRenderedPageBreak/>
        <w:t>Table EA1</w:t>
      </w:r>
      <w:r w:rsidR="001C214F">
        <w:t xml:space="preserve"> </w:t>
      </w:r>
      <w:r w:rsidR="001C214F" w:rsidRPr="006265BF">
        <w:t>–</w:t>
      </w:r>
      <w:r w:rsidR="001C214F">
        <w:t xml:space="preserve"> </w:t>
      </w:r>
      <w:r w:rsidR="006F7A77">
        <w:t xml:space="preserve">Overview of experimental sites. </w:t>
      </w:r>
      <w:r w:rsidRPr="00B54BDE">
        <w:rPr>
          <w:i/>
        </w:rPr>
        <w:t>Coordinates</w:t>
      </w:r>
      <w:r w:rsidR="006F7A77">
        <w:t xml:space="preserve"> </w:t>
      </w:r>
      <w:r w:rsidR="002062E8">
        <w:t>show</w:t>
      </w:r>
      <w:r w:rsidR="006F7A77">
        <w:t xml:space="preserve"> </w:t>
      </w:r>
      <w:r w:rsidR="002062E8">
        <w:t xml:space="preserve">the </w:t>
      </w:r>
      <w:r w:rsidR="006F7A77">
        <w:t xml:space="preserve">degrees of World Geodetic System (WGS 84), </w:t>
      </w:r>
      <w:r w:rsidR="00C5048C">
        <w:t xml:space="preserve">the </w:t>
      </w:r>
      <w:r w:rsidRPr="00B54BDE">
        <w:rPr>
          <w:i/>
        </w:rPr>
        <w:t>Aboveground biomass</w:t>
      </w:r>
      <w:r w:rsidR="006F7A77">
        <w:t xml:space="preserve"> </w:t>
      </w:r>
      <w:r w:rsidR="002062E8">
        <w:t xml:space="preserve">approximates productivity </w:t>
      </w:r>
      <w:r w:rsidR="006F7A77">
        <w:t xml:space="preserve">of plant community </w:t>
      </w:r>
      <w:r w:rsidR="00DB77FB">
        <w:t>and was</w:t>
      </w:r>
      <w:r w:rsidR="006F7A77">
        <w:t xml:space="preserve"> collected in </w:t>
      </w:r>
      <w:r w:rsidR="00682326">
        <w:t>June</w:t>
      </w:r>
      <w:r w:rsidR="006F7A77">
        <w:t xml:space="preserve"> 2022, </w:t>
      </w:r>
      <w:r w:rsidR="00C5048C">
        <w:t xml:space="preserve">the </w:t>
      </w:r>
      <w:r w:rsidRPr="00B54BDE">
        <w:rPr>
          <w:i/>
        </w:rPr>
        <w:t>Proportion of forbs</w:t>
      </w:r>
      <w:r w:rsidR="006F7A77">
        <w:t xml:space="preserve"> </w:t>
      </w:r>
      <w:r w:rsidR="002062E8">
        <w:t xml:space="preserve">(i.e. dicotyledonous herbs) </w:t>
      </w:r>
      <w:r w:rsidR="00682326">
        <w:t>wa</w:t>
      </w:r>
      <w:r w:rsidR="006F7A77">
        <w:t xml:space="preserve">s subjectively estimated as </w:t>
      </w:r>
      <w:r w:rsidR="002062E8">
        <w:t xml:space="preserve">the </w:t>
      </w:r>
      <w:r w:rsidR="006F7A77">
        <w:t xml:space="preserve">percentage of </w:t>
      </w:r>
      <w:r w:rsidR="002062E8">
        <w:t xml:space="preserve">the </w:t>
      </w:r>
      <w:r w:rsidR="00C9395A">
        <w:t xml:space="preserve">total </w:t>
      </w:r>
      <w:r w:rsidR="002062E8">
        <w:t xml:space="preserve">vegetation </w:t>
      </w:r>
      <w:r w:rsidR="006F7A77">
        <w:t>cover.</w:t>
      </w:r>
    </w:p>
    <w:tbl>
      <w:tblPr>
        <w:tblStyle w:val="TableGrid"/>
        <w:tblW w:w="0" w:type="auto"/>
        <w:tblLook w:val="04A0"/>
      </w:tblPr>
      <w:tblGrid>
        <w:gridCol w:w="1596"/>
        <w:gridCol w:w="1596"/>
        <w:gridCol w:w="1596"/>
        <w:gridCol w:w="1350"/>
        <w:gridCol w:w="1530"/>
        <w:gridCol w:w="1620"/>
      </w:tblGrid>
      <w:tr w:rsidR="00B56FBC" w:rsidTr="00DB77FB">
        <w:tc>
          <w:tcPr>
            <w:tcW w:w="1596" w:type="dxa"/>
            <w:vMerge w:val="restart"/>
            <w:vAlign w:val="center"/>
          </w:tcPr>
          <w:p w:rsidR="00B56FBC" w:rsidRPr="00B56FBC" w:rsidRDefault="00B56FBC" w:rsidP="00DB77FB">
            <w:pPr>
              <w:pStyle w:val="NormalNoTab"/>
              <w:keepNext/>
              <w:spacing w:before="60" w:after="60" w:line="360" w:lineRule="auto"/>
              <w:jc w:val="center"/>
              <w:rPr>
                <w:b/>
                <w:lang w:val="cs-CZ"/>
              </w:rPr>
            </w:pPr>
            <w:r w:rsidRPr="00B56FBC">
              <w:rPr>
                <w:b/>
                <w:lang w:val="cs-CZ"/>
              </w:rPr>
              <w:t>Site number</w:t>
            </w:r>
          </w:p>
        </w:tc>
        <w:tc>
          <w:tcPr>
            <w:tcW w:w="3192" w:type="dxa"/>
            <w:gridSpan w:val="2"/>
            <w:vAlign w:val="center"/>
          </w:tcPr>
          <w:p w:rsidR="00B56FBC" w:rsidRPr="00B56FBC" w:rsidRDefault="00B56FBC" w:rsidP="000D6A4B">
            <w:pPr>
              <w:pStyle w:val="NormalNoTab"/>
              <w:keepNext/>
              <w:spacing w:before="60" w:after="60" w:line="360" w:lineRule="auto"/>
              <w:jc w:val="center"/>
              <w:rPr>
                <w:b/>
                <w:lang w:val="cs-CZ"/>
              </w:rPr>
            </w:pPr>
            <w:r w:rsidRPr="00B56FBC">
              <w:rPr>
                <w:b/>
                <w:lang w:val="cs-CZ"/>
              </w:rPr>
              <w:t>Coordinates</w:t>
            </w:r>
          </w:p>
        </w:tc>
        <w:tc>
          <w:tcPr>
            <w:tcW w:w="1350" w:type="dxa"/>
            <w:vAlign w:val="center"/>
          </w:tcPr>
          <w:p w:rsidR="00B56FBC" w:rsidRPr="00B56FBC" w:rsidRDefault="00B56FBC" w:rsidP="000D6A4B">
            <w:pPr>
              <w:pStyle w:val="NormalNoTab"/>
              <w:keepNext/>
              <w:spacing w:before="60" w:after="60" w:line="360" w:lineRule="auto"/>
              <w:jc w:val="center"/>
              <w:rPr>
                <w:b/>
                <w:lang w:val="cs-CZ"/>
              </w:rPr>
            </w:pPr>
            <w:r w:rsidRPr="00B56FBC">
              <w:rPr>
                <w:b/>
                <w:lang w:val="cs-CZ"/>
              </w:rPr>
              <w:t>Altitude</w:t>
            </w:r>
          </w:p>
        </w:tc>
        <w:tc>
          <w:tcPr>
            <w:tcW w:w="1530" w:type="dxa"/>
            <w:vAlign w:val="center"/>
          </w:tcPr>
          <w:p w:rsidR="00B56FBC" w:rsidRPr="00B56FBC" w:rsidRDefault="00B56FBC" w:rsidP="000D6A4B">
            <w:pPr>
              <w:pStyle w:val="NormalNoTab"/>
              <w:keepNext/>
              <w:spacing w:before="60" w:after="60" w:line="360" w:lineRule="auto"/>
              <w:jc w:val="center"/>
              <w:rPr>
                <w:b/>
                <w:lang w:val="cs-CZ"/>
              </w:rPr>
            </w:pPr>
            <w:r w:rsidRPr="00B56FBC">
              <w:rPr>
                <w:b/>
                <w:lang w:val="cs-CZ"/>
              </w:rPr>
              <w:t>Aboveground biomass</w:t>
            </w:r>
          </w:p>
        </w:tc>
        <w:tc>
          <w:tcPr>
            <w:tcW w:w="1620" w:type="dxa"/>
            <w:vAlign w:val="center"/>
          </w:tcPr>
          <w:p w:rsidR="00B56FBC" w:rsidRPr="00B56FBC" w:rsidRDefault="00B56FBC" w:rsidP="000D6A4B">
            <w:pPr>
              <w:pStyle w:val="NormalNoTab"/>
              <w:keepNext/>
              <w:spacing w:before="60" w:after="60" w:line="360" w:lineRule="auto"/>
              <w:jc w:val="center"/>
              <w:rPr>
                <w:b/>
                <w:lang w:val="cs-CZ"/>
              </w:rPr>
            </w:pPr>
            <w:r w:rsidRPr="00B56FBC">
              <w:rPr>
                <w:b/>
                <w:lang w:val="cs-CZ"/>
              </w:rPr>
              <w:t xml:space="preserve">Proportion </w:t>
            </w:r>
            <w:r w:rsidRPr="00B56FBC">
              <w:rPr>
                <w:b/>
                <w:lang w:val="cs-CZ"/>
              </w:rPr>
              <w:br/>
              <w:t>of forbs</w:t>
            </w:r>
          </w:p>
        </w:tc>
      </w:tr>
      <w:tr w:rsidR="00B56FBC" w:rsidTr="000D6A4B">
        <w:tc>
          <w:tcPr>
            <w:tcW w:w="1596" w:type="dxa"/>
            <w:vMerge/>
            <w:vAlign w:val="center"/>
          </w:tcPr>
          <w:p w:rsidR="00B56FBC" w:rsidRPr="00B56FBC" w:rsidRDefault="00B56FBC" w:rsidP="000D6A4B">
            <w:pPr>
              <w:pStyle w:val="NormalNoTab"/>
              <w:keepNext/>
              <w:spacing w:before="60" w:after="60" w:line="360" w:lineRule="auto"/>
              <w:jc w:val="center"/>
              <w:rPr>
                <w:b/>
                <w:lang w:val="cs-CZ"/>
              </w:rPr>
            </w:pPr>
          </w:p>
        </w:tc>
        <w:tc>
          <w:tcPr>
            <w:tcW w:w="1596" w:type="dxa"/>
            <w:vAlign w:val="center"/>
          </w:tcPr>
          <w:p w:rsidR="00B56FBC" w:rsidRPr="00B56FBC" w:rsidRDefault="00B56FBC" w:rsidP="000D6A4B">
            <w:pPr>
              <w:pStyle w:val="NormalNoTab"/>
              <w:keepNext/>
              <w:spacing w:before="60" w:after="60" w:line="360" w:lineRule="auto"/>
              <w:jc w:val="center"/>
              <w:rPr>
                <w:lang w:val="cs-CZ"/>
              </w:rPr>
            </w:pPr>
            <w:r w:rsidRPr="00B56FBC">
              <w:rPr>
                <w:lang w:val="cs-CZ"/>
              </w:rPr>
              <w:t>N</w:t>
            </w:r>
            <w:r w:rsidR="00DB77FB">
              <w:rPr>
                <w:lang w:val="cs-CZ"/>
              </w:rPr>
              <w:t xml:space="preserve"> [degrees]</w:t>
            </w:r>
          </w:p>
        </w:tc>
        <w:tc>
          <w:tcPr>
            <w:tcW w:w="1596" w:type="dxa"/>
            <w:vAlign w:val="center"/>
          </w:tcPr>
          <w:p w:rsidR="00B56FBC" w:rsidRPr="00B56FBC" w:rsidRDefault="00B56FBC" w:rsidP="000D6A4B">
            <w:pPr>
              <w:pStyle w:val="NormalNoTab"/>
              <w:keepNext/>
              <w:spacing w:before="60" w:after="60" w:line="360" w:lineRule="auto"/>
              <w:jc w:val="center"/>
              <w:rPr>
                <w:lang w:val="cs-CZ"/>
              </w:rPr>
            </w:pPr>
            <w:r w:rsidRPr="00B56FBC">
              <w:rPr>
                <w:lang w:val="cs-CZ"/>
              </w:rPr>
              <w:t>E</w:t>
            </w:r>
            <w:r w:rsidR="00DB77FB">
              <w:rPr>
                <w:lang w:val="cs-CZ"/>
              </w:rPr>
              <w:t xml:space="preserve"> [degrees]</w:t>
            </w:r>
          </w:p>
        </w:tc>
        <w:tc>
          <w:tcPr>
            <w:tcW w:w="1350" w:type="dxa"/>
            <w:vAlign w:val="center"/>
          </w:tcPr>
          <w:p w:rsidR="00B56FBC" w:rsidRPr="00B56FBC" w:rsidRDefault="00B56FBC" w:rsidP="000D6A4B">
            <w:pPr>
              <w:pStyle w:val="NormalNoTab"/>
              <w:keepNext/>
              <w:spacing w:before="60" w:after="60" w:line="360" w:lineRule="auto"/>
              <w:jc w:val="center"/>
              <w:rPr>
                <w:lang w:val="cs-CZ"/>
              </w:rPr>
            </w:pPr>
            <w:r w:rsidRPr="00B56FBC">
              <w:rPr>
                <w:lang w:val="cs-CZ"/>
              </w:rPr>
              <w:t>[m a.s.l.]</w:t>
            </w:r>
          </w:p>
        </w:tc>
        <w:tc>
          <w:tcPr>
            <w:tcW w:w="1530" w:type="dxa"/>
            <w:vAlign w:val="center"/>
          </w:tcPr>
          <w:p w:rsidR="00B56FBC" w:rsidRPr="00B56FBC" w:rsidRDefault="00B56FBC" w:rsidP="000D6A4B">
            <w:pPr>
              <w:pStyle w:val="NormalNoTab"/>
              <w:keepNext/>
              <w:spacing w:before="60" w:after="60" w:line="360" w:lineRule="auto"/>
              <w:jc w:val="center"/>
              <w:rPr>
                <w:lang w:val="cs-CZ"/>
              </w:rPr>
            </w:pPr>
            <w:r w:rsidRPr="00B56FBC">
              <w:rPr>
                <w:lang w:val="cs-CZ"/>
              </w:rPr>
              <w:t>[DW g . m</w:t>
            </w:r>
            <w:r w:rsidRPr="00B56FBC">
              <w:rPr>
                <w:vertAlign w:val="superscript"/>
                <w:lang w:val="cs-CZ"/>
              </w:rPr>
              <w:t>-2</w:t>
            </w:r>
            <w:r w:rsidRPr="00B56FBC">
              <w:rPr>
                <w:lang w:val="cs-CZ"/>
              </w:rPr>
              <w:t>]</w:t>
            </w:r>
          </w:p>
        </w:tc>
        <w:tc>
          <w:tcPr>
            <w:tcW w:w="1620" w:type="dxa"/>
            <w:vAlign w:val="center"/>
          </w:tcPr>
          <w:p w:rsidR="00B56FBC" w:rsidRPr="00B56FBC" w:rsidRDefault="00B56FBC" w:rsidP="000D6A4B">
            <w:pPr>
              <w:pStyle w:val="NormalNoTab"/>
              <w:keepNext/>
              <w:spacing w:before="60" w:after="60" w:line="360" w:lineRule="auto"/>
              <w:jc w:val="center"/>
              <w:rPr>
                <w:lang w:val="cs-CZ"/>
              </w:rPr>
            </w:pPr>
            <w:r>
              <w:rPr>
                <w:lang w:val="cs-CZ"/>
              </w:rPr>
              <w:t>[% of cover]</w:t>
            </w:r>
          </w:p>
        </w:tc>
      </w:tr>
      <w:tr w:rsidR="00B56FBC" w:rsidTr="00DB77FB">
        <w:tc>
          <w:tcPr>
            <w:tcW w:w="1596" w:type="dxa"/>
            <w:vAlign w:val="center"/>
          </w:tcPr>
          <w:p w:rsidR="00B56FBC" w:rsidRPr="00B56FBC" w:rsidRDefault="00B56FBC" w:rsidP="00DB77FB">
            <w:pPr>
              <w:pStyle w:val="NormalNoTab"/>
              <w:keepNext/>
              <w:spacing w:before="60" w:after="60" w:line="360" w:lineRule="auto"/>
              <w:ind w:right="144"/>
              <w:jc w:val="center"/>
              <w:rPr>
                <w:b/>
                <w:lang w:val="cs-CZ"/>
              </w:rPr>
            </w:pPr>
            <w:r>
              <w:rPr>
                <w:b/>
                <w:lang w:val="cs-CZ"/>
              </w:rPr>
              <w:t>1</w:t>
            </w:r>
          </w:p>
        </w:tc>
        <w:tc>
          <w:tcPr>
            <w:tcW w:w="1596" w:type="dxa"/>
            <w:vAlign w:val="center"/>
          </w:tcPr>
          <w:p w:rsidR="00B56FBC" w:rsidRPr="005402DF" w:rsidRDefault="00B56FBC" w:rsidP="000D6A4B">
            <w:pPr>
              <w:keepNext/>
              <w:spacing w:before="60" w:after="60" w:line="360" w:lineRule="auto"/>
              <w:ind w:right="144" w:firstLine="0"/>
              <w:jc w:val="right"/>
            </w:pPr>
            <w:r w:rsidRPr="005402DF">
              <w:t>48.9279075</w:t>
            </w:r>
          </w:p>
        </w:tc>
        <w:tc>
          <w:tcPr>
            <w:tcW w:w="1596" w:type="dxa"/>
            <w:vAlign w:val="center"/>
          </w:tcPr>
          <w:p w:rsidR="00B56FBC" w:rsidRPr="005402DF" w:rsidRDefault="00B56FBC" w:rsidP="000D6A4B">
            <w:pPr>
              <w:keepNext/>
              <w:spacing w:before="60" w:after="60" w:line="360" w:lineRule="auto"/>
              <w:ind w:right="144" w:firstLine="0"/>
              <w:jc w:val="right"/>
            </w:pPr>
            <w:r w:rsidRPr="005402DF">
              <w:t>14.3345544</w:t>
            </w:r>
          </w:p>
        </w:tc>
        <w:tc>
          <w:tcPr>
            <w:tcW w:w="1350" w:type="dxa"/>
            <w:vAlign w:val="center"/>
          </w:tcPr>
          <w:p w:rsidR="00B56FBC" w:rsidRPr="00492BFD" w:rsidRDefault="00B56FBC" w:rsidP="000D6A4B">
            <w:pPr>
              <w:keepNext/>
              <w:spacing w:before="60" w:after="60" w:line="360" w:lineRule="auto"/>
              <w:ind w:right="144" w:firstLine="0"/>
              <w:jc w:val="right"/>
            </w:pPr>
            <w:r w:rsidRPr="00492BFD">
              <w:t>572</w:t>
            </w:r>
          </w:p>
        </w:tc>
        <w:tc>
          <w:tcPr>
            <w:tcW w:w="1530" w:type="dxa"/>
            <w:vAlign w:val="center"/>
          </w:tcPr>
          <w:p w:rsidR="00B56FBC" w:rsidRPr="00EE0E2D" w:rsidRDefault="00B56FBC" w:rsidP="000D6A4B">
            <w:pPr>
              <w:keepNext/>
              <w:spacing w:before="60" w:after="60" w:line="360" w:lineRule="auto"/>
              <w:ind w:right="144" w:firstLine="0"/>
              <w:jc w:val="right"/>
            </w:pPr>
            <w:r w:rsidRPr="00EE0E2D">
              <w:t>371.2</w:t>
            </w:r>
          </w:p>
        </w:tc>
        <w:tc>
          <w:tcPr>
            <w:tcW w:w="1620" w:type="dxa"/>
            <w:vAlign w:val="center"/>
          </w:tcPr>
          <w:p w:rsidR="00B56FBC" w:rsidRPr="00EC743B" w:rsidRDefault="00B56FBC" w:rsidP="000D6A4B">
            <w:pPr>
              <w:keepNext/>
              <w:spacing w:before="60" w:after="60" w:line="360" w:lineRule="auto"/>
              <w:ind w:right="144" w:firstLine="0"/>
              <w:jc w:val="right"/>
            </w:pPr>
            <w:r w:rsidRPr="00EC743B">
              <w:t>82</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2</w:t>
            </w:r>
          </w:p>
        </w:tc>
        <w:tc>
          <w:tcPr>
            <w:tcW w:w="1596" w:type="dxa"/>
            <w:vAlign w:val="center"/>
          </w:tcPr>
          <w:p w:rsidR="00B56FBC" w:rsidRPr="005402DF" w:rsidRDefault="00B56FBC" w:rsidP="006F7A77">
            <w:pPr>
              <w:spacing w:before="60" w:after="60" w:line="360" w:lineRule="auto"/>
              <w:ind w:right="144" w:firstLine="0"/>
              <w:jc w:val="right"/>
            </w:pPr>
            <w:r w:rsidRPr="005402DF">
              <w:t>48.9282447</w:t>
            </w:r>
          </w:p>
        </w:tc>
        <w:tc>
          <w:tcPr>
            <w:tcW w:w="1596" w:type="dxa"/>
            <w:vAlign w:val="center"/>
          </w:tcPr>
          <w:p w:rsidR="00B56FBC" w:rsidRPr="005402DF" w:rsidRDefault="00B56FBC" w:rsidP="006F7A77">
            <w:pPr>
              <w:spacing w:before="60" w:after="60" w:line="360" w:lineRule="auto"/>
              <w:ind w:right="144" w:firstLine="0"/>
              <w:jc w:val="right"/>
            </w:pPr>
            <w:r w:rsidRPr="005402DF">
              <w:t>14.3351650</w:t>
            </w:r>
          </w:p>
        </w:tc>
        <w:tc>
          <w:tcPr>
            <w:tcW w:w="1350" w:type="dxa"/>
            <w:vAlign w:val="center"/>
          </w:tcPr>
          <w:p w:rsidR="00B56FBC" w:rsidRPr="00492BFD" w:rsidRDefault="00B56FBC" w:rsidP="006F7A77">
            <w:pPr>
              <w:spacing w:before="60" w:after="60" w:line="360" w:lineRule="auto"/>
              <w:ind w:right="144" w:firstLine="0"/>
              <w:jc w:val="right"/>
            </w:pPr>
            <w:r w:rsidRPr="00492BFD">
              <w:t>563</w:t>
            </w:r>
          </w:p>
        </w:tc>
        <w:tc>
          <w:tcPr>
            <w:tcW w:w="1530" w:type="dxa"/>
            <w:vAlign w:val="center"/>
          </w:tcPr>
          <w:p w:rsidR="00B56FBC" w:rsidRPr="00EE0E2D" w:rsidRDefault="00B56FBC" w:rsidP="006F7A77">
            <w:pPr>
              <w:spacing w:before="60" w:after="60" w:line="360" w:lineRule="auto"/>
              <w:ind w:right="144" w:firstLine="0"/>
              <w:jc w:val="right"/>
            </w:pPr>
            <w:r w:rsidRPr="00EE0E2D">
              <w:t>304.0</w:t>
            </w:r>
          </w:p>
        </w:tc>
        <w:tc>
          <w:tcPr>
            <w:tcW w:w="1620" w:type="dxa"/>
            <w:vAlign w:val="center"/>
          </w:tcPr>
          <w:p w:rsidR="00B56FBC" w:rsidRPr="00EC743B" w:rsidRDefault="00B56FBC" w:rsidP="006F7A77">
            <w:pPr>
              <w:spacing w:before="60" w:after="60" w:line="360" w:lineRule="auto"/>
              <w:ind w:right="144" w:firstLine="0"/>
              <w:jc w:val="right"/>
            </w:pPr>
            <w:r w:rsidRPr="00EC743B">
              <w:t>78</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3</w:t>
            </w:r>
          </w:p>
        </w:tc>
        <w:tc>
          <w:tcPr>
            <w:tcW w:w="1596" w:type="dxa"/>
            <w:vAlign w:val="center"/>
          </w:tcPr>
          <w:p w:rsidR="00B56FBC" w:rsidRPr="005402DF" w:rsidRDefault="00B56FBC" w:rsidP="006F7A77">
            <w:pPr>
              <w:spacing w:before="60" w:after="60" w:line="360" w:lineRule="auto"/>
              <w:ind w:right="144" w:firstLine="0"/>
              <w:jc w:val="right"/>
            </w:pPr>
            <w:r w:rsidRPr="005402DF">
              <w:t>48.9311392</w:t>
            </w:r>
          </w:p>
        </w:tc>
        <w:tc>
          <w:tcPr>
            <w:tcW w:w="1596" w:type="dxa"/>
            <w:vAlign w:val="center"/>
          </w:tcPr>
          <w:p w:rsidR="00B56FBC" w:rsidRPr="005402DF" w:rsidRDefault="00B56FBC" w:rsidP="006F7A77">
            <w:pPr>
              <w:spacing w:before="60" w:after="60" w:line="360" w:lineRule="auto"/>
              <w:ind w:right="144" w:firstLine="0"/>
              <w:jc w:val="right"/>
            </w:pPr>
            <w:r w:rsidRPr="005402DF">
              <w:t>14.3380950</w:t>
            </w:r>
          </w:p>
        </w:tc>
        <w:tc>
          <w:tcPr>
            <w:tcW w:w="1350" w:type="dxa"/>
            <w:vAlign w:val="center"/>
          </w:tcPr>
          <w:p w:rsidR="00B56FBC" w:rsidRPr="00492BFD" w:rsidRDefault="00B56FBC" w:rsidP="006F7A77">
            <w:pPr>
              <w:spacing w:before="60" w:after="60" w:line="360" w:lineRule="auto"/>
              <w:ind w:right="144" w:firstLine="0"/>
              <w:jc w:val="right"/>
            </w:pPr>
            <w:r w:rsidRPr="00492BFD">
              <w:t>515</w:t>
            </w:r>
          </w:p>
        </w:tc>
        <w:tc>
          <w:tcPr>
            <w:tcW w:w="1530" w:type="dxa"/>
            <w:vAlign w:val="center"/>
          </w:tcPr>
          <w:p w:rsidR="00B56FBC" w:rsidRPr="00EE0E2D" w:rsidRDefault="00B56FBC" w:rsidP="006F7A77">
            <w:pPr>
              <w:spacing w:before="60" w:after="60" w:line="360" w:lineRule="auto"/>
              <w:ind w:right="144" w:firstLine="0"/>
              <w:jc w:val="right"/>
            </w:pPr>
            <w:r w:rsidRPr="00EE0E2D">
              <w:t>167.1</w:t>
            </w:r>
          </w:p>
        </w:tc>
        <w:tc>
          <w:tcPr>
            <w:tcW w:w="1620" w:type="dxa"/>
            <w:vAlign w:val="center"/>
          </w:tcPr>
          <w:p w:rsidR="00B56FBC" w:rsidRPr="00EC743B" w:rsidRDefault="00B56FBC" w:rsidP="006F7A77">
            <w:pPr>
              <w:spacing w:before="60" w:after="60" w:line="360" w:lineRule="auto"/>
              <w:ind w:right="144" w:firstLine="0"/>
              <w:jc w:val="right"/>
            </w:pPr>
            <w:r w:rsidRPr="00EC743B">
              <w:t>60</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4</w:t>
            </w:r>
          </w:p>
        </w:tc>
        <w:tc>
          <w:tcPr>
            <w:tcW w:w="1596" w:type="dxa"/>
            <w:vAlign w:val="center"/>
          </w:tcPr>
          <w:p w:rsidR="00B56FBC" w:rsidRPr="005402DF" w:rsidRDefault="00B56FBC" w:rsidP="006F7A77">
            <w:pPr>
              <w:spacing w:before="60" w:after="60" w:line="360" w:lineRule="auto"/>
              <w:ind w:right="144" w:firstLine="0"/>
              <w:jc w:val="right"/>
            </w:pPr>
            <w:r w:rsidRPr="005402DF">
              <w:t>48.9320097</w:t>
            </w:r>
          </w:p>
        </w:tc>
        <w:tc>
          <w:tcPr>
            <w:tcW w:w="1596" w:type="dxa"/>
            <w:vAlign w:val="center"/>
          </w:tcPr>
          <w:p w:rsidR="00B56FBC" w:rsidRPr="005402DF" w:rsidRDefault="00B56FBC" w:rsidP="006F7A77">
            <w:pPr>
              <w:spacing w:before="60" w:after="60" w:line="360" w:lineRule="auto"/>
              <w:ind w:right="144" w:firstLine="0"/>
              <w:jc w:val="right"/>
            </w:pPr>
            <w:r w:rsidRPr="005402DF">
              <w:t>14.3399511</w:t>
            </w:r>
          </w:p>
        </w:tc>
        <w:tc>
          <w:tcPr>
            <w:tcW w:w="1350" w:type="dxa"/>
            <w:vAlign w:val="center"/>
          </w:tcPr>
          <w:p w:rsidR="00B56FBC" w:rsidRPr="00492BFD" w:rsidRDefault="00B56FBC" w:rsidP="006F7A77">
            <w:pPr>
              <w:spacing w:before="60" w:after="60" w:line="360" w:lineRule="auto"/>
              <w:ind w:right="144" w:firstLine="0"/>
              <w:jc w:val="right"/>
            </w:pPr>
            <w:r w:rsidRPr="00492BFD">
              <w:t>498</w:t>
            </w:r>
          </w:p>
        </w:tc>
        <w:tc>
          <w:tcPr>
            <w:tcW w:w="1530" w:type="dxa"/>
            <w:vAlign w:val="center"/>
          </w:tcPr>
          <w:p w:rsidR="00B56FBC" w:rsidRPr="00EE0E2D" w:rsidRDefault="00B56FBC" w:rsidP="006F7A77">
            <w:pPr>
              <w:spacing w:before="60" w:after="60" w:line="360" w:lineRule="auto"/>
              <w:ind w:right="144" w:firstLine="0"/>
              <w:jc w:val="right"/>
            </w:pPr>
            <w:r w:rsidRPr="00EE0E2D">
              <w:t>484.2</w:t>
            </w:r>
          </w:p>
        </w:tc>
        <w:tc>
          <w:tcPr>
            <w:tcW w:w="1620" w:type="dxa"/>
            <w:vAlign w:val="center"/>
          </w:tcPr>
          <w:p w:rsidR="00B56FBC" w:rsidRPr="00EC743B" w:rsidRDefault="00B56FBC" w:rsidP="006F7A77">
            <w:pPr>
              <w:spacing w:before="60" w:after="60" w:line="360" w:lineRule="auto"/>
              <w:ind w:right="144" w:firstLine="0"/>
              <w:jc w:val="right"/>
            </w:pPr>
            <w:r w:rsidRPr="00EC743B">
              <w:t>78</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5</w:t>
            </w:r>
          </w:p>
        </w:tc>
        <w:tc>
          <w:tcPr>
            <w:tcW w:w="1596" w:type="dxa"/>
            <w:vAlign w:val="center"/>
          </w:tcPr>
          <w:p w:rsidR="00B56FBC" w:rsidRPr="005402DF" w:rsidRDefault="00B56FBC" w:rsidP="006F7A77">
            <w:pPr>
              <w:spacing w:before="60" w:after="60" w:line="360" w:lineRule="auto"/>
              <w:ind w:right="144" w:firstLine="0"/>
              <w:jc w:val="right"/>
            </w:pPr>
            <w:r w:rsidRPr="005402DF">
              <w:t>48.9285039</w:t>
            </w:r>
          </w:p>
        </w:tc>
        <w:tc>
          <w:tcPr>
            <w:tcW w:w="1596" w:type="dxa"/>
            <w:vAlign w:val="center"/>
          </w:tcPr>
          <w:p w:rsidR="00B56FBC" w:rsidRPr="005402DF" w:rsidRDefault="00B56FBC" w:rsidP="006F7A77">
            <w:pPr>
              <w:spacing w:before="60" w:after="60" w:line="360" w:lineRule="auto"/>
              <w:ind w:right="144" w:firstLine="0"/>
              <w:jc w:val="right"/>
            </w:pPr>
            <w:r w:rsidRPr="005402DF">
              <w:t>14.3415900</w:t>
            </w:r>
          </w:p>
        </w:tc>
        <w:tc>
          <w:tcPr>
            <w:tcW w:w="1350" w:type="dxa"/>
            <w:vAlign w:val="center"/>
          </w:tcPr>
          <w:p w:rsidR="00B56FBC" w:rsidRPr="00492BFD" w:rsidRDefault="00B56FBC" w:rsidP="006F7A77">
            <w:pPr>
              <w:spacing w:before="60" w:after="60" w:line="360" w:lineRule="auto"/>
              <w:ind w:right="144" w:firstLine="0"/>
              <w:jc w:val="right"/>
            </w:pPr>
            <w:r w:rsidRPr="00492BFD">
              <w:t>523</w:t>
            </w:r>
          </w:p>
        </w:tc>
        <w:tc>
          <w:tcPr>
            <w:tcW w:w="1530" w:type="dxa"/>
            <w:vAlign w:val="center"/>
          </w:tcPr>
          <w:p w:rsidR="00B56FBC" w:rsidRPr="00EE0E2D" w:rsidRDefault="00B56FBC" w:rsidP="006F7A77">
            <w:pPr>
              <w:spacing w:before="60" w:after="60" w:line="360" w:lineRule="auto"/>
              <w:ind w:right="144" w:firstLine="0"/>
              <w:jc w:val="right"/>
            </w:pPr>
            <w:r w:rsidRPr="00EE0E2D">
              <w:t>295.5</w:t>
            </w:r>
          </w:p>
        </w:tc>
        <w:tc>
          <w:tcPr>
            <w:tcW w:w="1620" w:type="dxa"/>
            <w:vAlign w:val="center"/>
          </w:tcPr>
          <w:p w:rsidR="00B56FBC" w:rsidRPr="00EC743B" w:rsidRDefault="00B56FBC" w:rsidP="006F7A77">
            <w:pPr>
              <w:spacing w:before="60" w:after="60" w:line="360" w:lineRule="auto"/>
              <w:ind w:right="144" w:firstLine="0"/>
              <w:jc w:val="right"/>
            </w:pPr>
            <w:r w:rsidRPr="00EC743B">
              <w:t>90</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6</w:t>
            </w:r>
          </w:p>
        </w:tc>
        <w:tc>
          <w:tcPr>
            <w:tcW w:w="1596" w:type="dxa"/>
            <w:vAlign w:val="center"/>
          </w:tcPr>
          <w:p w:rsidR="00B56FBC" w:rsidRPr="005402DF" w:rsidRDefault="00B56FBC" w:rsidP="006F7A77">
            <w:pPr>
              <w:spacing w:before="60" w:after="60" w:line="360" w:lineRule="auto"/>
              <w:ind w:right="144" w:firstLine="0"/>
              <w:jc w:val="right"/>
            </w:pPr>
            <w:r w:rsidRPr="005402DF">
              <w:t>48.9317550</w:t>
            </w:r>
          </w:p>
        </w:tc>
        <w:tc>
          <w:tcPr>
            <w:tcW w:w="1596" w:type="dxa"/>
            <w:vAlign w:val="center"/>
          </w:tcPr>
          <w:p w:rsidR="00B56FBC" w:rsidRPr="005402DF" w:rsidRDefault="00B56FBC" w:rsidP="006F7A77">
            <w:pPr>
              <w:spacing w:before="60" w:after="60" w:line="360" w:lineRule="auto"/>
              <w:ind w:right="144" w:firstLine="0"/>
              <w:jc w:val="right"/>
            </w:pPr>
            <w:r w:rsidRPr="005402DF">
              <w:t>14.3355228</w:t>
            </w:r>
          </w:p>
        </w:tc>
        <w:tc>
          <w:tcPr>
            <w:tcW w:w="1350" w:type="dxa"/>
            <w:vAlign w:val="center"/>
          </w:tcPr>
          <w:p w:rsidR="00B56FBC" w:rsidRPr="00492BFD" w:rsidRDefault="00B56FBC" w:rsidP="006F7A77">
            <w:pPr>
              <w:spacing w:before="60" w:after="60" w:line="360" w:lineRule="auto"/>
              <w:ind w:right="144" w:firstLine="0"/>
              <w:jc w:val="right"/>
            </w:pPr>
            <w:r w:rsidRPr="00492BFD">
              <w:t>534</w:t>
            </w:r>
          </w:p>
        </w:tc>
        <w:tc>
          <w:tcPr>
            <w:tcW w:w="1530" w:type="dxa"/>
            <w:vAlign w:val="center"/>
          </w:tcPr>
          <w:p w:rsidR="00B56FBC" w:rsidRPr="00EE0E2D" w:rsidRDefault="00B56FBC" w:rsidP="006F7A77">
            <w:pPr>
              <w:spacing w:before="60" w:after="60" w:line="360" w:lineRule="auto"/>
              <w:ind w:right="144" w:firstLine="0"/>
              <w:jc w:val="right"/>
            </w:pPr>
            <w:r w:rsidRPr="00EE0E2D">
              <w:t>239.7</w:t>
            </w:r>
          </w:p>
        </w:tc>
        <w:tc>
          <w:tcPr>
            <w:tcW w:w="1620" w:type="dxa"/>
            <w:vAlign w:val="center"/>
          </w:tcPr>
          <w:p w:rsidR="00B56FBC" w:rsidRPr="00EC743B" w:rsidRDefault="00B56FBC" w:rsidP="006F7A77">
            <w:pPr>
              <w:spacing w:before="60" w:after="60" w:line="360" w:lineRule="auto"/>
              <w:ind w:right="144" w:firstLine="0"/>
              <w:jc w:val="right"/>
            </w:pPr>
            <w:r w:rsidRPr="00EC743B">
              <w:t>38</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7</w:t>
            </w:r>
          </w:p>
        </w:tc>
        <w:tc>
          <w:tcPr>
            <w:tcW w:w="1596" w:type="dxa"/>
            <w:vAlign w:val="center"/>
          </w:tcPr>
          <w:p w:rsidR="00B56FBC" w:rsidRPr="005402DF" w:rsidRDefault="00B56FBC" w:rsidP="006F7A77">
            <w:pPr>
              <w:spacing w:before="60" w:after="60" w:line="360" w:lineRule="auto"/>
              <w:ind w:right="144" w:firstLine="0"/>
              <w:jc w:val="right"/>
            </w:pPr>
            <w:r w:rsidRPr="005402DF">
              <w:t>48.9284150</w:t>
            </w:r>
          </w:p>
        </w:tc>
        <w:tc>
          <w:tcPr>
            <w:tcW w:w="1596" w:type="dxa"/>
            <w:vAlign w:val="center"/>
          </w:tcPr>
          <w:p w:rsidR="00B56FBC" w:rsidRPr="005402DF" w:rsidRDefault="00B56FBC" w:rsidP="006F7A77">
            <w:pPr>
              <w:spacing w:before="60" w:after="60" w:line="360" w:lineRule="auto"/>
              <w:ind w:right="144" w:firstLine="0"/>
              <w:jc w:val="right"/>
            </w:pPr>
            <w:r w:rsidRPr="005402DF">
              <w:t>14.3421800</w:t>
            </w:r>
          </w:p>
        </w:tc>
        <w:tc>
          <w:tcPr>
            <w:tcW w:w="1350" w:type="dxa"/>
            <w:vAlign w:val="center"/>
          </w:tcPr>
          <w:p w:rsidR="00B56FBC" w:rsidRPr="00492BFD" w:rsidRDefault="00B56FBC" w:rsidP="006F7A77">
            <w:pPr>
              <w:spacing w:before="60" w:after="60" w:line="360" w:lineRule="auto"/>
              <w:ind w:right="144" w:firstLine="0"/>
              <w:jc w:val="right"/>
            </w:pPr>
            <w:r w:rsidRPr="00492BFD">
              <w:t>521</w:t>
            </w:r>
          </w:p>
        </w:tc>
        <w:tc>
          <w:tcPr>
            <w:tcW w:w="1530" w:type="dxa"/>
            <w:vAlign w:val="center"/>
          </w:tcPr>
          <w:p w:rsidR="00B56FBC" w:rsidRPr="00EE0E2D" w:rsidRDefault="00B56FBC" w:rsidP="006F7A77">
            <w:pPr>
              <w:spacing w:before="60" w:after="60" w:line="360" w:lineRule="auto"/>
              <w:ind w:right="144" w:firstLine="0"/>
              <w:jc w:val="right"/>
            </w:pPr>
            <w:r w:rsidRPr="00EE0E2D">
              <w:t>418.6</w:t>
            </w:r>
          </w:p>
        </w:tc>
        <w:tc>
          <w:tcPr>
            <w:tcW w:w="1620" w:type="dxa"/>
            <w:vAlign w:val="center"/>
          </w:tcPr>
          <w:p w:rsidR="00B56FBC" w:rsidRPr="00EC743B" w:rsidRDefault="00B56FBC" w:rsidP="006F7A77">
            <w:pPr>
              <w:spacing w:before="60" w:after="60" w:line="360" w:lineRule="auto"/>
              <w:ind w:right="144" w:firstLine="0"/>
              <w:jc w:val="right"/>
            </w:pPr>
            <w:r w:rsidRPr="00EC743B">
              <w:t>53</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8</w:t>
            </w:r>
          </w:p>
        </w:tc>
        <w:tc>
          <w:tcPr>
            <w:tcW w:w="1596" w:type="dxa"/>
            <w:vAlign w:val="center"/>
          </w:tcPr>
          <w:p w:rsidR="00B56FBC" w:rsidRPr="005402DF" w:rsidRDefault="00B56FBC" w:rsidP="006F7A77">
            <w:pPr>
              <w:spacing w:before="60" w:after="60" w:line="360" w:lineRule="auto"/>
              <w:ind w:right="144" w:firstLine="0"/>
              <w:jc w:val="right"/>
            </w:pPr>
            <w:r w:rsidRPr="005402DF">
              <w:t>48.9998419</w:t>
            </w:r>
          </w:p>
        </w:tc>
        <w:tc>
          <w:tcPr>
            <w:tcW w:w="1596" w:type="dxa"/>
            <w:vAlign w:val="center"/>
          </w:tcPr>
          <w:p w:rsidR="00B56FBC" w:rsidRPr="005402DF" w:rsidRDefault="00B56FBC" w:rsidP="006F7A77">
            <w:pPr>
              <w:spacing w:before="60" w:after="60" w:line="360" w:lineRule="auto"/>
              <w:ind w:right="144" w:firstLine="0"/>
              <w:jc w:val="right"/>
            </w:pPr>
            <w:r w:rsidRPr="005402DF">
              <w:t>14.5831711</w:t>
            </w:r>
          </w:p>
        </w:tc>
        <w:tc>
          <w:tcPr>
            <w:tcW w:w="1350" w:type="dxa"/>
            <w:vAlign w:val="center"/>
          </w:tcPr>
          <w:p w:rsidR="00B56FBC" w:rsidRPr="00492BFD" w:rsidRDefault="00B56FBC" w:rsidP="006F7A77">
            <w:pPr>
              <w:spacing w:before="60" w:after="60" w:line="360" w:lineRule="auto"/>
              <w:ind w:right="144" w:firstLine="0"/>
              <w:jc w:val="right"/>
            </w:pPr>
            <w:r w:rsidRPr="00492BFD">
              <w:t>542</w:t>
            </w:r>
          </w:p>
        </w:tc>
        <w:tc>
          <w:tcPr>
            <w:tcW w:w="1530" w:type="dxa"/>
            <w:vAlign w:val="center"/>
          </w:tcPr>
          <w:p w:rsidR="00B56FBC" w:rsidRPr="00EE0E2D" w:rsidRDefault="00B56FBC" w:rsidP="006F7A77">
            <w:pPr>
              <w:spacing w:before="60" w:after="60" w:line="360" w:lineRule="auto"/>
              <w:ind w:right="144" w:firstLine="0"/>
              <w:jc w:val="right"/>
            </w:pPr>
            <w:r w:rsidRPr="00EE0E2D">
              <w:t>363.1</w:t>
            </w:r>
          </w:p>
        </w:tc>
        <w:tc>
          <w:tcPr>
            <w:tcW w:w="1620" w:type="dxa"/>
            <w:vAlign w:val="center"/>
          </w:tcPr>
          <w:p w:rsidR="00B56FBC" w:rsidRPr="00EC743B" w:rsidRDefault="00B56FBC" w:rsidP="006F7A77">
            <w:pPr>
              <w:spacing w:before="60" w:after="60" w:line="360" w:lineRule="auto"/>
              <w:ind w:right="144" w:firstLine="0"/>
              <w:jc w:val="right"/>
            </w:pPr>
            <w:r w:rsidRPr="00EC743B">
              <w:t>73</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9</w:t>
            </w:r>
          </w:p>
        </w:tc>
        <w:tc>
          <w:tcPr>
            <w:tcW w:w="1596" w:type="dxa"/>
            <w:vAlign w:val="center"/>
          </w:tcPr>
          <w:p w:rsidR="00B56FBC" w:rsidRPr="005402DF" w:rsidRDefault="00B56FBC" w:rsidP="006F7A77">
            <w:pPr>
              <w:spacing w:before="60" w:after="60" w:line="360" w:lineRule="auto"/>
              <w:ind w:right="144" w:firstLine="0"/>
              <w:jc w:val="right"/>
            </w:pPr>
            <w:r w:rsidRPr="005402DF">
              <w:t>48.9994194</w:t>
            </w:r>
          </w:p>
        </w:tc>
        <w:tc>
          <w:tcPr>
            <w:tcW w:w="1596" w:type="dxa"/>
            <w:vAlign w:val="center"/>
          </w:tcPr>
          <w:p w:rsidR="00B56FBC" w:rsidRPr="005402DF" w:rsidRDefault="00B56FBC" w:rsidP="006F7A77">
            <w:pPr>
              <w:spacing w:before="60" w:after="60" w:line="360" w:lineRule="auto"/>
              <w:ind w:right="144" w:firstLine="0"/>
              <w:jc w:val="right"/>
            </w:pPr>
            <w:r w:rsidRPr="005402DF">
              <w:t>14.5834233</w:t>
            </w:r>
          </w:p>
        </w:tc>
        <w:tc>
          <w:tcPr>
            <w:tcW w:w="1350" w:type="dxa"/>
            <w:vAlign w:val="center"/>
          </w:tcPr>
          <w:p w:rsidR="00B56FBC" w:rsidRPr="00492BFD" w:rsidRDefault="00B56FBC" w:rsidP="006F7A77">
            <w:pPr>
              <w:spacing w:before="60" w:after="60" w:line="360" w:lineRule="auto"/>
              <w:ind w:right="144" w:firstLine="0"/>
              <w:jc w:val="right"/>
            </w:pPr>
            <w:r w:rsidRPr="00492BFD">
              <w:t>541</w:t>
            </w:r>
          </w:p>
        </w:tc>
        <w:tc>
          <w:tcPr>
            <w:tcW w:w="1530" w:type="dxa"/>
            <w:vAlign w:val="center"/>
          </w:tcPr>
          <w:p w:rsidR="00B56FBC" w:rsidRPr="00EE0E2D" w:rsidRDefault="00B56FBC" w:rsidP="006F7A77">
            <w:pPr>
              <w:spacing w:before="60" w:after="60" w:line="360" w:lineRule="auto"/>
              <w:ind w:right="144" w:firstLine="0"/>
              <w:jc w:val="right"/>
            </w:pPr>
            <w:r w:rsidRPr="00EE0E2D">
              <w:t>200.5</w:t>
            </w:r>
          </w:p>
        </w:tc>
        <w:tc>
          <w:tcPr>
            <w:tcW w:w="1620" w:type="dxa"/>
            <w:vAlign w:val="center"/>
          </w:tcPr>
          <w:p w:rsidR="00B56FBC" w:rsidRPr="00EC743B" w:rsidRDefault="00B56FBC" w:rsidP="006F7A77">
            <w:pPr>
              <w:spacing w:before="60" w:after="60" w:line="360" w:lineRule="auto"/>
              <w:ind w:right="144" w:firstLine="0"/>
              <w:jc w:val="right"/>
            </w:pPr>
            <w:r w:rsidRPr="00EC743B">
              <w:t>75</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10</w:t>
            </w:r>
          </w:p>
        </w:tc>
        <w:tc>
          <w:tcPr>
            <w:tcW w:w="1596" w:type="dxa"/>
            <w:vAlign w:val="center"/>
          </w:tcPr>
          <w:p w:rsidR="00B56FBC" w:rsidRPr="005402DF" w:rsidRDefault="00B56FBC" w:rsidP="006F7A77">
            <w:pPr>
              <w:spacing w:before="60" w:after="60" w:line="360" w:lineRule="auto"/>
              <w:ind w:right="144" w:firstLine="0"/>
              <w:jc w:val="right"/>
            </w:pPr>
            <w:r w:rsidRPr="005402DF">
              <w:t>48.9887864</w:t>
            </w:r>
          </w:p>
        </w:tc>
        <w:tc>
          <w:tcPr>
            <w:tcW w:w="1596" w:type="dxa"/>
            <w:vAlign w:val="center"/>
          </w:tcPr>
          <w:p w:rsidR="00B56FBC" w:rsidRPr="005402DF" w:rsidRDefault="00B56FBC" w:rsidP="006F7A77">
            <w:pPr>
              <w:spacing w:before="60" w:after="60" w:line="360" w:lineRule="auto"/>
              <w:ind w:right="144" w:firstLine="0"/>
              <w:jc w:val="right"/>
            </w:pPr>
            <w:r w:rsidRPr="005402DF">
              <w:t>14.6082094</w:t>
            </w:r>
          </w:p>
        </w:tc>
        <w:tc>
          <w:tcPr>
            <w:tcW w:w="1350" w:type="dxa"/>
            <w:vAlign w:val="center"/>
          </w:tcPr>
          <w:p w:rsidR="00B56FBC" w:rsidRPr="00492BFD" w:rsidRDefault="00B56FBC" w:rsidP="006F7A77">
            <w:pPr>
              <w:spacing w:before="60" w:after="60" w:line="360" w:lineRule="auto"/>
              <w:ind w:right="144" w:firstLine="0"/>
              <w:jc w:val="right"/>
            </w:pPr>
            <w:r w:rsidRPr="00492BFD">
              <w:t>506</w:t>
            </w:r>
          </w:p>
        </w:tc>
        <w:tc>
          <w:tcPr>
            <w:tcW w:w="1530" w:type="dxa"/>
            <w:vAlign w:val="center"/>
          </w:tcPr>
          <w:p w:rsidR="00B56FBC" w:rsidRPr="00EE0E2D" w:rsidRDefault="00B56FBC" w:rsidP="006F7A77">
            <w:pPr>
              <w:spacing w:before="60" w:after="60" w:line="360" w:lineRule="auto"/>
              <w:ind w:right="144" w:firstLine="0"/>
              <w:jc w:val="right"/>
            </w:pPr>
            <w:r w:rsidRPr="00EE0E2D">
              <w:t>357.2</w:t>
            </w:r>
          </w:p>
        </w:tc>
        <w:tc>
          <w:tcPr>
            <w:tcW w:w="1620" w:type="dxa"/>
            <w:vAlign w:val="center"/>
          </w:tcPr>
          <w:p w:rsidR="00B56FBC" w:rsidRPr="00EC743B" w:rsidRDefault="00B56FBC" w:rsidP="006F7A77">
            <w:pPr>
              <w:spacing w:before="60" w:after="60" w:line="360" w:lineRule="auto"/>
              <w:ind w:right="144" w:firstLine="0"/>
              <w:jc w:val="right"/>
            </w:pPr>
            <w:r w:rsidRPr="00EC743B">
              <w:t>83</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11</w:t>
            </w:r>
          </w:p>
        </w:tc>
        <w:tc>
          <w:tcPr>
            <w:tcW w:w="1596" w:type="dxa"/>
            <w:vAlign w:val="center"/>
          </w:tcPr>
          <w:p w:rsidR="00B56FBC" w:rsidRPr="005402DF" w:rsidRDefault="00B56FBC" w:rsidP="006F7A77">
            <w:pPr>
              <w:spacing w:before="60" w:after="60" w:line="360" w:lineRule="auto"/>
              <w:ind w:right="144" w:firstLine="0"/>
              <w:jc w:val="right"/>
            </w:pPr>
            <w:r w:rsidRPr="005402DF">
              <w:t>48.9889694</w:t>
            </w:r>
          </w:p>
        </w:tc>
        <w:tc>
          <w:tcPr>
            <w:tcW w:w="1596" w:type="dxa"/>
            <w:vAlign w:val="center"/>
          </w:tcPr>
          <w:p w:rsidR="00B56FBC" w:rsidRPr="005402DF" w:rsidRDefault="00B56FBC" w:rsidP="006F7A77">
            <w:pPr>
              <w:spacing w:before="60" w:after="60" w:line="360" w:lineRule="auto"/>
              <w:ind w:right="144" w:firstLine="0"/>
              <w:jc w:val="right"/>
            </w:pPr>
            <w:r w:rsidRPr="005402DF">
              <w:t>14.6079681</w:t>
            </w:r>
          </w:p>
        </w:tc>
        <w:tc>
          <w:tcPr>
            <w:tcW w:w="1350" w:type="dxa"/>
            <w:vAlign w:val="center"/>
          </w:tcPr>
          <w:p w:rsidR="00B56FBC" w:rsidRPr="00492BFD" w:rsidRDefault="00B56FBC" w:rsidP="006F7A77">
            <w:pPr>
              <w:spacing w:before="60" w:after="60" w:line="360" w:lineRule="auto"/>
              <w:ind w:right="144" w:firstLine="0"/>
              <w:jc w:val="right"/>
            </w:pPr>
            <w:r w:rsidRPr="00492BFD">
              <w:t>501</w:t>
            </w:r>
          </w:p>
        </w:tc>
        <w:tc>
          <w:tcPr>
            <w:tcW w:w="1530" w:type="dxa"/>
            <w:vAlign w:val="center"/>
          </w:tcPr>
          <w:p w:rsidR="00B56FBC" w:rsidRPr="00EE0E2D" w:rsidRDefault="00B56FBC" w:rsidP="006F7A77">
            <w:pPr>
              <w:spacing w:before="60" w:after="60" w:line="360" w:lineRule="auto"/>
              <w:ind w:right="144" w:firstLine="0"/>
              <w:jc w:val="right"/>
            </w:pPr>
            <w:r w:rsidRPr="00EE0E2D">
              <w:t>435.0</w:t>
            </w:r>
          </w:p>
        </w:tc>
        <w:tc>
          <w:tcPr>
            <w:tcW w:w="1620" w:type="dxa"/>
            <w:vAlign w:val="center"/>
          </w:tcPr>
          <w:p w:rsidR="00B56FBC" w:rsidRPr="00EC743B" w:rsidRDefault="00B56FBC" w:rsidP="006F7A77">
            <w:pPr>
              <w:spacing w:before="60" w:after="60" w:line="360" w:lineRule="auto"/>
              <w:ind w:right="144" w:firstLine="0"/>
              <w:jc w:val="right"/>
            </w:pPr>
            <w:r w:rsidRPr="00EC743B">
              <w:t>96</w:t>
            </w:r>
          </w:p>
        </w:tc>
      </w:tr>
      <w:tr w:rsidR="00B56FBC" w:rsidTr="00DB77FB">
        <w:tc>
          <w:tcPr>
            <w:tcW w:w="1596" w:type="dxa"/>
            <w:vAlign w:val="center"/>
          </w:tcPr>
          <w:p w:rsidR="00B56FBC" w:rsidRPr="00B56FBC" w:rsidRDefault="00B56FBC" w:rsidP="00DB77FB">
            <w:pPr>
              <w:pStyle w:val="NormalNoTab"/>
              <w:spacing w:before="60" w:after="60" w:line="360" w:lineRule="auto"/>
              <w:ind w:right="144"/>
              <w:jc w:val="center"/>
              <w:rPr>
                <w:b/>
                <w:lang w:val="cs-CZ"/>
              </w:rPr>
            </w:pPr>
            <w:r>
              <w:rPr>
                <w:b/>
                <w:lang w:val="cs-CZ"/>
              </w:rPr>
              <w:t>12</w:t>
            </w:r>
          </w:p>
        </w:tc>
        <w:tc>
          <w:tcPr>
            <w:tcW w:w="1596" w:type="dxa"/>
            <w:vAlign w:val="center"/>
          </w:tcPr>
          <w:p w:rsidR="00B56FBC" w:rsidRPr="005402DF" w:rsidRDefault="00B56FBC" w:rsidP="006F7A77">
            <w:pPr>
              <w:spacing w:before="60" w:after="60" w:line="360" w:lineRule="auto"/>
              <w:ind w:right="144" w:firstLine="0"/>
              <w:jc w:val="right"/>
            </w:pPr>
            <w:r w:rsidRPr="005402DF">
              <w:t>48.9899867</w:t>
            </w:r>
          </w:p>
        </w:tc>
        <w:tc>
          <w:tcPr>
            <w:tcW w:w="1596" w:type="dxa"/>
            <w:vAlign w:val="center"/>
          </w:tcPr>
          <w:p w:rsidR="00B56FBC" w:rsidRDefault="00B56FBC" w:rsidP="006F7A77">
            <w:pPr>
              <w:spacing w:before="60" w:after="60" w:line="360" w:lineRule="auto"/>
              <w:ind w:right="144" w:firstLine="0"/>
              <w:jc w:val="right"/>
            </w:pPr>
            <w:r w:rsidRPr="005402DF">
              <w:t>14.6079533</w:t>
            </w:r>
          </w:p>
        </w:tc>
        <w:tc>
          <w:tcPr>
            <w:tcW w:w="1350" w:type="dxa"/>
            <w:vAlign w:val="center"/>
          </w:tcPr>
          <w:p w:rsidR="00B56FBC" w:rsidRDefault="00B56FBC" w:rsidP="006F7A77">
            <w:pPr>
              <w:spacing w:before="60" w:after="60" w:line="360" w:lineRule="auto"/>
              <w:ind w:right="144" w:firstLine="0"/>
              <w:jc w:val="right"/>
            </w:pPr>
            <w:r w:rsidRPr="00492BFD">
              <w:t>506</w:t>
            </w:r>
          </w:p>
        </w:tc>
        <w:tc>
          <w:tcPr>
            <w:tcW w:w="1530" w:type="dxa"/>
            <w:vAlign w:val="center"/>
          </w:tcPr>
          <w:p w:rsidR="00B56FBC" w:rsidRDefault="00B56FBC" w:rsidP="006F7A77">
            <w:pPr>
              <w:spacing w:before="60" w:after="60" w:line="360" w:lineRule="auto"/>
              <w:ind w:right="144" w:firstLine="0"/>
              <w:jc w:val="right"/>
            </w:pPr>
            <w:r w:rsidRPr="00EE0E2D">
              <w:t>247.4</w:t>
            </w:r>
          </w:p>
        </w:tc>
        <w:tc>
          <w:tcPr>
            <w:tcW w:w="1620" w:type="dxa"/>
            <w:vAlign w:val="center"/>
          </w:tcPr>
          <w:p w:rsidR="00B56FBC" w:rsidRDefault="00B56FBC" w:rsidP="006F7A77">
            <w:pPr>
              <w:spacing w:before="60" w:after="60" w:line="360" w:lineRule="auto"/>
              <w:ind w:right="144" w:firstLine="0"/>
              <w:jc w:val="right"/>
            </w:pPr>
            <w:r w:rsidRPr="00EC743B">
              <w:t>75</w:t>
            </w:r>
          </w:p>
        </w:tc>
      </w:tr>
    </w:tbl>
    <w:p w:rsidR="001C214F" w:rsidRDefault="001C214F" w:rsidP="00BF6870">
      <w:pPr>
        <w:pStyle w:val="NormalNoTab"/>
        <w:rPr>
          <w:lang w:val="cs-CZ"/>
        </w:rPr>
      </w:pPr>
    </w:p>
    <w:p w:rsidR="00BF6870" w:rsidRPr="00682326" w:rsidRDefault="005A1970" w:rsidP="005A1970">
      <w:pPr>
        <w:pStyle w:val="NormalWithTab"/>
        <w:rPr>
          <w:lang w:val="cs-CZ"/>
        </w:rPr>
      </w:pPr>
      <w:r w:rsidRPr="005A1970">
        <w:rPr>
          <w:lang w:val="cs-CZ"/>
        </w:rPr>
        <w:t xml:space="preserve">Fig. </w:t>
      </w:r>
      <w:r w:rsidR="008C655C" w:rsidRPr="005A1970">
        <w:rPr>
          <w:lang w:val="cs-CZ"/>
        </w:rPr>
        <w:t>EA</w:t>
      </w:r>
      <w:r w:rsidR="008C655C">
        <w:rPr>
          <w:lang w:val="cs-CZ"/>
        </w:rPr>
        <w:t>1</w:t>
      </w:r>
      <w:r w:rsidR="008C655C" w:rsidRPr="005A1970">
        <w:rPr>
          <w:lang w:val="cs-CZ"/>
        </w:rPr>
        <w:t xml:space="preserve"> </w:t>
      </w:r>
      <w:r w:rsidRPr="005A1970">
        <w:rPr>
          <w:lang w:val="cs-CZ"/>
        </w:rPr>
        <w:t xml:space="preserve">shows </w:t>
      </w:r>
      <w:r w:rsidR="00DB77FB">
        <w:rPr>
          <w:lang w:val="cs-CZ"/>
        </w:rPr>
        <w:t>the</w:t>
      </w:r>
      <w:r w:rsidRPr="005A1970">
        <w:rPr>
          <w:lang w:val="cs-CZ"/>
        </w:rPr>
        <w:t xml:space="preserve"> scheme of treatment and sampling arrangement in </w:t>
      </w:r>
      <w:r w:rsidR="00DB77FB">
        <w:rPr>
          <w:lang w:val="cs-CZ"/>
        </w:rPr>
        <w:t>a </w:t>
      </w:r>
      <w:r w:rsidRPr="005A1970">
        <w:rPr>
          <w:lang w:val="cs-CZ"/>
        </w:rPr>
        <w:t xml:space="preserve">single </w:t>
      </w:r>
      <w:r w:rsidR="00DB77FB">
        <w:rPr>
          <w:lang w:val="cs-CZ"/>
        </w:rPr>
        <w:t xml:space="preserve">experimental </w:t>
      </w:r>
      <w:r w:rsidRPr="005A1970">
        <w:rPr>
          <w:lang w:val="cs-CZ"/>
        </w:rPr>
        <w:t>plot.</w:t>
      </w:r>
      <w:r>
        <w:rPr>
          <w:lang w:val="cs-CZ"/>
        </w:rPr>
        <w:t xml:space="preserve"> </w:t>
      </w:r>
      <w:r w:rsidR="006F7A77">
        <w:t xml:space="preserve">Each plot was </w:t>
      </w:r>
      <w:r w:rsidR="00C5048C">
        <w:t xml:space="preserve">fertilised </w:t>
      </w:r>
      <w:r w:rsidR="00B01A11">
        <w:t xml:space="preserve">across its whole area </w:t>
      </w:r>
      <w:r w:rsidR="006F7A77">
        <w:t xml:space="preserve">with 2 L of tap water, </w:t>
      </w:r>
      <w:r w:rsidR="00DB77FB">
        <w:t>containing</w:t>
      </w:r>
      <w:r w:rsidR="006F7A77">
        <w:t xml:space="preserve"> dissolved 7.6 g K</w:t>
      </w:r>
      <w:r w:rsidR="006F7A77" w:rsidRPr="005A1970">
        <w:rPr>
          <w:vertAlign w:val="subscript"/>
        </w:rPr>
        <w:t>2</w:t>
      </w:r>
      <w:r w:rsidR="006F7A77">
        <w:t>HPO</w:t>
      </w:r>
      <w:r w:rsidR="006F7A77" w:rsidRPr="005A1970">
        <w:rPr>
          <w:vertAlign w:val="subscript"/>
        </w:rPr>
        <w:t>4</w:t>
      </w:r>
      <w:r w:rsidR="006F7A77">
        <w:t xml:space="preserve"> for P and N+P plots</w:t>
      </w:r>
      <w:r w:rsidR="002062E8">
        <w:t>,</w:t>
      </w:r>
      <w:r w:rsidR="006F7A77">
        <w:t xml:space="preserve"> and 20 g NH</w:t>
      </w:r>
      <w:r w:rsidR="006F7A77" w:rsidRPr="005A1970">
        <w:rPr>
          <w:vertAlign w:val="subscript"/>
        </w:rPr>
        <w:t>4</w:t>
      </w:r>
      <w:r w:rsidR="006F7A77">
        <w:t>NO</w:t>
      </w:r>
      <w:r w:rsidR="006F7A77" w:rsidRPr="005A1970">
        <w:rPr>
          <w:vertAlign w:val="subscript"/>
        </w:rPr>
        <w:t>3</w:t>
      </w:r>
      <w:r w:rsidR="006F7A77">
        <w:t xml:space="preserve"> for N and N+P plots; </w:t>
      </w:r>
      <w:r w:rsidR="00DB77FB">
        <w:t xml:space="preserve">with no addition </w:t>
      </w:r>
      <w:r w:rsidR="006F7A77">
        <w:t xml:space="preserve">for control plots. </w:t>
      </w:r>
      <w:r w:rsidR="00DB77FB">
        <w:t>F</w:t>
      </w:r>
      <w:r w:rsidR="006F7A77">
        <w:t xml:space="preserve">ertilisation was repeated </w:t>
      </w:r>
      <w:r w:rsidR="00682326">
        <w:t>three times before planting bait seedlings –April</w:t>
      </w:r>
      <w:r>
        <w:t xml:space="preserve"> and September 2022 and March 2023.</w:t>
      </w:r>
    </w:p>
    <w:p w:rsidR="00756F9E" w:rsidRDefault="00C97FD7" w:rsidP="00DE6AEE">
      <w:pPr>
        <w:pStyle w:val="NormalNoTab"/>
        <w:spacing w:after="0"/>
        <w:jc w:val="center"/>
      </w:pPr>
      <w:r>
        <w:rPr>
          <w:noProof/>
        </w:rPr>
        <w:lastRenderedPageBreak/>
        <w:drawing>
          <wp:inline distT="0" distB="0" distL="0" distR="0">
            <wp:extent cx="3993770" cy="3579275"/>
            <wp:effectExtent l="19050" t="0" r="6730" b="0"/>
            <wp:docPr id="3" name="Picture 2" descr="Fig_EA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EA1.png"/>
                    <pic:cNvPicPr/>
                  </pic:nvPicPr>
                  <pic:blipFill>
                    <a:blip r:embed="rId7" cstate="print"/>
                    <a:stretch>
                      <a:fillRect/>
                    </a:stretch>
                  </pic:blipFill>
                  <pic:spPr>
                    <a:xfrm>
                      <a:off x="0" y="0"/>
                      <a:ext cx="3993770" cy="3579275"/>
                    </a:xfrm>
                    <a:prstGeom prst="rect">
                      <a:avLst/>
                    </a:prstGeom>
                  </pic:spPr>
                </pic:pic>
              </a:graphicData>
            </a:graphic>
          </wp:inline>
        </w:drawing>
      </w:r>
    </w:p>
    <w:p w:rsidR="00756F9E" w:rsidRPr="00B01A11" w:rsidRDefault="00B54BDE" w:rsidP="00DE6AEE">
      <w:pPr>
        <w:pStyle w:val="FigureCaption"/>
        <w:spacing w:before="0"/>
      </w:pPr>
      <w:r w:rsidRPr="00B54BDE">
        <w:rPr>
          <w:b/>
        </w:rPr>
        <w:t>Fig. EA1</w:t>
      </w:r>
      <w:r w:rsidR="008C655C" w:rsidRPr="00B01A11">
        <w:t xml:space="preserve"> </w:t>
      </w:r>
      <w:r w:rsidR="00756F9E" w:rsidRPr="00B01A11">
        <w:t xml:space="preserve">– </w:t>
      </w:r>
      <w:r w:rsidR="00B01A11">
        <w:t xml:space="preserve">Schematic overview of treatment and sampling of individual plot. </w:t>
      </w:r>
      <w:r w:rsidR="00DB77FB">
        <w:t xml:space="preserve">Numbers at the top and left edges represent coordinates in cm. </w:t>
      </w:r>
      <w:r w:rsidR="002062E8">
        <w:t xml:space="preserve">Dark </w:t>
      </w:r>
      <w:r w:rsidR="00B01A11">
        <w:t xml:space="preserve">green area was used for sampling </w:t>
      </w:r>
      <w:r w:rsidR="00C5048C">
        <w:t xml:space="preserve">plant </w:t>
      </w:r>
      <w:r w:rsidR="002062E8">
        <w:t xml:space="preserve">biomass </w:t>
      </w:r>
      <w:r w:rsidR="00B01A11">
        <w:t xml:space="preserve">aboveground and belowground (using two soil cores at yellow </w:t>
      </w:r>
      <w:r w:rsidR="002062E8">
        <w:t xml:space="preserve">circle </w:t>
      </w:r>
      <w:r w:rsidR="00B01A11">
        <w:t xml:space="preserve">positions). Blue hexagons represent six groups of planted seedlings. Sampling </w:t>
      </w:r>
      <w:r w:rsidR="003B22DB">
        <w:t>locations</w:t>
      </w:r>
      <w:r w:rsidR="00B01A11">
        <w:t xml:space="preserve"> in the right half </w:t>
      </w:r>
      <w:r w:rsidR="00170466">
        <w:t xml:space="preserve">of the plot </w:t>
      </w:r>
      <w:r w:rsidR="003B22DB">
        <w:t>belong</w:t>
      </w:r>
      <w:r w:rsidR="00B01A11">
        <w:t xml:space="preserve"> to </w:t>
      </w:r>
      <w:r w:rsidR="003B22DB">
        <w:t>an</w:t>
      </w:r>
      <w:r w:rsidR="00B01A11">
        <w:t xml:space="preserve">other experiment performed at </w:t>
      </w:r>
      <w:r w:rsidR="002062E8">
        <w:t xml:space="preserve">the same </w:t>
      </w:r>
      <w:r w:rsidR="00B01A11">
        <w:t xml:space="preserve">sites and </w:t>
      </w:r>
      <w:r w:rsidR="00C5048C">
        <w:t xml:space="preserve">were </w:t>
      </w:r>
      <w:r w:rsidR="00B01A11">
        <w:t>not used in this study</w:t>
      </w:r>
      <w:r w:rsidR="00DB77FB">
        <w:t xml:space="preserve"> except the T2</w:t>
      </w:r>
      <w:r w:rsidR="00DB77FB" w:rsidRPr="00DB77FB">
        <w:rPr>
          <w:vertAlign w:val="subscript"/>
        </w:rPr>
        <w:t>soil</w:t>
      </w:r>
      <w:r w:rsidR="00DB77FB">
        <w:t xml:space="preserve"> locations </w:t>
      </w:r>
      <w:r w:rsidR="002062E8">
        <w:t>of</w:t>
      </w:r>
      <w:r w:rsidR="00DB77FB">
        <w:t xml:space="preserve"> soil </w:t>
      </w:r>
      <w:r w:rsidR="002062E8">
        <w:t xml:space="preserve">collection for </w:t>
      </w:r>
      <w:r w:rsidR="00DB77FB">
        <w:t>chemistry in 2024</w:t>
      </w:r>
      <w:r w:rsidR="00B01A11">
        <w:t>.</w:t>
      </w:r>
    </w:p>
    <w:p w:rsidR="000813FA" w:rsidRPr="001712AF" w:rsidRDefault="000813FA" w:rsidP="00834FBD">
      <w:r>
        <w:t>W</w:t>
      </w:r>
      <w:r w:rsidR="00222E0C">
        <w:t>e planted experimental seedlings</w:t>
      </w:r>
      <w:r>
        <w:t xml:space="preserve"> </w:t>
      </w:r>
      <w:r w:rsidR="00222E0C">
        <w:t xml:space="preserve">into each </w:t>
      </w:r>
      <w:r w:rsidR="002062E8">
        <w:t xml:space="preserve">of 96 </w:t>
      </w:r>
      <w:r w:rsidR="00222E0C">
        <w:t>plot</w:t>
      </w:r>
      <w:r w:rsidR="002062E8">
        <w:t>s</w:t>
      </w:r>
      <w:r w:rsidR="00222E0C">
        <w:t xml:space="preserve"> </w:t>
      </w:r>
      <w:r w:rsidR="002062E8">
        <w:t xml:space="preserve">(at </w:t>
      </w:r>
      <w:r w:rsidR="00222E0C">
        <w:t>12 sites</w:t>
      </w:r>
      <w:r w:rsidR="002062E8">
        <w:t>),</w:t>
      </w:r>
      <w:r w:rsidR="00222E0C">
        <w:t xml:space="preserve"> with 12 replicates per plot for each species (i.e., 12 * 8 * 12 = 1152 seedlings per species)</w:t>
      </w:r>
      <w:r>
        <w:t xml:space="preserve"> in early April 2023</w:t>
      </w:r>
      <w:r w:rsidR="00222E0C">
        <w:t xml:space="preserve">. </w:t>
      </w:r>
      <w:r w:rsidR="002062E8">
        <w:t xml:space="preserve">Four </w:t>
      </w:r>
      <w:r w:rsidR="00222E0C">
        <w:t xml:space="preserve">grassland plant species </w:t>
      </w:r>
      <w:r w:rsidR="002062E8">
        <w:t xml:space="preserve">were selected </w:t>
      </w:r>
      <w:r w:rsidR="00222E0C">
        <w:t xml:space="preserve">(plant nomenclature follows Kaplan et al. 2019): </w:t>
      </w:r>
      <w:r w:rsidR="00222E0C">
        <w:rPr>
          <w:i/>
        </w:rPr>
        <w:t>Plantago lanceolata</w:t>
      </w:r>
      <w:r w:rsidR="00222E0C">
        <w:t xml:space="preserve"> </w:t>
      </w:r>
      <w:r w:rsidR="00DB77FB">
        <w:t xml:space="preserve">(PL) </w:t>
      </w:r>
      <w:r w:rsidR="00222E0C">
        <w:t xml:space="preserve">and </w:t>
      </w:r>
      <w:r w:rsidR="00222E0C">
        <w:rPr>
          <w:i/>
        </w:rPr>
        <w:t>Centaurea jacea</w:t>
      </w:r>
      <w:r w:rsidR="00222E0C">
        <w:t xml:space="preserve"> </w:t>
      </w:r>
      <w:r w:rsidR="00DB77FB">
        <w:t xml:space="preserve">(CJ) </w:t>
      </w:r>
      <w:r w:rsidR="00C5048C">
        <w:t xml:space="preserve">represented </w:t>
      </w:r>
      <w:r w:rsidR="00222E0C">
        <w:t xml:space="preserve">forb species, </w:t>
      </w:r>
      <w:r w:rsidR="00222E0C">
        <w:rPr>
          <w:i/>
        </w:rPr>
        <w:t xml:space="preserve">Anthoxanthum odoratum </w:t>
      </w:r>
      <w:r w:rsidR="00DB77FB">
        <w:t xml:space="preserve">(AO) </w:t>
      </w:r>
      <w:r w:rsidR="00222E0C">
        <w:t xml:space="preserve">and </w:t>
      </w:r>
      <w:r w:rsidR="00222E0C">
        <w:rPr>
          <w:i/>
        </w:rPr>
        <w:t>Poa angustifolia</w:t>
      </w:r>
      <w:r w:rsidR="00222E0C">
        <w:t xml:space="preserve"> </w:t>
      </w:r>
      <w:r w:rsidR="00DB77FB">
        <w:t xml:space="preserve">(PA) </w:t>
      </w:r>
      <w:r w:rsidR="00C5048C">
        <w:t xml:space="preserve">represented </w:t>
      </w:r>
      <w:r w:rsidR="00222E0C">
        <w:t xml:space="preserve">grass species. Additionally, we also </w:t>
      </w:r>
      <w:r w:rsidR="00983DDB">
        <w:t>planted</w:t>
      </w:r>
      <w:r w:rsidR="00222E0C">
        <w:t xml:space="preserve"> seedlings of</w:t>
      </w:r>
      <w:r w:rsidR="00DB77FB">
        <w:t xml:space="preserve"> </w:t>
      </w:r>
      <w:r w:rsidR="00C5048C">
        <w:t>a </w:t>
      </w:r>
      <w:r w:rsidR="00DB77FB">
        <w:t>forb</w:t>
      </w:r>
      <w:r w:rsidR="00222E0C">
        <w:t xml:space="preserve"> </w:t>
      </w:r>
      <w:r w:rsidR="00222E0C">
        <w:rPr>
          <w:i/>
        </w:rPr>
        <w:t>Betonica officinalis</w:t>
      </w:r>
      <w:r w:rsidR="00222E0C">
        <w:t xml:space="preserve"> </w:t>
      </w:r>
      <w:r w:rsidR="00DB77FB">
        <w:t xml:space="preserve">(BO) </w:t>
      </w:r>
      <w:r w:rsidR="00983DDB">
        <w:t xml:space="preserve">to all plots </w:t>
      </w:r>
      <w:r w:rsidR="00222E0C">
        <w:t>at sites 2, 5, 10 and 12</w:t>
      </w:r>
      <w:r w:rsidR="00A208EF">
        <w:t xml:space="preserve"> (i.e., 4 * 8 * 12 = 384 seedlings for this species)</w:t>
      </w:r>
      <w:r w:rsidR="00222E0C">
        <w:t xml:space="preserve">. </w:t>
      </w:r>
      <w:r w:rsidR="00BC05AF">
        <w:t xml:space="preserve">All chosen species </w:t>
      </w:r>
      <w:r w:rsidR="00C17C62">
        <w:t>we</w:t>
      </w:r>
      <w:r w:rsidR="00A43DB6">
        <w:t xml:space="preserve">re naturally </w:t>
      </w:r>
      <w:r w:rsidR="00C17C62">
        <w:t>occurring</w:t>
      </w:r>
      <w:r w:rsidR="00BC05AF">
        <w:t xml:space="preserve"> across </w:t>
      </w:r>
      <w:r w:rsidR="00A43DB6">
        <w:t>multiple</w:t>
      </w:r>
      <w:r w:rsidR="00BC05AF">
        <w:t xml:space="preserve"> </w:t>
      </w:r>
      <w:r w:rsidR="00BC05AF">
        <w:lastRenderedPageBreak/>
        <w:t xml:space="preserve">experimental sites (occurring in </w:t>
      </w:r>
      <w:r w:rsidR="00A43DB6">
        <w:t>6</w:t>
      </w:r>
      <w:r w:rsidR="00BC05AF">
        <w:t xml:space="preserve"> – </w:t>
      </w:r>
      <w:r w:rsidR="00A43DB6">
        <w:t>12</w:t>
      </w:r>
      <w:r w:rsidR="00BC05AF">
        <w:t xml:space="preserve">  sites</w:t>
      </w:r>
      <w:r w:rsidR="00A43DB6">
        <w:t>, BO in 3 sites</w:t>
      </w:r>
      <w:r w:rsidR="00BC05AF">
        <w:t xml:space="preserve">) and we used them in </w:t>
      </w:r>
      <w:r w:rsidR="00A43DB6">
        <w:t>previous</w:t>
      </w:r>
      <w:r w:rsidR="00BC05AF">
        <w:t xml:space="preserve"> studies (e.g. </w:t>
      </w:r>
      <w:r w:rsidR="00BC05AF">
        <w:rPr>
          <w:lang w:val="cs-CZ"/>
        </w:rPr>
        <w:t>Šmilauer et al. 2021)</w:t>
      </w:r>
      <w:r w:rsidR="00BC05AF">
        <w:t xml:space="preserve">. </w:t>
      </w:r>
      <w:r>
        <w:t xml:space="preserve">We used 1 – 2 week old seedlings germinated on a sterile sand from surface-sterilised seeds </w:t>
      </w:r>
      <w:r w:rsidR="008A30D9">
        <w:t xml:space="preserve">that originated </w:t>
      </w:r>
      <w:r>
        <w:t>from the area of sites 10 – 11. S</w:t>
      </w:r>
      <w:r w:rsidR="00222E0C">
        <w:t xml:space="preserve">eedlings were </w:t>
      </w:r>
      <w:r>
        <w:t>planted</w:t>
      </w:r>
      <w:r w:rsidR="00222E0C">
        <w:t xml:space="preserve"> </w:t>
      </w:r>
      <w:r w:rsidR="008A30D9">
        <w:t xml:space="preserve">into six groups </w:t>
      </w:r>
      <w:r>
        <w:t xml:space="preserve">within each plot </w:t>
      </w:r>
      <w:r w:rsidR="00222E0C">
        <w:t xml:space="preserve">(each </w:t>
      </w:r>
      <w:r w:rsidR="008A30D9">
        <w:t xml:space="preserve">group </w:t>
      </w:r>
      <w:r w:rsidR="00222E0C">
        <w:t xml:space="preserve">with two replicates of </w:t>
      </w:r>
      <w:r w:rsidR="006A537C">
        <w:t xml:space="preserve">planted species), forming </w:t>
      </w:r>
      <w:r w:rsidR="008A30D9">
        <w:t xml:space="preserve">in </w:t>
      </w:r>
      <w:r w:rsidR="00983DDB">
        <w:t xml:space="preserve">each group </w:t>
      </w:r>
      <w:r w:rsidR="006A537C">
        <w:t>a </w:t>
      </w:r>
      <w:r w:rsidR="00983DDB">
        <w:t>ring</w:t>
      </w:r>
      <w:r w:rsidR="006A537C">
        <w:t xml:space="preserve"> around </w:t>
      </w:r>
      <w:r>
        <w:t xml:space="preserve">a </w:t>
      </w:r>
      <w:r w:rsidR="006A537C">
        <w:t xml:space="preserve">central </w:t>
      </w:r>
      <w:r>
        <w:t xml:space="preserve">colour </w:t>
      </w:r>
      <w:r w:rsidR="006A537C">
        <w:t xml:space="preserve">plastic </w:t>
      </w:r>
      <w:r>
        <w:t>stick</w:t>
      </w:r>
      <w:r w:rsidR="008A30D9">
        <w:t>,</w:t>
      </w:r>
      <w:r w:rsidR="006A537C">
        <w:t xml:space="preserve"> </w:t>
      </w:r>
      <w:r w:rsidR="008A30D9">
        <w:t xml:space="preserve">which </w:t>
      </w:r>
      <w:r w:rsidR="006A537C">
        <w:t>enabled us to quickly locate the seedlings</w:t>
      </w:r>
      <w:r>
        <w:t xml:space="preserve"> in the vegetation</w:t>
      </w:r>
      <w:r w:rsidR="006A537C">
        <w:t xml:space="preserve">. </w:t>
      </w:r>
      <w:r>
        <w:t xml:space="preserve">Each seedling was planted within </w:t>
      </w:r>
      <w:r w:rsidR="00C5048C">
        <w:t>a </w:t>
      </w:r>
      <w:r w:rsidR="001712AF">
        <w:rPr>
          <w:lang w:val="cs-CZ"/>
        </w:rPr>
        <w:t xml:space="preserve">small rubber ring </w:t>
      </w:r>
      <w:r w:rsidR="001712AF">
        <w:t xml:space="preserve">(inner diameter 1 cm), fixed to soil surface with a </w:t>
      </w:r>
      <w:r w:rsidR="006A7744">
        <w:t xml:space="preserve">split pin </w:t>
      </w:r>
      <w:r w:rsidR="001712AF">
        <w:t xml:space="preserve">stuck into </w:t>
      </w:r>
      <w:r w:rsidR="00C5048C">
        <w:t xml:space="preserve">the </w:t>
      </w:r>
      <w:r w:rsidR="001712AF">
        <w:t>ground.</w:t>
      </w:r>
    </w:p>
    <w:p w:rsidR="00834FBD" w:rsidRDefault="001712AF" w:rsidP="00834FBD">
      <w:pPr>
        <w:rPr>
          <w:lang w:val="cs-CZ"/>
        </w:rPr>
      </w:pPr>
      <w:r>
        <w:t xml:space="preserve">In addition to </w:t>
      </w:r>
      <w:r w:rsidR="006A7744">
        <w:t>whole plot</w:t>
      </w:r>
      <w:r w:rsidR="006A7744" w:rsidDel="006A7744">
        <w:t xml:space="preserve"> </w:t>
      </w:r>
      <w:r w:rsidR="00DB77FB">
        <w:t>fertilisation</w:t>
      </w:r>
      <w:r>
        <w:t>, w</w:t>
      </w:r>
      <w:r w:rsidR="006A537C">
        <w:t xml:space="preserve">e </w:t>
      </w:r>
      <w:r>
        <w:t xml:space="preserve">also </w:t>
      </w:r>
      <w:r w:rsidR="00182AFC">
        <w:t>fertilised the</w:t>
      </w:r>
      <w:r w:rsidR="006A537C">
        <w:t xml:space="preserve"> seedlings with 80 mL of water per seedling group, with dissolved 0.52 g of K</w:t>
      </w:r>
      <w:r w:rsidR="006A537C" w:rsidRPr="001D5549">
        <w:rPr>
          <w:vertAlign w:val="subscript"/>
        </w:rPr>
        <w:t>2</w:t>
      </w:r>
      <w:r w:rsidR="001D5549">
        <w:t>HPO</w:t>
      </w:r>
      <w:r w:rsidR="001D5549" w:rsidRPr="001D5549">
        <w:rPr>
          <w:vertAlign w:val="subscript"/>
        </w:rPr>
        <w:t>4</w:t>
      </w:r>
      <w:r w:rsidR="006A537C">
        <w:t xml:space="preserve"> </w:t>
      </w:r>
      <w:r w:rsidR="001D5549">
        <w:t>in P and N+P plots</w:t>
      </w:r>
      <w:r w:rsidR="008A30D9">
        <w:t>,</w:t>
      </w:r>
      <w:r w:rsidR="001D5549">
        <w:t xml:space="preserve"> </w:t>
      </w:r>
      <w:r w:rsidR="006A537C">
        <w:t>and 1.35 g of NH</w:t>
      </w:r>
      <w:r w:rsidR="001D5549" w:rsidRPr="001D5549">
        <w:rPr>
          <w:vertAlign w:val="subscript"/>
        </w:rPr>
        <w:t>4</w:t>
      </w:r>
      <w:r w:rsidR="001D5549">
        <w:t>NO</w:t>
      </w:r>
      <w:r w:rsidR="001D5549" w:rsidRPr="001D5549">
        <w:rPr>
          <w:vertAlign w:val="subscript"/>
        </w:rPr>
        <w:t>3</w:t>
      </w:r>
      <w:r w:rsidR="001D5549">
        <w:t xml:space="preserve"> in N and N+P plots</w:t>
      </w:r>
      <w:r w:rsidR="006A537C">
        <w:t xml:space="preserve">. </w:t>
      </w:r>
      <w:r w:rsidR="00983DDB">
        <w:t>S</w:t>
      </w:r>
      <w:r w:rsidR="006A537C">
        <w:t xml:space="preserve">eedlings were fertilised 10 days after planting and then after another four weeks. We collected surviving seedlings 11 weeks after planting </w:t>
      </w:r>
      <w:r w:rsidR="00983DDB">
        <w:t xml:space="preserve">(in late June 2023) </w:t>
      </w:r>
      <w:r w:rsidR="006A537C">
        <w:t>by excavating soil block</w:t>
      </w:r>
      <w:r w:rsidR="001D5549">
        <w:t>s</w:t>
      </w:r>
      <w:r w:rsidR="00983DDB">
        <w:t>,</w:t>
      </w:r>
      <w:r w:rsidR="001D5549">
        <w:t xml:space="preserve"> each</w:t>
      </w:r>
      <w:r w:rsidR="006A537C">
        <w:t xml:space="preserve"> </w:t>
      </w:r>
      <w:r w:rsidR="00983DDB">
        <w:t xml:space="preserve">one </w:t>
      </w:r>
      <w:r w:rsidR="008A30D9">
        <w:t xml:space="preserve">containing a </w:t>
      </w:r>
      <w:r w:rsidR="00983DDB">
        <w:t>single</w:t>
      </w:r>
      <w:r w:rsidR="006A537C">
        <w:t xml:space="preserve"> </w:t>
      </w:r>
      <w:r w:rsidR="00DB77FB">
        <w:t>group</w:t>
      </w:r>
      <w:r w:rsidR="006A537C">
        <w:t xml:space="preserve"> of seedlings</w:t>
      </w:r>
      <w:r w:rsidR="00DB77FB">
        <w:t>;</w:t>
      </w:r>
      <w:r w:rsidR="006A537C">
        <w:t xml:space="preserve"> </w:t>
      </w:r>
      <w:r w:rsidR="00DB77FB">
        <w:t>i</w:t>
      </w:r>
      <w:r w:rsidR="006A537C">
        <w:t xml:space="preserve">ndividual plants </w:t>
      </w:r>
      <w:r w:rsidR="001D5549">
        <w:t xml:space="preserve">were </w:t>
      </w:r>
      <w:r w:rsidR="006A537C">
        <w:t xml:space="preserve">removed from </w:t>
      </w:r>
      <w:r w:rsidR="00983DDB">
        <w:t>the</w:t>
      </w:r>
      <w:r w:rsidR="006A537C">
        <w:t xml:space="preserve"> block</w:t>
      </w:r>
      <w:r w:rsidR="00983DDB">
        <w:t>s</w:t>
      </w:r>
      <w:r w:rsidR="006A537C">
        <w:t xml:space="preserve"> in laboratory. Seedling roots were carefully washed</w:t>
      </w:r>
      <w:r w:rsidR="008A30D9">
        <w:t xml:space="preserve"> and </w:t>
      </w:r>
      <w:r w:rsidR="005B1D98">
        <w:t>the roots belonging to the same plant species</w:t>
      </w:r>
      <w:r w:rsidR="00983DDB">
        <w:t xml:space="preserve"> </w:t>
      </w:r>
      <w:r w:rsidR="00DA2B2E">
        <w:t xml:space="preserve">from each plot were pooled </w:t>
      </w:r>
      <w:r w:rsidR="00983DDB">
        <w:t>(</w:t>
      </w:r>
      <w:r w:rsidR="007D3A01">
        <w:t xml:space="preserve">0 – </w:t>
      </w:r>
      <w:r w:rsidR="00983DDB">
        <w:t>12 seedlings</w:t>
      </w:r>
      <w:r w:rsidR="007D3A01">
        <w:t>, average 6.3</w:t>
      </w:r>
      <w:r w:rsidR="008A30D9">
        <w:t>)</w:t>
      </w:r>
      <w:r w:rsidR="00DA2B2E">
        <w:t>.</w:t>
      </w:r>
      <w:r w:rsidR="00A208EF">
        <w:t xml:space="preserve"> </w:t>
      </w:r>
      <w:r w:rsidR="00DA2B2E">
        <w:t xml:space="preserve">This </w:t>
      </w:r>
      <w:r w:rsidR="00A208EF">
        <w:t>result</w:t>
      </w:r>
      <w:r w:rsidR="00DA2B2E">
        <w:t>ed</w:t>
      </w:r>
      <w:r w:rsidR="00A208EF">
        <w:t xml:space="preserve"> in </w:t>
      </w:r>
      <w:r w:rsidR="004A29FF">
        <w:t xml:space="preserve">356 </w:t>
      </w:r>
      <w:r w:rsidR="00A208EF">
        <w:t>root samples for molecular analys</w:t>
      </w:r>
      <w:r w:rsidR="004A29FF">
        <w:t>e</w:t>
      </w:r>
      <w:r w:rsidR="00A208EF">
        <w:t>s</w:t>
      </w:r>
      <w:r w:rsidR="004A29FF">
        <w:t xml:space="preserve"> (remaining 60 species–plot combinations were not collected due to seedling mortality).</w:t>
      </w:r>
      <w:r w:rsidR="008A30D9">
        <w:t xml:space="preserve"> Pooled </w:t>
      </w:r>
      <w:r w:rsidR="005B1D98">
        <w:t>roots were</w:t>
      </w:r>
      <w:r w:rsidR="006A537C">
        <w:t xml:space="preserve"> dried </w:t>
      </w:r>
      <w:r w:rsidR="003519B1">
        <w:t xml:space="preserve">six hours </w:t>
      </w:r>
      <w:r w:rsidR="006A537C">
        <w:t>at 60</w:t>
      </w:r>
      <w:r w:rsidR="006A537C">
        <w:rPr>
          <w:lang w:val="cs-CZ"/>
        </w:rPr>
        <w:t xml:space="preserve">°C and </w:t>
      </w:r>
      <w:r w:rsidR="003519B1">
        <w:rPr>
          <w:lang w:val="cs-CZ"/>
        </w:rPr>
        <w:t xml:space="preserve">those used for molecular analysis </w:t>
      </w:r>
      <w:r w:rsidR="006A537C">
        <w:rPr>
          <w:lang w:val="cs-CZ"/>
        </w:rPr>
        <w:t>frozen before further processing.</w:t>
      </w:r>
      <w:r w:rsidR="00DA2B2E">
        <w:rPr>
          <w:lang w:val="cs-CZ"/>
        </w:rPr>
        <w:t xml:space="preserve"> We also pooled the aboveground parts, combining individuals of the same species from both plots with particular treatment and then usually also from two or three nearby sites, to arrive at acceptable dry weight value for chemical analyses of nutrient contents.</w:t>
      </w:r>
    </w:p>
    <w:p w:rsidR="005B1D98" w:rsidRPr="005B1D98" w:rsidRDefault="005B1D98" w:rsidP="00834FBD">
      <w:r>
        <w:rPr>
          <w:lang w:val="cs-CZ"/>
        </w:rPr>
        <w:t xml:space="preserve">Seedling roots were </w:t>
      </w:r>
      <w:r w:rsidR="001D5549">
        <w:rPr>
          <w:lang w:val="cs-CZ"/>
        </w:rPr>
        <w:t xml:space="preserve">primarily </w:t>
      </w:r>
      <w:r>
        <w:rPr>
          <w:lang w:val="cs-CZ"/>
        </w:rPr>
        <w:t>used to extract DNA to identify present G</w:t>
      </w:r>
      <w:r>
        <w:noBreakHyphen/>
        <w:t>AMF VTX and M</w:t>
      </w:r>
      <w:r>
        <w:noBreakHyphen/>
        <w:t>FRE OTU</w:t>
      </w:r>
      <w:r w:rsidR="00DB77FB">
        <w:t xml:space="preserve"> and to estimate their relative abundance</w:t>
      </w:r>
      <w:r>
        <w:t xml:space="preserve">. However, when sufficient amount of roots was available, we used </w:t>
      </w:r>
      <w:r w:rsidR="006A7744">
        <w:t xml:space="preserve">part of </w:t>
      </w:r>
      <w:r>
        <w:t xml:space="preserve">them also for light microscopy to estimate </w:t>
      </w:r>
      <w:r w:rsidR="008A30D9">
        <w:t xml:space="preserve">the </w:t>
      </w:r>
      <w:r>
        <w:t xml:space="preserve">colonisation rates </w:t>
      </w:r>
      <w:r>
        <w:lastRenderedPageBreak/>
        <w:t>of G</w:t>
      </w:r>
      <w:r>
        <w:noBreakHyphen/>
        <w:t>AMF and M</w:t>
      </w:r>
      <w:r>
        <w:noBreakHyphen/>
        <w:t>FRE</w:t>
      </w:r>
      <w:r w:rsidR="007D3A01">
        <w:t xml:space="preserve"> (200 samples)</w:t>
      </w:r>
      <w:r>
        <w:t>.</w:t>
      </w:r>
      <w:r w:rsidR="007D3A01">
        <w:t xml:space="preserve"> Number of analysed samples varied between fertilisation treatments (Ctrl – 77, N – 25, P – 81, N+P – 17) and also between host species (AO – 65, BO – 27, CJ – 35, PA – 27, PL - 46).</w:t>
      </w:r>
      <w:r>
        <w:t xml:space="preserve"> </w:t>
      </w:r>
      <w:r w:rsidR="005246D5">
        <w:t xml:space="preserve">For </w:t>
      </w:r>
      <w:r w:rsidR="008A30D9">
        <w:t xml:space="preserve">the </w:t>
      </w:r>
      <w:r w:rsidR="005246D5">
        <w:t>microscopy, roots were</w:t>
      </w:r>
      <w:r>
        <w:t xml:space="preserve"> stained with Chlorazol Black E using </w:t>
      </w:r>
      <w:r w:rsidR="008A30D9">
        <w:t>the </w:t>
      </w:r>
      <w:r>
        <w:t xml:space="preserve">protocol </w:t>
      </w:r>
      <w:r w:rsidR="005246D5">
        <w:t xml:space="preserve">of </w:t>
      </w:r>
      <w:r>
        <w:t xml:space="preserve">Vierheilig et al. (2005). The </w:t>
      </w:r>
      <w:r w:rsidR="008A30D9">
        <w:t xml:space="preserve">colonisation extent </w:t>
      </w:r>
      <w:r>
        <w:t xml:space="preserve">was estimated using Olympus BX-50 microscope (Olympus, Japan) at </w:t>
      </w:r>
      <w:r w:rsidR="003519B1">
        <w:t>200</w:t>
      </w:r>
      <w:r>
        <w:rPr>
          <w:rFonts w:cs="Times New Roman"/>
        </w:rPr>
        <w:t>×</w:t>
      </w:r>
      <w:r>
        <w:t xml:space="preserve"> magnification. For each root sample</w:t>
      </w:r>
      <w:r w:rsidR="007D3A01">
        <w:t xml:space="preserve"> (pooled seedling roots of the same species and from the </w:t>
      </w:r>
      <w:r w:rsidR="00DA4C7E">
        <w:t>same</w:t>
      </w:r>
      <w:r w:rsidR="007D3A01">
        <w:t xml:space="preserve"> plot)</w:t>
      </w:r>
      <w:r>
        <w:t>, we visually estimated the percentage of root length colonised by G</w:t>
      </w:r>
      <w:r>
        <w:noBreakHyphen/>
        <w:t xml:space="preserve">AMF </w:t>
      </w:r>
      <w:r w:rsidR="008A30D9">
        <w:t xml:space="preserve">and </w:t>
      </w:r>
      <w:r>
        <w:t>M</w:t>
      </w:r>
      <w:r>
        <w:noBreakHyphen/>
        <w:t xml:space="preserve">FRE in </w:t>
      </w:r>
      <w:r w:rsidR="003519B1">
        <w:t>20</w:t>
      </w:r>
      <w:r>
        <w:t xml:space="preserve"> view fields and we also estimated the staining quality</w:t>
      </w:r>
      <w:r w:rsidR="000B609A">
        <w:t xml:space="preserve"> (on a scale from 0.0 to 1.0)</w:t>
      </w:r>
      <w:r>
        <w:t xml:space="preserve">, which was then used as </w:t>
      </w:r>
      <w:r w:rsidR="005246D5">
        <w:t>a </w:t>
      </w:r>
      <w:r>
        <w:t xml:space="preserve">relative weight for individual samples in statistical models. Data from individual view fields were aggregated </w:t>
      </w:r>
      <w:r w:rsidR="000B609A">
        <w:t xml:space="preserve">at </w:t>
      </w:r>
      <w:r w:rsidR="008A30D9">
        <w:t xml:space="preserve">the </w:t>
      </w:r>
      <w:r w:rsidR="000B609A">
        <w:t xml:space="preserve">sample level </w:t>
      </w:r>
      <w:r>
        <w:t>by arithmetic average. M</w:t>
      </w:r>
      <w:r>
        <w:noBreakHyphen/>
        <w:t>FRE fungi were recognised based on their fine hyphae (&lt;2</w:t>
      </w:r>
      <w:r w:rsidR="001F4391">
        <w:t> </w:t>
      </w:r>
      <w:r w:rsidRPr="005B1D98">
        <w:rPr>
          <w:rFonts w:ascii="Symbol" w:hAnsi="Symbol"/>
        </w:rPr>
        <w:t></w:t>
      </w:r>
      <w:r>
        <w:t>m diameter)</w:t>
      </w:r>
      <w:r w:rsidR="00C11D28">
        <w:t xml:space="preserve"> with small intercalary and terminal swellings and occasionally present “fan</w:t>
      </w:r>
      <w:r w:rsidR="001F4391">
        <w:noBreakHyphen/>
      </w:r>
      <w:r w:rsidR="00C11D28">
        <w:t>like” branching</w:t>
      </w:r>
      <w:r w:rsidR="00734227">
        <w:t xml:space="preserve"> (Sinanaj et al. 2021)</w:t>
      </w:r>
      <w:r w:rsidR="00C11D28">
        <w:t>.</w:t>
      </w:r>
    </w:p>
    <w:p w:rsidR="004D345E" w:rsidRDefault="0063188A" w:rsidP="00623AA0">
      <w:pPr>
        <w:rPr>
          <w:lang w:val="cs-CZ"/>
        </w:rPr>
      </w:pPr>
      <w:r>
        <w:rPr>
          <w:lang w:val="cs-CZ"/>
        </w:rPr>
        <w:t xml:space="preserve">We recorded plant community composition </w:t>
      </w:r>
      <w:r w:rsidR="005246D5">
        <w:rPr>
          <w:lang w:val="cs-CZ"/>
        </w:rPr>
        <w:t>in</w:t>
      </w:r>
      <w:r>
        <w:rPr>
          <w:lang w:val="cs-CZ"/>
        </w:rPr>
        <w:t xml:space="preserve"> each of 96 plots </w:t>
      </w:r>
      <w:r w:rsidR="00C73D9F">
        <w:rPr>
          <w:lang w:val="cs-CZ"/>
        </w:rPr>
        <w:t xml:space="preserve">in early June 2023. Fertilisation of 1 </w:t>
      </w:r>
      <w:r w:rsidR="00C73D9F">
        <w:rPr>
          <w:rFonts w:cs="Times New Roman"/>
          <w:lang w:val="cs-CZ"/>
        </w:rPr>
        <w:t>×</w:t>
      </w:r>
      <w:r w:rsidR="00C73D9F">
        <w:rPr>
          <w:lang w:val="cs-CZ"/>
        </w:rPr>
        <w:t xml:space="preserve"> 1 m plots continued – after </w:t>
      </w:r>
      <w:r w:rsidR="002F5C8C">
        <w:rPr>
          <w:lang w:val="cs-CZ"/>
        </w:rPr>
        <w:t xml:space="preserve">the </w:t>
      </w:r>
      <w:r w:rsidR="00C73D9F">
        <w:rPr>
          <w:lang w:val="cs-CZ"/>
        </w:rPr>
        <w:t>collection</w:t>
      </w:r>
      <w:r w:rsidR="002F5C8C">
        <w:rPr>
          <w:lang w:val="cs-CZ"/>
        </w:rPr>
        <w:t xml:space="preserve"> of seedlings</w:t>
      </w:r>
      <w:r w:rsidR="00C73D9F">
        <w:rPr>
          <w:lang w:val="cs-CZ"/>
        </w:rPr>
        <w:t xml:space="preserve"> – in September 2023 and March 2024 as a part of another experiment. </w:t>
      </w:r>
      <w:r w:rsidR="00892FF5">
        <w:rPr>
          <w:lang w:val="cs-CZ"/>
        </w:rPr>
        <w:t xml:space="preserve">We </w:t>
      </w:r>
      <w:r w:rsidR="002F5C8C">
        <w:rPr>
          <w:lang w:val="cs-CZ"/>
        </w:rPr>
        <w:t xml:space="preserve">then </w:t>
      </w:r>
      <w:r w:rsidR="00892FF5">
        <w:rPr>
          <w:lang w:val="cs-CZ"/>
        </w:rPr>
        <w:t xml:space="preserve">collected </w:t>
      </w:r>
      <w:r w:rsidR="002F5C8C">
        <w:rPr>
          <w:lang w:val="cs-CZ"/>
        </w:rPr>
        <w:t xml:space="preserve">the </w:t>
      </w:r>
      <w:r w:rsidR="00892FF5">
        <w:rPr>
          <w:lang w:val="cs-CZ"/>
        </w:rPr>
        <w:t xml:space="preserve">soil for physico-chemical analyses in April 2024 (pooling soil cores taken from </w:t>
      </w:r>
      <w:r w:rsidR="000B609A">
        <w:rPr>
          <w:lang w:val="cs-CZ"/>
        </w:rPr>
        <w:t xml:space="preserve">the </w:t>
      </w:r>
      <w:r w:rsidR="00892FF5">
        <w:rPr>
          <w:lang w:val="cs-CZ"/>
        </w:rPr>
        <w:t xml:space="preserve">depth </w:t>
      </w:r>
      <w:r w:rsidR="00892FF5">
        <w:t>0 – 10 cm in two</w:t>
      </w:r>
      <w:r w:rsidR="00892FF5">
        <w:rPr>
          <w:lang w:val="cs-CZ"/>
        </w:rPr>
        <w:t xml:space="preserve"> </w:t>
      </w:r>
      <w:r w:rsidR="00892FF5" w:rsidRPr="004D345E">
        <w:rPr>
          <w:lang w:val="cs-CZ"/>
        </w:rPr>
        <w:t>locations</w:t>
      </w:r>
      <w:r w:rsidR="00892FF5">
        <w:rPr>
          <w:lang w:val="cs-CZ"/>
        </w:rPr>
        <w:t xml:space="preserve"> </w:t>
      </w:r>
      <w:r w:rsidR="004D345E">
        <w:rPr>
          <w:lang w:val="cs-CZ"/>
        </w:rPr>
        <w:t>labelled T2</w:t>
      </w:r>
      <w:r w:rsidR="004D345E" w:rsidRPr="004D345E">
        <w:rPr>
          <w:vertAlign w:val="subscript"/>
          <w:lang w:val="cs-CZ"/>
        </w:rPr>
        <w:t>soil</w:t>
      </w:r>
      <w:r w:rsidR="004D345E">
        <w:rPr>
          <w:lang w:val="cs-CZ"/>
        </w:rPr>
        <w:t xml:space="preserve"> in Fig. </w:t>
      </w:r>
      <w:r w:rsidR="008C655C">
        <w:rPr>
          <w:lang w:val="cs-CZ"/>
        </w:rPr>
        <w:t>EA1</w:t>
      </w:r>
      <w:r w:rsidR="00892FF5">
        <w:rPr>
          <w:lang w:val="cs-CZ"/>
        </w:rPr>
        <w:t xml:space="preserve">). </w:t>
      </w:r>
      <w:r w:rsidR="004D345E">
        <w:rPr>
          <w:lang w:val="cs-CZ"/>
        </w:rPr>
        <w:t>We estimated soil acidity (pH</w:t>
      </w:r>
      <w:r w:rsidR="005246D5">
        <w:rPr>
          <w:lang w:val="cs-CZ"/>
        </w:rPr>
        <w:t>, from</w:t>
      </w:r>
      <w:r w:rsidR="004D345E">
        <w:rPr>
          <w:lang w:val="cs-CZ"/>
        </w:rPr>
        <w:t xml:space="preserve"> a water slurry), available N in inorganic ions (N</w:t>
      </w:r>
      <w:r w:rsidR="00131088">
        <w:rPr>
          <w:lang w:val="cs-CZ"/>
        </w:rPr>
        <w:noBreakHyphen/>
      </w:r>
      <w:r w:rsidR="004D345E">
        <w:rPr>
          <w:lang w:val="cs-CZ"/>
        </w:rPr>
        <w:t>NH</w:t>
      </w:r>
      <w:r w:rsidR="004D345E" w:rsidRPr="005246D5">
        <w:rPr>
          <w:vertAlign w:val="subscript"/>
          <w:lang w:val="cs-CZ"/>
        </w:rPr>
        <w:t>4</w:t>
      </w:r>
      <w:r w:rsidR="004D345E">
        <w:rPr>
          <w:lang w:val="cs-CZ"/>
        </w:rPr>
        <w:t xml:space="preserve"> and N-NO</w:t>
      </w:r>
      <w:r w:rsidR="004D345E" w:rsidRPr="005246D5">
        <w:rPr>
          <w:vertAlign w:val="subscript"/>
          <w:lang w:val="cs-CZ"/>
        </w:rPr>
        <w:t>3</w:t>
      </w:r>
      <w:r w:rsidR="004D345E">
        <w:rPr>
          <w:lang w:val="cs-CZ"/>
        </w:rPr>
        <w:t xml:space="preserve">) </w:t>
      </w:r>
      <w:r w:rsidR="002F5C8C">
        <w:rPr>
          <w:lang w:val="cs-CZ"/>
        </w:rPr>
        <w:t xml:space="preserve">extracted with </w:t>
      </w:r>
      <w:r w:rsidR="004D345E">
        <w:rPr>
          <w:lang w:val="cs-CZ"/>
        </w:rPr>
        <w:t xml:space="preserve">KCl and </w:t>
      </w:r>
      <w:r w:rsidR="002F5C8C">
        <w:rPr>
          <w:lang w:val="cs-CZ"/>
        </w:rPr>
        <w:t xml:space="preserve">analysed by </w:t>
      </w:r>
      <w:r w:rsidR="004D345E">
        <w:rPr>
          <w:lang w:val="cs-CZ"/>
        </w:rPr>
        <w:t>flow injection analysis, and available P in orthophosphate form (P-PO</w:t>
      </w:r>
      <w:r w:rsidR="004D345E" w:rsidRPr="005246D5">
        <w:rPr>
          <w:vertAlign w:val="subscript"/>
          <w:lang w:val="cs-CZ"/>
        </w:rPr>
        <w:t>4</w:t>
      </w:r>
      <w:r w:rsidR="004D345E">
        <w:rPr>
          <w:lang w:val="cs-CZ"/>
        </w:rPr>
        <w:t>)</w:t>
      </w:r>
      <w:r w:rsidR="004E6BEE">
        <w:rPr>
          <w:lang w:val="cs-CZ"/>
        </w:rPr>
        <w:t xml:space="preserve"> using </w:t>
      </w:r>
      <w:r w:rsidR="002F5C8C">
        <w:rPr>
          <w:lang w:val="cs-CZ"/>
        </w:rPr>
        <w:t xml:space="preserve">the </w:t>
      </w:r>
      <w:r w:rsidR="004E6BEE">
        <w:rPr>
          <w:lang w:val="cs-CZ"/>
        </w:rPr>
        <w:t xml:space="preserve">method of Mehlich (1984). We further calculated the ratio of </w:t>
      </w:r>
      <w:r w:rsidR="000B609A">
        <w:rPr>
          <w:lang w:val="cs-CZ"/>
        </w:rPr>
        <w:t xml:space="preserve">inorganic </w:t>
      </w:r>
      <w:r w:rsidR="004E6BEE">
        <w:rPr>
          <w:lang w:val="cs-CZ"/>
        </w:rPr>
        <w:t xml:space="preserve">N </w:t>
      </w:r>
      <w:r w:rsidR="005246D5">
        <w:rPr>
          <w:lang w:val="cs-CZ"/>
        </w:rPr>
        <w:t>to</w:t>
      </w:r>
      <w:r w:rsidR="004E6BEE">
        <w:rPr>
          <w:lang w:val="cs-CZ"/>
        </w:rPr>
        <w:t xml:space="preserve"> </w:t>
      </w:r>
      <w:r w:rsidR="000B609A">
        <w:rPr>
          <w:lang w:val="cs-CZ"/>
        </w:rPr>
        <w:t xml:space="preserve">inorganic </w:t>
      </w:r>
      <w:r w:rsidR="004E6BEE">
        <w:rPr>
          <w:lang w:val="cs-CZ"/>
        </w:rPr>
        <w:t>P.</w:t>
      </w:r>
    </w:p>
    <w:p w:rsidR="00663B1E" w:rsidRDefault="003519B1" w:rsidP="00AB6DE4">
      <w:pPr>
        <w:rPr>
          <w:lang w:val="cs-CZ"/>
        </w:rPr>
      </w:pPr>
      <w:r>
        <w:rPr>
          <w:lang w:val="cs-CZ"/>
        </w:rPr>
        <w:t xml:space="preserve">We </w:t>
      </w:r>
      <w:r w:rsidR="00C73D9F">
        <w:rPr>
          <w:lang w:val="cs-CZ"/>
        </w:rPr>
        <w:t xml:space="preserve">collected aboveground plant biomass and </w:t>
      </w:r>
      <w:r w:rsidR="00983DDB">
        <w:rPr>
          <w:lang w:val="cs-CZ"/>
        </w:rPr>
        <w:t xml:space="preserve">also </w:t>
      </w:r>
      <w:r w:rsidR="00C73D9F">
        <w:rPr>
          <w:lang w:val="cs-CZ"/>
        </w:rPr>
        <w:t xml:space="preserve">the belowground biomass </w:t>
      </w:r>
      <w:r w:rsidR="00983DDB">
        <w:rPr>
          <w:lang w:val="cs-CZ"/>
        </w:rPr>
        <w:t>from</w:t>
      </w:r>
      <w:r w:rsidR="00C73D9F">
        <w:rPr>
          <w:lang w:val="cs-CZ"/>
        </w:rPr>
        <w:t xml:space="preserve"> </w:t>
      </w:r>
      <w:r w:rsidR="005246D5">
        <w:rPr>
          <w:lang w:val="cs-CZ"/>
        </w:rPr>
        <w:t xml:space="preserve">the </w:t>
      </w:r>
      <w:r w:rsidR="00983DDB">
        <w:rPr>
          <w:lang w:val="cs-CZ"/>
        </w:rPr>
        <w:t>top</w:t>
      </w:r>
      <w:r w:rsidR="00C73D9F">
        <w:rPr>
          <w:lang w:val="cs-CZ"/>
        </w:rPr>
        <w:t xml:space="preserve"> soil layer (0 – 10 cm</w:t>
      </w:r>
      <w:r w:rsidR="00983DDB">
        <w:rPr>
          <w:lang w:val="cs-CZ"/>
        </w:rPr>
        <w:t xml:space="preserve"> soil</w:t>
      </w:r>
      <w:r w:rsidR="00C73D9F">
        <w:rPr>
          <w:lang w:val="cs-CZ"/>
        </w:rPr>
        <w:t>, using two pooled soil cores per plot, see Fig.</w:t>
      </w:r>
      <w:r w:rsidR="005246D5">
        <w:rPr>
          <w:lang w:val="cs-CZ"/>
        </w:rPr>
        <w:t> </w:t>
      </w:r>
      <w:r w:rsidR="008C655C">
        <w:rPr>
          <w:lang w:val="cs-CZ"/>
        </w:rPr>
        <w:t>EA1</w:t>
      </w:r>
      <w:r w:rsidR="00C73D9F">
        <w:rPr>
          <w:lang w:val="cs-CZ"/>
        </w:rPr>
        <w:t xml:space="preserve">) in late May 2024 and </w:t>
      </w:r>
      <w:r w:rsidR="002F5C8C">
        <w:rPr>
          <w:lang w:val="cs-CZ"/>
        </w:rPr>
        <w:t xml:space="preserve">analysed </w:t>
      </w:r>
      <w:r w:rsidR="00C73D9F">
        <w:rPr>
          <w:lang w:val="cs-CZ"/>
        </w:rPr>
        <w:t xml:space="preserve">the biomass content of C, N and P. </w:t>
      </w:r>
      <w:r w:rsidR="00983DDB">
        <w:rPr>
          <w:lang w:val="cs-CZ"/>
        </w:rPr>
        <w:t>D</w:t>
      </w:r>
      <w:r w:rsidR="00C73D9F">
        <w:rPr>
          <w:lang w:val="cs-CZ"/>
        </w:rPr>
        <w:t xml:space="preserve">ata </w:t>
      </w:r>
      <w:r w:rsidR="00983DDB">
        <w:rPr>
          <w:lang w:val="cs-CZ"/>
        </w:rPr>
        <w:t xml:space="preserve">on N and P concentration in aboveground </w:t>
      </w:r>
      <w:r w:rsidR="00983DDB">
        <w:rPr>
          <w:lang w:val="cs-CZ"/>
        </w:rPr>
        <w:lastRenderedPageBreak/>
        <w:t xml:space="preserve">biomass </w:t>
      </w:r>
      <w:r w:rsidR="005246D5">
        <w:rPr>
          <w:lang w:val="cs-CZ"/>
        </w:rPr>
        <w:t>were</w:t>
      </w:r>
      <w:r w:rsidR="00C73D9F">
        <w:rPr>
          <w:lang w:val="cs-CZ"/>
        </w:rPr>
        <w:t xml:space="preserve"> used in </w:t>
      </w:r>
      <w:r w:rsidR="002F5C8C">
        <w:rPr>
          <w:lang w:val="cs-CZ"/>
        </w:rPr>
        <w:t xml:space="preserve">this </w:t>
      </w:r>
      <w:r w:rsidR="00C73D9F">
        <w:rPr>
          <w:lang w:val="cs-CZ"/>
        </w:rPr>
        <w:t xml:space="preserve">study to estimate the </w:t>
      </w:r>
      <w:r w:rsidR="000B609A">
        <w:rPr>
          <w:lang w:val="cs-CZ"/>
        </w:rPr>
        <w:t xml:space="preserve">background </w:t>
      </w:r>
      <w:r w:rsidR="00C73D9F">
        <w:rPr>
          <w:lang w:val="cs-CZ"/>
        </w:rPr>
        <w:t xml:space="preserve">N </w:t>
      </w:r>
      <w:r w:rsidR="00D55FF4">
        <w:rPr>
          <w:lang w:val="cs-CZ"/>
        </w:rPr>
        <w:t xml:space="preserve">availability </w:t>
      </w:r>
      <w:r w:rsidR="00C73D9F">
        <w:rPr>
          <w:lang w:val="cs-CZ"/>
        </w:rPr>
        <w:t xml:space="preserve">and </w:t>
      </w:r>
      <w:r w:rsidR="000B609A">
        <w:rPr>
          <w:lang w:val="cs-CZ"/>
        </w:rPr>
        <w:t>P </w:t>
      </w:r>
      <w:r w:rsidR="00D55FF4">
        <w:rPr>
          <w:lang w:val="cs-CZ"/>
        </w:rPr>
        <w:t>availability, based on the proposal of</w:t>
      </w:r>
      <w:r w:rsidR="00F518E4">
        <w:rPr>
          <w:lang w:val="cs-CZ"/>
        </w:rPr>
        <w:t xml:space="preserve"> Ostertag &amp; DiManno (2016)</w:t>
      </w:r>
      <w:r w:rsidR="00C73D9F">
        <w:rPr>
          <w:lang w:val="cs-CZ"/>
        </w:rPr>
        <w:t xml:space="preserve">, using </w:t>
      </w:r>
      <w:r w:rsidR="002F5C8C">
        <w:rPr>
          <w:lang w:val="cs-CZ"/>
        </w:rPr>
        <w:t xml:space="preserve">the formula </w:t>
      </w:r>
      <w:r w:rsidR="00DA2B2E" w:rsidRPr="00983DDB">
        <w:rPr>
          <w:i/>
          <w:lang w:val="cs-CZ"/>
        </w:rPr>
        <w:t>X</w:t>
      </w:r>
      <w:r w:rsidR="00DA2B2E">
        <w:rPr>
          <w:i/>
          <w:vertAlign w:val="subscript"/>
          <w:lang w:val="cs-CZ"/>
        </w:rPr>
        <w:t>avail</w:t>
      </w:r>
      <w:r w:rsidR="00DA2B2E">
        <w:rPr>
          <w:i/>
          <w:lang w:val="cs-CZ"/>
        </w:rPr>
        <w:t> </w:t>
      </w:r>
      <w:r w:rsidR="002F5C8C" w:rsidRPr="00983DDB">
        <w:rPr>
          <w:i/>
          <w:lang w:val="cs-CZ"/>
        </w:rPr>
        <w:t>=</w:t>
      </w:r>
      <w:r w:rsidR="002F5C8C">
        <w:rPr>
          <w:i/>
          <w:lang w:val="cs-CZ"/>
        </w:rPr>
        <w:t> </w:t>
      </w:r>
      <w:r w:rsidR="00D55FF4" w:rsidRPr="00983DDB">
        <w:rPr>
          <w:i/>
          <w:lang w:val="cs-CZ"/>
        </w:rPr>
        <w:t>[X</w:t>
      </w:r>
      <w:r w:rsidR="00D55FF4" w:rsidRPr="00983DDB">
        <w:rPr>
          <w:i/>
          <w:vertAlign w:val="subscript"/>
          <w:lang w:val="cs-CZ"/>
        </w:rPr>
        <w:t>ctrl</w:t>
      </w:r>
      <w:r w:rsidR="00D55FF4" w:rsidRPr="00983DDB">
        <w:rPr>
          <w:i/>
          <w:lang w:val="cs-CZ"/>
        </w:rPr>
        <w:t>]</w:t>
      </w:r>
      <w:r w:rsidR="002F5C8C">
        <w:rPr>
          <w:i/>
          <w:lang w:val="cs-CZ"/>
        </w:rPr>
        <w:t> </w:t>
      </w:r>
      <w:r w:rsidR="002F5C8C" w:rsidRPr="00983DDB">
        <w:rPr>
          <w:i/>
          <w:lang w:val="cs-CZ"/>
        </w:rPr>
        <w:t>/</w:t>
      </w:r>
      <w:r w:rsidR="002F5C8C">
        <w:rPr>
          <w:i/>
          <w:lang w:val="cs-CZ"/>
        </w:rPr>
        <w:t> </w:t>
      </w:r>
      <w:r w:rsidR="00D55FF4" w:rsidRPr="00983DDB">
        <w:rPr>
          <w:i/>
          <w:lang w:val="cs-CZ"/>
        </w:rPr>
        <w:t>[X</w:t>
      </w:r>
      <w:r w:rsidR="00D55FF4" w:rsidRPr="00983DDB">
        <w:rPr>
          <w:i/>
          <w:vertAlign w:val="subscript"/>
          <w:lang w:val="cs-CZ"/>
        </w:rPr>
        <w:t>X+</w:t>
      </w:r>
      <w:r w:rsidR="00D55FF4" w:rsidRPr="00983DDB">
        <w:rPr>
          <w:i/>
          <w:lang w:val="cs-CZ"/>
        </w:rPr>
        <w:t>]</w:t>
      </w:r>
      <w:r w:rsidR="00D55FF4" w:rsidRPr="00983DDB" w:rsidDel="00D55FF4">
        <w:rPr>
          <w:i/>
          <w:lang w:val="cs-CZ"/>
        </w:rPr>
        <w:t xml:space="preserve"> </w:t>
      </w:r>
      <w:r w:rsidR="00623AA0">
        <w:rPr>
          <w:lang w:val="cs-CZ"/>
        </w:rPr>
        <w:t xml:space="preserve">, </w:t>
      </w:r>
      <w:r w:rsidR="00663B1E">
        <w:rPr>
          <w:lang w:val="cs-CZ"/>
        </w:rPr>
        <w:t xml:space="preserve">where </w:t>
      </w:r>
      <w:r w:rsidR="00663B1E" w:rsidRPr="00983DDB">
        <w:rPr>
          <w:i/>
          <w:lang w:val="cs-CZ"/>
        </w:rPr>
        <w:t>X</w:t>
      </w:r>
      <w:r w:rsidR="00F00DB3">
        <w:rPr>
          <w:lang w:val="cs-CZ"/>
        </w:rPr>
        <w:t> </w:t>
      </w:r>
      <w:r w:rsidR="00663B1E">
        <w:rPr>
          <w:lang w:val="cs-CZ"/>
        </w:rPr>
        <w:t xml:space="preserve">represents </w:t>
      </w:r>
      <w:r w:rsidR="00D55FF4">
        <w:rPr>
          <w:lang w:val="cs-CZ"/>
        </w:rPr>
        <w:t xml:space="preserve">a </w:t>
      </w:r>
      <w:r w:rsidR="00663B1E">
        <w:rPr>
          <w:lang w:val="cs-CZ"/>
        </w:rPr>
        <w:t>macronutrient element (</w:t>
      </w:r>
      <w:r w:rsidR="002F5C8C">
        <w:rPr>
          <w:lang w:val="cs-CZ"/>
        </w:rPr>
        <w:t xml:space="preserve">either </w:t>
      </w:r>
      <w:r w:rsidR="00663B1E">
        <w:rPr>
          <w:lang w:val="cs-CZ"/>
        </w:rPr>
        <w:t>N or P)</w:t>
      </w:r>
      <w:r w:rsidR="00983DDB">
        <w:rPr>
          <w:lang w:val="cs-CZ"/>
        </w:rPr>
        <w:t>,</w:t>
      </w:r>
      <w:r w:rsidR="00663B1E">
        <w:rPr>
          <w:lang w:val="cs-CZ"/>
        </w:rPr>
        <w:t xml:space="preserve"> </w:t>
      </w:r>
      <w:r w:rsidR="00663B1E" w:rsidRPr="00983DDB">
        <w:rPr>
          <w:i/>
          <w:lang w:val="cs-CZ"/>
        </w:rPr>
        <w:t>[X</w:t>
      </w:r>
      <w:r w:rsidR="00663B1E" w:rsidRPr="00983DDB">
        <w:rPr>
          <w:i/>
          <w:vertAlign w:val="subscript"/>
          <w:lang w:val="cs-CZ"/>
        </w:rPr>
        <w:t>X+</w:t>
      </w:r>
      <w:r w:rsidR="00663B1E" w:rsidRPr="00983DDB">
        <w:rPr>
          <w:i/>
          <w:lang w:val="cs-CZ"/>
        </w:rPr>
        <w:t>]</w:t>
      </w:r>
      <w:r w:rsidR="00663B1E">
        <w:rPr>
          <w:lang w:val="cs-CZ"/>
        </w:rPr>
        <w:t xml:space="preserve"> is the </w:t>
      </w:r>
      <w:r w:rsidR="00D55FF4">
        <w:rPr>
          <w:lang w:val="cs-CZ"/>
        </w:rPr>
        <w:t xml:space="preserve">X </w:t>
      </w:r>
      <w:r w:rsidR="00663B1E">
        <w:rPr>
          <w:lang w:val="cs-CZ"/>
        </w:rPr>
        <w:t xml:space="preserve">concentration in </w:t>
      </w:r>
      <w:r w:rsidR="002F5C8C">
        <w:rPr>
          <w:lang w:val="cs-CZ"/>
        </w:rPr>
        <w:t xml:space="preserve">the </w:t>
      </w:r>
      <w:r w:rsidR="00983DDB">
        <w:rPr>
          <w:lang w:val="cs-CZ"/>
        </w:rPr>
        <w:t xml:space="preserve">aboveground biomass </w:t>
      </w:r>
      <w:r w:rsidR="002F5C8C">
        <w:rPr>
          <w:lang w:val="cs-CZ"/>
        </w:rPr>
        <w:t xml:space="preserve">of </w:t>
      </w:r>
      <w:r w:rsidR="00663B1E">
        <w:rPr>
          <w:lang w:val="cs-CZ"/>
        </w:rPr>
        <w:t xml:space="preserve">plots where </w:t>
      </w:r>
      <w:r w:rsidR="00663B1E" w:rsidRPr="00983DDB">
        <w:rPr>
          <w:i/>
          <w:lang w:val="cs-CZ"/>
        </w:rPr>
        <w:t>X</w:t>
      </w:r>
      <w:r w:rsidR="00663B1E">
        <w:rPr>
          <w:lang w:val="cs-CZ"/>
        </w:rPr>
        <w:t xml:space="preserve"> was added by fertilisation</w:t>
      </w:r>
      <w:r w:rsidR="00623AA0">
        <w:rPr>
          <w:lang w:val="cs-CZ"/>
        </w:rPr>
        <w:t xml:space="preserve"> (this includes for both elements the plots where N</w:t>
      </w:r>
      <w:r w:rsidR="00AB6DE4">
        <w:rPr>
          <w:lang w:val="cs-CZ"/>
        </w:rPr>
        <w:t> </w:t>
      </w:r>
      <w:r w:rsidR="00623AA0">
        <w:rPr>
          <w:lang w:val="cs-CZ"/>
        </w:rPr>
        <w:t xml:space="preserve">and P were </w:t>
      </w:r>
      <w:r w:rsidR="005246D5">
        <w:rPr>
          <w:lang w:val="cs-CZ"/>
        </w:rPr>
        <w:t>applied together</w:t>
      </w:r>
      <w:r w:rsidR="00623AA0">
        <w:rPr>
          <w:lang w:val="cs-CZ"/>
        </w:rPr>
        <w:t>)</w:t>
      </w:r>
      <w:r w:rsidR="00983DDB">
        <w:rPr>
          <w:lang w:val="cs-CZ"/>
        </w:rPr>
        <w:t>,</w:t>
      </w:r>
      <w:r w:rsidR="00623AA0">
        <w:rPr>
          <w:lang w:val="cs-CZ"/>
        </w:rPr>
        <w:t xml:space="preserve"> and </w:t>
      </w:r>
      <w:r w:rsidR="00623AA0" w:rsidRPr="00983DDB">
        <w:rPr>
          <w:i/>
          <w:lang w:val="cs-CZ"/>
        </w:rPr>
        <w:t>[X</w:t>
      </w:r>
      <w:r w:rsidR="00623AA0" w:rsidRPr="00983DDB">
        <w:rPr>
          <w:i/>
          <w:vertAlign w:val="subscript"/>
          <w:lang w:val="cs-CZ"/>
        </w:rPr>
        <w:t>ctrl</w:t>
      </w:r>
      <w:r w:rsidR="00623AA0" w:rsidRPr="00983DDB">
        <w:rPr>
          <w:i/>
          <w:lang w:val="cs-CZ"/>
        </w:rPr>
        <w:t>]</w:t>
      </w:r>
      <w:r w:rsidR="00623AA0">
        <w:rPr>
          <w:lang w:val="cs-CZ"/>
        </w:rPr>
        <w:t xml:space="preserve"> is the </w:t>
      </w:r>
      <w:r w:rsidR="00D55FF4">
        <w:rPr>
          <w:lang w:val="cs-CZ"/>
        </w:rPr>
        <w:t xml:space="preserve">X </w:t>
      </w:r>
      <w:r w:rsidR="00623AA0">
        <w:rPr>
          <w:lang w:val="cs-CZ"/>
        </w:rPr>
        <w:t xml:space="preserve">concentration </w:t>
      </w:r>
      <w:r w:rsidR="00983DDB">
        <w:rPr>
          <w:lang w:val="cs-CZ"/>
        </w:rPr>
        <w:t xml:space="preserve">in </w:t>
      </w:r>
      <w:r w:rsidR="000B609A">
        <w:rPr>
          <w:lang w:val="cs-CZ"/>
        </w:rPr>
        <w:t xml:space="preserve">the </w:t>
      </w:r>
      <w:r w:rsidR="00983DDB">
        <w:rPr>
          <w:lang w:val="cs-CZ"/>
        </w:rPr>
        <w:t xml:space="preserve">aboveground biomass </w:t>
      </w:r>
      <w:r w:rsidR="002F5C8C">
        <w:rPr>
          <w:lang w:val="cs-CZ"/>
        </w:rPr>
        <w:t xml:space="preserve">of </w:t>
      </w:r>
      <w:r w:rsidR="00623AA0">
        <w:rPr>
          <w:lang w:val="cs-CZ"/>
        </w:rPr>
        <w:t xml:space="preserve">control plots with no </w:t>
      </w:r>
      <w:r w:rsidR="00C6086C">
        <w:rPr>
          <w:lang w:val="cs-CZ"/>
        </w:rPr>
        <w:t xml:space="preserve">added </w:t>
      </w:r>
      <w:r w:rsidR="00623AA0">
        <w:rPr>
          <w:lang w:val="cs-CZ"/>
        </w:rPr>
        <w:t xml:space="preserve">nutrients. These estimates of nutrient </w:t>
      </w:r>
      <w:r w:rsidR="00D55FF4">
        <w:rPr>
          <w:lang w:val="cs-CZ"/>
        </w:rPr>
        <w:t xml:space="preserve">availability </w:t>
      </w:r>
      <w:r w:rsidR="00623AA0">
        <w:rPr>
          <w:lang w:val="cs-CZ"/>
        </w:rPr>
        <w:t xml:space="preserve">were used in analyses </w:t>
      </w:r>
      <w:r w:rsidR="00C6086C">
        <w:rPr>
          <w:lang w:val="cs-CZ"/>
        </w:rPr>
        <w:t xml:space="preserve">on </w:t>
      </w:r>
      <w:r w:rsidR="00623AA0">
        <w:rPr>
          <w:lang w:val="cs-CZ"/>
        </w:rPr>
        <w:t>log-transformed</w:t>
      </w:r>
      <w:r w:rsidR="00C6086C">
        <w:rPr>
          <w:lang w:val="cs-CZ"/>
        </w:rPr>
        <w:t xml:space="preserve"> scale</w:t>
      </w:r>
      <w:r w:rsidR="00623AA0">
        <w:rPr>
          <w:lang w:val="cs-CZ"/>
        </w:rPr>
        <w:t>, so they effectively represent log-ratio change</w:t>
      </w:r>
      <w:r w:rsidR="00C6086C">
        <w:rPr>
          <w:lang w:val="cs-CZ"/>
        </w:rPr>
        <w:t>s</w:t>
      </w:r>
      <w:r w:rsidR="00623AA0">
        <w:rPr>
          <w:lang w:val="cs-CZ"/>
        </w:rPr>
        <w:t xml:space="preserve"> of </w:t>
      </w:r>
      <w:r w:rsidR="00C6086C">
        <w:rPr>
          <w:lang w:val="cs-CZ"/>
        </w:rPr>
        <w:t xml:space="preserve">N or P </w:t>
      </w:r>
      <w:r w:rsidR="00623AA0">
        <w:rPr>
          <w:lang w:val="cs-CZ"/>
        </w:rPr>
        <w:t>concentration</w:t>
      </w:r>
      <w:r w:rsidR="005246D5">
        <w:rPr>
          <w:lang w:val="cs-CZ"/>
        </w:rPr>
        <w:t xml:space="preserve"> due to fertilisation</w:t>
      </w:r>
      <w:r w:rsidR="00623AA0">
        <w:rPr>
          <w:lang w:val="cs-CZ"/>
        </w:rPr>
        <w:t>.</w:t>
      </w:r>
      <w:r w:rsidR="00D55FF4">
        <w:rPr>
          <w:lang w:val="cs-CZ"/>
        </w:rPr>
        <w:t xml:space="preserve"> Note that our N and P availability estimates have opposite sign than the response ratios of Ostertag &amp; DiManno (2016) and therefore represent the relative proportions of nutrient concentration under non-manipulated conditions in </w:t>
      </w:r>
      <w:r w:rsidR="00022F25">
        <w:rPr>
          <w:lang w:val="cs-CZ"/>
        </w:rPr>
        <w:t xml:space="preserve">a </w:t>
      </w:r>
      <w:r w:rsidR="00D55FF4">
        <w:rPr>
          <w:lang w:val="cs-CZ"/>
        </w:rPr>
        <w:t xml:space="preserve">comparison with </w:t>
      </w:r>
      <w:r w:rsidR="00022F25">
        <w:rPr>
          <w:lang w:val="cs-CZ"/>
        </w:rPr>
        <w:t xml:space="preserve">the </w:t>
      </w:r>
      <w:r w:rsidR="00D55FF4">
        <w:rPr>
          <w:lang w:val="cs-CZ"/>
        </w:rPr>
        <w:t>conditions where nutrient addition was applied for sufficiently long time</w:t>
      </w:r>
      <w:r w:rsidR="00022F25">
        <w:rPr>
          <w:lang w:val="cs-CZ"/>
        </w:rPr>
        <w:t xml:space="preserve"> (three seasons)</w:t>
      </w:r>
      <w:r w:rsidR="00D55FF4">
        <w:rPr>
          <w:lang w:val="cs-CZ"/>
        </w:rPr>
        <w:t>.</w:t>
      </w:r>
    </w:p>
    <w:p w:rsidR="00870056" w:rsidRPr="006A537C" w:rsidRDefault="00870056" w:rsidP="00AB6DE4">
      <w:pPr>
        <w:rPr>
          <w:lang w:val="cs-CZ"/>
        </w:rPr>
      </w:pPr>
      <w:r>
        <w:rPr>
          <w:lang w:val="cs-CZ"/>
        </w:rPr>
        <w:t xml:space="preserve">Additionally, we estimated the attenuation of photosynthetically active radiation (PAR) by aboveground vegetation </w:t>
      </w:r>
      <w:r w:rsidR="009B2DF0">
        <w:rPr>
          <w:lang w:val="cs-CZ"/>
        </w:rPr>
        <w:t xml:space="preserve">cover, measured </w:t>
      </w:r>
      <w:r>
        <w:rPr>
          <w:lang w:val="cs-CZ"/>
        </w:rPr>
        <w:t xml:space="preserve">at the soil surface </w:t>
      </w:r>
      <w:r w:rsidR="000B609A">
        <w:rPr>
          <w:lang w:val="cs-CZ"/>
        </w:rPr>
        <w:t>to</w:t>
      </w:r>
      <w:r>
        <w:rPr>
          <w:lang w:val="cs-CZ"/>
        </w:rPr>
        <w:t xml:space="preserve"> represent the light </w:t>
      </w:r>
      <w:r w:rsidR="009B2DF0">
        <w:rPr>
          <w:lang w:val="cs-CZ"/>
        </w:rPr>
        <w:t xml:space="preserve">available </w:t>
      </w:r>
      <w:r>
        <w:rPr>
          <w:lang w:val="cs-CZ"/>
        </w:rPr>
        <w:t xml:space="preserve">for </w:t>
      </w:r>
      <w:r w:rsidR="009B2DF0">
        <w:rPr>
          <w:lang w:val="cs-CZ"/>
        </w:rPr>
        <w:t xml:space="preserve">the </w:t>
      </w:r>
      <w:r>
        <w:rPr>
          <w:lang w:val="cs-CZ"/>
        </w:rPr>
        <w:t>seedling</w:t>
      </w:r>
      <w:r w:rsidR="006A7744">
        <w:rPr>
          <w:lang w:val="cs-CZ"/>
        </w:rPr>
        <w:t>s</w:t>
      </w:r>
      <w:r>
        <w:rPr>
          <w:lang w:val="cs-CZ"/>
        </w:rPr>
        <w:t xml:space="preserve">. The measurements were performed on a clear, radiant day in June 2023, using canopy analysis system SunScan SS1 </w:t>
      </w:r>
      <w:r w:rsidR="000B609A">
        <w:rPr>
          <w:lang w:val="cs-CZ"/>
        </w:rPr>
        <w:t>(</w:t>
      </w:r>
      <w:r>
        <w:rPr>
          <w:lang w:val="cs-CZ"/>
        </w:rPr>
        <w:t>Delta-T Devices Ltd., Winster, UK</w:t>
      </w:r>
      <w:r w:rsidR="000B609A">
        <w:rPr>
          <w:lang w:val="cs-CZ"/>
        </w:rPr>
        <w:t>)</w:t>
      </w:r>
      <w:r w:rsidR="00182AFC">
        <w:rPr>
          <w:lang w:val="cs-CZ"/>
        </w:rPr>
        <w:t>, with measuring rod crossing the whole plot in its centre</w:t>
      </w:r>
      <w:r>
        <w:rPr>
          <w:lang w:val="cs-CZ"/>
        </w:rPr>
        <w:t xml:space="preserve">. </w:t>
      </w:r>
      <w:r w:rsidR="00F518E4">
        <w:rPr>
          <w:lang w:val="cs-CZ"/>
        </w:rPr>
        <w:t>M</w:t>
      </w:r>
      <w:r>
        <w:rPr>
          <w:lang w:val="cs-CZ"/>
        </w:rPr>
        <w:t xml:space="preserve">easured </w:t>
      </w:r>
      <w:r w:rsidR="009B2DF0">
        <w:rPr>
          <w:lang w:val="cs-CZ"/>
        </w:rPr>
        <w:t xml:space="preserve">PAR </w:t>
      </w:r>
      <w:r>
        <w:rPr>
          <w:lang w:val="cs-CZ"/>
        </w:rPr>
        <w:t xml:space="preserve">intensity </w:t>
      </w:r>
      <w:r w:rsidR="00F518E4">
        <w:rPr>
          <w:lang w:val="cs-CZ"/>
        </w:rPr>
        <w:t xml:space="preserve">at </w:t>
      </w:r>
      <w:r w:rsidR="009B2DF0">
        <w:rPr>
          <w:lang w:val="cs-CZ"/>
        </w:rPr>
        <w:t xml:space="preserve">the </w:t>
      </w:r>
      <w:r w:rsidR="00F518E4">
        <w:rPr>
          <w:lang w:val="cs-CZ"/>
        </w:rPr>
        <w:t xml:space="preserve">soil surface </w:t>
      </w:r>
      <w:r>
        <w:rPr>
          <w:lang w:val="cs-CZ"/>
        </w:rPr>
        <w:t>was related to PAR at the (non-shaded) upper surface of the aboveground biomass.</w:t>
      </w:r>
    </w:p>
    <w:p w:rsidR="00495199" w:rsidRPr="00FF69FE" w:rsidRDefault="00C6086C" w:rsidP="00495199">
      <w:pPr>
        <w:pStyle w:val="Heading2"/>
      </w:pPr>
      <w:r>
        <w:t>References</w:t>
      </w:r>
    </w:p>
    <w:p w:rsidR="00C11D28" w:rsidRDefault="001D5549" w:rsidP="004B1625">
      <w:pPr>
        <w:pStyle w:val="NormalWithTab"/>
        <w:rPr>
          <w:rFonts w:cstheme="minorHAnsi"/>
          <w:shd w:val="clear" w:color="auto" w:fill="FFFFFF"/>
        </w:rPr>
      </w:pPr>
      <w:r>
        <w:rPr>
          <w:rFonts w:cstheme="minorHAnsi"/>
          <w:shd w:val="clear" w:color="auto" w:fill="FFFFFF"/>
        </w:rPr>
        <w:t>Kaplan Y, Danihelka J, Chrtek J, Kirschner J, Kubát K, Štech M, Štěpánek J (2019) Key to the flora of the Czech Republic. (in Czech), Edition 2, 1168 pp., Academia, Prague</w:t>
      </w:r>
    </w:p>
    <w:p w:rsidR="003722C4" w:rsidRDefault="003722C4" w:rsidP="004B1625">
      <w:pPr>
        <w:pStyle w:val="NormalWithTab"/>
        <w:rPr>
          <w:rFonts w:cstheme="minorHAnsi"/>
          <w:shd w:val="clear" w:color="auto" w:fill="FFFFFF"/>
        </w:rPr>
      </w:pPr>
      <w:r>
        <w:rPr>
          <w:rFonts w:cstheme="minorHAnsi"/>
          <w:shd w:val="clear" w:color="auto" w:fill="FFFFFF"/>
        </w:rPr>
        <w:lastRenderedPageBreak/>
        <w:t>Košnar J, Šmilauerová M, Pecková T, Šmilauer P (2025) Dataset for paper “</w:t>
      </w:r>
      <w:r w:rsidR="00F003AF">
        <w:rPr>
          <w:rFonts w:cstheme="minorHAnsi"/>
          <w:shd w:val="clear" w:color="auto" w:fill="FFFFFF"/>
        </w:rPr>
        <w:t>Background</w:t>
      </w:r>
      <w:r w:rsidR="00C908B2">
        <w:rPr>
          <w:rFonts w:cstheme="minorHAnsi"/>
          <w:shd w:val="clear" w:color="auto" w:fill="FFFFFF"/>
        </w:rPr>
        <w:t xml:space="preserve"> phosphorus </w:t>
      </w:r>
      <w:r w:rsidR="00D55FF4">
        <w:rPr>
          <w:rFonts w:cstheme="minorHAnsi"/>
          <w:shd w:val="clear" w:color="auto" w:fill="FFFFFF"/>
        </w:rPr>
        <w:t xml:space="preserve">availability </w:t>
      </w:r>
      <w:r w:rsidR="00C908B2">
        <w:rPr>
          <w:rFonts w:cstheme="minorHAnsi"/>
          <w:shd w:val="clear" w:color="auto" w:fill="FFFFFF"/>
        </w:rPr>
        <w:t>modifies the response of Glomeromycotina and Mucoromycotina symbionts of plant seedlings to nitrogen fertilisation under field conditions</w:t>
      </w:r>
      <w:r>
        <w:rPr>
          <w:rFonts w:cstheme="minorHAnsi"/>
          <w:shd w:val="clear" w:color="auto" w:fill="FFFFFF"/>
        </w:rPr>
        <w:t xml:space="preserve">. Public repository zenodo.org. </w:t>
      </w:r>
      <w:r w:rsidR="00C659E8" w:rsidRPr="00C659E8">
        <w:rPr>
          <w:rFonts w:cstheme="minorHAnsi"/>
          <w:shd w:val="clear" w:color="auto" w:fill="FFFFFF"/>
        </w:rPr>
        <w:t>https://doi.org/10.5281/zenodo.17617977</w:t>
      </w:r>
    </w:p>
    <w:p w:rsidR="004E6BEE" w:rsidRDefault="004E6BEE" w:rsidP="004B1625">
      <w:pPr>
        <w:pStyle w:val="NormalWithTab"/>
        <w:rPr>
          <w:rFonts w:cstheme="minorHAnsi"/>
          <w:shd w:val="clear" w:color="auto" w:fill="FFFFFF"/>
        </w:rPr>
      </w:pPr>
      <w:r>
        <w:rPr>
          <w:rFonts w:cstheme="minorHAnsi"/>
          <w:shd w:val="clear" w:color="auto" w:fill="FFFFFF"/>
        </w:rPr>
        <w:t>Mehlich A (1984)</w:t>
      </w:r>
      <w:r w:rsidRPr="00847F93">
        <w:t xml:space="preserve"> Mehlich 3 soil test extractant: a modification of Mehlich 2 extractant. Communications in Soil Science and Plant Analysis 15: 1409–1416.</w:t>
      </w:r>
      <w:r>
        <w:t xml:space="preserve"> </w:t>
      </w:r>
      <w:r w:rsidRPr="00714276">
        <w:t>http</w:t>
      </w:r>
      <w:r>
        <w:t>s</w:t>
      </w:r>
      <w:r w:rsidRPr="00714276">
        <w:t>://doi.org/10.1080/00103628409367568</w:t>
      </w:r>
    </w:p>
    <w:p w:rsidR="00F518E4" w:rsidRDefault="00F518E4" w:rsidP="004B1625">
      <w:pPr>
        <w:pStyle w:val="NormalWithTab"/>
        <w:rPr>
          <w:rFonts w:cstheme="minorHAnsi"/>
          <w:shd w:val="clear" w:color="auto" w:fill="FFFFFF"/>
        </w:rPr>
      </w:pPr>
      <w:r>
        <w:rPr>
          <w:rFonts w:cstheme="minorHAnsi"/>
          <w:shd w:val="clear" w:color="auto" w:fill="FFFFFF"/>
        </w:rPr>
        <w:t>Ostertag S, DiManno NM (2016) Detecting terrestrial nutrient limitation: a global meta-analysis of foliar nutrient concentrations after fertilization. Front Earth Sci 4: 23. https://doi.org/10.3389/feart.2016.00023</w:t>
      </w:r>
    </w:p>
    <w:p w:rsidR="00734227" w:rsidRDefault="00734227" w:rsidP="004B1625">
      <w:pPr>
        <w:pStyle w:val="NormalWithTab"/>
        <w:rPr>
          <w:rFonts w:cstheme="minorHAnsi"/>
          <w:shd w:val="clear" w:color="auto" w:fill="FFFFFF"/>
        </w:rPr>
      </w:pPr>
      <w:r>
        <w:rPr>
          <w:rFonts w:cstheme="minorHAnsi"/>
          <w:shd w:val="clear" w:color="auto" w:fill="FFFFFF"/>
        </w:rPr>
        <w:t>Sinanaj B, Hoysted GA, Pressel S, Bidartondo MI, Field KJ (2021): Critical research challenges facing Mucoromycotina ‘fine root endophytes’. New Phytol 232: 1528–1534.</w:t>
      </w:r>
      <w:r w:rsidR="008D50D2">
        <w:rPr>
          <w:rFonts w:cstheme="minorHAnsi"/>
          <w:shd w:val="clear" w:color="auto" w:fill="FFFFFF"/>
        </w:rPr>
        <w:t xml:space="preserve"> </w:t>
      </w:r>
      <w:r w:rsidR="008D50D2" w:rsidRPr="008D50D2">
        <w:rPr>
          <w:rFonts w:cstheme="minorHAnsi"/>
          <w:shd w:val="clear" w:color="auto" w:fill="FFFFFF"/>
        </w:rPr>
        <w:t>https://doi.org/10.1111/nph.17684</w:t>
      </w:r>
    </w:p>
    <w:p w:rsidR="001D5549" w:rsidRPr="001D5549" w:rsidRDefault="001D5549" w:rsidP="004B1625">
      <w:pPr>
        <w:pStyle w:val="NormalWithTab"/>
        <w:rPr>
          <w:rFonts w:cstheme="minorHAnsi"/>
          <w:shd w:val="clear" w:color="auto" w:fill="FFFFFF"/>
          <w:lang w:val="cs-CZ"/>
        </w:rPr>
      </w:pPr>
      <w:r>
        <w:rPr>
          <w:rFonts w:cstheme="minorHAnsi"/>
          <w:shd w:val="clear" w:color="auto" w:fill="FFFFFF"/>
        </w:rPr>
        <w:t>Vierheilig H, Schweiger P, Brundrett MC (2005) An overview of methods for the detection and observation of arbuscular mycorrhizal fungi in roots. Physiol Plantarum 125: 393–404. https://doi.org</w:t>
      </w:r>
      <w:r w:rsidRPr="001D5549">
        <w:rPr>
          <w:rFonts w:cstheme="minorHAnsi"/>
          <w:shd w:val="clear" w:color="auto" w:fill="FFFFFF"/>
        </w:rPr>
        <w:t>/10.1111/j.1399-3054.2005.00564.x</w:t>
      </w:r>
    </w:p>
    <w:p w:rsidR="000D123F" w:rsidRDefault="000D123F" w:rsidP="000D123F">
      <w:pPr>
        <w:spacing w:before="0" w:after="200" w:line="276" w:lineRule="auto"/>
      </w:pPr>
      <w:r>
        <w:br w:type="page"/>
      </w:r>
    </w:p>
    <w:p w:rsidR="000D123F" w:rsidRDefault="00C03CC5" w:rsidP="000D123F">
      <w:pPr>
        <w:pStyle w:val="Heading1"/>
      </w:pPr>
      <w:r>
        <w:lastRenderedPageBreak/>
        <w:t xml:space="preserve">Appendix </w:t>
      </w:r>
      <w:r w:rsidR="000D123F">
        <w:t>EA2 – DNA analyses</w:t>
      </w:r>
    </w:p>
    <w:p w:rsidR="000D123F" w:rsidRDefault="000D123F" w:rsidP="001A4DEB">
      <w:pPr>
        <w:pStyle w:val="Heading2"/>
      </w:pPr>
      <w:r w:rsidRPr="002C2924">
        <w:t>G-AMF</w:t>
      </w:r>
      <w:r>
        <w:t xml:space="preserve"> detection</w:t>
      </w:r>
      <w:r w:rsidRPr="00691C28">
        <w:t xml:space="preserve"> </w:t>
      </w:r>
    </w:p>
    <w:p w:rsidR="000D123F" w:rsidRPr="004779E8" w:rsidRDefault="000D123F" w:rsidP="001A4DEB">
      <w:pPr>
        <w:pStyle w:val="NormalNoTab"/>
      </w:pPr>
      <w:r w:rsidRPr="004779E8">
        <w:t xml:space="preserve">A 550-bp fragment of SSU rDNA was amplified by semi-nested PCR </w:t>
      </w:r>
      <w:r w:rsidR="004779E8">
        <w:t>as described by</w:t>
      </w:r>
      <w:r w:rsidRPr="004779E8">
        <w:t xml:space="preserve"> Dumbrell et al. (2011)</w:t>
      </w:r>
      <w:r w:rsidR="004779E8">
        <w:t>,</w:t>
      </w:r>
      <w:r w:rsidRPr="004779E8">
        <w:t xml:space="preserve"> </w:t>
      </w:r>
      <w:r w:rsidR="004779E8">
        <w:t>but</w:t>
      </w:r>
      <w:r w:rsidRPr="004779E8">
        <w:t xml:space="preserve"> </w:t>
      </w:r>
      <w:r w:rsidR="004779E8">
        <w:t xml:space="preserve">the </w:t>
      </w:r>
      <w:r w:rsidRPr="004779E8">
        <w:t xml:space="preserve">AML2 </w:t>
      </w:r>
      <w:r w:rsidR="004779E8" w:rsidRPr="004779E8">
        <w:t xml:space="preserve">primer </w:t>
      </w:r>
      <w:r w:rsidRPr="004779E8">
        <w:t xml:space="preserve">(Lee et al. 2008) was used as </w:t>
      </w:r>
      <w:r w:rsidR="009B2DF0">
        <w:t xml:space="preserve">the </w:t>
      </w:r>
      <w:r w:rsidRPr="004779E8">
        <w:t xml:space="preserve">AMF-specific primer. The first PCR amplification with the </w:t>
      </w:r>
      <w:r w:rsidR="009B2DF0">
        <w:t xml:space="preserve">NS31 </w:t>
      </w:r>
      <w:r w:rsidRPr="004779E8">
        <w:t xml:space="preserve">forward primer (Simon et al. 1992) and </w:t>
      </w:r>
      <w:r w:rsidR="009B2DF0">
        <w:t xml:space="preserve">the AML2 </w:t>
      </w:r>
      <w:r w:rsidRPr="004779E8">
        <w:t>reverse primer was run in a reaction mixture containing 0.7 μL of template DNA, 0.2 mM of each dNTP, 0.4</w:t>
      </w:r>
      <w:r w:rsidR="004779E8">
        <w:t> </w:t>
      </w:r>
      <w:r w:rsidRPr="004779E8">
        <w:t>μM of each primer (Integrated DNA Technologies, Coralville, Iowa, USA), 0.1 U Phusion High-Fidelity DNA Polymerase (New England Biolabs, Ipswich, Massachusetts, USA), 1×</w:t>
      </w:r>
      <w:r w:rsidR="004779E8">
        <w:t> </w:t>
      </w:r>
      <w:r w:rsidRPr="004779E8">
        <w:t xml:space="preserve">Phusion HF buffer, and sterile water to make up a final volume of 5 μL. </w:t>
      </w:r>
      <w:r w:rsidR="00A62659" w:rsidRPr="004779E8">
        <w:t xml:space="preserve">Each sample was amplified in three independent replicates with a final reaction volume of 15 μL. </w:t>
      </w:r>
      <w:r w:rsidRPr="004779E8">
        <w:t xml:space="preserve">Amplifications were performed with an initial denaturation </w:t>
      </w:r>
      <w:r w:rsidR="009B2DF0">
        <w:t>for</w:t>
      </w:r>
      <w:r w:rsidR="009B2DF0" w:rsidRPr="004779E8">
        <w:t xml:space="preserve"> </w:t>
      </w:r>
      <w:r w:rsidRPr="004779E8">
        <w:t xml:space="preserve">30 s at 98°C; followed by 35 cycles of 10s at 98°C, 30s at 68°C, and 15s at 72°C; and a final extension of 5 min at 72°C. </w:t>
      </w:r>
    </w:p>
    <w:p w:rsidR="000D123F" w:rsidRPr="004779E8" w:rsidRDefault="000D123F" w:rsidP="00F1540E">
      <w:r w:rsidRPr="004779E8">
        <w:t xml:space="preserve">The second PCR was </w:t>
      </w:r>
      <w:r w:rsidR="004779E8">
        <w:t>performed as described above</w:t>
      </w:r>
      <w:r w:rsidRPr="004779E8">
        <w:t xml:space="preserve">, except that 0.5 μL of the first PCR </w:t>
      </w:r>
      <w:r w:rsidR="004779E8">
        <w:t xml:space="preserve">product </w:t>
      </w:r>
      <w:r w:rsidRPr="004779E8">
        <w:t>was used as a</w:t>
      </w:r>
      <w:r w:rsidR="00BB71E6" w:rsidRPr="004779E8">
        <w:t> </w:t>
      </w:r>
      <w:r w:rsidRPr="004779E8">
        <w:t xml:space="preserve">template, </w:t>
      </w:r>
      <w:r w:rsidR="009B2DF0">
        <w:t xml:space="preserve">and the </w:t>
      </w:r>
      <w:r w:rsidRPr="004779E8">
        <w:t>WANDA primer (Dumbrell et al. 2011) fused with sample-specific barcode sequence was used as a forward primer, and that the final volume of the reaction was increased to 10 μL. The barcode sequences were adopted from the Roche Extended Set of multiplex identifiers (MID</w:t>
      </w:r>
      <w:r w:rsidR="00C8706D">
        <w:t xml:space="preserve">; </w:t>
      </w:r>
      <w:r w:rsidRPr="004779E8">
        <w:t xml:space="preserve">454 Sequencing Technical Bulletin No. 005-2009; Roche, Basel, Switzerland). Cycling conditions were the same as for the first PCR, except that the annealing temperature was set to 60°C and only 10 cycles were used. Each sample was amplified in three independent replicates with a final </w:t>
      </w:r>
      <w:r w:rsidR="00A62659" w:rsidRPr="004779E8">
        <w:t xml:space="preserve">reaction </w:t>
      </w:r>
      <w:r w:rsidRPr="004779E8">
        <w:t xml:space="preserve">volume of 30 μL. The resulting products of the second PCR were pooled and purified using NucleoSpin Gel and PCR Clean-up kit (Macherey Nagel, Düren, Germany). The individual MID-barcoded samples were pooled and </w:t>
      </w:r>
      <w:r w:rsidRPr="004779E8">
        <w:lastRenderedPageBreak/>
        <w:t xml:space="preserve">further purified using Agencourt AMPure XP beads (Beckman Coulter Brea, California, USA). </w:t>
      </w:r>
      <w:r w:rsidR="00F3077E">
        <w:t xml:space="preserve">We amplified successfully 327 out of 356 root samples entering the analysis. </w:t>
      </w:r>
      <w:r w:rsidRPr="004779E8">
        <w:t>The resulting PCR amplicon pool was subjected to Illumina paired-end 2 × 300 bp sequencing performed at the Institute of Applied Biotechnologies (Prague, Czech Republic).</w:t>
      </w:r>
    </w:p>
    <w:p w:rsidR="00AD24BA" w:rsidRDefault="000D123F" w:rsidP="001A4DEB">
      <w:pPr>
        <w:pStyle w:val="Heading2"/>
      </w:pPr>
      <w:r>
        <w:t>M</w:t>
      </w:r>
      <w:r w:rsidRPr="00B02BB0">
        <w:t>-</w:t>
      </w:r>
      <w:r>
        <w:t>FRE detection</w:t>
      </w:r>
      <w:r w:rsidRPr="00691C28">
        <w:t xml:space="preserve"> </w:t>
      </w:r>
    </w:p>
    <w:p w:rsidR="00F1540E" w:rsidRPr="004779E8" w:rsidRDefault="000D123F" w:rsidP="001A4DEB">
      <w:pPr>
        <w:pStyle w:val="NormalNoTab"/>
      </w:pPr>
      <w:r w:rsidRPr="004779E8">
        <w:t>A 280-bp fragment of SSU rDNA was amplified using a single-step PCR with the primer pair AMV4.5NF and AMDGR (Sato et al. 2005). The PCR was performed in a reaction mixture containing 1 μL of template DNA, 0.2 mM of each dNTP, 0.3 μM of each primer (Integrated DNA Technologies, Coralville, Iowa, USA), 0.5 U Taq Polymerase (Top-Bio, Prague, Czech Republic) in the manufacturer´s reaction buffer, and sterile water to make up a final volume of 10 μL. Amplifications were performed with an initial denaturation of 3 min at 95°C</w:t>
      </w:r>
      <w:r w:rsidR="009B2DF0">
        <w:t>,</w:t>
      </w:r>
      <w:r w:rsidR="009B2DF0" w:rsidRPr="004779E8">
        <w:t xml:space="preserve"> </w:t>
      </w:r>
      <w:r w:rsidRPr="004779E8">
        <w:t>followed by 40 cycles of 30 s at 95°C, 30 s at 55°C, and 30 s at 72°C</w:t>
      </w:r>
      <w:r w:rsidR="009B2DF0">
        <w:t>,</w:t>
      </w:r>
      <w:r w:rsidR="009B2DF0" w:rsidRPr="004779E8">
        <w:t xml:space="preserve"> </w:t>
      </w:r>
      <w:r w:rsidRPr="004779E8">
        <w:t xml:space="preserve">and </w:t>
      </w:r>
      <w:r w:rsidR="009B2DF0">
        <w:t xml:space="preserve">then </w:t>
      </w:r>
      <w:r w:rsidRPr="004779E8">
        <w:t xml:space="preserve">a final extension of </w:t>
      </w:r>
      <w:r w:rsidR="009B2DF0" w:rsidRPr="004779E8">
        <w:t>10</w:t>
      </w:r>
      <w:r w:rsidR="009B2DF0">
        <w:t> </w:t>
      </w:r>
      <w:r w:rsidRPr="004779E8">
        <w:t xml:space="preserve">min at 72°C. Both forward and reverse rimers were fused with a sample-specific barcode sequence to allow </w:t>
      </w:r>
      <w:r w:rsidR="00793D11">
        <w:t xml:space="preserve">sample </w:t>
      </w:r>
      <w:r w:rsidRPr="004779E8">
        <w:t xml:space="preserve">identification </w:t>
      </w:r>
      <w:r w:rsidR="00793D11">
        <w:t>in sequencing results</w:t>
      </w:r>
      <w:r w:rsidRPr="004779E8">
        <w:t>. A set of 12 forward and 16 reverse barcoded primers</w:t>
      </w:r>
      <w:r w:rsidR="00793D11">
        <w:t>,</w:t>
      </w:r>
      <w:r w:rsidRPr="004779E8">
        <w:t xml:space="preserve"> providing up to 192 possible unique dual combinations</w:t>
      </w:r>
      <w:r w:rsidR="00793D11">
        <w:t>,</w:t>
      </w:r>
      <w:r w:rsidRPr="004779E8">
        <w:t xml:space="preserve"> was used. The barcode sequences were adopted from Roche’s Extended Set of MIDs (454 Sequencing Technical Bulletin No. 005-2009; Roche, Basel, Switzerland). </w:t>
      </w:r>
    </w:p>
    <w:p w:rsidR="00F1540E" w:rsidRPr="004779E8" w:rsidRDefault="000D123F" w:rsidP="00F1540E">
      <w:r w:rsidRPr="004779E8">
        <w:t>Each sample was amplified in three independent technical PCR replicates with a final reaction volume of 30 μL. The resulting PCR products were pooled and purified using the NucleoSpin Gel and PCR Clean-up kit (Macherey Nagel, Düren, Germany).</w:t>
      </w:r>
      <w:r w:rsidR="00F3077E">
        <w:t xml:space="preserve"> We amplified successfully all 356 root samples entering the analysis. </w:t>
      </w:r>
      <w:r w:rsidRPr="004779E8">
        <w:t xml:space="preserve"> Individual barcode-tagged samples were pooled in equimolar concentrations and the pool was further purified using Agencourt AMPure </w:t>
      </w:r>
      <w:r w:rsidRPr="004779E8">
        <w:lastRenderedPageBreak/>
        <w:t>XP beads (Beckman Coulter Brea, California, USA). The paired-end 2 × 250 bp Illumina sequencing was performed at the SEQme company (Dobříš, Czech Republic).</w:t>
      </w:r>
    </w:p>
    <w:p w:rsidR="00F1540E" w:rsidRDefault="00F1540E" w:rsidP="00F1540E">
      <w:pPr>
        <w:pStyle w:val="Heading2"/>
      </w:pPr>
      <w:r>
        <w:t>References</w:t>
      </w:r>
    </w:p>
    <w:p w:rsidR="00F1540E" w:rsidRPr="00BD0003" w:rsidRDefault="00F1540E" w:rsidP="00F1540E">
      <w:pPr>
        <w:pStyle w:val="NormalWithTab"/>
      </w:pPr>
      <w:r w:rsidRPr="00BD0003">
        <w:t>Dumbrell AJ, Ashton PD, Aziz N, Feng G, Nelson M, Dytham C, Fitter AH, Helgason T (2011) Distinct seasonal assemblages of arbuscular mycorrhizal fungi revealed by massive parallel pyrosequencing. New Phytol 190: 794–804. https://doi.org/10.1111/j.1469-8137.2010.03636.x</w:t>
      </w:r>
    </w:p>
    <w:p w:rsidR="00F1540E" w:rsidRPr="00BD0003" w:rsidRDefault="00F1540E" w:rsidP="00F1540E">
      <w:pPr>
        <w:pStyle w:val="NormalWithTab"/>
      </w:pPr>
      <w:r w:rsidRPr="00BD0003">
        <w:rPr>
          <w:rStyle w:val="value"/>
        </w:rPr>
        <w:t>Lee J, Lee S, Young JPW (2008) Improved PCR primers for the detection and identification of arbuscular mycorrhizal fungi. FEMS Microbiol Ecol</w:t>
      </w:r>
      <w:r w:rsidRPr="00BD0003">
        <w:rPr>
          <w:rStyle w:val="value"/>
          <w:i/>
        </w:rPr>
        <w:t xml:space="preserve"> </w:t>
      </w:r>
      <w:r w:rsidRPr="00BD0003">
        <w:rPr>
          <w:rStyle w:val="value"/>
        </w:rPr>
        <w:t xml:space="preserve">65: 339–349. </w:t>
      </w:r>
      <w:r w:rsidR="009D41E6" w:rsidRPr="00BD0003">
        <w:t>https://doi.org/10.1111/j.1574-6941.2008.00531.x</w:t>
      </w:r>
    </w:p>
    <w:p w:rsidR="009D41E6" w:rsidRPr="00BD0003" w:rsidRDefault="009D41E6" w:rsidP="009D41E6">
      <w:pPr>
        <w:pStyle w:val="NormalWithTab"/>
      </w:pPr>
      <w:r w:rsidRPr="00BD0003">
        <w:t>Sato K, Suyama Y, Saito M, Sugawara K (2005) A new primer for discrimination of arbuscular mycorrhizal fungi with polymerase chain reaction – denature gradient gel electrophoresis. Grassl Sci 51: 179–181. https://doi.org/10.1111/j.1744-697X.2005.00023.x</w:t>
      </w:r>
    </w:p>
    <w:p w:rsidR="007E5D66" w:rsidRDefault="007E5D66" w:rsidP="007E5D66">
      <w:r w:rsidRPr="00402DD6">
        <w:t>Simon L, Lalonde</w:t>
      </w:r>
      <w:r>
        <w:t xml:space="preserve"> M</w:t>
      </w:r>
      <w:r w:rsidRPr="00402DD6">
        <w:t>, Bruns</w:t>
      </w:r>
      <w:r>
        <w:t xml:space="preserve"> TD</w:t>
      </w:r>
      <w:r w:rsidRPr="00402DD6">
        <w:t xml:space="preserve"> </w:t>
      </w:r>
      <w:r>
        <w:t>(</w:t>
      </w:r>
      <w:r w:rsidRPr="00402DD6">
        <w:t>1992</w:t>
      </w:r>
      <w:r>
        <w:t>)</w:t>
      </w:r>
      <w:r w:rsidRPr="00402DD6">
        <w:t xml:space="preserve"> Specific amplification of 18S fungal ribosomal genes from VA endomycorrhizal fungi colonizing roots. Appl </w:t>
      </w:r>
      <w:r>
        <w:t>Environ</w:t>
      </w:r>
      <w:r w:rsidRPr="00402DD6">
        <w:t xml:space="preserve"> Microbiol 58: 291–295</w:t>
      </w:r>
      <w:r>
        <w:t>. https://doi.org/10.1128/aem.58.1.291-295.1992</w:t>
      </w:r>
    </w:p>
    <w:p w:rsidR="001A4DEB" w:rsidRDefault="000D123F" w:rsidP="00F1540E">
      <w:r>
        <w:br w:type="page"/>
      </w:r>
    </w:p>
    <w:p w:rsidR="001A4DEB" w:rsidRDefault="00C03CC5" w:rsidP="001A4DEB">
      <w:pPr>
        <w:pStyle w:val="Heading1"/>
      </w:pPr>
      <w:r>
        <w:lastRenderedPageBreak/>
        <w:t xml:space="preserve">Appendix </w:t>
      </w:r>
      <w:r w:rsidR="001A4DEB">
        <w:t>EA3 – Bioinformatic analysis</w:t>
      </w:r>
    </w:p>
    <w:p w:rsidR="001A4DEB" w:rsidRDefault="001A4DEB" w:rsidP="001A4DEB">
      <w:pPr>
        <w:pStyle w:val="Heading2"/>
      </w:pPr>
      <w:r w:rsidRPr="00F74656">
        <w:t xml:space="preserve">Pre-processing </w:t>
      </w:r>
      <w:r>
        <w:t>raw Illumina reads</w:t>
      </w:r>
    </w:p>
    <w:p w:rsidR="001A4DEB" w:rsidRPr="00D0143C" w:rsidRDefault="001A4DEB" w:rsidP="001A4DEB">
      <w:pPr>
        <w:pStyle w:val="NormalNoTab"/>
      </w:pPr>
      <w:r w:rsidRPr="00D0143C">
        <w:t>The sequence datasets were processed using software tools implemented in the SEED v</w:t>
      </w:r>
      <w:r w:rsidR="00D0143C">
        <w:t>er</w:t>
      </w:r>
      <w:r w:rsidRPr="00D0143C">
        <w:t>.</w:t>
      </w:r>
      <w:r w:rsidR="00D0143C">
        <w:t xml:space="preserve"> </w:t>
      </w:r>
      <w:r w:rsidRPr="00D0143C">
        <w:t xml:space="preserve">2.0 platform (Větrovský et al. 2018), </w:t>
      </w:r>
      <w:r w:rsidR="00D0143C">
        <w:t>M</w:t>
      </w:r>
      <w:r w:rsidRPr="00D0143C">
        <w:t>othur v</w:t>
      </w:r>
      <w:r w:rsidR="00D0143C">
        <w:t>er</w:t>
      </w:r>
      <w:r w:rsidRPr="00D0143C">
        <w:t>.</w:t>
      </w:r>
      <w:r w:rsidR="00D0143C">
        <w:t xml:space="preserve"> </w:t>
      </w:r>
      <w:r w:rsidRPr="00D0143C">
        <w:t>1.39.5 (Schloss et al. 2009) and PipeCraft v</w:t>
      </w:r>
      <w:r w:rsidR="00D0143C">
        <w:t>er</w:t>
      </w:r>
      <w:r w:rsidRPr="00D0143C">
        <w:t>.</w:t>
      </w:r>
      <w:r w:rsidR="00C8706D">
        <w:t xml:space="preserve"> </w:t>
      </w:r>
      <w:r w:rsidRPr="00D0143C">
        <w:t xml:space="preserve">1.0 platform (Anslan et al. 2017). </w:t>
      </w:r>
    </w:p>
    <w:p w:rsidR="001A4DEB" w:rsidRPr="00D0143C" w:rsidRDefault="001A4DEB" w:rsidP="001A4DEB">
      <w:pPr>
        <w:pStyle w:val="NormalWithTab"/>
      </w:pPr>
      <w:r w:rsidRPr="00D0143C">
        <w:t xml:space="preserve">For G-AMF data obtained by paired-end 2 </w:t>
      </w:r>
      <w:r w:rsidRPr="00D0143C">
        <w:rPr>
          <w:rFonts w:cs="Times New Roman"/>
        </w:rPr>
        <w:t>×</w:t>
      </w:r>
      <w:r w:rsidRPr="00D0143C">
        <w:t xml:space="preserve"> 300 bp sequencing</w:t>
      </w:r>
      <w:r w:rsidR="00D0143C">
        <w:t xml:space="preserve"> (to describe G</w:t>
      </w:r>
      <w:r w:rsidR="00D0143C">
        <w:noBreakHyphen/>
        <w:t>AMF communities)</w:t>
      </w:r>
      <w:r w:rsidRPr="00D0143C">
        <w:t>, paired-end reads were assembled using FLASH v</w:t>
      </w:r>
      <w:r w:rsidR="00C8706D">
        <w:t xml:space="preserve">er. </w:t>
      </w:r>
      <w:r w:rsidRPr="00D0143C">
        <w:t xml:space="preserve">1.2.11 (Magoč and Salzberg 2011) with the following settings: </w:t>
      </w:r>
      <w:r w:rsidRPr="00D0143C">
        <w:rPr>
          <w:i/>
        </w:rPr>
        <w:t>minOverlap</w:t>
      </w:r>
      <w:r w:rsidRPr="00D0143C">
        <w:t xml:space="preserve"> = 10 bp, </w:t>
      </w:r>
      <w:r w:rsidRPr="00D0143C">
        <w:rPr>
          <w:i/>
        </w:rPr>
        <w:t>mismatchRatio</w:t>
      </w:r>
      <w:r w:rsidRPr="00D0143C">
        <w:t xml:space="preserve"> = 0.3, </w:t>
      </w:r>
      <w:r w:rsidRPr="00D0143C">
        <w:rPr>
          <w:i/>
        </w:rPr>
        <w:t>average read length</w:t>
      </w:r>
      <w:r w:rsidRPr="00D0143C">
        <w:t xml:space="preserve"> = 550, </w:t>
      </w:r>
      <w:r w:rsidRPr="00D0143C">
        <w:rPr>
          <w:i/>
        </w:rPr>
        <w:t>SD</w:t>
      </w:r>
      <w:r w:rsidRPr="00D0143C">
        <w:t xml:space="preserve"> = 35. Quality filtering was performed using </w:t>
      </w:r>
      <w:r w:rsidR="00D0143C">
        <w:t>VSEARCH</w:t>
      </w:r>
      <w:r w:rsidRPr="00D0143C">
        <w:t xml:space="preserve"> v</w:t>
      </w:r>
      <w:r w:rsidR="00D0143C">
        <w:t xml:space="preserve">er. </w:t>
      </w:r>
      <w:r w:rsidRPr="00D0143C">
        <w:t xml:space="preserve">1.11.1 (Rognes et al. 2016) with the following settings: </w:t>
      </w:r>
      <w:r w:rsidRPr="00D0143C">
        <w:rPr>
          <w:i/>
        </w:rPr>
        <w:t>truncqual</w:t>
      </w:r>
      <w:r w:rsidRPr="00D0143C">
        <w:t xml:space="preserve"> = 6, </w:t>
      </w:r>
      <w:r w:rsidRPr="00D0143C">
        <w:rPr>
          <w:i/>
        </w:rPr>
        <w:t>maxee</w:t>
      </w:r>
      <w:r w:rsidRPr="00D0143C">
        <w:t xml:space="preserve"> = off, </w:t>
      </w:r>
      <w:r w:rsidRPr="00D0143C">
        <w:rPr>
          <w:i/>
        </w:rPr>
        <w:t>maxee_rate</w:t>
      </w:r>
      <w:r w:rsidRPr="00D0143C">
        <w:t xml:space="preserve"> = 0.01, </w:t>
      </w:r>
      <w:r w:rsidRPr="00D0143C">
        <w:rPr>
          <w:i/>
        </w:rPr>
        <w:t>minlen</w:t>
      </w:r>
      <w:r w:rsidRPr="00D0143C">
        <w:t xml:space="preserve"> = 450, </w:t>
      </w:r>
      <w:r w:rsidRPr="00D0143C">
        <w:rPr>
          <w:i/>
        </w:rPr>
        <w:t>maxns</w:t>
      </w:r>
      <w:r w:rsidRPr="00D0143C">
        <w:t xml:space="preserve"> = 0. The resulting sequences were demultiplexed using SEED v</w:t>
      </w:r>
      <w:r w:rsidR="00C8706D">
        <w:t>er</w:t>
      </w:r>
      <w:r w:rsidRPr="00D0143C">
        <w:t>.</w:t>
      </w:r>
      <w:r w:rsidR="00C8706D">
        <w:t xml:space="preserve"> </w:t>
      </w:r>
      <w:r w:rsidRPr="00D0143C">
        <w:t xml:space="preserve">2.0 with no barcode mismatch allowed and primer mismatch set to 1, yielding </w:t>
      </w:r>
      <w:r w:rsidR="00DE0727">
        <w:t>4,822,518</w:t>
      </w:r>
      <w:r w:rsidRPr="00D0143C">
        <w:t xml:space="preserve"> sequences spanning the complete amplicon length. Barcode and primer sequence were trimmed, and potentially chimeric sequences were removed using </w:t>
      </w:r>
      <w:r w:rsidR="00D0143C">
        <w:t>U</w:t>
      </w:r>
      <w:r w:rsidRPr="00D0143C">
        <w:t>parse</w:t>
      </w:r>
      <w:r w:rsidR="00D0143C">
        <w:t>’</w:t>
      </w:r>
      <w:r w:rsidRPr="00D0143C">
        <w:t xml:space="preserve"> Usearch algorithm (Edgar 2013), yielding </w:t>
      </w:r>
      <w:r w:rsidR="00DE0727">
        <w:t>4,534,943</w:t>
      </w:r>
      <w:r w:rsidRPr="00D0143C">
        <w:t xml:space="preserve"> pre-processed sequences.</w:t>
      </w:r>
    </w:p>
    <w:p w:rsidR="001A4DEB" w:rsidRPr="00D0143C" w:rsidRDefault="001A4DEB" w:rsidP="001A4DEB">
      <w:pPr>
        <w:pStyle w:val="NormalWithTab"/>
      </w:pPr>
      <w:r w:rsidRPr="00D0143C">
        <w:t xml:space="preserve">For the G-AMF and M-FRE data obtained by paired-end 2 </w:t>
      </w:r>
      <w:r w:rsidRPr="00D0143C">
        <w:rPr>
          <w:rFonts w:cs="Times New Roman"/>
        </w:rPr>
        <w:t>×</w:t>
      </w:r>
      <w:r w:rsidRPr="00D0143C">
        <w:t xml:space="preserve"> 250 bp sequencing (primer pair AMV4.5NF–AMDGR</w:t>
      </w:r>
      <w:r w:rsidR="00D0143C">
        <w:t xml:space="preserve">; G-AMF sequences </w:t>
      </w:r>
      <w:r w:rsidR="00F518E4">
        <w:t xml:space="preserve">amplified by these primers </w:t>
      </w:r>
      <w:r w:rsidR="00D0143C">
        <w:t xml:space="preserve">were used only </w:t>
      </w:r>
      <w:r w:rsidR="00F518E4">
        <w:t xml:space="preserve">to </w:t>
      </w:r>
      <w:r w:rsidR="00201727">
        <w:t xml:space="preserve">calculate </w:t>
      </w:r>
      <w:r w:rsidR="00D0143C">
        <w:t>G-AMF/M-FRE ratios</w:t>
      </w:r>
      <w:r w:rsidRPr="00D0143C">
        <w:t xml:space="preserve">), paired-end reads were assembled using following settings: </w:t>
      </w:r>
      <w:r w:rsidRPr="00D0143C">
        <w:rPr>
          <w:i/>
        </w:rPr>
        <w:t>minOverlap</w:t>
      </w:r>
      <w:r w:rsidRPr="00D0143C">
        <w:t xml:space="preserve"> = 15 bp, </w:t>
      </w:r>
      <w:r w:rsidRPr="00D0143C">
        <w:rPr>
          <w:i/>
        </w:rPr>
        <w:t>mismatchRatio</w:t>
      </w:r>
      <w:r w:rsidRPr="00D0143C">
        <w:t xml:space="preserve"> = 0.25, </w:t>
      </w:r>
      <w:r w:rsidRPr="00D0143C">
        <w:rPr>
          <w:i/>
        </w:rPr>
        <w:t>maxOverlap</w:t>
      </w:r>
      <w:r w:rsidRPr="00D0143C">
        <w:t xml:space="preserve"> = 250 bp. Quality filtering and demultiplexing was performed as above, except that the </w:t>
      </w:r>
      <w:r w:rsidRPr="00D0143C">
        <w:rPr>
          <w:i/>
        </w:rPr>
        <w:t>minlen</w:t>
      </w:r>
      <w:r w:rsidRPr="00D0143C">
        <w:t xml:space="preserve"> parameter was set to 150, and primer mismatch was set to 3, yielding </w:t>
      </w:r>
      <w:r w:rsidR="00DE0727">
        <w:t>9,264,633</w:t>
      </w:r>
      <w:r w:rsidRPr="00D0143C">
        <w:t xml:space="preserve"> sequences spanning the complete amplicon </w:t>
      </w:r>
      <w:r w:rsidRPr="00D0143C">
        <w:lastRenderedPageBreak/>
        <w:t xml:space="preserve">length. Barcode and primer sequences were trimmed, and potentially chimeric sequences were removed as described above, yielding </w:t>
      </w:r>
      <w:r w:rsidR="00DE0727">
        <w:t>8,889,346</w:t>
      </w:r>
      <w:r w:rsidRPr="00D0143C">
        <w:t xml:space="preserve"> pre-processed sequences.</w:t>
      </w:r>
    </w:p>
    <w:p w:rsidR="001A4DEB" w:rsidRDefault="001A4DEB" w:rsidP="001A4DEB">
      <w:pPr>
        <w:pStyle w:val="Heading2"/>
      </w:pPr>
      <w:r>
        <w:t>Identification</w:t>
      </w:r>
      <w:r w:rsidRPr="00F74656">
        <w:t xml:space="preserve"> of G-AMF </w:t>
      </w:r>
      <w:r>
        <w:t xml:space="preserve">virtual </w:t>
      </w:r>
      <w:r w:rsidRPr="00F74656">
        <w:t>taxa</w:t>
      </w:r>
      <w:r>
        <w:t xml:space="preserve"> (VTX)</w:t>
      </w:r>
      <w:r w:rsidRPr="005F41C8">
        <w:t xml:space="preserve"> </w:t>
      </w:r>
    </w:p>
    <w:p w:rsidR="00DE0727" w:rsidRDefault="00DE0727" w:rsidP="001A4DEB">
      <w:pPr>
        <w:pStyle w:val="NormalNoTab"/>
      </w:pPr>
      <w:r>
        <w:t>Typically, u</w:t>
      </w:r>
      <w:r w:rsidRPr="00C9202A">
        <w:t xml:space="preserve">p </w:t>
      </w:r>
      <w:r w:rsidR="007E5D66" w:rsidRPr="00C9202A">
        <w:t xml:space="preserve">to </w:t>
      </w:r>
      <w:r w:rsidR="001A4DEB" w:rsidRPr="00C9202A">
        <w:t xml:space="preserve">1,000 of pre-processed sequences obtained by paired-end 2 </w:t>
      </w:r>
      <w:r w:rsidR="001A4DEB" w:rsidRPr="00C9202A">
        <w:rPr>
          <w:rFonts w:cs="Times New Roman"/>
        </w:rPr>
        <w:t>×</w:t>
      </w:r>
      <w:r w:rsidR="001A4DEB" w:rsidRPr="00C9202A">
        <w:t xml:space="preserve"> 300 bp sequencing were initially picked at random from each sample</w:t>
      </w:r>
      <w:r>
        <w:t xml:space="preserve"> (additional sequences were added for samples with fewer resulting AMF sequences)</w:t>
      </w:r>
      <w:r w:rsidR="001A4DEB" w:rsidRPr="00C9202A">
        <w:t xml:space="preserve"> and </w:t>
      </w:r>
      <w:r w:rsidR="007E5D66" w:rsidRPr="00C9202A">
        <w:t>the dataset (</w:t>
      </w:r>
      <w:r>
        <w:t>1,097,593</w:t>
      </w:r>
      <w:r w:rsidR="007E5D66" w:rsidRPr="00C9202A">
        <w:t xml:space="preserve"> sequences) was </w:t>
      </w:r>
      <w:r w:rsidR="001A4DEB" w:rsidRPr="00C9202A">
        <w:t xml:space="preserve">identified by BLAST against existing AMF sequences, using the ssu pipeline (Vasar et al. 2017) and extended MaarjAM database (6886 sequences, representing 384 VTX; </w:t>
      </w:r>
      <w:r w:rsidR="001A4DEB" w:rsidRPr="00C9202A">
        <w:rPr>
          <w:rFonts w:cs="Times New Roman"/>
        </w:rPr>
        <w:t>Ö</w:t>
      </w:r>
      <w:r w:rsidR="001A4DEB" w:rsidRPr="00C9202A">
        <w:t xml:space="preserve">pik et al. 2010; supplemented with a total of 40 sequences of two novel </w:t>
      </w:r>
      <w:r w:rsidR="001A4DEB" w:rsidRPr="00C9202A">
        <w:rPr>
          <w:i/>
        </w:rPr>
        <w:t>Glomus</w:t>
      </w:r>
      <w:r w:rsidR="001A4DEB" w:rsidRPr="00C9202A">
        <w:t xml:space="preserve"> taxa not available in MaarjAM, but recorded in our previous data from the site – Šmilauer et al. 2021a,b). The following criteria were required for a match: sequence similarity ≥ 9</w:t>
      </w:r>
      <w:r w:rsidR="007E5D66" w:rsidRPr="00C9202A">
        <w:t>0</w:t>
      </w:r>
      <w:r w:rsidR="001A4DEB" w:rsidRPr="00C9202A">
        <w:t>%; alignment length ≥ 95% (i.e. not differing from the length of the shorter of the query and subject sequences by &gt; 5%); and Blast e-value &lt; 1e</w:t>
      </w:r>
      <w:r w:rsidR="001A4DEB" w:rsidRPr="00C9202A">
        <w:noBreakHyphen/>
        <w:t xml:space="preserve">50. </w:t>
      </w:r>
      <w:r w:rsidR="007E5D66" w:rsidRPr="00C9202A">
        <w:t xml:space="preserve">Up to 400 sequences matching the database were picked at random from each sample. </w:t>
      </w:r>
    </w:p>
    <w:p w:rsidR="007022C2" w:rsidRDefault="001A4DEB">
      <w:r w:rsidRPr="00C9202A">
        <w:t xml:space="preserve">Sequences with similarity to closest available AMF sequence </w:t>
      </w:r>
      <w:r w:rsidRPr="00C9202A">
        <w:rPr>
          <w:rFonts w:cs="Times New Roman"/>
        </w:rPr>
        <w:t xml:space="preserve">≥ </w:t>
      </w:r>
      <w:r w:rsidRPr="00C9202A">
        <w:t>90% but &lt; 97% (</w:t>
      </w:r>
      <w:r w:rsidR="00DE0727">
        <w:t>5,050</w:t>
      </w:r>
      <w:r w:rsidRPr="00C9202A">
        <w:t xml:space="preserve"> sequences) were considered putative novel AMF taxa and were clustered using Usearch with a 97% similarity threshold. Only clusters containing more than 100 sequences were retained.</w:t>
      </w:r>
    </w:p>
    <w:p w:rsidR="001A4DEB" w:rsidRPr="00C9202A" w:rsidRDefault="001A4DEB" w:rsidP="00B55D44">
      <w:pPr>
        <w:pStyle w:val="NormalWithTab"/>
      </w:pPr>
      <w:r w:rsidRPr="00C9202A">
        <w:t>Twenty sequences of each cluster were selected at random and aligned with type sequences from the MaarjAM database using MAFFT v</w:t>
      </w:r>
      <w:r w:rsidR="00C9202A">
        <w:t>er</w:t>
      </w:r>
      <w:r w:rsidRPr="00C9202A">
        <w:t>.</w:t>
      </w:r>
      <w:r w:rsidR="00C9202A">
        <w:t xml:space="preserve"> </w:t>
      </w:r>
      <w:r w:rsidRPr="00C9202A">
        <w:t>7 (Katoh et al.</w:t>
      </w:r>
      <w:r w:rsidR="00C9202A">
        <w:t xml:space="preserve"> 2017</w:t>
      </w:r>
      <w:r w:rsidRPr="00C9202A">
        <w:t>) with default settings and trimmed to the length of the Illumina sequences. A neighbor-joining tree was constructed using TOPALi v</w:t>
      </w:r>
      <w:r w:rsidR="00265B1C">
        <w:t>er</w:t>
      </w:r>
      <w:r w:rsidRPr="00C9202A">
        <w:t>.</w:t>
      </w:r>
      <w:r w:rsidR="00265B1C">
        <w:t xml:space="preserve"> </w:t>
      </w:r>
      <w:r w:rsidRPr="00C9202A">
        <w:t xml:space="preserve">2.5 (Milne et al. 2009) with default settings and 500 bootstrap replicates. Only </w:t>
      </w:r>
      <w:r w:rsidR="00265B1C">
        <w:t xml:space="preserve">the </w:t>
      </w:r>
      <w:r w:rsidRPr="00C9202A">
        <w:t xml:space="preserve">clusters which formed well-supported (bootstrap values ≥ 75) monophyletic clades were accepted. No novel VTX were detected using these criteria. Therefore, only </w:t>
      </w:r>
      <w:r w:rsidRPr="00C9202A">
        <w:lastRenderedPageBreak/>
        <w:t xml:space="preserve">sequences with similarity ≥ 97% to available sequences of AMF from the extended version of the MaarjAM database and </w:t>
      </w:r>
      <w:r w:rsidRPr="00C9202A">
        <w:rPr>
          <w:rFonts w:cs="Times New Roman"/>
        </w:rPr>
        <w:t>≥</w:t>
      </w:r>
      <w:r w:rsidRPr="00C9202A">
        <w:t xml:space="preserve"> 95% alignment length were retained in the dataset (</w:t>
      </w:r>
      <w:r w:rsidR="00DE0727">
        <w:t>257,581</w:t>
      </w:r>
      <w:r w:rsidR="00321A0F" w:rsidRPr="00C9202A">
        <w:t xml:space="preserve"> </w:t>
      </w:r>
      <w:r w:rsidRPr="00C9202A">
        <w:t xml:space="preserve">sequences). Up to 400 of such target sequences were picked at random for each sample, and the resulting dataset of a total of </w:t>
      </w:r>
      <w:r w:rsidR="00DE0727">
        <w:t>129,930</w:t>
      </w:r>
      <w:r w:rsidRPr="00C9202A">
        <w:t xml:space="preserve"> sequences was summarized using ssu pipeline. The VTX with read frequency &lt; 0.5% per sample were removed from all samples prior to statistical analysis.</w:t>
      </w:r>
    </w:p>
    <w:p w:rsidR="001A4DEB" w:rsidRDefault="001A4DEB" w:rsidP="001A4DEB">
      <w:pPr>
        <w:pStyle w:val="Heading2"/>
      </w:pPr>
      <w:r>
        <w:t>Identification of M-FRE OTU</w:t>
      </w:r>
    </w:p>
    <w:p w:rsidR="001A4DEB" w:rsidRPr="00AF00A6" w:rsidRDefault="001A4DEB" w:rsidP="001A4DEB">
      <w:pPr>
        <w:pStyle w:val="NormalNoTab"/>
      </w:pPr>
      <w:r w:rsidRPr="00AF00A6">
        <w:t>We decided to identify operational taxonomic units (OTU) of M-FRE by following Albornoz et al. (2021), who considered all OTU assigned to the order Endogonales as putative symbionts and thus Mucoromycotina fine root endophytes (M-FRE). As there is yet no database of verified M</w:t>
      </w:r>
      <w:r w:rsidR="00A422D7" w:rsidRPr="00AF00A6">
        <w:noBreakHyphen/>
      </w:r>
      <w:r w:rsidRPr="00AF00A6">
        <w:t xml:space="preserve">FRE sequences, we build our custom Endogonales database using (1) published sequences to which we refer as </w:t>
      </w:r>
      <w:r w:rsidRPr="00AF00A6">
        <w:rPr>
          <w:i/>
        </w:rPr>
        <w:t>expected symbiotic M-FRE</w:t>
      </w:r>
      <w:r w:rsidRPr="00AF00A6">
        <w:t xml:space="preserve"> hereafter (50 Endogonales sequences published by Bidartondo et al. 2011; Orchard et al. 2017; Rimington et al. 2015), (2) Endogonales sequences available in SILVA database (Quast et al. 2013, accessed </w:t>
      </w:r>
      <w:r w:rsidR="00AF4492">
        <w:t>11</w:t>
      </w:r>
      <w:r w:rsidRPr="00AF00A6">
        <w:t>/</w:t>
      </w:r>
      <w:r w:rsidR="00AF4492">
        <w:t>7</w:t>
      </w:r>
      <w:r w:rsidRPr="00AF00A6">
        <w:t>/2024; 185 sequences spanning at least the sequenced amplicon and not yet present in the dataset of expected symbiotic M-FRE)</w:t>
      </w:r>
      <w:r w:rsidR="00AF4492">
        <w:t>, and (3) sequences of three novel Endogonales clusters deteceted in our previous study (</w:t>
      </w:r>
      <w:r w:rsidR="00AF4492">
        <w:rPr>
          <w:lang w:val="cs-CZ"/>
        </w:rPr>
        <w:t>Šmilauer et al. 2025</w:t>
      </w:r>
      <w:r w:rsidR="00AF4492">
        <w:t>; 60 sequences)</w:t>
      </w:r>
      <w:r w:rsidRPr="00AF00A6">
        <w:t xml:space="preserve">. In total </w:t>
      </w:r>
      <w:r w:rsidR="00AF4492">
        <w:t>295</w:t>
      </w:r>
      <w:r w:rsidR="00AF4492" w:rsidRPr="00AF00A6">
        <w:t xml:space="preserve"> </w:t>
      </w:r>
      <w:r w:rsidRPr="00AF00A6">
        <w:t xml:space="preserve">database sequences were clustered into </w:t>
      </w:r>
      <w:r w:rsidR="00AF4492">
        <w:t>74</w:t>
      </w:r>
      <w:r w:rsidR="00AF4492" w:rsidRPr="00AF00A6">
        <w:t xml:space="preserve"> </w:t>
      </w:r>
      <w:r w:rsidRPr="00AF00A6">
        <w:t xml:space="preserve">OTU at minimal 97% similarity nucleotide identity, using the average neighbor algorithm in </w:t>
      </w:r>
      <w:r w:rsidR="00AF00A6">
        <w:t>M</w:t>
      </w:r>
      <w:r w:rsidRPr="00AF00A6">
        <w:t xml:space="preserve">othur (dist.seqs with </w:t>
      </w:r>
      <w:r w:rsidRPr="00AF00A6">
        <w:rPr>
          <w:i/>
        </w:rPr>
        <w:t>calc</w:t>
      </w:r>
      <w:r w:rsidRPr="00AF00A6">
        <w:t xml:space="preserve">=eachgap and </w:t>
      </w:r>
      <w:r w:rsidRPr="00AF00A6">
        <w:rPr>
          <w:i/>
        </w:rPr>
        <w:t>countends</w:t>
      </w:r>
      <w:r w:rsidRPr="00AF00A6">
        <w:t xml:space="preserve">=F options; cluster.classic with </w:t>
      </w:r>
      <w:r w:rsidRPr="00AF00A6">
        <w:rPr>
          <w:i/>
        </w:rPr>
        <w:t>method</w:t>
      </w:r>
      <w:r w:rsidRPr="00AF00A6">
        <w:t xml:space="preserve">=average and </w:t>
      </w:r>
      <w:r w:rsidRPr="00AF00A6">
        <w:rPr>
          <w:i/>
        </w:rPr>
        <w:t>cutoff</w:t>
      </w:r>
      <w:r w:rsidRPr="00AF00A6">
        <w:t xml:space="preserve">=0.03). </w:t>
      </w:r>
    </w:p>
    <w:p w:rsidR="001A4DEB" w:rsidRPr="00AF00A6" w:rsidRDefault="001A4DEB" w:rsidP="001A4DEB">
      <w:pPr>
        <w:pStyle w:val="NormalWithTab"/>
      </w:pPr>
      <w:r w:rsidRPr="00AF00A6">
        <w:t xml:space="preserve">The dataset of </w:t>
      </w:r>
      <w:r w:rsidR="00AF4492">
        <w:t>8,889,346</w:t>
      </w:r>
      <w:r w:rsidRPr="00AF00A6">
        <w:t xml:space="preserve"> </w:t>
      </w:r>
      <w:r w:rsidR="00321A0F" w:rsidRPr="00AF00A6">
        <w:t>pre-processed</w:t>
      </w:r>
      <w:r w:rsidRPr="00AF00A6">
        <w:t xml:space="preserve"> AMV4.5NF</w:t>
      </w:r>
      <w:r w:rsidRPr="00AF00A6">
        <w:noBreakHyphen/>
        <w:t xml:space="preserve">AMDGR amplicon sequences was identified by BLAST searches against the above described Endogonales database using ssu pipeline. The following </w:t>
      </w:r>
      <w:r w:rsidR="00AF00A6">
        <w:t xml:space="preserve">matching </w:t>
      </w:r>
      <w:r w:rsidRPr="00AF00A6">
        <w:t xml:space="preserve">criteria were </w:t>
      </w:r>
      <w:r w:rsidR="00AF00A6">
        <w:t>used</w:t>
      </w:r>
      <w:r w:rsidRPr="00AF00A6">
        <w:t xml:space="preserve">: sequence identity ≥ 90%; alignment length </w:t>
      </w:r>
      <w:r w:rsidRPr="00AF00A6">
        <w:rPr>
          <w:rFonts w:cs="Times New Roman"/>
        </w:rPr>
        <w:lastRenderedPageBreak/>
        <w:t>≥</w:t>
      </w:r>
      <w:r w:rsidRPr="00AF00A6">
        <w:t xml:space="preserve"> 95%; and Blast e-value &lt; 1e-50. Up to 400 sequences matching the database were picked at random from each sample for OTU inference. </w:t>
      </w:r>
    </w:p>
    <w:p w:rsidR="001A4DEB" w:rsidRPr="00AF00A6" w:rsidRDefault="001A4DEB" w:rsidP="001A4DEB">
      <w:pPr>
        <w:pStyle w:val="NormalWithTab"/>
      </w:pPr>
      <w:r w:rsidRPr="00AF00A6">
        <w:t xml:space="preserve">Sequences with similarity </w:t>
      </w:r>
      <w:r w:rsidRPr="00AF00A6">
        <w:rPr>
          <w:rFonts w:cs="Times New Roman"/>
        </w:rPr>
        <w:t xml:space="preserve">≥ </w:t>
      </w:r>
      <w:r w:rsidRPr="00AF00A6">
        <w:t>90% and &lt; 97% to reference sequences from databases (</w:t>
      </w:r>
      <w:r w:rsidR="00AF4492">
        <w:t>45,900</w:t>
      </w:r>
      <w:r w:rsidR="00321A0F" w:rsidRPr="00AF00A6">
        <w:t xml:space="preserve"> </w:t>
      </w:r>
      <w:r w:rsidRPr="00AF00A6">
        <w:t>sequences) were considered as being affiliated to putatively novel Endogonales taxa, and were clustered using Usearch with at least 97% nucleotide identity. Clusters containing more than 100 sequences were retained (</w:t>
      </w:r>
      <w:r w:rsidR="00AF4492">
        <w:t>42</w:t>
      </w:r>
      <w:r w:rsidR="00AF4492" w:rsidRPr="00AF00A6">
        <w:t xml:space="preserve"> </w:t>
      </w:r>
      <w:r w:rsidRPr="00AF00A6">
        <w:t>clusters) and the most abundant sequence of each cluster assigned taxonomically following the SILVA taxonomy and using the SILVA alignment classifier, available as SILVA Alignment, Classification and Tree (ACT) service at &lt;https://www.arb-silva.de/aligner/&gt;. Only clusters whose most abundant sequence was at least ≥</w:t>
      </w:r>
      <w:r w:rsidR="00AF00A6">
        <w:t> </w:t>
      </w:r>
      <w:r w:rsidRPr="00AF00A6">
        <w:t>90% identical to a reference sequence of the Endogonales (</w:t>
      </w:r>
      <w:r w:rsidR="00AF4492">
        <w:t>33</w:t>
      </w:r>
      <w:r w:rsidR="00AF4492" w:rsidRPr="00AF00A6">
        <w:t xml:space="preserve"> </w:t>
      </w:r>
      <w:r w:rsidRPr="00AF00A6">
        <w:t>clusters) were retained with 20 representative sequences selected at random. All these sequences were aligned together with the reference sequences of our newly created database of Endogonales</w:t>
      </w:r>
      <w:r w:rsidR="00AF4492">
        <w:t xml:space="preserve"> (74 OTU)</w:t>
      </w:r>
      <w:r w:rsidRPr="00AF00A6">
        <w:t xml:space="preserve"> using MAFFT v</w:t>
      </w:r>
      <w:r w:rsidR="00AF00A6">
        <w:t>er</w:t>
      </w:r>
      <w:r w:rsidRPr="00AF00A6">
        <w:t>.</w:t>
      </w:r>
      <w:r w:rsidR="001F4391">
        <w:t> </w:t>
      </w:r>
      <w:r w:rsidRPr="00AF00A6">
        <w:t>7 (Katoh et al. 2017) with default settings. A neighbor joining tree was constructed using TOPALi v</w:t>
      </w:r>
      <w:r w:rsidR="00AF00A6">
        <w:t>er</w:t>
      </w:r>
      <w:r w:rsidRPr="00AF00A6">
        <w:t>.</w:t>
      </w:r>
      <w:r w:rsidR="00AF00A6">
        <w:t> </w:t>
      </w:r>
      <w:r w:rsidRPr="00AF00A6">
        <w:t xml:space="preserve">2.5 (Milne et al. 2009) with default settings and 500 bootstrap replicates. Only clusters which formed well-supported (bootstrap values ≥ 75) monophyletic clades were accepted. </w:t>
      </w:r>
      <w:r w:rsidRPr="001F4391">
        <w:t>Three</w:t>
      </w:r>
      <w:r w:rsidRPr="00AF00A6">
        <w:t xml:space="preserve"> novel Endogonales clusters were detected using these criteria (</w:t>
      </w:r>
      <w:r w:rsidR="00AF4492" w:rsidRPr="00AF00A6">
        <w:t>CL00</w:t>
      </w:r>
      <w:r w:rsidR="00AF4492">
        <w:t>06</w:t>
      </w:r>
      <w:r w:rsidR="00321A0F" w:rsidRPr="00AF00A6">
        <w:t xml:space="preserve">, </w:t>
      </w:r>
      <w:r w:rsidR="00AF4492" w:rsidRPr="00AF00A6">
        <w:t>CL00</w:t>
      </w:r>
      <w:r w:rsidR="00AF4492">
        <w:t>16</w:t>
      </w:r>
      <w:r w:rsidR="00321A0F" w:rsidRPr="00AF00A6">
        <w:t xml:space="preserve">, </w:t>
      </w:r>
      <w:r w:rsidR="00AF4492" w:rsidRPr="00AF00A6">
        <w:t>CL00</w:t>
      </w:r>
      <w:r w:rsidR="00AF4492">
        <w:t>27</w:t>
      </w:r>
      <w:r w:rsidRPr="00AF00A6">
        <w:t xml:space="preserve">) and 20 sequences of each of these clusters were used to extend our Endogonales database. </w:t>
      </w:r>
    </w:p>
    <w:p w:rsidR="001A4DEB" w:rsidRPr="00AF00A6" w:rsidRDefault="001A4DEB" w:rsidP="001A4DEB">
      <w:pPr>
        <w:pStyle w:val="NormalWithTab"/>
      </w:pPr>
      <w:r w:rsidRPr="00AF00A6">
        <w:t>The final Endogonales database (</w:t>
      </w:r>
      <w:r w:rsidR="000A25B5" w:rsidRPr="000A25B5">
        <w:t>7</w:t>
      </w:r>
      <w:r w:rsidR="00AF4492">
        <w:t>4</w:t>
      </w:r>
      <w:r w:rsidR="000A25B5" w:rsidRPr="000A25B5">
        <w:t xml:space="preserve"> Endogonales OTU + 3 novel Endogonales clusters</w:t>
      </w:r>
      <w:r w:rsidRPr="00AF00A6">
        <w:t xml:space="preserve">) was used for the final taxonomic assignment of the </w:t>
      </w:r>
      <w:r w:rsidR="00AF4492">
        <w:t>8,889,346</w:t>
      </w:r>
      <w:r w:rsidRPr="00AF00A6">
        <w:t xml:space="preserve"> </w:t>
      </w:r>
      <w:r w:rsidR="00321A0F" w:rsidRPr="00AF00A6">
        <w:t>pre-processed</w:t>
      </w:r>
      <w:r w:rsidRPr="00AF00A6">
        <w:t xml:space="preserve"> sequences using BLAST. The following criteria were required for a match: at ≥ 97% sequence identity and alignment </w:t>
      </w:r>
      <w:r w:rsidRPr="00AF00A6">
        <w:rPr>
          <w:rFonts w:cs="Times New Roman"/>
        </w:rPr>
        <w:t>≥</w:t>
      </w:r>
      <w:r w:rsidRPr="00AF00A6">
        <w:t xml:space="preserve"> 95%; and Blast e-value &lt; 1e-50. </w:t>
      </w:r>
      <w:r w:rsidR="00AF4492">
        <w:t>382,303</w:t>
      </w:r>
      <w:r w:rsidR="00321A0F" w:rsidRPr="00AF00A6">
        <w:t xml:space="preserve"> </w:t>
      </w:r>
      <w:r w:rsidRPr="00AF00A6">
        <w:t xml:space="preserve">sequences matched the extended Endogonales database among which we picked up to 400 sequences per sample at random. The </w:t>
      </w:r>
      <w:r w:rsidRPr="00AF00A6">
        <w:lastRenderedPageBreak/>
        <w:t xml:space="preserve">resulting </w:t>
      </w:r>
      <w:r w:rsidR="00AF4492">
        <w:t>104,984</w:t>
      </w:r>
      <w:r w:rsidRPr="00AF00A6">
        <w:t xml:space="preserve"> picked sequences were summarised using the ssu pipeline. Only OTU with read frequency at least 0.5% per sample were retained for statistical analysis.</w:t>
      </w:r>
    </w:p>
    <w:p w:rsidR="001A4DEB" w:rsidRDefault="001A4DEB" w:rsidP="001A4DEB">
      <w:pPr>
        <w:pStyle w:val="Heading2"/>
      </w:pPr>
      <w:r w:rsidRPr="00232DFA">
        <w:t>Calculation of G-</w:t>
      </w:r>
      <w:r>
        <w:t>AMF</w:t>
      </w:r>
      <w:r w:rsidRPr="00232DFA">
        <w:t>/</w:t>
      </w:r>
      <w:r>
        <w:t>M</w:t>
      </w:r>
      <w:r w:rsidRPr="00232DFA">
        <w:t>-</w:t>
      </w:r>
      <w:r>
        <w:t>FRE</w:t>
      </w:r>
      <w:r w:rsidRPr="00232DFA">
        <w:t xml:space="preserve"> ratio</w:t>
      </w:r>
    </w:p>
    <w:p w:rsidR="001A4DEB" w:rsidRDefault="00AF00A6" w:rsidP="001A4DEB">
      <w:pPr>
        <w:pStyle w:val="NormalNoTab"/>
      </w:pPr>
      <w:r>
        <w:t xml:space="preserve">We used the results of paired-end 2 </w:t>
      </w:r>
      <w:r>
        <w:rPr>
          <w:rFonts w:cs="Times New Roman"/>
        </w:rPr>
        <w:t>×</w:t>
      </w:r>
      <w:r>
        <w:t xml:space="preserve"> 250 bp sequencing to estimate this ratio. </w:t>
      </w:r>
      <w:r w:rsidR="001A4DEB" w:rsidRPr="00232DFA">
        <w:t xml:space="preserve">For </w:t>
      </w:r>
      <w:r w:rsidR="001A4DEB">
        <w:t>M</w:t>
      </w:r>
      <w:r>
        <w:noBreakHyphen/>
      </w:r>
      <w:r w:rsidR="001A4DEB">
        <w:t>FRE</w:t>
      </w:r>
      <w:r>
        <w:t xml:space="preserve"> counts</w:t>
      </w:r>
      <w:r w:rsidR="001A4DEB" w:rsidRPr="00232DFA">
        <w:t xml:space="preserve">, </w:t>
      </w:r>
      <w:r w:rsidR="00834FBD">
        <w:t>we used</w:t>
      </w:r>
      <w:r w:rsidR="001A4DEB" w:rsidRPr="00232DFA">
        <w:t xml:space="preserve"> </w:t>
      </w:r>
      <w:r w:rsidR="00AF4492">
        <w:t>382,303</w:t>
      </w:r>
      <w:r w:rsidR="001A4DEB" w:rsidRPr="00232DFA">
        <w:t xml:space="preserve"> sequences </w:t>
      </w:r>
      <w:r w:rsidR="00834FBD">
        <w:t>assigned to</w:t>
      </w:r>
      <w:r w:rsidR="001A4DEB" w:rsidRPr="00232DFA">
        <w:t xml:space="preserve"> Endogonales. For G-AMF, the sequences of </w:t>
      </w:r>
      <w:r w:rsidR="001A4DEB" w:rsidRPr="00AF00A6">
        <w:t>M</w:t>
      </w:r>
      <w:r>
        <w:noBreakHyphen/>
      </w:r>
      <w:r w:rsidR="001A4DEB" w:rsidRPr="00AF00A6">
        <w:t>FRE</w:t>
      </w:r>
      <w:r w:rsidR="001A4DEB" w:rsidRPr="00232DFA">
        <w:t xml:space="preserve"> were removed from the complete dataset of </w:t>
      </w:r>
      <w:r w:rsidR="00AF4492">
        <w:t>8,889,346</w:t>
      </w:r>
      <w:r w:rsidR="001A4DEB" w:rsidRPr="00232DFA">
        <w:t xml:space="preserve"> pre-processed sequences. The remaining </w:t>
      </w:r>
      <w:r w:rsidR="00AF4492">
        <w:t>8,507,043</w:t>
      </w:r>
      <w:r w:rsidR="001A4DEB" w:rsidRPr="00232DFA">
        <w:t xml:space="preserve"> sequences were </w:t>
      </w:r>
      <w:r w:rsidR="001A4DEB">
        <w:t>BLAST-</w:t>
      </w:r>
      <w:r w:rsidR="001A4DEB" w:rsidRPr="00232DFA">
        <w:t xml:space="preserve">searched against the extended MaarjAM database as described </w:t>
      </w:r>
      <w:r w:rsidR="001A4DEB">
        <w:t>earlier</w:t>
      </w:r>
      <w:r w:rsidR="001A4DEB" w:rsidRPr="00232DFA">
        <w:t>, yielding a</w:t>
      </w:r>
      <w:r w:rsidR="001A4DEB">
        <w:t> </w:t>
      </w:r>
      <w:r w:rsidR="001A4DEB" w:rsidRPr="00232DFA">
        <w:t xml:space="preserve">total of </w:t>
      </w:r>
      <w:r w:rsidR="00AF4492">
        <w:t>3,403,645</w:t>
      </w:r>
      <w:r w:rsidR="001A4DEB" w:rsidRPr="00232DFA">
        <w:t xml:space="preserve"> target G-AMF sequences. The sequences </w:t>
      </w:r>
      <w:r w:rsidR="001A4DEB">
        <w:t xml:space="preserve">of both types then </w:t>
      </w:r>
      <w:r w:rsidR="001A4DEB" w:rsidRPr="00232DFA">
        <w:t xml:space="preserve">were </w:t>
      </w:r>
      <w:r w:rsidR="001A4DEB">
        <w:t>assigned</w:t>
      </w:r>
      <w:r w:rsidR="001A4DEB" w:rsidRPr="00232DFA">
        <w:t xml:space="preserve"> to individual samples and G-</w:t>
      </w:r>
      <w:r w:rsidR="001A4DEB">
        <w:t>AMF</w:t>
      </w:r>
      <w:r w:rsidR="001A4DEB" w:rsidRPr="00232DFA">
        <w:t>/</w:t>
      </w:r>
      <w:r w:rsidR="001A4DEB">
        <w:t>M</w:t>
      </w:r>
      <w:r w:rsidR="001A4DEB">
        <w:noBreakHyphen/>
      </w:r>
      <w:r w:rsidR="001A4DEB" w:rsidRPr="00232DFA">
        <w:t>F</w:t>
      </w:r>
      <w:r w:rsidR="001A4DEB">
        <w:t>RE</w:t>
      </w:r>
      <w:r w:rsidR="001A4DEB" w:rsidRPr="00232DFA">
        <w:t xml:space="preserve"> ratio was calculated</w:t>
      </w:r>
      <w:r w:rsidR="008A7347">
        <w:t xml:space="preserve"> for each sample</w:t>
      </w:r>
      <w:r w:rsidR="001A4DEB" w:rsidRPr="00232DFA">
        <w:t>.</w:t>
      </w:r>
    </w:p>
    <w:p w:rsidR="001A4DEB" w:rsidRDefault="001A4DEB" w:rsidP="001A4DEB">
      <w:pPr>
        <w:pStyle w:val="Heading2"/>
      </w:pPr>
      <w:r>
        <w:t>References</w:t>
      </w:r>
    </w:p>
    <w:p w:rsidR="00BD0003" w:rsidRPr="00CD3CE2" w:rsidRDefault="00BD0003" w:rsidP="00BD0003">
      <w:pPr>
        <w:pStyle w:val="NormalWithTab"/>
      </w:pPr>
      <w:r w:rsidRPr="00CD3CE2">
        <w:t>Albornoz FE, Orchard S, Standish RJ, Dickie IA, Bending GD, Hilton S, Lardner T, Foster KJ, Gleeson DB, Bougoure J, Barbetti MJ, You MP, Ryan MH (2021) Evidence for niche differentiation in the environmental responses of co-occurring mucoromycotinian fine root endophytes and glomeromycotinian arbuscular mycorrhizal fungi. Microb Ecol 81: 864–873. https://doi.org/</w:t>
      </w:r>
      <w:r w:rsidRPr="00CD3CE2">
        <w:rPr>
          <w:rStyle w:val="value"/>
        </w:rPr>
        <w:t>10.1007/s00248-020-01628-0</w:t>
      </w:r>
    </w:p>
    <w:p w:rsidR="00BD0003" w:rsidRPr="00CD3CE2" w:rsidRDefault="00BD0003" w:rsidP="00BD0003">
      <w:pPr>
        <w:pStyle w:val="NormalWithTab"/>
      </w:pPr>
      <w:r w:rsidRPr="00CD3CE2">
        <w:t>Anslan S, Bahram M, Hiiesalu I, Tedersoo L (2017) PipeCraft: Flexible open-source toolkit for bioinformatics analysis of custom high-throughput amplicon sequencing data. Mol Ecol Resour 17: e234–e240. https://doi.org/10.1111/1755-0998.12692</w:t>
      </w:r>
    </w:p>
    <w:p w:rsidR="00BD0003" w:rsidRPr="00CD3CE2" w:rsidRDefault="00BD0003" w:rsidP="00BD0003">
      <w:pPr>
        <w:pStyle w:val="NormalWithTab"/>
        <w:rPr>
          <w:rStyle w:val="value"/>
        </w:rPr>
      </w:pPr>
      <w:r w:rsidRPr="00CD3CE2">
        <w:t>Bidartondo MI, Read DJ, Trappe JM, Merckx V, Ligrone R, Duckett JG (2011) The dawn of symbiosis between plants and fungi. Biol Letters</w:t>
      </w:r>
      <w:r w:rsidRPr="00CD3CE2">
        <w:rPr>
          <w:i/>
        </w:rPr>
        <w:t xml:space="preserve"> </w:t>
      </w:r>
      <w:r w:rsidRPr="00CD3CE2">
        <w:t>7: 574–577. https://doi.org/</w:t>
      </w:r>
      <w:r w:rsidRPr="00CD3CE2">
        <w:rPr>
          <w:rStyle w:val="value"/>
        </w:rPr>
        <w:t>10.1098/rsbl.2010.1203</w:t>
      </w:r>
    </w:p>
    <w:p w:rsidR="00CD3CE2" w:rsidRPr="00CD3CE2" w:rsidRDefault="00CD3CE2" w:rsidP="00CD3CE2">
      <w:pPr>
        <w:pStyle w:val="NormalWithTab"/>
      </w:pPr>
      <w:r w:rsidRPr="00CD3CE2">
        <w:lastRenderedPageBreak/>
        <w:t>Chang Y, Desir</w:t>
      </w:r>
      <w:r w:rsidRPr="00CD3CE2">
        <w:rPr>
          <w:lang w:val="cs-CZ"/>
        </w:rPr>
        <w:t>ó</w:t>
      </w:r>
      <w:r w:rsidRPr="00CD3CE2">
        <w:t xml:space="preserve"> A.</w:t>
      </w:r>
      <w:r w:rsidRPr="00CD3CE2">
        <w:rPr>
          <w:lang w:val="cs-CZ"/>
        </w:rPr>
        <w:t>, Na H</w:t>
      </w:r>
      <w:r w:rsidRPr="00CD3CE2">
        <w:t>, Sandor L, Lipzen A, Clum A, Barry K, Grigoriev IV, Martin FM, Stajich JE, Smith ME, Bonito G, Spatafora JW (2019) Phylogenomics of Endogonaceae and evolution of mycorrhizas within Mucoromycota. New Phytol 222: 511–525. https://doi.org/</w:t>
      </w:r>
      <w:r w:rsidRPr="00CD3CE2">
        <w:rPr>
          <w:rStyle w:val="value"/>
        </w:rPr>
        <w:t>10.1111/nph.15613</w:t>
      </w:r>
    </w:p>
    <w:p w:rsidR="00BD0003" w:rsidRPr="00CD3CE2" w:rsidRDefault="00BD0003" w:rsidP="00BD0003">
      <w:pPr>
        <w:pStyle w:val="NormalWithTab"/>
      </w:pPr>
      <w:r w:rsidRPr="00CD3CE2">
        <w:t>Edgar RC (2013) UPARSE: highly accurate OTU sequences from microbial amplicon reads. Nat Methods 10: 996–998. https://doi.org/</w:t>
      </w:r>
      <w:r w:rsidRPr="00CD3CE2">
        <w:rPr>
          <w:rStyle w:val="value"/>
        </w:rPr>
        <w:t>10.1038/NMETH.2604</w:t>
      </w:r>
    </w:p>
    <w:p w:rsidR="00BD0003" w:rsidRPr="00CD3CE2" w:rsidRDefault="00BD0003" w:rsidP="00BD0003">
      <w:pPr>
        <w:pStyle w:val="NormalWithTab"/>
      </w:pPr>
      <w:r w:rsidRPr="00CD3CE2">
        <w:t>Katoh K, Rozewicki J, Yamada KD (2017) MAFFT online service: multiple sequence alignment, interactive sequence choice and visualization. Brief Bioinf 20</w:t>
      </w:r>
      <w:r w:rsidRPr="00CD3CE2">
        <w:rPr>
          <w:lang w:val="cs-CZ"/>
        </w:rPr>
        <w:t>:</w:t>
      </w:r>
      <w:r w:rsidRPr="00CD3CE2">
        <w:t xml:space="preserve"> 1160–1166. </w:t>
      </w:r>
      <w:r w:rsidR="00C9202A">
        <w:t>URL &lt;</w:t>
      </w:r>
      <w:r w:rsidR="00C9202A" w:rsidRPr="00C9202A">
        <w:t>https://mafft.cbrc.jp/alignment/server/index.html</w:t>
      </w:r>
      <w:r w:rsidR="00C9202A">
        <w:t xml:space="preserve">&gt;. </w:t>
      </w:r>
      <w:r w:rsidRPr="00CD3CE2">
        <w:t>https://doi.org/10.1093/bib/bbx108</w:t>
      </w:r>
    </w:p>
    <w:p w:rsidR="00BD0003" w:rsidRPr="00CD3CE2" w:rsidRDefault="00BD0003" w:rsidP="00BD0003">
      <w:pPr>
        <w:pStyle w:val="NormalWithTab"/>
      </w:pPr>
      <w:r w:rsidRPr="00CD3CE2">
        <w:t>Magoč T, Salzberg SL (2011) FLASH: fast length adjustment of short reads to improve genome assemblies. Bioinformatics 27: 2957–2963. https://doi.org/</w:t>
      </w:r>
      <w:r w:rsidRPr="00CD3CE2">
        <w:rPr>
          <w:rStyle w:val="value"/>
        </w:rPr>
        <w:t>10.1093/bioinformatics/ btr507</w:t>
      </w:r>
    </w:p>
    <w:p w:rsidR="00BD0003" w:rsidRPr="00CD3CE2" w:rsidRDefault="00BD0003" w:rsidP="00BD0003">
      <w:pPr>
        <w:pStyle w:val="NormalWithTab"/>
      </w:pPr>
      <w:r w:rsidRPr="00CD3CE2">
        <w:rPr>
          <w:rFonts w:cstheme="minorHAnsi"/>
        </w:rPr>
        <w:t>Milne I, Lindner D, Bayer M, Husmeier D, McGuire G, Marshall DF, Wright F (2009) TOPALi v2: a rich graphical interface for evolutionary analyses of multiple alignments on HPC clusters and multi-core desktops. Bioinformatics 25: 126</w:t>
      </w:r>
      <w:r w:rsidRPr="00CD3CE2">
        <w:t>–</w:t>
      </w:r>
      <w:r w:rsidRPr="00CD3CE2">
        <w:rPr>
          <w:rFonts w:cstheme="minorHAnsi"/>
        </w:rPr>
        <w:t xml:space="preserve">127. </w:t>
      </w:r>
      <w:r w:rsidRPr="00CD3CE2">
        <w:t>https://doi.org/</w:t>
      </w:r>
      <w:r w:rsidRPr="00CD3CE2">
        <w:rPr>
          <w:rStyle w:val="value"/>
        </w:rPr>
        <w:t>10.1093/bioinformatics/btn575</w:t>
      </w:r>
    </w:p>
    <w:p w:rsidR="00BD0003" w:rsidRPr="00CD3CE2" w:rsidRDefault="00BD0003" w:rsidP="00BD0003">
      <w:pPr>
        <w:pStyle w:val="NormalWithTab"/>
      </w:pPr>
      <w:r w:rsidRPr="00CD3CE2">
        <w:rPr>
          <w:rFonts w:cs="Times New Roman"/>
        </w:rPr>
        <w:t>Ö</w:t>
      </w:r>
      <w:r w:rsidRPr="00CD3CE2">
        <w:t>pik M, Vanatoa A, Vanatoa E, Moora M, Davison J, Kalwij JM, Reier U, Zobel M (2010) The online database MaarjAM reveals global and ecosystemic distribution patterns in arbuscular mycorrhizal fungi (Glomeromycota). New Phytol 188: 223–241. https://doi.org/10.1111/ j.1469-8137.2010.03334.x</w:t>
      </w:r>
    </w:p>
    <w:p w:rsidR="00BD0003" w:rsidRPr="00CD3CE2" w:rsidRDefault="00BD0003" w:rsidP="00BD0003">
      <w:pPr>
        <w:pStyle w:val="NormalWithTab"/>
      </w:pPr>
      <w:r w:rsidRPr="00CD3CE2">
        <w:t>Orchard S, Hilton S, Bending GD, Dickie IA, Standish RJ, Gleeson DB, Jeffery RP, Powell JR, Walker C, Bass D, Monk J, Simonin A, Ryan MH (2017) Fine endophytes (</w:t>
      </w:r>
      <w:r w:rsidRPr="00CD3CE2">
        <w:rPr>
          <w:i/>
        </w:rPr>
        <w:t xml:space="preserve">Glomus </w:t>
      </w:r>
      <w:r w:rsidRPr="00CD3CE2">
        <w:rPr>
          <w:i/>
        </w:rPr>
        <w:lastRenderedPageBreak/>
        <w:t>tenue</w:t>
      </w:r>
      <w:r w:rsidRPr="00CD3CE2">
        <w:t>) are related to Mucoromycotina, not Glomeromycota. New Phytol 213: 481–486. https://doi.org/10.1111/nph.14268</w:t>
      </w:r>
    </w:p>
    <w:p w:rsidR="00BD0003" w:rsidRPr="00CD3CE2" w:rsidRDefault="00BD0003" w:rsidP="00BD0003">
      <w:pPr>
        <w:pStyle w:val="NormalWithTab"/>
      </w:pPr>
      <w:r w:rsidRPr="00CD3CE2">
        <w:t>Quast C, Pruesse E, Yilmaz P, Gerken J, Schweer T, Yarza P, Peplies J, Gl</w:t>
      </w:r>
      <w:r w:rsidRPr="00CD3CE2">
        <w:rPr>
          <w:rFonts w:cs="Times New Roman"/>
        </w:rPr>
        <w:t>ö</w:t>
      </w:r>
      <w:r w:rsidRPr="00CD3CE2">
        <w:t>ckner FO (2013) The SILVA ribosomal RNA gene database project: improved data processing and web-based tools. Nucleic Acids Res 41(D1): D590–D596. https://doi.org/</w:t>
      </w:r>
      <w:r w:rsidRPr="00CD3CE2">
        <w:rPr>
          <w:rStyle w:val="value"/>
        </w:rPr>
        <w:t>10.1093/nar/gks1219</w:t>
      </w:r>
    </w:p>
    <w:p w:rsidR="00BD0003" w:rsidRPr="00CD3CE2" w:rsidRDefault="00BD0003" w:rsidP="00BD0003">
      <w:pPr>
        <w:pStyle w:val="NormalWithTab"/>
        <w:rPr>
          <w:rFonts w:cstheme="minorHAnsi"/>
        </w:rPr>
      </w:pPr>
      <w:r w:rsidRPr="00CD3CE2">
        <w:rPr>
          <w:rFonts w:cstheme="minorHAnsi"/>
        </w:rPr>
        <w:t>Rimington WR, Pressel S, Duckett JG, Bidartondo MI (2015) Fungal associations of basal vascular plants: reopening a closed book? New Phytol 205: 1394</w:t>
      </w:r>
      <w:r w:rsidRPr="00CD3CE2">
        <w:t>–</w:t>
      </w:r>
      <w:r w:rsidRPr="00CD3CE2">
        <w:rPr>
          <w:rFonts w:cstheme="minorHAnsi"/>
        </w:rPr>
        <w:t xml:space="preserve">1398. </w:t>
      </w:r>
      <w:r w:rsidRPr="00CD3CE2">
        <w:t>https://doi.org/</w:t>
      </w:r>
      <w:r w:rsidRPr="00CD3CE2">
        <w:rPr>
          <w:rStyle w:val="value"/>
        </w:rPr>
        <w:t>10.1111/nph.13221</w:t>
      </w:r>
    </w:p>
    <w:p w:rsidR="00B55D44" w:rsidRPr="00CD3CE2" w:rsidRDefault="00B55D44" w:rsidP="00B55D44">
      <w:pPr>
        <w:pStyle w:val="NormalWithTab"/>
      </w:pPr>
      <w:r w:rsidRPr="00CD3CE2">
        <w:rPr>
          <w:rFonts w:cstheme="minorHAnsi"/>
        </w:rPr>
        <w:t xml:space="preserve">Rognes T, Flouri T, Nichols B, Quince C, Mahé F (2016) VSEARCH: a versatile open source tool for metagenomics. Peer J 4: e2584. </w:t>
      </w:r>
      <w:r w:rsidRPr="00CD3CE2">
        <w:t>https://doi.org/</w:t>
      </w:r>
      <w:r w:rsidRPr="00CD3CE2">
        <w:rPr>
          <w:rStyle w:val="value"/>
        </w:rPr>
        <w:t>10.7717/peerj.2584</w:t>
      </w:r>
    </w:p>
    <w:p w:rsidR="00B55D44" w:rsidRPr="00CD3CE2" w:rsidRDefault="00B55D44" w:rsidP="00B55D44">
      <w:pPr>
        <w:pStyle w:val="NormalWithTab"/>
      </w:pPr>
      <w:r w:rsidRPr="00CD3CE2">
        <w:t>Schloss PD, Westcott SL, Ryabin T, Hall JR, Hartmann M, Hollister EB, Lesniewski RA, Oakley BB, Parks DH, Robinson CJ, Sahl JW, Stres B, Thallinger GG, Van Horn DJ, Weber CF (2009) Introducing Mothur: Open source, platform-independent, community-supported software for describing and comparing microbial communities. Appl Env Microbiol 75: 7537–7541. https://doi.org/10.1128/AEM.01541-09</w:t>
      </w:r>
    </w:p>
    <w:p w:rsidR="00BD0003" w:rsidRPr="00CD3CE2" w:rsidRDefault="00BD0003" w:rsidP="00BD0003">
      <w:pPr>
        <w:pStyle w:val="NormalWithTab"/>
        <w:rPr>
          <w:rFonts w:cstheme="minorHAnsi"/>
          <w:shd w:val="clear" w:color="auto" w:fill="FFFFFF"/>
        </w:rPr>
      </w:pPr>
      <w:r w:rsidRPr="00CD3CE2">
        <w:rPr>
          <w:rFonts w:cstheme="minorHAnsi"/>
        </w:rPr>
        <w:t>Šmilauer P, Košnar J, Kotilínek M, Pecháčková S, Šmilauerová M (2021a) Host age and surrounding vegetation affect the community and colonization rates of arbuscular mycorrhizal fungi in a temperate grassland. New Phytol</w:t>
      </w:r>
      <w:r w:rsidRPr="00CD3CE2">
        <w:rPr>
          <w:rFonts w:cstheme="minorHAnsi"/>
          <w:shd w:val="clear" w:color="auto" w:fill="FFFFFF"/>
        </w:rPr>
        <w:t xml:space="preserve"> 232: 290</w:t>
      </w:r>
      <w:r w:rsidRPr="00CD3CE2">
        <w:t>–</w:t>
      </w:r>
      <w:r w:rsidRPr="00CD3CE2">
        <w:rPr>
          <w:rFonts w:cstheme="minorHAnsi"/>
          <w:shd w:val="clear" w:color="auto" w:fill="FFFFFF"/>
        </w:rPr>
        <w:t xml:space="preserve">302. </w:t>
      </w:r>
      <w:r w:rsidRPr="00CD3CE2">
        <w:t>https://doi.org/</w:t>
      </w:r>
      <w:r w:rsidRPr="00CD3CE2">
        <w:rPr>
          <w:rStyle w:val="value"/>
        </w:rPr>
        <w:t>10.1111/nph.17550</w:t>
      </w:r>
    </w:p>
    <w:p w:rsidR="00BD0003" w:rsidRDefault="00BD0003" w:rsidP="00BD0003">
      <w:pPr>
        <w:pStyle w:val="NormalWithTab"/>
        <w:rPr>
          <w:rStyle w:val="value"/>
        </w:rPr>
      </w:pPr>
      <w:r w:rsidRPr="00CD3CE2">
        <w:rPr>
          <w:rFonts w:cstheme="minorHAnsi"/>
          <w:shd w:val="clear" w:color="auto" w:fill="FFFFFF"/>
        </w:rPr>
        <w:t>Šmilauer P, Šmilauerová M, Kotilínek M, Košnar J (2021b) Arbuscular mycorrhizal fungal communities of forbs and C3 grasses respond differently to cultivation and elevated nutrients. Mycorrhiza 31: 455</w:t>
      </w:r>
      <w:r w:rsidRPr="00CD3CE2">
        <w:t>–</w:t>
      </w:r>
      <w:r w:rsidRPr="00CD3CE2">
        <w:rPr>
          <w:rFonts w:cstheme="minorHAnsi"/>
          <w:shd w:val="clear" w:color="auto" w:fill="FFFFFF"/>
        </w:rPr>
        <w:t xml:space="preserve">470. </w:t>
      </w:r>
      <w:r w:rsidRPr="00CD3CE2">
        <w:t>https://doi.org/</w:t>
      </w:r>
      <w:r w:rsidRPr="00CD3CE2">
        <w:rPr>
          <w:rStyle w:val="value"/>
        </w:rPr>
        <w:t>10.1007/s00572-021-01036-3</w:t>
      </w:r>
    </w:p>
    <w:p w:rsidR="00AF4492" w:rsidRPr="00F35A69" w:rsidRDefault="00AF4492" w:rsidP="00BD0003">
      <w:pPr>
        <w:pStyle w:val="NormalWithTab"/>
        <w:rPr>
          <w:rStyle w:val="value"/>
        </w:rPr>
      </w:pPr>
      <w:r>
        <w:rPr>
          <w:rStyle w:val="value"/>
          <w:lang w:val="cs-CZ"/>
        </w:rPr>
        <w:lastRenderedPageBreak/>
        <w:t>Šmilauer P</w:t>
      </w:r>
      <w:r w:rsidR="00F35A69">
        <w:rPr>
          <w:rStyle w:val="value"/>
          <w:lang w:val="cs-CZ"/>
        </w:rPr>
        <w:t>, Šmilauerová M, Košnar J</w:t>
      </w:r>
      <w:r>
        <w:rPr>
          <w:rStyle w:val="value"/>
          <w:lang w:val="cs-CZ"/>
        </w:rPr>
        <w:t xml:space="preserve"> (2025)</w:t>
      </w:r>
      <w:r w:rsidR="00F35A69">
        <w:rPr>
          <w:rStyle w:val="value"/>
          <w:lang w:val="cs-CZ"/>
        </w:rPr>
        <w:t xml:space="preserve"> </w:t>
      </w:r>
      <w:r w:rsidR="00F35A69">
        <w:rPr>
          <w:rStyle w:val="value"/>
        </w:rPr>
        <w:t xml:space="preserve">Functional group of grassland plants affects their fungal symbionts more than long-term fertilisation in a field experiment. Applied Soil Ecology </w:t>
      </w:r>
      <w:r w:rsidR="003526D0">
        <w:rPr>
          <w:rStyle w:val="value"/>
        </w:rPr>
        <w:t>213</w:t>
      </w:r>
      <w:r w:rsidR="000A25B5" w:rsidRPr="003526D0">
        <w:rPr>
          <w:rStyle w:val="value"/>
        </w:rPr>
        <w:t xml:space="preserve">: </w:t>
      </w:r>
      <w:r w:rsidR="003526D0">
        <w:rPr>
          <w:rStyle w:val="value"/>
        </w:rPr>
        <w:t>106288</w:t>
      </w:r>
      <w:r w:rsidR="000A25B5" w:rsidRPr="003526D0">
        <w:rPr>
          <w:rStyle w:val="value"/>
        </w:rPr>
        <w:t>. https://doi.org/</w:t>
      </w:r>
      <w:r w:rsidR="003526D0">
        <w:rPr>
          <w:rStyle w:val="value"/>
        </w:rPr>
        <w:t>10.1016/j.apsoil.2025.106288</w:t>
      </w:r>
    </w:p>
    <w:p w:rsidR="00BD0003" w:rsidRPr="00CD3CE2" w:rsidRDefault="00BD0003" w:rsidP="00BD0003">
      <w:pPr>
        <w:pStyle w:val="NormalWithTab"/>
      </w:pPr>
      <w:r w:rsidRPr="00CD3CE2">
        <w:rPr>
          <w:rFonts w:cstheme="minorHAnsi"/>
        </w:rPr>
        <w:t xml:space="preserve">Vasar M, Andreson R, Davison J, Jairus T, Moora M, Remm M, Young JPW, Zobel M, Öpik M (2017) Increased sequencing depth does not increase captured diversity of arbuscular mycorrhizal fungi. Mycorrhiza 27: 761–773. </w:t>
      </w:r>
      <w:r w:rsidRPr="00CD3CE2">
        <w:t>https://doi.org/</w:t>
      </w:r>
      <w:r w:rsidRPr="00CD3CE2">
        <w:rPr>
          <w:rFonts w:cstheme="minorHAnsi"/>
        </w:rPr>
        <w:t>10.1007/s00572-017-0791-y</w:t>
      </w:r>
    </w:p>
    <w:p w:rsidR="00BD0003" w:rsidRPr="00CD3CE2" w:rsidRDefault="00BD0003" w:rsidP="00BD0003">
      <w:pPr>
        <w:rPr>
          <w:lang w:val="cs-CZ"/>
        </w:rPr>
      </w:pPr>
      <w:r w:rsidRPr="00CD3CE2">
        <w:rPr>
          <w:lang w:val="cs-CZ"/>
        </w:rPr>
        <w:t>Větrovský T, Baldrian P, Morais D (2018) SEED 2: A user-friendly platform for amplicon high-throughput sequencing data analyses. Bioinformatics 34: 2292–2294. https://doi.org/ 10.1093/bioinformatics/bty071</w:t>
      </w:r>
    </w:p>
    <w:p w:rsidR="001A4DEB" w:rsidRDefault="001A4DEB" w:rsidP="00BD0003">
      <w:pPr>
        <w:rPr>
          <w:rFonts w:asciiTheme="majorHAnsi" w:eastAsiaTheme="majorEastAsia" w:hAnsiTheme="majorHAnsi" w:cstheme="majorBidi"/>
          <w:color w:val="365F91" w:themeColor="accent1" w:themeShade="BF"/>
          <w:sz w:val="28"/>
          <w:szCs w:val="28"/>
        </w:rPr>
      </w:pPr>
      <w:r>
        <w:br w:type="page"/>
      </w:r>
    </w:p>
    <w:p w:rsidR="00830D83" w:rsidRDefault="00830D83" w:rsidP="00830D83">
      <w:pPr>
        <w:pStyle w:val="Heading1"/>
      </w:pPr>
      <w:r>
        <w:lastRenderedPageBreak/>
        <w:t xml:space="preserve">Appendix EA4 – </w:t>
      </w:r>
      <w:r w:rsidR="002D00FA">
        <w:t>Models of</w:t>
      </w:r>
      <w:r>
        <w:t xml:space="preserve"> statistical </w:t>
      </w:r>
      <w:r w:rsidR="002D00FA">
        <w:t>analysis</w:t>
      </w:r>
    </w:p>
    <w:p w:rsidR="00830D83" w:rsidRDefault="00AF34F7" w:rsidP="005A4DAA">
      <w:pPr>
        <w:pStyle w:val="Heading2"/>
      </w:pPr>
      <w:r>
        <w:t>Multivariate</w:t>
      </w:r>
      <w:r w:rsidR="005A4DAA">
        <w:t xml:space="preserve"> models</w:t>
      </w:r>
    </w:p>
    <w:p w:rsidR="005A4DAA" w:rsidRPr="00B6511F" w:rsidRDefault="002D00FA" w:rsidP="00830D83">
      <w:pPr>
        <w:pStyle w:val="NormalNoTab"/>
      </w:pPr>
      <w:r w:rsidRPr="00B6511F">
        <w:t xml:space="preserve">All multivariate analyses used </w:t>
      </w:r>
      <w:r w:rsidR="00C8706D">
        <w:t>a</w:t>
      </w:r>
      <w:r w:rsidRPr="00B6511F">
        <w:t xml:space="preserve"> constrained </w:t>
      </w:r>
      <w:r w:rsidR="00AF34F7" w:rsidRPr="00B6511F">
        <w:t xml:space="preserve">linear </w:t>
      </w:r>
      <w:r w:rsidRPr="00B6511F">
        <w:t>ordination method of redundancy analysis (RDA, Legendre and Legendre 2012) in its partial form (i.e. with covariates). Permutations tests reflected the experimental design by using covariates and, wher</w:t>
      </w:r>
      <w:r w:rsidR="00E03F99">
        <w:t>e</w:t>
      </w:r>
      <w:r w:rsidRPr="00B6511F">
        <w:t xml:space="preserve"> </w:t>
      </w:r>
      <w:r w:rsidR="00E03F99">
        <w:t>appropriate</w:t>
      </w:r>
      <w:r w:rsidRPr="00B6511F">
        <w:t xml:space="preserve">, the design-based permutation type (Ter Braak and </w:t>
      </w:r>
      <w:r w:rsidRPr="00B6511F">
        <w:rPr>
          <w:lang w:val="cs-CZ"/>
        </w:rPr>
        <w:t>Šmilauer 2018</w:t>
      </w:r>
      <w:r w:rsidRPr="00B6511F">
        <w:t xml:space="preserve">). As we tried to achieve </w:t>
      </w:r>
      <w:r w:rsidR="00AF34F7" w:rsidRPr="00B6511F">
        <w:t xml:space="preserve">an </w:t>
      </w:r>
      <w:r w:rsidRPr="00B6511F">
        <w:t xml:space="preserve">equal number of 400 NGS reads for each analysed case, lower number of reads </w:t>
      </w:r>
      <w:r w:rsidR="00C8706D">
        <w:t xml:space="preserve">available </w:t>
      </w:r>
      <w:r w:rsidR="0098587A">
        <w:t xml:space="preserve">for a case </w:t>
      </w:r>
      <w:r w:rsidRPr="00B6511F">
        <w:t xml:space="preserve">was reflected in </w:t>
      </w:r>
      <w:r w:rsidR="00C8706D">
        <w:t>a </w:t>
      </w:r>
      <w:r w:rsidR="00AF34F7" w:rsidRPr="00B6511F">
        <w:t xml:space="preserve">reduced </w:t>
      </w:r>
      <w:r w:rsidR="008A0796" w:rsidRPr="00B6511F">
        <w:t>case weight, defined as N</w:t>
      </w:r>
      <w:r w:rsidR="008A0796" w:rsidRPr="00B6511F">
        <w:rPr>
          <w:vertAlign w:val="subscript"/>
        </w:rPr>
        <w:t>reads</w:t>
      </w:r>
      <w:r w:rsidR="008A0796" w:rsidRPr="00B6511F">
        <w:t xml:space="preserve"> / 400. All </w:t>
      </w:r>
      <w:r w:rsidR="00E03F99">
        <w:t xml:space="preserve">data tables containing </w:t>
      </w:r>
      <w:r w:rsidR="008A0796" w:rsidRPr="00B6511F">
        <w:t>read count</w:t>
      </w:r>
      <w:r w:rsidR="00E24C6F">
        <w:t>s</w:t>
      </w:r>
      <w:r w:rsidR="008A0796" w:rsidRPr="00B6511F">
        <w:t xml:space="preserve"> were ln(x+1)</w:t>
      </w:r>
      <w:r w:rsidR="00C8706D">
        <w:t>–</w:t>
      </w:r>
      <w:r w:rsidR="008A0796" w:rsidRPr="00B6511F">
        <w:t xml:space="preserve">transformed and Hellinger’ standardisation </w:t>
      </w:r>
      <w:r w:rsidR="00C8706D" w:rsidRPr="00B6511F">
        <w:t>(Legendre and Legendre 2012)</w:t>
      </w:r>
      <w:r w:rsidR="00C8706D">
        <w:t xml:space="preserve"> </w:t>
      </w:r>
      <w:r w:rsidR="008A0796" w:rsidRPr="00B6511F">
        <w:t xml:space="preserve">was applied to all cases. </w:t>
      </w:r>
      <w:r w:rsidR="00C8706D">
        <w:t>Presented</w:t>
      </w:r>
      <w:r w:rsidR="008A0796" w:rsidRPr="00B6511F">
        <w:t xml:space="preserve"> amount of e</w:t>
      </w:r>
      <w:r w:rsidR="0021220F" w:rsidRPr="00B6511F">
        <w:t xml:space="preserve">xplained variation is </w:t>
      </w:r>
      <w:r w:rsidR="00C8706D">
        <w:t>the</w:t>
      </w:r>
      <w:r w:rsidR="0021220F" w:rsidRPr="00B6511F">
        <w:t xml:space="preserve"> adjusted coefficient of determination and it </w:t>
      </w:r>
      <w:r w:rsidR="0098587A">
        <w:t>us</w:t>
      </w:r>
      <w:r w:rsidR="0021220F" w:rsidRPr="00B6511F">
        <w:t>es the full community variation (of relative proportions) as 100%</w:t>
      </w:r>
      <w:r w:rsidR="00E24C6F">
        <w:t>,</w:t>
      </w:r>
      <w:r w:rsidR="0021220F" w:rsidRPr="00B6511F">
        <w:t xml:space="preserve"> </w:t>
      </w:r>
      <w:r w:rsidR="00E03F99">
        <w:t>so</w:t>
      </w:r>
      <w:r w:rsidR="0021220F" w:rsidRPr="00B6511F">
        <w:t xml:space="preserve"> </w:t>
      </w:r>
      <w:r w:rsidR="0098587A">
        <w:t xml:space="preserve">it does </w:t>
      </w:r>
      <w:r w:rsidR="0021220F" w:rsidRPr="00B6511F">
        <w:t>not exclud</w:t>
      </w:r>
      <w:r w:rsidR="0098587A">
        <w:t>e</w:t>
      </w:r>
      <w:r w:rsidR="0021220F" w:rsidRPr="00B6511F">
        <w:t xml:space="preserve"> the variation</w:t>
      </w:r>
      <w:r w:rsidR="00E03F99">
        <w:t xml:space="preserve"> explained by covariates</w:t>
      </w:r>
      <w:r w:rsidR="0021220F" w:rsidRPr="00B6511F">
        <w:t>.</w:t>
      </w:r>
    </w:p>
    <w:p w:rsidR="007D1372" w:rsidRDefault="007B6174" w:rsidP="007D1372">
      <w:r w:rsidRPr="00B6511F">
        <w:t>Multivariate analyses reflect</w:t>
      </w:r>
      <w:r w:rsidR="0062480E" w:rsidRPr="00B6511F">
        <w:t>ed</w:t>
      </w:r>
      <w:r w:rsidRPr="00B6511F">
        <w:t xml:space="preserve"> </w:t>
      </w:r>
      <w:r w:rsidR="0098587A">
        <w:t>the hierarchical</w:t>
      </w:r>
      <w:r w:rsidRPr="00B6511F">
        <w:t xml:space="preserve"> design</w:t>
      </w:r>
      <w:r w:rsidR="00E03F99">
        <w:t>, which was</w:t>
      </w:r>
      <w:r w:rsidRPr="00B6511F">
        <w:t xml:space="preserve"> </w:t>
      </w:r>
      <w:r w:rsidR="0098587A">
        <w:t xml:space="preserve">based on complete randomised blocks with four </w:t>
      </w:r>
      <w:r w:rsidR="00E03F99">
        <w:t xml:space="preserve">plot </w:t>
      </w:r>
      <w:r w:rsidR="0098587A">
        <w:t>types (</w:t>
      </w:r>
      <w:r w:rsidR="00E24C6F">
        <w:t xml:space="preserve">differing in </w:t>
      </w:r>
      <w:r w:rsidR="0098587A">
        <w:t>fertilisation) repeated (with two replicates) in each of 12 sites</w:t>
      </w:r>
      <w:r w:rsidR="00E03F99">
        <w:t>,</w:t>
      </w:r>
      <w:r w:rsidR="0098587A">
        <w:t xml:space="preserve"> and </w:t>
      </w:r>
      <w:r w:rsidR="00E03F99">
        <w:t xml:space="preserve">with </w:t>
      </w:r>
      <w:r w:rsidR="0098587A">
        <w:t>four or five plant species planted within each plot</w:t>
      </w:r>
      <w:r w:rsidR="0062480E" w:rsidRPr="00B6511F">
        <w:t>.</w:t>
      </w:r>
      <w:r w:rsidR="0098587A">
        <w:t xml:space="preserve"> The resulting dataset was not completely balanced</w:t>
      </w:r>
      <w:r w:rsidR="00E03F99">
        <w:t>,</w:t>
      </w:r>
      <w:r w:rsidR="0098587A">
        <w:t xml:space="preserve"> </w:t>
      </w:r>
      <w:r w:rsidR="00E03F99">
        <w:t>as</w:t>
      </w:r>
      <w:r w:rsidR="0098587A">
        <w:t xml:space="preserve"> (a) </w:t>
      </w:r>
      <w:r w:rsidR="00E03F99">
        <w:t xml:space="preserve">the </w:t>
      </w:r>
      <w:r w:rsidR="0098587A">
        <w:rPr>
          <w:i/>
        </w:rPr>
        <w:t>Betonica officinalis</w:t>
      </w:r>
      <w:r w:rsidR="0098587A">
        <w:t xml:space="preserve"> seedlings </w:t>
      </w:r>
      <w:r w:rsidR="00E03F99">
        <w:t xml:space="preserve">were </w:t>
      </w:r>
      <w:r w:rsidR="0098587A">
        <w:t>planted only in four sites</w:t>
      </w:r>
      <w:r w:rsidR="00E03F99">
        <w:t>,</w:t>
      </w:r>
      <w:r w:rsidR="0098587A">
        <w:t xml:space="preserve"> and (b) not all planted </w:t>
      </w:r>
      <w:r w:rsidR="005D60EA">
        <w:t xml:space="preserve">species </w:t>
      </w:r>
      <w:r w:rsidR="00E03F99">
        <w:t xml:space="preserve">survived </w:t>
      </w:r>
      <w:r w:rsidR="0098587A">
        <w:t>in each plot.</w:t>
      </w:r>
      <w:r w:rsidR="0062480E" w:rsidRPr="00B6511F">
        <w:t xml:space="preserve"> </w:t>
      </w:r>
      <w:r w:rsidR="00C05A5E">
        <w:t>Site</w:t>
      </w:r>
      <w:r w:rsidR="00C05A5E" w:rsidRPr="00B6511F">
        <w:t xml:space="preserve"> </w:t>
      </w:r>
      <w:r w:rsidR="0062480E" w:rsidRPr="00B6511F">
        <w:t xml:space="preserve">identity </w:t>
      </w:r>
      <w:r w:rsidR="00C05A5E">
        <w:t xml:space="preserve">was used </w:t>
      </w:r>
      <w:r w:rsidR="0062480E" w:rsidRPr="00B6511F">
        <w:t xml:space="preserve">as </w:t>
      </w:r>
      <w:r w:rsidR="00AF34F7" w:rsidRPr="00B6511F">
        <w:t>a </w:t>
      </w:r>
      <w:r w:rsidR="0062480E" w:rsidRPr="00B6511F">
        <w:t>covariate defining permutation blocks</w:t>
      </w:r>
      <w:r w:rsidR="0098587A">
        <w:t>, except when testing among-site variation</w:t>
      </w:r>
      <w:r w:rsidR="005D60EA">
        <w:t xml:space="preserve"> (namely </w:t>
      </w:r>
      <w:r w:rsidR="00C05A5E">
        <w:t xml:space="preserve">the effects of </w:t>
      </w:r>
      <w:r w:rsidR="005D60EA">
        <w:t xml:space="preserve">N and P </w:t>
      </w:r>
      <w:r w:rsidR="00D55FF4">
        <w:t>availability</w:t>
      </w:r>
      <w:r w:rsidR="005D60EA">
        <w:t>)</w:t>
      </w:r>
      <w:r w:rsidR="0062480E" w:rsidRPr="00B6511F">
        <w:t>.</w:t>
      </w:r>
      <w:r w:rsidR="00BF1B46" w:rsidRPr="00B6511F">
        <w:t xml:space="preserve"> The </w:t>
      </w:r>
      <w:r w:rsidR="00C05A5E">
        <w:t xml:space="preserve">host species </w:t>
      </w:r>
      <w:r w:rsidR="00BF1B46" w:rsidRPr="00B6511F">
        <w:t xml:space="preserve">identity </w:t>
      </w:r>
      <w:r w:rsidR="0098587A">
        <w:t>was</w:t>
      </w:r>
      <w:r w:rsidR="00BF1B46" w:rsidRPr="00B6511F">
        <w:t xml:space="preserve"> also used as </w:t>
      </w:r>
      <w:r w:rsidR="005D60EA">
        <w:t>a </w:t>
      </w:r>
      <w:r w:rsidR="00BF1B46" w:rsidRPr="00B6511F">
        <w:t>covariate defin</w:t>
      </w:r>
      <w:r w:rsidR="0098587A">
        <w:t>ing</w:t>
      </w:r>
      <w:r w:rsidR="00BF1B46" w:rsidRPr="00B6511F">
        <w:t xml:space="preserve"> (together with </w:t>
      </w:r>
      <w:r w:rsidR="0098587A">
        <w:t>sites</w:t>
      </w:r>
      <w:r w:rsidR="00BF1B46" w:rsidRPr="00B6511F">
        <w:t>) the permutation blocks when examining the effect</w:t>
      </w:r>
      <w:r w:rsidR="0098587A">
        <w:t>s</w:t>
      </w:r>
      <w:r w:rsidR="00BF1B46" w:rsidRPr="00B6511F">
        <w:t xml:space="preserve"> of </w:t>
      </w:r>
      <w:r w:rsidR="0098587A">
        <w:t>nutrient addition</w:t>
      </w:r>
      <w:r w:rsidR="00BF1B46" w:rsidRPr="00B6511F">
        <w:t xml:space="preserve">, but not when examining the </w:t>
      </w:r>
      <w:r w:rsidR="007D1372">
        <w:t>host</w:t>
      </w:r>
      <w:r w:rsidR="00BF1B46" w:rsidRPr="00B6511F">
        <w:t xml:space="preserve"> species </w:t>
      </w:r>
      <w:r w:rsidR="00C05A5E">
        <w:t>effects</w:t>
      </w:r>
      <w:r w:rsidR="005700F4" w:rsidRPr="00B6511F">
        <w:t>.</w:t>
      </w:r>
    </w:p>
    <w:p w:rsidR="007B6174" w:rsidRPr="00B6511F" w:rsidRDefault="007B6174" w:rsidP="005A4DAA">
      <w:pPr>
        <w:rPr>
          <w:lang w:val="cs-CZ"/>
        </w:rPr>
      </w:pPr>
      <w:r w:rsidRPr="00B6511F">
        <w:lastRenderedPageBreak/>
        <w:t xml:space="preserve">When visualising ordination results with ordination diagrams, we used biplot diagrams </w:t>
      </w:r>
      <w:r w:rsidR="005337AC">
        <w:t xml:space="preserve">with </w:t>
      </w:r>
      <w:r w:rsidR="0006533C">
        <w:t xml:space="preserve">the </w:t>
      </w:r>
      <w:r w:rsidR="005337AC">
        <w:t xml:space="preserve">arrows </w:t>
      </w:r>
      <w:r w:rsidR="0006533C">
        <w:t xml:space="preserve">displayed </w:t>
      </w:r>
      <w:r w:rsidR="005337AC">
        <w:t>for</w:t>
      </w:r>
      <w:r w:rsidRPr="00B6511F">
        <w:t xml:space="preserve"> VTX or OTU </w:t>
      </w:r>
      <w:r w:rsidR="00C05A5E">
        <w:t>selected</w:t>
      </w:r>
      <w:r w:rsidR="00C05A5E" w:rsidRPr="00B6511F">
        <w:t xml:space="preserve"> </w:t>
      </w:r>
      <w:r w:rsidR="00C05A5E">
        <w:t xml:space="preserve">by </w:t>
      </w:r>
      <w:r w:rsidRPr="00B6511F">
        <w:t xml:space="preserve">their important relationship to explanatory variables, </w:t>
      </w:r>
      <w:r w:rsidR="00C05A5E">
        <w:t>as indicated by</w:t>
      </w:r>
      <w:r w:rsidRPr="00B6511F">
        <w:t xml:space="preserve"> t-value biplots for the </w:t>
      </w:r>
      <w:r w:rsidR="006A3863" w:rsidRPr="00B6511F">
        <w:t xml:space="preserve">ordination model </w:t>
      </w:r>
      <w:r w:rsidRPr="00B6511F">
        <w:t>(Ter Braak and Šmilauer 2018).</w:t>
      </w:r>
      <w:r w:rsidR="00C057AE">
        <w:t xml:space="preserve"> To interpret ordination biplots, individual taxa (shown as arrows) can be related to predictor variables depending on their presentation in the biplot. When shown as symbols (for a categorical predictor, with </w:t>
      </w:r>
      <w:r w:rsidR="00002D7B">
        <w:t xml:space="preserve">the </w:t>
      </w:r>
      <w:r w:rsidR="00C057AE">
        <w:t xml:space="preserve">symbols representing individual </w:t>
      </w:r>
      <w:r w:rsidR="00002D7B">
        <w:t>categories</w:t>
      </w:r>
      <w:r w:rsidR="00C057AE">
        <w:t>), the</w:t>
      </w:r>
      <w:r w:rsidR="00002D7B">
        <w:t>y</w:t>
      </w:r>
      <w:r w:rsidR="00C057AE">
        <w:t xml:space="preserve"> can be perpendicularly projected onto a (prolonged) taxon arrow to deduce the average taxon abundance in samples of </w:t>
      </w:r>
      <w:r w:rsidR="00002D7B">
        <w:t>a</w:t>
      </w:r>
      <w:r w:rsidR="00C057AE">
        <w:t xml:space="preserve"> particular category. The </w:t>
      </w:r>
      <w:r w:rsidR="00CA5D74">
        <w:t xml:space="preserve">taxon </w:t>
      </w:r>
      <w:r w:rsidR="00C057AE">
        <w:t>arrow points into the direction of increasing abundance values</w:t>
      </w:r>
      <w:r w:rsidR="00002D7B">
        <w:t xml:space="preserve"> and the average abundance is located at zero point</w:t>
      </w:r>
      <w:r w:rsidR="00C057AE">
        <w:t>. For a quantitative predictor</w:t>
      </w:r>
      <w:r w:rsidR="00CA5D74">
        <w:t xml:space="preserve"> (represented in the diagram by an arrow)</w:t>
      </w:r>
      <w:r w:rsidR="00C057AE">
        <w:t>, the angle between predictor and taxon arrows approximates their correlation (estimate</w:t>
      </w:r>
      <w:r w:rsidR="00002D7B">
        <w:t>d</w:t>
      </w:r>
      <w:r w:rsidR="00C057AE">
        <w:t xml:space="preserve"> </w:t>
      </w:r>
      <w:r w:rsidR="00002D7B">
        <w:t>as</w:t>
      </w:r>
      <w:r w:rsidR="00C057AE">
        <w:t xml:space="preserve"> the cosine of the angle), When both arrows point in the same direction or span a narrow angle, a positive correlation is predicted; when the</w:t>
      </w:r>
      <w:r w:rsidR="00002D7B">
        <w:t>y</w:t>
      </w:r>
      <w:r w:rsidR="00C057AE">
        <w:t xml:space="preserve"> point into opposite directions or span a wide angle, a negative correlation is predicted.</w:t>
      </w:r>
      <w:r w:rsidR="00002D7B">
        <w:t xml:space="preserve"> The angle between arrows of two taxa corresponds to their correlation.</w:t>
      </w:r>
    </w:p>
    <w:p w:rsidR="00830D83" w:rsidRDefault="005A4DAA" w:rsidP="005A4DAA">
      <w:pPr>
        <w:pStyle w:val="Heading2"/>
      </w:pPr>
      <w:r>
        <w:t>Regression models</w:t>
      </w:r>
    </w:p>
    <w:p w:rsidR="00C1063F" w:rsidRDefault="005B4374" w:rsidP="00830D83">
      <w:pPr>
        <w:pStyle w:val="NormalNoTab"/>
      </w:pPr>
      <w:r w:rsidRPr="00B6511F">
        <w:t>When testing hypotheses about univariate response variables, we used linear mixed-effect models</w:t>
      </w:r>
      <w:r w:rsidR="00AF34F7" w:rsidRPr="00B6511F">
        <w:t xml:space="preserve"> (LMMs)</w:t>
      </w:r>
      <w:r w:rsidRPr="00B6511F">
        <w:t xml:space="preserve"> with log-transformed response</w:t>
      </w:r>
      <w:r w:rsidR="00E457E7" w:rsidRPr="00B6511F">
        <w:t xml:space="preserve">, fitted </w:t>
      </w:r>
      <w:r w:rsidR="00505A89">
        <w:t>using</w:t>
      </w:r>
      <w:r w:rsidR="00E457E7" w:rsidRPr="00B6511F">
        <w:t xml:space="preserve"> the </w:t>
      </w:r>
      <w:r w:rsidR="00E457E7" w:rsidRPr="00B6511F">
        <w:rPr>
          <w:i/>
        </w:rPr>
        <w:t>lme4</w:t>
      </w:r>
      <w:r w:rsidR="00E457E7" w:rsidRPr="00B6511F">
        <w:t xml:space="preserve"> package (Bates et al. 2015)</w:t>
      </w:r>
      <w:r w:rsidR="00012876" w:rsidRPr="00B6511F">
        <w:t xml:space="preserve">. </w:t>
      </w:r>
      <w:r w:rsidR="00C1063F" w:rsidRPr="00B6511F">
        <w:t>To test</w:t>
      </w:r>
      <w:r w:rsidR="00E457E7" w:rsidRPr="00B6511F">
        <w:t xml:space="preserve"> hypotheses about fixed effect</w:t>
      </w:r>
      <w:r w:rsidR="00AF34F7" w:rsidRPr="00B6511F">
        <w:t>s</w:t>
      </w:r>
      <w:r w:rsidR="00E457E7" w:rsidRPr="00B6511F">
        <w:t>, we used likelihood ratio test examining the change in model log</w:t>
      </w:r>
      <w:r w:rsidR="00E457E7" w:rsidRPr="00B6511F">
        <w:noBreakHyphen/>
        <w:t>likelihood after dropping the tested term from the model.</w:t>
      </w:r>
      <w:r w:rsidR="00822DBB" w:rsidRPr="00B6511F">
        <w:t xml:space="preserve"> We used similar approach </w:t>
      </w:r>
      <w:r w:rsidR="005B61DD">
        <w:t>to estimate</w:t>
      </w:r>
      <w:r w:rsidR="00822DBB" w:rsidRPr="00B6511F">
        <w:t xml:space="preserve"> the variation explained by a model term </w:t>
      </w:r>
      <w:r w:rsidR="005B61DD">
        <w:t xml:space="preserve">as </w:t>
      </w:r>
      <w:r w:rsidR="00C05A5E">
        <w:t>the</w:t>
      </w:r>
      <w:r w:rsidR="00C05A5E" w:rsidRPr="00B6511F">
        <w:t xml:space="preserve"> </w:t>
      </w:r>
      <w:r w:rsidR="005B61DD">
        <w:t>difference between</w:t>
      </w:r>
      <w:r w:rsidR="00822DBB" w:rsidRPr="00B6511F">
        <w:t xml:space="preserve"> marginal coefficients of determination estimated for models with and without the concerned term, </w:t>
      </w:r>
      <w:r w:rsidR="00016849">
        <w:t>utilising</w:t>
      </w:r>
      <w:r w:rsidR="00822DBB" w:rsidRPr="00B6511F">
        <w:t xml:space="preserve"> the </w:t>
      </w:r>
      <w:r w:rsidR="00822DBB" w:rsidRPr="00B6511F">
        <w:rPr>
          <w:i/>
        </w:rPr>
        <w:t>MuMIn</w:t>
      </w:r>
      <w:r w:rsidR="00822DBB" w:rsidRPr="00B6511F">
        <w:t xml:space="preserve"> package (Barto</w:t>
      </w:r>
      <w:r w:rsidR="00822DBB" w:rsidRPr="00B6511F">
        <w:rPr>
          <w:lang w:val="cs-CZ"/>
        </w:rPr>
        <w:t xml:space="preserve">ň </w:t>
      </w:r>
      <w:r w:rsidR="00822DBB" w:rsidRPr="00B6511F">
        <w:t>2024).</w:t>
      </w:r>
      <w:r w:rsidR="00F95F3D" w:rsidRPr="00B6511F">
        <w:t xml:space="preserve"> </w:t>
      </w:r>
      <w:r w:rsidR="005B61DD">
        <w:t xml:space="preserve">As all the response variables were log-transformed, we </w:t>
      </w:r>
      <w:r w:rsidR="005D2615">
        <w:t>calculated</w:t>
      </w:r>
      <w:r w:rsidR="005B61DD">
        <w:t xml:space="preserve"> the effect sizes </w:t>
      </w:r>
      <w:r w:rsidR="005D2615">
        <w:t>by</w:t>
      </w:r>
      <w:r w:rsidR="005B61DD">
        <w:t xml:space="preserve"> </w:t>
      </w:r>
      <w:r w:rsidR="005D2615">
        <w:t>exponentiating</w:t>
      </w:r>
      <w:r w:rsidR="005B61DD">
        <w:t xml:space="preserve"> </w:t>
      </w:r>
      <w:r w:rsidR="005D2615">
        <w:t xml:space="preserve">estimated regression coefficient and presenting </w:t>
      </w:r>
      <w:r w:rsidR="00016849">
        <w:t>this</w:t>
      </w:r>
      <w:r w:rsidR="005D2615">
        <w:t xml:space="preserve"> </w:t>
      </w:r>
      <w:r w:rsidR="005D2615">
        <w:lastRenderedPageBreak/>
        <w:t xml:space="preserve">as a proportional (multiplicative) change due to a change in </w:t>
      </w:r>
      <w:r w:rsidR="00C05A5E">
        <w:t xml:space="preserve">the </w:t>
      </w:r>
      <w:r w:rsidR="005D2615">
        <w:t xml:space="preserve">predictor value. </w:t>
      </w:r>
      <w:r w:rsidR="00F95F3D" w:rsidRPr="00B6511F">
        <w:t xml:space="preserve">We used Hill’s N2 diversity index (Legendre and Legendre 2012) to measure </w:t>
      </w:r>
      <w:r w:rsidR="00C05A5E" w:rsidRPr="00B6511F">
        <w:rPr>
          <w:rFonts w:ascii="Symbol" w:hAnsi="Symbol"/>
        </w:rPr>
        <w:t></w:t>
      </w:r>
      <w:r w:rsidR="00C05A5E">
        <w:noBreakHyphen/>
      </w:r>
      <w:r w:rsidR="002A4830">
        <w:t xml:space="preserve">diversity of fungal communities, </w:t>
      </w:r>
      <w:r w:rsidR="00C05A5E">
        <w:t>and we complemented it with</w:t>
      </w:r>
      <w:r w:rsidR="00016849">
        <w:t xml:space="preserve"> </w:t>
      </w:r>
      <w:r w:rsidR="002A4830">
        <w:t xml:space="preserve">log-transformed </w:t>
      </w:r>
      <w:r w:rsidR="005D60EA">
        <w:t xml:space="preserve">VTX / OTU </w:t>
      </w:r>
      <w:r w:rsidR="002A4830">
        <w:t>richness.</w:t>
      </w:r>
    </w:p>
    <w:p w:rsidR="00505A89" w:rsidRDefault="005D2615" w:rsidP="00505A89">
      <w:r>
        <w:t xml:space="preserve">Our blue-print LMM included fixed main effects of host species identity, N addition, and P addition, as well as </w:t>
      </w:r>
      <w:r w:rsidR="00016849">
        <w:t xml:space="preserve">the </w:t>
      </w:r>
      <w:r>
        <w:t xml:space="preserve">N and P interaction. Site and plot </w:t>
      </w:r>
      <w:r w:rsidR="00D1696C">
        <w:t xml:space="preserve">identities </w:t>
      </w:r>
      <w:r>
        <w:t xml:space="preserve">represented random effects. We used </w:t>
      </w:r>
      <w:r w:rsidR="00D1696C">
        <w:t xml:space="preserve">the </w:t>
      </w:r>
      <w:r>
        <w:t xml:space="preserve">weights </w:t>
      </w:r>
      <w:r w:rsidR="005D60EA">
        <w:t xml:space="preserve">for </w:t>
      </w:r>
      <w:r>
        <w:t xml:space="preserve">individual observations, representing either the proportion of read count out of the target 400 reads (as in multivariate analyses) or – for colonisation levels estimated by microscopy – the average visual quality of stained root samples. The </w:t>
      </w:r>
      <w:r w:rsidR="00D1696C">
        <w:t xml:space="preserve">LMMs </w:t>
      </w:r>
      <w:r>
        <w:t xml:space="preserve">were used to estimate the significance, effect size and explained variation for host species, N:P interaction, and among-site variation by dropping respective terms from the model. Afterwards, the N:P interaction was dropped </w:t>
      </w:r>
      <w:r w:rsidR="00016849">
        <w:t xml:space="preserve">for each model </w:t>
      </w:r>
      <w:r>
        <w:t xml:space="preserve">(it was </w:t>
      </w:r>
      <w:r w:rsidR="005D60EA">
        <w:t xml:space="preserve">not </w:t>
      </w:r>
      <w:r>
        <w:t xml:space="preserve">significant in </w:t>
      </w:r>
      <w:r w:rsidR="005D60EA">
        <w:t xml:space="preserve">any </w:t>
      </w:r>
      <w:r w:rsidR="00D1696C">
        <w:t xml:space="preserve">of the </w:t>
      </w:r>
      <w:r>
        <w:t>estimated model</w:t>
      </w:r>
      <w:r w:rsidR="00D1696C">
        <w:t>s</w:t>
      </w:r>
      <w:r>
        <w:t xml:space="preserve">) and the main effects of N and P </w:t>
      </w:r>
      <w:r w:rsidR="009D02CD">
        <w:t>were</w:t>
      </w:r>
      <w:r>
        <w:t xml:space="preserve"> </w:t>
      </w:r>
      <w:r w:rsidR="00D1696C">
        <w:t>examined</w:t>
      </w:r>
      <w:r>
        <w:t xml:space="preserve">. </w:t>
      </w:r>
      <w:r w:rsidR="001B78CF">
        <w:t xml:space="preserve">Additionally, we explored possible differences in fungal community response </w:t>
      </w:r>
      <w:r w:rsidR="00D1696C">
        <w:t xml:space="preserve">to fertilisation </w:t>
      </w:r>
      <w:r w:rsidR="001B78CF">
        <w:t xml:space="preserve">among </w:t>
      </w:r>
      <w:r w:rsidR="00D1696C">
        <w:t xml:space="preserve">the </w:t>
      </w:r>
      <w:r w:rsidR="001B78CF">
        <w:t xml:space="preserve">host </w:t>
      </w:r>
      <w:r w:rsidR="00D1696C">
        <w:t xml:space="preserve">plant </w:t>
      </w:r>
      <w:r w:rsidR="001B78CF">
        <w:t xml:space="preserve">species by testing </w:t>
      </w:r>
      <w:r w:rsidR="00016849">
        <w:t xml:space="preserve">the </w:t>
      </w:r>
      <w:r w:rsidR="001B78CF">
        <w:t xml:space="preserve">interaction between N or P and </w:t>
      </w:r>
      <w:r w:rsidR="009D02CD">
        <w:t xml:space="preserve">the </w:t>
      </w:r>
      <w:r w:rsidR="001B78CF">
        <w:t xml:space="preserve">host species identity. </w:t>
      </w:r>
      <w:r>
        <w:t>When</w:t>
      </w:r>
      <w:r w:rsidR="00A2426B">
        <w:t xml:space="preserve"> </w:t>
      </w:r>
      <w:r w:rsidR="00AB6DE4">
        <w:t xml:space="preserve">examining the effect of N or P </w:t>
      </w:r>
      <w:r w:rsidR="00D55FF4">
        <w:t xml:space="preserve">availability </w:t>
      </w:r>
      <w:r w:rsidR="00AB6DE4">
        <w:t xml:space="preserve">(see Appendix EA1 </w:t>
      </w:r>
      <w:r w:rsidR="00016849">
        <w:t>concerning</w:t>
      </w:r>
      <w:r w:rsidR="00AB6DE4">
        <w:t xml:space="preserve"> their estimation),</w:t>
      </w:r>
      <w:r w:rsidR="00D650C0">
        <w:t xml:space="preserve"> these predictors were added (separately) to a blue-print model described above. To test our H3 hypothesis, we extended </w:t>
      </w:r>
      <w:r w:rsidR="009D02CD">
        <w:t>a </w:t>
      </w:r>
      <w:r w:rsidR="00D650C0">
        <w:t xml:space="preserve">model including P </w:t>
      </w:r>
      <w:r w:rsidR="00D55FF4">
        <w:t xml:space="preserve">availability </w:t>
      </w:r>
      <w:r w:rsidR="00D650C0">
        <w:t>by its interaction with N addition.</w:t>
      </w:r>
    </w:p>
    <w:p w:rsidR="00B45F10" w:rsidRPr="002B38F6" w:rsidRDefault="00B45F10" w:rsidP="00B45F10">
      <w:pPr>
        <w:pStyle w:val="Heading2"/>
      </w:pPr>
      <w:r>
        <w:t>References</w:t>
      </w:r>
    </w:p>
    <w:p w:rsidR="00822DBB" w:rsidRPr="00822DBB" w:rsidRDefault="00822DBB" w:rsidP="00E457E7">
      <w:r>
        <w:t>Barto</w:t>
      </w:r>
      <w:r>
        <w:rPr>
          <w:lang w:val="cs-CZ"/>
        </w:rPr>
        <w:t xml:space="preserve">ň </w:t>
      </w:r>
      <w:r w:rsidR="008D6D51">
        <w:t>K (2024)</w:t>
      </w:r>
      <w:r>
        <w:t xml:space="preserve"> MuMIn: multi-model inference. R package version 1.48.4, &lt;https://cran.r-project.org/package=MuMIn&gt;</w:t>
      </w:r>
    </w:p>
    <w:p w:rsidR="00E457E7" w:rsidRDefault="00E457E7" w:rsidP="00E457E7">
      <w:r>
        <w:t>Bates D, M</w:t>
      </w:r>
      <w:r>
        <w:rPr>
          <w:rFonts w:cs="Times New Roman"/>
        </w:rPr>
        <w:t>ä</w:t>
      </w:r>
      <w:r>
        <w:t>chl</w:t>
      </w:r>
      <w:r w:rsidR="008D6D51">
        <w:t>er M, Bolker B, Walker S (2015)</w:t>
      </w:r>
      <w:r>
        <w:t xml:space="preserve"> Fitting linear mixed-effects models using lme4. J Stat Soft 67: 1–48. </w:t>
      </w:r>
      <w:r w:rsidR="00D05D75">
        <w:t>&lt;</w:t>
      </w:r>
      <w:r>
        <w:t>https://doi.org/10.18637/jss.v067/i01</w:t>
      </w:r>
      <w:r w:rsidR="00D05D75">
        <w:t>&gt;</w:t>
      </w:r>
    </w:p>
    <w:p w:rsidR="00F95F3D" w:rsidRDefault="00F95F3D" w:rsidP="00E457E7">
      <w:r w:rsidRPr="00F95F3D">
        <w:lastRenderedPageBreak/>
        <w:t>Legendre P, Legendre L (2012) Numerical Ecology. 3rd English edition. Amsterdam, 950 pp., Elsevier, Amsterdam, The Netherlands</w:t>
      </w:r>
    </w:p>
    <w:p w:rsidR="00830D83" w:rsidRDefault="00AF34F7" w:rsidP="002A2EC0">
      <w:r>
        <w:t xml:space="preserve">Ter Braak CJF, </w:t>
      </w:r>
      <w:r>
        <w:rPr>
          <w:lang w:val="cs-CZ"/>
        </w:rPr>
        <w:t xml:space="preserve">Šmilauer P (2018) </w:t>
      </w:r>
      <w:r w:rsidR="00F5686C">
        <w:rPr>
          <w:lang w:val="cs-CZ"/>
        </w:rPr>
        <w:t>Canoco Reference Manual and User’s Guide: Software for Ordination (version 5.1). Microcomputer Power, Ithaca, USA. 536 pp.</w:t>
      </w:r>
      <w:r w:rsidR="00830D83">
        <w:br w:type="page"/>
      </w:r>
    </w:p>
    <w:p w:rsidR="002C2DC7" w:rsidRDefault="009F10BA" w:rsidP="000D123F">
      <w:pPr>
        <w:pStyle w:val="Heading1"/>
      </w:pPr>
      <w:r>
        <w:lastRenderedPageBreak/>
        <w:t xml:space="preserve">Appendix </w:t>
      </w:r>
      <w:r w:rsidR="00833BBC">
        <w:t>EA</w:t>
      </w:r>
      <w:r w:rsidR="00830D83">
        <w:t>5</w:t>
      </w:r>
      <w:r w:rsidR="00833BBC">
        <w:t xml:space="preserve"> </w:t>
      </w:r>
      <w:r w:rsidR="002C2DC7">
        <w:t xml:space="preserve">– </w:t>
      </w:r>
      <w:r w:rsidR="00450562">
        <w:t>Overview</w:t>
      </w:r>
      <w:r w:rsidR="00FD1C7F">
        <w:t xml:space="preserve"> of G-AMF VTX and M-FRE OTU</w:t>
      </w:r>
    </w:p>
    <w:p w:rsidR="00BE3D8F" w:rsidRDefault="00DD3395">
      <w:pPr>
        <w:pStyle w:val="NormalNoTab"/>
        <w:rPr>
          <w:szCs w:val="24"/>
        </w:rPr>
      </w:pPr>
      <w:r w:rsidRPr="007277F2">
        <w:rPr>
          <w:szCs w:val="24"/>
        </w:rPr>
        <w:t>The quality filtered dataset of 18S rDNA sequences a</w:t>
      </w:r>
      <w:r w:rsidR="00AD24BA" w:rsidRPr="007277F2">
        <w:rPr>
          <w:szCs w:val="24"/>
        </w:rPr>
        <w:t>m</w:t>
      </w:r>
      <w:r w:rsidRPr="007277F2">
        <w:rPr>
          <w:szCs w:val="24"/>
        </w:rPr>
        <w:t>plified</w:t>
      </w:r>
      <w:r w:rsidR="00925B8D" w:rsidRPr="007277F2">
        <w:rPr>
          <w:szCs w:val="24"/>
        </w:rPr>
        <w:t xml:space="preserve"> with</w:t>
      </w:r>
      <w:r w:rsidR="00D67F2C" w:rsidRPr="007277F2">
        <w:rPr>
          <w:szCs w:val="24"/>
        </w:rPr>
        <w:t xml:space="preserve"> NS31 – AML2 primers</w:t>
      </w:r>
      <w:r w:rsidR="00925B8D" w:rsidRPr="007277F2">
        <w:rPr>
          <w:szCs w:val="24"/>
        </w:rPr>
        <w:t xml:space="preserve"> </w:t>
      </w:r>
      <w:r w:rsidRPr="007277F2">
        <w:rPr>
          <w:szCs w:val="24"/>
        </w:rPr>
        <w:t xml:space="preserve">yielded </w:t>
      </w:r>
      <w:r w:rsidR="002C2DC7" w:rsidRPr="007277F2">
        <w:rPr>
          <w:szCs w:val="24"/>
        </w:rPr>
        <w:t>10</w:t>
      </w:r>
      <w:r w:rsidR="007277F2" w:rsidRPr="007277F2">
        <w:rPr>
          <w:szCs w:val="24"/>
        </w:rPr>
        <w:t>7</w:t>
      </w:r>
      <w:r w:rsidR="002C2DC7" w:rsidRPr="007277F2">
        <w:rPr>
          <w:szCs w:val="24"/>
        </w:rPr>
        <w:t xml:space="preserve"> G-AMF </w:t>
      </w:r>
      <w:r w:rsidR="00D1696C">
        <w:rPr>
          <w:szCs w:val="24"/>
        </w:rPr>
        <w:t>VTXs</w:t>
      </w:r>
      <w:r w:rsidR="00240782" w:rsidRPr="007277F2">
        <w:rPr>
          <w:szCs w:val="24"/>
        </w:rPr>
        <w:t xml:space="preserve"> (see Table </w:t>
      </w:r>
      <w:r w:rsidR="003741A8" w:rsidRPr="007277F2">
        <w:rPr>
          <w:szCs w:val="24"/>
        </w:rPr>
        <w:t>EA</w:t>
      </w:r>
      <w:r w:rsidR="003741A8">
        <w:rPr>
          <w:szCs w:val="24"/>
        </w:rPr>
        <w:t>2</w:t>
      </w:r>
      <w:r w:rsidR="003741A8" w:rsidRPr="007277F2">
        <w:rPr>
          <w:szCs w:val="24"/>
        </w:rPr>
        <w:t xml:space="preserve"> </w:t>
      </w:r>
      <w:r w:rsidR="00240782" w:rsidRPr="007277F2">
        <w:rPr>
          <w:szCs w:val="24"/>
        </w:rPr>
        <w:t xml:space="preserve">for their </w:t>
      </w:r>
      <w:r w:rsidR="009D02CD">
        <w:rPr>
          <w:szCs w:val="24"/>
        </w:rPr>
        <w:t>list</w:t>
      </w:r>
      <w:r w:rsidR="00240782" w:rsidRPr="007277F2">
        <w:rPr>
          <w:szCs w:val="24"/>
        </w:rPr>
        <w:t>)</w:t>
      </w:r>
      <w:r w:rsidR="002C2DC7" w:rsidRPr="007277F2">
        <w:rPr>
          <w:szCs w:val="24"/>
        </w:rPr>
        <w:t>,</w:t>
      </w:r>
      <w:r w:rsidR="00EC7B60" w:rsidRPr="007277F2">
        <w:rPr>
          <w:szCs w:val="24"/>
        </w:rPr>
        <w:t xml:space="preserve"> represented by </w:t>
      </w:r>
      <w:r w:rsidR="007277F2" w:rsidRPr="007277F2">
        <w:t>126,048</w:t>
      </w:r>
      <w:r w:rsidR="00EC7B60" w:rsidRPr="007277F2">
        <w:rPr>
          <w:szCs w:val="24"/>
        </w:rPr>
        <w:t xml:space="preserve"> reads</w:t>
      </w:r>
      <w:r w:rsidR="007277F2" w:rsidRPr="007277F2">
        <w:rPr>
          <w:szCs w:val="24"/>
        </w:rPr>
        <w:t xml:space="preserve"> in the analysed data</w:t>
      </w:r>
      <w:r w:rsidR="00EC7B60" w:rsidRPr="007277F2">
        <w:rPr>
          <w:szCs w:val="24"/>
        </w:rPr>
        <w:t xml:space="preserve">. </w:t>
      </w:r>
      <w:r w:rsidR="006501CC">
        <w:rPr>
          <w:szCs w:val="24"/>
        </w:rPr>
        <w:t xml:space="preserve">The most </w:t>
      </w:r>
      <w:r w:rsidR="007260B5">
        <w:rPr>
          <w:szCs w:val="24"/>
        </w:rPr>
        <w:t>VTX-r</w:t>
      </w:r>
      <w:r w:rsidR="00EC7B60" w:rsidRPr="007277F2">
        <w:rPr>
          <w:szCs w:val="24"/>
        </w:rPr>
        <w:t xml:space="preserve">ich was </w:t>
      </w:r>
      <w:r w:rsidR="000929C7" w:rsidRPr="007277F2">
        <w:rPr>
          <w:szCs w:val="24"/>
        </w:rPr>
        <w:t xml:space="preserve">the </w:t>
      </w:r>
      <w:r w:rsidR="00EC7B60" w:rsidRPr="007277F2">
        <w:rPr>
          <w:szCs w:val="24"/>
        </w:rPr>
        <w:t>family Glomeraceae (</w:t>
      </w:r>
      <w:r w:rsidR="00D71917" w:rsidRPr="007277F2">
        <w:rPr>
          <w:szCs w:val="24"/>
        </w:rPr>
        <w:t>7</w:t>
      </w:r>
      <w:r w:rsidR="007277F2" w:rsidRPr="007277F2">
        <w:rPr>
          <w:szCs w:val="24"/>
        </w:rPr>
        <w:t>1</w:t>
      </w:r>
      <w:r w:rsidR="00EC7B60" w:rsidRPr="007277F2">
        <w:rPr>
          <w:szCs w:val="24"/>
        </w:rPr>
        <w:t xml:space="preserve"> VTX), followed by </w:t>
      </w:r>
      <w:r w:rsidR="00D1696C">
        <w:rPr>
          <w:szCs w:val="24"/>
        </w:rPr>
        <w:t xml:space="preserve">the </w:t>
      </w:r>
      <w:r w:rsidR="00D71917" w:rsidRPr="007277F2">
        <w:rPr>
          <w:szCs w:val="24"/>
        </w:rPr>
        <w:t>Acaulosporaceae (9</w:t>
      </w:r>
      <w:r w:rsidR="00944EFE" w:rsidRPr="007277F2">
        <w:rPr>
          <w:szCs w:val="24"/>
        </w:rPr>
        <w:t> </w:t>
      </w:r>
      <w:r w:rsidR="00D71917" w:rsidRPr="007277F2">
        <w:rPr>
          <w:szCs w:val="24"/>
        </w:rPr>
        <w:t>VTX)</w:t>
      </w:r>
      <w:r w:rsidR="004B07E2" w:rsidRPr="007277F2">
        <w:rPr>
          <w:szCs w:val="24"/>
        </w:rPr>
        <w:t>,</w:t>
      </w:r>
      <w:r w:rsidR="00D71917" w:rsidRPr="007277F2">
        <w:rPr>
          <w:szCs w:val="24"/>
        </w:rPr>
        <w:t xml:space="preserve"> </w:t>
      </w:r>
      <w:r w:rsidR="00EC7B60" w:rsidRPr="007277F2">
        <w:rPr>
          <w:szCs w:val="24"/>
        </w:rPr>
        <w:t>Claroideoglomeraceae (</w:t>
      </w:r>
      <w:r w:rsidR="007277F2" w:rsidRPr="007277F2">
        <w:rPr>
          <w:szCs w:val="24"/>
        </w:rPr>
        <w:t>8</w:t>
      </w:r>
      <w:r w:rsidR="000D7A4A" w:rsidRPr="007277F2">
        <w:rPr>
          <w:szCs w:val="24"/>
        </w:rPr>
        <w:t> </w:t>
      </w:r>
      <w:r w:rsidR="00EC7B60" w:rsidRPr="007277F2">
        <w:rPr>
          <w:szCs w:val="24"/>
        </w:rPr>
        <w:t xml:space="preserve">VTX), </w:t>
      </w:r>
      <w:r w:rsidR="00D71917" w:rsidRPr="007277F2">
        <w:rPr>
          <w:szCs w:val="24"/>
        </w:rPr>
        <w:t>Archaeosporaceae (</w:t>
      </w:r>
      <w:r w:rsidR="007277F2" w:rsidRPr="007277F2">
        <w:rPr>
          <w:szCs w:val="24"/>
        </w:rPr>
        <w:t>6</w:t>
      </w:r>
      <w:r w:rsidR="00D71917" w:rsidRPr="007277F2">
        <w:rPr>
          <w:szCs w:val="24"/>
        </w:rPr>
        <w:t xml:space="preserve"> VTX), </w:t>
      </w:r>
      <w:r w:rsidR="007277F2" w:rsidRPr="007277F2">
        <w:rPr>
          <w:szCs w:val="24"/>
        </w:rPr>
        <w:t>Gigasporaceae (6 VTX), Paraglomeraceae</w:t>
      </w:r>
      <w:r w:rsidR="007277F2" w:rsidRPr="007277F2">
        <w:rPr>
          <w:i/>
          <w:szCs w:val="24"/>
        </w:rPr>
        <w:t xml:space="preserve"> </w:t>
      </w:r>
      <w:r w:rsidR="007277F2" w:rsidRPr="007277F2">
        <w:rPr>
          <w:szCs w:val="24"/>
        </w:rPr>
        <w:t xml:space="preserve">(4 VTX), and </w:t>
      </w:r>
      <w:r w:rsidR="00EC7B60" w:rsidRPr="007277F2">
        <w:rPr>
          <w:szCs w:val="24"/>
        </w:rPr>
        <w:t>Diversisporaceae (</w:t>
      </w:r>
      <w:r w:rsidR="007277F2" w:rsidRPr="007277F2">
        <w:rPr>
          <w:szCs w:val="24"/>
        </w:rPr>
        <w:t>3</w:t>
      </w:r>
      <w:r w:rsidR="000929C7" w:rsidRPr="007277F2">
        <w:rPr>
          <w:szCs w:val="24"/>
        </w:rPr>
        <w:t> </w:t>
      </w:r>
      <w:r w:rsidR="00EC7B60" w:rsidRPr="007277F2">
        <w:rPr>
          <w:szCs w:val="24"/>
        </w:rPr>
        <w:t xml:space="preserve">VTX) </w:t>
      </w:r>
      <w:r w:rsidR="008F38A2" w:rsidRPr="007277F2">
        <w:rPr>
          <w:szCs w:val="24"/>
        </w:rPr>
        <w:t>families</w:t>
      </w:r>
      <w:r w:rsidR="00EC7B60" w:rsidRPr="007277F2">
        <w:rPr>
          <w:szCs w:val="24"/>
        </w:rPr>
        <w:t>.</w:t>
      </w:r>
      <w:r w:rsidR="00D71917" w:rsidRPr="007277F2">
        <w:rPr>
          <w:szCs w:val="24"/>
        </w:rPr>
        <w:t xml:space="preserve"> </w:t>
      </w:r>
      <w:r w:rsidR="00D71917" w:rsidRPr="00324E76">
        <w:rPr>
          <w:szCs w:val="24"/>
        </w:rPr>
        <w:t>Proportion</w:t>
      </w:r>
      <w:r w:rsidR="00DC1D90">
        <w:rPr>
          <w:szCs w:val="24"/>
        </w:rPr>
        <w:t>s</w:t>
      </w:r>
      <w:r w:rsidR="00D71917" w:rsidRPr="00324E76">
        <w:rPr>
          <w:szCs w:val="24"/>
        </w:rPr>
        <w:t xml:space="preserve"> of DNA sequences belonging to individual G-AMF families </w:t>
      </w:r>
      <w:r w:rsidR="00DC1D90">
        <w:rPr>
          <w:szCs w:val="24"/>
        </w:rPr>
        <w:t>are</w:t>
      </w:r>
      <w:r w:rsidR="00DC1D90" w:rsidRPr="00324E76">
        <w:rPr>
          <w:szCs w:val="24"/>
        </w:rPr>
        <w:t xml:space="preserve"> </w:t>
      </w:r>
      <w:r w:rsidR="00D71917" w:rsidRPr="00324E76">
        <w:rPr>
          <w:szCs w:val="24"/>
        </w:rPr>
        <w:t xml:space="preserve">visualised for individual </w:t>
      </w:r>
      <w:r w:rsidR="00324E76" w:rsidRPr="00324E76">
        <w:rPr>
          <w:szCs w:val="24"/>
        </w:rPr>
        <w:t xml:space="preserve">host plant species and for </w:t>
      </w:r>
      <w:r w:rsidR="00D1696C">
        <w:rPr>
          <w:szCs w:val="24"/>
        </w:rPr>
        <w:t xml:space="preserve">the </w:t>
      </w:r>
      <w:r w:rsidR="00DC1D90">
        <w:rPr>
          <w:szCs w:val="24"/>
        </w:rPr>
        <w:t>fertilisation treatments</w:t>
      </w:r>
      <w:r w:rsidR="00D71917" w:rsidRPr="00324E76">
        <w:rPr>
          <w:szCs w:val="24"/>
        </w:rPr>
        <w:t xml:space="preserve"> in Fig</w:t>
      </w:r>
      <w:r w:rsidR="00DC1D90" w:rsidRPr="00324E76">
        <w:rPr>
          <w:szCs w:val="24"/>
        </w:rPr>
        <w:t>.</w:t>
      </w:r>
      <w:r w:rsidR="00DC1D90">
        <w:rPr>
          <w:szCs w:val="24"/>
        </w:rPr>
        <w:t> </w:t>
      </w:r>
      <w:r w:rsidR="008C655C" w:rsidRPr="00324E76">
        <w:rPr>
          <w:szCs w:val="24"/>
        </w:rPr>
        <w:t>EA</w:t>
      </w:r>
      <w:r w:rsidR="008C655C">
        <w:rPr>
          <w:szCs w:val="24"/>
        </w:rPr>
        <w:t>2</w:t>
      </w:r>
      <w:r w:rsidR="00D71917" w:rsidRPr="00324E76">
        <w:rPr>
          <w:szCs w:val="24"/>
        </w:rPr>
        <w:t>.</w:t>
      </w:r>
      <w:r w:rsidR="00F3447E" w:rsidRPr="00324E76">
        <w:rPr>
          <w:szCs w:val="24"/>
        </w:rPr>
        <w:t xml:space="preserve"> </w:t>
      </w:r>
      <w:r w:rsidR="00405949" w:rsidRPr="00324E76">
        <w:rPr>
          <w:szCs w:val="24"/>
        </w:rPr>
        <w:t>The participation of G</w:t>
      </w:r>
      <w:r w:rsidR="001F4384">
        <w:rPr>
          <w:szCs w:val="24"/>
        </w:rPr>
        <w:noBreakHyphen/>
      </w:r>
      <w:r w:rsidR="00405949" w:rsidRPr="00324E76">
        <w:rPr>
          <w:szCs w:val="24"/>
        </w:rPr>
        <w:t xml:space="preserve">AMF families is similar </w:t>
      </w:r>
      <w:r w:rsidR="00324E76" w:rsidRPr="00324E76">
        <w:rPr>
          <w:szCs w:val="24"/>
        </w:rPr>
        <w:t xml:space="preserve">across all compared host species and also </w:t>
      </w:r>
      <w:r w:rsidR="00DC1D90">
        <w:rPr>
          <w:szCs w:val="24"/>
        </w:rPr>
        <w:t xml:space="preserve">among experimental </w:t>
      </w:r>
      <w:r w:rsidR="00DC1D90" w:rsidRPr="001F4391">
        <w:rPr>
          <w:szCs w:val="24"/>
        </w:rPr>
        <w:t>treatments, although N addition seems to increase compositional evenness at the family level</w:t>
      </w:r>
      <w:r w:rsidR="00324E76" w:rsidRPr="001F4391">
        <w:rPr>
          <w:szCs w:val="24"/>
        </w:rPr>
        <w:t>.</w:t>
      </w:r>
      <w:r w:rsidR="00D71917" w:rsidRPr="001F4391">
        <w:rPr>
          <w:szCs w:val="24"/>
        </w:rPr>
        <w:t xml:space="preserve"> </w:t>
      </w:r>
    </w:p>
    <w:p w:rsidR="009D02CD" w:rsidRPr="00DE23B6" w:rsidRDefault="00B54BDE" w:rsidP="009D02CD">
      <w:pPr>
        <w:pStyle w:val="FigureCaption"/>
        <w:spacing w:before="360" w:after="60"/>
      </w:pPr>
      <w:r w:rsidRPr="00B54BDE">
        <w:rPr>
          <w:b/>
        </w:rPr>
        <w:t>Table EA2</w:t>
      </w:r>
      <w:r w:rsidR="009D02CD" w:rsidRPr="00DE23B6">
        <w:t xml:space="preserve"> – </w:t>
      </w:r>
      <w:r w:rsidR="00D1696C">
        <w:t>The l</w:t>
      </w:r>
      <w:r w:rsidR="00D1696C" w:rsidRPr="00DE23B6">
        <w:t xml:space="preserve">ist </w:t>
      </w:r>
      <w:r w:rsidR="009D02CD" w:rsidRPr="00DE23B6">
        <w:t>of G-AMF VTX</w:t>
      </w:r>
      <w:r w:rsidR="00D1696C">
        <w:t>s</w:t>
      </w:r>
      <w:r w:rsidR="00D1696C" w:rsidRPr="00DE23B6">
        <w:t xml:space="preserve"> </w:t>
      </w:r>
      <w:r w:rsidR="009D02CD" w:rsidRPr="00DE23B6">
        <w:t>identified in the dataset based on NS31</w:t>
      </w:r>
      <w:r w:rsidR="00D1696C">
        <w:t xml:space="preserve"> </w:t>
      </w:r>
      <w:r w:rsidR="009D02CD" w:rsidRPr="00DE23B6">
        <w:t>–</w:t>
      </w:r>
      <w:r w:rsidR="00D1696C">
        <w:t xml:space="preserve"> </w:t>
      </w:r>
      <w:r w:rsidR="009D02CD" w:rsidRPr="00DE23B6">
        <w:t>AML2 primers. First column shows the original code in MaarjAM database (</w:t>
      </w:r>
      <w:r w:rsidR="009D02CD" w:rsidRPr="00DE23B6">
        <w:rPr>
          <w:rFonts w:cs="Times New Roman"/>
        </w:rPr>
        <w:t>Ö</w:t>
      </w:r>
      <w:r w:rsidR="009D02CD" w:rsidRPr="00DE23B6">
        <w:t xml:space="preserve">pik et al. 2010) – except </w:t>
      </w:r>
      <w:r w:rsidR="00D1696C">
        <w:t xml:space="preserve">the </w:t>
      </w:r>
      <w:r w:rsidR="009D02CD" w:rsidRPr="00DE23B6">
        <w:t>first two entries, which represent novel VTX</w:t>
      </w:r>
      <w:r w:rsidR="00D1696C">
        <w:t>s</w:t>
      </w:r>
      <w:r w:rsidR="009D02CD">
        <w:t>.</w:t>
      </w:r>
      <w:r w:rsidR="009D02CD" w:rsidRPr="00DE23B6">
        <w:t xml:space="preserve"> </w:t>
      </w:r>
      <w:r w:rsidR="009D02CD">
        <w:t>S</w:t>
      </w:r>
      <w:r w:rsidR="009D02CD" w:rsidRPr="00DE23B6">
        <w:t xml:space="preserve">econd column displays shorter code version used in this paper, </w:t>
      </w:r>
      <w:r w:rsidR="009D02CD" w:rsidRPr="00DE23B6">
        <w:rPr>
          <w:i/>
        </w:rPr>
        <w:t xml:space="preserve">Family </w:t>
      </w:r>
      <w:r w:rsidR="009D02CD" w:rsidRPr="001F4384">
        <w:t xml:space="preserve">column </w:t>
      </w:r>
      <w:r w:rsidR="009D02CD" w:rsidRPr="00DE23B6">
        <w:t>assigns individual VTX</w:t>
      </w:r>
      <w:r w:rsidR="00D1696C">
        <w:t>s</w:t>
      </w:r>
      <w:r w:rsidR="009D02CD" w:rsidRPr="00DE23B6">
        <w:t xml:space="preserve"> to G-AMF families, </w:t>
      </w:r>
      <w:r w:rsidR="009D02CD" w:rsidRPr="00DE23B6">
        <w:rPr>
          <w:i/>
        </w:rPr>
        <w:t xml:space="preserve">Genbank code </w:t>
      </w:r>
      <w:r w:rsidR="009D02CD" w:rsidRPr="00DE23B6">
        <w:t>provides reference to Genbank deposition</w:t>
      </w:r>
      <w:r w:rsidR="009D02CD">
        <w:t>.</w:t>
      </w:r>
      <w:r w:rsidR="009D02CD" w:rsidRPr="00DE23B6">
        <w:t xml:space="preserve"> </w:t>
      </w:r>
      <w:r w:rsidR="009D02CD" w:rsidRPr="00DE23B6">
        <w:rPr>
          <w:i/>
        </w:rPr>
        <w:t xml:space="preserve">Proportion </w:t>
      </w:r>
      <w:r w:rsidR="009D02CD">
        <w:t xml:space="preserve">column </w:t>
      </w:r>
      <w:r w:rsidR="009D02CD" w:rsidRPr="00DE23B6">
        <w:t xml:space="preserve">displays </w:t>
      </w:r>
      <w:r w:rsidR="009D02CD">
        <w:t xml:space="preserve">the </w:t>
      </w:r>
      <w:r w:rsidR="009D02CD" w:rsidRPr="00DE23B6">
        <w:t xml:space="preserve">percentage of sequence reads </w:t>
      </w:r>
      <w:r w:rsidR="009D02CD">
        <w:t>assigned to a</w:t>
      </w:r>
      <w:r w:rsidR="009D02CD" w:rsidRPr="00DE23B6">
        <w:t xml:space="preserve"> particular VTX </w:t>
      </w:r>
      <w:r w:rsidR="009D02CD">
        <w:t>in</w:t>
      </w:r>
      <w:r w:rsidR="009D02CD" w:rsidRPr="00DE23B6">
        <w:t xml:space="preserve"> the G-AMF dataset. VTX</w:t>
      </w:r>
      <w:r w:rsidR="00D1696C">
        <w:t>s</w:t>
      </w:r>
      <w:r w:rsidR="009D02CD" w:rsidRPr="00DE23B6">
        <w:t xml:space="preserve"> with value </w:t>
      </w:r>
      <w:r w:rsidR="009D02CD" w:rsidRPr="00DE23B6">
        <w:rPr>
          <w:i/>
        </w:rPr>
        <w:t>yes</w:t>
      </w:r>
      <w:r w:rsidR="009D02CD" w:rsidRPr="00DE23B6">
        <w:t xml:space="preserve"> in </w:t>
      </w:r>
      <w:r w:rsidR="009D02CD" w:rsidRPr="00DE23B6">
        <w:rPr>
          <w:i/>
        </w:rPr>
        <w:t>Cultivation</w:t>
      </w:r>
      <w:r w:rsidR="009D02CD" w:rsidRPr="00DE23B6">
        <w:t xml:space="preserve"> column have at least one record in the MaarjAM database with the “Source” field specified as “cultured spores”. </w:t>
      </w:r>
      <w:r w:rsidR="009D02CD">
        <w:t xml:space="preserve">The </w:t>
      </w:r>
      <w:r w:rsidR="009D02CD" w:rsidRPr="00DE23B6">
        <w:rPr>
          <w:i/>
        </w:rPr>
        <w:t>Morphospecies</w:t>
      </w:r>
      <w:r w:rsidR="009D02CD" w:rsidRPr="00DE23B6">
        <w:t xml:space="preserve"> column provides </w:t>
      </w:r>
      <w:r w:rsidR="00593F16">
        <w:t>information</w:t>
      </w:r>
      <w:r w:rsidR="00593F16" w:rsidRPr="00DE23B6">
        <w:t xml:space="preserve"> </w:t>
      </w:r>
      <w:r w:rsidR="009D02CD" w:rsidRPr="00DE23B6">
        <w:t xml:space="preserve">of the relationship with described morphotaxa, based on the </w:t>
      </w:r>
      <w:r w:rsidR="00593F16">
        <w:t>data</w:t>
      </w:r>
      <w:r w:rsidR="00593F16" w:rsidRPr="00DE23B6">
        <w:t xml:space="preserve"> </w:t>
      </w:r>
      <w:r w:rsidR="00D1696C">
        <w:t>available in the</w:t>
      </w:r>
      <w:r w:rsidR="00D1696C" w:rsidRPr="00DE23B6">
        <w:t xml:space="preserve"> </w:t>
      </w:r>
      <w:r w:rsidR="009D02CD" w:rsidRPr="00DE23B6">
        <w:t>MaarjAM database.</w:t>
      </w:r>
    </w:p>
    <w:tbl>
      <w:tblPr>
        <w:tblW w:w="9129" w:type="dxa"/>
        <w:tblCellSpacing w:w="7" w:type="dxa"/>
        <w:tblInd w:w="-72" w:type="dxa"/>
        <w:tblLayout w:type="fixed"/>
        <w:tblCellMar>
          <w:left w:w="115" w:type="dxa"/>
          <w:right w:w="115" w:type="dxa"/>
        </w:tblCellMar>
        <w:tblLook w:val="0000"/>
      </w:tblPr>
      <w:tblGrid>
        <w:gridCol w:w="1157"/>
        <w:gridCol w:w="754"/>
        <w:gridCol w:w="1890"/>
        <w:gridCol w:w="1080"/>
        <w:gridCol w:w="1080"/>
        <w:gridCol w:w="720"/>
        <w:gridCol w:w="2448"/>
      </w:tblGrid>
      <w:tr w:rsidR="009D02CD" w:rsidRPr="00DE23B6" w:rsidTr="00542739">
        <w:trPr>
          <w:trHeight w:hRule="exact" w:val="432"/>
          <w:tblCellSpacing w:w="7" w:type="dxa"/>
        </w:trPr>
        <w:tc>
          <w:tcPr>
            <w:tcW w:w="1136" w:type="dxa"/>
            <w:tcBorders>
              <w:top w:val="nil"/>
              <w:left w:val="nil"/>
              <w:bottom w:val="nil"/>
              <w:right w:val="nil"/>
            </w:tcBorders>
          </w:tcPr>
          <w:p w:rsidR="009D02CD" w:rsidRPr="00DE23B6" w:rsidRDefault="009D02CD" w:rsidP="00542739">
            <w:pPr>
              <w:autoSpaceDE w:val="0"/>
              <w:autoSpaceDN w:val="0"/>
              <w:adjustRightInd w:val="0"/>
              <w:spacing w:before="0" w:after="0" w:line="240" w:lineRule="auto"/>
              <w:ind w:firstLine="0"/>
              <w:jc w:val="center"/>
              <w:rPr>
                <w:rFonts w:ascii="Arial" w:hAnsi="Arial" w:cs="Arial"/>
                <w:b/>
                <w:bCs/>
                <w:sz w:val="16"/>
                <w:szCs w:val="16"/>
              </w:rPr>
            </w:pPr>
            <w:r w:rsidRPr="00DE23B6">
              <w:rPr>
                <w:rFonts w:ascii="Arial" w:hAnsi="Arial" w:cs="Arial"/>
                <w:b/>
                <w:bCs/>
                <w:sz w:val="16"/>
                <w:szCs w:val="16"/>
              </w:rPr>
              <w:t>VTX code (MaarjAM)</w:t>
            </w:r>
          </w:p>
        </w:tc>
        <w:tc>
          <w:tcPr>
            <w:tcW w:w="740" w:type="dxa"/>
            <w:tcBorders>
              <w:top w:val="nil"/>
              <w:left w:val="nil"/>
              <w:bottom w:val="nil"/>
              <w:right w:val="nil"/>
            </w:tcBorders>
          </w:tcPr>
          <w:p w:rsidR="009D02CD" w:rsidRPr="00DE23B6" w:rsidRDefault="009D02CD" w:rsidP="00542739">
            <w:pPr>
              <w:autoSpaceDE w:val="0"/>
              <w:autoSpaceDN w:val="0"/>
              <w:adjustRightInd w:val="0"/>
              <w:spacing w:before="0" w:after="0" w:line="240" w:lineRule="auto"/>
              <w:ind w:firstLine="0"/>
              <w:jc w:val="center"/>
              <w:rPr>
                <w:rFonts w:ascii="Arial" w:hAnsi="Arial" w:cs="Arial"/>
                <w:b/>
                <w:bCs/>
                <w:sz w:val="16"/>
                <w:szCs w:val="16"/>
              </w:rPr>
            </w:pPr>
            <w:r w:rsidRPr="00DE23B6">
              <w:rPr>
                <w:rFonts w:ascii="Arial" w:hAnsi="Arial" w:cs="Arial"/>
                <w:b/>
                <w:bCs/>
                <w:sz w:val="16"/>
                <w:szCs w:val="16"/>
              </w:rPr>
              <w:t>Code paper</w:t>
            </w:r>
          </w:p>
        </w:tc>
        <w:tc>
          <w:tcPr>
            <w:tcW w:w="1876" w:type="dxa"/>
            <w:tcBorders>
              <w:top w:val="nil"/>
              <w:left w:val="nil"/>
              <w:bottom w:val="nil"/>
              <w:right w:val="nil"/>
            </w:tcBorders>
          </w:tcPr>
          <w:p w:rsidR="009D02CD" w:rsidRPr="00DE23B6" w:rsidRDefault="009D02CD" w:rsidP="00542739">
            <w:pPr>
              <w:autoSpaceDE w:val="0"/>
              <w:autoSpaceDN w:val="0"/>
              <w:adjustRightInd w:val="0"/>
              <w:spacing w:before="0" w:after="0" w:line="240" w:lineRule="auto"/>
              <w:ind w:firstLine="0"/>
              <w:jc w:val="center"/>
              <w:rPr>
                <w:rFonts w:ascii="Arial" w:hAnsi="Arial" w:cs="Arial"/>
                <w:b/>
                <w:bCs/>
                <w:sz w:val="16"/>
                <w:szCs w:val="16"/>
              </w:rPr>
            </w:pPr>
            <w:r w:rsidRPr="00DE23B6">
              <w:rPr>
                <w:rFonts w:ascii="Arial" w:hAnsi="Arial" w:cs="Arial"/>
                <w:b/>
                <w:bCs/>
                <w:sz w:val="16"/>
                <w:szCs w:val="16"/>
              </w:rPr>
              <w:t>Family</w:t>
            </w:r>
          </w:p>
        </w:tc>
        <w:tc>
          <w:tcPr>
            <w:tcW w:w="1066" w:type="dxa"/>
            <w:tcBorders>
              <w:top w:val="nil"/>
              <w:left w:val="nil"/>
              <w:bottom w:val="nil"/>
              <w:right w:val="nil"/>
            </w:tcBorders>
          </w:tcPr>
          <w:p w:rsidR="009D02CD" w:rsidRPr="00DE23B6" w:rsidRDefault="009D02CD" w:rsidP="00542739">
            <w:pPr>
              <w:keepNext/>
              <w:keepLines/>
              <w:autoSpaceDE w:val="0"/>
              <w:autoSpaceDN w:val="0"/>
              <w:adjustRightInd w:val="0"/>
              <w:spacing w:before="0" w:after="0" w:line="240" w:lineRule="auto"/>
              <w:ind w:firstLine="0"/>
              <w:jc w:val="center"/>
              <w:outlineLvl w:val="0"/>
              <w:rPr>
                <w:rFonts w:ascii="Arial" w:hAnsi="Arial" w:cs="Arial"/>
                <w:b/>
                <w:bCs/>
                <w:sz w:val="16"/>
                <w:szCs w:val="16"/>
              </w:rPr>
            </w:pPr>
            <w:r w:rsidRPr="00DE23B6">
              <w:rPr>
                <w:rFonts w:ascii="Arial" w:hAnsi="Arial" w:cs="Arial"/>
                <w:b/>
                <w:bCs/>
                <w:sz w:val="16"/>
                <w:szCs w:val="16"/>
              </w:rPr>
              <w:t>Genbank code</w:t>
            </w:r>
          </w:p>
        </w:tc>
        <w:tc>
          <w:tcPr>
            <w:tcW w:w="1066" w:type="dxa"/>
            <w:tcBorders>
              <w:top w:val="nil"/>
              <w:left w:val="nil"/>
              <w:bottom w:val="nil"/>
              <w:right w:val="nil"/>
            </w:tcBorders>
          </w:tcPr>
          <w:p w:rsidR="009D02CD" w:rsidRPr="00B03D0D" w:rsidRDefault="009D02CD" w:rsidP="00542739">
            <w:pPr>
              <w:pStyle w:val="NormalNoTab"/>
              <w:jc w:val="center"/>
              <w:rPr>
                <w:rFonts w:ascii="Arial" w:hAnsi="Arial" w:cs="Arial"/>
                <w:sz w:val="16"/>
                <w:szCs w:val="16"/>
              </w:rPr>
            </w:pPr>
            <w:r w:rsidRPr="009D02CD">
              <w:rPr>
                <w:rFonts w:ascii="Arial" w:hAnsi="Arial" w:cs="Arial"/>
                <w:b/>
                <w:sz w:val="16"/>
                <w:szCs w:val="16"/>
              </w:rPr>
              <w:t>Proportion</w:t>
            </w:r>
            <w:r w:rsidRPr="00B03D0D">
              <w:rPr>
                <w:rFonts w:ascii="Arial" w:hAnsi="Arial" w:cs="Arial"/>
                <w:sz w:val="16"/>
                <w:szCs w:val="16"/>
              </w:rPr>
              <w:t>n</w:t>
            </w:r>
            <w:r>
              <w:rPr>
                <w:rFonts w:ascii="Arial" w:hAnsi="Arial" w:cs="Arial"/>
                <w:sz w:val="16"/>
                <w:szCs w:val="16"/>
              </w:rPr>
              <w:t>n</w:t>
            </w:r>
          </w:p>
        </w:tc>
        <w:tc>
          <w:tcPr>
            <w:tcW w:w="706" w:type="dxa"/>
            <w:tcBorders>
              <w:top w:val="nil"/>
              <w:left w:val="nil"/>
              <w:bottom w:val="nil"/>
              <w:right w:val="nil"/>
            </w:tcBorders>
          </w:tcPr>
          <w:p w:rsidR="009D02CD" w:rsidRPr="00DE23B6" w:rsidRDefault="009D02CD" w:rsidP="00542739">
            <w:pPr>
              <w:autoSpaceDE w:val="0"/>
              <w:autoSpaceDN w:val="0"/>
              <w:adjustRightInd w:val="0"/>
              <w:spacing w:before="0" w:after="0" w:line="240" w:lineRule="auto"/>
              <w:ind w:firstLine="0"/>
              <w:jc w:val="center"/>
              <w:rPr>
                <w:rFonts w:ascii="Arial" w:hAnsi="Arial" w:cs="Arial"/>
                <w:b/>
                <w:bCs/>
                <w:sz w:val="16"/>
                <w:szCs w:val="16"/>
              </w:rPr>
            </w:pPr>
            <w:r w:rsidRPr="00DE23B6">
              <w:rPr>
                <w:rFonts w:ascii="Arial" w:hAnsi="Arial" w:cs="Arial"/>
                <w:b/>
                <w:bCs/>
                <w:sz w:val="16"/>
                <w:szCs w:val="16"/>
              </w:rPr>
              <w:t>Cultivation</w:t>
            </w:r>
          </w:p>
        </w:tc>
        <w:tc>
          <w:tcPr>
            <w:tcW w:w="2427" w:type="dxa"/>
            <w:tcBorders>
              <w:top w:val="nil"/>
              <w:left w:val="nil"/>
              <w:bottom w:val="nil"/>
              <w:right w:val="nil"/>
            </w:tcBorders>
          </w:tcPr>
          <w:p w:rsidR="009D02CD" w:rsidRPr="00DE23B6" w:rsidRDefault="009D02CD" w:rsidP="00542739">
            <w:pPr>
              <w:autoSpaceDE w:val="0"/>
              <w:autoSpaceDN w:val="0"/>
              <w:adjustRightInd w:val="0"/>
              <w:spacing w:before="0" w:after="0" w:line="240" w:lineRule="auto"/>
              <w:ind w:firstLine="0"/>
              <w:jc w:val="center"/>
              <w:rPr>
                <w:rFonts w:ascii="Arial" w:hAnsi="Arial" w:cs="Arial"/>
                <w:b/>
                <w:bCs/>
                <w:sz w:val="16"/>
                <w:szCs w:val="16"/>
              </w:rPr>
            </w:pPr>
            <w:r w:rsidRPr="00DE23B6">
              <w:rPr>
                <w:rFonts w:ascii="Arial" w:hAnsi="Arial" w:cs="Arial"/>
                <w:b/>
                <w:bCs/>
                <w:sz w:val="16"/>
                <w:szCs w:val="16"/>
              </w:rPr>
              <w:t>Morphospecies</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CL00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CL0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395</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jc w:val="center"/>
              <w:rPr>
                <w:rFonts w:ascii="Arial" w:hAnsi="Arial" w:cs="Arial"/>
                <w:sz w:val="16"/>
                <w:szCs w:val="16"/>
              </w:rPr>
            </w:pPr>
            <w:r w:rsidRPr="00B03D0D">
              <w:rPr>
                <w:rFonts w:ascii="Arial" w:hAnsi="Arial" w:cs="Arial"/>
                <w:sz w:val="16"/>
                <w:szCs w:val="16"/>
              </w:rPr>
              <w:t>0.06</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CL00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CL0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39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highlight w:val="yellow"/>
              </w:rPr>
            </w:pPr>
            <w:r w:rsidRPr="00DE23B6">
              <w:rPr>
                <w:rFonts w:ascii="Arial" w:hAnsi="Arial" w:cs="Arial"/>
                <w:sz w:val="16"/>
                <w:szCs w:val="16"/>
              </w:rPr>
              <w:t>VTX0000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0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rchae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highlight w:val="yellow"/>
              </w:rPr>
            </w:pPr>
            <w:r w:rsidRPr="00687674">
              <w:rPr>
                <w:rFonts w:ascii="Arial" w:hAnsi="Arial" w:cs="Arial"/>
                <w:sz w:val="16"/>
                <w:szCs w:val="16"/>
              </w:rPr>
              <w:t>PX244397</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93</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lastRenderedPageBreak/>
              <w:t>VTX0000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0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rchae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39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2.4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0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0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rchae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399</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10</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10</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caul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0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38</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01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01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Acaulosporaceae</w:t>
            </w:r>
          </w:p>
        </w:tc>
        <w:tc>
          <w:tcPr>
            <w:tcW w:w="1066" w:type="dxa"/>
            <w:tcBorders>
              <w:top w:val="nil"/>
              <w:left w:val="nil"/>
              <w:bottom w:val="nil"/>
              <w:right w:val="nil"/>
            </w:tcBorders>
            <w:shd w:val="clear" w:color="auto" w:fill="auto"/>
          </w:tcPr>
          <w:p w:rsidR="00182AFC" w:rsidRPr="00043ED4" w:rsidRDefault="00182AFC" w:rsidP="00A02509">
            <w:pPr>
              <w:autoSpaceDE w:val="0"/>
              <w:autoSpaceDN w:val="0"/>
              <w:adjustRightInd w:val="0"/>
              <w:spacing w:before="60" w:after="60" w:line="300" w:lineRule="auto"/>
              <w:ind w:firstLine="0"/>
              <w:contextualSpacing/>
              <w:jc w:val="right"/>
              <w:rPr>
                <w:rFonts w:ascii="Arial" w:hAnsi="Arial" w:cs="Arial"/>
                <w:sz w:val="16"/>
                <w:szCs w:val="16"/>
                <w:highlight w:val="yellow"/>
              </w:rPr>
            </w:pPr>
            <w:r w:rsidRPr="00687674">
              <w:rPr>
                <w:rFonts w:ascii="Arial" w:hAnsi="Arial" w:cs="Arial"/>
                <w:sz w:val="16"/>
                <w:szCs w:val="16"/>
              </w:rPr>
              <w:t>PX244401</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shd w:val="clear" w:color="auto" w:fill="auto"/>
          </w:tcPr>
          <w:p w:rsidR="00182AFC" w:rsidRPr="00043ED4" w:rsidRDefault="00182AFC" w:rsidP="00A02509">
            <w:pPr>
              <w:autoSpaceDE w:val="0"/>
              <w:autoSpaceDN w:val="0"/>
              <w:adjustRightInd w:val="0"/>
              <w:spacing w:before="60" w:after="60" w:line="300" w:lineRule="auto"/>
              <w:ind w:firstLine="0"/>
              <w:contextualSpacing/>
              <w:jc w:val="center"/>
              <w:rPr>
                <w:rFonts w:ascii="Arial" w:hAnsi="Arial" w:cs="Arial"/>
                <w:sz w:val="16"/>
                <w:szCs w:val="16"/>
                <w:highlight w:val="yellow"/>
              </w:rPr>
            </w:pPr>
            <w:r w:rsidRPr="006672C6">
              <w:rPr>
                <w:rFonts w:ascii="Arial" w:hAnsi="Arial" w:cs="Arial"/>
                <w:sz w:val="16"/>
                <w:szCs w:val="16"/>
              </w:rPr>
              <w:t>no</w:t>
            </w:r>
          </w:p>
        </w:tc>
        <w:tc>
          <w:tcPr>
            <w:tcW w:w="2427"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1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1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caul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0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4</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1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1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caul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03</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4</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2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2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caul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04</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 longula, A. rugosa</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30</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30</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caul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05</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7.14</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 scrobiculata</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03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03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igaspo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06</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yes</w:t>
            </w:r>
          </w:p>
        </w:tc>
        <w:tc>
          <w:tcPr>
            <w:tcW w:w="2427"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 decipiens, G. ,argarota</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4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4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iga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07</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20</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Scutellospora dipurpurescens, S. calospora</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5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5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iga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0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2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Scutellospora calospora, S. aurigloba</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5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5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Claroideo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09</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5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5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Claroideo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3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57</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57</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Claroideo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1</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1.16</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61</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61</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Diversi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D. epigaea, D. spurca, Glomus versiforme</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6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6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Diversi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3</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6672C6">
              <w:rPr>
                <w:rFonts w:ascii="Arial" w:hAnsi="Arial" w:cs="Arial"/>
                <w:sz w:val="16"/>
                <w:szCs w:val="16"/>
              </w:rPr>
              <w:t>VTX0006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06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4</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yes</w:t>
            </w:r>
          </w:p>
        </w:tc>
        <w:tc>
          <w:tcPr>
            <w:tcW w:w="2427"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lomus viscosum</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6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6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5</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 constrictum</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7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7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1.14</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7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7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7</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19.3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7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7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14</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9</w:t>
            </w:r>
            <w:r>
              <w:rPr>
                <w:rFonts w:ascii="Arial" w:hAnsi="Arial" w:cs="Arial"/>
                <w:sz w:val="16"/>
                <w:szCs w:val="16"/>
              </w:rPr>
              <w:t>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9</w:t>
            </w:r>
            <w:r>
              <w:rPr>
                <w:rFonts w:ascii="Arial" w:hAnsi="Arial" w:cs="Arial"/>
                <w:sz w:val="16"/>
                <w:szCs w:val="16"/>
              </w:rPr>
              <w:t>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19</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09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09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3</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0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0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1</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9.15</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1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1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9.58</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Rhizophagus irregularis</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1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1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3</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1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Rhizophagus irregularis</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1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1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4</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3.23</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Rhizophagus irregularis</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17</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17</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5</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30</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1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1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lastRenderedPageBreak/>
              <w:t>VTX0012</w:t>
            </w:r>
            <w:r>
              <w:rPr>
                <w:rFonts w:ascii="Arial" w:hAnsi="Arial" w:cs="Arial"/>
                <w:sz w:val="16"/>
                <w:szCs w:val="16"/>
              </w:rPr>
              <w:t>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2</w:t>
            </w:r>
            <w:r>
              <w:rPr>
                <w:rFonts w:ascii="Arial" w:hAnsi="Arial" w:cs="Arial"/>
                <w:sz w:val="16"/>
                <w:szCs w:val="16"/>
              </w:rPr>
              <w:t>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7</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33</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2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2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12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12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29</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2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2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13</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130</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130</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1</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3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3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19</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137</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137</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3</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9</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4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4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4</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4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4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5</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2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4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4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6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151</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151</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7</w:t>
            </w:r>
          </w:p>
        </w:tc>
        <w:tc>
          <w:tcPr>
            <w:tcW w:w="1066" w:type="dxa"/>
            <w:tcBorders>
              <w:top w:val="nil"/>
              <w:left w:val="nil"/>
              <w:bottom w:val="nil"/>
              <w:right w:val="nil"/>
            </w:tcBorders>
            <w:shd w:val="clear" w:color="auto" w:fill="auto"/>
          </w:tcPr>
          <w:p w:rsidR="00182AFC" w:rsidRPr="00855234"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855234">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5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5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20</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5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5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39</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 xml:space="preserve">G. iranicum ? </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5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5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1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60</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60</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1</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6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6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3.9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6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6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3</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4.2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67</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67</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4</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17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17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5</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8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8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8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8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7</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3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91</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91</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1.7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9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9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Claroideo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49</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49</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C.claroideum,  C. lamellosum,  C.luteum</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9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9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48</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19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19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1</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 hoi</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0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0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012B4C"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012B4C">
              <w:rPr>
                <w:rFonts w:ascii="Arial" w:hAnsi="Arial" w:cs="Arial"/>
                <w:sz w:val="16"/>
                <w:szCs w:val="16"/>
              </w:rPr>
              <w:t>VTX00212</w:t>
            </w:r>
          </w:p>
        </w:tc>
        <w:tc>
          <w:tcPr>
            <w:tcW w:w="740" w:type="dxa"/>
            <w:tcBorders>
              <w:top w:val="nil"/>
              <w:left w:val="nil"/>
              <w:bottom w:val="nil"/>
              <w:right w:val="nil"/>
            </w:tcBorders>
          </w:tcPr>
          <w:p w:rsidR="00182AFC" w:rsidRPr="00012B4C"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012B4C">
              <w:rPr>
                <w:rFonts w:ascii="Arial" w:hAnsi="Arial" w:cs="Arial"/>
                <w:sz w:val="16"/>
                <w:szCs w:val="16"/>
              </w:rPr>
              <w:t>t212</w:t>
            </w:r>
          </w:p>
        </w:tc>
        <w:tc>
          <w:tcPr>
            <w:tcW w:w="1876" w:type="dxa"/>
            <w:tcBorders>
              <w:top w:val="nil"/>
              <w:left w:val="nil"/>
              <w:bottom w:val="nil"/>
              <w:right w:val="nil"/>
            </w:tcBorders>
          </w:tcPr>
          <w:p w:rsidR="00182AFC" w:rsidRPr="00012B4C"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012B4C">
              <w:rPr>
                <w:rFonts w:ascii="Arial" w:hAnsi="Arial" w:cs="Arial"/>
                <w:sz w:val="16"/>
                <w:szCs w:val="16"/>
              </w:rPr>
              <w:t>Glomeraceae</w:t>
            </w:r>
          </w:p>
        </w:tc>
        <w:tc>
          <w:tcPr>
            <w:tcW w:w="1066" w:type="dxa"/>
            <w:tcBorders>
              <w:top w:val="nil"/>
              <w:left w:val="nil"/>
              <w:bottom w:val="nil"/>
              <w:right w:val="nil"/>
            </w:tcBorders>
          </w:tcPr>
          <w:p w:rsidR="00182AFC" w:rsidRPr="00012B4C"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3</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1.3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012B4C">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1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1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4</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21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21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5</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3</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lastRenderedPageBreak/>
              <w:t>VTX0021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1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2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1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1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7</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9.16</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2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2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 xml:space="preserve">G. indicum ? </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2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2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59</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6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2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2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Claroideo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1.48</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2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2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caul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1</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9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31</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31</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caul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98</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3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3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3</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56</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3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3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4</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3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3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Para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5</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8</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P. brasilianum</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4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4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rchae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3.7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trappei, A.schenckii</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47</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47</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7</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48</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25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25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igaspo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8</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Pr>
                <w:rFonts w:ascii="Arial" w:hAnsi="Arial" w:cs="Arial"/>
                <w:sz w:val="16"/>
                <w:szCs w:val="16"/>
              </w:rPr>
              <w:t>Scutellospora spinosissima, Cetraspora nodosa</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25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25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igaspo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69</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Pr>
                <w:rFonts w:ascii="Arial" w:hAnsi="Arial" w:cs="Arial"/>
                <w:sz w:val="16"/>
                <w:szCs w:val="16"/>
              </w:rPr>
              <w:t>Scutellospora heterogama, S. reticulata</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5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5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3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7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7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Claroideo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1</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45</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7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7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Claroideo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281</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281</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Para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3</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1.2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yes</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P. laccatum</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0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0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4</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0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0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5</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1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1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1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1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7</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1.40</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1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1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iga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32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32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Glome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79</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2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2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8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2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2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81</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2.05</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Rhizophagus sp.</w:t>
            </w: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2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2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8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37</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37</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Para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83</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6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VTX00338</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t338</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Pr>
                <w:rFonts w:ascii="Arial" w:hAnsi="Arial" w:cs="Arial"/>
                <w:sz w:val="16"/>
                <w:szCs w:val="16"/>
              </w:rPr>
              <w:t>Archaeospo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7A2001">
              <w:rPr>
                <w:rFonts w:ascii="Arial" w:hAnsi="Arial" w:cs="Arial"/>
                <w:sz w:val="16"/>
                <w:szCs w:val="16"/>
              </w:rPr>
              <w:t>PX244484</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6</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lastRenderedPageBreak/>
              <w:t>VTX00340</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40</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Claroideo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85</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33</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42</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42</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8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16</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44</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44</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87</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4</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45</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45</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8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4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4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Para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89</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4</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6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6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9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15</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71</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71</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91</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18</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7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7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92</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79</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79</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Acaulo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93</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1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80</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80</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Diversispo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94</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38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38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95</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2</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407</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407</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highlight w:val="yellow"/>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highlight w:val="yellow"/>
              </w:rPr>
            </w:pPr>
            <w:r w:rsidRPr="00687674">
              <w:rPr>
                <w:rFonts w:ascii="Arial" w:hAnsi="Arial" w:cs="Arial"/>
                <w:sz w:val="16"/>
                <w:szCs w:val="16"/>
              </w:rPr>
              <w:t>PX244496</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4</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411</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411</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97</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417</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417</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98</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6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423</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423</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499</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0.06</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431</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431</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rPr>
            </w:pPr>
            <w:r w:rsidRPr="00DE23B6">
              <w:rPr>
                <w:rFonts w:ascii="Arial" w:hAnsi="Arial" w:cs="Arial"/>
                <w:sz w:val="16"/>
                <w:szCs w:val="16"/>
              </w:rPr>
              <w:t>Glomeraceae</w:t>
            </w:r>
          </w:p>
        </w:tc>
        <w:tc>
          <w:tcPr>
            <w:tcW w:w="106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r w:rsidRPr="00687674">
              <w:rPr>
                <w:rFonts w:ascii="Arial" w:hAnsi="Arial" w:cs="Arial"/>
                <w:sz w:val="16"/>
                <w:szCs w:val="16"/>
              </w:rPr>
              <w:t>PX244500</w:t>
            </w:r>
          </w:p>
        </w:tc>
        <w:tc>
          <w:tcPr>
            <w:tcW w:w="1066" w:type="dxa"/>
            <w:tcBorders>
              <w:top w:val="nil"/>
              <w:left w:val="nil"/>
              <w:bottom w:val="nil"/>
              <w:right w:val="nil"/>
            </w:tcBorders>
          </w:tcPr>
          <w:p w:rsidR="00182AFC" w:rsidRPr="00B03D0D" w:rsidRDefault="00182AFC" w:rsidP="00A02509">
            <w:pPr>
              <w:pStyle w:val="NormalNoTab"/>
              <w:spacing w:before="60" w:after="60" w:line="300" w:lineRule="auto"/>
              <w:contextualSpacing/>
              <w:jc w:val="center"/>
              <w:rPr>
                <w:rFonts w:ascii="Arial" w:hAnsi="Arial" w:cs="Arial"/>
                <w:sz w:val="16"/>
                <w:szCs w:val="16"/>
              </w:rPr>
            </w:pPr>
            <w:r w:rsidRPr="00B03D0D">
              <w:rPr>
                <w:rFonts w:ascii="Arial" w:hAnsi="Arial" w:cs="Arial"/>
                <w:sz w:val="16"/>
                <w:szCs w:val="16"/>
              </w:rPr>
              <w:t>2.77</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r w:rsidR="00182AFC" w:rsidRPr="00DE23B6" w:rsidTr="00542739">
        <w:trPr>
          <w:trHeight w:hRule="exact" w:val="432"/>
          <w:tblCellSpacing w:w="7" w:type="dxa"/>
        </w:trPr>
        <w:tc>
          <w:tcPr>
            <w:tcW w:w="113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VTX0045</w:t>
            </w:r>
            <w:r>
              <w:rPr>
                <w:rFonts w:ascii="Arial" w:hAnsi="Arial" w:cs="Arial"/>
                <w:sz w:val="16"/>
                <w:szCs w:val="16"/>
              </w:rPr>
              <w:t>6</w:t>
            </w:r>
          </w:p>
        </w:tc>
        <w:tc>
          <w:tcPr>
            <w:tcW w:w="740"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t45</w:t>
            </w:r>
            <w:r>
              <w:rPr>
                <w:rFonts w:ascii="Arial" w:hAnsi="Arial" w:cs="Arial"/>
                <w:sz w:val="16"/>
                <w:szCs w:val="16"/>
              </w:rPr>
              <w:t>6</w:t>
            </w:r>
          </w:p>
        </w:tc>
        <w:tc>
          <w:tcPr>
            <w:tcW w:w="187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left"/>
              <w:rPr>
                <w:rFonts w:ascii="Arial" w:hAnsi="Arial" w:cs="Arial"/>
                <w:sz w:val="16"/>
                <w:szCs w:val="16"/>
                <w:highlight w:val="yellow"/>
              </w:rPr>
            </w:pPr>
            <w:r>
              <w:rPr>
                <w:rFonts w:ascii="Arial" w:hAnsi="Arial" w:cs="Arial"/>
                <w:sz w:val="16"/>
                <w:szCs w:val="16"/>
              </w:rPr>
              <w:t>Archaeosporaceae</w:t>
            </w:r>
          </w:p>
        </w:tc>
        <w:tc>
          <w:tcPr>
            <w:tcW w:w="1066" w:type="dxa"/>
            <w:tcBorders>
              <w:top w:val="nil"/>
              <w:left w:val="nil"/>
              <w:bottom w:val="nil"/>
              <w:right w:val="nil"/>
            </w:tcBorders>
            <w:shd w:val="clear" w:color="auto" w:fill="auto"/>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highlight w:val="yellow"/>
              </w:rPr>
            </w:pPr>
            <w:r w:rsidRPr="007A2001">
              <w:rPr>
                <w:rFonts w:ascii="Arial" w:hAnsi="Arial" w:cs="Arial"/>
                <w:sz w:val="16"/>
                <w:szCs w:val="16"/>
              </w:rPr>
              <w:t>PX244501</w:t>
            </w:r>
          </w:p>
        </w:tc>
        <w:tc>
          <w:tcPr>
            <w:tcW w:w="1066" w:type="dxa"/>
            <w:tcBorders>
              <w:top w:val="nil"/>
              <w:left w:val="nil"/>
              <w:bottom w:val="nil"/>
              <w:right w:val="nil"/>
            </w:tcBorders>
            <w:shd w:val="clear" w:color="auto" w:fill="auto"/>
          </w:tcPr>
          <w:p w:rsidR="00182AFC" w:rsidRPr="00B03D0D" w:rsidRDefault="00182AFC" w:rsidP="00A02509">
            <w:pPr>
              <w:pStyle w:val="NormalNoTab"/>
              <w:spacing w:before="60" w:after="60" w:line="300" w:lineRule="auto"/>
              <w:contextualSpacing/>
              <w:jc w:val="center"/>
              <w:rPr>
                <w:rFonts w:ascii="Arial" w:hAnsi="Arial" w:cs="Arial"/>
                <w:sz w:val="16"/>
                <w:szCs w:val="16"/>
              </w:rPr>
            </w:pPr>
            <w:r>
              <w:rPr>
                <w:rFonts w:ascii="Arial" w:hAnsi="Arial" w:cs="Arial"/>
                <w:sz w:val="16"/>
                <w:szCs w:val="16"/>
              </w:rPr>
              <w:t>&lt;</w:t>
            </w:r>
            <w:r w:rsidRPr="00B03D0D">
              <w:rPr>
                <w:rFonts w:ascii="Arial" w:hAnsi="Arial" w:cs="Arial"/>
                <w:sz w:val="16"/>
                <w:szCs w:val="16"/>
              </w:rPr>
              <w:t>0.0</w:t>
            </w:r>
            <w:r>
              <w:rPr>
                <w:rFonts w:ascii="Arial" w:hAnsi="Arial" w:cs="Arial"/>
                <w:sz w:val="16"/>
                <w:szCs w:val="16"/>
              </w:rPr>
              <w:t>1</w:t>
            </w:r>
          </w:p>
        </w:tc>
        <w:tc>
          <w:tcPr>
            <w:tcW w:w="706"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center"/>
              <w:rPr>
                <w:rFonts w:ascii="Arial" w:hAnsi="Arial" w:cs="Arial"/>
                <w:sz w:val="16"/>
                <w:szCs w:val="16"/>
              </w:rPr>
            </w:pPr>
            <w:r w:rsidRPr="00DE23B6">
              <w:rPr>
                <w:rFonts w:ascii="Arial" w:hAnsi="Arial" w:cs="Arial"/>
                <w:sz w:val="16"/>
                <w:szCs w:val="16"/>
              </w:rPr>
              <w:t>no</w:t>
            </w:r>
          </w:p>
        </w:tc>
        <w:tc>
          <w:tcPr>
            <w:tcW w:w="2427" w:type="dxa"/>
            <w:tcBorders>
              <w:top w:val="nil"/>
              <w:left w:val="nil"/>
              <w:bottom w:val="nil"/>
              <w:right w:val="nil"/>
            </w:tcBorders>
          </w:tcPr>
          <w:p w:rsidR="00182AFC" w:rsidRPr="00DE23B6" w:rsidRDefault="00182AFC" w:rsidP="00A02509">
            <w:pPr>
              <w:autoSpaceDE w:val="0"/>
              <w:autoSpaceDN w:val="0"/>
              <w:adjustRightInd w:val="0"/>
              <w:spacing w:before="60" w:after="60" w:line="300" w:lineRule="auto"/>
              <w:ind w:firstLine="0"/>
              <w:contextualSpacing/>
              <w:jc w:val="right"/>
              <w:rPr>
                <w:rFonts w:ascii="Arial" w:hAnsi="Arial" w:cs="Arial"/>
                <w:sz w:val="16"/>
                <w:szCs w:val="16"/>
              </w:rPr>
            </w:pPr>
          </w:p>
        </w:tc>
      </w:tr>
    </w:tbl>
    <w:p w:rsidR="009D02CD" w:rsidRDefault="009D02CD" w:rsidP="009D02CD">
      <w:pPr>
        <w:pStyle w:val="NormalNoTab"/>
      </w:pPr>
    </w:p>
    <w:p w:rsidR="009D02CD" w:rsidRPr="001F4391" w:rsidRDefault="009D02CD">
      <w:pPr>
        <w:pStyle w:val="NormalNoTab"/>
        <w:rPr>
          <w:szCs w:val="24"/>
        </w:rPr>
      </w:pPr>
    </w:p>
    <w:p w:rsidR="00D71917" w:rsidRDefault="00C97FD7" w:rsidP="00D71917">
      <w:pPr>
        <w:pStyle w:val="NormalNoTab"/>
        <w:jc w:val="center"/>
        <w:rPr>
          <w:szCs w:val="24"/>
        </w:rPr>
      </w:pPr>
      <w:r>
        <w:rPr>
          <w:noProof/>
          <w:szCs w:val="24"/>
        </w:rPr>
        <w:lastRenderedPageBreak/>
        <w:drawing>
          <wp:inline distT="0" distB="0" distL="0" distR="0">
            <wp:extent cx="4427769" cy="5334778"/>
            <wp:effectExtent l="19050" t="0" r="0" b="0"/>
            <wp:docPr id="5" name="Picture 4" descr="Fig_EA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EA2.png"/>
                    <pic:cNvPicPr/>
                  </pic:nvPicPr>
                  <pic:blipFill>
                    <a:blip r:embed="rId8" cstate="print"/>
                    <a:stretch>
                      <a:fillRect/>
                    </a:stretch>
                  </pic:blipFill>
                  <pic:spPr>
                    <a:xfrm>
                      <a:off x="0" y="0"/>
                      <a:ext cx="4427769" cy="5334778"/>
                    </a:xfrm>
                    <a:prstGeom prst="rect">
                      <a:avLst/>
                    </a:prstGeom>
                  </pic:spPr>
                </pic:pic>
              </a:graphicData>
            </a:graphic>
          </wp:inline>
        </w:drawing>
      </w:r>
    </w:p>
    <w:p w:rsidR="00D71917" w:rsidRPr="0062272B" w:rsidRDefault="00B54BDE" w:rsidP="004B3C1E">
      <w:pPr>
        <w:pStyle w:val="FigureCaption"/>
      </w:pPr>
      <w:r w:rsidRPr="00B54BDE">
        <w:rPr>
          <w:b/>
        </w:rPr>
        <w:t>Fig. EA2</w:t>
      </w:r>
      <w:r w:rsidR="008C655C" w:rsidRPr="00324E76">
        <w:t xml:space="preserve"> </w:t>
      </w:r>
      <w:r w:rsidR="004B3C1E" w:rsidRPr="00324E76">
        <w:t>–</w:t>
      </w:r>
      <w:r w:rsidR="00D71917" w:rsidRPr="00324E76">
        <w:t xml:space="preserve"> </w:t>
      </w:r>
      <w:r w:rsidR="00D1696C">
        <w:t>The p</w:t>
      </w:r>
      <w:r w:rsidR="00D1696C" w:rsidRPr="00324E76">
        <w:t xml:space="preserve">roportion </w:t>
      </w:r>
      <w:r w:rsidR="004B3C1E" w:rsidRPr="00324E76">
        <w:t>of individual G-AMF families (based on DNA sequence</w:t>
      </w:r>
      <w:r w:rsidR="009D02CD">
        <w:t xml:space="preserve"> counts</w:t>
      </w:r>
      <w:r w:rsidR="004B3C1E" w:rsidRPr="00324E76">
        <w:t xml:space="preserve">) for individual </w:t>
      </w:r>
      <w:r w:rsidR="00324E76">
        <w:t>host species (</w:t>
      </w:r>
      <w:r w:rsidR="00C97FD7">
        <w:rPr>
          <w:b/>
        </w:rPr>
        <w:t>a</w:t>
      </w:r>
      <w:r w:rsidR="00324E76">
        <w:t xml:space="preserve">) and for </w:t>
      </w:r>
      <w:r w:rsidR="00DC1D90">
        <w:t>fertilisation treatments</w:t>
      </w:r>
      <w:r w:rsidR="00324E76">
        <w:t xml:space="preserve"> (</w:t>
      </w:r>
      <w:r w:rsidR="00C97FD7">
        <w:rPr>
          <w:b/>
        </w:rPr>
        <w:t>b</w:t>
      </w:r>
      <w:r w:rsidR="00324E76">
        <w:t>)</w:t>
      </w:r>
      <w:r w:rsidR="00DB49B5">
        <w:t xml:space="preserve">. Species acronyms: </w:t>
      </w:r>
      <w:r w:rsidR="00DB49B5">
        <w:rPr>
          <w:i/>
        </w:rPr>
        <w:t>AO</w:t>
      </w:r>
      <w:r w:rsidR="00DB49B5">
        <w:t xml:space="preserve"> – </w:t>
      </w:r>
      <w:r w:rsidR="00DB49B5">
        <w:rPr>
          <w:i/>
        </w:rPr>
        <w:t>Anthoxanthum odoratum</w:t>
      </w:r>
      <w:r w:rsidR="00DB49B5">
        <w:t xml:space="preserve">, </w:t>
      </w:r>
      <w:r w:rsidR="00DB49B5">
        <w:rPr>
          <w:i/>
        </w:rPr>
        <w:t>BO</w:t>
      </w:r>
      <w:r w:rsidR="00DB49B5">
        <w:t xml:space="preserve"> – </w:t>
      </w:r>
      <w:r w:rsidR="00DB49B5" w:rsidRPr="0062272B">
        <w:rPr>
          <w:i/>
        </w:rPr>
        <w:t>Betonica officinalis</w:t>
      </w:r>
      <w:r w:rsidR="00DB49B5">
        <w:t xml:space="preserve">, </w:t>
      </w:r>
      <w:r w:rsidR="00DB49B5">
        <w:rPr>
          <w:i/>
        </w:rPr>
        <w:t>CJ</w:t>
      </w:r>
      <w:r w:rsidR="00DB49B5">
        <w:t xml:space="preserve"> – </w:t>
      </w:r>
      <w:r w:rsidR="00DB49B5">
        <w:rPr>
          <w:i/>
        </w:rPr>
        <w:t>Centaurea jacea</w:t>
      </w:r>
      <w:r w:rsidR="00DB49B5">
        <w:t xml:space="preserve">, </w:t>
      </w:r>
      <w:r w:rsidR="00DB49B5">
        <w:rPr>
          <w:i/>
        </w:rPr>
        <w:t>PA</w:t>
      </w:r>
      <w:r w:rsidR="00DB49B5">
        <w:t xml:space="preserve"> – </w:t>
      </w:r>
      <w:r w:rsidR="00DB49B5">
        <w:rPr>
          <w:i/>
        </w:rPr>
        <w:t>Poa angustifolia</w:t>
      </w:r>
      <w:r w:rsidR="00DB49B5">
        <w:t xml:space="preserve">, </w:t>
      </w:r>
      <w:r w:rsidR="00DB49B5">
        <w:rPr>
          <w:i/>
        </w:rPr>
        <w:t>PL</w:t>
      </w:r>
      <w:r w:rsidR="00DB49B5">
        <w:t xml:space="preserve"> – </w:t>
      </w:r>
      <w:r w:rsidR="00DB49B5">
        <w:rPr>
          <w:i/>
        </w:rPr>
        <w:t>Plantago lanceolata</w:t>
      </w:r>
      <w:r w:rsidR="00DB49B5">
        <w:t>; Fertilisation treatment acronyms</w:t>
      </w:r>
      <w:r w:rsidR="0062272B">
        <w:t xml:space="preserve">: </w:t>
      </w:r>
      <w:r w:rsidR="00DC1D90">
        <w:rPr>
          <w:i/>
        </w:rPr>
        <w:t>C</w:t>
      </w:r>
      <w:r w:rsidR="00DC1D90">
        <w:t xml:space="preserve"> </w:t>
      </w:r>
      <w:r w:rsidR="0062272B">
        <w:t xml:space="preserve">– </w:t>
      </w:r>
      <w:r w:rsidR="00DC1D90">
        <w:t>control plots</w:t>
      </w:r>
      <w:r w:rsidR="0062272B">
        <w:rPr>
          <w:lang w:val="cs-CZ"/>
        </w:rPr>
        <w:t xml:space="preserve">, </w:t>
      </w:r>
      <w:r w:rsidR="00DC1D90">
        <w:rPr>
          <w:i/>
          <w:lang w:val="cs-CZ"/>
        </w:rPr>
        <w:t>N</w:t>
      </w:r>
      <w:r w:rsidR="00DC1D90">
        <w:rPr>
          <w:lang w:val="cs-CZ"/>
        </w:rPr>
        <w:t xml:space="preserve"> </w:t>
      </w:r>
      <w:r w:rsidR="0062272B">
        <w:t xml:space="preserve">– </w:t>
      </w:r>
      <w:r w:rsidR="00DC1D90">
        <w:t xml:space="preserve">nitrogen added, </w:t>
      </w:r>
      <w:r w:rsidR="00DC1D90">
        <w:rPr>
          <w:i/>
        </w:rPr>
        <w:t xml:space="preserve">NP </w:t>
      </w:r>
      <w:r w:rsidR="00DC1D90">
        <w:t xml:space="preserve">– nitrogen and phosphorus added, </w:t>
      </w:r>
      <w:r w:rsidR="00DC1D90">
        <w:rPr>
          <w:i/>
        </w:rPr>
        <w:t xml:space="preserve">P </w:t>
      </w:r>
      <w:r w:rsidR="00DC1D90">
        <w:t>– phosphorus added</w:t>
      </w:r>
      <w:r w:rsidR="004B3C1E" w:rsidRPr="00324E76">
        <w:t>.</w:t>
      </w:r>
      <w:r w:rsidR="0062272B">
        <w:t xml:space="preserve"> </w:t>
      </w:r>
    </w:p>
    <w:p w:rsidR="00925B8D" w:rsidRPr="00146DB4" w:rsidRDefault="00A70EF7" w:rsidP="000D7A4A">
      <w:pPr>
        <w:spacing w:before="240" w:after="200"/>
      </w:pPr>
      <w:r w:rsidRPr="00146DB4">
        <w:t>The quality filtered dataset of 18S rDNA sequences amplified</w:t>
      </w:r>
      <w:r w:rsidR="00D67F2C" w:rsidRPr="00146DB4">
        <w:t xml:space="preserve"> with </w:t>
      </w:r>
      <w:r w:rsidRPr="00146DB4">
        <w:t xml:space="preserve">the PCR </w:t>
      </w:r>
      <w:r w:rsidR="00D67F2C" w:rsidRPr="00146DB4">
        <w:t xml:space="preserve">primers AMV4.5NF and AMDGR </w:t>
      </w:r>
      <w:r w:rsidRPr="00146DB4">
        <w:t>contained</w:t>
      </w:r>
      <w:r w:rsidR="00D67F2C" w:rsidRPr="00146DB4">
        <w:t xml:space="preserve"> 1</w:t>
      </w:r>
      <w:r w:rsidR="00146DB4">
        <w:t>9</w:t>
      </w:r>
      <w:r w:rsidR="00D67F2C" w:rsidRPr="00146DB4">
        <w:t xml:space="preserve"> OTU</w:t>
      </w:r>
      <w:r w:rsidR="00DB49B5">
        <w:t>s</w:t>
      </w:r>
      <w:r w:rsidR="00240782" w:rsidRPr="00146DB4">
        <w:t xml:space="preserve"> </w:t>
      </w:r>
      <w:r w:rsidRPr="00146DB4">
        <w:t xml:space="preserve">of Endogonales order </w:t>
      </w:r>
      <w:r w:rsidR="00240782" w:rsidRPr="00146DB4">
        <w:t xml:space="preserve">(see Table </w:t>
      </w:r>
      <w:r w:rsidR="003741A8" w:rsidRPr="00146DB4">
        <w:t>EA</w:t>
      </w:r>
      <w:r w:rsidR="003741A8">
        <w:t>3</w:t>
      </w:r>
      <w:r w:rsidR="003741A8" w:rsidRPr="00146DB4">
        <w:t xml:space="preserve"> </w:t>
      </w:r>
      <w:r w:rsidR="00240782" w:rsidRPr="00146DB4">
        <w:t xml:space="preserve">for their </w:t>
      </w:r>
      <w:r w:rsidR="00240782" w:rsidRPr="00146DB4">
        <w:lastRenderedPageBreak/>
        <w:t>enumeration)</w:t>
      </w:r>
      <w:r w:rsidR="00D67F2C" w:rsidRPr="00146DB4">
        <w:t xml:space="preserve">, represented by </w:t>
      </w:r>
      <w:r w:rsidR="00F85344" w:rsidRPr="00146DB4">
        <w:t>1</w:t>
      </w:r>
      <w:r w:rsidR="00146DB4" w:rsidRPr="00146DB4">
        <w:t>04</w:t>
      </w:r>
      <w:r w:rsidR="00F85344" w:rsidRPr="00146DB4">
        <w:t>,</w:t>
      </w:r>
      <w:r w:rsidR="00146DB4" w:rsidRPr="00146DB4">
        <w:t>588</w:t>
      </w:r>
      <w:r w:rsidR="00D67F2C" w:rsidRPr="00146DB4">
        <w:t xml:space="preserve"> reads</w:t>
      </w:r>
      <w:r w:rsidR="00146DB4" w:rsidRPr="00146DB4">
        <w:t xml:space="preserve"> in </w:t>
      </w:r>
      <w:r w:rsidR="00DB49B5">
        <w:t xml:space="preserve">the </w:t>
      </w:r>
      <w:r w:rsidR="00146DB4" w:rsidRPr="00146DB4">
        <w:t>analysed data table</w:t>
      </w:r>
      <w:r w:rsidR="00D67F2C" w:rsidRPr="00146DB4">
        <w:t xml:space="preserve">. </w:t>
      </w:r>
      <w:r w:rsidR="00146DB4" w:rsidRPr="00146DB4">
        <w:t>Five</w:t>
      </w:r>
      <w:r w:rsidRPr="00146DB4">
        <w:t xml:space="preserve"> </w:t>
      </w:r>
      <w:r w:rsidR="00D67F2C" w:rsidRPr="00146DB4">
        <w:t>OTU</w:t>
      </w:r>
      <w:r w:rsidR="00DB49B5">
        <w:t>s</w:t>
      </w:r>
      <w:r w:rsidR="00D67F2C" w:rsidRPr="00146DB4">
        <w:t xml:space="preserve"> </w:t>
      </w:r>
      <w:r w:rsidR="00C63685" w:rsidRPr="00146DB4">
        <w:t xml:space="preserve">were affiliated to </w:t>
      </w:r>
      <w:r w:rsidR="00D67F2C" w:rsidRPr="00146DB4">
        <w:t xml:space="preserve">sequences </w:t>
      </w:r>
      <w:r w:rsidR="00C63685" w:rsidRPr="00146DB4">
        <w:t>previously recognised as M-FRE</w:t>
      </w:r>
      <w:r w:rsidR="00877CA9" w:rsidRPr="00146DB4">
        <w:t xml:space="preserve"> in </w:t>
      </w:r>
      <w:r w:rsidR="00D67F2C" w:rsidRPr="00146DB4">
        <w:t>plant symbionts (</w:t>
      </w:r>
      <w:r w:rsidR="00146DB4" w:rsidRPr="00146DB4">
        <w:t>two</w:t>
      </w:r>
      <w:r w:rsidR="00257CC6" w:rsidRPr="00146DB4">
        <w:t xml:space="preserve"> OTU</w:t>
      </w:r>
      <w:r w:rsidR="00DB49B5">
        <w:t>s</w:t>
      </w:r>
      <w:r w:rsidR="00D67F2C" w:rsidRPr="00146DB4">
        <w:t xml:space="preserve"> in Bidartondo et al. 2011 </w:t>
      </w:r>
      <w:r w:rsidR="00257CC6" w:rsidRPr="00146DB4">
        <w:t>and two OTU</w:t>
      </w:r>
      <w:r w:rsidR="00DB49B5">
        <w:t>s</w:t>
      </w:r>
      <w:r w:rsidR="00257CC6" w:rsidRPr="00146DB4">
        <w:t xml:space="preserve"> in </w:t>
      </w:r>
      <w:r w:rsidR="00D67F2C" w:rsidRPr="00146DB4">
        <w:t>Orchard et al. 2017</w:t>
      </w:r>
      <w:r w:rsidR="00146DB4" w:rsidRPr="00146DB4">
        <w:t xml:space="preserve">, one OTU in both </w:t>
      </w:r>
      <w:r w:rsidR="00DB49B5">
        <w:t>references</w:t>
      </w:r>
      <w:r w:rsidR="00877CA9" w:rsidRPr="00146DB4">
        <w:t>). The most abundant O</w:t>
      </w:r>
      <w:r w:rsidR="00982CD8">
        <w:t>TU</w:t>
      </w:r>
      <w:r w:rsidR="00CD032F">
        <w:t>004</w:t>
      </w:r>
      <w:r w:rsidR="00877CA9" w:rsidRPr="00146DB4">
        <w:t xml:space="preserve">, representing </w:t>
      </w:r>
      <w:r w:rsidR="00146DB4" w:rsidRPr="00146DB4">
        <w:t>59</w:t>
      </w:r>
      <w:r w:rsidR="00877CA9" w:rsidRPr="00146DB4">
        <w:t>.</w:t>
      </w:r>
      <w:r w:rsidR="00146DB4" w:rsidRPr="00146DB4">
        <w:t>9</w:t>
      </w:r>
      <w:r w:rsidR="00877CA9" w:rsidRPr="00146DB4">
        <w:t>% of N</w:t>
      </w:r>
      <w:r w:rsidR="004106A4" w:rsidRPr="00146DB4">
        <w:t>G</w:t>
      </w:r>
      <w:r w:rsidR="00877CA9" w:rsidRPr="00146DB4">
        <w:t>S reads</w:t>
      </w:r>
      <w:r w:rsidR="00CD032F">
        <w:t>,</w:t>
      </w:r>
      <w:r w:rsidR="00877CA9" w:rsidRPr="00146DB4">
        <w:t xml:space="preserve"> includes sequences identified as </w:t>
      </w:r>
      <w:r w:rsidR="00877CA9" w:rsidRPr="00146DB4">
        <w:rPr>
          <w:i/>
        </w:rPr>
        <w:t>OTU0</w:t>
      </w:r>
      <w:r w:rsidR="00877CA9" w:rsidRPr="00146DB4">
        <w:t xml:space="preserve"> in Orchard et al. 2017 (</w:t>
      </w:r>
      <w:r w:rsidR="00C63685" w:rsidRPr="00146DB4">
        <w:t xml:space="preserve">where it was </w:t>
      </w:r>
      <w:r w:rsidR="00877CA9" w:rsidRPr="00146DB4">
        <w:t xml:space="preserve">also found </w:t>
      </w:r>
      <w:r w:rsidR="00C63685" w:rsidRPr="00146DB4">
        <w:t>as</w:t>
      </w:r>
      <w:r w:rsidR="00877CA9" w:rsidRPr="00146DB4">
        <w:t xml:space="preserve"> </w:t>
      </w:r>
      <w:r w:rsidR="001F4384">
        <w:t xml:space="preserve">the </w:t>
      </w:r>
      <w:r w:rsidR="00877CA9" w:rsidRPr="00146DB4">
        <w:t xml:space="preserve">most </w:t>
      </w:r>
      <w:r w:rsidR="00C63685" w:rsidRPr="00146DB4">
        <w:t xml:space="preserve">abundant </w:t>
      </w:r>
      <w:r w:rsidR="00877CA9" w:rsidRPr="00146DB4">
        <w:t xml:space="preserve">OTU with 44.6% of </w:t>
      </w:r>
      <w:r w:rsidR="00761F67" w:rsidRPr="00146DB4">
        <w:t>reads</w:t>
      </w:r>
      <w:r w:rsidR="00877CA9" w:rsidRPr="00146DB4">
        <w:t xml:space="preserve">) and as 8388 </w:t>
      </w:r>
      <w:r w:rsidR="00C63685" w:rsidRPr="00146DB4">
        <w:t xml:space="preserve">OTU </w:t>
      </w:r>
      <w:r w:rsidR="00877CA9" w:rsidRPr="00146DB4">
        <w:t xml:space="preserve">in Bidartondo et al. (2011). </w:t>
      </w:r>
      <w:r w:rsidR="00C63685" w:rsidRPr="00146DB4">
        <w:t xml:space="preserve">The second </w:t>
      </w:r>
      <w:r w:rsidR="00877CA9" w:rsidRPr="00146DB4">
        <w:t xml:space="preserve">most abundant </w:t>
      </w:r>
      <w:r w:rsidR="004106A4" w:rsidRPr="00146DB4">
        <w:t>O</w:t>
      </w:r>
      <w:r w:rsidR="00982CD8">
        <w:t>TU</w:t>
      </w:r>
      <w:r w:rsidR="004106A4" w:rsidRPr="00146DB4">
        <w:t xml:space="preserve">012 </w:t>
      </w:r>
      <w:r w:rsidR="00CD032F">
        <w:t>(</w:t>
      </w:r>
      <w:r w:rsidR="00146DB4" w:rsidRPr="00146DB4">
        <w:t>15</w:t>
      </w:r>
      <w:r w:rsidR="004106A4" w:rsidRPr="00146DB4">
        <w:t>.</w:t>
      </w:r>
      <w:r w:rsidR="00146DB4" w:rsidRPr="00146DB4">
        <w:t>3</w:t>
      </w:r>
      <w:r w:rsidR="004106A4" w:rsidRPr="00146DB4">
        <w:t>% of NGS reads</w:t>
      </w:r>
      <w:r w:rsidR="00877CA9" w:rsidRPr="00146DB4">
        <w:t>)</w:t>
      </w:r>
      <w:r w:rsidR="004106A4" w:rsidRPr="00146DB4">
        <w:t xml:space="preserve"> </w:t>
      </w:r>
      <w:r w:rsidR="00761F67" w:rsidRPr="00146DB4">
        <w:t xml:space="preserve">contained </w:t>
      </w:r>
      <w:r w:rsidR="004106A4" w:rsidRPr="00146DB4">
        <w:t xml:space="preserve">no known </w:t>
      </w:r>
      <w:r w:rsidR="00257CC6" w:rsidRPr="00146DB4">
        <w:t>M-</w:t>
      </w:r>
      <w:r w:rsidR="004106A4" w:rsidRPr="00146DB4">
        <w:t>FRE sequences</w:t>
      </w:r>
      <w:r w:rsidR="00C63685" w:rsidRPr="00146DB4">
        <w:t xml:space="preserve"> and thus seems to represent a new </w:t>
      </w:r>
      <w:r w:rsidR="00DB49B5">
        <w:t>symbiont</w:t>
      </w:r>
      <w:r w:rsidR="00146DB4" w:rsidRPr="00146DB4">
        <w:t xml:space="preserve">, similarly to OTU </w:t>
      </w:r>
      <w:r w:rsidR="00146DB4" w:rsidRPr="00146DB4">
        <w:rPr>
          <w:i/>
        </w:rPr>
        <w:t>CL0016</w:t>
      </w:r>
      <w:r w:rsidR="00146DB4" w:rsidRPr="00146DB4">
        <w:t xml:space="preserve"> represented by 12.9% of total DNA sequences</w:t>
      </w:r>
      <w:r w:rsidR="00CD032F">
        <w:t>.</w:t>
      </w:r>
      <w:r w:rsidR="004106A4" w:rsidRPr="00146DB4">
        <w:t xml:space="preserve"> Remaining OTU were all represented by </w:t>
      </w:r>
      <w:r w:rsidR="00257CC6" w:rsidRPr="00146DB4">
        <w:t xml:space="preserve">less </w:t>
      </w:r>
      <w:r w:rsidR="005254FF" w:rsidRPr="00146DB4">
        <w:t>th</w:t>
      </w:r>
      <w:r w:rsidR="005254FF">
        <w:t>a</w:t>
      </w:r>
      <w:r w:rsidR="005254FF" w:rsidRPr="00146DB4">
        <w:t xml:space="preserve">n </w:t>
      </w:r>
      <w:r w:rsidR="00146DB4" w:rsidRPr="00146DB4">
        <w:t xml:space="preserve">4% </w:t>
      </w:r>
      <w:r w:rsidR="004106A4" w:rsidRPr="00146DB4">
        <w:t xml:space="preserve">of the total </w:t>
      </w:r>
      <w:r w:rsidR="00C63685" w:rsidRPr="00146DB4">
        <w:t>number of sequences</w:t>
      </w:r>
      <w:r w:rsidR="004106A4" w:rsidRPr="00146DB4">
        <w:t>.</w:t>
      </w:r>
    </w:p>
    <w:p w:rsidR="00BE3D8F" w:rsidRDefault="00B54BDE" w:rsidP="004024AA">
      <w:pPr>
        <w:pStyle w:val="FigureCaption"/>
        <w:spacing w:after="0"/>
      </w:pPr>
      <w:r w:rsidRPr="00B54BDE">
        <w:rPr>
          <w:b/>
        </w:rPr>
        <w:t>Table EA3</w:t>
      </w:r>
      <w:r w:rsidR="003741A8" w:rsidRPr="00D05EB3">
        <w:t xml:space="preserve"> </w:t>
      </w:r>
      <w:r w:rsidR="00820FA6" w:rsidRPr="00D05EB3">
        <w:t xml:space="preserve">– </w:t>
      </w:r>
      <w:r w:rsidR="0047161B">
        <w:t>The l</w:t>
      </w:r>
      <w:r w:rsidR="0047161B" w:rsidRPr="00D05EB3">
        <w:t xml:space="preserve">ist </w:t>
      </w:r>
      <w:r w:rsidR="00820FA6" w:rsidRPr="00D05EB3">
        <w:t xml:space="preserve">of </w:t>
      </w:r>
      <w:r w:rsidR="0047161B">
        <w:t>M</w:t>
      </w:r>
      <w:r w:rsidR="0047161B">
        <w:noBreakHyphen/>
        <w:t xml:space="preserve">FRE </w:t>
      </w:r>
      <w:r w:rsidR="00820FA6" w:rsidRPr="00D05EB3">
        <w:t>OTU</w:t>
      </w:r>
      <w:r w:rsidR="0047161B">
        <w:t>s</w:t>
      </w:r>
      <w:r w:rsidR="0047161B" w:rsidRPr="00D05EB3">
        <w:t xml:space="preserve"> </w:t>
      </w:r>
      <w:r w:rsidR="00820FA6" w:rsidRPr="00D05EB3">
        <w:t xml:space="preserve">identified in </w:t>
      </w:r>
      <w:r w:rsidR="00586393" w:rsidRPr="00D05EB3">
        <w:t>the</w:t>
      </w:r>
      <w:r w:rsidR="00820FA6" w:rsidRPr="00D05EB3">
        <w:t xml:space="preserve"> dataset based on AMV4.5NF</w:t>
      </w:r>
      <w:r w:rsidR="009D77C1" w:rsidRPr="00D05EB3">
        <w:t>–</w:t>
      </w:r>
      <w:r w:rsidR="00820FA6" w:rsidRPr="00D05EB3">
        <w:t>AMDGR primers. First column shows the codes used in</w:t>
      </w:r>
      <w:r w:rsidR="008022D5" w:rsidRPr="00D05EB3">
        <w:t xml:space="preserve"> this paper</w:t>
      </w:r>
      <w:r w:rsidR="00A62659" w:rsidRPr="00D05EB3">
        <w:t xml:space="preserve">. </w:t>
      </w:r>
      <w:r w:rsidR="00A62659" w:rsidRPr="00D05EB3">
        <w:rPr>
          <w:i/>
        </w:rPr>
        <w:t xml:space="preserve">Family/Genus </w:t>
      </w:r>
      <w:r w:rsidR="00A62659" w:rsidRPr="00D05EB3">
        <w:t>column provides approximate taxonomic position according to Tedersoo et al. 2024 (the most abundant sequence of each OTU cluster was blast-searched against available Endogonomycetes SSU sequences deposited in Eukaryome v1</w:t>
      </w:r>
      <w:r w:rsidR="00034B3E" w:rsidRPr="00D05EB3">
        <w:t xml:space="preserve">.8 – accessed 3/10/2024; </w:t>
      </w:r>
      <w:r w:rsidRPr="00B54BDE">
        <w:rPr>
          <w:i/>
        </w:rPr>
        <w:t>n.a.</w:t>
      </w:r>
      <w:r w:rsidR="00034B3E" w:rsidRPr="00D05EB3">
        <w:t xml:space="preserve"> i</w:t>
      </w:r>
      <w:r w:rsidR="00A62659" w:rsidRPr="00D05EB3">
        <w:t>n</w:t>
      </w:r>
      <w:r w:rsidR="00034B3E" w:rsidRPr="00D05EB3">
        <w:t>d</w:t>
      </w:r>
      <w:r w:rsidR="00A62659" w:rsidRPr="00D05EB3">
        <w:t xml:space="preserve">icates the absence of classification at </w:t>
      </w:r>
      <w:r w:rsidR="00B259AC">
        <w:t xml:space="preserve">the </w:t>
      </w:r>
      <w:r w:rsidR="00A62659" w:rsidRPr="00D05EB3">
        <w:t xml:space="preserve">given level in the most similar reference sequence). </w:t>
      </w:r>
      <w:r w:rsidR="00F33C63" w:rsidRPr="00D05EB3">
        <w:t xml:space="preserve">The </w:t>
      </w:r>
      <w:r w:rsidR="00F33C63" w:rsidRPr="00D05EB3">
        <w:rPr>
          <w:i/>
        </w:rPr>
        <w:t xml:space="preserve">Genbank code </w:t>
      </w:r>
      <w:r w:rsidR="00F33C63" w:rsidRPr="00D05EB3">
        <w:t xml:space="preserve">column gives the deposit code of the most abundant sequence detected in our study. </w:t>
      </w:r>
      <w:r w:rsidR="008022D5" w:rsidRPr="00D05EB3">
        <w:t xml:space="preserve">The </w:t>
      </w:r>
      <w:r w:rsidR="00F33C63" w:rsidRPr="00D05EB3">
        <w:rPr>
          <w:i/>
        </w:rPr>
        <w:t>Source</w:t>
      </w:r>
      <w:r w:rsidR="008022D5" w:rsidRPr="00D05EB3">
        <w:t xml:space="preserve"> lists </w:t>
      </w:r>
      <w:r w:rsidR="00DB49B5">
        <w:t>the references</w:t>
      </w:r>
      <w:r w:rsidR="00DB49B5" w:rsidRPr="00D05EB3">
        <w:t xml:space="preserve"> </w:t>
      </w:r>
      <w:r w:rsidR="008022D5" w:rsidRPr="00D05EB3">
        <w:t xml:space="preserve">that </w:t>
      </w:r>
      <w:r w:rsidR="00DB49B5">
        <w:t>included</w:t>
      </w:r>
      <w:r w:rsidR="00DB49B5" w:rsidRPr="00D05EB3">
        <w:t xml:space="preserve"> </w:t>
      </w:r>
      <w:r w:rsidR="008022D5" w:rsidRPr="00D05EB3">
        <w:t xml:space="preserve">DNA sequences of </w:t>
      </w:r>
      <w:r w:rsidR="00F33C63" w:rsidRPr="00D05EB3">
        <w:t>Endogonales which clustered into given</w:t>
      </w:r>
      <w:r w:rsidR="008022D5" w:rsidRPr="00D05EB3">
        <w:t xml:space="preserve"> OTU. </w:t>
      </w:r>
      <w:r w:rsidR="008022D5" w:rsidRPr="00D05EB3">
        <w:rPr>
          <w:i/>
        </w:rPr>
        <w:t>Frequency</w:t>
      </w:r>
      <w:r w:rsidR="008022D5" w:rsidRPr="00D05EB3">
        <w:t xml:space="preserve"> column shows the percentage of total OTU reads out of the whole M-FRE dataset.</w:t>
      </w:r>
    </w:p>
    <w:tbl>
      <w:tblPr>
        <w:tblW w:w="9246" w:type="dxa"/>
        <w:tblInd w:w="78" w:type="dxa"/>
        <w:tblLayout w:type="fixed"/>
        <w:tblLook w:val="0000"/>
      </w:tblPr>
      <w:tblGrid>
        <w:gridCol w:w="1020"/>
        <w:gridCol w:w="1980"/>
        <w:gridCol w:w="1890"/>
        <w:gridCol w:w="1080"/>
        <w:gridCol w:w="1980"/>
        <w:gridCol w:w="1296"/>
      </w:tblGrid>
      <w:tr w:rsidR="00542739" w:rsidRPr="00153448" w:rsidTr="005E4208">
        <w:trPr>
          <w:trHeight w:val="274"/>
        </w:trPr>
        <w:tc>
          <w:tcPr>
            <w:tcW w:w="1020" w:type="dxa"/>
            <w:tcBorders>
              <w:top w:val="nil"/>
              <w:left w:val="nil"/>
              <w:bottom w:val="single" w:sz="4" w:space="0" w:color="auto"/>
              <w:right w:val="nil"/>
            </w:tcBorders>
          </w:tcPr>
          <w:p w:rsidR="00542739" w:rsidRPr="009D77C1" w:rsidRDefault="00542739" w:rsidP="005E4208">
            <w:pPr>
              <w:autoSpaceDE w:val="0"/>
              <w:autoSpaceDN w:val="0"/>
              <w:adjustRightInd w:val="0"/>
              <w:spacing w:before="0" w:line="360" w:lineRule="auto"/>
              <w:ind w:firstLine="0"/>
              <w:jc w:val="center"/>
              <w:rPr>
                <w:rFonts w:ascii="Arial" w:hAnsi="Arial" w:cs="Arial"/>
                <w:b/>
                <w:bCs/>
                <w:sz w:val="18"/>
                <w:szCs w:val="18"/>
              </w:rPr>
            </w:pPr>
            <w:r w:rsidRPr="009D77C1">
              <w:rPr>
                <w:rFonts w:ascii="Arial" w:hAnsi="Arial" w:cs="Arial"/>
                <w:b/>
                <w:bCs/>
                <w:sz w:val="18"/>
                <w:szCs w:val="18"/>
              </w:rPr>
              <w:t>OTU code</w:t>
            </w:r>
          </w:p>
        </w:tc>
        <w:tc>
          <w:tcPr>
            <w:tcW w:w="1980" w:type="dxa"/>
            <w:tcBorders>
              <w:top w:val="nil"/>
              <w:left w:val="nil"/>
              <w:bottom w:val="single" w:sz="4" w:space="0" w:color="auto"/>
              <w:right w:val="nil"/>
            </w:tcBorders>
          </w:tcPr>
          <w:p w:rsidR="00542739" w:rsidRPr="009D77C1" w:rsidRDefault="00542739" w:rsidP="005E4208">
            <w:pPr>
              <w:autoSpaceDE w:val="0"/>
              <w:autoSpaceDN w:val="0"/>
              <w:adjustRightInd w:val="0"/>
              <w:spacing w:before="0" w:line="360" w:lineRule="auto"/>
              <w:ind w:firstLine="0"/>
              <w:jc w:val="center"/>
              <w:rPr>
                <w:rFonts w:ascii="Arial" w:hAnsi="Arial" w:cs="Arial"/>
                <w:b/>
                <w:bCs/>
                <w:sz w:val="18"/>
                <w:szCs w:val="18"/>
              </w:rPr>
            </w:pPr>
            <w:r>
              <w:rPr>
                <w:rFonts w:ascii="Arial" w:hAnsi="Arial" w:cs="Arial"/>
                <w:b/>
                <w:bCs/>
                <w:sz w:val="18"/>
                <w:szCs w:val="18"/>
              </w:rPr>
              <w:t>Family</w:t>
            </w:r>
          </w:p>
        </w:tc>
        <w:tc>
          <w:tcPr>
            <w:tcW w:w="1890" w:type="dxa"/>
            <w:tcBorders>
              <w:top w:val="nil"/>
              <w:left w:val="nil"/>
              <w:bottom w:val="single" w:sz="4" w:space="0" w:color="auto"/>
              <w:right w:val="nil"/>
            </w:tcBorders>
          </w:tcPr>
          <w:p w:rsidR="00542739" w:rsidRPr="009D77C1" w:rsidRDefault="00542739" w:rsidP="005E4208">
            <w:pPr>
              <w:autoSpaceDE w:val="0"/>
              <w:autoSpaceDN w:val="0"/>
              <w:adjustRightInd w:val="0"/>
              <w:spacing w:before="0" w:line="360" w:lineRule="auto"/>
              <w:ind w:firstLine="0"/>
              <w:jc w:val="center"/>
              <w:rPr>
                <w:rFonts w:ascii="Arial" w:hAnsi="Arial" w:cs="Arial"/>
                <w:b/>
                <w:bCs/>
                <w:sz w:val="18"/>
                <w:szCs w:val="18"/>
              </w:rPr>
            </w:pPr>
            <w:r w:rsidRPr="009D77C1">
              <w:rPr>
                <w:rFonts w:ascii="Arial" w:hAnsi="Arial" w:cs="Arial"/>
                <w:b/>
                <w:bCs/>
                <w:sz w:val="18"/>
                <w:szCs w:val="18"/>
              </w:rPr>
              <w:t>Genus</w:t>
            </w:r>
          </w:p>
        </w:tc>
        <w:tc>
          <w:tcPr>
            <w:tcW w:w="1080" w:type="dxa"/>
            <w:tcBorders>
              <w:top w:val="nil"/>
              <w:left w:val="nil"/>
              <w:bottom w:val="single" w:sz="4" w:space="0" w:color="auto"/>
              <w:right w:val="nil"/>
            </w:tcBorders>
          </w:tcPr>
          <w:p w:rsidR="00542739" w:rsidRPr="009D77C1" w:rsidRDefault="00542739" w:rsidP="005E4208">
            <w:pPr>
              <w:autoSpaceDE w:val="0"/>
              <w:autoSpaceDN w:val="0"/>
              <w:adjustRightInd w:val="0"/>
              <w:spacing w:before="0" w:line="360" w:lineRule="auto"/>
              <w:ind w:firstLine="0"/>
              <w:jc w:val="center"/>
              <w:rPr>
                <w:rFonts w:ascii="Arial" w:hAnsi="Arial" w:cs="Arial"/>
                <w:b/>
                <w:bCs/>
                <w:sz w:val="18"/>
                <w:szCs w:val="18"/>
              </w:rPr>
            </w:pPr>
            <w:r w:rsidRPr="009D77C1">
              <w:rPr>
                <w:rFonts w:ascii="Arial" w:hAnsi="Arial" w:cs="Arial"/>
                <w:b/>
                <w:bCs/>
                <w:sz w:val="18"/>
                <w:szCs w:val="18"/>
              </w:rPr>
              <w:t>Genbank code</w:t>
            </w:r>
          </w:p>
        </w:tc>
        <w:tc>
          <w:tcPr>
            <w:tcW w:w="1980" w:type="dxa"/>
            <w:tcBorders>
              <w:top w:val="nil"/>
              <w:left w:val="nil"/>
              <w:bottom w:val="single" w:sz="4" w:space="0" w:color="auto"/>
              <w:right w:val="nil"/>
            </w:tcBorders>
          </w:tcPr>
          <w:p w:rsidR="00542739" w:rsidRPr="009D77C1" w:rsidRDefault="00542739" w:rsidP="005E4208">
            <w:pPr>
              <w:autoSpaceDE w:val="0"/>
              <w:autoSpaceDN w:val="0"/>
              <w:adjustRightInd w:val="0"/>
              <w:spacing w:before="0" w:line="360" w:lineRule="auto"/>
              <w:ind w:firstLine="0"/>
              <w:jc w:val="center"/>
              <w:rPr>
                <w:rFonts w:ascii="Arial" w:hAnsi="Arial" w:cs="Arial"/>
                <w:b/>
                <w:bCs/>
                <w:sz w:val="18"/>
                <w:szCs w:val="18"/>
              </w:rPr>
            </w:pPr>
            <w:r w:rsidRPr="009D77C1">
              <w:rPr>
                <w:rFonts w:ascii="Arial" w:hAnsi="Arial" w:cs="Arial"/>
                <w:b/>
                <w:bCs/>
                <w:sz w:val="18"/>
                <w:szCs w:val="18"/>
              </w:rPr>
              <w:t>Source</w:t>
            </w:r>
          </w:p>
        </w:tc>
        <w:tc>
          <w:tcPr>
            <w:tcW w:w="1296" w:type="dxa"/>
            <w:tcBorders>
              <w:top w:val="nil"/>
              <w:left w:val="nil"/>
              <w:bottom w:val="single" w:sz="4" w:space="0" w:color="auto"/>
              <w:right w:val="nil"/>
            </w:tcBorders>
          </w:tcPr>
          <w:p w:rsidR="00542739" w:rsidRPr="009D77C1" w:rsidRDefault="00542739" w:rsidP="005E4208">
            <w:pPr>
              <w:autoSpaceDE w:val="0"/>
              <w:autoSpaceDN w:val="0"/>
              <w:adjustRightInd w:val="0"/>
              <w:spacing w:before="0" w:line="360" w:lineRule="auto"/>
              <w:ind w:firstLine="0"/>
              <w:jc w:val="center"/>
              <w:rPr>
                <w:rFonts w:ascii="Arial" w:hAnsi="Arial" w:cs="Arial"/>
                <w:b/>
                <w:bCs/>
                <w:sz w:val="18"/>
                <w:szCs w:val="18"/>
              </w:rPr>
            </w:pPr>
            <w:r w:rsidRPr="009D77C1">
              <w:rPr>
                <w:rFonts w:ascii="Arial" w:hAnsi="Arial" w:cs="Arial"/>
                <w:b/>
                <w:bCs/>
                <w:sz w:val="18"/>
                <w:szCs w:val="18"/>
              </w:rPr>
              <w:t xml:space="preserve">Frequency </w:t>
            </w:r>
            <w:r>
              <w:rPr>
                <w:rFonts w:ascii="Arial" w:hAnsi="Arial" w:cs="Arial"/>
                <w:b/>
                <w:bCs/>
                <w:sz w:val="18"/>
                <w:szCs w:val="18"/>
              </w:rPr>
              <w:br/>
            </w:r>
            <w:r w:rsidRPr="009D77C1">
              <w:rPr>
                <w:rFonts w:ascii="Arial" w:hAnsi="Arial" w:cs="Arial"/>
                <w:b/>
                <w:bCs/>
                <w:sz w:val="18"/>
                <w:szCs w:val="18"/>
              </w:rPr>
              <w:t>[%]</w:t>
            </w:r>
          </w:p>
        </w:tc>
      </w:tr>
      <w:tr w:rsidR="00542739" w:rsidRPr="00153448" w:rsidTr="005E4208">
        <w:trPr>
          <w:trHeight w:val="274"/>
        </w:trPr>
        <w:tc>
          <w:tcPr>
            <w:tcW w:w="1020" w:type="dxa"/>
            <w:tcBorders>
              <w:top w:val="single" w:sz="4" w:space="0" w:color="auto"/>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CL0006</w:t>
            </w:r>
          </w:p>
        </w:tc>
        <w:tc>
          <w:tcPr>
            <w:tcW w:w="1980" w:type="dxa"/>
            <w:tcBorders>
              <w:top w:val="single" w:sz="4" w:space="0" w:color="auto"/>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single" w:sz="4" w:space="0" w:color="auto"/>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 xml:space="preserve"> n.a.</w:t>
            </w:r>
          </w:p>
        </w:tc>
        <w:tc>
          <w:tcPr>
            <w:tcW w:w="1080" w:type="dxa"/>
            <w:tcBorders>
              <w:top w:val="single" w:sz="4" w:space="0" w:color="auto"/>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02</w:t>
            </w:r>
          </w:p>
        </w:tc>
        <w:tc>
          <w:tcPr>
            <w:tcW w:w="1980" w:type="dxa"/>
            <w:tcBorders>
              <w:top w:val="single" w:sz="4" w:space="0" w:color="auto"/>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this study</w:t>
            </w:r>
          </w:p>
        </w:tc>
        <w:tc>
          <w:tcPr>
            <w:tcW w:w="1296" w:type="dxa"/>
            <w:tcBorders>
              <w:top w:val="single" w:sz="4" w:space="0" w:color="auto"/>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1.</w:t>
            </w:r>
            <w:r>
              <w:rPr>
                <w:rFonts w:asciiTheme="minorHAnsi" w:hAnsiTheme="minorHAnsi" w:cstheme="minorHAnsi"/>
                <w:sz w:val="18"/>
                <w:szCs w:val="18"/>
              </w:rPr>
              <w:t>60</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CL0016</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 xml:space="preserve"> n.a.</w:t>
            </w:r>
          </w:p>
        </w:tc>
        <w:tc>
          <w:tcPr>
            <w:tcW w:w="1080" w:type="dxa"/>
            <w:tcBorders>
              <w:top w:val="nil"/>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03</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this study</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12.88</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CL0025</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04</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Šmilauer et al 2025</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0.82</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keepNext/>
              <w:keepLines/>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CL0027</w:t>
            </w:r>
          </w:p>
        </w:tc>
        <w:tc>
          <w:tcPr>
            <w:tcW w:w="1980" w:type="dxa"/>
            <w:tcBorders>
              <w:top w:val="nil"/>
              <w:left w:val="nil"/>
              <w:bottom w:val="nil"/>
              <w:right w:val="nil"/>
            </w:tcBorders>
          </w:tcPr>
          <w:p w:rsidR="00542739" w:rsidRPr="009D77C1" w:rsidRDefault="005E4208" w:rsidP="005E4208">
            <w:pPr>
              <w:keepNext/>
              <w:keepLines/>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shd w:val="clear" w:color="auto" w:fill="auto"/>
          </w:tcPr>
          <w:p w:rsidR="00542739" w:rsidRPr="009D77C1" w:rsidRDefault="00542739" w:rsidP="005E4208">
            <w:pPr>
              <w:keepNext/>
              <w:keepLines/>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 xml:space="preserve"> n.a.</w:t>
            </w:r>
          </w:p>
        </w:tc>
        <w:tc>
          <w:tcPr>
            <w:tcW w:w="1080" w:type="dxa"/>
            <w:tcBorders>
              <w:top w:val="nil"/>
              <w:left w:val="nil"/>
              <w:bottom w:val="nil"/>
              <w:right w:val="nil"/>
            </w:tcBorders>
            <w:shd w:val="clear" w:color="auto" w:fill="auto"/>
          </w:tcPr>
          <w:p w:rsidR="00542739" w:rsidRPr="009D77C1" w:rsidRDefault="00542739" w:rsidP="005E4208">
            <w:pPr>
              <w:keepNext/>
              <w:keepLines/>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05</w:t>
            </w:r>
          </w:p>
        </w:tc>
        <w:tc>
          <w:tcPr>
            <w:tcW w:w="1980" w:type="dxa"/>
            <w:tcBorders>
              <w:top w:val="nil"/>
              <w:left w:val="nil"/>
              <w:bottom w:val="nil"/>
              <w:right w:val="nil"/>
            </w:tcBorders>
          </w:tcPr>
          <w:p w:rsidR="00542739" w:rsidRPr="009D77C1" w:rsidRDefault="005E4208" w:rsidP="005E4208">
            <w:pPr>
              <w:keepNext/>
              <w:keepLines/>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this study</w:t>
            </w:r>
          </w:p>
        </w:tc>
        <w:tc>
          <w:tcPr>
            <w:tcW w:w="1296" w:type="dxa"/>
            <w:tcBorders>
              <w:top w:val="nil"/>
              <w:left w:val="nil"/>
              <w:bottom w:val="nil"/>
              <w:right w:val="nil"/>
            </w:tcBorders>
          </w:tcPr>
          <w:p w:rsidR="00542739" w:rsidRPr="009D77C1" w:rsidRDefault="00542739" w:rsidP="005E4208">
            <w:pPr>
              <w:keepNext/>
              <w:keepLines/>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0.5</w:t>
            </w:r>
            <w:r>
              <w:rPr>
                <w:rFonts w:asciiTheme="minorHAnsi" w:hAnsiTheme="minorHAnsi" w:cstheme="minorHAnsi"/>
                <w:sz w:val="18"/>
                <w:szCs w:val="18"/>
              </w:rPr>
              <w:t>6</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CL0028</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06</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Šmilauer et al 2025</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2.71</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CL0038</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07</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Šmilauer et al 2025</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0.19</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04</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Pr>
                <w:rFonts w:ascii="Arial" w:hAnsi="Arial" w:cs="Arial"/>
                <w:sz w:val="18"/>
                <w:szCs w:val="18"/>
              </w:rPr>
              <w:t>n. a.</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08</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 xml:space="preserve">Bidartondo et al 2011, </w:t>
            </w:r>
            <w:r w:rsidRPr="009D77C1">
              <w:rPr>
                <w:rFonts w:ascii="Arial" w:hAnsi="Arial" w:cs="Arial"/>
                <w:sz w:val="18"/>
                <w:szCs w:val="18"/>
              </w:rPr>
              <w:lastRenderedPageBreak/>
              <w:t>Orchard et al 2017</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lastRenderedPageBreak/>
              <w:t>59.8</w:t>
            </w:r>
            <w:r>
              <w:rPr>
                <w:rFonts w:asciiTheme="minorHAnsi" w:hAnsiTheme="minorHAnsi" w:cstheme="minorHAnsi"/>
                <w:sz w:val="18"/>
                <w:szCs w:val="18"/>
              </w:rPr>
              <w:t>7</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lastRenderedPageBreak/>
              <w:t>OTU005</w:t>
            </w:r>
          </w:p>
        </w:tc>
        <w:tc>
          <w:tcPr>
            <w:tcW w:w="1980" w:type="dxa"/>
            <w:tcBorders>
              <w:top w:val="nil"/>
              <w:left w:val="nil"/>
              <w:bottom w:val="nil"/>
              <w:right w:val="nil"/>
            </w:tcBorders>
          </w:tcPr>
          <w:p w:rsidR="00542739" w:rsidRDefault="005E4208" w:rsidP="005E4208">
            <w:pPr>
              <w:autoSpaceDE w:val="0"/>
              <w:autoSpaceDN w:val="0"/>
              <w:adjustRightInd w:val="0"/>
              <w:spacing w:before="0" w:after="0" w:line="360" w:lineRule="auto"/>
              <w:ind w:firstLine="0"/>
              <w:jc w:val="right"/>
              <w:rPr>
                <w:rFonts w:ascii="Arial" w:hAnsi="Arial" w:cs="Arial"/>
                <w:sz w:val="18"/>
                <w:szCs w:val="18"/>
              </w:rPr>
            </w:pPr>
            <w:r>
              <w:rPr>
                <w:rFonts w:ascii="Arial" w:hAnsi="Arial" w:cs="Arial"/>
                <w:sz w:val="18"/>
                <w:szCs w:val="18"/>
              </w:rPr>
              <w:t>n.a.</w:t>
            </w:r>
          </w:p>
        </w:tc>
        <w:tc>
          <w:tcPr>
            <w:tcW w:w="1890" w:type="dxa"/>
            <w:tcBorders>
              <w:top w:val="nil"/>
              <w:left w:val="nil"/>
              <w:bottom w:val="nil"/>
              <w:right w:val="nil"/>
            </w:tcBorders>
            <w:shd w:val="clear" w:color="auto" w:fill="auto"/>
          </w:tcPr>
          <w:p w:rsidR="00542739" w:rsidRPr="005254FF" w:rsidRDefault="00542739" w:rsidP="005E4208">
            <w:pPr>
              <w:autoSpaceDE w:val="0"/>
              <w:autoSpaceDN w:val="0"/>
              <w:adjustRightInd w:val="0"/>
              <w:spacing w:before="0" w:after="0" w:line="360" w:lineRule="auto"/>
              <w:ind w:firstLine="0"/>
              <w:jc w:val="right"/>
              <w:rPr>
                <w:rFonts w:ascii="Arial" w:hAnsi="Arial" w:cs="Arial"/>
                <w:sz w:val="18"/>
                <w:szCs w:val="18"/>
              </w:rPr>
            </w:pPr>
            <w:r>
              <w:rPr>
                <w:rFonts w:ascii="Arial" w:hAnsi="Arial" w:cs="Arial"/>
                <w:sz w:val="18"/>
                <w:szCs w:val="18"/>
              </w:rPr>
              <w:t xml:space="preserve"> n. a. (Endogonales)</w:t>
            </w:r>
          </w:p>
        </w:tc>
        <w:tc>
          <w:tcPr>
            <w:tcW w:w="1080" w:type="dxa"/>
            <w:tcBorders>
              <w:top w:val="nil"/>
              <w:left w:val="nil"/>
              <w:bottom w:val="nil"/>
              <w:right w:val="nil"/>
            </w:tcBorders>
            <w:shd w:val="clear" w:color="auto" w:fill="auto"/>
          </w:tcPr>
          <w:p w:rsidR="00542739" w:rsidRPr="005254FF"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09</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Quast et al 2013</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Pr>
                <w:rFonts w:asciiTheme="minorHAnsi" w:hAnsiTheme="minorHAnsi" w:cstheme="minorHAnsi"/>
                <w:sz w:val="18"/>
                <w:szCs w:val="18"/>
              </w:rPr>
              <w:t>&lt;</w:t>
            </w:r>
            <w:r w:rsidRPr="009D77C1">
              <w:rPr>
                <w:rFonts w:asciiTheme="minorHAnsi" w:hAnsiTheme="minorHAnsi" w:cstheme="minorHAnsi"/>
                <w:sz w:val="18"/>
                <w:szCs w:val="18"/>
              </w:rPr>
              <w:t>0.01</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12</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0</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Quast et al 2013</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15.32</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13</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 (Densosporales)</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1</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Bidartondo et al 2011</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0.1</w:t>
            </w:r>
            <w:r>
              <w:rPr>
                <w:rFonts w:asciiTheme="minorHAnsi" w:hAnsiTheme="minorHAnsi" w:cstheme="minorHAnsi"/>
                <w:sz w:val="18"/>
                <w:szCs w:val="18"/>
              </w:rPr>
              <w:t>9</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16</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um</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2</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Bidartondo et al 2011</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1.15</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17</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um</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3</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rchard et al 2017</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3.1</w:t>
            </w:r>
            <w:r>
              <w:rPr>
                <w:rFonts w:asciiTheme="minorHAnsi" w:hAnsiTheme="minorHAnsi" w:cstheme="minorHAnsi"/>
                <w:sz w:val="18"/>
                <w:szCs w:val="18"/>
              </w:rPr>
              <w:t>8</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23</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 (Densosporales)</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4</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Quast et al 2013</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0.0</w:t>
            </w:r>
            <w:r>
              <w:rPr>
                <w:rFonts w:asciiTheme="minorHAnsi" w:hAnsiTheme="minorHAnsi" w:cstheme="minorHAnsi"/>
                <w:sz w:val="18"/>
                <w:szCs w:val="18"/>
              </w:rPr>
              <w:t>4</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24</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890" w:type="dxa"/>
            <w:tcBorders>
              <w:top w:val="nil"/>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 (Densosporales)</w:t>
            </w:r>
          </w:p>
        </w:tc>
        <w:tc>
          <w:tcPr>
            <w:tcW w:w="1080" w:type="dxa"/>
            <w:tcBorders>
              <w:top w:val="nil"/>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5</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Quast et al 2013</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0.0</w:t>
            </w:r>
            <w:r>
              <w:rPr>
                <w:rFonts w:asciiTheme="minorHAnsi" w:hAnsiTheme="minorHAnsi" w:cstheme="minorHAnsi"/>
                <w:sz w:val="18"/>
                <w:szCs w:val="18"/>
              </w:rPr>
              <w:t>4</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26</w:t>
            </w:r>
          </w:p>
        </w:tc>
        <w:tc>
          <w:tcPr>
            <w:tcW w:w="1980" w:type="dxa"/>
            <w:tcBorders>
              <w:top w:val="nil"/>
              <w:left w:val="nil"/>
              <w:bottom w:val="nil"/>
              <w:right w:val="nil"/>
            </w:tcBorders>
          </w:tcPr>
          <w:p w:rsidR="00542739" w:rsidRDefault="005E4208" w:rsidP="005E4208">
            <w:pPr>
              <w:autoSpaceDE w:val="0"/>
              <w:autoSpaceDN w:val="0"/>
              <w:adjustRightInd w:val="0"/>
              <w:spacing w:before="0" w:after="0" w:line="360" w:lineRule="auto"/>
              <w:ind w:firstLine="0"/>
              <w:jc w:val="right"/>
              <w:rPr>
                <w:rFonts w:ascii="Arial" w:hAnsi="Arial" w:cs="Arial"/>
                <w:sz w:val="18"/>
                <w:szCs w:val="18"/>
              </w:rPr>
            </w:pPr>
            <w:r>
              <w:rPr>
                <w:rFonts w:ascii="Arial" w:hAnsi="Arial" w:cs="Arial"/>
                <w:sz w:val="18"/>
                <w:szCs w:val="18"/>
              </w:rPr>
              <w:t>Endogonaceae</w:t>
            </w:r>
          </w:p>
        </w:tc>
        <w:tc>
          <w:tcPr>
            <w:tcW w:w="1890" w:type="dxa"/>
            <w:tcBorders>
              <w:top w:val="nil"/>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Pr>
                <w:rFonts w:ascii="Arial" w:hAnsi="Arial" w:cs="Arial"/>
                <w:sz w:val="18"/>
                <w:szCs w:val="18"/>
              </w:rPr>
              <w:t>Endogone</w:t>
            </w:r>
          </w:p>
        </w:tc>
        <w:tc>
          <w:tcPr>
            <w:tcW w:w="1080" w:type="dxa"/>
            <w:tcBorders>
              <w:top w:val="nil"/>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6</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rchard et al 2017</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0.0</w:t>
            </w:r>
            <w:r>
              <w:rPr>
                <w:rFonts w:asciiTheme="minorHAnsi" w:hAnsiTheme="minorHAnsi" w:cstheme="minorHAnsi"/>
                <w:sz w:val="18"/>
                <w:szCs w:val="18"/>
              </w:rPr>
              <w:t>1</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33</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7</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Quast et al 2013</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0.0</w:t>
            </w:r>
            <w:r>
              <w:rPr>
                <w:rFonts w:asciiTheme="minorHAnsi" w:hAnsiTheme="minorHAnsi" w:cstheme="minorHAnsi"/>
                <w:sz w:val="18"/>
                <w:szCs w:val="18"/>
              </w:rPr>
              <w:t>2</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34</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 (Densosporales)</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8</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Quast et al 2013</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0.0</w:t>
            </w:r>
            <w:r>
              <w:rPr>
                <w:rFonts w:asciiTheme="minorHAnsi" w:hAnsiTheme="minorHAnsi" w:cstheme="minorHAnsi"/>
                <w:sz w:val="18"/>
                <w:szCs w:val="18"/>
              </w:rPr>
              <w:t>4</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45</w:t>
            </w:r>
          </w:p>
        </w:tc>
        <w:tc>
          <w:tcPr>
            <w:tcW w:w="1980" w:type="dxa"/>
            <w:tcBorders>
              <w:top w:val="nil"/>
              <w:left w:val="nil"/>
              <w:bottom w:val="nil"/>
              <w:right w:val="nil"/>
            </w:tcBorders>
          </w:tcPr>
          <w:p w:rsidR="00542739" w:rsidRDefault="005E4208" w:rsidP="005E4208">
            <w:pPr>
              <w:autoSpaceDE w:val="0"/>
              <w:autoSpaceDN w:val="0"/>
              <w:adjustRightInd w:val="0"/>
              <w:spacing w:before="0" w:after="0" w:line="360" w:lineRule="auto"/>
              <w:ind w:firstLine="0"/>
              <w:jc w:val="right"/>
              <w:rPr>
                <w:rFonts w:ascii="Arial" w:hAnsi="Arial" w:cs="Arial"/>
                <w:sz w:val="18"/>
                <w:szCs w:val="18"/>
              </w:rPr>
            </w:pPr>
            <w:r>
              <w:rPr>
                <w:rFonts w:ascii="Arial" w:hAnsi="Arial" w:cs="Arial"/>
                <w:sz w:val="18"/>
                <w:szCs w:val="18"/>
              </w:rPr>
              <w:t>n. a.</w:t>
            </w:r>
          </w:p>
        </w:tc>
        <w:tc>
          <w:tcPr>
            <w:tcW w:w="1890" w:type="dxa"/>
            <w:tcBorders>
              <w:top w:val="nil"/>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Pr>
                <w:rFonts w:ascii="Arial" w:hAnsi="Arial" w:cs="Arial"/>
                <w:sz w:val="18"/>
                <w:szCs w:val="18"/>
              </w:rPr>
              <w:t>n.a. (Densosporales)</w:t>
            </w:r>
          </w:p>
        </w:tc>
        <w:tc>
          <w:tcPr>
            <w:tcW w:w="1080" w:type="dxa"/>
            <w:tcBorders>
              <w:top w:val="nil"/>
              <w:left w:val="nil"/>
              <w:bottom w:val="nil"/>
              <w:right w:val="nil"/>
            </w:tcBorders>
            <w:shd w:val="clear" w:color="auto" w:fill="auto"/>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19</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Quast et al 2013</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Pr>
                <w:rFonts w:asciiTheme="minorHAnsi" w:hAnsiTheme="minorHAnsi" w:cstheme="minorHAnsi"/>
                <w:sz w:val="18"/>
                <w:szCs w:val="18"/>
              </w:rPr>
              <w:t>&lt;</w:t>
            </w:r>
            <w:r w:rsidRPr="009D77C1">
              <w:rPr>
                <w:rFonts w:asciiTheme="minorHAnsi" w:hAnsiTheme="minorHAnsi" w:cstheme="minorHAnsi"/>
                <w:sz w:val="18"/>
                <w:szCs w:val="18"/>
              </w:rPr>
              <w:t>0.0</w:t>
            </w:r>
            <w:r>
              <w:rPr>
                <w:rFonts w:asciiTheme="minorHAnsi" w:hAnsiTheme="minorHAnsi" w:cstheme="minorHAnsi"/>
                <w:sz w:val="18"/>
                <w:szCs w:val="18"/>
              </w:rPr>
              <w:t>1</w:t>
            </w:r>
          </w:p>
        </w:tc>
      </w:tr>
      <w:tr w:rsidR="00542739" w:rsidRPr="00153448" w:rsidTr="00542739">
        <w:trPr>
          <w:trHeight w:val="274"/>
        </w:trPr>
        <w:tc>
          <w:tcPr>
            <w:tcW w:w="102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OTU069</w:t>
            </w:r>
          </w:p>
        </w:tc>
        <w:tc>
          <w:tcPr>
            <w:tcW w:w="1980" w:type="dxa"/>
            <w:tcBorders>
              <w:top w:val="nil"/>
              <w:left w:val="nil"/>
              <w:bottom w:val="nil"/>
              <w:right w:val="nil"/>
            </w:tcBorders>
          </w:tcPr>
          <w:p w:rsidR="00542739" w:rsidRPr="009D77C1" w:rsidRDefault="005E4208"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Planticonsortiaceae</w:t>
            </w:r>
          </w:p>
        </w:tc>
        <w:tc>
          <w:tcPr>
            <w:tcW w:w="189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right"/>
              <w:rPr>
                <w:rFonts w:ascii="Arial" w:hAnsi="Arial" w:cs="Arial"/>
                <w:sz w:val="18"/>
                <w:szCs w:val="18"/>
              </w:rPr>
            </w:pPr>
            <w:r w:rsidRPr="009D77C1">
              <w:rPr>
                <w:rFonts w:ascii="Arial" w:hAnsi="Arial" w:cs="Arial"/>
                <w:sz w:val="18"/>
                <w:szCs w:val="18"/>
              </w:rPr>
              <w:t>n.a.</w:t>
            </w:r>
          </w:p>
        </w:tc>
        <w:tc>
          <w:tcPr>
            <w:tcW w:w="10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Pr>
                <w:rFonts w:ascii="Arial" w:hAnsi="Arial" w:cs="Arial"/>
                <w:sz w:val="18"/>
                <w:szCs w:val="18"/>
              </w:rPr>
              <w:t>PX244520</w:t>
            </w:r>
          </w:p>
        </w:tc>
        <w:tc>
          <w:tcPr>
            <w:tcW w:w="1980" w:type="dxa"/>
            <w:tcBorders>
              <w:top w:val="nil"/>
              <w:left w:val="nil"/>
              <w:bottom w:val="nil"/>
              <w:right w:val="nil"/>
            </w:tcBorders>
          </w:tcPr>
          <w:p w:rsidR="00542739" w:rsidRPr="009D77C1" w:rsidRDefault="00542739" w:rsidP="005E4208">
            <w:pPr>
              <w:autoSpaceDE w:val="0"/>
              <w:autoSpaceDN w:val="0"/>
              <w:adjustRightInd w:val="0"/>
              <w:spacing w:before="0" w:after="0" w:line="360" w:lineRule="auto"/>
              <w:ind w:firstLine="0"/>
              <w:jc w:val="left"/>
              <w:rPr>
                <w:rFonts w:ascii="Arial" w:hAnsi="Arial" w:cs="Arial"/>
                <w:sz w:val="18"/>
                <w:szCs w:val="18"/>
              </w:rPr>
            </w:pPr>
            <w:r w:rsidRPr="009D77C1">
              <w:rPr>
                <w:rFonts w:ascii="Arial" w:hAnsi="Arial" w:cs="Arial"/>
                <w:sz w:val="18"/>
                <w:szCs w:val="18"/>
              </w:rPr>
              <w:t>Quast et al 2013</w:t>
            </w:r>
          </w:p>
        </w:tc>
        <w:tc>
          <w:tcPr>
            <w:tcW w:w="1296" w:type="dxa"/>
            <w:tcBorders>
              <w:top w:val="nil"/>
              <w:left w:val="nil"/>
              <w:bottom w:val="nil"/>
              <w:right w:val="nil"/>
            </w:tcBorders>
          </w:tcPr>
          <w:p w:rsidR="00542739" w:rsidRPr="009D77C1" w:rsidRDefault="00542739" w:rsidP="005E4208">
            <w:pPr>
              <w:spacing w:before="0" w:after="0" w:line="360" w:lineRule="auto"/>
              <w:ind w:firstLine="0"/>
              <w:rPr>
                <w:rFonts w:asciiTheme="minorHAnsi" w:hAnsiTheme="minorHAnsi" w:cstheme="minorHAnsi"/>
                <w:sz w:val="18"/>
                <w:szCs w:val="18"/>
              </w:rPr>
            </w:pPr>
            <w:r w:rsidRPr="009D77C1">
              <w:rPr>
                <w:rFonts w:asciiTheme="minorHAnsi" w:hAnsiTheme="minorHAnsi" w:cstheme="minorHAnsi"/>
                <w:sz w:val="18"/>
                <w:szCs w:val="18"/>
              </w:rPr>
              <w:t>1.39</w:t>
            </w:r>
          </w:p>
        </w:tc>
      </w:tr>
    </w:tbl>
    <w:p w:rsidR="002C2DC7" w:rsidRDefault="002C2DC7">
      <w:pPr>
        <w:spacing w:before="0" w:after="200" w:line="276" w:lineRule="auto"/>
      </w:pPr>
    </w:p>
    <w:p w:rsidR="00C31438" w:rsidRDefault="00C31438" w:rsidP="00C31438">
      <w:pPr>
        <w:pStyle w:val="Heading2"/>
      </w:pPr>
      <w:r>
        <w:t>References</w:t>
      </w:r>
    </w:p>
    <w:p w:rsidR="00C31438" w:rsidRPr="00CD3CE2" w:rsidRDefault="00C31438" w:rsidP="00C31438">
      <w:pPr>
        <w:pStyle w:val="NormalWithTab"/>
        <w:rPr>
          <w:rStyle w:val="value"/>
        </w:rPr>
      </w:pPr>
      <w:r w:rsidRPr="00CD3CE2">
        <w:t>Bidartondo MI, Read DJ, Trappe JM, Merckx V, Ligrone R, Duckett JG (2011) The dawn of symbiosis between plants and fungi. Biol Letters</w:t>
      </w:r>
      <w:r w:rsidRPr="00CD3CE2">
        <w:rPr>
          <w:i/>
        </w:rPr>
        <w:t xml:space="preserve"> </w:t>
      </w:r>
      <w:r w:rsidRPr="00CD3CE2">
        <w:t>7: 574–577. https://doi.org/</w:t>
      </w:r>
      <w:r w:rsidRPr="00CD3CE2">
        <w:rPr>
          <w:rStyle w:val="value"/>
        </w:rPr>
        <w:t>10.1098/rsbl.2010.1203</w:t>
      </w:r>
    </w:p>
    <w:p w:rsidR="00C31438" w:rsidRPr="00CD3CE2" w:rsidRDefault="00C31438" w:rsidP="00C31438">
      <w:pPr>
        <w:pStyle w:val="NormalWithTab"/>
      </w:pPr>
      <w:r w:rsidRPr="00CD3CE2">
        <w:rPr>
          <w:rFonts w:cs="Times New Roman"/>
        </w:rPr>
        <w:t>Ö</w:t>
      </w:r>
      <w:r w:rsidRPr="00CD3CE2">
        <w:t>pik M, Vanatoa A, Vanatoa E, Moora M, Davison J, Kalwij JM, Reier U, Zobel M (2010) The online database MaarjAM reveals global and ecosystemic distribution patterns in arbuscular mycorrhizal fungi (Glomeromycota). New Phytol 188: 223–241. https://doi.org/10.1111/ j.1469-8137.2010.03334.x</w:t>
      </w:r>
    </w:p>
    <w:p w:rsidR="00C31438" w:rsidRPr="00CD3CE2" w:rsidRDefault="00C31438" w:rsidP="00C31438">
      <w:pPr>
        <w:pStyle w:val="NormalWithTab"/>
      </w:pPr>
      <w:r w:rsidRPr="00CD3CE2">
        <w:t>Orchard S, Hilton S, Bending GD, Dickie IA, Standish RJ, Gleeson DB, Jeffery RP, Powell JR, Walker C, Bass D, Monk J, Simonin A, Ryan MH (2017) Fine endophytes (</w:t>
      </w:r>
      <w:r w:rsidRPr="00CD3CE2">
        <w:rPr>
          <w:i/>
        </w:rPr>
        <w:t>Glomus tenue</w:t>
      </w:r>
      <w:r w:rsidRPr="00CD3CE2">
        <w:t>) are related to Mucoromycotina, not Glomeromycota. New Phytol 213: 481–486. https://doi.org/10.1111/nph.14268</w:t>
      </w:r>
    </w:p>
    <w:p w:rsidR="00C31438" w:rsidRPr="00CD3CE2" w:rsidRDefault="00C31438" w:rsidP="00C31438">
      <w:pPr>
        <w:pStyle w:val="NormalWithTab"/>
      </w:pPr>
      <w:r w:rsidRPr="00CD3CE2">
        <w:lastRenderedPageBreak/>
        <w:t>Quast C, Pruesse E, Yilmaz P, Gerken J, Schweer T, Yarza P, Peplies J, Gl</w:t>
      </w:r>
      <w:r w:rsidRPr="00CD3CE2">
        <w:rPr>
          <w:rFonts w:cs="Times New Roman"/>
        </w:rPr>
        <w:t>ö</w:t>
      </w:r>
      <w:r w:rsidRPr="00CD3CE2">
        <w:t>ckner FO (2013) The SILVA ribosomal RNA gene database project: improved data processing and web-based tools. Nucleic Acids Res 41(D1): D590–D596. https://doi.org/</w:t>
      </w:r>
      <w:r w:rsidRPr="00CD3CE2">
        <w:rPr>
          <w:rStyle w:val="value"/>
        </w:rPr>
        <w:t>10.1093/nar/gks1219</w:t>
      </w:r>
    </w:p>
    <w:p w:rsidR="00FB3338" w:rsidRPr="00F35A69" w:rsidRDefault="00FB3338" w:rsidP="00FB3338">
      <w:pPr>
        <w:pStyle w:val="NormalWithTab"/>
        <w:rPr>
          <w:rStyle w:val="value"/>
        </w:rPr>
      </w:pPr>
      <w:r>
        <w:rPr>
          <w:rStyle w:val="value"/>
          <w:lang w:val="cs-CZ"/>
        </w:rPr>
        <w:t xml:space="preserve">Šmilauer P, Šmilauerová M, Košnar J (2025) </w:t>
      </w:r>
      <w:r>
        <w:rPr>
          <w:rStyle w:val="value"/>
        </w:rPr>
        <w:t xml:space="preserve">Functional group of grassland plants affects their fungal symbionts more than long-term fertilisation in a field experiment. Applied Soil Ecology </w:t>
      </w:r>
      <w:r w:rsidR="008B20B1">
        <w:rPr>
          <w:rStyle w:val="value"/>
        </w:rPr>
        <w:t>213: 106288. https://doi.org/10.1016/j.apsoil.2025.106288</w:t>
      </w:r>
    </w:p>
    <w:p w:rsidR="00620D79" w:rsidRDefault="00D05EB3" w:rsidP="001F4391">
      <w:r>
        <w:t xml:space="preserve">Tedersoo </w:t>
      </w:r>
      <w:r w:rsidR="00C21C80">
        <w:t>L, Magurno F, Alkahtani S, Mikryukov V</w:t>
      </w:r>
      <w:r>
        <w:t xml:space="preserve"> (2024)</w:t>
      </w:r>
      <w:r w:rsidR="00C21C80">
        <w:t xml:space="preserve"> Phylogenetic classification of arbuscular mycorrhizal fungi: new species and higher-ranking taxa in Glomeromycota and Mucoromycota (class Endogonomycetes). MycoKeys 107: 273–325. https://doi.org/</w:t>
      </w:r>
      <w:r w:rsidR="00C21C80" w:rsidRPr="00C21C80">
        <w:t>10.3897/mycokeys.107.125549</w:t>
      </w:r>
      <w:r w:rsidR="00620D79">
        <w:br w:type="page"/>
      </w:r>
    </w:p>
    <w:p w:rsidR="00ED4CA4" w:rsidRDefault="00620D79" w:rsidP="00620D79">
      <w:pPr>
        <w:pStyle w:val="Heading1"/>
      </w:pPr>
      <w:r>
        <w:lastRenderedPageBreak/>
        <w:t>Appendix EA</w:t>
      </w:r>
      <w:r w:rsidR="003D66AB">
        <w:t>6</w:t>
      </w:r>
      <w:r>
        <w:t xml:space="preserve"> –</w:t>
      </w:r>
      <w:r w:rsidR="000B6505">
        <w:t xml:space="preserve"> Soil </w:t>
      </w:r>
      <w:r w:rsidR="006501CC">
        <w:t>properties</w:t>
      </w:r>
      <w:r w:rsidR="000B6505">
        <w:t xml:space="preserve">, </w:t>
      </w:r>
      <w:r w:rsidR="009F5FBB">
        <w:t xml:space="preserve">biomass of seedlings and </w:t>
      </w:r>
      <w:r w:rsidR="00C30221">
        <w:t xml:space="preserve">plant </w:t>
      </w:r>
      <w:r w:rsidR="000B6505">
        <w:t>community</w:t>
      </w:r>
    </w:p>
    <w:p w:rsidR="007022C2" w:rsidRDefault="007022C2" w:rsidP="007022C2">
      <w:pPr>
        <w:pStyle w:val="NormalNoTab"/>
      </w:pPr>
      <w:r>
        <w:t xml:space="preserve">We evaluated the effects of fertilisation treatment and differences among sampling sites using linear mixed-effect models </w:t>
      </w:r>
      <w:r w:rsidR="007575B4">
        <w:t xml:space="preserve">(using </w:t>
      </w:r>
      <w:r w:rsidR="007575B4">
        <w:rPr>
          <w:i/>
        </w:rPr>
        <w:t xml:space="preserve">nlme </w:t>
      </w:r>
      <w:r w:rsidR="007575B4">
        <w:t xml:space="preserve">package, </w:t>
      </w:r>
      <w:r w:rsidR="004F1BBF">
        <w:t>Pinheiro et al 2023</w:t>
      </w:r>
      <w:r w:rsidR="007575B4">
        <w:t xml:space="preserve">) </w:t>
      </w:r>
      <w:r w:rsidR="00DB49B5">
        <w:t xml:space="preserve">with </w:t>
      </w:r>
      <w:r w:rsidR="00D20831">
        <w:t>a </w:t>
      </w:r>
      <w:r>
        <w:t>fixed effect of treatment (extended, in the case of seedling aboveground biomass, by a fixed effect of plant species</w:t>
      </w:r>
      <w:r w:rsidR="00DB49B5">
        <w:t xml:space="preserve"> identity</w:t>
      </w:r>
      <w:r>
        <w:t>)</w:t>
      </w:r>
      <w:r w:rsidR="007575B4">
        <w:t xml:space="preserve"> and </w:t>
      </w:r>
      <w:r w:rsidR="00D20831">
        <w:t xml:space="preserve">a </w:t>
      </w:r>
      <w:r w:rsidR="007575B4">
        <w:t>random effect of site identity. All response variables (concentration</w:t>
      </w:r>
      <w:r w:rsidR="00D20831">
        <w:t>s</w:t>
      </w:r>
      <w:r w:rsidR="007575B4">
        <w:t>, biomass) were log-transformed except pH. We tested the treatment effect</w:t>
      </w:r>
      <w:r w:rsidR="004F1BBF">
        <w:t xml:space="preserve"> using </w:t>
      </w:r>
      <w:r w:rsidR="0094407A">
        <w:t xml:space="preserve">an </w:t>
      </w:r>
      <w:r w:rsidR="004F1BBF">
        <w:t xml:space="preserve">F-test and the variation </w:t>
      </w:r>
      <w:r w:rsidR="00DB49B5">
        <w:t xml:space="preserve">of response variable </w:t>
      </w:r>
      <w:r w:rsidR="004F1BBF">
        <w:t xml:space="preserve">among </w:t>
      </w:r>
      <w:r w:rsidR="00DB49B5">
        <w:t xml:space="preserve">the </w:t>
      </w:r>
      <w:r w:rsidR="004F1BBF">
        <w:t xml:space="preserve">sites by comparing the fitted model with a linear model without </w:t>
      </w:r>
      <w:r w:rsidR="00146D1C">
        <w:t xml:space="preserve">the </w:t>
      </w:r>
      <w:r w:rsidR="004F1BBF">
        <w:t xml:space="preserve">random effect </w:t>
      </w:r>
      <w:r w:rsidR="00146D1C">
        <w:t xml:space="preserve">of site </w:t>
      </w:r>
      <w:r w:rsidR="004F1BBF">
        <w:t xml:space="preserve">using </w:t>
      </w:r>
      <w:r w:rsidR="00DB49B5">
        <w:t xml:space="preserve">the </w:t>
      </w:r>
      <w:r w:rsidR="004F1BBF">
        <w:t>likelihood-ratio (</w:t>
      </w:r>
      <w:r w:rsidR="004F1BBF" w:rsidRPr="004F1BBF">
        <w:rPr>
          <w:rFonts w:ascii="Symbol" w:hAnsi="Symbol"/>
        </w:rPr>
        <w:t></w:t>
      </w:r>
      <w:r w:rsidR="004F1BBF" w:rsidRPr="004F1BBF">
        <w:rPr>
          <w:vertAlign w:val="superscript"/>
        </w:rPr>
        <w:t>2</w:t>
      </w:r>
      <w:r w:rsidR="004F1BBF">
        <w:t>) test. The nature of treatment effect was examined by performing multiple comparisons among treatment levels (</w:t>
      </w:r>
      <w:r w:rsidR="00072DA6">
        <w:t xml:space="preserve">Control, N, P, and N+P) </w:t>
      </w:r>
      <w:r w:rsidR="004F1BBF">
        <w:t xml:space="preserve">using </w:t>
      </w:r>
      <w:r w:rsidR="00DB49B5">
        <w:t xml:space="preserve">the </w:t>
      </w:r>
      <w:r w:rsidR="004F1BBF">
        <w:rPr>
          <w:i/>
        </w:rPr>
        <w:t>multcomp</w:t>
      </w:r>
      <w:r w:rsidR="00072DA6">
        <w:t xml:space="preserve"> package</w:t>
      </w:r>
      <w:r w:rsidR="004F1BBF">
        <w:t xml:space="preserve"> </w:t>
      </w:r>
      <w:r w:rsidR="00072DA6">
        <w:t>(</w:t>
      </w:r>
      <w:r w:rsidR="004F1BBF">
        <w:t>Hothorn et al. 2008).</w:t>
      </w:r>
      <w:r w:rsidR="00F95353">
        <w:t xml:space="preserve"> We estimated the amount of explained variation both by the fixed effect of treatment and the random effect of site using the </w:t>
      </w:r>
      <w:r w:rsidR="00F95353">
        <w:rPr>
          <w:i/>
        </w:rPr>
        <w:t xml:space="preserve">MuMIn </w:t>
      </w:r>
      <w:r w:rsidR="00F95353">
        <w:t>package (Barto</w:t>
      </w:r>
      <w:r w:rsidR="00F95353">
        <w:rPr>
          <w:lang w:val="cs-CZ"/>
        </w:rPr>
        <w:t>ň 2024</w:t>
      </w:r>
      <w:r w:rsidR="00F95353">
        <w:t>).</w:t>
      </w:r>
    </w:p>
    <w:p w:rsidR="0032254F" w:rsidRPr="00F95353" w:rsidRDefault="0032254F" w:rsidP="007022C2">
      <w:pPr>
        <w:pStyle w:val="NormalNoTab"/>
      </w:pPr>
      <w:r>
        <w:t xml:space="preserve">Graphical summary of </w:t>
      </w:r>
      <w:r w:rsidR="00DB49B5">
        <w:t xml:space="preserve">the </w:t>
      </w:r>
      <w:r>
        <w:t xml:space="preserve">responses </w:t>
      </w:r>
      <w:r w:rsidR="00DB49B5">
        <w:t xml:space="preserve">of </w:t>
      </w:r>
      <w:r>
        <w:t xml:space="preserve">soil and aboveground biomass characteristics </w:t>
      </w:r>
      <w:r w:rsidR="00DB49B5">
        <w:t xml:space="preserve">to fertilisation </w:t>
      </w:r>
      <w:r>
        <w:t xml:space="preserve">is based on </w:t>
      </w:r>
      <w:r w:rsidR="00DB49B5">
        <w:t xml:space="preserve">the </w:t>
      </w:r>
      <w:r>
        <w:t>partial redundancy analysis (RDA,</w:t>
      </w:r>
      <w:r w:rsidRPr="0032254F">
        <w:t xml:space="preserve"> </w:t>
      </w:r>
      <w:r>
        <w:t>Legendre and Legendre 2012 ), using fertilisation treatment as a categorical predictor and site identity as a covariate.</w:t>
      </w:r>
    </w:p>
    <w:p w:rsidR="006702DF" w:rsidRDefault="00E25CAC" w:rsidP="00E25CAC">
      <w:pPr>
        <w:pStyle w:val="Heading2"/>
      </w:pPr>
      <w:r>
        <w:t>Soil properties</w:t>
      </w:r>
    </w:p>
    <w:p w:rsidR="00146D1C" w:rsidRDefault="000F35F2" w:rsidP="00620D79">
      <w:pPr>
        <w:pStyle w:val="NormalNoTab"/>
      </w:pPr>
      <w:r>
        <w:t>Observed values of s</w:t>
      </w:r>
      <w:r w:rsidR="005E32A8">
        <w:t>oil properties</w:t>
      </w:r>
      <w:r w:rsidR="00FC12D5">
        <w:t>, measured in 202</w:t>
      </w:r>
      <w:r w:rsidR="00F003AF">
        <w:t>4</w:t>
      </w:r>
      <w:r w:rsidR="00FC12D5">
        <w:t xml:space="preserve"> (one year after the seedling experiment with continuing fertilisation treatments)</w:t>
      </w:r>
      <w:r w:rsidR="005E32A8">
        <w:t xml:space="preserve"> are summarised in Table EA4, site characteristics are computed using control, non-fertilised plots.</w:t>
      </w:r>
      <w:r w:rsidR="00FC12D5">
        <w:t xml:space="preserve"> The N addition (with or without P) increased available N in soil from 10.7 mg / kg of DW soil in control and P plots to 21.5 mg / kg in N and N+P plots. Similarly the P addition increased the inorganic P concentration from 28.6 mg / kg of </w:t>
      </w:r>
      <w:r w:rsidR="00FC12D5">
        <w:lastRenderedPageBreak/>
        <w:t>DW soil in control and N plots to 51.6 mg / kg in P and N+P plots</w:t>
      </w:r>
      <w:r w:rsidR="00F37607">
        <w:t>. N-only addition increased (by 187%) and P-only addition decreased (by 44%) the N / P ratio of available forms. N+P addition increased the ratio by 23%.</w:t>
      </w:r>
    </w:p>
    <w:p w:rsidR="00716ABE" w:rsidRDefault="00716ABE" w:rsidP="00716ABE">
      <w:pPr>
        <w:pStyle w:val="FigureCaption"/>
        <w:spacing w:after="120"/>
      </w:pPr>
      <w:r w:rsidRPr="00716ABE">
        <w:rPr>
          <w:b/>
        </w:rPr>
        <w:t>Table EA4</w:t>
      </w:r>
      <w:r w:rsidR="00146D1C">
        <w:t xml:space="preserve"> – </w:t>
      </w:r>
      <w:r w:rsidR="00DE3213">
        <w:t>Summary of fertilisation-</w:t>
      </w:r>
      <w:r w:rsidR="0090207A">
        <w:t>based</w:t>
      </w:r>
      <w:r w:rsidR="00DE3213">
        <w:t xml:space="preserve"> differences and among-site variation of</w:t>
      </w:r>
      <w:r w:rsidR="004F5917">
        <w:t xml:space="preserve"> soil characteristics, measured in spring 2024. In the </w:t>
      </w:r>
      <w:r w:rsidR="004F5917">
        <w:rPr>
          <w:i/>
        </w:rPr>
        <w:t>Fertilisation effects</w:t>
      </w:r>
      <w:r w:rsidR="004F5917">
        <w:t xml:space="preserve"> part, arithmetic averages are shown </w:t>
      </w:r>
      <w:r w:rsidR="004F5917">
        <w:rPr>
          <w:rFonts w:cs="Times New Roman"/>
        </w:rPr>
        <w:t>±</w:t>
      </w:r>
      <w:r w:rsidR="004F5917">
        <w:t xml:space="preserve"> standard error. </w:t>
      </w:r>
      <w:r w:rsidRPr="00716ABE">
        <w:rPr>
          <w:i/>
        </w:rPr>
        <w:t>Inorganic N</w:t>
      </w:r>
      <w:r w:rsidR="004F5917">
        <w:t xml:space="preserve"> and </w:t>
      </w:r>
      <w:r w:rsidRPr="00716ABE">
        <w:rPr>
          <w:i/>
        </w:rPr>
        <w:t>Inorganic P</w:t>
      </w:r>
      <w:r w:rsidR="004F5917">
        <w:t xml:space="preserve"> show concentration (mg/kg of dry soil) of N in NO</w:t>
      </w:r>
      <w:r w:rsidRPr="00716ABE">
        <w:rPr>
          <w:vertAlign w:val="subscript"/>
        </w:rPr>
        <w:t>3</w:t>
      </w:r>
      <w:r w:rsidRPr="00716ABE">
        <w:rPr>
          <w:vertAlign w:val="superscript"/>
        </w:rPr>
        <w:t>-</w:t>
      </w:r>
      <w:r w:rsidR="004F5917">
        <w:t xml:space="preserve"> and NH</w:t>
      </w:r>
      <w:r w:rsidRPr="00716ABE">
        <w:rPr>
          <w:vertAlign w:val="subscript"/>
        </w:rPr>
        <w:t>4</w:t>
      </w:r>
      <w:r w:rsidRPr="00716ABE">
        <w:rPr>
          <w:vertAlign w:val="superscript"/>
        </w:rPr>
        <w:t>+</w:t>
      </w:r>
      <w:r w:rsidR="004F5917">
        <w:t xml:space="preserve"> ions, and of P in PO</w:t>
      </w:r>
      <w:r w:rsidRPr="00716ABE">
        <w:rPr>
          <w:vertAlign w:val="subscript"/>
        </w:rPr>
        <w:t>4</w:t>
      </w:r>
      <w:r w:rsidRPr="00716ABE">
        <w:rPr>
          <w:vertAlign w:val="superscript"/>
        </w:rPr>
        <w:t>3-</w:t>
      </w:r>
      <w:r w:rsidR="004F5917">
        <w:t xml:space="preserve"> ions, respectively.</w:t>
      </w:r>
      <w:r w:rsidR="000E527F">
        <w:t xml:space="preserve"> </w:t>
      </w:r>
      <w:r w:rsidRPr="00716ABE">
        <w:rPr>
          <w:i/>
        </w:rPr>
        <w:t>Total N</w:t>
      </w:r>
      <w:r w:rsidR="000E527F">
        <w:t xml:space="preserve"> represents N percentage in soil dry weight.</w:t>
      </w:r>
      <w:r w:rsidR="004F5917">
        <w:t xml:space="preserve"> In the </w:t>
      </w:r>
      <w:r w:rsidR="004F5917">
        <w:rPr>
          <w:i/>
        </w:rPr>
        <w:t>Summary of site averages</w:t>
      </w:r>
      <w:r w:rsidR="004F5917">
        <w:t xml:space="preserve"> part, summary statistics are presented for average characteristic value</w:t>
      </w:r>
      <w:r w:rsidR="0090207A">
        <w:t>s</w:t>
      </w:r>
      <w:r w:rsidR="004F5917">
        <w:t xml:space="preserve"> computed for individual sites using control (non-fertilised) plots.</w:t>
      </w:r>
    </w:p>
    <w:tbl>
      <w:tblPr>
        <w:tblW w:w="8597" w:type="dxa"/>
        <w:tblInd w:w="78" w:type="dxa"/>
        <w:tblLayout w:type="fixed"/>
        <w:tblLook w:val="0000"/>
      </w:tblPr>
      <w:tblGrid>
        <w:gridCol w:w="994"/>
        <w:gridCol w:w="1612"/>
        <w:gridCol w:w="1512"/>
        <w:gridCol w:w="1512"/>
        <w:gridCol w:w="1512"/>
        <w:gridCol w:w="1455"/>
      </w:tblGrid>
      <w:tr w:rsidR="004F5917" w:rsidRPr="005E32A8" w:rsidTr="000E527F">
        <w:trPr>
          <w:trHeight w:val="581"/>
        </w:trPr>
        <w:tc>
          <w:tcPr>
            <w:tcW w:w="994" w:type="dxa"/>
            <w:tcBorders>
              <w:top w:val="single" w:sz="2" w:space="0" w:color="000000"/>
              <w:left w:val="single" w:sz="2" w:space="0" w:color="000000"/>
              <w:bottom w:val="single" w:sz="6" w:space="0" w:color="auto"/>
              <w:right w:val="single" w:sz="2" w:space="0" w:color="000000"/>
            </w:tcBorders>
          </w:tcPr>
          <w:p w:rsidR="00716ABE" w:rsidRDefault="00716ABE" w:rsidP="00716ABE">
            <w:pPr>
              <w:keepNext/>
              <w:autoSpaceDE w:val="0"/>
              <w:autoSpaceDN w:val="0"/>
              <w:adjustRightInd w:val="0"/>
              <w:spacing w:before="0" w:after="0" w:line="360" w:lineRule="auto"/>
              <w:ind w:firstLine="0"/>
              <w:jc w:val="center"/>
              <w:rPr>
                <w:rFonts w:ascii="Calibri" w:hAnsi="Calibri" w:cs="Calibri"/>
                <w:color w:val="000000"/>
              </w:rPr>
            </w:pPr>
          </w:p>
        </w:tc>
        <w:tc>
          <w:tcPr>
            <w:tcW w:w="1612" w:type="dxa"/>
            <w:tcBorders>
              <w:top w:val="single" w:sz="2" w:space="0" w:color="000000"/>
              <w:left w:val="single" w:sz="2" w:space="0" w:color="000000"/>
              <w:bottom w:val="single" w:sz="6" w:space="0" w:color="auto"/>
              <w:right w:val="single" w:sz="2" w:space="0" w:color="000000"/>
            </w:tcBorders>
          </w:tcPr>
          <w:p w:rsidR="00716ABE" w:rsidRDefault="00716ABE" w:rsidP="00716ABE">
            <w:pPr>
              <w:keepNext/>
              <w:autoSpaceDE w:val="0"/>
              <w:autoSpaceDN w:val="0"/>
              <w:adjustRightInd w:val="0"/>
              <w:spacing w:before="0" w:after="0" w:line="360" w:lineRule="auto"/>
              <w:ind w:firstLine="0"/>
              <w:jc w:val="center"/>
              <w:rPr>
                <w:rFonts w:ascii="Calibri" w:hAnsi="Calibri" w:cs="Calibri"/>
                <w:color w:val="000000"/>
              </w:rPr>
            </w:pPr>
          </w:p>
        </w:tc>
        <w:tc>
          <w:tcPr>
            <w:tcW w:w="1512" w:type="dxa"/>
            <w:tcBorders>
              <w:top w:val="single" w:sz="2" w:space="0" w:color="000000"/>
              <w:left w:val="single" w:sz="2" w:space="0" w:color="000000"/>
              <w:bottom w:val="single" w:sz="6" w:space="0" w:color="auto"/>
              <w:right w:val="single" w:sz="2" w:space="0" w:color="000000"/>
            </w:tcBorders>
          </w:tcPr>
          <w:p w:rsidR="00716ABE" w:rsidRDefault="004F5917" w:rsidP="00716ABE">
            <w:pPr>
              <w:keepNext/>
              <w:autoSpaceDE w:val="0"/>
              <w:autoSpaceDN w:val="0"/>
              <w:adjustRightInd w:val="0"/>
              <w:spacing w:before="0" w:after="0" w:line="360" w:lineRule="auto"/>
              <w:ind w:firstLine="0"/>
              <w:jc w:val="center"/>
              <w:rPr>
                <w:rFonts w:ascii="Calibri" w:hAnsi="Calibri" w:cs="Calibri"/>
                <w:b/>
                <w:bCs/>
                <w:color w:val="000000"/>
              </w:rPr>
            </w:pPr>
            <w:r w:rsidRPr="005E32A8">
              <w:rPr>
                <w:rFonts w:ascii="Calibri" w:hAnsi="Calibri" w:cs="Calibri"/>
                <w:b/>
                <w:bCs/>
                <w:color w:val="000000"/>
                <w:sz w:val="22"/>
              </w:rPr>
              <w:t>pH</w:t>
            </w:r>
          </w:p>
        </w:tc>
        <w:tc>
          <w:tcPr>
            <w:tcW w:w="1512" w:type="dxa"/>
            <w:tcBorders>
              <w:top w:val="single" w:sz="2" w:space="0" w:color="000000"/>
              <w:left w:val="single" w:sz="2" w:space="0" w:color="000000"/>
              <w:bottom w:val="single" w:sz="6" w:space="0" w:color="auto"/>
              <w:right w:val="single" w:sz="2" w:space="0" w:color="000000"/>
            </w:tcBorders>
          </w:tcPr>
          <w:p w:rsidR="00716ABE" w:rsidRDefault="004F5917" w:rsidP="00716ABE">
            <w:pPr>
              <w:keepNext/>
              <w:autoSpaceDE w:val="0"/>
              <w:autoSpaceDN w:val="0"/>
              <w:adjustRightInd w:val="0"/>
              <w:spacing w:before="0" w:after="0" w:line="360" w:lineRule="auto"/>
              <w:ind w:firstLine="0"/>
              <w:jc w:val="center"/>
              <w:rPr>
                <w:rFonts w:ascii="Calibri" w:hAnsi="Calibri" w:cs="Calibri"/>
                <w:b/>
                <w:bCs/>
                <w:color w:val="000000"/>
              </w:rPr>
            </w:pPr>
            <w:r>
              <w:rPr>
                <w:rFonts w:ascii="Calibri" w:hAnsi="Calibri" w:cs="Calibri"/>
                <w:b/>
                <w:bCs/>
                <w:color w:val="000000"/>
                <w:sz w:val="22"/>
              </w:rPr>
              <w:t>I</w:t>
            </w:r>
            <w:r w:rsidRPr="005E32A8">
              <w:rPr>
                <w:rFonts w:ascii="Calibri" w:hAnsi="Calibri" w:cs="Calibri"/>
                <w:b/>
                <w:bCs/>
                <w:color w:val="000000"/>
                <w:sz w:val="22"/>
              </w:rPr>
              <w:t>norganic</w:t>
            </w:r>
          </w:p>
          <w:p w:rsidR="00716ABE" w:rsidRDefault="004F5917" w:rsidP="00716ABE">
            <w:pPr>
              <w:keepNext/>
              <w:autoSpaceDE w:val="0"/>
              <w:autoSpaceDN w:val="0"/>
              <w:adjustRightInd w:val="0"/>
              <w:spacing w:before="0" w:after="0" w:line="360" w:lineRule="auto"/>
              <w:ind w:firstLine="0"/>
              <w:jc w:val="center"/>
              <w:rPr>
                <w:rFonts w:ascii="Calibri" w:hAnsi="Calibri" w:cs="Calibri"/>
                <w:b/>
                <w:bCs/>
                <w:color w:val="000000"/>
              </w:rPr>
            </w:pPr>
            <w:r w:rsidRPr="005E32A8">
              <w:rPr>
                <w:rFonts w:ascii="Calibri" w:hAnsi="Calibri" w:cs="Calibri"/>
                <w:b/>
                <w:bCs/>
                <w:color w:val="000000"/>
                <w:sz w:val="22"/>
              </w:rPr>
              <w:t>N</w:t>
            </w:r>
          </w:p>
        </w:tc>
        <w:tc>
          <w:tcPr>
            <w:tcW w:w="1512" w:type="dxa"/>
            <w:tcBorders>
              <w:top w:val="single" w:sz="2" w:space="0" w:color="000000"/>
              <w:left w:val="single" w:sz="2" w:space="0" w:color="000000"/>
              <w:bottom w:val="single" w:sz="6" w:space="0" w:color="auto"/>
              <w:right w:val="single" w:sz="2" w:space="0" w:color="000000"/>
            </w:tcBorders>
          </w:tcPr>
          <w:p w:rsidR="00716ABE" w:rsidRDefault="004F5917" w:rsidP="00716ABE">
            <w:pPr>
              <w:keepNext/>
              <w:autoSpaceDE w:val="0"/>
              <w:autoSpaceDN w:val="0"/>
              <w:adjustRightInd w:val="0"/>
              <w:spacing w:before="0" w:after="0" w:line="360" w:lineRule="auto"/>
              <w:ind w:firstLine="0"/>
              <w:jc w:val="center"/>
              <w:rPr>
                <w:rFonts w:ascii="Calibri" w:hAnsi="Calibri" w:cs="Calibri"/>
                <w:b/>
                <w:bCs/>
                <w:color w:val="000000"/>
              </w:rPr>
            </w:pPr>
            <w:r>
              <w:rPr>
                <w:rFonts w:ascii="Calibri" w:hAnsi="Calibri" w:cs="Calibri"/>
                <w:b/>
                <w:bCs/>
                <w:color w:val="000000"/>
                <w:sz w:val="22"/>
              </w:rPr>
              <w:t>I</w:t>
            </w:r>
            <w:r w:rsidRPr="005E32A8">
              <w:rPr>
                <w:rFonts w:ascii="Calibri" w:hAnsi="Calibri" w:cs="Calibri"/>
                <w:b/>
                <w:bCs/>
                <w:color w:val="000000"/>
                <w:sz w:val="22"/>
              </w:rPr>
              <w:t>norganic</w:t>
            </w:r>
          </w:p>
          <w:p w:rsidR="00716ABE" w:rsidRDefault="004F5917" w:rsidP="00716ABE">
            <w:pPr>
              <w:keepNext/>
              <w:autoSpaceDE w:val="0"/>
              <w:autoSpaceDN w:val="0"/>
              <w:adjustRightInd w:val="0"/>
              <w:spacing w:before="0" w:after="0" w:line="360" w:lineRule="auto"/>
              <w:ind w:firstLine="0"/>
              <w:jc w:val="center"/>
              <w:rPr>
                <w:rFonts w:ascii="Calibri" w:hAnsi="Calibri" w:cs="Calibri"/>
                <w:b/>
                <w:bCs/>
                <w:color w:val="000000"/>
              </w:rPr>
            </w:pPr>
            <w:r w:rsidRPr="005E32A8">
              <w:rPr>
                <w:rFonts w:ascii="Calibri" w:hAnsi="Calibri" w:cs="Calibri"/>
                <w:b/>
                <w:bCs/>
                <w:color w:val="000000"/>
                <w:sz w:val="22"/>
              </w:rPr>
              <w:t>P</w:t>
            </w:r>
          </w:p>
        </w:tc>
        <w:tc>
          <w:tcPr>
            <w:tcW w:w="1455" w:type="dxa"/>
            <w:tcBorders>
              <w:top w:val="single" w:sz="2" w:space="0" w:color="000000"/>
              <w:left w:val="single" w:sz="2" w:space="0" w:color="000000"/>
              <w:bottom w:val="single" w:sz="6" w:space="0" w:color="auto"/>
              <w:right w:val="single" w:sz="2" w:space="0" w:color="000000"/>
            </w:tcBorders>
          </w:tcPr>
          <w:p w:rsidR="00716ABE" w:rsidRDefault="004F5917" w:rsidP="00716ABE">
            <w:pPr>
              <w:keepNext/>
              <w:autoSpaceDE w:val="0"/>
              <w:autoSpaceDN w:val="0"/>
              <w:adjustRightInd w:val="0"/>
              <w:spacing w:before="0" w:after="0" w:line="360" w:lineRule="auto"/>
              <w:ind w:firstLine="0"/>
              <w:jc w:val="center"/>
              <w:rPr>
                <w:rFonts w:ascii="Calibri" w:hAnsi="Calibri" w:cs="Calibri"/>
                <w:b/>
                <w:bCs/>
                <w:color w:val="000000"/>
              </w:rPr>
            </w:pPr>
            <w:r>
              <w:rPr>
                <w:rFonts w:ascii="Calibri" w:hAnsi="Calibri" w:cs="Calibri"/>
                <w:b/>
                <w:bCs/>
                <w:color w:val="000000"/>
                <w:sz w:val="22"/>
              </w:rPr>
              <w:t>T</w:t>
            </w:r>
            <w:r w:rsidRPr="005E32A8">
              <w:rPr>
                <w:rFonts w:ascii="Calibri" w:hAnsi="Calibri" w:cs="Calibri"/>
                <w:b/>
                <w:bCs/>
                <w:color w:val="000000"/>
                <w:sz w:val="22"/>
              </w:rPr>
              <w:t>otal N</w:t>
            </w:r>
          </w:p>
        </w:tc>
      </w:tr>
      <w:tr w:rsidR="004F5917" w:rsidRPr="005E32A8" w:rsidTr="000E527F">
        <w:trPr>
          <w:trHeight w:val="312"/>
        </w:trPr>
        <w:tc>
          <w:tcPr>
            <w:tcW w:w="994" w:type="dxa"/>
            <w:vMerge w:val="restart"/>
            <w:tcBorders>
              <w:top w:val="single" w:sz="6" w:space="0" w:color="auto"/>
              <w:left w:val="single" w:sz="2" w:space="0" w:color="000000"/>
              <w:right w:val="single" w:sz="2" w:space="0" w:color="000000"/>
            </w:tcBorders>
            <w:textDirection w:val="btLr"/>
          </w:tcPr>
          <w:p w:rsidR="00716ABE" w:rsidRDefault="004F5917" w:rsidP="00716ABE">
            <w:pPr>
              <w:autoSpaceDE w:val="0"/>
              <w:autoSpaceDN w:val="0"/>
              <w:adjustRightInd w:val="0"/>
              <w:spacing w:before="0" w:after="0" w:line="240" w:lineRule="auto"/>
              <w:ind w:left="113" w:right="113" w:firstLine="0"/>
              <w:jc w:val="center"/>
              <w:rPr>
                <w:rFonts w:ascii="Calibri" w:hAnsi="Calibri" w:cs="Calibri"/>
                <w:b/>
                <w:bCs/>
                <w:color w:val="000000"/>
              </w:rPr>
            </w:pPr>
            <w:r w:rsidRPr="005E32A8">
              <w:rPr>
                <w:rFonts w:ascii="Calibri" w:hAnsi="Calibri" w:cs="Calibri"/>
                <w:b/>
                <w:bCs/>
                <w:color w:val="000000"/>
                <w:sz w:val="22"/>
              </w:rPr>
              <w:t>Fertilisation effects</w:t>
            </w:r>
          </w:p>
        </w:tc>
        <w:tc>
          <w:tcPr>
            <w:tcW w:w="1612" w:type="dxa"/>
            <w:tcBorders>
              <w:top w:val="single" w:sz="6" w:space="0" w:color="auto"/>
              <w:left w:val="single" w:sz="2" w:space="0" w:color="000000"/>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Pr>
                <w:rFonts w:ascii="Calibri" w:hAnsi="Calibri" w:cs="Calibri"/>
                <w:b/>
                <w:bCs/>
                <w:color w:val="000000"/>
                <w:sz w:val="22"/>
              </w:rPr>
              <w:t>C</w:t>
            </w:r>
            <w:r w:rsidRPr="005E32A8">
              <w:rPr>
                <w:rFonts w:ascii="Calibri" w:hAnsi="Calibri" w:cs="Calibri"/>
                <w:b/>
                <w:bCs/>
                <w:color w:val="000000"/>
                <w:sz w:val="22"/>
              </w:rPr>
              <w:t>ontrol plots</w:t>
            </w:r>
          </w:p>
        </w:tc>
        <w:tc>
          <w:tcPr>
            <w:tcW w:w="1512" w:type="dxa"/>
            <w:tcBorders>
              <w:top w:val="single" w:sz="6" w:space="0" w:color="auto"/>
              <w:left w:val="single" w:sz="6" w:space="0" w:color="auto"/>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5.41 ± 0.07</w:t>
            </w:r>
          </w:p>
        </w:tc>
        <w:tc>
          <w:tcPr>
            <w:tcW w:w="1512" w:type="dxa"/>
            <w:tcBorders>
              <w:top w:val="single" w:sz="6" w:space="0" w:color="auto"/>
              <w:left w:val="single" w:sz="2" w:space="0" w:color="000000"/>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11.2 ± 1.4</w:t>
            </w:r>
          </w:p>
        </w:tc>
        <w:tc>
          <w:tcPr>
            <w:tcW w:w="1512" w:type="dxa"/>
            <w:tcBorders>
              <w:top w:val="single" w:sz="6" w:space="0" w:color="auto"/>
              <w:left w:val="single" w:sz="2" w:space="0" w:color="000000"/>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31.1 ± 3.97</w:t>
            </w:r>
          </w:p>
        </w:tc>
        <w:tc>
          <w:tcPr>
            <w:tcW w:w="1455" w:type="dxa"/>
            <w:tcBorders>
              <w:top w:val="single" w:sz="6" w:space="0" w:color="auto"/>
              <w:left w:val="single" w:sz="2" w:space="0" w:color="000000"/>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0.26 ± 0.012</w:t>
            </w:r>
          </w:p>
        </w:tc>
      </w:tr>
      <w:tr w:rsidR="004F5917" w:rsidRPr="005E32A8" w:rsidTr="000E527F">
        <w:trPr>
          <w:trHeight w:val="312"/>
        </w:trPr>
        <w:tc>
          <w:tcPr>
            <w:tcW w:w="994" w:type="dxa"/>
            <w:vMerge/>
            <w:tcBorders>
              <w:left w:val="single" w:sz="2" w:space="0" w:color="000000"/>
              <w:right w:val="single" w:sz="2" w:space="0" w:color="000000"/>
            </w:tcBorders>
          </w:tcPr>
          <w:p w:rsidR="004F5917" w:rsidRPr="005E32A8" w:rsidRDefault="004F5917" w:rsidP="005E32A8">
            <w:pPr>
              <w:autoSpaceDE w:val="0"/>
              <w:autoSpaceDN w:val="0"/>
              <w:adjustRightInd w:val="0"/>
              <w:spacing w:before="0" w:after="0" w:line="240" w:lineRule="auto"/>
              <w:ind w:firstLine="0"/>
              <w:jc w:val="center"/>
              <w:rPr>
                <w:rFonts w:ascii="Calibri" w:hAnsi="Calibri" w:cs="Calibri"/>
                <w:b/>
                <w:bCs/>
                <w:color w:val="000000"/>
              </w:rPr>
            </w:pPr>
          </w:p>
        </w:tc>
        <w:tc>
          <w:tcPr>
            <w:tcW w:w="1612" w:type="dxa"/>
            <w:tcBorders>
              <w:left w:val="single" w:sz="2" w:space="0" w:color="000000"/>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sidRPr="005E32A8">
              <w:rPr>
                <w:rFonts w:ascii="Calibri" w:hAnsi="Calibri" w:cs="Calibri"/>
                <w:b/>
                <w:bCs/>
                <w:color w:val="000000"/>
                <w:sz w:val="22"/>
              </w:rPr>
              <w:t>N plots</w:t>
            </w:r>
          </w:p>
        </w:tc>
        <w:tc>
          <w:tcPr>
            <w:tcW w:w="1512" w:type="dxa"/>
            <w:tcBorders>
              <w:left w:val="single" w:sz="6" w:space="0" w:color="auto"/>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5.48 ± 0.06</w:t>
            </w:r>
          </w:p>
        </w:tc>
        <w:tc>
          <w:tcPr>
            <w:tcW w:w="1512" w:type="dxa"/>
            <w:tcBorders>
              <w:left w:val="single" w:sz="2" w:space="0" w:color="000000"/>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23.0 ± 3.1</w:t>
            </w:r>
          </w:p>
        </w:tc>
        <w:tc>
          <w:tcPr>
            <w:tcW w:w="1512" w:type="dxa"/>
            <w:tcBorders>
              <w:left w:val="single" w:sz="2" w:space="0" w:color="000000"/>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26.0 ± 3.89</w:t>
            </w:r>
          </w:p>
        </w:tc>
        <w:tc>
          <w:tcPr>
            <w:tcW w:w="1455" w:type="dxa"/>
            <w:tcBorders>
              <w:left w:val="single" w:sz="2" w:space="0" w:color="000000"/>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0.28 ± 0.011</w:t>
            </w:r>
          </w:p>
        </w:tc>
      </w:tr>
      <w:tr w:rsidR="004F5917" w:rsidRPr="005E32A8" w:rsidTr="000E527F">
        <w:trPr>
          <w:trHeight w:val="312"/>
        </w:trPr>
        <w:tc>
          <w:tcPr>
            <w:tcW w:w="994" w:type="dxa"/>
            <w:vMerge/>
            <w:tcBorders>
              <w:left w:val="single" w:sz="2" w:space="0" w:color="000000"/>
              <w:right w:val="single" w:sz="2" w:space="0" w:color="000000"/>
            </w:tcBorders>
          </w:tcPr>
          <w:p w:rsidR="004F5917" w:rsidRPr="005E32A8" w:rsidRDefault="004F5917" w:rsidP="005E32A8">
            <w:pPr>
              <w:autoSpaceDE w:val="0"/>
              <w:autoSpaceDN w:val="0"/>
              <w:adjustRightInd w:val="0"/>
              <w:spacing w:before="0" w:after="0" w:line="240" w:lineRule="auto"/>
              <w:ind w:firstLine="0"/>
              <w:jc w:val="center"/>
              <w:rPr>
                <w:rFonts w:ascii="Calibri" w:hAnsi="Calibri" w:cs="Calibri"/>
                <w:b/>
                <w:bCs/>
                <w:color w:val="000000"/>
              </w:rPr>
            </w:pPr>
          </w:p>
        </w:tc>
        <w:tc>
          <w:tcPr>
            <w:tcW w:w="1612" w:type="dxa"/>
            <w:tcBorders>
              <w:left w:val="single" w:sz="2" w:space="0" w:color="000000"/>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sidRPr="005E32A8">
              <w:rPr>
                <w:rFonts w:ascii="Calibri" w:hAnsi="Calibri" w:cs="Calibri"/>
                <w:b/>
                <w:bCs/>
                <w:color w:val="000000"/>
                <w:sz w:val="22"/>
              </w:rPr>
              <w:t>P plots</w:t>
            </w:r>
          </w:p>
        </w:tc>
        <w:tc>
          <w:tcPr>
            <w:tcW w:w="1512" w:type="dxa"/>
            <w:tcBorders>
              <w:left w:val="single" w:sz="6" w:space="0" w:color="auto"/>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5.43 ± 0.07</w:t>
            </w:r>
          </w:p>
        </w:tc>
        <w:tc>
          <w:tcPr>
            <w:tcW w:w="1512" w:type="dxa"/>
            <w:tcBorders>
              <w:left w:val="single" w:sz="2" w:space="0" w:color="000000"/>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10.2 ± 0.9</w:t>
            </w:r>
          </w:p>
        </w:tc>
        <w:tc>
          <w:tcPr>
            <w:tcW w:w="1512" w:type="dxa"/>
            <w:tcBorders>
              <w:left w:val="single" w:sz="2" w:space="0" w:color="000000"/>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53.0 ± 6.20</w:t>
            </w:r>
          </w:p>
        </w:tc>
        <w:tc>
          <w:tcPr>
            <w:tcW w:w="1455" w:type="dxa"/>
            <w:tcBorders>
              <w:left w:val="single" w:sz="2" w:space="0" w:color="000000"/>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0.25 ± 0.011</w:t>
            </w:r>
          </w:p>
        </w:tc>
      </w:tr>
      <w:tr w:rsidR="004F5917" w:rsidRPr="005E32A8" w:rsidTr="000E527F">
        <w:trPr>
          <w:trHeight w:val="312"/>
        </w:trPr>
        <w:tc>
          <w:tcPr>
            <w:tcW w:w="994" w:type="dxa"/>
            <w:vMerge/>
            <w:tcBorders>
              <w:left w:val="single" w:sz="2" w:space="0" w:color="000000"/>
              <w:bottom w:val="single" w:sz="6" w:space="0" w:color="auto"/>
              <w:right w:val="single" w:sz="2" w:space="0" w:color="000000"/>
            </w:tcBorders>
          </w:tcPr>
          <w:p w:rsidR="004F5917" w:rsidRPr="005E32A8" w:rsidRDefault="004F5917" w:rsidP="005E32A8">
            <w:pPr>
              <w:autoSpaceDE w:val="0"/>
              <w:autoSpaceDN w:val="0"/>
              <w:adjustRightInd w:val="0"/>
              <w:spacing w:before="0" w:after="0" w:line="240" w:lineRule="auto"/>
              <w:ind w:firstLine="0"/>
              <w:jc w:val="center"/>
              <w:rPr>
                <w:rFonts w:ascii="Calibri" w:hAnsi="Calibri" w:cs="Calibri"/>
                <w:b/>
                <w:bCs/>
                <w:color w:val="000000"/>
              </w:rPr>
            </w:pPr>
          </w:p>
        </w:tc>
        <w:tc>
          <w:tcPr>
            <w:tcW w:w="1612" w:type="dxa"/>
            <w:tcBorders>
              <w:left w:val="single" w:sz="2" w:space="0" w:color="000000"/>
              <w:bottom w:val="single" w:sz="6" w:space="0" w:color="auto"/>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sidRPr="005E32A8">
              <w:rPr>
                <w:rFonts w:ascii="Calibri" w:hAnsi="Calibri" w:cs="Calibri"/>
                <w:b/>
                <w:bCs/>
                <w:color w:val="000000"/>
                <w:sz w:val="22"/>
              </w:rPr>
              <w:t>N+P plots</w:t>
            </w:r>
          </w:p>
        </w:tc>
        <w:tc>
          <w:tcPr>
            <w:tcW w:w="1512" w:type="dxa"/>
            <w:tcBorders>
              <w:left w:val="single" w:sz="6" w:space="0" w:color="auto"/>
              <w:bottom w:val="single" w:sz="6" w:space="0" w:color="auto"/>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5.37 ± 0.07</w:t>
            </w:r>
          </w:p>
        </w:tc>
        <w:tc>
          <w:tcPr>
            <w:tcW w:w="1512" w:type="dxa"/>
            <w:tcBorders>
              <w:left w:val="single" w:sz="2" w:space="0" w:color="000000"/>
              <w:bottom w:val="single" w:sz="6" w:space="0" w:color="auto"/>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19.9 ± 1.9</w:t>
            </w:r>
          </w:p>
        </w:tc>
        <w:tc>
          <w:tcPr>
            <w:tcW w:w="1512" w:type="dxa"/>
            <w:tcBorders>
              <w:left w:val="single" w:sz="2" w:space="0" w:color="000000"/>
              <w:bottom w:val="single" w:sz="6" w:space="0" w:color="auto"/>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50.1 ± 6.23</w:t>
            </w:r>
          </w:p>
        </w:tc>
        <w:tc>
          <w:tcPr>
            <w:tcW w:w="1455" w:type="dxa"/>
            <w:tcBorders>
              <w:left w:val="single" w:sz="2" w:space="0" w:color="000000"/>
              <w:bottom w:val="single" w:sz="6" w:space="0" w:color="auto"/>
              <w:right w:val="single" w:sz="2" w:space="0" w:color="000000"/>
            </w:tcBorders>
          </w:tcPr>
          <w:p w:rsidR="004F5917" w:rsidRPr="005E32A8" w:rsidRDefault="004F5917" w:rsidP="00DE3213">
            <w:pPr>
              <w:autoSpaceDE w:val="0"/>
              <w:autoSpaceDN w:val="0"/>
              <w:adjustRightInd w:val="0"/>
              <w:spacing w:before="0" w:after="0" w:line="360" w:lineRule="auto"/>
              <w:ind w:firstLine="0"/>
              <w:jc w:val="right"/>
              <w:rPr>
                <w:rFonts w:ascii="Calibri" w:hAnsi="Calibri" w:cs="Calibri"/>
                <w:color w:val="000000"/>
              </w:rPr>
            </w:pPr>
            <w:r w:rsidRPr="005E32A8">
              <w:rPr>
                <w:rFonts w:ascii="Calibri" w:hAnsi="Calibri" w:cs="Calibri"/>
                <w:color w:val="000000"/>
                <w:sz w:val="22"/>
              </w:rPr>
              <w:t>0.28 ± 0.012</w:t>
            </w:r>
          </w:p>
        </w:tc>
      </w:tr>
      <w:tr w:rsidR="004F5917" w:rsidRPr="005E32A8" w:rsidTr="000E527F">
        <w:trPr>
          <w:trHeight w:val="312"/>
        </w:trPr>
        <w:tc>
          <w:tcPr>
            <w:tcW w:w="994" w:type="dxa"/>
            <w:vMerge w:val="restart"/>
            <w:tcBorders>
              <w:top w:val="single" w:sz="6" w:space="0" w:color="auto"/>
              <w:left w:val="single" w:sz="2" w:space="0" w:color="000000"/>
              <w:right w:val="single" w:sz="2" w:space="0" w:color="000000"/>
            </w:tcBorders>
            <w:textDirection w:val="btLr"/>
          </w:tcPr>
          <w:p w:rsidR="00716ABE" w:rsidRDefault="004F5917" w:rsidP="00716ABE">
            <w:pPr>
              <w:autoSpaceDE w:val="0"/>
              <w:autoSpaceDN w:val="0"/>
              <w:adjustRightInd w:val="0"/>
              <w:spacing w:before="0" w:after="0" w:line="240" w:lineRule="auto"/>
              <w:ind w:left="113" w:right="113" w:firstLine="0"/>
              <w:jc w:val="center"/>
              <w:rPr>
                <w:rFonts w:ascii="Calibri" w:hAnsi="Calibri" w:cs="Calibri"/>
                <w:b/>
                <w:bCs/>
                <w:color w:val="000000"/>
              </w:rPr>
            </w:pPr>
            <w:r w:rsidRPr="005E32A8">
              <w:rPr>
                <w:rFonts w:ascii="Calibri" w:hAnsi="Calibri" w:cs="Calibri"/>
                <w:b/>
                <w:bCs/>
                <w:color w:val="000000"/>
                <w:sz w:val="22"/>
              </w:rPr>
              <w:t>Summary of site averages</w:t>
            </w:r>
          </w:p>
        </w:tc>
        <w:tc>
          <w:tcPr>
            <w:tcW w:w="1612" w:type="dxa"/>
            <w:tcBorders>
              <w:top w:val="single" w:sz="6" w:space="0" w:color="auto"/>
              <w:left w:val="single" w:sz="2" w:space="0" w:color="000000"/>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Pr>
                <w:rFonts w:ascii="Calibri" w:hAnsi="Calibri" w:cs="Calibri"/>
                <w:b/>
                <w:bCs/>
                <w:color w:val="000000"/>
                <w:sz w:val="22"/>
              </w:rPr>
              <w:t>M</w:t>
            </w:r>
            <w:r w:rsidRPr="005E32A8">
              <w:rPr>
                <w:rFonts w:ascii="Calibri" w:hAnsi="Calibri" w:cs="Calibri"/>
                <w:b/>
                <w:bCs/>
                <w:color w:val="000000"/>
                <w:sz w:val="22"/>
              </w:rPr>
              <w:t>inimum</w:t>
            </w:r>
          </w:p>
        </w:tc>
        <w:tc>
          <w:tcPr>
            <w:tcW w:w="1512" w:type="dxa"/>
            <w:tcBorders>
              <w:top w:val="single" w:sz="6" w:space="0" w:color="auto"/>
              <w:left w:val="single" w:sz="6" w:space="0" w:color="auto"/>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4.71</w:t>
            </w:r>
          </w:p>
        </w:tc>
        <w:tc>
          <w:tcPr>
            <w:tcW w:w="1512" w:type="dxa"/>
            <w:tcBorders>
              <w:top w:val="single" w:sz="6" w:space="0" w:color="auto"/>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4.10</w:t>
            </w:r>
          </w:p>
        </w:tc>
        <w:tc>
          <w:tcPr>
            <w:tcW w:w="1512" w:type="dxa"/>
            <w:tcBorders>
              <w:top w:val="single" w:sz="6" w:space="0" w:color="auto"/>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5.57</w:t>
            </w:r>
          </w:p>
        </w:tc>
        <w:tc>
          <w:tcPr>
            <w:tcW w:w="1455" w:type="dxa"/>
            <w:tcBorders>
              <w:top w:val="single" w:sz="6" w:space="0" w:color="auto"/>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0.215</w:t>
            </w:r>
          </w:p>
        </w:tc>
      </w:tr>
      <w:tr w:rsidR="004F5917" w:rsidRPr="005E32A8" w:rsidTr="000E527F">
        <w:trPr>
          <w:trHeight w:val="312"/>
        </w:trPr>
        <w:tc>
          <w:tcPr>
            <w:tcW w:w="994" w:type="dxa"/>
            <w:vMerge/>
            <w:tcBorders>
              <w:left w:val="single" w:sz="2" w:space="0" w:color="000000"/>
              <w:right w:val="single" w:sz="2" w:space="0" w:color="000000"/>
            </w:tcBorders>
          </w:tcPr>
          <w:p w:rsidR="004F5917" w:rsidRPr="005E32A8" w:rsidRDefault="004F5917" w:rsidP="005E32A8">
            <w:pPr>
              <w:autoSpaceDE w:val="0"/>
              <w:autoSpaceDN w:val="0"/>
              <w:adjustRightInd w:val="0"/>
              <w:spacing w:before="0" w:after="0" w:line="240" w:lineRule="auto"/>
              <w:ind w:firstLine="0"/>
              <w:jc w:val="center"/>
              <w:rPr>
                <w:rFonts w:ascii="Calibri" w:hAnsi="Calibri" w:cs="Calibri"/>
                <w:b/>
                <w:bCs/>
                <w:color w:val="000000"/>
              </w:rPr>
            </w:pPr>
          </w:p>
        </w:tc>
        <w:tc>
          <w:tcPr>
            <w:tcW w:w="1612" w:type="dxa"/>
            <w:tcBorders>
              <w:left w:val="single" w:sz="2" w:space="0" w:color="000000"/>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Pr>
                <w:rFonts w:ascii="Calibri" w:hAnsi="Calibri" w:cs="Calibri"/>
                <w:b/>
                <w:bCs/>
                <w:color w:val="000000"/>
                <w:sz w:val="22"/>
              </w:rPr>
              <w:t>Lower quartile</w:t>
            </w:r>
          </w:p>
        </w:tc>
        <w:tc>
          <w:tcPr>
            <w:tcW w:w="1512" w:type="dxa"/>
            <w:tcBorders>
              <w:left w:val="single" w:sz="6" w:space="0" w:color="auto"/>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5.17</w:t>
            </w:r>
          </w:p>
        </w:tc>
        <w:tc>
          <w:tcPr>
            <w:tcW w:w="1512"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7.57</w:t>
            </w:r>
          </w:p>
        </w:tc>
        <w:tc>
          <w:tcPr>
            <w:tcW w:w="1512"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18.07</w:t>
            </w:r>
          </w:p>
        </w:tc>
        <w:tc>
          <w:tcPr>
            <w:tcW w:w="1455"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0.239</w:t>
            </w:r>
          </w:p>
        </w:tc>
      </w:tr>
      <w:tr w:rsidR="004F5917" w:rsidRPr="005E32A8" w:rsidTr="000E527F">
        <w:trPr>
          <w:trHeight w:val="312"/>
        </w:trPr>
        <w:tc>
          <w:tcPr>
            <w:tcW w:w="994" w:type="dxa"/>
            <w:vMerge/>
            <w:tcBorders>
              <w:left w:val="single" w:sz="2" w:space="0" w:color="000000"/>
              <w:right w:val="single" w:sz="2" w:space="0" w:color="000000"/>
            </w:tcBorders>
          </w:tcPr>
          <w:p w:rsidR="004F5917" w:rsidRPr="005E32A8" w:rsidRDefault="004F5917" w:rsidP="005E32A8">
            <w:pPr>
              <w:autoSpaceDE w:val="0"/>
              <w:autoSpaceDN w:val="0"/>
              <w:adjustRightInd w:val="0"/>
              <w:spacing w:before="0" w:after="0" w:line="240" w:lineRule="auto"/>
              <w:ind w:firstLine="0"/>
              <w:jc w:val="center"/>
              <w:rPr>
                <w:rFonts w:ascii="Calibri" w:hAnsi="Calibri" w:cs="Calibri"/>
                <w:b/>
                <w:bCs/>
                <w:color w:val="000000"/>
              </w:rPr>
            </w:pPr>
          </w:p>
        </w:tc>
        <w:tc>
          <w:tcPr>
            <w:tcW w:w="1612" w:type="dxa"/>
            <w:tcBorders>
              <w:left w:val="single" w:sz="2" w:space="0" w:color="000000"/>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Pr>
                <w:rFonts w:ascii="Calibri" w:hAnsi="Calibri" w:cs="Calibri"/>
                <w:b/>
                <w:bCs/>
                <w:color w:val="000000"/>
                <w:sz w:val="22"/>
              </w:rPr>
              <w:t>M</w:t>
            </w:r>
            <w:r w:rsidRPr="005E32A8">
              <w:rPr>
                <w:rFonts w:ascii="Calibri" w:hAnsi="Calibri" w:cs="Calibri"/>
                <w:b/>
                <w:bCs/>
                <w:color w:val="000000"/>
                <w:sz w:val="22"/>
              </w:rPr>
              <w:t>edian</w:t>
            </w:r>
          </w:p>
        </w:tc>
        <w:tc>
          <w:tcPr>
            <w:tcW w:w="1512" w:type="dxa"/>
            <w:tcBorders>
              <w:left w:val="single" w:sz="6" w:space="0" w:color="auto"/>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5.45</w:t>
            </w:r>
          </w:p>
        </w:tc>
        <w:tc>
          <w:tcPr>
            <w:tcW w:w="1512"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9.13</w:t>
            </w:r>
          </w:p>
        </w:tc>
        <w:tc>
          <w:tcPr>
            <w:tcW w:w="1512"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30.57</w:t>
            </w:r>
          </w:p>
        </w:tc>
        <w:tc>
          <w:tcPr>
            <w:tcW w:w="1455"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0.250</w:t>
            </w:r>
          </w:p>
        </w:tc>
      </w:tr>
      <w:tr w:rsidR="004F5917" w:rsidRPr="005E32A8" w:rsidTr="000E527F">
        <w:trPr>
          <w:trHeight w:val="312"/>
        </w:trPr>
        <w:tc>
          <w:tcPr>
            <w:tcW w:w="994" w:type="dxa"/>
            <w:vMerge/>
            <w:tcBorders>
              <w:left w:val="single" w:sz="2" w:space="0" w:color="000000"/>
              <w:right w:val="single" w:sz="2" w:space="0" w:color="000000"/>
            </w:tcBorders>
          </w:tcPr>
          <w:p w:rsidR="004F5917" w:rsidRPr="005E32A8" w:rsidRDefault="004F5917" w:rsidP="005E32A8">
            <w:pPr>
              <w:autoSpaceDE w:val="0"/>
              <w:autoSpaceDN w:val="0"/>
              <w:adjustRightInd w:val="0"/>
              <w:spacing w:before="0" w:after="0" w:line="240" w:lineRule="auto"/>
              <w:ind w:firstLine="0"/>
              <w:jc w:val="center"/>
              <w:rPr>
                <w:rFonts w:ascii="Calibri" w:hAnsi="Calibri" w:cs="Calibri"/>
                <w:b/>
                <w:bCs/>
                <w:color w:val="000000"/>
              </w:rPr>
            </w:pPr>
          </w:p>
        </w:tc>
        <w:tc>
          <w:tcPr>
            <w:tcW w:w="1612" w:type="dxa"/>
            <w:tcBorders>
              <w:left w:val="single" w:sz="2" w:space="0" w:color="000000"/>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Pr>
                <w:rFonts w:ascii="Calibri" w:hAnsi="Calibri" w:cs="Calibri"/>
                <w:b/>
                <w:bCs/>
                <w:color w:val="000000"/>
                <w:sz w:val="22"/>
              </w:rPr>
              <w:t>A</w:t>
            </w:r>
            <w:r w:rsidRPr="005E32A8">
              <w:rPr>
                <w:rFonts w:ascii="Calibri" w:hAnsi="Calibri" w:cs="Calibri"/>
                <w:b/>
                <w:bCs/>
                <w:color w:val="000000"/>
                <w:sz w:val="22"/>
              </w:rPr>
              <w:t>verage</w:t>
            </w:r>
          </w:p>
        </w:tc>
        <w:tc>
          <w:tcPr>
            <w:tcW w:w="1512" w:type="dxa"/>
            <w:tcBorders>
              <w:left w:val="single" w:sz="6" w:space="0" w:color="auto"/>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5.41</w:t>
            </w:r>
          </w:p>
        </w:tc>
        <w:tc>
          <w:tcPr>
            <w:tcW w:w="1512"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11.24</w:t>
            </w:r>
          </w:p>
        </w:tc>
        <w:tc>
          <w:tcPr>
            <w:tcW w:w="1512"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31.10</w:t>
            </w:r>
          </w:p>
        </w:tc>
        <w:tc>
          <w:tcPr>
            <w:tcW w:w="1455"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0.264</w:t>
            </w:r>
          </w:p>
        </w:tc>
      </w:tr>
      <w:tr w:rsidR="004F5917" w:rsidRPr="005E32A8" w:rsidTr="000E527F">
        <w:trPr>
          <w:trHeight w:val="312"/>
        </w:trPr>
        <w:tc>
          <w:tcPr>
            <w:tcW w:w="994" w:type="dxa"/>
            <w:vMerge/>
            <w:tcBorders>
              <w:left w:val="single" w:sz="2" w:space="0" w:color="000000"/>
              <w:right w:val="single" w:sz="2" w:space="0" w:color="000000"/>
            </w:tcBorders>
          </w:tcPr>
          <w:p w:rsidR="004F5917" w:rsidRPr="005E32A8" w:rsidRDefault="004F5917" w:rsidP="005E32A8">
            <w:pPr>
              <w:autoSpaceDE w:val="0"/>
              <w:autoSpaceDN w:val="0"/>
              <w:adjustRightInd w:val="0"/>
              <w:spacing w:before="0" w:after="0" w:line="240" w:lineRule="auto"/>
              <w:ind w:firstLine="0"/>
              <w:jc w:val="center"/>
              <w:rPr>
                <w:rFonts w:ascii="Calibri" w:hAnsi="Calibri" w:cs="Calibri"/>
                <w:b/>
                <w:bCs/>
                <w:color w:val="000000"/>
              </w:rPr>
            </w:pPr>
          </w:p>
        </w:tc>
        <w:tc>
          <w:tcPr>
            <w:tcW w:w="1612" w:type="dxa"/>
            <w:tcBorders>
              <w:left w:val="single" w:sz="2" w:space="0" w:color="000000"/>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Pr>
                <w:rFonts w:ascii="Calibri" w:hAnsi="Calibri" w:cs="Calibri"/>
                <w:b/>
                <w:bCs/>
                <w:color w:val="000000"/>
                <w:sz w:val="22"/>
              </w:rPr>
              <w:t>Upper quartile</w:t>
            </w:r>
          </w:p>
        </w:tc>
        <w:tc>
          <w:tcPr>
            <w:tcW w:w="1512" w:type="dxa"/>
            <w:tcBorders>
              <w:left w:val="single" w:sz="6" w:space="0" w:color="auto"/>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5.65</w:t>
            </w:r>
          </w:p>
        </w:tc>
        <w:tc>
          <w:tcPr>
            <w:tcW w:w="1512"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13.41</w:t>
            </w:r>
          </w:p>
        </w:tc>
        <w:tc>
          <w:tcPr>
            <w:tcW w:w="1512"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42.75</w:t>
            </w:r>
          </w:p>
        </w:tc>
        <w:tc>
          <w:tcPr>
            <w:tcW w:w="1455" w:type="dxa"/>
            <w:tcBorders>
              <w:left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0.273</w:t>
            </w:r>
          </w:p>
        </w:tc>
      </w:tr>
      <w:tr w:rsidR="004F5917" w:rsidRPr="005E32A8" w:rsidTr="000E527F">
        <w:trPr>
          <w:trHeight w:val="312"/>
        </w:trPr>
        <w:tc>
          <w:tcPr>
            <w:tcW w:w="994" w:type="dxa"/>
            <w:vMerge/>
            <w:tcBorders>
              <w:left w:val="single" w:sz="2" w:space="0" w:color="000000"/>
              <w:bottom w:val="single" w:sz="2" w:space="0" w:color="000000"/>
              <w:right w:val="single" w:sz="2" w:space="0" w:color="000000"/>
            </w:tcBorders>
          </w:tcPr>
          <w:p w:rsidR="004F5917" w:rsidRPr="005E32A8" w:rsidRDefault="004F5917" w:rsidP="005E32A8">
            <w:pPr>
              <w:autoSpaceDE w:val="0"/>
              <w:autoSpaceDN w:val="0"/>
              <w:adjustRightInd w:val="0"/>
              <w:spacing w:before="0" w:after="0" w:line="240" w:lineRule="auto"/>
              <w:ind w:firstLine="0"/>
              <w:jc w:val="center"/>
              <w:rPr>
                <w:rFonts w:ascii="Calibri" w:hAnsi="Calibri" w:cs="Calibri"/>
                <w:b/>
                <w:bCs/>
                <w:color w:val="000000"/>
              </w:rPr>
            </w:pPr>
          </w:p>
        </w:tc>
        <w:tc>
          <w:tcPr>
            <w:tcW w:w="1612" w:type="dxa"/>
            <w:tcBorders>
              <w:left w:val="single" w:sz="2" w:space="0" w:color="000000"/>
              <w:bottom w:val="single" w:sz="2" w:space="0" w:color="000000"/>
              <w:right w:val="single" w:sz="6" w:space="0" w:color="auto"/>
            </w:tcBorders>
          </w:tcPr>
          <w:p w:rsidR="004F5917" w:rsidRPr="005E32A8" w:rsidRDefault="004F5917" w:rsidP="005E32A8">
            <w:pPr>
              <w:autoSpaceDE w:val="0"/>
              <w:autoSpaceDN w:val="0"/>
              <w:adjustRightInd w:val="0"/>
              <w:spacing w:before="0" w:after="0" w:line="240" w:lineRule="auto"/>
              <w:ind w:firstLine="0"/>
              <w:jc w:val="left"/>
              <w:rPr>
                <w:rFonts w:ascii="Calibri" w:hAnsi="Calibri" w:cs="Calibri"/>
                <w:b/>
                <w:bCs/>
                <w:color w:val="000000"/>
              </w:rPr>
            </w:pPr>
            <w:r>
              <w:rPr>
                <w:rFonts w:ascii="Calibri" w:hAnsi="Calibri" w:cs="Calibri"/>
                <w:b/>
                <w:bCs/>
                <w:color w:val="000000"/>
                <w:sz w:val="22"/>
              </w:rPr>
              <w:t>M</w:t>
            </w:r>
            <w:r w:rsidRPr="005E32A8">
              <w:rPr>
                <w:rFonts w:ascii="Calibri" w:hAnsi="Calibri" w:cs="Calibri"/>
                <w:b/>
                <w:bCs/>
                <w:color w:val="000000"/>
                <w:sz w:val="22"/>
              </w:rPr>
              <w:t>aximum</w:t>
            </w:r>
          </w:p>
        </w:tc>
        <w:tc>
          <w:tcPr>
            <w:tcW w:w="1512" w:type="dxa"/>
            <w:tcBorders>
              <w:left w:val="single" w:sz="6" w:space="0" w:color="auto"/>
              <w:bottom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5.96</w:t>
            </w:r>
          </w:p>
        </w:tc>
        <w:tc>
          <w:tcPr>
            <w:tcW w:w="1512" w:type="dxa"/>
            <w:tcBorders>
              <w:left w:val="single" w:sz="2" w:space="0" w:color="000000"/>
              <w:bottom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23.96</w:t>
            </w:r>
          </w:p>
        </w:tc>
        <w:tc>
          <w:tcPr>
            <w:tcW w:w="1512" w:type="dxa"/>
            <w:tcBorders>
              <w:left w:val="single" w:sz="2" w:space="0" w:color="000000"/>
              <w:bottom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60.42</w:t>
            </w:r>
          </w:p>
        </w:tc>
        <w:tc>
          <w:tcPr>
            <w:tcW w:w="1455" w:type="dxa"/>
            <w:tcBorders>
              <w:left w:val="single" w:sz="2" w:space="0" w:color="000000"/>
              <w:bottom w:val="single" w:sz="2" w:space="0" w:color="000000"/>
              <w:right w:val="single" w:sz="2" w:space="0" w:color="000000"/>
            </w:tcBorders>
          </w:tcPr>
          <w:p w:rsidR="00716ABE" w:rsidRDefault="004F5917" w:rsidP="00716ABE">
            <w:pPr>
              <w:autoSpaceDE w:val="0"/>
              <w:autoSpaceDN w:val="0"/>
              <w:adjustRightInd w:val="0"/>
              <w:spacing w:before="0" w:after="0" w:line="360" w:lineRule="auto"/>
              <w:ind w:firstLine="0"/>
              <w:jc w:val="center"/>
              <w:rPr>
                <w:rFonts w:ascii="Calibri" w:hAnsi="Calibri" w:cs="Calibri"/>
                <w:color w:val="000000"/>
              </w:rPr>
            </w:pPr>
            <w:r w:rsidRPr="005E32A8">
              <w:rPr>
                <w:rFonts w:ascii="Calibri" w:hAnsi="Calibri" w:cs="Calibri"/>
                <w:color w:val="000000"/>
                <w:sz w:val="22"/>
              </w:rPr>
              <w:t>0.400</w:t>
            </w:r>
          </w:p>
        </w:tc>
      </w:tr>
    </w:tbl>
    <w:p w:rsidR="00146D1C" w:rsidRDefault="00146D1C" w:rsidP="00620D79">
      <w:pPr>
        <w:pStyle w:val="NormalNoTab"/>
      </w:pPr>
    </w:p>
    <w:p w:rsidR="00716ABE" w:rsidRDefault="00DB49B5" w:rsidP="00716ABE">
      <w:r>
        <w:t xml:space="preserve">Table </w:t>
      </w:r>
      <w:r w:rsidR="00146D1C">
        <w:t xml:space="preserve">EA5 </w:t>
      </w:r>
      <w:r>
        <w:t xml:space="preserve">summarises the results </w:t>
      </w:r>
      <w:r w:rsidR="003741A8">
        <w:t xml:space="preserve">of </w:t>
      </w:r>
      <w:r>
        <w:t xml:space="preserve">soil data </w:t>
      </w:r>
      <w:r w:rsidR="003741A8">
        <w:t>analyses</w:t>
      </w:r>
      <w:r>
        <w:t>.</w:t>
      </w:r>
      <w:r w:rsidR="003741A8">
        <w:t xml:space="preserve"> </w:t>
      </w:r>
      <w:r w:rsidR="00123F0F">
        <w:t xml:space="preserve">Fertilisation did not affect soil pH, but we found </w:t>
      </w:r>
      <w:r>
        <w:t xml:space="preserve">a </w:t>
      </w:r>
      <w:r w:rsidR="00123F0F">
        <w:t>large among-site variation in pH values</w:t>
      </w:r>
      <w:r w:rsidR="000379CB">
        <w:t xml:space="preserve"> (with median of individual sites ranging from 4.7 to 5.8)</w:t>
      </w:r>
      <w:r w:rsidR="00123F0F">
        <w:t xml:space="preserve">. </w:t>
      </w:r>
      <w:r>
        <w:t xml:space="preserve">The N addition </w:t>
      </w:r>
      <w:r w:rsidR="00F37607">
        <w:t>significantly</w:t>
      </w:r>
      <w:r w:rsidR="00123F0F">
        <w:t xml:space="preserve"> increased available N in soil</w:t>
      </w:r>
      <w:r w:rsidR="000379CB">
        <w:t xml:space="preserve"> </w:t>
      </w:r>
      <w:r w:rsidR="00123F0F">
        <w:t xml:space="preserve"> and the </w:t>
      </w:r>
      <w:r>
        <w:t xml:space="preserve">P </w:t>
      </w:r>
      <w:r w:rsidR="00123F0F">
        <w:t xml:space="preserve">addition </w:t>
      </w:r>
      <w:r w:rsidR="00F37607">
        <w:t xml:space="preserve">significantly </w:t>
      </w:r>
      <w:r w:rsidR="00123F0F">
        <w:t xml:space="preserve">increased </w:t>
      </w:r>
      <w:r>
        <w:t xml:space="preserve">the </w:t>
      </w:r>
      <w:r w:rsidR="003E3B78">
        <w:t xml:space="preserve">inorganic </w:t>
      </w:r>
      <w:r w:rsidR="00123F0F">
        <w:t xml:space="preserve">P </w:t>
      </w:r>
      <w:r w:rsidR="003E3B78">
        <w:t>concentration</w:t>
      </w:r>
      <w:r w:rsidR="000379CB">
        <w:t>.</w:t>
      </w:r>
      <w:r w:rsidR="00123F0F">
        <w:t xml:space="preserve"> </w:t>
      </w:r>
      <w:r w:rsidR="00F37607">
        <w:t xml:space="preserve">Combined addition of N+P did not </w:t>
      </w:r>
      <w:r w:rsidR="00F37607">
        <w:lastRenderedPageBreak/>
        <w:t>significantly change the N/P ratio, but separate additions of N or P did, in the expected directions.</w:t>
      </w:r>
    </w:p>
    <w:p w:rsidR="003741A8" w:rsidRPr="000C459D" w:rsidRDefault="00B54BDE" w:rsidP="00072DA6">
      <w:pPr>
        <w:pStyle w:val="FigureCaption"/>
        <w:spacing w:before="360" w:after="60"/>
      </w:pPr>
      <w:r w:rsidRPr="00B54BDE">
        <w:rPr>
          <w:b/>
        </w:rPr>
        <w:t xml:space="preserve">Table </w:t>
      </w:r>
      <w:r w:rsidR="00146D1C" w:rsidRPr="00B54BDE">
        <w:rPr>
          <w:b/>
        </w:rPr>
        <w:t>EA</w:t>
      </w:r>
      <w:r w:rsidR="00146D1C">
        <w:rPr>
          <w:b/>
        </w:rPr>
        <w:t>5</w:t>
      </w:r>
      <w:r w:rsidR="00146D1C">
        <w:t xml:space="preserve"> </w:t>
      </w:r>
      <w:r w:rsidR="003741A8">
        <w:t xml:space="preserve">– </w:t>
      </w:r>
      <w:r w:rsidR="005E32A8">
        <w:t xml:space="preserve">Analyses of the </w:t>
      </w:r>
      <w:r w:rsidR="003E3B78">
        <w:t xml:space="preserve">response </w:t>
      </w:r>
      <w:r w:rsidR="003741A8">
        <w:t>of soil parameters (pH, N in NO</w:t>
      </w:r>
      <w:r w:rsidR="003741A8" w:rsidRPr="00123F0F">
        <w:rPr>
          <w:vertAlign w:val="subscript"/>
        </w:rPr>
        <w:t>3</w:t>
      </w:r>
      <w:r w:rsidR="003741A8" w:rsidRPr="00123F0F">
        <w:rPr>
          <w:vertAlign w:val="superscript"/>
        </w:rPr>
        <w:t>-</w:t>
      </w:r>
      <w:r w:rsidR="003741A8">
        <w:t xml:space="preserve"> and NH</w:t>
      </w:r>
      <w:r w:rsidR="003741A8" w:rsidRPr="00123F0F">
        <w:rPr>
          <w:vertAlign w:val="subscript"/>
        </w:rPr>
        <w:t>4</w:t>
      </w:r>
      <w:r w:rsidR="003741A8" w:rsidRPr="00123F0F">
        <w:rPr>
          <w:vertAlign w:val="superscript"/>
        </w:rPr>
        <w:t>+</w:t>
      </w:r>
      <w:r w:rsidR="003741A8">
        <w:t xml:space="preserve"> ions, P in PO</w:t>
      </w:r>
      <w:r w:rsidR="003741A8" w:rsidRPr="00123F0F">
        <w:rPr>
          <w:vertAlign w:val="subscript"/>
        </w:rPr>
        <w:t>4</w:t>
      </w:r>
      <w:r w:rsidR="003741A8" w:rsidRPr="00123F0F">
        <w:rPr>
          <w:vertAlign w:val="superscript"/>
        </w:rPr>
        <w:t>3-</w:t>
      </w:r>
      <w:r w:rsidR="003741A8">
        <w:t xml:space="preserve"> ions, and inorganic N/P ratio) to fertilisation treatment</w:t>
      </w:r>
      <w:r w:rsidR="00B23125">
        <w:t xml:space="preserve"> and site identity</w:t>
      </w:r>
      <w:r w:rsidR="003741A8">
        <w:t xml:space="preserve">. </w:t>
      </w:r>
      <w:r w:rsidR="000C459D">
        <w:t xml:space="preserve">All F-statistics have 3, 81 degrees of freedom, all </w:t>
      </w:r>
      <w:r w:rsidR="000C459D" w:rsidRPr="000C459D">
        <w:rPr>
          <w:rFonts w:ascii="Symbol" w:hAnsi="Symbol"/>
        </w:rPr>
        <w:t></w:t>
      </w:r>
      <w:r w:rsidR="000C459D" w:rsidRPr="000C459D">
        <w:rPr>
          <w:vertAlign w:val="superscript"/>
        </w:rPr>
        <w:t>2</w:t>
      </w:r>
      <w:r w:rsidR="000C459D">
        <w:t>-statistics have 1</w:t>
      </w:r>
      <w:r w:rsidR="00123F0F">
        <w:t> </w:t>
      </w:r>
      <w:r w:rsidR="000C459D">
        <w:t xml:space="preserve">degree of freedom. </w:t>
      </w:r>
      <w:r w:rsidR="000C459D">
        <w:rPr>
          <w:i/>
        </w:rPr>
        <w:t xml:space="preserve">n. s. </w:t>
      </w:r>
      <w:r w:rsidR="000C459D">
        <w:t xml:space="preserve">– non-significant, </w:t>
      </w:r>
      <w:r w:rsidR="000C459D">
        <w:rPr>
          <w:i/>
        </w:rPr>
        <w:t>n</w:t>
      </w:r>
      <w:r w:rsidR="006101B5">
        <w:rPr>
          <w:i/>
        </w:rPr>
        <w:t>.</w:t>
      </w:r>
      <w:r w:rsidR="000C459D">
        <w:rPr>
          <w:i/>
        </w:rPr>
        <w:t xml:space="preserve"> a</w:t>
      </w:r>
      <w:r w:rsidR="006101B5">
        <w:rPr>
          <w:i/>
        </w:rPr>
        <w:t>.</w:t>
      </w:r>
      <w:r w:rsidR="000C459D">
        <w:rPr>
          <w:i/>
        </w:rPr>
        <w:t xml:space="preserve"> </w:t>
      </w:r>
      <w:r w:rsidR="000C459D">
        <w:t>– not appropriate.</w:t>
      </w:r>
    </w:p>
    <w:tbl>
      <w:tblPr>
        <w:tblStyle w:val="TableGrid"/>
        <w:tblW w:w="0" w:type="auto"/>
        <w:tblLook w:val="04A0"/>
      </w:tblPr>
      <w:tblGrid>
        <w:gridCol w:w="1596"/>
        <w:gridCol w:w="1596"/>
        <w:gridCol w:w="1596"/>
        <w:gridCol w:w="1596"/>
        <w:gridCol w:w="1596"/>
        <w:gridCol w:w="1596"/>
      </w:tblGrid>
      <w:tr w:rsidR="000C459D" w:rsidRPr="000C459D" w:rsidTr="006101B5">
        <w:tc>
          <w:tcPr>
            <w:tcW w:w="1596" w:type="dxa"/>
          </w:tcPr>
          <w:p w:rsidR="000C459D" w:rsidRPr="000C459D" w:rsidRDefault="000C459D" w:rsidP="00620D79">
            <w:pPr>
              <w:pStyle w:val="NormalNoTab"/>
              <w:rPr>
                <w:b/>
              </w:rPr>
            </w:pPr>
          </w:p>
        </w:tc>
        <w:tc>
          <w:tcPr>
            <w:tcW w:w="4788" w:type="dxa"/>
            <w:gridSpan w:val="3"/>
          </w:tcPr>
          <w:p w:rsidR="000C459D" w:rsidRPr="000C459D" w:rsidRDefault="000C459D" w:rsidP="000C459D">
            <w:pPr>
              <w:pStyle w:val="NormalNoTab"/>
              <w:jc w:val="center"/>
              <w:rPr>
                <w:b/>
              </w:rPr>
            </w:pPr>
            <w:r w:rsidRPr="000C459D">
              <w:rPr>
                <w:b/>
              </w:rPr>
              <w:t>Fertilisation treatment effect</w:t>
            </w:r>
          </w:p>
        </w:tc>
        <w:tc>
          <w:tcPr>
            <w:tcW w:w="3192" w:type="dxa"/>
            <w:gridSpan w:val="2"/>
          </w:tcPr>
          <w:p w:rsidR="000C459D" w:rsidRPr="000C459D" w:rsidRDefault="000C459D" w:rsidP="000C459D">
            <w:pPr>
              <w:pStyle w:val="NormalNoTab"/>
              <w:jc w:val="center"/>
              <w:rPr>
                <w:b/>
              </w:rPr>
            </w:pPr>
            <w:r w:rsidRPr="000C459D">
              <w:rPr>
                <w:b/>
              </w:rPr>
              <w:t>Among-site variation</w:t>
            </w:r>
          </w:p>
        </w:tc>
      </w:tr>
      <w:tr w:rsidR="003741A8" w:rsidRPr="000C459D" w:rsidTr="003741A8">
        <w:tc>
          <w:tcPr>
            <w:tcW w:w="1596" w:type="dxa"/>
          </w:tcPr>
          <w:p w:rsidR="003741A8" w:rsidRPr="000C459D" w:rsidRDefault="003741A8" w:rsidP="00620D79">
            <w:pPr>
              <w:pStyle w:val="NormalNoTab"/>
              <w:rPr>
                <w:b/>
              </w:rPr>
            </w:pPr>
          </w:p>
        </w:tc>
        <w:tc>
          <w:tcPr>
            <w:tcW w:w="1596" w:type="dxa"/>
          </w:tcPr>
          <w:p w:rsidR="003741A8" w:rsidRPr="000C459D" w:rsidRDefault="003741A8" w:rsidP="00A771C7">
            <w:pPr>
              <w:pStyle w:val="NormalNoTab"/>
              <w:jc w:val="left"/>
              <w:rPr>
                <w:b/>
              </w:rPr>
            </w:pPr>
            <w:r w:rsidRPr="000C459D">
              <w:rPr>
                <w:b/>
              </w:rPr>
              <w:t>Test</w:t>
            </w:r>
            <w:r w:rsidR="00A771C7">
              <w:rPr>
                <w:b/>
              </w:rPr>
              <w:t xml:space="preserve">  F</w:t>
            </w:r>
            <w:r w:rsidR="00A771C7">
              <w:rPr>
                <w:b/>
              </w:rPr>
              <w:br/>
            </w:r>
            <w:r w:rsidRPr="000C459D">
              <w:rPr>
                <w:b/>
              </w:rPr>
              <w:t>p</w:t>
            </w:r>
          </w:p>
        </w:tc>
        <w:tc>
          <w:tcPr>
            <w:tcW w:w="1596" w:type="dxa"/>
          </w:tcPr>
          <w:p w:rsidR="003741A8" w:rsidRPr="000C459D" w:rsidRDefault="003741A8" w:rsidP="00A771C7">
            <w:pPr>
              <w:pStyle w:val="NormalNoTab"/>
              <w:jc w:val="left"/>
              <w:rPr>
                <w:b/>
              </w:rPr>
            </w:pPr>
            <w:r w:rsidRPr="000C459D">
              <w:rPr>
                <w:b/>
              </w:rPr>
              <w:t>Explained variation [%]</w:t>
            </w:r>
          </w:p>
        </w:tc>
        <w:tc>
          <w:tcPr>
            <w:tcW w:w="1596" w:type="dxa"/>
          </w:tcPr>
          <w:p w:rsidR="003741A8" w:rsidRPr="000C459D" w:rsidRDefault="003741A8" w:rsidP="00A771C7">
            <w:pPr>
              <w:pStyle w:val="NormalNoTab"/>
              <w:jc w:val="left"/>
              <w:rPr>
                <w:b/>
              </w:rPr>
            </w:pPr>
            <w:r w:rsidRPr="000C459D">
              <w:rPr>
                <w:b/>
              </w:rPr>
              <w:t>Effect description</w:t>
            </w:r>
          </w:p>
        </w:tc>
        <w:tc>
          <w:tcPr>
            <w:tcW w:w="1596" w:type="dxa"/>
          </w:tcPr>
          <w:p w:rsidR="003741A8" w:rsidRPr="000C459D" w:rsidRDefault="003741A8" w:rsidP="00A771C7">
            <w:pPr>
              <w:pStyle w:val="NormalNoTab"/>
              <w:jc w:val="left"/>
              <w:rPr>
                <w:b/>
              </w:rPr>
            </w:pPr>
            <w:r w:rsidRPr="000C459D">
              <w:rPr>
                <w:b/>
              </w:rPr>
              <w:t>Test</w:t>
            </w:r>
            <w:r w:rsidR="00A771C7">
              <w:rPr>
                <w:b/>
              </w:rPr>
              <w:t xml:space="preserve"> </w:t>
            </w:r>
            <w:r w:rsidR="000C459D" w:rsidRPr="000C459D">
              <w:rPr>
                <w:rFonts w:ascii="Symbol" w:hAnsi="Symbol"/>
                <w:b/>
              </w:rPr>
              <w:t></w:t>
            </w:r>
            <w:r w:rsidR="000C459D" w:rsidRPr="000C459D">
              <w:rPr>
                <w:b/>
                <w:vertAlign w:val="superscript"/>
              </w:rPr>
              <w:t>2</w:t>
            </w:r>
            <w:r w:rsidR="000C459D" w:rsidRPr="000C459D">
              <w:rPr>
                <w:b/>
              </w:rPr>
              <w:t xml:space="preserve"> </w:t>
            </w:r>
            <w:r w:rsidR="00A771C7">
              <w:rPr>
                <w:b/>
              </w:rPr>
              <w:br/>
            </w:r>
            <w:r w:rsidR="000C459D" w:rsidRPr="000C459D">
              <w:rPr>
                <w:b/>
              </w:rPr>
              <w:t>p</w:t>
            </w:r>
          </w:p>
        </w:tc>
        <w:tc>
          <w:tcPr>
            <w:tcW w:w="1596" w:type="dxa"/>
          </w:tcPr>
          <w:p w:rsidR="003741A8" w:rsidRPr="000C459D" w:rsidRDefault="000C459D" w:rsidP="00A771C7">
            <w:pPr>
              <w:pStyle w:val="NormalNoTab"/>
              <w:jc w:val="left"/>
              <w:rPr>
                <w:b/>
              </w:rPr>
            </w:pPr>
            <w:r>
              <w:rPr>
                <w:b/>
              </w:rPr>
              <w:t>Explained variation [%]</w:t>
            </w:r>
          </w:p>
        </w:tc>
      </w:tr>
      <w:tr w:rsidR="003741A8" w:rsidTr="003741A8">
        <w:tc>
          <w:tcPr>
            <w:tcW w:w="1596" w:type="dxa"/>
          </w:tcPr>
          <w:p w:rsidR="003741A8" w:rsidRPr="000C459D" w:rsidRDefault="003741A8" w:rsidP="003741A8">
            <w:pPr>
              <w:pStyle w:val="NormalNoTab"/>
              <w:rPr>
                <w:b/>
              </w:rPr>
            </w:pPr>
            <w:r w:rsidRPr="000C459D">
              <w:rPr>
                <w:b/>
              </w:rPr>
              <w:t>Soil pH</w:t>
            </w:r>
          </w:p>
        </w:tc>
        <w:tc>
          <w:tcPr>
            <w:tcW w:w="1596" w:type="dxa"/>
          </w:tcPr>
          <w:p w:rsidR="003741A8" w:rsidRDefault="000C459D" w:rsidP="00A771C7">
            <w:pPr>
              <w:pStyle w:val="NormalNoTab"/>
              <w:jc w:val="left"/>
            </w:pPr>
            <w:r>
              <w:t>2.01</w:t>
            </w:r>
            <w:r w:rsidR="00A771C7">
              <w:br/>
            </w:r>
            <w:r>
              <w:t>n. s.</w:t>
            </w:r>
          </w:p>
        </w:tc>
        <w:tc>
          <w:tcPr>
            <w:tcW w:w="1596" w:type="dxa"/>
          </w:tcPr>
          <w:p w:rsidR="003741A8" w:rsidRDefault="00072DA6" w:rsidP="000C459D">
            <w:pPr>
              <w:pStyle w:val="NormalNoTab"/>
              <w:jc w:val="left"/>
            </w:pPr>
            <w:r>
              <w:t xml:space="preserve">  </w:t>
            </w:r>
            <w:r w:rsidR="000C459D">
              <w:t>1.3</w:t>
            </w:r>
          </w:p>
        </w:tc>
        <w:tc>
          <w:tcPr>
            <w:tcW w:w="1596" w:type="dxa"/>
          </w:tcPr>
          <w:p w:rsidR="003741A8" w:rsidRDefault="000C459D" w:rsidP="006101B5">
            <w:pPr>
              <w:pStyle w:val="NormalNoTab"/>
              <w:jc w:val="left"/>
            </w:pPr>
            <w:r>
              <w:t>n</w:t>
            </w:r>
            <w:r w:rsidR="006101B5">
              <w:t>.</w:t>
            </w:r>
            <w:r>
              <w:t xml:space="preserve"> a</w:t>
            </w:r>
            <w:r w:rsidR="006101B5">
              <w:t>.</w:t>
            </w:r>
          </w:p>
        </w:tc>
        <w:tc>
          <w:tcPr>
            <w:tcW w:w="1596" w:type="dxa"/>
          </w:tcPr>
          <w:p w:rsidR="003741A8" w:rsidRDefault="000C459D" w:rsidP="00A771C7">
            <w:pPr>
              <w:pStyle w:val="NormalNoTab"/>
              <w:jc w:val="left"/>
            </w:pPr>
            <w:r>
              <w:t>100.6</w:t>
            </w:r>
            <w:r w:rsidR="00A771C7">
              <w:br/>
            </w:r>
            <w:r>
              <w:t>&lt; 0.001</w:t>
            </w:r>
          </w:p>
        </w:tc>
        <w:tc>
          <w:tcPr>
            <w:tcW w:w="1596" w:type="dxa"/>
          </w:tcPr>
          <w:p w:rsidR="003741A8" w:rsidRDefault="000C459D" w:rsidP="000C459D">
            <w:pPr>
              <w:pStyle w:val="NormalNoTab"/>
              <w:jc w:val="left"/>
            </w:pPr>
            <w:r>
              <w:t>77.4</w:t>
            </w:r>
          </w:p>
        </w:tc>
      </w:tr>
      <w:tr w:rsidR="003741A8" w:rsidTr="003741A8">
        <w:tc>
          <w:tcPr>
            <w:tcW w:w="1596" w:type="dxa"/>
          </w:tcPr>
          <w:p w:rsidR="003741A8" w:rsidRPr="000C459D" w:rsidRDefault="003741A8" w:rsidP="00620D79">
            <w:pPr>
              <w:pStyle w:val="NormalNoTab"/>
              <w:rPr>
                <w:b/>
              </w:rPr>
            </w:pPr>
            <w:r w:rsidRPr="000C459D">
              <w:rPr>
                <w:b/>
              </w:rPr>
              <w:t>Inorganic N</w:t>
            </w:r>
          </w:p>
        </w:tc>
        <w:tc>
          <w:tcPr>
            <w:tcW w:w="1596" w:type="dxa"/>
          </w:tcPr>
          <w:p w:rsidR="003741A8" w:rsidRDefault="000C459D" w:rsidP="00A771C7">
            <w:pPr>
              <w:pStyle w:val="NormalNoTab"/>
              <w:jc w:val="left"/>
            </w:pPr>
            <w:r>
              <w:t>26.1</w:t>
            </w:r>
            <w:r w:rsidR="00A771C7">
              <w:br/>
            </w:r>
            <w:r>
              <w:t>&lt; 0.001</w:t>
            </w:r>
          </w:p>
        </w:tc>
        <w:tc>
          <w:tcPr>
            <w:tcW w:w="1596" w:type="dxa"/>
          </w:tcPr>
          <w:p w:rsidR="003741A8" w:rsidRDefault="000C459D" w:rsidP="000C459D">
            <w:pPr>
              <w:pStyle w:val="NormalNoTab"/>
              <w:jc w:val="left"/>
            </w:pPr>
            <w:r>
              <w:t>34.5</w:t>
            </w:r>
          </w:p>
        </w:tc>
        <w:tc>
          <w:tcPr>
            <w:tcW w:w="1596" w:type="dxa"/>
          </w:tcPr>
          <w:p w:rsidR="003741A8" w:rsidRDefault="000C459D" w:rsidP="000C459D">
            <w:pPr>
              <w:pStyle w:val="NormalNoTab"/>
              <w:jc w:val="left"/>
            </w:pPr>
            <w:r>
              <w:t xml:space="preserve">N &amp; N+P </w:t>
            </w:r>
            <w:r>
              <w:br/>
              <w:t>&gt; C &amp; P</w:t>
            </w:r>
          </w:p>
        </w:tc>
        <w:tc>
          <w:tcPr>
            <w:tcW w:w="1596" w:type="dxa"/>
          </w:tcPr>
          <w:p w:rsidR="003741A8" w:rsidRDefault="000C459D" w:rsidP="00A771C7">
            <w:pPr>
              <w:pStyle w:val="NormalNoTab"/>
              <w:jc w:val="left"/>
            </w:pPr>
            <w:r>
              <w:t>20.82</w:t>
            </w:r>
            <w:r w:rsidR="00A771C7">
              <w:br/>
            </w:r>
            <w:r>
              <w:t>&lt; 0.001</w:t>
            </w:r>
          </w:p>
        </w:tc>
        <w:tc>
          <w:tcPr>
            <w:tcW w:w="1596" w:type="dxa"/>
          </w:tcPr>
          <w:p w:rsidR="003741A8" w:rsidRDefault="000C459D" w:rsidP="000C459D">
            <w:pPr>
              <w:pStyle w:val="NormalNoTab"/>
              <w:jc w:val="left"/>
            </w:pPr>
            <w:r>
              <w:t>23.5</w:t>
            </w:r>
          </w:p>
        </w:tc>
      </w:tr>
      <w:tr w:rsidR="003741A8" w:rsidTr="003741A8">
        <w:tc>
          <w:tcPr>
            <w:tcW w:w="1596" w:type="dxa"/>
          </w:tcPr>
          <w:p w:rsidR="003741A8" w:rsidRPr="000C459D" w:rsidRDefault="003741A8" w:rsidP="00620D79">
            <w:pPr>
              <w:pStyle w:val="NormalNoTab"/>
              <w:rPr>
                <w:b/>
              </w:rPr>
            </w:pPr>
            <w:r w:rsidRPr="000C459D">
              <w:rPr>
                <w:b/>
              </w:rPr>
              <w:t>Inorganic P</w:t>
            </w:r>
          </w:p>
        </w:tc>
        <w:tc>
          <w:tcPr>
            <w:tcW w:w="1596" w:type="dxa"/>
          </w:tcPr>
          <w:p w:rsidR="00A771C7" w:rsidRDefault="000C459D" w:rsidP="00A771C7">
            <w:pPr>
              <w:pStyle w:val="NormalNoTab"/>
              <w:jc w:val="left"/>
            </w:pPr>
            <w:r>
              <w:t>36.0</w:t>
            </w:r>
          </w:p>
          <w:p w:rsidR="003741A8" w:rsidRDefault="000C459D" w:rsidP="00A771C7">
            <w:pPr>
              <w:pStyle w:val="NormalNoTab"/>
              <w:jc w:val="left"/>
            </w:pPr>
            <w:r>
              <w:t>&lt; 0.001</w:t>
            </w:r>
          </w:p>
        </w:tc>
        <w:tc>
          <w:tcPr>
            <w:tcW w:w="1596" w:type="dxa"/>
          </w:tcPr>
          <w:p w:rsidR="003741A8" w:rsidRDefault="000C459D" w:rsidP="000C459D">
            <w:pPr>
              <w:pStyle w:val="NormalNoTab"/>
              <w:jc w:val="left"/>
            </w:pPr>
            <w:r>
              <w:t>18.5</w:t>
            </w:r>
          </w:p>
        </w:tc>
        <w:tc>
          <w:tcPr>
            <w:tcW w:w="1596" w:type="dxa"/>
          </w:tcPr>
          <w:p w:rsidR="003741A8" w:rsidRDefault="000C459D" w:rsidP="000C459D">
            <w:pPr>
              <w:pStyle w:val="NormalNoTab"/>
              <w:jc w:val="left"/>
            </w:pPr>
            <w:r>
              <w:t xml:space="preserve">P &amp; N+P </w:t>
            </w:r>
            <w:r>
              <w:br/>
              <w:t>&gt; C &amp; N</w:t>
            </w:r>
          </w:p>
        </w:tc>
        <w:tc>
          <w:tcPr>
            <w:tcW w:w="1596" w:type="dxa"/>
          </w:tcPr>
          <w:p w:rsidR="003741A8" w:rsidRDefault="000C459D" w:rsidP="00A771C7">
            <w:pPr>
              <w:pStyle w:val="NormalNoTab"/>
              <w:jc w:val="left"/>
            </w:pPr>
            <w:r>
              <w:t>106.3</w:t>
            </w:r>
            <w:r w:rsidR="00A771C7">
              <w:br/>
            </w:r>
            <w:r>
              <w:t>&lt; 0.001</w:t>
            </w:r>
          </w:p>
        </w:tc>
        <w:tc>
          <w:tcPr>
            <w:tcW w:w="1596" w:type="dxa"/>
          </w:tcPr>
          <w:p w:rsidR="003741A8" w:rsidRDefault="000C459D" w:rsidP="000C459D">
            <w:pPr>
              <w:pStyle w:val="NormalNoTab"/>
              <w:jc w:val="left"/>
            </w:pPr>
            <w:r>
              <w:t>65.2</w:t>
            </w:r>
          </w:p>
        </w:tc>
      </w:tr>
      <w:tr w:rsidR="003741A8" w:rsidTr="003741A8">
        <w:tc>
          <w:tcPr>
            <w:tcW w:w="1596" w:type="dxa"/>
          </w:tcPr>
          <w:p w:rsidR="003741A8" w:rsidRPr="000C459D" w:rsidRDefault="003741A8" w:rsidP="00620D79">
            <w:pPr>
              <w:pStyle w:val="NormalNoTab"/>
              <w:rPr>
                <w:b/>
              </w:rPr>
            </w:pPr>
            <w:r w:rsidRPr="000C459D">
              <w:rPr>
                <w:b/>
              </w:rPr>
              <w:t>Inorganic N / P ratio</w:t>
            </w:r>
          </w:p>
        </w:tc>
        <w:tc>
          <w:tcPr>
            <w:tcW w:w="1596" w:type="dxa"/>
          </w:tcPr>
          <w:p w:rsidR="003741A8" w:rsidRDefault="000C459D" w:rsidP="00A771C7">
            <w:pPr>
              <w:pStyle w:val="NormalNoTab"/>
              <w:jc w:val="left"/>
            </w:pPr>
            <w:r>
              <w:t>54.6</w:t>
            </w:r>
            <w:r w:rsidR="00A771C7">
              <w:br/>
            </w:r>
            <w:r>
              <w:t>&lt; 0.001</w:t>
            </w:r>
          </w:p>
        </w:tc>
        <w:tc>
          <w:tcPr>
            <w:tcW w:w="1596" w:type="dxa"/>
          </w:tcPr>
          <w:p w:rsidR="003741A8" w:rsidRDefault="000C459D" w:rsidP="000C459D">
            <w:pPr>
              <w:pStyle w:val="NormalNoTab"/>
              <w:jc w:val="left"/>
            </w:pPr>
            <w:r>
              <w:t>24.3</w:t>
            </w:r>
          </w:p>
        </w:tc>
        <w:tc>
          <w:tcPr>
            <w:tcW w:w="1596" w:type="dxa"/>
          </w:tcPr>
          <w:p w:rsidR="003741A8" w:rsidRDefault="00C30221" w:rsidP="00C30221">
            <w:pPr>
              <w:pStyle w:val="NormalNoTab"/>
              <w:jc w:val="left"/>
            </w:pPr>
            <w:r>
              <w:t xml:space="preserve">N &gt; </w:t>
            </w:r>
            <w:r w:rsidR="000C459D">
              <w:t>C &amp; NP</w:t>
            </w:r>
            <w:r w:rsidR="000C459D">
              <w:br/>
            </w:r>
            <w:r>
              <w:t xml:space="preserve">&gt; </w:t>
            </w:r>
            <w:r w:rsidR="000C459D">
              <w:t>N</w:t>
            </w:r>
          </w:p>
        </w:tc>
        <w:tc>
          <w:tcPr>
            <w:tcW w:w="1596" w:type="dxa"/>
          </w:tcPr>
          <w:p w:rsidR="003741A8" w:rsidRDefault="000C459D" w:rsidP="00A771C7">
            <w:pPr>
              <w:pStyle w:val="NormalNoTab"/>
              <w:jc w:val="left"/>
            </w:pPr>
            <w:r>
              <w:t>111.9</w:t>
            </w:r>
            <w:r w:rsidR="00A771C7">
              <w:br/>
            </w:r>
            <w:r>
              <w:t>&lt; 0.001</w:t>
            </w:r>
          </w:p>
        </w:tc>
        <w:tc>
          <w:tcPr>
            <w:tcW w:w="1596" w:type="dxa"/>
          </w:tcPr>
          <w:p w:rsidR="003741A8" w:rsidRDefault="000C459D" w:rsidP="000C459D">
            <w:pPr>
              <w:pStyle w:val="NormalNoTab"/>
              <w:jc w:val="left"/>
            </w:pPr>
            <w:r>
              <w:t>61.6</w:t>
            </w:r>
          </w:p>
        </w:tc>
      </w:tr>
    </w:tbl>
    <w:p w:rsidR="003741A8" w:rsidRDefault="003741A8" w:rsidP="00620D79">
      <w:pPr>
        <w:pStyle w:val="NormalNoTab"/>
      </w:pPr>
    </w:p>
    <w:p w:rsidR="00E25CAC" w:rsidRDefault="00E25CAC" w:rsidP="00E25CAC">
      <w:pPr>
        <w:pStyle w:val="Heading2"/>
      </w:pPr>
      <w:r>
        <w:t>Community biomass</w:t>
      </w:r>
      <w:r w:rsidR="00A771C7">
        <w:t xml:space="preserve"> and its N and P content</w:t>
      </w:r>
    </w:p>
    <w:p w:rsidR="00146D1C" w:rsidRDefault="000F4BEE" w:rsidP="00620D79">
      <w:pPr>
        <w:pStyle w:val="NormalNoTab"/>
      </w:pPr>
      <w:r>
        <w:t>Aboveground biomass and its nutrient contents are summarised in Table EA</w:t>
      </w:r>
      <w:r w:rsidR="00F37607">
        <w:t>6</w:t>
      </w:r>
      <w:r>
        <w:t xml:space="preserve">, with </w:t>
      </w:r>
      <w:r w:rsidR="00267910">
        <w:t xml:space="preserve">the </w:t>
      </w:r>
      <w:r>
        <w:t>site characteristics computed using control, non-fertilised plots.</w:t>
      </w:r>
    </w:p>
    <w:p w:rsidR="00716ABE" w:rsidRDefault="00716ABE" w:rsidP="00716ABE">
      <w:pPr>
        <w:pStyle w:val="TableCaption"/>
      </w:pPr>
      <w:r w:rsidRPr="00716ABE">
        <w:rPr>
          <w:b/>
        </w:rPr>
        <w:lastRenderedPageBreak/>
        <w:t>Table EA6</w:t>
      </w:r>
      <w:r w:rsidR="00146D1C">
        <w:t xml:space="preserve"> – </w:t>
      </w:r>
      <w:r w:rsidR="0090207A">
        <w:t xml:space="preserve">Summary of fertilisation-based differences and among-site variation of plant community‘ aboveground biomass and its content of N and P, measured in spring 2024. In the </w:t>
      </w:r>
      <w:r w:rsidR="0090207A">
        <w:rPr>
          <w:i/>
        </w:rPr>
        <w:t>Fertilisation effects</w:t>
      </w:r>
      <w:r w:rsidR="0090207A">
        <w:t xml:space="preserve"> part, arithmetic averages are shown </w:t>
      </w:r>
      <w:r w:rsidR="0090207A">
        <w:rPr>
          <w:rFonts w:cs="Times New Roman"/>
        </w:rPr>
        <w:t>±</w:t>
      </w:r>
      <w:r w:rsidR="0090207A">
        <w:t xml:space="preserve"> standard error. </w:t>
      </w:r>
      <w:r w:rsidR="0090207A">
        <w:rPr>
          <w:i/>
        </w:rPr>
        <w:t>Aboveground Biomass DW</w:t>
      </w:r>
      <w:r w:rsidR="00146D1C">
        <w:t xml:space="preserve"> </w:t>
      </w:r>
      <w:r w:rsidR="0090207A">
        <w:t>shows the aboveground biomass (cut 1 cm aboveground) in g/m</w:t>
      </w:r>
      <w:r w:rsidRPr="00716ABE">
        <w:rPr>
          <w:vertAlign w:val="superscript"/>
        </w:rPr>
        <w:t>2</w:t>
      </w:r>
      <w:r w:rsidR="0090207A">
        <w:t xml:space="preserve">. </w:t>
      </w:r>
      <w:r w:rsidRPr="00716ABE">
        <w:rPr>
          <w:i/>
        </w:rPr>
        <w:t>Nitrogen</w:t>
      </w:r>
      <w:r w:rsidR="0090207A">
        <w:t xml:space="preserve"> and </w:t>
      </w:r>
      <w:r w:rsidRPr="00716ABE">
        <w:rPr>
          <w:i/>
        </w:rPr>
        <w:t>Phosphorus</w:t>
      </w:r>
      <w:r w:rsidR="0090207A">
        <w:t xml:space="preserve"> show values as weight percentages. In the </w:t>
      </w:r>
      <w:r w:rsidR="0090207A">
        <w:rPr>
          <w:i/>
        </w:rPr>
        <w:t>Summary of site averages</w:t>
      </w:r>
      <w:r w:rsidR="0090207A">
        <w:t xml:space="preserve"> part, summary statistics are presented for average characteristic values computed for individual sites using control (non-fertilised) plots.</w:t>
      </w:r>
    </w:p>
    <w:tbl>
      <w:tblPr>
        <w:tblW w:w="0" w:type="auto"/>
        <w:tblInd w:w="78" w:type="dxa"/>
        <w:tblLayout w:type="fixed"/>
        <w:tblLook w:val="0000"/>
      </w:tblPr>
      <w:tblGrid>
        <w:gridCol w:w="994"/>
        <w:gridCol w:w="1557"/>
        <w:gridCol w:w="1529"/>
        <w:gridCol w:w="1361"/>
        <w:gridCol w:w="1445"/>
        <w:gridCol w:w="1444"/>
      </w:tblGrid>
      <w:tr w:rsidR="000F4BEE" w:rsidRPr="000F4BEE" w:rsidTr="00C61257">
        <w:trPr>
          <w:trHeight w:val="703"/>
        </w:trPr>
        <w:tc>
          <w:tcPr>
            <w:tcW w:w="994" w:type="dxa"/>
            <w:tcBorders>
              <w:top w:val="single" w:sz="2" w:space="0" w:color="000000"/>
              <w:left w:val="single" w:sz="2" w:space="0" w:color="000000"/>
              <w:bottom w:val="single" w:sz="6" w:space="0" w:color="auto"/>
              <w:right w:val="single" w:sz="2" w:space="0" w:color="000000"/>
            </w:tcBorders>
          </w:tcPr>
          <w:p w:rsidR="00716ABE" w:rsidRDefault="00716ABE" w:rsidP="00716ABE">
            <w:pPr>
              <w:autoSpaceDE w:val="0"/>
              <w:autoSpaceDN w:val="0"/>
              <w:adjustRightInd w:val="0"/>
              <w:spacing w:before="0" w:after="0" w:line="360" w:lineRule="auto"/>
              <w:ind w:firstLine="0"/>
              <w:jc w:val="right"/>
              <w:rPr>
                <w:rFonts w:ascii="Calibri" w:hAnsi="Calibri" w:cs="Calibri"/>
                <w:color w:val="000000"/>
                <w:lang w:val="cs-CZ"/>
              </w:rPr>
            </w:pPr>
          </w:p>
        </w:tc>
        <w:tc>
          <w:tcPr>
            <w:tcW w:w="1557" w:type="dxa"/>
            <w:tcBorders>
              <w:top w:val="single" w:sz="2" w:space="0" w:color="000000"/>
              <w:left w:val="single" w:sz="2" w:space="0" w:color="000000"/>
              <w:bottom w:val="single" w:sz="6" w:space="0" w:color="auto"/>
              <w:right w:val="single" w:sz="2" w:space="0" w:color="000000"/>
            </w:tcBorders>
          </w:tcPr>
          <w:p w:rsidR="00716ABE" w:rsidRDefault="00716ABE" w:rsidP="00716ABE">
            <w:pPr>
              <w:autoSpaceDE w:val="0"/>
              <w:autoSpaceDN w:val="0"/>
              <w:adjustRightInd w:val="0"/>
              <w:spacing w:before="0" w:after="0" w:line="360" w:lineRule="auto"/>
              <w:ind w:firstLine="0"/>
              <w:jc w:val="right"/>
              <w:rPr>
                <w:rFonts w:ascii="Calibri" w:hAnsi="Calibri" w:cs="Calibri"/>
                <w:color w:val="000000"/>
                <w:lang w:val="cs-CZ"/>
              </w:rPr>
            </w:pPr>
          </w:p>
        </w:tc>
        <w:tc>
          <w:tcPr>
            <w:tcW w:w="1529" w:type="dxa"/>
            <w:tcBorders>
              <w:top w:val="single" w:sz="2" w:space="0" w:color="000000"/>
              <w:left w:val="single" w:sz="2" w:space="0" w:color="000000"/>
              <w:bottom w:val="single" w:sz="6" w:space="0" w:color="auto"/>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b/>
                <w:bCs/>
                <w:color w:val="000000"/>
              </w:rPr>
            </w:pPr>
            <w:r w:rsidRPr="000F4BEE">
              <w:rPr>
                <w:rFonts w:ascii="Calibri" w:hAnsi="Calibri" w:cs="Calibri"/>
                <w:b/>
                <w:bCs/>
                <w:color w:val="000000"/>
                <w:sz w:val="22"/>
              </w:rPr>
              <w:t>Aboveground</w:t>
            </w:r>
          </w:p>
          <w:p w:rsidR="00716ABE" w:rsidRDefault="000F4BEE" w:rsidP="00716ABE">
            <w:pPr>
              <w:autoSpaceDE w:val="0"/>
              <w:autoSpaceDN w:val="0"/>
              <w:adjustRightInd w:val="0"/>
              <w:spacing w:before="0" w:after="0" w:line="360" w:lineRule="auto"/>
              <w:ind w:firstLine="0"/>
              <w:jc w:val="center"/>
              <w:rPr>
                <w:rFonts w:ascii="Calibri" w:hAnsi="Calibri" w:cs="Calibri"/>
                <w:b/>
                <w:bCs/>
                <w:color w:val="000000"/>
              </w:rPr>
            </w:pPr>
            <w:r w:rsidRPr="000F4BEE">
              <w:rPr>
                <w:rFonts w:ascii="Calibri" w:hAnsi="Calibri" w:cs="Calibri"/>
                <w:b/>
                <w:bCs/>
                <w:color w:val="000000"/>
                <w:sz w:val="22"/>
              </w:rPr>
              <w:t>Biomass DW</w:t>
            </w:r>
          </w:p>
        </w:tc>
        <w:tc>
          <w:tcPr>
            <w:tcW w:w="1361" w:type="dxa"/>
            <w:tcBorders>
              <w:top w:val="single" w:sz="2" w:space="0" w:color="000000"/>
              <w:left w:val="single" w:sz="2" w:space="0" w:color="000000"/>
              <w:bottom w:val="single" w:sz="6" w:space="0" w:color="auto"/>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b/>
                <w:bCs/>
                <w:color w:val="000000"/>
              </w:rPr>
            </w:pPr>
            <w:r w:rsidRPr="000F4BEE">
              <w:rPr>
                <w:rFonts w:ascii="Calibri" w:hAnsi="Calibri" w:cs="Calibri"/>
                <w:b/>
                <w:bCs/>
                <w:color w:val="000000"/>
                <w:sz w:val="22"/>
              </w:rPr>
              <w:t>Nitrogen</w:t>
            </w:r>
          </w:p>
        </w:tc>
        <w:tc>
          <w:tcPr>
            <w:tcW w:w="1445" w:type="dxa"/>
            <w:tcBorders>
              <w:top w:val="single" w:sz="2" w:space="0" w:color="000000"/>
              <w:left w:val="single" w:sz="2" w:space="0" w:color="000000"/>
              <w:bottom w:val="single" w:sz="6" w:space="0" w:color="auto"/>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b/>
                <w:bCs/>
                <w:color w:val="000000"/>
              </w:rPr>
            </w:pPr>
            <w:r w:rsidRPr="000F4BEE">
              <w:rPr>
                <w:rFonts w:ascii="Calibri" w:hAnsi="Calibri" w:cs="Calibri"/>
                <w:b/>
                <w:bCs/>
                <w:color w:val="000000"/>
                <w:sz w:val="22"/>
              </w:rPr>
              <w:t>Phosphorus</w:t>
            </w:r>
          </w:p>
        </w:tc>
        <w:tc>
          <w:tcPr>
            <w:tcW w:w="1444" w:type="dxa"/>
            <w:tcBorders>
              <w:top w:val="single" w:sz="2" w:space="0" w:color="000000"/>
              <w:left w:val="single" w:sz="2" w:space="0" w:color="000000"/>
              <w:bottom w:val="single" w:sz="6" w:space="0" w:color="auto"/>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b/>
                <w:bCs/>
                <w:color w:val="000000"/>
              </w:rPr>
            </w:pPr>
            <w:r w:rsidRPr="000F4BEE">
              <w:rPr>
                <w:rFonts w:ascii="Calibri" w:hAnsi="Calibri" w:cs="Calibri"/>
                <w:b/>
                <w:bCs/>
                <w:color w:val="000000"/>
                <w:sz w:val="22"/>
              </w:rPr>
              <w:t>N/P Ratio</w:t>
            </w:r>
          </w:p>
        </w:tc>
      </w:tr>
      <w:tr w:rsidR="000F4BEE" w:rsidRPr="000F4BEE" w:rsidTr="00C61257">
        <w:trPr>
          <w:trHeight w:val="358"/>
        </w:trPr>
        <w:tc>
          <w:tcPr>
            <w:tcW w:w="994" w:type="dxa"/>
            <w:vMerge w:val="restart"/>
            <w:tcBorders>
              <w:top w:val="single" w:sz="6" w:space="0" w:color="auto"/>
              <w:left w:val="single" w:sz="2" w:space="0" w:color="000000"/>
              <w:right w:val="single" w:sz="2" w:space="0" w:color="000000"/>
            </w:tcBorders>
            <w:textDirection w:val="btLr"/>
          </w:tcPr>
          <w:p w:rsidR="00716ABE" w:rsidRDefault="000F4BEE" w:rsidP="00716ABE">
            <w:pPr>
              <w:autoSpaceDE w:val="0"/>
              <w:autoSpaceDN w:val="0"/>
              <w:adjustRightInd w:val="0"/>
              <w:spacing w:before="0" w:after="0" w:line="360" w:lineRule="auto"/>
              <w:ind w:left="113" w:right="113" w:firstLine="0"/>
              <w:jc w:val="center"/>
              <w:rPr>
                <w:rFonts w:ascii="Calibri" w:hAnsi="Calibri" w:cs="Calibri"/>
                <w:b/>
                <w:bCs/>
                <w:color w:val="000000"/>
              </w:rPr>
            </w:pPr>
            <w:r w:rsidRPr="000F4BEE">
              <w:rPr>
                <w:rFonts w:ascii="Calibri" w:hAnsi="Calibri" w:cs="Calibri"/>
                <w:b/>
                <w:bCs/>
                <w:color w:val="000000"/>
                <w:sz w:val="22"/>
              </w:rPr>
              <w:t>Fertilisation effects</w:t>
            </w:r>
          </w:p>
        </w:tc>
        <w:tc>
          <w:tcPr>
            <w:tcW w:w="1557"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Pr>
                <w:rFonts w:ascii="Calibri" w:hAnsi="Calibri" w:cs="Calibri"/>
                <w:b/>
                <w:bCs/>
                <w:color w:val="000000"/>
                <w:sz w:val="22"/>
              </w:rPr>
              <w:t>C</w:t>
            </w:r>
            <w:r w:rsidRPr="000F4BEE">
              <w:rPr>
                <w:rFonts w:ascii="Calibri" w:hAnsi="Calibri" w:cs="Calibri"/>
                <w:b/>
                <w:bCs/>
                <w:color w:val="000000"/>
                <w:sz w:val="22"/>
              </w:rPr>
              <w:t>ontrol plots</w:t>
            </w:r>
          </w:p>
        </w:tc>
        <w:tc>
          <w:tcPr>
            <w:tcW w:w="1529"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124.9 ± 16.3</w:t>
            </w:r>
          </w:p>
        </w:tc>
        <w:tc>
          <w:tcPr>
            <w:tcW w:w="1361"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2.15 ± 0.10</w:t>
            </w:r>
          </w:p>
        </w:tc>
        <w:tc>
          <w:tcPr>
            <w:tcW w:w="1445"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0.23 ± 0.01</w:t>
            </w:r>
          </w:p>
        </w:tc>
        <w:tc>
          <w:tcPr>
            <w:tcW w:w="1444"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9.79 ± 0.61</w:t>
            </w:r>
          </w:p>
        </w:tc>
      </w:tr>
      <w:tr w:rsidR="000F4BEE" w:rsidRPr="000F4BEE" w:rsidTr="00C61257">
        <w:trPr>
          <w:trHeight w:val="358"/>
        </w:trPr>
        <w:tc>
          <w:tcPr>
            <w:tcW w:w="994"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557"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sidRPr="000F4BEE">
              <w:rPr>
                <w:rFonts w:ascii="Calibri" w:hAnsi="Calibri" w:cs="Calibri"/>
                <w:b/>
                <w:bCs/>
                <w:color w:val="000000"/>
                <w:sz w:val="22"/>
              </w:rPr>
              <w:t>N plots</w:t>
            </w:r>
          </w:p>
        </w:tc>
        <w:tc>
          <w:tcPr>
            <w:tcW w:w="1529"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146.2 ± 12.1</w:t>
            </w:r>
          </w:p>
        </w:tc>
        <w:tc>
          <w:tcPr>
            <w:tcW w:w="1361"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2.69 ± 0.06</w:t>
            </w:r>
          </w:p>
        </w:tc>
        <w:tc>
          <w:tcPr>
            <w:tcW w:w="1445"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0.20 ± 0.01</w:t>
            </w:r>
          </w:p>
        </w:tc>
        <w:tc>
          <w:tcPr>
            <w:tcW w:w="1444"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14.59 ± 1.09</w:t>
            </w:r>
          </w:p>
        </w:tc>
      </w:tr>
      <w:tr w:rsidR="000F4BEE" w:rsidRPr="000F4BEE" w:rsidTr="00C61257">
        <w:trPr>
          <w:trHeight w:val="358"/>
        </w:trPr>
        <w:tc>
          <w:tcPr>
            <w:tcW w:w="994"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557"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sidRPr="000F4BEE">
              <w:rPr>
                <w:rFonts w:ascii="Calibri" w:hAnsi="Calibri" w:cs="Calibri"/>
                <w:b/>
                <w:bCs/>
                <w:color w:val="000000"/>
                <w:sz w:val="22"/>
              </w:rPr>
              <w:t>P plots</w:t>
            </w:r>
          </w:p>
        </w:tc>
        <w:tc>
          <w:tcPr>
            <w:tcW w:w="1529"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132.4 ± 11.2</w:t>
            </w:r>
          </w:p>
        </w:tc>
        <w:tc>
          <w:tcPr>
            <w:tcW w:w="1361"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2.00 ± 0.07</w:t>
            </w:r>
          </w:p>
        </w:tc>
        <w:tc>
          <w:tcPr>
            <w:tcW w:w="1445"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0.29 ± 0.01</w:t>
            </w:r>
          </w:p>
        </w:tc>
        <w:tc>
          <w:tcPr>
            <w:tcW w:w="1444"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7.00 ± 0.28</w:t>
            </w:r>
          </w:p>
        </w:tc>
      </w:tr>
      <w:tr w:rsidR="000F4BEE" w:rsidRPr="000F4BEE" w:rsidTr="00C61257">
        <w:trPr>
          <w:trHeight w:val="358"/>
        </w:trPr>
        <w:tc>
          <w:tcPr>
            <w:tcW w:w="994" w:type="dxa"/>
            <w:vMerge/>
            <w:tcBorders>
              <w:left w:val="single" w:sz="2" w:space="0" w:color="000000"/>
              <w:bottom w:val="single" w:sz="6" w:space="0" w:color="auto"/>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557" w:type="dxa"/>
            <w:tcBorders>
              <w:left w:val="single" w:sz="2" w:space="0" w:color="000000"/>
              <w:bottom w:val="single" w:sz="6" w:space="0" w:color="auto"/>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sidRPr="000F4BEE">
              <w:rPr>
                <w:rFonts w:ascii="Calibri" w:hAnsi="Calibri" w:cs="Calibri"/>
                <w:b/>
                <w:bCs/>
                <w:color w:val="000000"/>
                <w:sz w:val="22"/>
              </w:rPr>
              <w:t>N+P plots</w:t>
            </w:r>
          </w:p>
        </w:tc>
        <w:tc>
          <w:tcPr>
            <w:tcW w:w="1529" w:type="dxa"/>
            <w:tcBorders>
              <w:left w:val="single" w:sz="2" w:space="0" w:color="000000"/>
              <w:bottom w:val="single" w:sz="6" w:space="0" w:color="auto"/>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178.8 ± 17.0</w:t>
            </w:r>
          </w:p>
        </w:tc>
        <w:tc>
          <w:tcPr>
            <w:tcW w:w="1361" w:type="dxa"/>
            <w:tcBorders>
              <w:left w:val="single" w:sz="2" w:space="0" w:color="000000"/>
              <w:bottom w:val="single" w:sz="6" w:space="0" w:color="auto"/>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2.47 ± 0.14</w:t>
            </w:r>
          </w:p>
        </w:tc>
        <w:tc>
          <w:tcPr>
            <w:tcW w:w="1445" w:type="dxa"/>
            <w:tcBorders>
              <w:left w:val="single" w:sz="2" w:space="0" w:color="000000"/>
              <w:bottom w:val="single" w:sz="6" w:space="0" w:color="auto"/>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0.31 ± 0.01</w:t>
            </w:r>
          </w:p>
        </w:tc>
        <w:tc>
          <w:tcPr>
            <w:tcW w:w="1444" w:type="dxa"/>
            <w:tcBorders>
              <w:left w:val="single" w:sz="2" w:space="0" w:color="000000"/>
              <w:bottom w:val="single" w:sz="6" w:space="0" w:color="auto"/>
              <w:right w:val="single" w:sz="2" w:space="0" w:color="000000"/>
            </w:tcBorders>
          </w:tcPr>
          <w:p w:rsidR="00716ABE" w:rsidRDefault="000F4BEE" w:rsidP="00716ABE">
            <w:pPr>
              <w:autoSpaceDE w:val="0"/>
              <w:autoSpaceDN w:val="0"/>
              <w:adjustRightInd w:val="0"/>
              <w:spacing w:before="0" w:after="0" w:line="360" w:lineRule="auto"/>
              <w:ind w:firstLine="0"/>
              <w:jc w:val="right"/>
              <w:rPr>
                <w:rFonts w:ascii="Calibri" w:hAnsi="Calibri" w:cs="Calibri"/>
                <w:color w:val="000000"/>
              </w:rPr>
            </w:pPr>
            <w:r w:rsidRPr="000F4BEE">
              <w:rPr>
                <w:rFonts w:ascii="Calibri" w:hAnsi="Calibri" w:cs="Calibri"/>
                <w:color w:val="000000"/>
                <w:sz w:val="22"/>
              </w:rPr>
              <w:t>8.16 ± 0.45</w:t>
            </w:r>
          </w:p>
        </w:tc>
      </w:tr>
      <w:tr w:rsidR="000F4BEE" w:rsidRPr="000F4BEE" w:rsidTr="00C61257">
        <w:trPr>
          <w:trHeight w:val="358"/>
        </w:trPr>
        <w:tc>
          <w:tcPr>
            <w:tcW w:w="994" w:type="dxa"/>
            <w:vMerge w:val="restart"/>
            <w:tcBorders>
              <w:top w:val="single" w:sz="6" w:space="0" w:color="auto"/>
              <w:left w:val="single" w:sz="2" w:space="0" w:color="000000"/>
              <w:right w:val="single" w:sz="2" w:space="0" w:color="000000"/>
            </w:tcBorders>
            <w:textDirection w:val="btLr"/>
          </w:tcPr>
          <w:p w:rsidR="00716ABE" w:rsidRDefault="000F4BEE" w:rsidP="00716ABE">
            <w:pPr>
              <w:autoSpaceDE w:val="0"/>
              <w:autoSpaceDN w:val="0"/>
              <w:adjustRightInd w:val="0"/>
              <w:spacing w:before="0" w:after="0" w:line="360" w:lineRule="auto"/>
              <w:ind w:left="113" w:right="113" w:firstLine="0"/>
              <w:jc w:val="center"/>
              <w:rPr>
                <w:rFonts w:ascii="Calibri" w:hAnsi="Calibri" w:cs="Calibri"/>
                <w:b/>
                <w:bCs/>
                <w:color w:val="000000"/>
              </w:rPr>
            </w:pPr>
            <w:r w:rsidRPr="000F4BEE">
              <w:rPr>
                <w:rFonts w:ascii="Calibri" w:hAnsi="Calibri" w:cs="Calibri"/>
                <w:b/>
                <w:bCs/>
                <w:color w:val="000000"/>
                <w:sz w:val="22"/>
              </w:rPr>
              <w:t>Summary of site averages</w:t>
            </w:r>
          </w:p>
        </w:tc>
        <w:tc>
          <w:tcPr>
            <w:tcW w:w="1557"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sidRPr="000F4BEE">
              <w:rPr>
                <w:rFonts w:ascii="Calibri" w:hAnsi="Calibri" w:cs="Calibri"/>
                <w:b/>
                <w:bCs/>
                <w:color w:val="000000"/>
                <w:sz w:val="22"/>
              </w:rPr>
              <w:t>Minimum</w:t>
            </w:r>
          </w:p>
        </w:tc>
        <w:tc>
          <w:tcPr>
            <w:tcW w:w="1529"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60.8</w:t>
            </w:r>
          </w:p>
        </w:tc>
        <w:tc>
          <w:tcPr>
            <w:tcW w:w="1361"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1.69</w:t>
            </w:r>
          </w:p>
        </w:tc>
        <w:tc>
          <w:tcPr>
            <w:tcW w:w="1445"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0.145</w:t>
            </w:r>
          </w:p>
        </w:tc>
        <w:tc>
          <w:tcPr>
            <w:tcW w:w="1444" w:type="dxa"/>
            <w:tcBorders>
              <w:top w:val="single" w:sz="6" w:space="0" w:color="auto"/>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6.46</w:t>
            </w:r>
          </w:p>
        </w:tc>
      </w:tr>
      <w:tr w:rsidR="000F4BEE" w:rsidRPr="000F4BEE" w:rsidTr="00C61257">
        <w:trPr>
          <w:trHeight w:val="358"/>
        </w:trPr>
        <w:tc>
          <w:tcPr>
            <w:tcW w:w="994"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557"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sidRPr="000F4BEE">
              <w:rPr>
                <w:rFonts w:ascii="Calibri" w:hAnsi="Calibri" w:cs="Calibri"/>
                <w:b/>
                <w:bCs/>
                <w:color w:val="000000"/>
                <w:sz w:val="22"/>
              </w:rPr>
              <w:t>Lower quartile</w:t>
            </w:r>
          </w:p>
        </w:tc>
        <w:tc>
          <w:tcPr>
            <w:tcW w:w="1529"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83.7</w:t>
            </w:r>
          </w:p>
        </w:tc>
        <w:tc>
          <w:tcPr>
            <w:tcW w:w="1361"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2.01</w:t>
            </w:r>
          </w:p>
        </w:tc>
        <w:tc>
          <w:tcPr>
            <w:tcW w:w="1445"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0.179</w:t>
            </w:r>
          </w:p>
        </w:tc>
        <w:tc>
          <w:tcPr>
            <w:tcW w:w="1444"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7.86</w:t>
            </w:r>
          </w:p>
        </w:tc>
      </w:tr>
      <w:tr w:rsidR="000F4BEE" w:rsidRPr="000F4BEE" w:rsidTr="00C61257">
        <w:trPr>
          <w:trHeight w:val="358"/>
        </w:trPr>
        <w:tc>
          <w:tcPr>
            <w:tcW w:w="994"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557"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sidRPr="000F4BEE">
              <w:rPr>
                <w:rFonts w:ascii="Calibri" w:hAnsi="Calibri" w:cs="Calibri"/>
                <w:b/>
                <w:bCs/>
                <w:color w:val="000000"/>
                <w:sz w:val="22"/>
              </w:rPr>
              <w:t>Median</w:t>
            </w:r>
          </w:p>
        </w:tc>
        <w:tc>
          <w:tcPr>
            <w:tcW w:w="1529"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117.2</w:t>
            </w:r>
          </w:p>
        </w:tc>
        <w:tc>
          <w:tcPr>
            <w:tcW w:w="1361"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2.04</w:t>
            </w:r>
          </w:p>
        </w:tc>
        <w:tc>
          <w:tcPr>
            <w:tcW w:w="1445"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0.255</w:t>
            </w:r>
          </w:p>
        </w:tc>
        <w:tc>
          <w:tcPr>
            <w:tcW w:w="1444"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8.61</w:t>
            </w:r>
          </w:p>
        </w:tc>
      </w:tr>
      <w:tr w:rsidR="000F4BEE" w:rsidRPr="000F4BEE" w:rsidTr="00C61257">
        <w:trPr>
          <w:trHeight w:val="358"/>
        </w:trPr>
        <w:tc>
          <w:tcPr>
            <w:tcW w:w="994"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557"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sidRPr="000F4BEE">
              <w:rPr>
                <w:rFonts w:ascii="Calibri" w:hAnsi="Calibri" w:cs="Calibri"/>
                <w:b/>
                <w:bCs/>
                <w:color w:val="000000"/>
                <w:sz w:val="22"/>
              </w:rPr>
              <w:t>Average</w:t>
            </w:r>
          </w:p>
        </w:tc>
        <w:tc>
          <w:tcPr>
            <w:tcW w:w="1529"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124.9</w:t>
            </w:r>
          </w:p>
        </w:tc>
        <w:tc>
          <w:tcPr>
            <w:tcW w:w="1361"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2.15</w:t>
            </w:r>
          </w:p>
        </w:tc>
        <w:tc>
          <w:tcPr>
            <w:tcW w:w="1445"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0.233</w:t>
            </w:r>
          </w:p>
        </w:tc>
        <w:tc>
          <w:tcPr>
            <w:tcW w:w="1444"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9.80</w:t>
            </w:r>
          </w:p>
        </w:tc>
      </w:tr>
      <w:tr w:rsidR="000F4BEE" w:rsidRPr="000F4BEE" w:rsidTr="00C61257">
        <w:trPr>
          <w:trHeight w:val="358"/>
        </w:trPr>
        <w:tc>
          <w:tcPr>
            <w:tcW w:w="994"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557"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sidRPr="000F4BEE">
              <w:rPr>
                <w:rFonts w:ascii="Calibri" w:hAnsi="Calibri" w:cs="Calibri"/>
                <w:b/>
                <w:bCs/>
                <w:color w:val="000000"/>
                <w:sz w:val="22"/>
              </w:rPr>
              <w:t>Upper quartile</w:t>
            </w:r>
          </w:p>
        </w:tc>
        <w:tc>
          <w:tcPr>
            <w:tcW w:w="1529"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136.4</w:t>
            </w:r>
          </w:p>
        </w:tc>
        <w:tc>
          <w:tcPr>
            <w:tcW w:w="1361"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2.21</w:t>
            </w:r>
          </w:p>
        </w:tc>
        <w:tc>
          <w:tcPr>
            <w:tcW w:w="1445"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0.261</w:t>
            </w:r>
          </w:p>
        </w:tc>
        <w:tc>
          <w:tcPr>
            <w:tcW w:w="1444" w:type="dxa"/>
            <w:tcBorders>
              <w:left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12.52</w:t>
            </w:r>
          </w:p>
        </w:tc>
      </w:tr>
      <w:tr w:rsidR="000F4BEE" w:rsidRPr="000F4BEE" w:rsidTr="00C61257">
        <w:trPr>
          <w:trHeight w:val="358"/>
        </w:trPr>
        <w:tc>
          <w:tcPr>
            <w:tcW w:w="994" w:type="dxa"/>
            <w:vMerge/>
            <w:tcBorders>
              <w:left w:val="single" w:sz="2" w:space="0" w:color="000000"/>
              <w:bottom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557" w:type="dxa"/>
            <w:tcBorders>
              <w:left w:val="single" w:sz="2" w:space="0" w:color="000000"/>
              <w:bottom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left"/>
              <w:rPr>
                <w:rFonts w:ascii="Calibri" w:hAnsi="Calibri" w:cs="Calibri"/>
                <w:b/>
                <w:bCs/>
                <w:color w:val="000000"/>
              </w:rPr>
            </w:pPr>
            <w:r w:rsidRPr="000F4BEE">
              <w:rPr>
                <w:rFonts w:ascii="Calibri" w:hAnsi="Calibri" w:cs="Calibri"/>
                <w:b/>
                <w:bCs/>
                <w:color w:val="000000"/>
                <w:sz w:val="22"/>
              </w:rPr>
              <w:t>Maximum</w:t>
            </w:r>
          </w:p>
        </w:tc>
        <w:tc>
          <w:tcPr>
            <w:tcW w:w="1529" w:type="dxa"/>
            <w:tcBorders>
              <w:left w:val="single" w:sz="2" w:space="0" w:color="000000"/>
              <w:bottom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260.3</w:t>
            </w:r>
          </w:p>
        </w:tc>
        <w:tc>
          <w:tcPr>
            <w:tcW w:w="1361" w:type="dxa"/>
            <w:tcBorders>
              <w:left w:val="single" w:sz="2" w:space="0" w:color="000000"/>
              <w:bottom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3.35</w:t>
            </w:r>
          </w:p>
        </w:tc>
        <w:tc>
          <w:tcPr>
            <w:tcW w:w="1445" w:type="dxa"/>
            <w:tcBorders>
              <w:left w:val="single" w:sz="2" w:space="0" w:color="000000"/>
              <w:bottom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0.320</w:t>
            </w:r>
          </w:p>
        </w:tc>
        <w:tc>
          <w:tcPr>
            <w:tcW w:w="1444" w:type="dxa"/>
            <w:tcBorders>
              <w:left w:val="single" w:sz="2" w:space="0" w:color="000000"/>
              <w:bottom w:val="single" w:sz="2" w:space="0" w:color="000000"/>
              <w:right w:val="single" w:sz="2" w:space="0" w:color="000000"/>
            </w:tcBorders>
          </w:tcPr>
          <w:p w:rsidR="00716ABE" w:rsidRDefault="000F4BEE" w:rsidP="00716ABE">
            <w:pPr>
              <w:autoSpaceDE w:val="0"/>
              <w:autoSpaceDN w:val="0"/>
              <w:adjustRightInd w:val="0"/>
              <w:spacing w:before="0" w:after="0" w:line="360" w:lineRule="auto"/>
              <w:ind w:firstLine="0"/>
              <w:jc w:val="center"/>
              <w:rPr>
                <w:rFonts w:ascii="Calibri" w:hAnsi="Calibri" w:cs="Calibri"/>
                <w:color w:val="000000"/>
              </w:rPr>
            </w:pPr>
            <w:r w:rsidRPr="000F4BEE">
              <w:rPr>
                <w:rFonts w:ascii="Calibri" w:hAnsi="Calibri" w:cs="Calibri"/>
                <w:color w:val="000000"/>
                <w:sz w:val="22"/>
              </w:rPr>
              <w:t>14.23</w:t>
            </w:r>
          </w:p>
        </w:tc>
      </w:tr>
    </w:tbl>
    <w:p w:rsidR="00146D1C" w:rsidRDefault="00146D1C" w:rsidP="00620D79">
      <w:pPr>
        <w:pStyle w:val="NormalNoTab"/>
      </w:pPr>
    </w:p>
    <w:p w:rsidR="00716ABE" w:rsidRDefault="0056034F" w:rsidP="00716ABE">
      <w:r>
        <w:t xml:space="preserve">Table </w:t>
      </w:r>
      <w:r w:rsidR="00146D1C">
        <w:t xml:space="preserve">EA7 </w:t>
      </w:r>
      <w:r>
        <w:t xml:space="preserve">summarises the response of aboveground and belowground biomass, as well as their N and P concentrations and N/P ratio to fertilisation and the variation </w:t>
      </w:r>
      <w:r w:rsidR="00372B90">
        <w:t xml:space="preserve">of those characteristics </w:t>
      </w:r>
      <w:r>
        <w:t xml:space="preserve">among </w:t>
      </w:r>
      <w:r w:rsidR="00372B90">
        <w:t xml:space="preserve">the </w:t>
      </w:r>
      <w:r>
        <w:t xml:space="preserve">sites. </w:t>
      </w:r>
      <w:r w:rsidR="00372B90">
        <w:t xml:space="preserve">The weight of aboveground </w:t>
      </w:r>
      <w:r>
        <w:t xml:space="preserve">biomass increased due to fertilisation, particularly when N </w:t>
      </w:r>
      <w:r w:rsidR="00372B90">
        <w:t xml:space="preserve">and P addition were </w:t>
      </w:r>
      <w:r>
        <w:t xml:space="preserve">combined. We found no </w:t>
      </w:r>
      <w:r w:rsidR="00C30221">
        <w:t xml:space="preserve">change </w:t>
      </w:r>
      <w:r>
        <w:t xml:space="preserve">of belowground biomass due to fertilisation, possibly because the sampled soil </w:t>
      </w:r>
      <w:r w:rsidR="00372B90">
        <w:t xml:space="preserve">depth </w:t>
      </w:r>
      <w:r>
        <w:t xml:space="preserve">was </w:t>
      </w:r>
      <w:r w:rsidR="00927F07" w:rsidRPr="00D20831">
        <w:rPr>
          <w:i/>
        </w:rPr>
        <w:t>a priori</w:t>
      </w:r>
      <w:r w:rsidR="00927F07">
        <w:t xml:space="preserve"> </w:t>
      </w:r>
      <w:r>
        <w:t xml:space="preserve">fixed. N concentration responded to N addition </w:t>
      </w:r>
      <w:r w:rsidR="00372B90">
        <w:t>(</w:t>
      </w:r>
      <w:r>
        <w:t xml:space="preserve">also in </w:t>
      </w:r>
      <w:r w:rsidR="00372B90">
        <w:t>a </w:t>
      </w:r>
      <w:r>
        <w:t>combination with P</w:t>
      </w:r>
      <w:r w:rsidR="00372B90">
        <w:t xml:space="preserve"> addition) </w:t>
      </w:r>
      <w:r>
        <w:t xml:space="preserve">for the aboveground biomass, but </w:t>
      </w:r>
      <w:r w:rsidR="00372B90">
        <w:t xml:space="preserve">in belowground biomass </w:t>
      </w:r>
      <w:r>
        <w:t xml:space="preserve">it responded </w:t>
      </w:r>
      <w:r w:rsidR="00372B90">
        <w:t xml:space="preserve">just </w:t>
      </w:r>
      <w:r>
        <w:t>to N-only treatment. P concentration increased due to P addition (with or without N</w:t>
      </w:r>
      <w:r w:rsidR="00372B90">
        <w:t xml:space="preserve"> being added</w:t>
      </w:r>
      <w:r>
        <w:t xml:space="preserve">) both </w:t>
      </w:r>
      <w:r w:rsidR="00372B90">
        <w:t xml:space="preserve">for </w:t>
      </w:r>
      <w:r>
        <w:lastRenderedPageBreak/>
        <w:t>above</w:t>
      </w:r>
      <w:r w:rsidR="00372B90">
        <w:t xml:space="preserve">ground </w:t>
      </w:r>
      <w:r>
        <w:t>and belowground</w:t>
      </w:r>
      <w:r w:rsidR="00372B90">
        <w:t xml:space="preserve"> biomass</w:t>
      </w:r>
      <w:r>
        <w:t xml:space="preserve">. N/P ratio in biomass increased due to adding N (without P) </w:t>
      </w:r>
      <w:r w:rsidR="00D20831">
        <w:t xml:space="preserve">and </w:t>
      </w:r>
      <w:r>
        <w:t xml:space="preserve">the two treatments including P led to </w:t>
      </w:r>
      <w:r w:rsidR="00372B90">
        <w:t xml:space="preserve">a </w:t>
      </w:r>
      <w:r>
        <w:t>decrease</w:t>
      </w:r>
      <w:r w:rsidR="00372B90">
        <w:t xml:space="preserve"> of the ratio</w:t>
      </w:r>
      <w:r>
        <w:t xml:space="preserve">. P concentration varied among sites more than </w:t>
      </w:r>
      <w:r w:rsidR="00372B90">
        <w:t xml:space="preserve">the </w:t>
      </w:r>
      <w:r>
        <w:t>N concentration or N/</w:t>
      </w:r>
      <w:r w:rsidR="00A771C7">
        <w:t xml:space="preserve">P ratio, both </w:t>
      </w:r>
      <w:r w:rsidR="00372B90">
        <w:t xml:space="preserve">in </w:t>
      </w:r>
      <w:r w:rsidR="00A771C7">
        <w:t>above- and below</w:t>
      </w:r>
      <w:r>
        <w:t>ground</w:t>
      </w:r>
      <w:r w:rsidR="00372B90">
        <w:t xml:space="preserve"> biomass</w:t>
      </w:r>
      <w:r>
        <w:t>.</w:t>
      </w:r>
    </w:p>
    <w:p w:rsidR="006101B5" w:rsidRDefault="00B54BDE" w:rsidP="00072DA6">
      <w:pPr>
        <w:pStyle w:val="FigureCaption"/>
        <w:spacing w:before="360" w:after="60"/>
      </w:pPr>
      <w:r w:rsidRPr="00B54BDE">
        <w:rPr>
          <w:b/>
        </w:rPr>
        <w:t xml:space="preserve">Table </w:t>
      </w:r>
      <w:r w:rsidR="00146D1C" w:rsidRPr="00B54BDE">
        <w:rPr>
          <w:b/>
        </w:rPr>
        <w:t>EA</w:t>
      </w:r>
      <w:r w:rsidR="00146D1C">
        <w:rPr>
          <w:b/>
        </w:rPr>
        <w:t>7</w:t>
      </w:r>
      <w:r w:rsidR="00146D1C">
        <w:t xml:space="preserve"> </w:t>
      </w:r>
      <w:r w:rsidR="00B23125">
        <w:t xml:space="preserve">– </w:t>
      </w:r>
      <w:r w:rsidR="005E32A8">
        <w:t xml:space="preserve">Analyses of the </w:t>
      </w:r>
      <w:r w:rsidR="005E4208">
        <w:t>r</w:t>
      </w:r>
      <w:r w:rsidR="00B23125">
        <w:t>esponse of biomass weight, concentration of N and P and their N/P ratio to fertilisation treatment and site identity; aboveground and belowground biomass were analysed separately. All F</w:t>
      </w:r>
      <w:r w:rsidR="00B23125">
        <w:noBreakHyphen/>
        <w:t xml:space="preserve">statistics  have 3, 81 degrees of freedom, all </w:t>
      </w:r>
      <w:r w:rsidR="00B23125" w:rsidRPr="000C459D">
        <w:rPr>
          <w:rFonts w:ascii="Symbol" w:hAnsi="Symbol"/>
        </w:rPr>
        <w:t></w:t>
      </w:r>
      <w:r w:rsidR="00B23125" w:rsidRPr="000C459D">
        <w:rPr>
          <w:vertAlign w:val="superscript"/>
        </w:rPr>
        <w:t>2</w:t>
      </w:r>
      <w:r w:rsidR="00B23125">
        <w:t xml:space="preserve">-statistics have 1 degree of freedom. </w:t>
      </w:r>
      <w:r w:rsidR="00B23125">
        <w:rPr>
          <w:i/>
        </w:rPr>
        <w:t xml:space="preserve">n.s. </w:t>
      </w:r>
      <w:r w:rsidR="00B23125">
        <w:t xml:space="preserve">– non-significant, </w:t>
      </w:r>
      <w:r w:rsidR="00B23125">
        <w:rPr>
          <w:i/>
        </w:rPr>
        <w:t xml:space="preserve">n.a. </w:t>
      </w:r>
      <w:r w:rsidR="00B23125">
        <w:t>– not appropriate.</w:t>
      </w:r>
    </w:p>
    <w:tbl>
      <w:tblPr>
        <w:tblStyle w:val="TableGrid"/>
        <w:tblW w:w="0" w:type="auto"/>
        <w:tblLook w:val="04A0"/>
      </w:tblPr>
      <w:tblGrid>
        <w:gridCol w:w="1596"/>
        <w:gridCol w:w="1596"/>
        <w:gridCol w:w="1596"/>
        <w:gridCol w:w="1596"/>
        <w:gridCol w:w="1596"/>
        <w:gridCol w:w="1596"/>
      </w:tblGrid>
      <w:tr w:rsidR="006101B5" w:rsidTr="006101B5">
        <w:tc>
          <w:tcPr>
            <w:tcW w:w="1596" w:type="dxa"/>
          </w:tcPr>
          <w:p w:rsidR="006101B5" w:rsidRPr="006101B5" w:rsidRDefault="006101B5" w:rsidP="006101B5">
            <w:pPr>
              <w:pStyle w:val="NormalNoTab"/>
              <w:jc w:val="left"/>
            </w:pPr>
          </w:p>
        </w:tc>
        <w:tc>
          <w:tcPr>
            <w:tcW w:w="4788" w:type="dxa"/>
            <w:gridSpan w:val="3"/>
          </w:tcPr>
          <w:p w:rsidR="006101B5" w:rsidRPr="006101B5" w:rsidRDefault="006101B5" w:rsidP="006101B5">
            <w:pPr>
              <w:pStyle w:val="NormalNoTab"/>
              <w:jc w:val="center"/>
              <w:rPr>
                <w:b/>
              </w:rPr>
            </w:pPr>
            <w:r>
              <w:rPr>
                <w:b/>
              </w:rPr>
              <w:t>Fertilisation treatment effect</w:t>
            </w:r>
          </w:p>
        </w:tc>
        <w:tc>
          <w:tcPr>
            <w:tcW w:w="3192" w:type="dxa"/>
            <w:gridSpan w:val="2"/>
          </w:tcPr>
          <w:p w:rsidR="006101B5" w:rsidRPr="006101B5" w:rsidRDefault="006101B5" w:rsidP="006101B5">
            <w:pPr>
              <w:pStyle w:val="NormalNoTab"/>
              <w:jc w:val="center"/>
              <w:rPr>
                <w:b/>
              </w:rPr>
            </w:pPr>
            <w:r>
              <w:rPr>
                <w:b/>
              </w:rPr>
              <w:t>Among-site variation</w:t>
            </w:r>
          </w:p>
        </w:tc>
      </w:tr>
      <w:tr w:rsidR="006101B5" w:rsidTr="006101B5">
        <w:tc>
          <w:tcPr>
            <w:tcW w:w="1596" w:type="dxa"/>
          </w:tcPr>
          <w:p w:rsidR="006101B5" w:rsidRPr="006101B5" w:rsidRDefault="006101B5" w:rsidP="006101B5">
            <w:pPr>
              <w:pStyle w:val="NormalNoTab"/>
              <w:jc w:val="left"/>
            </w:pPr>
          </w:p>
        </w:tc>
        <w:tc>
          <w:tcPr>
            <w:tcW w:w="1596" w:type="dxa"/>
          </w:tcPr>
          <w:p w:rsidR="006101B5" w:rsidRPr="006101B5" w:rsidRDefault="006101B5" w:rsidP="008F71FC">
            <w:pPr>
              <w:pStyle w:val="NormalNoTab"/>
              <w:jc w:val="left"/>
              <w:rPr>
                <w:b/>
              </w:rPr>
            </w:pPr>
            <w:r>
              <w:rPr>
                <w:b/>
              </w:rPr>
              <w:t>Test</w:t>
            </w:r>
            <w:r w:rsidR="008F71FC">
              <w:rPr>
                <w:b/>
              </w:rPr>
              <w:t xml:space="preserve"> F</w:t>
            </w:r>
            <w:r>
              <w:rPr>
                <w:b/>
              </w:rPr>
              <w:br/>
              <w:t>p</w:t>
            </w:r>
          </w:p>
        </w:tc>
        <w:tc>
          <w:tcPr>
            <w:tcW w:w="1596" w:type="dxa"/>
          </w:tcPr>
          <w:p w:rsidR="006101B5" w:rsidRPr="006101B5" w:rsidRDefault="006101B5" w:rsidP="006101B5">
            <w:pPr>
              <w:pStyle w:val="NormalNoTab"/>
              <w:jc w:val="left"/>
              <w:rPr>
                <w:b/>
              </w:rPr>
            </w:pPr>
            <w:r>
              <w:rPr>
                <w:b/>
              </w:rPr>
              <w:t>Explained variation [%]</w:t>
            </w:r>
          </w:p>
        </w:tc>
        <w:tc>
          <w:tcPr>
            <w:tcW w:w="1596" w:type="dxa"/>
          </w:tcPr>
          <w:p w:rsidR="006101B5" w:rsidRPr="006101B5" w:rsidRDefault="006101B5" w:rsidP="006101B5">
            <w:pPr>
              <w:pStyle w:val="NormalNoTab"/>
              <w:jc w:val="left"/>
              <w:rPr>
                <w:b/>
              </w:rPr>
            </w:pPr>
            <w:r>
              <w:rPr>
                <w:b/>
              </w:rPr>
              <w:t>Effect description</w:t>
            </w:r>
          </w:p>
        </w:tc>
        <w:tc>
          <w:tcPr>
            <w:tcW w:w="1596" w:type="dxa"/>
          </w:tcPr>
          <w:p w:rsidR="006101B5" w:rsidRPr="006101B5" w:rsidRDefault="006101B5" w:rsidP="008F71FC">
            <w:pPr>
              <w:pStyle w:val="NormalNoTab"/>
              <w:jc w:val="left"/>
              <w:rPr>
                <w:b/>
              </w:rPr>
            </w:pPr>
            <w:r>
              <w:rPr>
                <w:b/>
              </w:rPr>
              <w:t>Test</w:t>
            </w:r>
            <w:r w:rsidR="008F71FC">
              <w:rPr>
                <w:b/>
              </w:rPr>
              <w:t xml:space="preserve"> </w:t>
            </w:r>
            <w:r w:rsidRPr="000C459D">
              <w:rPr>
                <w:rFonts w:ascii="Symbol" w:hAnsi="Symbol"/>
                <w:b/>
              </w:rPr>
              <w:t></w:t>
            </w:r>
            <w:r w:rsidRPr="000C459D">
              <w:rPr>
                <w:b/>
                <w:vertAlign w:val="superscript"/>
              </w:rPr>
              <w:t>2</w:t>
            </w:r>
            <w:r w:rsidR="008F71FC">
              <w:rPr>
                <w:b/>
                <w:vertAlign w:val="superscript"/>
              </w:rPr>
              <w:t xml:space="preserve"> </w:t>
            </w:r>
            <w:r w:rsidR="008F71FC">
              <w:rPr>
                <w:b/>
              </w:rPr>
              <w:br/>
            </w:r>
            <w:r w:rsidRPr="000C459D">
              <w:rPr>
                <w:b/>
              </w:rPr>
              <w:t>p</w:t>
            </w:r>
          </w:p>
        </w:tc>
        <w:tc>
          <w:tcPr>
            <w:tcW w:w="1596" w:type="dxa"/>
          </w:tcPr>
          <w:p w:rsidR="006101B5" w:rsidRPr="006101B5" w:rsidRDefault="006101B5" w:rsidP="006101B5">
            <w:pPr>
              <w:pStyle w:val="NormalNoTab"/>
              <w:jc w:val="left"/>
              <w:rPr>
                <w:b/>
              </w:rPr>
            </w:pPr>
            <w:r>
              <w:rPr>
                <w:b/>
              </w:rPr>
              <w:t>Explained variation [%]</w:t>
            </w:r>
          </w:p>
        </w:tc>
      </w:tr>
      <w:tr w:rsidR="006101B5" w:rsidTr="006101B5">
        <w:tc>
          <w:tcPr>
            <w:tcW w:w="1596" w:type="dxa"/>
          </w:tcPr>
          <w:p w:rsidR="006101B5" w:rsidRPr="006101B5" w:rsidRDefault="006101B5" w:rsidP="006101B5">
            <w:pPr>
              <w:pStyle w:val="NormalNoTab"/>
              <w:jc w:val="left"/>
              <w:rPr>
                <w:b/>
              </w:rPr>
            </w:pPr>
            <w:r>
              <w:rPr>
                <w:b/>
              </w:rPr>
              <w:t>Aboveground biomass</w:t>
            </w:r>
          </w:p>
        </w:tc>
        <w:tc>
          <w:tcPr>
            <w:tcW w:w="1596" w:type="dxa"/>
          </w:tcPr>
          <w:p w:rsidR="006101B5" w:rsidRPr="006101B5" w:rsidRDefault="006101B5" w:rsidP="008F71FC">
            <w:pPr>
              <w:pStyle w:val="NormalNoTab"/>
              <w:jc w:val="left"/>
            </w:pPr>
            <w:r>
              <w:t>5.18</w:t>
            </w:r>
            <w:r w:rsidR="008F71FC">
              <w:br/>
            </w:r>
            <w:r>
              <w:t>0.003</w:t>
            </w:r>
          </w:p>
        </w:tc>
        <w:tc>
          <w:tcPr>
            <w:tcW w:w="1596" w:type="dxa"/>
          </w:tcPr>
          <w:p w:rsidR="006101B5" w:rsidRPr="006101B5" w:rsidRDefault="006101B5" w:rsidP="006101B5">
            <w:pPr>
              <w:pStyle w:val="NormalNoTab"/>
              <w:jc w:val="left"/>
            </w:pPr>
            <w:r>
              <w:t xml:space="preserve">  9.9</w:t>
            </w:r>
          </w:p>
        </w:tc>
        <w:tc>
          <w:tcPr>
            <w:tcW w:w="1596" w:type="dxa"/>
          </w:tcPr>
          <w:p w:rsidR="006101B5" w:rsidRPr="006101B5" w:rsidRDefault="006101B5" w:rsidP="006101B5">
            <w:pPr>
              <w:pStyle w:val="NormalNoTab"/>
              <w:jc w:val="left"/>
            </w:pPr>
            <w:r>
              <w:t>N+P &gt; N</w:t>
            </w:r>
            <w:r>
              <w:br/>
              <w:t>&gt; P &amp; C</w:t>
            </w:r>
          </w:p>
        </w:tc>
        <w:tc>
          <w:tcPr>
            <w:tcW w:w="1596" w:type="dxa"/>
          </w:tcPr>
          <w:p w:rsidR="006101B5" w:rsidRPr="006101B5" w:rsidRDefault="006101B5" w:rsidP="008F71FC">
            <w:pPr>
              <w:pStyle w:val="NormalNoTab"/>
              <w:jc w:val="left"/>
            </w:pPr>
            <w:r>
              <w:t>18.0</w:t>
            </w:r>
            <w:r w:rsidR="008F71FC">
              <w:br/>
            </w:r>
            <w:r>
              <w:t>&lt; 0.001</w:t>
            </w:r>
          </w:p>
        </w:tc>
        <w:tc>
          <w:tcPr>
            <w:tcW w:w="1596" w:type="dxa"/>
          </w:tcPr>
          <w:p w:rsidR="006101B5" w:rsidRPr="006101B5" w:rsidRDefault="006101B5" w:rsidP="006101B5">
            <w:pPr>
              <w:pStyle w:val="NormalNoTab"/>
              <w:jc w:val="left"/>
            </w:pPr>
            <w:r>
              <w:t>29.8</w:t>
            </w:r>
          </w:p>
        </w:tc>
      </w:tr>
      <w:tr w:rsidR="006101B5" w:rsidTr="006101B5">
        <w:tc>
          <w:tcPr>
            <w:tcW w:w="1596" w:type="dxa"/>
          </w:tcPr>
          <w:p w:rsidR="006101B5" w:rsidRPr="006101B5" w:rsidRDefault="006101B5" w:rsidP="006101B5">
            <w:pPr>
              <w:pStyle w:val="NormalNoTab"/>
              <w:jc w:val="left"/>
              <w:rPr>
                <w:b/>
              </w:rPr>
            </w:pPr>
            <w:r>
              <w:rPr>
                <w:b/>
              </w:rPr>
              <w:t>Belowground biomass</w:t>
            </w:r>
          </w:p>
        </w:tc>
        <w:tc>
          <w:tcPr>
            <w:tcW w:w="1596" w:type="dxa"/>
          </w:tcPr>
          <w:p w:rsidR="006101B5" w:rsidRPr="006101B5" w:rsidRDefault="006101B5" w:rsidP="008F71FC">
            <w:pPr>
              <w:pStyle w:val="NormalNoTab"/>
              <w:jc w:val="left"/>
            </w:pPr>
            <w:r>
              <w:t>0.06</w:t>
            </w:r>
            <w:r w:rsidR="008F71FC">
              <w:br/>
            </w:r>
            <w:r>
              <w:t>n. s.</w:t>
            </w:r>
          </w:p>
        </w:tc>
        <w:tc>
          <w:tcPr>
            <w:tcW w:w="1596" w:type="dxa"/>
          </w:tcPr>
          <w:p w:rsidR="006101B5" w:rsidRPr="006101B5" w:rsidRDefault="006101B5" w:rsidP="006101B5">
            <w:pPr>
              <w:pStyle w:val="NormalNoTab"/>
              <w:jc w:val="left"/>
            </w:pPr>
            <w:r>
              <w:t xml:space="preserve">  0.1</w:t>
            </w:r>
          </w:p>
        </w:tc>
        <w:tc>
          <w:tcPr>
            <w:tcW w:w="1596" w:type="dxa"/>
          </w:tcPr>
          <w:p w:rsidR="006101B5" w:rsidRPr="006101B5" w:rsidRDefault="006101B5" w:rsidP="006101B5">
            <w:pPr>
              <w:pStyle w:val="NormalNoTab"/>
              <w:jc w:val="left"/>
            </w:pPr>
            <w:r>
              <w:t>n. a.</w:t>
            </w:r>
          </w:p>
        </w:tc>
        <w:tc>
          <w:tcPr>
            <w:tcW w:w="1596" w:type="dxa"/>
          </w:tcPr>
          <w:p w:rsidR="006101B5" w:rsidRPr="006101B5" w:rsidRDefault="006101B5" w:rsidP="008F71FC">
            <w:pPr>
              <w:pStyle w:val="NormalNoTab"/>
              <w:jc w:val="left"/>
            </w:pPr>
            <w:r>
              <w:t>16.7</w:t>
            </w:r>
            <w:r w:rsidR="008F71FC">
              <w:br/>
            </w:r>
            <w:r>
              <w:t>&lt; 0.001</w:t>
            </w:r>
          </w:p>
        </w:tc>
        <w:tc>
          <w:tcPr>
            <w:tcW w:w="1596" w:type="dxa"/>
          </w:tcPr>
          <w:p w:rsidR="006101B5" w:rsidRPr="006101B5" w:rsidRDefault="006101B5" w:rsidP="006101B5">
            <w:pPr>
              <w:pStyle w:val="NormalNoTab"/>
              <w:jc w:val="left"/>
            </w:pPr>
            <w:r>
              <w:t>31.6</w:t>
            </w:r>
          </w:p>
        </w:tc>
      </w:tr>
      <w:tr w:rsidR="006101B5" w:rsidTr="006101B5">
        <w:tc>
          <w:tcPr>
            <w:tcW w:w="1596" w:type="dxa"/>
          </w:tcPr>
          <w:p w:rsidR="006101B5" w:rsidRPr="006101B5" w:rsidRDefault="006101B5" w:rsidP="006101B5">
            <w:pPr>
              <w:pStyle w:val="NormalNoTab"/>
              <w:jc w:val="left"/>
              <w:rPr>
                <w:b/>
              </w:rPr>
            </w:pPr>
            <w:r>
              <w:rPr>
                <w:b/>
              </w:rPr>
              <w:t>N concentr. aboveground</w:t>
            </w:r>
          </w:p>
        </w:tc>
        <w:tc>
          <w:tcPr>
            <w:tcW w:w="1596" w:type="dxa"/>
          </w:tcPr>
          <w:p w:rsidR="006101B5" w:rsidRPr="006101B5" w:rsidRDefault="006101B5" w:rsidP="008F71FC">
            <w:pPr>
              <w:pStyle w:val="NormalNoTab"/>
              <w:jc w:val="left"/>
            </w:pPr>
            <w:r>
              <w:t>13.7</w:t>
            </w:r>
            <w:r w:rsidR="008F71FC">
              <w:br/>
            </w:r>
            <w:r>
              <w:t>&lt; 0.001</w:t>
            </w:r>
          </w:p>
        </w:tc>
        <w:tc>
          <w:tcPr>
            <w:tcW w:w="1596" w:type="dxa"/>
          </w:tcPr>
          <w:p w:rsidR="006101B5" w:rsidRPr="006101B5" w:rsidRDefault="006101B5" w:rsidP="006101B5">
            <w:pPr>
              <w:pStyle w:val="NormalNoTab"/>
              <w:jc w:val="left"/>
            </w:pPr>
            <w:r>
              <w:t>28.8</w:t>
            </w:r>
          </w:p>
        </w:tc>
        <w:tc>
          <w:tcPr>
            <w:tcW w:w="1596" w:type="dxa"/>
          </w:tcPr>
          <w:p w:rsidR="006101B5" w:rsidRPr="006101B5" w:rsidRDefault="006101B5" w:rsidP="006101B5">
            <w:pPr>
              <w:pStyle w:val="NormalNoTab"/>
              <w:jc w:val="left"/>
            </w:pPr>
            <w:r>
              <w:t xml:space="preserve">N &amp; N+P &gt; </w:t>
            </w:r>
            <w:r>
              <w:br/>
              <w:t>P &amp; C</w:t>
            </w:r>
          </w:p>
        </w:tc>
        <w:tc>
          <w:tcPr>
            <w:tcW w:w="1596" w:type="dxa"/>
          </w:tcPr>
          <w:p w:rsidR="006101B5" w:rsidRPr="006101B5" w:rsidRDefault="006101B5" w:rsidP="008F71FC">
            <w:pPr>
              <w:pStyle w:val="NormalNoTab"/>
              <w:jc w:val="left"/>
            </w:pPr>
            <w:r>
              <w:t>1.09</w:t>
            </w:r>
            <w:r w:rsidR="008F71FC">
              <w:br/>
            </w:r>
            <w:r>
              <w:t>n. s.</w:t>
            </w:r>
          </w:p>
        </w:tc>
        <w:tc>
          <w:tcPr>
            <w:tcW w:w="1596" w:type="dxa"/>
          </w:tcPr>
          <w:p w:rsidR="006101B5" w:rsidRPr="006101B5" w:rsidRDefault="006101B5" w:rsidP="006101B5">
            <w:pPr>
              <w:pStyle w:val="NormalNoTab"/>
              <w:jc w:val="left"/>
            </w:pPr>
            <w:r>
              <w:t xml:space="preserve">  4.7</w:t>
            </w:r>
          </w:p>
        </w:tc>
      </w:tr>
      <w:tr w:rsidR="006101B5" w:rsidTr="006101B5">
        <w:tc>
          <w:tcPr>
            <w:tcW w:w="1596" w:type="dxa"/>
          </w:tcPr>
          <w:p w:rsidR="006101B5" w:rsidRPr="006101B5" w:rsidRDefault="006101B5" w:rsidP="006101B5">
            <w:pPr>
              <w:pStyle w:val="NormalNoTab"/>
              <w:jc w:val="left"/>
              <w:rPr>
                <w:b/>
              </w:rPr>
            </w:pPr>
            <w:r>
              <w:rPr>
                <w:b/>
              </w:rPr>
              <w:t>P concentr. aboveground</w:t>
            </w:r>
          </w:p>
        </w:tc>
        <w:tc>
          <w:tcPr>
            <w:tcW w:w="1596" w:type="dxa"/>
          </w:tcPr>
          <w:p w:rsidR="006101B5" w:rsidRPr="006101B5" w:rsidRDefault="006101B5" w:rsidP="008F71FC">
            <w:pPr>
              <w:pStyle w:val="NormalNoTab"/>
              <w:jc w:val="left"/>
            </w:pPr>
            <w:r>
              <w:t>44.0</w:t>
            </w:r>
            <w:r w:rsidR="008F71FC">
              <w:br/>
            </w:r>
            <w:r>
              <w:t>&lt; 0.001</w:t>
            </w:r>
          </w:p>
        </w:tc>
        <w:tc>
          <w:tcPr>
            <w:tcW w:w="1596" w:type="dxa"/>
          </w:tcPr>
          <w:p w:rsidR="006101B5" w:rsidRPr="006101B5" w:rsidRDefault="006101B5" w:rsidP="006101B5">
            <w:pPr>
              <w:pStyle w:val="NormalNoTab"/>
              <w:jc w:val="left"/>
            </w:pPr>
            <w:r>
              <w:t>32.9</w:t>
            </w:r>
          </w:p>
        </w:tc>
        <w:tc>
          <w:tcPr>
            <w:tcW w:w="1596" w:type="dxa"/>
          </w:tcPr>
          <w:p w:rsidR="006101B5" w:rsidRPr="006101B5" w:rsidRDefault="006101B5" w:rsidP="006101B5">
            <w:pPr>
              <w:pStyle w:val="NormalNoTab"/>
              <w:jc w:val="left"/>
            </w:pPr>
            <w:r>
              <w:t>P &amp; N+P &gt;</w:t>
            </w:r>
            <w:r>
              <w:br/>
            </w:r>
            <w:r w:rsidR="00224F84">
              <w:t>C &gt; N</w:t>
            </w:r>
          </w:p>
        </w:tc>
        <w:tc>
          <w:tcPr>
            <w:tcW w:w="1596" w:type="dxa"/>
          </w:tcPr>
          <w:p w:rsidR="006101B5" w:rsidRPr="006101B5" w:rsidRDefault="00224F84" w:rsidP="008F71FC">
            <w:pPr>
              <w:pStyle w:val="NormalNoTab"/>
              <w:jc w:val="left"/>
            </w:pPr>
            <w:r>
              <w:t>63.1</w:t>
            </w:r>
            <w:r w:rsidR="008F71FC">
              <w:br/>
            </w:r>
            <w:r>
              <w:t>&lt; 0.001</w:t>
            </w:r>
          </w:p>
        </w:tc>
        <w:tc>
          <w:tcPr>
            <w:tcW w:w="1596" w:type="dxa"/>
          </w:tcPr>
          <w:p w:rsidR="006101B5" w:rsidRPr="006101B5" w:rsidRDefault="00224F84" w:rsidP="006101B5">
            <w:pPr>
              <w:pStyle w:val="NormalNoTab"/>
              <w:jc w:val="left"/>
            </w:pPr>
            <w:r>
              <w:t>43.5</w:t>
            </w:r>
          </w:p>
        </w:tc>
      </w:tr>
      <w:tr w:rsidR="006101B5" w:rsidTr="006101B5">
        <w:tc>
          <w:tcPr>
            <w:tcW w:w="1596" w:type="dxa"/>
          </w:tcPr>
          <w:p w:rsidR="006101B5" w:rsidRPr="006101B5" w:rsidRDefault="006101B5" w:rsidP="00F37607">
            <w:pPr>
              <w:pStyle w:val="NormalNoTab"/>
              <w:keepNext/>
              <w:keepLines/>
              <w:jc w:val="left"/>
              <w:rPr>
                <w:b/>
              </w:rPr>
            </w:pPr>
            <w:r>
              <w:rPr>
                <w:b/>
              </w:rPr>
              <w:lastRenderedPageBreak/>
              <w:t>N / P ratio aboveground</w:t>
            </w:r>
          </w:p>
        </w:tc>
        <w:tc>
          <w:tcPr>
            <w:tcW w:w="1596" w:type="dxa"/>
          </w:tcPr>
          <w:p w:rsidR="006101B5" w:rsidRPr="006101B5" w:rsidRDefault="00224F84" w:rsidP="008F71FC">
            <w:pPr>
              <w:pStyle w:val="NormalNoTab"/>
              <w:keepNext/>
              <w:keepLines/>
              <w:jc w:val="left"/>
            </w:pPr>
            <w:r>
              <w:t>54.7</w:t>
            </w:r>
            <w:r w:rsidR="008F71FC">
              <w:br/>
            </w:r>
            <w:r>
              <w:t>&lt; 0.001</w:t>
            </w:r>
          </w:p>
        </w:tc>
        <w:tc>
          <w:tcPr>
            <w:tcW w:w="1596" w:type="dxa"/>
          </w:tcPr>
          <w:p w:rsidR="006101B5" w:rsidRPr="006101B5" w:rsidRDefault="00224F84" w:rsidP="00224F84">
            <w:pPr>
              <w:pStyle w:val="NormalNoTab"/>
              <w:keepNext/>
              <w:keepLines/>
              <w:jc w:val="left"/>
            </w:pPr>
            <w:r>
              <w:t>47.0</w:t>
            </w:r>
          </w:p>
        </w:tc>
        <w:tc>
          <w:tcPr>
            <w:tcW w:w="1596" w:type="dxa"/>
          </w:tcPr>
          <w:p w:rsidR="006101B5" w:rsidRPr="006101B5" w:rsidRDefault="00224F84" w:rsidP="00224F84">
            <w:pPr>
              <w:pStyle w:val="NormalNoTab"/>
              <w:keepNext/>
              <w:keepLines/>
              <w:jc w:val="left"/>
            </w:pPr>
            <w:r>
              <w:t>N &gt; C &gt;</w:t>
            </w:r>
            <w:r>
              <w:br/>
              <w:t>N+P &gt; P</w:t>
            </w:r>
          </w:p>
        </w:tc>
        <w:tc>
          <w:tcPr>
            <w:tcW w:w="1596" w:type="dxa"/>
          </w:tcPr>
          <w:p w:rsidR="006101B5" w:rsidRPr="006101B5" w:rsidRDefault="00224F84" w:rsidP="008F71FC">
            <w:pPr>
              <w:pStyle w:val="NormalNoTab"/>
              <w:keepNext/>
              <w:keepLines/>
              <w:jc w:val="left"/>
            </w:pPr>
            <w:r>
              <w:t>35.7</w:t>
            </w:r>
            <w:r w:rsidR="008F71FC">
              <w:br/>
            </w:r>
            <w:r>
              <w:t>&lt; 0.001</w:t>
            </w:r>
          </w:p>
        </w:tc>
        <w:tc>
          <w:tcPr>
            <w:tcW w:w="1596" w:type="dxa"/>
          </w:tcPr>
          <w:p w:rsidR="006101B5" w:rsidRPr="006101B5" w:rsidRDefault="00224F84" w:rsidP="00224F84">
            <w:pPr>
              <w:pStyle w:val="NormalNoTab"/>
              <w:keepNext/>
              <w:keepLines/>
              <w:jc w:val="left"/>
            </w:pPr>
            <w:r>
              <w:t>25.8</w:t>
            </w:r>
          </w:p>
        </w:tc>
      </w:tr>
      <w:tr w:rsidR="006101B5" w:rsidTr="006101B5">
        <w:tc>
          <w:tcPr>
            <w:tcW w:w="1596" w:type="dxa"/>
          </w:tcPr>
          <w:p w:rsidR="006101B5" w:rsidRPr="006101B5" w:rsidRDefault="006101B5" w:rsidP="006101B5">
            <w:pPr>
              <w:pStyle w:val="NormalNoTab"/>
              <w:jc w:val="left"/>
              <w:rPr>
                <w:b/>
              </w:rPr>
            </w:pPr>
            <w:r>
              <w:rPr>
                <w:b/>
              </w:rPr>
              <w:t>N concentr. belowground</w:t>
            </w:r>
          </w:p>
        </w:tc>
        <w:tc>
          <w:tcPr>
            <w:tcW w:w="1596" w:type="dxa"/>
          </w:tcPr>
          <w:p w:rsidR="006101B5" w:rsidRPr="006101B5" w:rsidRDefault="00C82445" w:rsidP="008F71FC">
            <w:pPr>
              <w:pStyle w:val="NormalNoTab"/>
              <w:jc w:val="left"/>
            </w:pPr>
            <w:r>
              <w:t>8.11</w:t>
            </w:r>
            <w:r w:rsidR="008F71FC">
              <w:br/>
            </w:r>
            <w:r>
              <w:t>&lt; 0.001</w:t>
            </w:r>
          </w:p>
        </w:tc>
        <w:tc>
          <w:tcPr>
            <w:tcW w:w="1596" w:type="dxa"/>
          </w:tcPr>
          <w:p w:rsidR="006101B5" w:rsidRPr="006101B5" w:rsidRDefault="00C82445" w:rsidP="006101B5">
            <w:pPr>
              <w:pStyle w:val="NormalNoTab"/>
              <w:jc w:val="left"/>
            </w:pPr>
            <w:r>
              <w:t>14.2</w:t>
            </w:r>
          </w:p>
        </w:tc>
        <w:tc>
          <w:tcPr>
            <w:tcW w:w="1596" w:type="dxa"/>
          </w:tcPr>
          <w:p w:rsidR="006101B5" w:rsidRPr="006101B5" w:rsidRDefault="00C82445" w:rsidP="006101B5">
            <w:pPr>
              <w:pStyle w:val="NormalNoTab"/>
              <w:jc w:val="left"/>
            </w:pPr>
            <w:r>
              <w:t xml:space="preserve">N &gt; </w:t>
            </w:r>
            <w:r>
              <w:br/>
              <w:t>N+P &amp; P &amp; C</w:t>
            </w:r>
          </w:p>
        </w:tc>
        <w:tc>
          <w:tcPr>
            <w:tcW w:w="1596" w:type="dxa"/>
          </w:tcPr>
          <w:p w:rsidR="006101B5" w:rsidRPr="006101B5" w:rsidRDefault="00C82445" w:rsidP="008F71FC">
            <w:pPr>
              <w:pStyle w:val="NormalNoTab"/>
              <w:jc w:val="left"/>
            </w:pPr>
            <w:r>
              <w:t>20.4</w:t>
            </w:r>
            <w:r w:rsidR="008F71FC">
              <w:br/>
            </w:r>
            <w:r>
              <w:t>&lt; 0.001</w:t>
            </w:r>
          </w:p>
        </w:tc>
        <w:tc>
          <w:tcPr>
            <w:tcW w:w="1596" w:type="dxa"/>
          </w:tcPr>
          <w:p w:rsidR="006101B5" w:rsidRPr="006101B5" w:rsidRDefault="00C82445" w:rsidP="006101B5">
            <w:pPr>
              <w:pStyle w:val="NormalNoTab"/>
              <w:jc w:val="left"/>
            </w:pPr>
            <w:r>
              <w:t>30.5</w:t>
            </w:r>
          </w:p>
        </w:tc>
      </w:tr>
      <w:tr w:rsidR="006101B5" w:rsidTr="006101B5">
        <w:tc>
          <w:tcPr>
            <w:tcW w:w="1596" w:type="dxa"/>
          </w:tcPr>
          <w:p w:rsidR="006101B5" w:rsidRPr="006101B5" w:rsidRDefault="006101B5" w:rsidP="006101B5">
            <w:pPr>
              <w:pStyle w:val="NormalNoTab"/>
              <w:jc w:val="left"/>
              <w:rPr>
                <w:b/>
              </w:rPr>
            </w:pPr>
            <w:r>
              <w:rPr>
                <w:b/>
              </w:rPr>
              <w:t>P concentr. belowground</w:t>
            </w:r>
          </w:p>
        </w:tc>
        <w:tc>
          <w:tcPr>
            <w:tcW w:w="1596" w:type="dxa"/>
          </w:tcPr>
          <w:p w:rsidR="006101B5" w:rsidRPr="006101B5" w:rsidRDefault="00C82445" w:rsidP="008F71FC">
            <w:pPr>
              <w:pStyle w:val="NormalNoTab"/>
              <w:jc w:val="left"/>
            </w:pPr>
            <w:r>
              <w:t>14.0</w:t>
            </w:r>
            <w:r w:rsidR="008F71FC">
              <w:br/>
            </w:r>
            <w:r>
              <w:t>&lt; 0.001</w:t>
            </w:r>
          </w:p>
        </w:tc>
        <w:tc>
          <w:tcPr>
            <w:tcW w:w="1596" w:type="dxa"/>
          </w:tcPr>
          <w:p w:rsidR="006101B5" w:rsidRPr="006101B5" w:rsidRDefault="00C82445" w:rsidP="006101B5">
            <w:pPr>
              <w:pStyle w:val="NormalNoTab"/>
              <w:jc w:val="left"/>
            </w:pPr>
            <w:r>
              <w:t>18.5</w:t>
            </w:r>
          </w:p>
        </w:tc>
        <w:tc>
          <w:tcPr>
            <w:tcW w:w="1596" w:type="dxa"/>
          </w:tcPr>
          <w:p w:rsidR="006101B5" w:rsidRPr="006101B5" w:rsidRDefault="00C82445" w:rsidP="006101B5">
            <w:pPr>
              <w:pStyle w:val="NormalNoTab"/>
              <w:jc w:val="left"/>
            </w:pPr>
            <w:r>
              <w:t>N+P &amp; P</w:t>
            </w:r>
            <w:r>
              <w:br/>
              <w:t>&gt; C &amp; N</w:t>
            </w:r>
          </w:p>
        </w:tc>
        <w:tc>
          <w:tcPr>
            <w:tcW w:w="1596" w:type="dxa"/>
          </w:tcPr>
          <w:p w:rsidR="006101B5" w:rsidRPr="006101B5" w:rsidRDefault="00C82445" w:rsidP="008F71FC">
            <w:pPr>
              <w:pStyle w:val="NormalNoTab"/>
              <w:jc w:val="left"/>
            </w:pPr>
            <w:r>
              <w:t>35.4</w:t>
            </w:r>
            <w:r w:rsidR="008F71FC">
              <w:br/>
            </w:r>
            <w:r>
              <w:t>&lt; 0.001</w:t>
            </w:r>
          </w:p>
        </w:tc>
        <w:tc>
          <w:tcPr>
            <w:tcW w:w="1596" w:type="dxa"/>
          </w:tcPr>
          <w:p w:rsidR="006101B5" w:rsidRPr="006101B5" w:rsidRDefault="00C82445" w:rsidP="006101B5">
            <w:pPr>
              <w:pStyle w:val="NormalNoTab"/>
              <w:jc w:val="left"/>
            </w:pPr>
            <w:r>
              <w:t>39.5</w:t>
            </w:r>
          </w:p>
        </w:tc>
      </w:tr>
      <w:tr w:rsidR="006101B5" w:rsidTr="006101B5">
        <w:tc>
          <w:tcPr>
            <w:tcW w:w="1596" w:type="dxa"/>
          </w:tcPr>
          <w:p w:rsidR="006101B5" w:rsidRPr="006101B5" w:rsidRDefault="006101B5" w:rsidP="006101B5">
            <w:pPr>
              <w:pStyle w:val="NormalNoTab"/>
              <w:jc w:val="left"/>
              <w:rPr>
                <w:b/>
              </w:rPr>
            </w:pPr>
            <w:r>
              <w:rPr>
                <w:b/>
              </w:rPr>
              <w:t>N / P ratio belowground</w:t>
            </w:r>
          </w:p>
        </w:tc>
        <w:tc>
          <w:tcPr>
            <w:tcW w:w="1596" w:type="dxa"/>
          </w:tcPr>
          <w:p w:rsidR="006101B5" w:rsidRPr="006101B5" w:rsidRDefault="00C82445" w:rsidP="008F71FC">
            <w:pPr>
              <w:pStyle w:val="NormalNoTab"/>
              <w:jc w:val="left"/>
            </w:pPr>
            <w:r>
              <w:t>21.0</w:t>
            </w:r>
            <w:r w:rsidR="008F71FC">
              <w:br/>
            </w:r>
            <w:r>
              <w:t>&lt; 0.001</w:t>
            </w:r>
          </w:p>
        </w:tc>
        <w:tc>
          <w:tcPr>
            <w:tcW w:w="1596" w:type="dxa"/>
          </w:tcPr>
          <w:p w:rsidR="006101B5" w:rsidRPr="006101B5" w:rsidRDefault="00C82445" w:rsidP="006101B5">
            <w:pPr>
              <w:pStyle w:val="NormalNoTab"/>
              <w:jc w:val="left"/>
            </w:pPr>
            <w:r>
              <w:t>27.6</w:t>
            </w:r>
          </w:p>
        </w:tc>
        <w:tc>
          <w:tcPr>
            <w:tcW w:w="1596" w:type="dxa"/>
          </w:tcPr>
          <w:p w:rsidR="006101B5" w:rsidRPr="006101B5" w:rsidRDefault="00C82445" w:rsidP="006101B5">
            <w:pPr>
              <w:pStyle w:val="NormalNoTab"/>
              <w:jc w:val="left"/>
            </w:pPr>
            <w:r>
              <w:t>N &gt; C &gt;</w:t>
            </w:r>
            <w:r>
              <w:br/>
              <w:t>N+P &amp; P</w:t>
            </w:r>
          </w:p>
        </w:tc>
        <w:tc>
          <w:tcPr>
            <w:tcW w:w="1596" w:type="dxa"/>
          </w:tcPr>
          <w:p w:rsidR="006101B5" w:rsidRPr="006101B5" w:rsidRDefault="00C82445" w:rsidP="008F71FC">
            <w:pPr>
              <w:pStyle w:val="NormalNoTab"/>
              <w:jc w:val="left"/>
            </w:pPr>
            <w:r>
              <w:t>27.9</w:t>
            </w:r>
            <w:r w:rsidR="008F71FC">
              <w:br/>
            </w:r>
            <w:r>
              <w:t>&lt; 0.001</w:t>
            </w:r>
          </w:p>
        </w:tc>
        <w:tc>
          <w:tcPr>
            <w:tcW w:w="1596" w:type="dxa"/>
          </w:tcPr>
          <w:p w:rsidR="006101B5" w:rsidRPr="006101B5" w:rsidRDefault="00C82445" w:rsidP="006101B5">
            <w:pPr>
              <w:pStyle w:val="NormalNoTab"/>
              <w:jc w:val="left"/>
            </w:pPr>
            <w:r>
              <w:t>30.7</w:t>
            </w:r>
          </w:p>
        </w:tc>
      </w:tr>
    </w:tbl>
    <w:p w:rsidR="000F4BEE" w:rsidRDefault="00F37607">
      <w:pPr>
        <w:spacing w:before="240"/>
      </w:pPr>
      <w:r>
        <w:t>B</w:t>
      </w:r>
      <w:r w:rsidR="000F4BEE">
        <w:t xml:space="preserve">ackground </w:t>
      </w:r>
      <w:r>
        <w:t xml:space="preserve">N </w:t>
      </w:r>
      <w:r w:rsidR="000F4BEE">
        <w:t xml:space="preserve">availability </w:t>
      </w:r>
      <w:r>
        <w:t xml:space="preserve">was estimated at each site by comparing the N concentration in control plots with its average concentration in N and N+P plots and </w:t>
      </w:r>
      <w:r w:rsidR="000F4BEE">
        <w:t xml:space="preserve">ranged from 0.495 to 0.952 (median </w:t>
      </w:r>
      <w:r w:rsidR="00F06580">
        <w:t xml:space="preserve">= </w:t>
      </w:r>
      <w:r w:rsidR="000F4BEE">
        <w:t>0.813)</w:t>
      </w:r>
      <w:r>
        <w:t>.</w:t>
      </w:r>
      <w:r w:rsidR="000F4BEE">
        <w:t xml:space="preserve"> </w:t>
      </w:r>
      <w:r>
        <w:t xml:space="preserve">Background P availability was estimated by comparing the P concentration in control plots with its average concentration in P and N+P plots and ranged </w:t>
      </w:r>
      <w:r w:rsidR="000F4BEE">
        <w:t xml:space="preserve"> from 0.625 to 0.917 (median </w:t>
      </w:r>
      <w:r w:rsidR="00F06580">
        <w:t xml:space="preserve">= </w:t>
      </w:r>
      <w:r w:rsidR="000F4BEE">
        <w:t>0.730).</w:t>
      </w:r>
    </w:p>
    <w:p w:rsidR="00F7034C" w:rsidRDefault="00CA2C75">
      <w:pPr>
        <w:spacing w:before="240"/>
      </w:pPr>
      <w:r>
        <w:t>The change of aboveground biomass due to fertilisation also affected the amount of light available at the soil surface (F</w:t>
      </w:r>
      <w:r w:rsidRPr="00CA2C75">
        <w:rPr>
          <w:vertAlign w:val="subscript"/>
        </w:rPr>
        <w:t>3,25</w:t>
      </w:r>
      <w:r>
        <w:t xml:space="preserve">=6.06, p = 0.003), with </w:t>
      </w:r>
      <w:r w:rsidR="00372B90">
        <w:t xml:space="preserve">the </w:t>
      </w:r>
      <w:r>
        <w:t xml:space="preserve">largest decline (to </w:t>
      </w:r>
      <w:r w:rsidR="001803B3">
        <w:t>1</w:t>
      </w:r>
      <w:r>
        <w:t>.</w:t>
      </w:r>
      <w:r w:rsidR="001803B3">
        <w:t>7</w:t>
      </w:r>
      <w:r>
        <w:t>% of the full radiation) observed in NP plots, followed by N plots, where light intensity declined to 2.</w:t>
      </w:r>
      <w:r w:rsidR="001803B3">
        <w:t>7</w:t>
      </w:r>
      <w:r>
        <w:t xml:space="preserve">% of the full radiation, but was not significantly different from </w:t>
      </w:r>
      <w:r w:rsidR="00372B90">
        <w:t xml:space="preserve">the </w:t>
      </w:r>
      <w:r>
        <w:t>other fertilisation treatments.</w:t>
      </w:r>
      <w:r w:rsidR="001803B3">
        <w:t xml:space="preserve"> Control plots </w:t>
      </w:r>
      <w:r w:rsidR="00372B90">
        <w:t xml:space="preserve">received </w:t>
      </w:r>
      <w:r w:rsidR="001803B3">
        <w:t>10.5% of the full radiation</w:t>
      </w:r>
      <w:r w:rsidR="00372B90">
        <w:t xml:space="preserve"> at the soil surface</w:t>
      </w:r>
      <w:r w:rsidR="001803B3">
        <w:t>.</w:t>
      </w:r>
    </w:p>
    <w:p w:rsidR="00E25CAC" w:rsidRDefault="00E25CAC" w:rsidP="00E25CAC">
      <w:pPr>
        <w:pStyle w:val="Heading2"/>
      </w:pPr>
      <w:r>
        <w:t>Summary of soil and biomass changes</w:t>
      </w:r>
    </w:p>
    <w:p w:rsidR="00E25CAC" w:rsidRDefault="006218E6" w:rsidP="00620D79">
      <w:pPr>
        <w:pStyle w:val="NormalNoTab"/>
      </w:pPr>
      <w:r>
        <w:t xml:space="preserve">Fig. EA3 provides </w:t>
      </w:r>
      <w:r w:rsidR="00D20831">
        <w:t xml:space="preserve">a </w:t>
      </w:r>
      <w:r>
        <w:t>visual summary of the response of soil characteristics, biomass weight and concentration of nutrients in biomass</w:t>
      </w:r>
      <w:r w:rsidR="00D20831">
        <w:t xml:space="preserve"> to fertilisation treatment</w:t>
      </w:r>
      <w:r>
        <w:t>.</w:t>
      </w:r>
    </w:p>
    <w:p w:rsidR="00C223A0" w:rsidRDefault="00C97FD7">
      <w:pPr>
        <w:pStyle w:val="NormalNoTab"/>
        <w:jc w:val="center"/>
      </w:pPr>
      <w:r>
        <w:rPr>
          <w:noProof/>
        </w:rPr>
        <w:lastRenderedPageBreak/>
        <w:drawing>
          <wp:inline distT="0" distB="0" distL="0" distR="0">
            <wp:extent cx="5943600" cy="2783840"/>
            <wp:effectExtent l="19050" t="0" r="0" b="0"/>
            <wp:docPr id="6" name="Picture 5" descr="Fig_EA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EA3.png"/>
                    <pic:cNvPicPr/>
                  </pic:nvPicPr>
                  <pic:blipFill>
                    <a:blip r:embed="rId9" cstate="print"/>
                    <a:stretch>
                      <a:fillRect/>
                    </a:stretch>
                  </pic:blipFill>
                  <pic:spPr>
                    <a:xfrm>
                      <a:off x="0" y="0"/>
                      <a:ext cx="5943600" cy="2783840"/>
                    </a:xfrm>
                    <a:prstGeom prst="rect">
                      <a:avLst/>
                    </a:prstGeom>
                  </pic:spPr>
                </pic:pic>
              </a:graphicData>
            </a:graphic>
          </wp:inline>
        </w:drawing>
      </w:r>
    </w:p>
    <w:p w:rsidR="00870056" w:rsidRPr="006218E6" w:rsidRDefault="00B54BDE" w:rsidP="00870056">
      <w:pPr>
        <w:pStyle w:val="FigureCaption"/>
        <w:rPr>
          <w:b/>
        </w:rPr>
      </w:pPr>
      <w:r w:rsidRPr="00B54BDE">
        <w:rPr>
          <w:b/>
        </w:rPr>
        <w:t>Fig. EA3</w:t>
      </w:r>
      <w:r w:rsidR="00870056">
        <w:t xml:space="preserve"> – Statistical summary of the response of soil (</w:t>
      </w:r>
      <w:r w:rsidR="00C97FD7">
        <w:rPr>
          <w:b/>
        </w:rPr>
        <w:t>a</w:t>
      </w:r>
      <w:r w:rsidR="00870056">
        <w:t>) and biomass (</w:t>
      </w:r>
      <w:r w:rsidR="00C97FD7">
        <w:rPr>
          <w:b/>
        </w:rPr>
        <w:t>b</w:t>
      </w:r>
      <w:r w:rsidR="00870056">
        <w:t>) parameters</w:t>
      </w:r>
      <w:r w:rsidR="0045672A">
        <w:t xml:space="preserve"> to fertilisation treatment, using multivariate constrained ordination (RDA). </w:t>
      </w:r>
      <w:r w:rsidR="00372B90">
        <w:t xml:space="preserve">The fertilisation </w:t>
      </w:r>
      <w:r w:rsidR="00326E5B">
        <w:t xml:space="preserve">treatment explains </w:t>
      </w:r>
      <w:r w:rsidR="0045672A">
        <w:t>large fraction</w:t>
      </w:r>
      <w:r w:rsidR="00326E5B">
        <w:t>s</w:t>
      </w:r>
      <w:r w:rsidR="0045672A">
        <w:t xml:space="preserve"> of the total variation in </w:t>
      </w:r>
      <w:r w:rsidR="00372B90">
        <w:t xml:space="preserve">examined </w:t>
      </w:r>
      <w:r w:rsidR="0045672A">
        <w:t>parameters (R</w:t>
      </w:r>
      <w:r w:rsidR="0045672A" w:rsidRPr="0045672A">
        <w:rPr>
          <w:vertAlign w:val="superscript"/>
        </w:rPr>
        <w:t>2</w:t>
      </w:r>
      <w:r w:rsidR="0045672A" w:rsidRPr="0045672A">
        <w:rPr>
          <w:vertAlign w:val="subscript"/>
        </w:rPr>
        <w:t>adj</w:t>
      </w:r>
      <w:r w:rsidR="0045672A">
        <w:t xml:space="preserve">=16.4% for </w:t>
      </w:r>
      <w:r w:rsidR="00C97FD7">
        <w:rPr>
          <w:b/>
        </w:rPr>
        <w:t>a</w:t>
      </w:r>
      <w:r w:rsidR="0045672A">
        <w:t xml:space="preserve">, 21.6% for </w:t>
      </w:r>
      <w:r w:rsidR="00C97FD7">
        <w:rPr>
          <w:b/>
        </w:rPr>
        <w:t>b</w:t>
      </w:r>
      <w:r w:rsidR="0045672A">
        <w:t xml:space="preserve">). </w:t>
      </w:r>
      <w:r w:rsidR="00372B90">
        <w:t xml:space="preserve">The fertilisation </w:t>
      </w:r>
      <w:r w:rsidR="00326E5B">
        <w:t>effects</w:t>
      </w:r>
      <w:r w:rsidR="0045672A">
        <w:t xml:space="preserve"> </w:t>
      </w:r>
      <w:r w:rsidR="00326E5B">
        <w:t>are</w:t>
      </w:r>
      <w:r w:rsidR="0045672A">
        <w:t xml:space="preserve"> shown by </w:t>
      </w:r>
      <w:r w:rsidR="00372B90">
        <w:t xml:space="preserve">the </w:t>
      </w:r>
      <w:r w:rsidR="00326E5B">
        <w:t>triangle</w:t>
      </w:r>
      <w:r w:rsidR="00372B90">
        <w:t xml:space="preserve"> centroid</w:t>
      </w:r>
      <w:r w:rsidR="00326E5B">
        <w:t>s</w:t>
      </w:r>
      <w:r w:rsidR="0045672A">
        <w:t xml:space="preserve"> that can be perpendicularly projected onto characteristics’ arrows to predict </w:t>
      </w:r>
      <w:r w:rsidR="00D20831">
        <w:t xml:space="preserve">their </w:t>
      </w:r>
      <w:r w:rsidR="0045672A">
        <w:t xml:space="preserve">average values. The </w:t>
      </w:r>
      <w:r w:rsidR="00326E5B">
        <w:t xml:space="preserve">arrow </w:t>
      </w:r>
      <w:r w:rsidR="0045672A">
        <w:t>length</w:t>
      </w:r>
      <w:r w:rsidR="00372B90">
        <w:t>s</w:t>
      </w:r>
      <w:r w:rsidR="0045672A">
        <w:t xml:space="preserve"> reflect </w:t>
      </w:r>
      <w:r w:rsidR="00372B90">
        <w:t xml:space="preserve">the </w:t>
      </w:r>
      <w:r w:rsidR="0045672A">
        <w:t xml:space="preserve">relative proportion of explained variation and </w:t>
      </w:r>
      <w:r w:rsidR="00326E5B">
        <w:t xml:space="preserve">the </w:t>
      </w:r>
      <w:r w:rsidR="00C30221">
        <w:t xml:space="preserve">cosine of the </w:t>
      </w:r>
      <w:r w:rsidR="0045672A">
        <w:t xml:space="preserve">angle between a pair of characteristics approximates their linear correlation. All characteristics except pH were log-transformed and standardised to mean </w:t>
      </w:r>
      <w:r w:rsidR="00D20831">
        <w:t xml:space="preserve">0 </w:t>
      </w:r>
      <w:r w:rsidR="0045672A">
        <w:t>and varian</w:t>
      </w:r>
      <w:r w:rsidR="00326E5B">
        <w:t>ce</w:t>
      </w:r>
      <w:r w:rsidR="00D20831">
        <w:t xml:space="preserve"> 1</w:t>
      </w:r>
      <w:r w:rsidR="0045672A">
        <w:t xml:space="preserve">. </w:t>
      </w:r>
      <w:r w:rsidR="0045672A">
        <w:rPr>
          <w:i/>
        </w:rPr>
        <w:t>P.in</w:t>
      </w:r>
      <w:r w:rsidR="0045672A">
        <w:t xml:space="preserve"> – concentration of P in soil in orthophosphate form, </w:t>
      </w:r>
      <w:r w:rsidR="0045672A">
        <w:rPr>
          <w:i/>
        </w:rPr>
        <w:t>N.in</w:t>
      </w:r>
      <w:r w:rsidR="0045672A">
        <w:t xml:space="preserve"> – concentration of N in soil </w:t>
      </w:r>
      <w:r w:rsidR="00D20831">
        <w:t xml:space="preserve">as </w:t>
      </w:r>
      <w:r w:rsidR="0045672A">
        <w:t xml:space="preserve">nitrate and ammonium ions, </w:t>
      </w:r>
      <w:r w:rsidR="0045672A">
        <w:rPr>
          <w:i/>
        </w:rPr>
        <w:t>N</w:t>
      </w:r>
      <w:r w:rsidR="00C30221">
        <w:rPr>
          <w:i/>
        </w:rPr>
        <w:t>/</w:t>
      </w:r>
      <w:r w:rsidR="0045672A">
        <w:rPr>
          <w:i/>
        </w:rPr>
        <w:t xml:space="preserve">P.in </w:t>
      </w:r>
      <w:r w:rsidR="0045672A">
        <w:t xml:space="preserve">– N/P ratio of inorganic </w:t>
      </w:r>
      <w:r w:rsidR="00372B90">
        <w:t xml:space="preserve">N and P </w:t>
      </w:r>
      <w:r w:rsidR="0045672A">
        <w:t>forms</w:t>
      </w:r>
      <w:r w:rsidR="000A332C">
        <w:t>;</w:t>
      </w:r>
      <w:r w:rsidR="0045672A">
        <w:t xml:space="preserve"> </w:t>
      </w:r>
      <w:r w:rsidR="0045672A">
        <w:rPr>
          <w:i/>
        </w:rPr>
        <w:t>P.</w:t>
      </w:r>
      <w:r w:rsidR="0045672A">
        <w:t xml:space="preserve">xxx </w:t>
      </w:r>
      <w:r w:rsidR="00D20831">
        <w:t>–</w:t>
      </w:r>
      <w:r w:rsidR="0045672A">
        <w:t xml:space="preserve"> total P content in biomass, </w:t>
      </w:r>
      <w:r w:rsidR="0045672A">
        <w:rPr>
          <w:i/>
        </w:rPr>
        <w:t>N.</w:t>
      </w:r>
      <w:r w:rsidR="0045672A">
        <w:t xml:space="preserve">xxx </w:t>
      </w:r>
      <w:r w:rsidR="00D20831">
        <w:t>–</w:t>
      </w:r>
      <w:r w:rsidR="0045672A">
        <w:t xml:space="preserve"> total N content in biomass, </w:t>
      </w:r>
      <w:r w:rsidR="0045672A">
        <w:rPr>
          <w:i/>
        </w:rPr>
        <w:t>N/P</w:t>
      </w:r>
      <w:r w:rsidR="0045672A">
        <w:t xml:space="preserve">xxx </w:t>
      </w:r>
      <w:r w:rsidR="00D20831">
        <w:t>–</w:t>
      </w:r>
      <w:r w:rsidR="0045672A">
        <w:t xml:space="preserve"> the N/P ratio</w:t>
      </w:r>
      <w:r w:rsidR="006218E6">
        <w:t xml:space="preserve">, xxx is either </w:t>
      </w:r>
      <w:r w:rsidR="006218E6">
        <w:rPr>
          <w:i/>
        </w:rPr>
        <w:t>abg</w:t>
      </w:r>
      <w:r w:rsidR="006218E6">
        <w:t xml:space="preserve"> for aboveground or </w:t>
      </w:r>
      <w:r w:rsidR="006218E6">
        <w:rPr>
          <w:i/>
        </w:rPr>
        <w:t>blg</w:t>
      </w:r>
      <w:r w:rsidR="006218E6">
        <w:t xml:space="preserve"> for belowground biomass. </w:t>
      </w:r>
      <w:r w:rsidR="006218E6">
        <w:rPr>
          <w:i/>
        </w:rPr>
        <w:t>AbgBiom</w:t>
      </w:r>
      <w:r w:rsidR="006218E6">
        <w:t xml:space="preserve"> and </w:t>
      </w:r>
      <w:r w:rsidR="006218E6">
        <w:rPr>
          <w:i/>
        </w:rPr>
        <w:t>BlgBiom</w:t>
      </w:r>
      <w:r w:rsidR="006218E6">
        <w:t xml:space="preserve"> represent, respectively, the </w:t>
      </w:r>
      <w:r w:rsidR="000A332C">
        <w:t xml:space="preserve">dry </w:t>
      </w:r>
      <w:r w:rsidR="006218E6">
        <w:t>weight of aboveground and belowground biomass.</w:t>
      </w:r>
    </w:p>
    <w:p w:rsidR="007575B4" w:rsidRDefault="00A771C7" w:rsidP="007575B4">
      <w:pPr>
        <w:pStyle w:val="Heading2"/>
      </w:pPr>
      <w:r>
        <w:lastRenderedPageBreak/>
        <w:t>N and P in</w:t>
      </w:r>
      <w:r w:rsidR="007575B4">
        <w:t xml:space="preserve"> experimental seedlings</w:t>
      </w:r>
    </w:p>
    <w:p w:rsidR="00146D1C" w:rsidRDefault="000F35F2" w:rsidP="00620D79">
      <w:pPr>
        <w:pStyle w:val="NormalNoTab"/>
      </w:pPr>
      <w:r>
        <w:t>Content of macronutrients in the aboveground biomass of experimental seedlings is summarised in Table EA</w:t>
      </w:r>
      <w:r w:rsidR="00F37607">
        <w:t>8</w:t>
      </w:r>
      <w:r>
        <w:t>, with respect to both the fertilisation treatment and plant taxonomic identity.</w:t>
      </w:r>
      <w:r w:rsidR="00382CB3">
        <w:t xml:space="preserve"> T</w:t>
      </w:r>
      <w:r w:rsidR="00412C58">
        <w:t>able</w:t>
      </w:r>
      <w:r w:rsidR="00382CB3">
        <w:t xml:space="preserve"> </w:t>
      </w:r>
      <w:r w:rsidR="00412C58">
        <w:t>EA8</w:t>
      </w:r>
      <w:r w:rsidR="00382CB3">
        <w:t xml:space="preserve"> also summarises the percentage colonisation of seedling roots by G-AMF and M-FRE.</w:t>
      </w:r>
    </w:p>
    <w:p w:rsidR="00716ABE" w:rsidRDefault="00716ABE" w:rsidP="00716ABE">
      <w:pPr>
        <w:pStyle w:val="TableCaption"/>
      </w:pPr>
      <w:r w:rsidRPr="00716ABE">
        <w:rPr>
          <w:b/>
        </w:rPr>
        <w:t>Table EA8</w:t>
      </w:r>
      <w:r w:rsidR="00146D1C">
        <w:t xml:space="preserve"> – </w:t>
      </w:r>
      <w:r w:rsidR="000F35F2">
        <w:t>Summary of fertilisation-based differences and the differences among host plant species</w:t>
      </w:r>
      <w:r w:rsidR="00146D1C">
        <w:t xml:space="preserve"> </w:t>
      </w:r>
      <w:r w:rsidR="000F35F2">
        <w:t>in the content of nitrogen and phosphorus (both given as weight percentages), their ratio</w:t>
      </w:r>
      <w:r w:rsidR="00382CB3">
        <w:t>, and root length percentage colonisation by G</w:t>
      </w:r>
      <w:r w:rsidR="00382CB3">
        <w:noBreakHyphen/>
        <w:t>AMF and M</w:t>
      </w:r>
      <w:r w:rsidR="00382CB3">
        <w:noBreakHyphen/>
        <w:t>FRE</w:t>
      </w:r>
      <w:r w:rsidR="00412C58">
        <w:t>, estimated in seedling roots by microscopy</w:t>
      </w:r>
      <w:r w:rsidR="000F35F2">
        <w:t xml:space="preserve">. Arithmetic averages are shown </w:t>
      </w:r>
      <w:r w:rsidR="000F35F2">
        <w:rPr>
          <w:rFonts w:cs="Times New Roman"/>
        </w:rPr>
        <w:t>±</w:t>
      </w:r>
      <w:r w:rsidR="000F35F2">
        <w:t xml:space="preserve"> standard error</w:t>
      </w:r>
      <w:r w:rsidR="00C61257">
        <w:t>, with the number of samples used in calculation given in parenthesis</w:t>
      </w:r>
      <w:r w:rsidR="000F35F2">
        <w:t xml:space="preserve">, </w:t>
      </w:r>
      <w:r w:rsidR="00C61257">
        <w:t>T</w:t>
      </w:r>
      <w:r w:rsidR="000F35F2">
        <w:t>he averages related to fertilisation treatment are computed from all species and the averages related to species identity use plants from all fertilisation treatments.</w:t>
      </w:r>
    </w:p>
    <w:tbl>
      <w:tblPr>
        <w:tblW w:w="0" w:type="auto"/>
        <w:tblInd w:w="78" w:type="dxa"/>
        <w:tblLayout w:type="fixed"/>
        <w:tblLook w:val="0000"/>
      </w:tblPr>
      <w:tblGrid>
        <w:gridCol w:w="750"/>
        <w:gridCol w:w="1800"/>
        <w:gridCol w:w="1260"/>
        <w:gridCol w:w="1350"/>
        <w:gridCol w:w="1350"/>
        <w:gridCol w:w="1350"/>
        <w:gridCol w:w="1350"/>
      </w:tblGrid>
      <w:tr w:rsidR="009A1474" w:rsidRPr="00C61257" w:rsidTr="00382CB3">
        <w:trPr>
          <w:trHeight w:val="290"/>
        </w:trPr>
        <w:tc>
          <w:tcPr>
            <w:tcW w:w="750" w:type="dxa"/>
            <w:tcBorders>
              <w:top w:val="single" w:sz="2" w:space="0" w:color="000000"/>
              <w:left w:val="single" w:sz="2" w:space="0" w:color="000000"/>
              <w:bottom w:val="single" w:sz="6" w:space="0" w:color="auto"/>
              <w:right w:val="single" w:sz="2" w:space="0" w:color="000000"/>
            </w:tcBorders>
          </w:tcPr>
          <w:p w:rsidR="00716ABE" w:rsidRDefault="00716ABE" w:rsidP="00716ABE">
            <w:pPr>
              <w:autoSpaceDE w:val="0"/>
              <w:autoSpaceDN w:val="0"/>
              <w:adjustRightInd w:val="0"/>
              <w:spacing w:before="0" w:after="0" w:line="360" w:lineRule="auto"/>
              <w:ind w:firstLine="0"/>
              <w:jc w:val="right"/>
              <w:rPr>
                <w:rFonts w:ascii="Calibri" w:hAnsi="Calibri" w:cs="Calibri"/>
                <w:color w:val="000000"/>
                <w:lang w:val="cs-CZ"/>
              </w:rPr>
            </w:pPr>
          </w:p>
        </w:tc>
        <w:tc>
          <w:tcPr>
            <w:tcW w:w="1800" w:type="dxa"/>
            <w:tcBorders>
              <w:top w:val="single" w:sz="2" w:space="0" w:color="000000"/>
              <w:left w:val="single" w:sz="2" w:space="0" w:color="000000"/>
              <w:bottom w:val="single" w:sz="6" w:space="0" w:color="auto"/>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color w:val="000000"/>
                <w:lang w:val="cs-CZ"/>
              </w:rPr>
            </w:pPr>
          </w:p>
        </w:tc>
        <w:tc>
          <w:tcPr>
            <w:tcW w:w="126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center"/>
              <w:rPr>
                <w:rFonts w:ascii="Calibri" w:hAnsi="Calibri" w:cs="Calibri"/>
                <w:b/>
                <w:bCs/>
                <w:color w:val="000000"/>
              </w:rPr>
            </w:pPr>
            <w:r w:rsidRPr="00C61257">
              <w:rPr>
                <w:rFonts w:ascii="Calibri" w:hAnsi="Calibri" w:cs="Calibri"/>
                <w:b/>
                <w:bCs/>
                <w:color w:val="000000"/>
                <w:sz w:val="22"/>
              </w:rPr>
              <w:t>Nitrogen</w:t>
            </w:r>
          </w:p>
        </w:tc>
        <w:tc>
          <w:tcPr>
            <w:tcW w:w="135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center"/>
              <w:rPr>
                <w:rFonts w:ascii="Calibri" w:hAnsi="Calibri" w:cs="Calibri"/>
                <w:b/>
                <w:bCs/>
                <w:color w:val="000000"/>
              </w:rPr>
            </w:pPr>
            <w:r w:rsidRPr="00C61257">
              <w:rPr>
                <w:rFonts w:ascii="Calibri" w:hAnsi="Calibri" w:cs="Calibri"/>
                <w:b/>
                <w:bCs/>
                <w:color w:val="000000"/>
                <w:sz w:val="22"/>
              </w:rPr>
              <w:t>Phosphorus</w:t>
            </w:r>
          </w:p>
        </w:tc>
        <w:tc>
          <w:tcPr>
            <w:tcW w:w="135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center"/>
              <w:rPr>
                <w:rFonts w:ascii="Calibri" w:hAnsi="Calibri" w:cs="Calibri"/>
                <w:b/>
                <w:bCs/>
                <w:color w:val="000000"/>
              </w:rPr>
            </w:pPr>
            <w:r w:rsidRPr="00C61257">
              <w:rPr>
                <w:rFonts w:ascii="Calibri" w:hAnsi="Calibri" w:cs="Calibri"/>
                <w:b/>
                <w:bCs/>
                <w:color w:val="000000"/>
                <w:sz w:val="22"/>
              </w:rPr>
              <w:t>N/P ratio</w:t>
            </w:r>
          </w:p>
        </w:tc>
        <w:tc>
          <w:tcPr>
            <w:tcW w:w="1350" w:type="dxa"/>
            <w:tcBorders>
              <w:top w:val="single" w:sz="2" w:space="0" w:color="000000"/>
              <w:left w:val="single" w:sz="2" w:space="0" w:color="000000"/>
              <w:bottom w:val="single" w:sz="6" w:space="0" w:color="auto"/>
              <w:right w:val="single" w:sz="2" w:space="0" w:color="000000"/>
            </w:tcBorders>
          </w:tcPr>
          <w:p w:rsidR="009A1474" w:rsidRPr="00C61257" w:rsidRDefault="00382CB3" w:rsidP="00C61257">
            <w:pPr>
              <w:autoSpaceDE w:val="0"/>
              <w:autoSpaceDN w:val="0"/>
              <w:adjustRightInd w:val="0"/>
              <w:spacing w:before="0" w:after="0" w:line="360" w:lineRule="auto"/>
              <w:ind w:firstLine="0"/>
              <w:jc w:val="center"/>
              <w:rPr>
                <w:rFonts w:ascii="Calibri" w:hAnsi="Calibri" w:cs="Calibri"/>
                <w:b/>
                <w:bCs/>
                <w:color w:val="000000"/>
              </w:rPr>
            </w:pPr>
            <w:r>
              <w:rPr>
                <w:rFonts w:ascii="Calibri" w:hAnsi="Calibri" w:cs="Calibri"/>
                <w:b/>
                <w:bCs/>
                <w:color w:val="000000"/>
                <w:sz w:val="22"/>
              </w:rPr>
              <w:t>AMF</w:t>
            </w:r>
            <w:r>
              <w:rPr>
                <w:rFonts w:ascii="Calibri" w:hAnsi="Calibri" w:cs="Calibri"/>
                <w:b/>
                <w:bCs/>
                <w:color w:val="000000"/>
                <w:sz w:val="22"/>
              </w:rPr>
              <w:br/>
              <w:t>colonisation</w:t>
            </w:r>
          </w:p>
        </w:tc>
        <w:tc>
          <w:tcPr>
            <w:tcW w:w="1350" w:type="dxa"/>
            <w:tcBorders>
              <w:top w:val="single" w:sz="2" w:space="0" w:color="000000"/>
              <w:left w:val="single" w:sz="2" w:space="0" w:color="000000"/>
              <w:bottom w:val="single" w:sz="6" w:space="0" w:color="auto"/>
              <w:right w:val="single" w:sz="2" w:space="0" w:color="000000"/>
            </w:tcBorders>
          </w:tcPr>
          <w:p w:rsidR="009A1474" w:rsidRPr="00C61257" w:rsidRDefault="00382CB3" w:rsidP="00C61257">
            <w:pPr>
              <w:autoSpaceDE w:val="0"/>
              <w:autoSpaceDN w:val="0"/>
              <w:adjustRightInd w:val="0"/>
              <w:spacing w:before="0" w:after="0" w:line="360" w:lineRule="auto"/>
              <w:ind w:firstLine="0"/>
              <w:jc w:val="center"/>
              <w:rPr>
                <w:rFonts w:ascii="Calibri" w:hAnsi="Calibri" w:cs="Calibri"/>
                <w:b/>
                <w:bCs/>
                <w:color w:val="000000"/>
              </w:rPr>
            </w:pPr>
            <w:r>
              <w:rPr>
                <w:rFonts w:ascii="Calibri" w:hAnsi="Calibri" w:cs="Calibri"/>
                <w:b/>
                <w:bCs/>
                <w:color w:val="000000"/>
                <w:sz w:val="22"/>
              </w:rPr>
              <w:t>FRE</w:t>
            </w:r>
            <w:r>
              <w:rPr>
                <w:rFonts w:ascii="Calibri" w:hAnsi="Calibri" w:cs="Calibri"/>
                <w:b/>
                <w:bCs/>
                <w:color w:val="000000"/>
                <w:sz w:val="22"/>
              </w:rPr>
              <w:br/>
              <w:t>colonisation</w:t>
            </w:r>
          </w:p>
        </w:tc>
      </w:tr>
      <w:tr w:rsidR="009A1474" w:rsidRPr="00C61257" w:rsidTr="00382CB3">
        <w:trPr>
          <w:trHeight w:val="581"/>
        </w:trPr>
        <w:tc>
          <w:tcPr>
            <w:tcW w:w="750" w:type="dxa"/>
            <w:vMerge w:val="restart"/>
            <w:tcBorders>
              <w:top w:val="single" w:sz="6" w:space="0" w:color="auto"/>
              <w:left w:val="single" w:sz="2" w:space="0" w:color="000000"/>
              <w:right w:val="single" w:sz="2" w:space="0" w:color="000000"/>
            </w:tcBorders>
            <w:textDirection w:val="btLr"/>
          </w:tcPr>
          <w:p w:rsidR="00716ABE" w:rsidRDefault="009A1474" w:rsidP="00716ABE">
            <w:pPr>
              <w:autoSpaceDE w:val="0"/>
              <w:autoSpaceDN w:val="0"/>
              <w:adjustRightInd w:val="0"/>
              <w:spacing w:before="0" w:after="0" w:line="360" w:lineRule="auto"/>
              <w:ind w:left="113" w:right="113" w:firstLine="0"/>
              <w:jc w:val="center"/>
              <w:rPr>
                <w:rFonts w:ascii="Calibri" w:hAnsi="Calibri" w:cs="Calibri"/>
                <w:b/>
                <w:bCs/>
                <w:color w:val="000000"/>
              </w:rPr>
            </w:pPr>
            <w:r w:rsidRPr="00C61257">
              <w:rPr>
                <w:rFonts w:ascii="Calibri" w:hAnsi="Calibri" w:cs="Calibri"/>
                <w:b/>
                <w:bCs/>
                <w:color w:val="000000"/>
                <w:sz w:val="22"/>
              </w:rPr>
              <w:t>Fertilisation effects</w:t>
            </w:r>
          </w:p>
        </w:tc>
        <w:tc>
          <w:tcPr>
            <w:tcW w:w="1800" w:type="dxa"/>
            <w:tcBorders>
              <w:top w:val="single" w:sz="6" w:space="0" w:color="auto"/>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left"/>
              <w:rPr>
                <w:rFonts w:ascii="Calibri" w:hAnsi="Calibri" w:cs="Calibri"/>
                <w:b/>
                <w:bCs/>
                <w:color w:val="000000"/>
              </w:rPr>
            </w:pPr>
            <w:r>
              <w:rPr>
                <w:rFonts w:ascii="Calibri" w:hAnsi="Calibri" w:cs="Calibri"/>
                <w:b/>
                <w:bCs/>
                <w:color w:val="000000"/>
                <w:sz w:val="22"/>
              </w:rPr>
              <w:t>C</w:t>
            </w:r>
            <w:r w:rsidRPr="00C61257">
              <w:rPr>
                <w:rFonts w:ascii="Calibri" w:hAnsi="Calibri" w:cs="Calibri"/>
                <w:b/>
                <w:bCs/>
                <w:color w:val="000000"/>
                <w:sz w:val="22"/>
              </w:rPr>
              <w:t>ontrol plots</w:t>
            </w:r>
          </w:p>
        </w:tc>
        <w:tc>
          <w:tcPr>
            <w:tcW w:w="1260" w:type="dxa"/>
            <w:tcBorders>
              <w:top w:val="single" w:sz="6" w:space="0" w:color="auto"/>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2.18 ± 0.10</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22)</w:t>
            </w:r>
          </w:p>
        </w:tc>
        <w:tc>
          <w:tcPr>
            <w:tcW w:w="1350" w:type="dxa"/>
            <w:tcBorders>
              <w:top w:val="single" w:sz="6" w:space="0" w:color="auto"/>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0.35 ± 0.02</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21)</w:t>
            </w:r>
          </w:p>
        </w:tc>
        <w:tc>
          <w:tcPr>
            <w:tcW w:w="1350" w:type="dxa"/>
            <w:tcBorders>
              <w:top w:val="single" w:sz="6" w:space="0" w:color="auto"/>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6.60 ± 0.34</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20)</w:t>
            </w:r>
          </w:p>
        </w:tc>
        <w:tc>
          <w:tcPr>
            <w:tcW w:w="1350" w:type="dxa"/>
            <w:tcBorders>
              <w:top w:val="single" w:sz="6" w:space="0" w:color="auto"/>
              <w:left w:val="single" w:sz="2" w:space="0" w:color="000000"/>
              <w:bottom w:val="single" w:sz="2" w:space="0" w:color="000000"/>
              <w:right w:val="single" w:sz="2" w:space="0" w:color="000000"/>
            </w:tcBorders>
          </w:tcPr>
          <w:p w:rsidR="00382CB3"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6</w:t>
            </w:r>
            <w:r>
              <w:rPr>
                <w:rFonts w:ascii="Calibri" w:hAnsi="Calibri" w:cs="Calibri"/>
                <w:color w:val="000000"/>
                <w:sz w:val="22"/>
              </w:rPr>
              <w:t>4</w:t>
            </w:r>
            <w:r w:rsidRPr="00C61257">
              <w:rPr>
                <w:rFonts w:ascii="Calibri" w:hAnsi="Calibri" w:cs="Calibri"/>
                <w:color w:val="000000"/>
                <w:sz w:val="22"/>
              </w:rPr>
              <w:t>.</w:t>
            </w:r>
            <w:r>
              <w:rPr>
                <w:rFonts w:ascii="Calibri" w:hAnsi="Calibri" w:cs="Calibri"/>
                <w:color w:val="000000"/>
                <w:sz w:val="22"/>
              </w:rPr>
              <w:t>5</w:t>
            </w:r>
            <w:r w:rsidRPr="00C61257">
              <w:rPr>
                <w:rFonts w:ascii="Calibri" w:hAnsi="Calibri" w:cs="Calibri"/>
                <w:color w:val="000000"/>
                <w:sz w:val="22"/>
              </w:rPr>
              <w:t xml:space="preserve"> ± </w:t>
            </w:r>
            <w:r>
              <w:rPr>
                <w:rFonts w:ascii="Calibri" w:hAnsi="Calibri" w:cs="Calibri"/>
                <w:color w:val="000000"/>
                <w:sz w:val="22"/>
              </w:rPr>
              <w:t>2</w:t>
            </w:r>
            <w:r w:rsidRPr="00C61257">
              <w:rPr>
                <w:rFonts w:ascii="Calibri" w:hAnsi="Calibri" w:cs="Calibri"/>
                <w:color w:val="000000"/>
                <w:sz w:val="22"/>
              </w:rPr>
              <w:t>.</w:t>
            </w:r>
            <w:r>
              <w:rPr>
                <w:rFonts w:ascii="Calibri" w:hAnsi="Calibri" w:cs="Calibri"/>
                <w:color w:val="000000"/>
                <w:sz w:val="22"/>
              </w:rPr>
              <w:t>8</w:t>
            </w:r>
          </w:p>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w:t>
            </w:r>
            <w:r>
              <w:rPr>
                <w:rFonts w:ascii="Calibri" w:hAnsi="Calibri" w:cs="Calibri"/>
                <w:color w:val="000000"/>
                <w:sz w:val="22"/>
              </w:rPr>
              <w:t>77</w:t>
            </w:r>
            <w:r w:rsidRPr="00C61257">
              <w:rPr>
                <w:rFonts w:ascii="Calibri" w:hAnsi="Calibri" w:cs="Calibri"/>
                <w:color w:val="000000"/>
                <w:sz w:val="22"/>
              </w:rPr>
              <w:t>)</w:t>
            </w:r>
          </w:p>
        </w:tc>
        <w:tc>
          <w:tcPr>
            <w:tcW w:w="1350" w:type="dxa"/>
            <w:tcBorders>
              <w:top w:val="single" w:sz="6" w:space="0" w:color="auto"/>
              <w:left w:val="single" w:sz="2" w:space="0" w:color="000000"/>
              <w:bottom w:val="single" w:sz="2" w:space="0" w:color="000000"/>
              <w:right w:val="single" w:sz="2" w:space="0" w:color="000000"/>
            </w:tcBorders>
          </w:tcPr>
          <w:p w:rsidR="009A1474" w:rsidRPr="00C61257" w:rsidRDefault="00382CB3" w:rsidP="00C61257">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27.2</w:t>
            </w:r>
            <w:r w:rsidRPr="00C61257">
              <w:rPr>
                <w:rFonts w:ascii="Calibri" w:hAnsi="Calibri" w:cs="Calibri"/>
                <w:color w:val="000000"/>
                <w:sz w:val="22"/>
              </w:rPr>
              <w:t xml:space="preserve"> ±</w:t>
            </w:r>
            <w:r>
              <w:rPr>
                <w:rFonts w:ascii="Calibri" w:hAnsi="Calibri" w:cs="Calibri"/>
                <w:color w:val="000000"/>
                <w:sz w:val="22"/>
              </w:rPr>
              <w:t xml:space="preserve"> 2.2</w:t>
            </w:r>
            <w:r>
              <w:rPr>
                <w:rFonts w:ascii="Calibri" w:hAnsi="Calibri" w:cs="Calibri"/>
                <w:color w:val="000000"/>
                <w:sz w:val="22"/>
              </w:rPr>
              <w:br/>
              <w:t>(n=77)</w:t>
            </w:r>
          </w:p>
        </w:tc>
      </w:tr>
      <w:tr w:rsidR="009A1474" w:rsidRPr="00C61257" w:rsidTr="00382CB3">
        <w:trPr>
          <w:trHeight w:val="581"/>
        </w:trPr>
        <w:tc>
          <w:tcPr>
            <w:tcW w:w="750"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80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left"/>
              <w:rPr>
                <w:rFonts w:ascii="Calibri" w:hAnsi="Calibri" w:cs="Calibri"/>
                <w:b/>
                <w:bCs/>
                <w:color w:val="000000"/>
              </w:rPr>
            </w:pPr>
            <w:r w:rsidRPr="00C61257">
              <w:rPr>
                <w:rFonts w:ascii="Calibri" w:hAnsi="Calibri" w:cs="Calibri"/>
                <w:b/>
                <w:bCs/>
                <w:color w:val="000000"/>
                <w:sz w:val="22"/>
              </w:rPr>
              <w:t>N plots</w:t>
            </w:r>
          </w:p>
        </w:tc>
        <w:tc>
          <w:tcPr>
            <w:tcW w:w="126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4.77 ± 0.28</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8)</w:t>
            </w:r>
          </w:p>
        </w:tc>
        <w:tc>
          <w:tcPr>
            <w:tcW w:w="135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0.37 ± 0.03</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3)</w:t>
            </w:r>
          </w:p>
        </w:tc>
        <w:tc>
          <w:tcPr>
            <w:tcW w:w="135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12.79 ± 1.25</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8)</w:t>
            </w:r>
          </w:p>
        </w:tc>
        <w:tc>
          <w:tcPr>
            <w:tcW w:w="1350" w:type="dxa"/>
            <w:tcBorders>
              <w:top w:val="single" w:sz="2" w:space="0" w:color="000000"/>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54.7 </w:t>
            </w:r>
            <w:r w:rsidRPr="00C61257">
              <w:rPr>
                <w:rFonts w:ascii="Calibri" w:hAnsi="Calibri" w:cs="Calibri"/>
                <w:color w:val="000000"/>
                <w:sz w:val="22"/>
              </w:rPr>
              <w:t>±</w:t>
            </w:r>
            <w:r>
              <w:rPr>
                <w:rFonts w:ascii="Calibri" w:hAnsi="Calibri" w:cs="Calibri"/>
                <w:color w:val="000000"/>
                <w:sz w:val="22"/>
              </w:rPr>
              <w:t xml:space="preserve"> 4.8</w:t>
            </w:r>
            <w:r>
              <w:rPr>
                <w:rFonts w:ascii="Calibri" w:hAnsi="Calibri" w:cs="Calibri"/>
                <w:color w:val="000000"/>
                <w:sz w:val="22"/>
              </w:rPr>
              <w:br/>
              <w:t>(n=25)</w:t>
            </w:r>
          </w:p>
        </w:tc>
        <w:tc>
          <w:tcPr>
            <w:tcW w:w="1350" w:type="dxa"/>
            <w:tcBorders>
              <w:top w:val="single" w:sz="2" w:space="0" w:color="000000"/>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26.9 </w:t>
            </w:r>
            <w:r w:rsidRPr="00C61257">
              <w:rPr>
                <w:rFonts w:ascii="Calibri" w:hAnsi="Calibri" w:cs="Calibri"/>
                <w:color w:val="000000"/>
                <w:sz w:val="22"/>
              </w:rPr>
              <w:t xml:space="preserve">± </w:t>
            </w:r>
            <w:r>
              <w:rPr>
                <w:rFonts w:ascii="Calibri" w:hAnsi="Calibri" w:cs="Calibri"/>
                <w:color w:val="000000"/>
                <w:sz w:val="22"/>
              </w:rPr>
              <w:t>5.1</w:t>
            </w:r>
            <w:r>
              <w:rPr>
                <w:rFonts w:ascii="Calibri" w:hAnsi="Calibri" w:cs="Calibri"/>
                <w:color w:val="000000"/>
                <w:sz w:val="22"/>
              </w:rPr>
              <w:br/>
              <w:t>(n=25)</w:t>
            </w:r>
          </w:p>
        </w:tc>
      </w:tr>
      <w:tr w:rsidR="009A1474" w:rsidRPr="00C61257" w:rsidTr="00382CB3">
        <w:trPr>
          <w:trHeight w:val="581"/>
        </w:trPr>
        <w:tc>
          <w:tcPr>
            <w:tcW w:w="750"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80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left"/>
              <w:rPr>
                <w:rFonts w:ascii="Calibri" w:hAnsi="Calibri" w:cs="Calibri"/>
                <w:b/>
                <w:bCs/>
                <w:color w:val="000000"/>
              </w:rPr>
            </w:pPr>
            <w:r w:rsidRPr="00C61257">
              <w:rPr>
                <w:rFonts w:ascii="Calibri" w:hAnsi="Calibri" w:cs="Calibri"/>
                <w:b/>
                <w:bCs/>
                <w:color w:val="000000"/>
                <w:sz w:val="22"/>
              </w:rPr>
              <w:t>P plots</w:t>
            </w:r>
          </w:p>
        </w:tc>
        <w:tc>
          <w:tcPr>
            <w:tcW w:w="126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2.11 ± 0.07</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9)</w:t>
            </w:r>
          </w:p>
        </w:tc>
        <w:tc>
          <w:tcPr>
            <w:tcW w:w="135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0.59 ± 0.02</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22)</w:t>
            </w:r>
          </w:p>
        </w:tc>
        <w:tc>
          <w:tcPr>
            <w:tcW w:w="135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3.70 ± 0.15</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8)</w:t>
            </w:r>
          </w:p>
        </w:tc>
        <w:tc>
          <w:tcPr>
            <w:tcW w:w="1350" w:type="dxa"/>
            <w:tcBorders>
              <w:top w:val="single" w:sz="2" w:space="0" w:color="000000"/>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66.7 </w:t>
            </w:r>
            <w:r w:rsidRPr="00C61257">
              <w:rPr>
                <w:rFonts w:ascii="Calibri" w:hAnsi="Calibri" w:cs="Calibri"/>
                <w:color w:val="000000"/>
                <w:sz w:val="22"/>
              </w:rPr>
              <w:t xml:space="preserve">± </w:t>
            </w:r>
            <w:r>
              <w:rPr>
                <w:rFonts w:ascii="Calibri" w:hAnsi="Calibri" w:cs="Calibri"/>
                <w:color w:val="000000"/>
                <w:sz w:val="22"/>
              </w:rPr>
              <w:t>2.7</w:t>
            </w:r>
            <w:r>
              <w:rPr>
                <w:rFonts w:ascii="Calibri" w:hAnsi="Calibri" w:cs="Calibri"/>
                <w:color w:val="000000"/>
                <w:sz w:val="22"/>
              </w:rPr>
              <w:br/>
              <w:t>(n=81)</w:t>
            </w:r>
          </w:p>
        </w:tc>
        <w:tc>
          <w:tcPr>
            <w:tcW w:w="1350" w:type="dxa"/>
            <w:tcBorders>
              <w:top w:val="single" w:sz="2" w:space="0" w:color="000000"/>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23.9 </w:t>
            </w:r>
            <w:r w:rsidRPr="00C61257">
              <w:rPr>
                <w:rFonts w:ascii="Calibri" w:hAnsi="Calibri" w:cs="Calibri"/>
                <w:color w:val="000000"/>
                <w:sz w:val="22"/>
              </w:rPr>
              <w:t xml:space="preserve">± </w:t>
            </w:r>
            <w:r>
              <w:rPr>
                <w:rFonts w:ascii="Calibri" w:hAnsi="Calibri" w:cs="Calibri"/>
                <w:color w:val="000000"/>
                <w:sz w:val="22"/>
              </w:rPr>
              <w:t>1.8</w:t>
            </w:r>
            <w:r>
              <w:rPr>
                <w:rFonts w:ascii="Calibri" w:hAnsi="Calibri" w:cs="Calibri"/>
                <w:color w:val="000000"/>
                <w:sz w:val="22"/>
              </w:rPr>
              <w:br/>
              <w:t>(n=81)</w:t>
            </w:r>
          </w:p>
        </w:tc>
      </w:tr>
      <w:tr w:rsidR="009A1474" w:rsidRPr="00C61257" w:rsidTr="00382CB3">
        <w:trPr>
          <w:trHeight w:val="581"/>
        </w:trPr>
        <w:tc>
          <w:tcPr>
            <w:tcW w:w="750" w:type="dxa"/>
            <w:vMerge/>
            <w:tcBorders>
              <w:left w:val="single" w:sz="2" w:space="0" w:color="000000"/>
              <w:bottom w:val="single" w:sz="6" w:space="0" w:color="auto"/>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80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left"/>
              <w:rPr>
                <w:rFonts w:ascii="Calibri" w:hAnsi="Calibri" w:cs="Calibri"/>
                <w:b/>
                <w:bCs/>
                <w:color w:val="000000"/>
              </w:rPr>
            </w:pPr>
            <w:r w:rsidRPr="00C61257">
              <w:rPr>
                <w:rFonts w:ascii="Calibri" w:hAnsi="Calibri" w:cs="Calibri"/>
                <w:b/>
                <w:bCs/>
                <w:color w:val="000000"/>
                <w:sz w:val="22"/>
              </w:rPr>
              <w:t>N+P plots</w:t>
            </w:r>
          </w:p>
        </w:tc>
        <w:tc>
          <w:tcPr>
            <w:tcW w:w="126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4.28 ± 0.33</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6)</w:t>
            </w:r>
          </w:p>
        </w:tc>
        <w:tc>
          <w:tcPr>
            <w:tcW w:w="135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0.71 ± 0.03</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1)</w:t>
            </w:r>
          </w:p>
        </w:tc>
        <w:tc>
          <w:tcPr>
            <w:tcW w:w="135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6.17 ± 0.34</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6)</w:t>
            </w:r>
          </w:p>
        </w:tc>
        <w:tc>
          <w:tcPr>
            <w:tcW w:w="1350" w:type="dxa"/>
            <w:tcBorders>
              <w:top w:val="single" w:sz="2" w:space="0" w:color="000000"/>
              <w:left w:val="single" w:sz="2" w:space="0" w:color="000000"/>
              <w:bottom w:val="single" w:sz="6" w:space="0" w:color="auto"/>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43.7 </w:t>
            </w:r>
            <w:r w:rsidRPr="00C61257">
              <w:rPr>
                <w:rFonts w:ascii="Calibri" w:hAnsi="Calibri" w:cs="Calibri"/>
                <w:color w:val="000000"/>
                <w:sz w:val="22"/>
              </w:rPr>
              <w:t xml:space="preserve">± </w:t>
            </w:r>
            <w:r>
              <w:rPr>
                <w:rFonts w:ascii="Calibri" w:hAnsi="Calibri" w:cs="Calibri"/>
                <w:color w:val="000000"/>
                <w:sz w:val="22"/>
              </w:rPr>
              <w:t>4.7</w:t>
            </w:r>
            <w:r>
              <w:rPr>
                <w:rFonts w:ascii="Calibri" w:hAnsi="Calibri" w:cs="Calibri"/>
                <w:color w:val="000000"/>
                <w:sz w:val="22"/>
              </w:rPr>
              <w:br/>
              <w:t>(n=17)</w:t>
            </w:r>
          </w:p>
        </w:tc>
        <w:tc>
          <w:tcPr>
            <w:tcW w:w="1350" w:type="dxa"/>
            <w:tcBorders>
              <w:top w:val="single" w:sz="2" w:space="0" w:color="000000"/>
              <w:left w:val="single" w:sz="2" w:space="0" w:color="000000"/>
              <w:bottom w:val="single" w:sz="6" w:space="0" w:color="auto"/>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16.3 </w:t>
            </w:r>
            <w:r w:rsidRPr="00C61257">
              <w:rPr>
                <w:rFonts w:ascii="Calibri" w:hAnsi="Calibri" w:cs="Calibri"/>
                <w:color w:val="000000"/>
                <w:sz w:val="22"/>
              </w:rPr>
              <w:t xml:space="preserve">± </w:t>
            </w:r>
            <w:r>
              <w:rPr>
                <w:rFonts w:ascii="Calibri" w:hAnsi="Calibri" w:cs="Calibri"/>
                <w:color w:val="000000"/>
                <w:sz w:val="22"/>
              </w:rPr>
              <w:t>5.0</w:t>
            </w:r>
            <w:r>
              <w:rPr>
                <w:rFonts w:ascii="Calibri" w:hAnsi="Calibri" w:cs="Calibri"/>
                <w:color w:val="000000"/>
                <w:sz w:val="22"/>
              </w:rPr>
              <w:br/>
              <w:t>(n=17)</w:t>
            </w:r>
          </w:p>
        </w:tc>
      </w:tr>
      <w:tr w:rsidR="009A1474" w:rsidRPr="00C61257" w:rsidTr="00382CB3">
        <w:trPr>
          <w:trHeight w:val="581"/>
        </w:trPr>
        <w:tc>
          <w:tcPr>
            <w:tcW w:w="750" w:type="dxa"/>
            <w:vMerge w:val="restart"/>
            <w:tcBorders>
              <w:top w:val="single" w:sz="6" w:space="0" w:color="auto"/>
              <w:left w:val="single" w:sz="2" w:space="0" w:color="000000"/>
              <w:right w:val="single" w:sz="2" w:space="0" w:color="000000"/>
            </w:tcBorders>
            <w:textDirection w:val="btLr"/>
          </w:tcPr>
          <w:p w:rsidR="00716ABE" w:rsidRDefault="009A1474" w:rsidP="00716ABE">
            <w:pPr>
              <w:autoSpaceDE w:val="0"/>
              <w:autoSpaceDN w:val="0"/>
              <w:adjustRightInd w:val="0"/>
              <w:spacing w:before="0" w:after="0" w:line="360" w:lineRule="auto"/>
              <w:ind w:left="113" w:right="113" w:firstLine="0"/>
              <w:jc w:val="center"/>
              <w:rPr>
                <w:rFonts w:ascii="Calibri" w:hAnsi="Calibri" w:cs="Calibri"/>
                <w:b/>
                <w:bCs/>
                <w:color w:val="000000"/>
              </w:rPr>
            </w:pPr>
            <w:r w:rsidRPr="00C61257">
              <w:rPr>
                <w:rFonts w:ascii="Calibri" w:hAnsi="Calibri" w:cs="Calibri"/>
                <w:b/>
                <w:bCs/>
                <w:color w:val="000000"/>
                <w:sz w:val="22"/>
              </w:rPr>
              <w:t>Host species effects</w:t>
            </w:r>
          </w:p>
        </w:tc>
        <w:tc>
          <w:tcPr>
            <w:tcW w:w="1800" w:type="dxa"/>
            <w:tcBorders>
              <w:top w:val="single" w:sz="6" w:space="0" w:color="auto"/>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left"/>
              <w:rPr>
                <w:rFonts w:ascii="Calibri" w:hAnsi="Calibri" w:cs="Calibri"/>
                <w:b/>
                <w:bCs/>
                <w:color w:val="000000"/>
              </w:rPr>
            </w:pPr>
            <w:r w:rsidRPr="00C61257">
              <w:rPr>
                <w:rFonts w:ascii="Calibri" w:hAnsi="Calibri" w:cs="Calibri"/>
                <w:b/>
                <w:bCs/>
                <w:color w:val="000000"/>
                <w:sz w:val="22"/>
              </w:rPr>
              <w:t>Plantago lanceolata</w:t>
            </w:r>
          </w:p>
        </w:tc>
        <w:tc>
          <w:tcPr>
            <w:tcW w:w="1260" w:type="dxa"/>
            <w:tcBorders>
              <w:top w:val="single" w:sz="6" w:space="0" w:color="auto"/>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2.44 ± 0.33</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4)</w:t>
            </w:r>
          </w:p>
        </w:tc>
        <w:tc>
          <w:tcPr>
            <w:tcW w:w="1350" w:type="dxa"/>
            <w:tcBorders>
              <w:top w:val="single" w:sz="6" w:space="0" w:color="auto"/>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0.50 ± 0.05</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4)</w:t>
            </w:r>
          </w:p>
        </w:tc>
        <w:tc>
          <w:tcPr>
            <w:tcW w:w="1350" w:type="dxa"/>
            <w:tcBorders>
              <w:top w:val="single" w:sz="6" w:space="0" w:color="auto"/>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5.52 ± 0.90</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4)</w:t>
            </w:r>
          </w:p>
        </w:tc>
        <w:tc>
          <w:tcPr>
            <w:tcW w:w="1350" w:type="dxa"/>
            <w:tcBorders>
              <w:top w:val="single" w:sz="6" w:space="0" w:color="auto"/>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81.2 </w:t>
            </w:r>
            <w:r w:rsidRPr="00C61257">
              <w:rPr>
                <w:rFonts w:ascii="Calibri" w:hAnsi="Calibri" w:cs="Calibri"/>
                <w:color w:val="000000"/>
                <w:sz w:val="22"/>
              </w:rPr>
              <w:t xml:space="preserve">± </w:t>
            </w:r>
            <w:r>
              <w:rPr>
                <w:rFonts w:ascii="Calibri" w:hAnsi="Calibri" w:cs="Calibri"/>
                <w:color w:val="000000"/>
                <w:sz w:val="22"/>
              </w:rPr>
              <w:t>2.2</w:t>
            </w:r>
            <w:r>
              <w:rPr>
                <w:rFonts w:ascii="Calibri" w:hAnsi="Calibri" w:cs="Calibri"/>
                <w:color w:val="000000"/>
                <w:sz w:val="22"/>
              </w:rPr>
              <w:br/>
              <w:t>(n=46)</w:t>
            </w:r>
          </w:p>
        </w:tc>
        <w:tc>
          <w:tcPr>
            <w:tcW w:w="1350" w:type="dxa"/>
            <w:tcBorders>
              <w:top w:val="single" w:sz="6" w:space="0" w:color="auto"/>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42.0 </w:t>
            </w:r>
            <w:r w:rsidRPr="00C61257">
              <w:rPr>
                <w:rFonts w:ascii="Calibri" w:hAnsi="Calibri" w:cs="Calibri"/>
                <w:color w:val="000000"/>
                <w:sz w:val="22"/>
              </w:rPr>
              <w:t xml:space="preserve">± </w:t>
            </w:r>
            <w:r>
              <w:rPr>
                <w:rFonts w:ascii="Calibri" w:hAnsi="Calibri" w:cs="Calibri"/>
                <w:color w:val="000000"/>
                <w:sz w:val="22"/>
              </w:rPr>
              <w:t>2.7</w:t>
            </w:r>
            <w:r>
              <w:rPr>
                <w:rFonts w:ascii="Calibri" w:hAnsi="Calibri" w:cs="Calibri"/>
                <w:color w:val="000000"/>
                <w:sz w:val="22"/>
              </w:rPr>
              <w:br/>
              <w:t>(n=46)</w:t>
            </w:r>
          </w:p>
        </w:tc>
      </w:tr>
      <w:tr w:rsidR="009A1474" w:rsidRPr="00C61257" w:rsidTr="00382CB3">
        <w:trPr>
          <w:trHeight w:val="581"/>
        </w:trPr>
        <w:tc>
          <w:tcPr>
            <w:tcW w:w="750"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80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left"/>
              <w:rPr>
                <w:rFonts w:ascii="Calibri" w:hAnsi="Calibri" w:cs="Calibri"/>
                <w:b/>
                <w:bCs/>
                <w:color w:val="000000"/>
              </w:rPr>
            </w:pPr>
            <w:r w:rsidRPr="00C61257">
              <w:rPr>
                <w:rFonts w:ascii="Calibri" w:hAnsi="Calibri" w:cs="Calibri"/>
                <w:b/>
                <w:bCs/>
                <w:color w:val="000000"/>
                <w:sz w:val="22"/>
              </w:rPr>
              <w:t>Centaurea</w:t>
            </w:r>
            <w:r>
              <w:rPr>
                <w:rFonts w:ascii="Calibri" w:hAnsi="Calibri" w:cs="Calibri"/>
                <w:b/>
                <w:bCs/>
                <w:color w:val="000000"/>
                <w:sz w:val="22"/>
              </w:rPr>
              <w:br/>
            </w:r>
            <w:r w:rsidRPr="00C61257">
              <w:rPr>
                <w:rFonts w:ascii="Calibri" w:hAnsi="Calibri" w:cs="Calibri"/>
                <w:b/>
                <w:bCs/>
                <w:color w:val="000000"/>
                <w:sz w:val="22"/>
              </w:rPr>
              <w:t>jacea</w:t>
            </w:r>
          </w:p>
        </w:tc>
        <w:tc>
          <w:tcPr>
            <w:tcW w:w="126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2.14 ± 0.11</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1)</w:t>
            </w:r>
          </w:p>
        </w:tc>
        <w:tc>
          <w:tcPr>
            <w:tcW w:w="135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0.44 ± 0.05</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4)</w:t>
            </w:r>
          </w:p>
        </w:tc>
        <w:tc>
          <w:tcPr>
            <w:tcW w:w="135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5.41 ± 0.55</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1)</w:t>
            </w:r>
          </w:p>
        </w:tc>
        <w:tc>
          <w:tcPr>
            <w:tcW w:w="1350" w:type="dxa"/>
            <w:tcBorders>
              <w:top w:val="single" w:sz="2" w:space="0" w:color="000000"/>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80.9 </w:t>
            </w:r>
            <w:r w:rsidRPr="00C61257">
              <w:rPr>
                <w:rFonts w:ascii="Calibri" w:hAnsi="Calibri" w:cs="Calibri"/>
                <w:color w:val="000000"/>
                <w:sz w:val="22"/>
              </w:rPr>
              <w:t xml:space="preserve">± </w:t>
            </w:r>
            <w:r>
              <w:rPr>
                <w:rFonts w:ascii="Calibri" w:hAnsi="Calibri" w:cs="Calibri"/>
                <w:color w:val="000000"/>
                <w:sz w:val="22"/>
              </w:rPr>
              <w:t>1.9</w:t>
            </w:r>
            <w:r>
              <w:rPr>
                <w:rFonts w:ascii="Calibri" w:hAnsi="Calibri" w:cs="Calibri"/>
                <w:color w:val="000000"/>
                <w:sz w:val="22"/>
              </w:rPr>
              <w:br/>
              <w:t>(n=35)</w:t>
            </w:r>
          </w:p>
        </w:tc>
        <w:tc>
          <w:tcPr>
            <w:tcW w:w="1350" w:type="dxa"/>
            <w:tcBorders>
              <w:top w:val="single" w:sz="2" w:space="0" w:color="000000"/>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23.7 </w:t>
            </w:r>
            <w:r w:rsidRPr="00C61257">
              <w:rPr>
                <w:rFonts w:ascii="Calibri" w:hAnsi="Calibri" w:cs="Calibri"/>
                <w:color w:val="000000"/>
                <w:sz w:val="22"/>
              </w:rPr>
              <w:t xml:space="preserve">± </w:t>
            </w:r>
            <w:r>
              <w:rPr>
                <w:rFonts w:ascii="Calibri" w:hAnsi="Calibri" w:cs="Calibri"/>
                <w:color w:val="000000"/>
                <w:sz w:val="22"/>
              </w:rPr>
              <w:t>2.2</w:t>
            </w:r>
            <w:r>
              <w:rPr>
                <w:rFonts w:ascii="Calibri" w:hAnsi="Calibri" w:cs="Calibri"/>
                <w:color w:val="000000"/>
                <w:sz w:val="22"/>
              </w:rPr>
              <w:br/>
              <w:t>(n=35)</w:t>
            </w:r>
          </w:p>
        </w:tc>
      </w:tr>
      <w:tr w:rsidR="009A1474" w:rsidRPr="00C61257" w:rsidTr="00382CB3">
        <w:trPr>
          <w:trHeight w:val="581"/>
        </w:trPr>
        <w:tc>
          <w:tcPr>
            <w:tcW w:w="750" w:type="dxa"/>
            <w:vMerge/>
            <w:tcBorders>
              <w:left w:val="single" w:sz="2" w:space="0" w:color="000000"/>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80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left"/>
              <w:rPr>
                <w:rFonts w:ascii="Calibri" w:hAnsi="Calibri" w:cs="Calibri"/>
                <w:b/>
                <w:bCs/>
                <w:color w:val="000000"/>
              </w:rPr>
            </w:pPr>
            <w:r w:rsidRPr="00C61257">
              <w:rPr>
                <w:rFonts w:ascii="Calibri" w:hAnsi="Calibri" w:cs="Calibri"/>
                <w:b/>
                <w:bCs/>
                <w:color w:val="000000"/>
                <w:sz w:val="22"/>
              </w:rPr>
              <w:t>Betonica officinalis</w:t>
            </w:r>
          </w:p>
        </w:tc>
        <w:tc>
          <w:tcPr>
            <w:tcW w:w="126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3.68 ± 0.55</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8)</w:t>
            </w:r>
          </w:p>
        </w:tc>
        <w:tc>
          <w:tcPr>
            <w:tcW w:w="135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0.46 ± 0.07</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8)</w:t>
            </w:r>
          </w:p>
        </w:tc>
        <w:tc>
          <w:tcPr>
            <w:tcW w:w="1350" w:type="dxa"/>
            <w:tcBorders>
              <w:top w:val="single" w:sz="2" w:space="0" w:color="000000"/>
              <w:left w:val="single" w:sz="2" w:space="0" w:color="000000"/>
              <w:bottom w:val="single" w:sz="2" w:space="0" w:color="000000"/>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8.87 ± 1.70</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8)</w:t>
            </w:r>
          </w:p>
        </w:tc>
        <w:tc>
          <w:tcPr>
            <w:tcW w:w="1350" w:type="dxa"/>
            <w:tcBorders>
              <w:top w:val="single" w:sz="2" w:space="0" w:color="000000"/>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61.9 </w:t>
            </w:r>
            <w:r w:rsidRPr="00C61257">
              <w:rPr>
                <w:rFonts w:ascii="Calibri" w:hAnsi="Calibri" w:cs="Calibri"/>
                <w:color w:val="000000"/>
                <w:sz w:val="22"/>
              </w:rPr>
              <w:t xml:space="preserve">± </w:t>
            </w:r>
            <w:r>
              <w:rPr>
                <w:rFonts w:ascii="Calibri" w:hAnsi="Calibri" w:cs="Calibri"/>
                <w:color w:val="000000"/>
                <w:sz w:val="22"/>
              </w:rPr>
              <w:t>4.2</w:t>
            </w:r>
            <w:r>
              <w:rPr>
                <w:rFonts w:ascii="Calibri" w:hAnsi="Calibri" w:cs="Calibri"/>
                <w:color w:val="000000"/>
                <w:sz w:val="22"/>
              </w:rPr>
              <w:br/>
              <w:t>(n=27)</w:t>
            </w:r>
          </w:p>
        </w:tc>
        <w:tc>
          <w:tcPr>
            <w:tcW w:w="1350" w:type="dxa"/>
            <w:tcBorders>
              <w:top w:val="single" w:sz="2" w:space="0" w:color="000000"/>
              <w:left w:val="single" w:sz="2" w:space="0" w:color="000000"/>
              <w:bottom w:val="single" w:sz="2" w:space="0" w:color="000000"/>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15.0 </w:t>
            </w:r>
            <w:r w:rsidRPr="00C61257">
              <w:rPr>
                <w:rFonts w:ascii="Calibri" w:hAnsi="Calibri" w:cs="Calibri"/>
                <w:color w:val="000000"/>
                <w:sz w:val="22"/>
              </w:rPr>
              <w:t xml:space="preserve">± </w:t>
            </w:r>
            <w:r>
              <w:rPr>
                <w:rFonts w:ascii="Calibri" w:hAnsi="Calibri" w:cs="Calibri"/>
                <w:color w:val="000000"/>
                <w:sz w:val="22"/>
              </w:rPr>
              <w:t>2.0</w:t>
            </w:r>
            <w:r>
              <w:rPr>
                <w:rFonts w:ascii="Calibri" w:hAnsi="Calibri" w:cs="Calibri"/>
                <w:color w:val="000000"/>
                <w:sz w:val="22"/>
              </w:rPr>
              <w:br/>
              <w:t>(n=27)</w:t>
            </w:r>
          </w:p>
        </w:tc>
      </w:tr>
      <w:tr w:rsidR="009A1474" w:rsidRPr="00C61257" w:rsidTr="00382CB3">
        <w:trPr>
          <w:trHeight w:val="581"/>
        </w:trPr>
        <w:tc>
          <w:tcPr>
            <w:tcW w:w="750" w:type="dxa"/>
            <w:vMerge/>
            <w:tcBorders>
              <w:left w:val="single" w:sz="2" w:space="0" w:color="000000"/>
              <w:right w:val="single" w:sz="2" w:space="0" w:color="000000"/>
            </w:tcBorders>
          </w:tcPr>
          <w:p w:rsidR="00716ABE" w:rsidRDefault="00716ABE" w:rsidP="00716ABE">
            <w:pPr>
              <w:keepNext/>
              <w:keepLines/>
              <w:autoSpaceDE w:val="0"/>
              <w:autoSpaceDN w:val="0"/>
              <w:adjustRightInd w:val="0"/>
              <w:spacing w:before="0" w:after="0" w:line="360" w:lineRule="auto"/>
              <w:ind w:firstLine="0"/>
              <w:jc w:val="center"/>
              <w:rPr>
                <w:rFonts w:ascii="Calibri" w:hAnsi="Calibri" w:cs="Calibri"/>
                <w:b/>
                <w:bCs/>
                <w:color w:val="000000"/>
              </w:rPr>
            </w:pPr>
          </w:p>
        </w:tc>
        <w:tc>
          <w:tcPr>
            <w:tcW w:w="1800" w:type="dxa"/>
            <w:tcBorders>
              <w:top w:val="single" w:sz="2" w:space="0" w:color="000000"/>
              <w:left w:val="single" w:sz="2" w:space="0" w:color="000000"/>
              <w:bottom w:val="single" w:sz="2" w:space="0" w:color="000000"/>
              <w:right w:val="single" w:sz="2" w:space="0" w:color="000000"/>
            </w:tcBorders>
          </w:tcPr>
          <w:p w:rsidR="009A1474" w:rsidRPr="00C61257" w:rsidRDefault="009A1474" w:rsidP="00412C58">
            <w:pPr>
              <w:keepNext/>
              <w:keepLines/>
              <w:autoSpaceDE w:val="0"/>
              <w:autoSpaceDN w:val="0"/>
              <w:adjustRightInd w:val="0"/>
              <w:spacing w:before="0" w:after="0" w:line="360" w:lineRule="auto"/>
              <w:ind w:firstLine="0"/>
              <w:jc w:val="left"/>
              <w:rPr>
                <w:rFonts w:ascii="Calibri" w:hAnsi="Calibri" w:cs="Calibri"/>
                <w:b/>
                <w:bCs/>
                <w:color w:val="000000"/>
              </w:rPr>
            </w:pPr>
            <w:r w:rsidRPr="00C61257">
              <w:rPr>
                <w:rFonts w:ascii="Calibri" w:hAnsi="Calibri" w:cs="Calibri"/>
                <w:b/>
                <w:bCs/>
                <w:color w:val="000000"/>
                <w:sz w:val="22"/>
              </w:rPr>
              <w:t>Anthoxanthum odoratum</w:t>
            </w:r>
          </w:p>
        </w:tc>
        <w:tc>
          <w:tcPr>
            <w:tcW w:w="1260" w:type="dxa"/>
            <w:tcBorders>
              <w:top w:val="single" w:sz="2" w:space="0" w:color="000000"/>
              <w:left w:val="single" w:sz="2" w:space="0" w:color="000000"/>
              <w:bottom w:val="single" w:sz="2" w:space="0" w:color="000000"/>
              <w:right w:val="single" w:sz="2" w:space="0" w:color="000000"/>
            </w:tcBorders>
          </w:tcPr>
          <w:p w:rsidR="009A1474" w:rsidRPr="00C61257" w:rsidRDefault="009A1474" w:rsidP="00412C58">
            <w:pPr>
              <w:keepNext/>
              <w:keepLines/>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3.11 ± 0.24</w:t>
            </w:r>
          </w:p>
          <w:p w:rsidR="009A1474" w:rsidRPr="00C61257" w:rsidRDefault="009A1474" w:rsidP="00412C58">
            <w:pPr>
              <w:keepNext/>
              <w:keepLines/>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9)</w:t>
            </w:r>
          </w:p>
        </w:tc>
        <w:tc>
          <w:tcPr>
            <w:tcW w:w="1350" w:type="dxa"/>
            <w:tcBorders>
              <w:top w:val="single" w:sz="2" w:space="0" w:color="000000"/>
              <w:left w:val="single" w:sz="2" w:space="0" w:color="000000"/>
              <w:bottom w:val="single" w:sz="2" w:space="0" w:color="000000"/>
              <w:right w:val="single" w:sz="2" w:space="0" w:color="000000"/>
            </w:tcBorders>
          </w:tcPr>
          <w:p w:rsidR="009A1474" w:rsidRPr="00C61257" w:rsidRDefault="009A1474" w:rsidP="00412C58">
            <w:pPr>
              <w:keepNext/>
              <w:keepLines/>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0.51 ± 0.03</w:t>
            </w:r>
          </w:p>
          <w:p w:rsidR="009A1474" w:rsidRPr="00C61257" w:rsidRDefault="009A1474" w:rsidP="00412C58">
            <w:pPr>
              <w:keepNext/>
              <w:keepLines/>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21)</w:t>
            </w:r>
          </w:p>
        </w:tc>
        <w:tc>
          <w:tcPr>
            <w:tcW w:w="1350" w:type="dxa"/>
            <w:tcBorders>
              <w:top w:val="single" w:sz="2" w:space="0" w:color="000000"/>
              <w:left w:val="single" w:sz="2" w:space="0" w:color="000000"/>
              <w:bottom w:val="single" w:sz="2" w:space="0" w:color="000000"/>
              <w:right w:val="single" w:sz="2" w:space="0" w:color="000000"/>
            </w:tcBorders>
          </w:tcPr>
          <w:p w:rsidR="00BC05AF" w:rsidRDefault="009A1474">
            <w:pPr>
              <w:keepNext/>
              <w:keepLines/>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6.85 ± 0.73</w:t>
            </w:r>
          </w:p>
          <w:p w:rsidR="00BC05AF" w:rsidRDefault="009A1474">
            <w:pPr>
              <w:keepNext/>
              <w:keepLines/>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9)</w:t>
            </w:r>
          </w:p>
        </w:tc>
        <w:tc>
          <w:tcPr>
            <w:tcW w:w="1350" w:type="dxa"/>
            <w:tcBorders>
              <w:top w:val="single" w:sz="2" w:space="0" w:color="000000"/>
              <w:left w:val="single" w:sz="2" w:space="0" w:color="000000"/>
              <w:bottom w:val="single" w:sz="2" w:space="0" w:color="000000"/>
              <w:right w:val="single" w:sz="2" w:space="0" w:color="000000"/>
            </w:tcBorders>
          </w:tcPr>
          <w:p w:rsidR="00716ABE" w:rsidRDefault="00382CB3" w:rsidP="00716ABE">
            <w:pPr>
              <w:keepNext/>
              <w:keepLines/>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52.7 </w:t>
            </w:r>
            <w:r w:rsidRPr="00C61257">
              <w:rPr>
                <w:rFonts w:ascii="Calibri" w:hAnsi="Calibri" w:cs="Calibri"/>
                <w:color w:val="000000"/>
                <w:sz w:val="22"/>
              </w:rPr>
              <w:t xml:space="preserve">± </w:t>
            </w:r>
            <w:r>
              <w:rPr>
                <w:rFonts w:ascii="Calibri" w:hAnsi="Calibri" w:cs="Calibri"/>
                <w:color w:val="000000"/>
                <w:sz w:val="22"/>
              </w:rPr>
              <w:t>2.3</w:t>
            </w:r>
            <w:r>
              <w:rPr>
                <w:rFonts w:ascii="Calibri" w:hAnsi="Calibri" w:cs="Calibri"/>
                <w:color w:val="000000"/>
                <w:sz w:val="22"/>
              </w:rPr>
              <w:br/>
              <w:t>(n=65)</w:t>
            </w:r>
          </w:p>
        </w:tc>
        <w:tc>
          <w:tcPr>
            <w:tcW w:w="1350" w:type="dxa"/>
            <w:tcBorders>
              <w:top w:val="single" w:sz="2" w:space="0" w:color="000000"/>
              <w:left w:val="single" w:sz="2" w:space="0" w:color="000000"/>
              <w:bottom w:val="single" w:sz="2" w:space="0" w:color="000000"/>
              <w:right w:val="single" w:sz="2" w:space="0" w:color="000000"/>
            </w:tcBorders>
          </w:tcPr>
          <w:p w:rsidR="00716ABE" w:rsidRDefault="00382CB3" w:rsidP="00716ABE">
            <w:pPr>
              <w:keepNext/>
              <w:keepLines/>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25.4 </w:t>
            </w:r>
            <w:r w:rsidRPr="00C61257">
              <w:rPr>
                <w:rFonts w:ascii="Calibri" w:hAnsi="Calibri" w:cs="Calibri"/>
                <w:color w:val="000000"/>
                <w:sz w:val="22"/>
              </w:rPr>
              <w:t xml:space="preserve">± </w:t>
            </w:r>
            <w:r>
              <w:rPr>
                <w:rFonts w:ascii="Calibri" w:hAnsi="Calibri" w:cs="Calibri"/>
                <w:color w:val="000000"/>
                <w:sz w:val="22"/>
              </w:rPr>
              <w:t>2.4</w:t>
            </w:r>
            <w:r>
              <w:rPr>
                <w:rFonts w:ascii="Calibri" w:hAnsi="Calibri" w:cs="Calibri"/>
                <w:color w:val="000000"/>
                <w:sz w:val="22"/>
              </w:rPr>
              <w:br/>
              <w:t>(n=65)</w:t>
            </w:r>
          </w:p>
        </w:tc>
      </w:tr>
      <w:tr w:rsidR="009A1474" w:rsidRPr="00C61257" w:rsidTr="00382CB3">
        <w:trPr>
          <w:trHeight w:val="581"/>
        </w:trPr>
        <w:tc>
          <w:tcPr>
            <w:tcW w:w="750" w:type="dxa"/>
            <w:vMerge/>
            <w:tcBorders>
              <w:left w:val="single" w:sz="2" w:space="0" w:color="000000"/>
              <w:bottom w:val="single" w:sz="6" w:space="0" w:color="auto"/>
              <w:right w:val="single" w:sz="2" w:space="0" w:color="000000"/>
            </w:tcBorders>
          </w:tcPr>
          <w:p w:rsidR="00716ABE" w:rsidRDefault="00716ABE" w:rsidP="00716ABE">
            <w:pPr>
              <w:autoSpaceDE w:val="0"/>
              <w:autoSpaceDN w:val="0"/>
              <w:adjustRightInd w:val="0"/>
              <w:spacing w:before="0" w:after="0" w:line="360" w:lineRule="auto"/>
              <w:ind w:firstLine="0"/>
              <w:jc w:val="center"/>
              <w:rPr>
                <w:rFonts w:ascii="Calibri" w:hAnsi="Calibri" w:cs="Calibri"/>
                <w:b/>
                <w:bCs/>
                <w:color w:val="000000"/>
              </w:rPr>
            </w:pPr>
          </w:p>
        </w:tc>
        <w:tc>
          <w:tcPr>
            <w:tcW w:w="180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left"/>
              <w:rPr>
                <w:rFonts w:ascii="Calibri" w:hAnsi="Calibri" w:cs="Calibri"/>
                <w:b/>
                <w:bCs/>
                <w:color w:val="000000"/>
              </w:rPr>
            </w:pPr>
            <w:r w:rsidRPr="00C61257">
              <w:rPr>
                <w:rFonts w:ascii="Calibri" w:hAnsi="Calibri" w:cs="Calibri"/>
                <w:b/>
                <w:bCs/>
                <w:color w:val="000000"/>
                <w:sz w:val="22"/>
              </w:rPr>
              <w:t>Poa</w:t>
            </w:r>
            <w:r>
              <w:rPr>
                <w:rFonts w:ascii="Calibri" w:hAnsi="Calibri" w:cs="Calibri"/>
                <w:b/>
                <w:bCs/>
                <w:color w:val="000000"/>
                <w:sz w:val="22"/>
              </w:rPr>
              <w:br/>
            </w:r>
            <w:r w:rsidRPr="00C61257">
              <w:rPr>
                <w:rFonts w:ascii="Calibri" w:hAnsi="Calibri" w:cs="Calibri"/>
                <w:b/>
                <w:bCs/>
                <w:color w:val="000000"/>
                <w:sz w:val="22"/>
              </w:rPr>
              <w:t>angustifolia</w:t>
            </w:r>
          </w:p>
        </w:tc>
        <w:tc>
          <w:tcPr>
            <w:tcW w:w="126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1.79 ± 0.08</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3)</w:t>
            </w:r>
          </w:p>
        </w:tc>
        <w:tc>
          <w:tcPr>
            <w:tcW w:w="135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0.53 ± 0.06</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10)</w:t>
            </w:r>
          </w:p>
        </w:tc>
        <w:tc>
          <w:tcPr>
            <w:tcW w:w="1350" w:type="dxa"/>
            <w:tcBorders>
              <w:top w:val="single" w:sz="2" w:space="0" w:color="000000"/>
              <w:left w:val="single" w:sz="2" w:space="0" w:color="000000"/>
              <w:bottom w:val="single" w:sz="6" w:space="0" w:color="auto"/>
              <w:right w:val="single" w:sz="2" w:space="0" w:color="000000"/>
            </w:tcBorders>
          </w:tcPr>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3.42 ± 0.09</w:t>
            </w:r>
          </w:p>
          <w:p w:rsidR="00716ABE" w:rsidRDefault="009A1474" w:rsidP="00716ABE">
            <w:pPr>
              <w:autoSpaceDE w:val="0"/>
              <w:autoSpaceDN w:val="0"/>
              <w:adjustRightInd w:val="0"/>
              <w:spacing w:before="0" w:after="0" w:line="360" w:lineRule="auto"/>
              <w:ind w:firstLine="0"/>
              <w:jc w:val="right"/>
              <w:rPr>
                <w:rFonts w:ascii="Calibri" w:hAnsi="Calibri" w:cs="Calibri"/>
                <w:color w:val="000000"/>
              </w:rPr>
            </w:pPr>
            <w:r w:rsidRPr="00C61257">
              <w:rPr>
                <w:rFonts w:ascii="Calibri" w:hAnsi="Calibri" w:cs="Calibri"/>
                <w:color w:val="000000"/>
                <w:sz w:val="22"/>
              </w:rPr>
              <w:t>(n=3)</w:t>
            </w:r>
          </w:p>
        </w:tc>
        <w:tc>
          <w:tcPr>
            <w:tcW w:w="1350" w:type="dxa"/>
            <w:tcBorders>
              <w:top w:val="single" w:sz="2" w:space="0" w:color="000000"/>
              <w:left w:val="single" w:sz="2" w:space="0" w:color="000000"/>
              <w:bottom w:val="single" w:sz="6" w:space="0" w:color="auto"/>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30.0 </w:t>
            </w:r>
            <w:r w:rsidRPr="00C61257">
              <w:rPr>
                <w:rFonts w:ascii="Calibri" w:hAnsi="Calibri" w:cs="Calibri"/>
                <w:color w:val="000000"/>
                <w:sz w:val="22"/>
              </w:rPr>
              <w:t xml:space="preserve">± </w:t>
            </w:r>
            <w:r>
              <w:rPr>
                <w:rFonts w:ascii="Calibri" w:hAnsi="Calibri" w:cs="Calibri"/>
                <w:color w:val="000000"/>
                <w:sz w:val="22"/>
              </w:rPr>
              <w:t>3.9</w:t>
            </w:r>
            <w:r>
              <w:rPr>
                <w:rFonts w:ascii="Calibri" w:hAnsi="Calibri" w:cs="Calibri"/>
                <w:color w:val="000000"/>
                <w:sz w:val="22"/>
              </w:rPr>
              <w:br/>
              <w:t>(n=27)</w:t>
            </w:r>
          </w:p>
        </w:tc>
        <w:tc>
          <w:tcPr>
            <w:tcW w:w="1350" w:type="dxa"/>
            <w:tcBorders>
              <w:top w:val="single" w:sz="2" w:space="0" w:color="000000"/>
              <w:left w:val="single" w:sz="2" w:space="0" w:color="000000"/>
              <w:bottom w:val="single" w:sz="6" w:space="0" w:color="auto"/>
              <w:right w:val="single" w:sz="2" w:space="0" w:color="000000"/>
            </w:tcBorders>
          </w:tcPr>
          <w:p w:rsidR="009A1474" w:rsidRPr="00C61257" w:rsidRDefault="00382CB3" w:rsidP="00382CB3">
            <w:pPr>
              <w:autoSpaceDE w:val="0"/>
              <w:autoSpaceDN w:val="0"/>
              <w:adjustRightInd w:val="0"/>
              <w:spacing w:before="0" w:after="0" w:line="360" w:lineRule="auto"/>
              <w:ind w:firstLine="0"/>
              <w:jc w:val="right"/>
              <w:rPr>
                <w:rFonts w:ascii="Calibri" w:hAnsi="Calibri" w:cs="Calibri"/>
                <w:color w:val="000000"/>
              </w:rPr>
            </w:pPr>
            <w:r>
              <w:rPr>
                <w:rFonts w:ascii="Calibri" w:hAnsi="Calibri" w:cs="Calibri"/>
                <w:color w:val="000000"/>
                <w:sz w:val="22"/>
              </w:rPr>
              <w:t xml:space="preserve">5.9 </w:t>
            </w:r>
            <w:r w:rsidRPr="00C61257">
              <w:rPr>
                <w:rFonts w:ascii="Calibri" w:hAnsi="Calibri" w:cs="Calibri"/>
                <w:color w:val="000000"/>
                <w:sz w:val="22"/>
              </w:rPr>
              <w:t xml:space="preserve">± </w:t>
            </w:r>
            <w:r>
              <w:rPr>
                <w:rFonts w:ascii="Calibri" w:hAnsi="Calibri" w:cs="Calibri"/>
                <w:color w:val="000000"/>
                <w:sz w:val="22"/>
              </w:rPr>
              <w:t>1.8</w:t>
            </w:r>
            <w:r>
              <w:rPr>
                <w:rFonts w:ascii="Calibri" w:hAnsi="Calibri" w:cs="Calibri"/>
                <w:color w:val="000000"/>
                <w:sz w:val="22"/>
              </w:rPr>
              <w:br/>
              <w:t>(n=27)</w:t>
            </w:r>
          </w:p>
        </w:tc>
      </w:tr>
    </w:tbl>
    <w:p w:rsidR="00146D1C" w:rsidRDefault="00146D1C" w:rsidP="00620D79">
      <w:pPr>
        <w:pStyle w:val="NormalNoTab"/>
      </w:pPr>
    </w:p>
    <w:p w:rsidR="007575B4" w:rsidRDefault="000A332C" w:rsidP="00620D79">
      <w:pPr>
        <w:pStyle w:val="NormalNoTab"/>
      </w:pPr>
      <w:r>
        <w:t xml:space="preserve">Table </w:t>
      </w:r>
      <w:r w:rsidR="00146D1C">
        <w:t xml:space="preserve">EA9 </w:t>
      </w:r>
      <w:r>
        <w:t xml:space="preserve">summarises the response </w:t>
      </w:r>
      <w:r w:rsidR="00326E5B">
        <w:t>of N and P concentration in seedling aboveground</w:t>
      </w:r>
      <w:r w:rsidR="00A771C7">
        <w:t xml:space="preserve"> biomass (and their N/P ratio</w:t>
      </w:r>
      <w:r w:rsidR="00326E5B">
        <w:t xml:space="preserve">) to fertilisation. Seedlings from the same species and fertilisation treatment plots had to be pooled within a site </w:t>
      </w:r>
      <w:r w:rsidR="00194069">
        <w:t xml:space="preserve">and occasionally </w:t>
      </w:r>
      <w:r w:rsidR="00326E5B">
        <w:t xml:space="preserve">even from two neighbouring sites to approach the dry biomass </w:t>
      </w:r>
      <w:r>
        <w:t xml:space="preserve">weight </w:t>
      </w:r>
      <w:r w:rsidR="00326E5B">
        <w:t>required for nutrient quantification.</w:t>
      </w:r>
      <w:r w:rsidR="00265CFE">
        <w:t xml:space="preserve"> Fertilisation with N or N+P increased N concentration, fertilisation with P or N+P increased P</w:t>
      </w:r>
      <w:r w:rsidR="00194069">
        <w:t> </w:t>
      </w:r>
      <w:r w:rsidR="00265CFE">
        <w:t xml:space="preserve">concentration. </w:t>
      </w:r>
      <w:r>
        <w:t xml:space="preserve">The </w:t>
      </w:r>
      <w:r w:rsidR="00265CFE">
        <w:t>N/P ratio was increased by adding only N, decreased by adding only P, and it was not changed by N+P treatment compared to control plots.</w:t>
      </w:r>
    </w:p>
    <w:p w:rsidR="00326E5B" w:rsidRDefault="00B54BDE" w:rsidP="00072DA6">
      <w:pPr>
        <w:pStyle w:val="FigureCaption"/>
        <w:spacing w:before="360" w:after="60"/>
      </w:pPr>
      <w:r w:rsidRPr="00B54BDE">
        <w:rPr>
          <w:b/>
        </w:rPr>
        <w:t xml:space="preserve">Table </w:t>
      </w:r>
      <w:r w:rsidR="00146D1C" w:rsidRPr="00B54BDE">
        <w:rPr>
          <w:b/>
        </w:rPr>
        <w:t>EA</w:t>
      </w:r>
      <w:r w:rsidR="00146D1C">
        <w:rPr>
          <w:b/>
        </w:rPr>
        <w:t>9</w:t>
      </w:r>
      <w:r w:rsidR="00146D1C">
        <w:t xml:space="preserve"> </w:t>
      </w:r>
      <w:r w:rsidR="00326E5B">
        <w:t xml:space="preserve">– </w:t>
      </w:r>
      <w:r w:rsidR="005E32A8">
        <w:t xml:space="preserve">Analyses of the </w:t>
      </w:r>
      <w:r w:rsidR="000A332C">
        <w:t xml:space="preserve">response </w:t>
      </w:r>
      <w:r w:rsidR="00265CFE">
        <w:t xml:space="preserve">of N and P concentration and their N/P ratio in seedling aboveground biomass to fertilisation treatment and site identity. </w:t>
      </w:r>
      <w:r w:rsidR="000A332C">
        <w:t xml:space="preserve">The degrees </w:t>
      </w:r>
      <w:r w:rsidR="00265CFE">
        <w:t>of freedom for F</w:t>
      </w:r>
      <w:r w:rsidR="000A332C">
        <w:noBreakHyphen/>
      </w:r>
      <w:r w:rsidR="00265CFE">
        <w:t xml:space="preserve">statistics vary across response variables (due to missing values), all </w:t>
      </w:r>
      <w:r w:rsidR="00265CFE" w:rsidRPr="000C459D">
        <w:rPr>
          <w:rFonts w:ascii="Symbol" w:hAnsi="Symbol"/>
        </w:rPr>
        <w:t></w:t>
      </w:r>
      <w:r w:rsidR="00265CFE" w:rsidRPr="000C459D">
        <w:rPr>
          <w:vertAlign w:val="superscript"/>
        </w:rPr>
        <w:t>2</w:t>
      </w:r>
      <w:r w:rsidR="00265CFE">
        <w:t>-statistics have 1 degree of freedom.</w:t>
      </w:r>
    </w:p>
    <w:tbl>
      <w:tblPr>
        <w:tblStyle w:val="TableGrid"/>
        <w:tblW w:w="0" w:type="auto"/>
        <w:tblLook w:val="04A0"/>
      </w:tblPr>
      <w:tblGrid>
        <w:gridCol w:w="1596"/>
        <w:gridCol w:w="1596"/>
        <w:gridCol w:w="1596"/>
        <w:gridCol w:w="1596"/>
        <w:gridCol w:w="1596"/>
        <w:gridCol w:w="1596"/>
      </w:tblGrid>
      <w:tr w:rsidR="00326E5B" w:rsidTr="00326E5B">
        <w:tc>
          <w:tcPr>
            <w:tcW w:w="1596" w:type="dxa"/>
          </w:tcPr>
          <w:p w:rsidR="00326E5B" w:rsidRDefault="00326E5B" w:rsidP="00620D79">
            <w:pPr>
              <w:pStyle w:val="NormalNoTab"/>
            </w:pPr>
          </w:p>
        </w:tc>
        <w:tc>
          <w:tcPr>
            <w:tcW w:w="4788" w:type="dxa"/>
            <w:gridSpan w:val="3"/>
          </w:tcPr>
          <w:p w:rsidR="00326E5B" w:rsidRPr="00326E5B" w:rsidRDefault="00326E5B" w:rsidP="00326E5B">
            <w:pPr>
              <w:pStyle w:val="NormalNoTab"/>
              <w:jc w:val="center"/>
              <w:rPr>
                <w:b/>
              </w:rPr>
            </w:pPr>
            <w:r>
              <w:rPr>
                <w:b/>
              </w:rPr>
              <w:t>Treatment effect</w:t>
            </w:r>
          </w:p>
        </w:tc>
        <w:tc>
          <w:tcPr>
            <w:tcW w:w="3192" w:type="dxa"/>
            <w:gridSpan w:val="2"/>
          </w:tcPr>
          <w:p w:rsidR="00326E5B" w:rsidRPr="00326E5B" w:rsidRDefault="00326E5B" w:rsidP="00326E5B">
            <w:pPr>
              <w:pStyle w:val="NormalNoTab"/>
              <w:jc w:val="center"/>
              <w:rPr>
                <w:b/>
              </w:rPr>
            </w:pPr>
            <w:r>
              <w:rPr>
                <w:b/>
              </w:rPr>
              <w:t>Among-site variation</w:t>
            </w:r>
          </w:p>
        </w:tc>
      </w:tr>
      <w:tr w:rsidR="00326E5B" w:rsidTr="00326E5B">
        <w:tc>
          <w:tcPr>
            <w:tcW w:w="1596" w:type="dxa"/>
          </w:tcPr>
          <w:p w:rsidR="00326E5B" w:rsidRPr="00326E5B" w:rsidRDefault="00326E5B" w:rsidP="00326E5B">
            <w:pPr>
              <w:pStyle w:val="NormalNoTab"/>
              <w:jc w:val="left"/>
              <w:rPr>
                <w:b/>
              </w:rPr>
            </w:pPr>
          </w:p>
        </w:tc>
        <w:tc>
          <w:tcPr>
            <w:tcW w:w="1596" w:type="dxa"/>
          </w:tcPr>
          <w:p w:rsidR="00326E5B" w:rsidRPr="00326E5B" w:rsidRDefault="00326E5B" w:rsidP="00326E5B">
            <w:pPr>
              <w:pStyle w:val="NormalNoTab"/>
              <w:jc w:val="center"/>
              <w:rPr>
                <w:b/>
              </w:rPr>
            </w:pPr>
            <w:r>
              <w:rPr>
                <w:b/>
              </w:rPr>
              <w:t>Test (DF)</w:t>
            </w:r>
            <w:r w:rsidR="004177FB">
              <w:rPr>
                <w:b/>
              </w:rPr>
              <w:br/>
              <w:t>F / p</w:t>
            </w:r>
          </w:p>
        </w:tc>
        <w:tc>
          <w:tcPr>
            <w:tcW w:w="1596" w:type="dxa"/>
          </w:tcPr>
          <w:p w:rsidR="00326E5B" w:rsidRPr="00326E5B" w:rsidRDefault="004177FB" w:rsidP="00326E5B">
            <w:pPr>
              <w:pStyle w:val="NormalNoTab"/>
              <w:jc w:val="center"/>
              <w:rPr>
                <w:b/>
              </w:rPr>
            </w:pPr>
            <w:r>
              <w:rPr>
                <w:b/>
              </w:rPr>
              <w:t>Explained variation [%]</w:t>
            </w:r>
          </w:p>
        </w:tc>
        <w:tc>
          <w:tcPr>
            <w:tcW w:w="1596" w:type="dxa"/>
          </w:tcPr>
          <w:p w:rsidR="00326E5B" w:rsidRPr="00326E5B" w:rsidRDefault="004177FB" w:rsidP="00326E5B">
            <w:pPr>
              <w:pStyle w:val="NormalNoTab"/>
              <w:jc w:val="center"/>
              <w:rPr>
                <w:b/>
              </w:rPr>
            </w:pPr>
            <w:r>
              <w:rPr>
                <w:b/>
              </w:rPr>
              <w:t>Effect description</w:t>
            </w:r>
          </w:p>
        </w:tc>
        <w:tc>
          <w:tcPr>
            <w:tcW w:w="1596" w:type="dxa"/>
          </w:tcPr>
          <w:p w:rsidR="00326E5B" w:rsidRPr="00326E5B" w:rsidRDefault="004177FB" w:rsidP="00326E5B">
            <w:pPr>
              <w:pStyle w:val="NormalNoTab"/>
              <w:jc w:val="center"/>
              <w:rPr>
                <w:b/>
              </w:rPr>
            </w:pPr>
            <w:r>
              <w:rPr>
                <w:b/>
              </w:rPr>
              <w:t>Test</w:t>
            </w:r>
            <w:r w:rsidR="008F71FC">
              <w:rPr>
                <w:b/>
              </w:rPr>
              <w:t xml:space="preserve"> </w:t>
            </w:r>
            <w:r w:rsidR="008F71FC" w:rsidRPr="000C459D">
              <w:rPr>
                <w:rFonts w:ascii="Symbol" w:hAnsi="Symbol"/>
                <w:b/>
              </w:rPr>
              <w:t></w:t>
            </w:r>
            <w:r w:rsidR="008F71FC" w:rsidRPr="000C459D">
              <w:rPr>
                <w:b/>
                <w:vertAlign w:val="superscript"/>
              </w:rPr>
              <w:t>2</w:t>
            </w:r>
            <w:r>
              <w:rPr>
                <w:b/>
              </w:rPr>
              <w:br/>
            </w:r>
            <w:r w:rsidRPr="000C459D">
              <w:rPr>
                <w:b/>
              </w:rPr>
              <w:t>p</w:t>
            </w:r>
          </w:p>
        </w:tc>
        <w:tc>
          <w:tcPr>
            <w:tcW w:w="1596" w:type="dxa"/>
          </w:tcPr>
          <w:p w:rsidR="00326E5B" w:rsidRPr="00326E5B" w:rsidRDefault="004177FB" w:rsidP="00326E5B">
            <w:pPr>
              <w:pStyle w:val="NormalNoTab"/>
              <w:jc w:val="center"/>
              <w:rPr>
                <w:b/>
              </w:rPr>
            </w:pPr>
            <w:r>
              <w:rPr>
                <w:b/>
              </w:rPr>
              <w:t>Explained variation</w:t>
            </w:r>
          </w:p>
        </w:tc>
      </w:tr>
      <w:tr w:rsidR="00326E5B" w:rsidTr="00326E5B">
        <w:tc>
          <w:tcPr>
            <w:tcW w:w="1596" w:type="dxa"/>
          </w:tcPr>
          <w:p w:rsidR="00326E5B" w:rsidRPr="00326E5B" w:rsidRDefault="00326E5B" w:rsidP="00326E5B">
            <w:pPr>
              <w:pStyle w:val="NormalNoTab"/>
              <w:jc w:val="left"/>
              <w:rPr>
                <w:b/>
              </w:rPr>
            </w:pPr>
            <w:r>
              <w:rPr>
                <w:b/>
              </w:rPr>
              <w:t>N concentration</w:t>
            </w:r>
          </w:p>
        </w:tc>
        <w:tc>
          <w:tcPr>
            <w:tcW w:w="1596" w:type="dxa"/>
          </w:tcPr>
          <w:p w:rsidR="00326E5B" w:rsidRDefault="004177FB" w:rsidP="00326E5B">
            <w:pPr>
              <w:pStyle w:val="NormalNoTab"/>
              <w:jc w:val="left"/>
            </w:pPr>
            <w:r>
              <w:t>(3, 42)</w:t>
            </w:r>
            <w:r>
              <w:br/>
              <w:t>85.8 / &lt; 0.001</w:t>
            </w:r>
          </w:p>
        </w:tc>
        <w:tc>
          <w:tcPr>
            <w:tcW w:w="1596" w:type="dxa"/>
          </w:tcPr>
          <w:p w:rsidR="00326E5B" w:rsidRDefault="004177FB" w:rsidP="00326E5B">
            <w:pPr>
              <w:pStyle w:val="NormalNoTab"/>
              <w:jc w:val="left"/>
            </w:pPr>
            <w:r>
              <w:t>51.9</w:t>
            </w:r>
          </w:p>
        </w:tc>
        <w:tc>
          <w:tcPr>
            <w:tcW w:w="1596" w:type="dxa"/>
          </w:tcPr>
          <w:p w:rsidR="00326E5B" w:rsidRDefault="004177FB" w:rsidP="00326E5B">
            <w:pPr>
              <w:pStyle w:val="NormalNoTab"/>
              <w:jc w:val="left"/>
            </w:pPr>
            <w:r>
              <w:t>N &amp; N+P</w:t>
            </w:r>
            <w:r>
              <w:br/>
              <w:t>&gt; P &amp; C</w:t>
            </w:r>
          </w:p>
        </w:tc>
        <w:tc>
          <w:tcPr>
            <w:tcW w:w="1596" w:type="dxa"/>
          </w:tcPr>
          <w:p w:rsidR="00326E5B" w:rsidRDefault="004177FB" w:rsidP="008F71FC">
            <w:pPr>
              <w:pStyle w:val="NormalNoTab"/>
              <w:jc w:val="left"/>
            </w:pPr>
            <w:r>
              <w:t xml:space="preserve">17.6 </w:t>
            </w:r>
            <w:r w:rsidR="008F71FC">
              <w:br/>
            </w:r>
            <w:r>
              <w:t>&lt; 0.001</w:t>
            </w:r>
          </w:p>
        </w:tc>
        <w:tc>
          <w:tcPr>
            <w:tcW w:w="1596" w:type="dxa"/>
          </w:tcPr>
          <w:p w:rsidR="00326E5B" w:rsidRDefault="004177FB" w:rsidP="00326E5B">
            <w:pPr>
              <w:pStyle w:val="NormalNoTab"/>
              <w:jc w:val="left"/>
            </w:pPr>
            <w:r>
              <w:t>12.6</w:t>
            </w:r>
          </w:p>
        </w:tc>
      </w:tr>
      <w:tr w:rsidR="00326E5B" w:rsidTr="00326E5B">
        <w:tc>
          <w:tcPr>
            <w:tcW w:w="1596" w:type="dxa"/>
          </w:tcPr>
          <w:p w:rsidR="00326E5B" w:rsidRPr="00326E5B" w:rsidRDefault="00326E5B" w:rsidP="00326E5B">
            <w:pPr>
              <w:pStyle w:val="NormalNoTab"/>
              <w:jc w:val="left"/>
              <w:rPr>
                <w:b/>
              </w:rPr>
            </w:pPr>
            <w:r>
              <w:rPr>
                <w:b/>
              </w:rPr>
              <w:t>P concentration</w:t>
            </w:r>
          </w:p>
        </w:tc>
        <w:tc>
          <w:tcPr>
            <w:tcW w:w="1596" w:type="dxa"/>
          </w:tcPr>
          <w:p w:rsidR="00326E5B" w:rsidRDefault="004177FB" w:rsidP="00326E5B">
            <w:pPr>
              <w:pStyle w:val="NormalNoTab"/>
              <w:jc w:val="left"/>
            </w:pPr>
            <w:r>
              <w:t>(3, 54)</w:t>
            </w:r>
            <w:r>
              <w:br/>
              <w:t>52.9 / &lt; 0.001</w:t>
            </w:r>
          </w:p>
        </w:tc>
        <w:tc>
          <w:tcPr>
            <w:tcW w:w="1596" w:type="dxa"/>
          </w:tcPr>
          <w:p w:rsidR="00326E5B" w:rsidRDefault="004177FB" w:rsidP="00326E5B">
            <w:pPr>
              <w:pStyle w:val="NormalNoTab"/>
              <w:jc w:val="left"/>
            </w:pPr>
            <w:r>
              <w:t>55.8</w:t>
            </w:r>
          </w:p>
        </w:tc>
        <w:tc>
          <w:tcPr>
            <w:tcW w:w="1596" w:type="dxa"/>
          </w:tcPr>
          <w:p w:rsidR="00326E5B" w:rsidRDefault="004177FB" w:rsidP="00326E5B">
            <w:pPr>
              <w:pStyle w:val="NormalNoTab"/>
              <w:jc w:val="left"/>
            </w:pPr>
            <w:r>
              <w:t>N+P &gt; P</w:t>
            </w:r>
            <w:r>
              <w:br/>
              <w:t>&gt; N &amp; C</w:t>
            </w:r>
          </w:p>
        </w:tc>
        <w:tc>
          <w:tcPr>
            <w:tcW w:w="1596" w:type="dxa"/>
          </w:tcPr>
          <w:p w:rsidR="00326E5B" w:rsidRDefault="004177FB" w:rsidP="008F71FC">
            <w:pPr>
              <w:pStyle w:val="NormalNoTab"/>
              <w:jc w:val="left"/>
            </w:pPr>
            <w:r>
              <w:t>16.7</w:t>
            </w:r>
            <w:r w:rsidR="008F71FC">
              <w:br/>
            </w:r>
            <w:r>
              <w:t>&lt; 0.001</w:t>
            </w:r>
          </w:p>
        </w:tc>
        <w:tc>
          <w:tcPr>
            <w:tcW w:w="1596" w:type="dxa"/>
          </w:tcPr>
          <w:p w:rsidR="00326E5B" w:rsidRDefault="004177FB" w:rsidP="00326E5B">
            <w:pPr>
              <w:pStyle w:val="NormalNoTab"/>
              <w:jc w:val="left"/>
            </w:pPr>
            <w:r>
              <w:t>19.0</w:t>
            </w:r>
          </w:p>
        </w:tc>
      </w:tr>
      <w:tr w:rsidR="00326E5B" w:rsidTr="00326E5B">
        <w:tc>
          <w:tcPr>
            <w:tcW w:w="1596" w:type="dxa"/>
          </w:tcPr>
          <w:p w:rsidR="00326E5B" w:rsidRPr="00326E5B" w:rsidRDefault="00326E5B" w:rsidP="00326E5B">
            <w:pPr>
              <w:pStyle w:val="NormalNoTab"/>
              <w:jc w:val="left"/>
              <w:rPr>
                <w:b/>
              </w:rPr>
            </w:pPr>
            <w:r>
              <w:rPr>
                <w:b/>
              </w:rPr>
              <w:lastRenderedPageBreak/>
              <w:t>N / P ratio</w:t>
            </w:r>
          </w:p>
        </w:tc>
        <w:tc>
          <w:tcPr>
            <w:tcW w:w="1596" w:type="dxa"/>
          </w:tcPr>
          <w:p w:rsidR="00326E5B" w:rsidRDefault="004177FB" w:rsidP="00326E5B">
            <w:pPr>
              <w:pStyle w:val="NormalNoTab"/>
              <w:jc w:val="left"/>
            </w:pPr>
            <w:r>
              <w:t>(3,40)</w:t>
            </w:r>
            <w:r>
              <w:br/>
              <w:t>86.0 / &lt; 0.001</w:t>
            </w:r>
          </w:p>
        </w:tc>
        <w:tc>
          <w:tcPr>
            <w:tcW w:w="1596" w:type="dxa"/>
          </w:tcPr>
          <w:p w:rsidR="00326E5B" w:rsidRDefault="004177FB" w:rsidP="00326E5B">
            <w:pPr>
              <w:pStyle w:val="NormalNoTab"/>
              <w:jc w:val="left"/>
            </w:pPr>
            <w:r>
              <w:t>65.8</w:t>
            </w:r>
          </w:p>
        </w:tc>
        <w:tc>
          <w:tcPr>
            <w:tcW w:w="1596" w:type="dxa"/>
          </w:tcPr>
          <w:p w:rsidR="00326E5B" w:rsidRDefault="004177FB" w:rsidP="00326E5B">
            <w:pPr>
              <w:pStyle w:val="NormalNoTab"/>
              <w:jc w:val="left"/>
            </w:pPr>
            <w:r>
              <w:t>N &gt; N+P &amp; C</w:t>
            </w:r>
            <w:r>
              <w:br/>
              <w:t>&gt; P</w:t>
            </w:r>
          </w:p>
        </w:tc>
        <w:tc>
          <w:tcPr>
            <w:tcW w:w="1596" w:type="dxa"/>
          </w:tcPr>
          <w:p w:rsidR="00326E5B" w:rsidRDefault="004177FB" w:rsidP="008F71FC">
            <w:pPr>
              <w:pStyle w:val="NormalNoTab"/>
              <w:jc w:val="left"/>
            </w:pPr>
            <w:r>
              <w:t>13.1</w:t>
            </w:r>
            <w:r w:rsidR="008F71FC">
              <w:br/>
            </w:r>
            <w:r>
              <w:t>&lt; 0.001</w:t>
            </w:r>
          </w:p>
        </w:tc>
        <w:tc>
          <w:tcPr>
            <w:tcW w:w="1596" w:type="dxa"/>
          </w:tcPr>
          <w:p w:rsidR="00326E5B" w:rsidRDefault="004177FB" w:rsidP="00326E5B">
            <w:pPr>
              <w:pStyle w:val="NormalNoTab"/>
              <w:jc w:val="left"/>
            </w:pPr>
            <w:r>
              <w:t xml:space="preserve">  9.6</w:t>
            </w:r>
          </w:p>
        </w:tc>
      </w:tr>
    </w:tbl>
    <w:p w:rsidR="00326E5B" w:rsidRDefault="00326E5B" w:rsidP="00620D79">
      <w:pPr>
        <w:pStyle w:val="NormalNoTab"/>
      </w:pPr>
    </w:p>
    <w:p w:rsidR="007575B4" w:rsidRDefault="007575B4" w:rsidP="007575B4">
      <w:pPr>
        <w:pStyle w:val="Heading2"/>
      </w:pPr>
      <w:r>
        <w:t>References</w:t>
      </w:r>
    </w:p>
    <w:p w:rsidR="00F95353" w:rsidRPr="00F95353" w:rsidRDefault="00F95353" w:rsidP="007575B4">
      <w:r>
        <w:t>Barto</w:t>
      </w:r>
      <w:r>
        <w:rPr>
          <w:lang w:val="cs-CZ"/>
        </w:rPr>
        <w:t xml:space="preserve">ň K (2024) </w:t>
      </w:r>
      <w:r>
        <w:t>MuMIn: multi-model inference. R package version 1.48.4, URL: https://cran.r-project.org/package=MuMIn.</w:t>
      </w:r>
    </w:p>
    <w:p w:rsidR="004F1BBF" w:rsidRDefault="004F1BBF" w:rsidP="007575B4">
      <w:r>
        <w:t>Hothorn T, Bretz F, Westfall P (2008) Simultaneous inference in general parametric models. Biometrical Journal 50(3): 346–363.</w:t>
      </w:r>
    </w:p>
    <w:p w:rsidR="0032254F" w:rsidRDefault="0032254F" w:rsidP="007575B4">
      <w:r w:rsidRPr="00F95F3D">
        <w:t>Legendre P, Legendre L (2012) Numerical Ecology. 3rd English edition. Amsterdam, 950 pp., Elsevier, Amsterdam, The Netherlands</w:t>
      </w:r>
      <w:r>
        <w:t>.</w:t>
      </w:r>
    </w:p>
    <w:p w:rsidR="007575B4" w:rsidRDefault="007575B4" w:rsidP="007575B4">
      <w:r>
        <w:t>Pinheiro J, Bates D, R Core Team (2023) nlme: linear and nonlinear mixed effects models. R package version 3.1-164, URL: https://cran.r-project.org/package=nlme.</w:t>
      </w:r>
    </w:p>
    <w:p w:rsidR="00CC78E7" w:rsidRDefault="00CC78E7">
      <w:pPr>
        <w:spacing w:before="0" w:after="200" w:line="276" w:lineRule="auto"/>
        <w:ind w:firstLine="0"/>
        <w:jc w:val="left"/>
      </w:pPr>
      <w:r>
        <w:br w:type="page"/>
      </w:r>
    </w:p>
    <w:p w:rsidR="00CC78E7" w:rsidRDefault="00CC78E7" w:rsidP="00CC78E7">
      <w:pPr>
        <w:pStyle w:val="Heading1"/>
      </w:pPr>
      <w:r>
        <w:lastRenderedPageBreak/>
        <w:t>Appendix EA7 – Interaction between nutrient</w:t>
      </w:r>
      <w:r w:rsidR="007A6EBB">
        <w:t>s</w:t>
      </w:r>
      <w:r>
        <w:t xml:space="preserve"> addition and host plant identity</w:t>
      </w:r>
    </w:p>
    <w:p w:rsidR="003715CA" w:rsidRDefault="00AF6D79" w:rsidP="006421CB">
      <w:pPr>
        <w:pStyle w:val="NormalNoTab"/>
      </w:pPr>
      <w:r>
        <w:t>This section</w:t>
      </w:r>
      <w:r w:rsidR="00CC78E7">
        <w:t xml:space="preserve"> evaluate</w:t>
      </w:r>
      <w:r>
        <w:t>s</w:t>
      </w:r>
      <w:r w:rsidR="00CC78E7">
        <w:t xml:space="preserve"> </w:t>
      </w:r>
      <w:r w:rsidR="00DE3113">
        <w:t xml:space="preserve">how </w:t>
      </w:r>
      <w:r w:rsidR="00CC78E7">
        <w:t xml:space="preserve">the </w:t>
      </w:r>
      <w:r>
        <w:t xml:space="preserve">fertilisation </w:t>
      </w:r>
      <w:r w:rsidR="00CC78E7">
        <w:t xml:space="preserve">effects </w:t>
      </w:r>
      <w:r w:rsidR="007A6EBB">
        <w:t xml:space="preserve">varied </w:t>
      </w:r>
      <w:r w:rsidR="00DE3113">
        <w:t>among five</w:t>
      </w:r>
      <w:r w:rsidR="00CC78E7">
        <w:t xml:space="preserve"> host </w:t>
      </w:r>
      <w:r w:rsidR="00DE3113">
        <w:t xml:space="preserve">plant </w:t>
      </w:r>
      <w:r w:rsidR="00CC78E7">
        <w:t>species.</w:t>
      </w:r>
      <w:r w:rsidR="00DE3113">
        <w:t xml:space="preserve"> </w:t>
      </w:r>
      <w:r w:rsidR="002355FC">
        <w:t>W</w:t>
      </w:r>
      <w:r w:rsidR="002355FC" w:rsidRPr="002355FC">
        <w:t xml:space="preserve">e </w:t>
      </w:r>
      <w:r w:rsidR="00DE3113" w:rsidRPr="002355FC">
        <w:t xml:space="preserve">found no significant </w:t>
      </w:r>
      <w:r w:rsidR="002355FC">
        <w:t>interaction</w:t>
      </w:r>
      <w:r w:rsidR="00DE3113" w:rsidRPr="002355FC">
        <w:t xml:space="preserve"> of P addition</w:t>
      </w:r>
      <w:r w:rsidR="002355FC">
        <w:t xml:space="preserve"> with host identity</w:t>
      </w:r>
      <w:r w:rsidR="00DE3113" w:rsidRPr="002355FC">
        <w:t xml:space="preserve"> </w:t>
      </w:r>
      <w:r w:rsidR="002355FC">
        <w:t>for any of the</w:t>
      </w:r>
      <w:r w:rsidR="00DE3113" w:rsidRPr="002355FC">
        <w:t xml:space="preserve"> examined response variables, </w:t>
      </w:r>
      <w:r w:rsidR="002355FC">
        <w:t xml:space="preserve">but </w:t>
      </w:r>
      <w:r w:rsidR="00DE3113" w:rsidRPr="002355FC">
        <w:t xml:space="preserve">there were multiple response variables with </w:t>
      </w:r>
      <w:r w:rsidR="007A6EBB" w:rsidRPr="002355FC">
        <w:t xml:space="preserve">a </w:t>
      </w:r>
      <w:r w:rsidR="00DE3113" w:rsidRPr="002355FC">
        <w:t xml:space="preserve">significant </w:t>
      </w:r>
      <w:r w:rsidR="002355FC">
        <w:t xml:space="preserve">effect of </w:t>
      </w:r>
      <w:r w:rsidR="00DE3113" w:rsidRPr="002355FC">
        <w:t xml:space="preserve">interaction between </w:t>
      </w:r>
      <w:r w:rsidR="007A6EBB" w:rsidRPr="002355FC">
        <w:t>N </w:t>
      </w:r>
      <w:r w:rsidR="00DE3113" w:rsidRPr="002355FC">
        <w:t>addition and host species identity</w:t>
      </w:r>
      <w:r w:rsidR="004D2CAE">
        <w:t>, with most of them concerning G</w:t>
      </w:r>
      <w:r w:rsidR="004D2CAE">
        <w:noBreakHyphen/>
        <w:t>AMF symbionts</w:t>
      </w:r>
      <w:r w:rsidR="00DE3113" w:rsidRPr="002355FC">
        <w:t xml:space="preserve"> (Table </w:t>
      </w:r>
      <w:r w:rsidR="00146D1C" w:rsidRPr="002355FC">
        <w:t>EA</w:t>
      </w:r>
      <w:r w:rsidR="00146D1C">
        <w:t>10</w:t>
      </w:r>
      <w:r w:rsidR="002355FC" w:rsidRPr="002355FC">
        <w:t>)</w:t>
      </w:r>
      <w:r w:rsidR="002355FC">
        <w:t>.</w:t>
      </w:r>
      <w:r w:rsidR="002355FC" w:rsidRPr="002355FC">
        <w:t xml:space="preserve"> </w:t>
      </w:r>
      <w:r w:rsidR="002355FC">
        <w:t>S</w:t>
      </w:r>
      <w:r w:rsidR="002355FC" w:rsidRPr="002355FC">
        <w:t xml:space="preserve">trongest </w:t>
      </w:r>
      <w:r w:rsidRPr="002355FC">
        <w:t xml:space="preserve">response was </w:t>
      </w:r>
      <w:r w:rsidR="002355FC">
        <w:t xml:space="preserve">found </w:t>
      </w:r>
      <w:r w:rsidRPr="002355FC">
        <w:t xml:space="preserve">in </w:t>
      </w:r>
      <w:r w:rsidR="00DE3113" w:rsidRPr="002355FC">
        <w:t xml:space="preserve">the </w:t>
      </w:r>
      <w:r w:rsidRPr="002355FC">
        <w:t>G</w:t>
      </w:r>
      <w:r w:rsidRPr="002355FC">
        <w:noBreakHyphen/>
        <w:t xml:space="preserve">AMF community </w:t>
      </w:r>
      <w:r w:rsidR="00DE3113" w:rsidRPr="002355FC">
        <w:t>variation</w:t>
      </w:r>
      <w:r w:rsidR="00725DD0" w:rsidRPr="002355FC">
        <w:t>, summarised in</w:t>
      </w:r>
      <w:r w:rsidR="00DE3113" w:rsidRPr="002355FC">
        <w:t xml:space="preserve"> Fig. EA4</w:t>
      </w:r>
      <w:r w:rsidR="00DE3113">
        <w:t>.</w:t>
      </w:r>
      <w:r w:rsidR="00725DD0">
        <w:t xml:space="preserve"> </w:t>
      </w:r>
      <w:r w:rsidR="007A6EBB">
        <w:t xml:space="preserve">The two </w:t>
      </w:r>
      <w:r w:rsidR="00725DD0">
        <w:t xml:space="preserve">subplots summarise </w:t>
      </w:r>
      <w:r w:rsidR="007A6EBB">
        <w:t xml:space="preserve">together the </w:t>
      </w:r>
      <w:r w:rsidR="00725DD0">
        <w:t xml:space="preserve">pattern in a subspace of </w:t>
      </w:r>
      <w:r w:rsidR="00B84FFB">
        <w:t xml:space="preserve">the </w:t>
      </w:r>
      <w:r w:rsidR="00725DD0">
        <w:t xml:space="preserve">first three constrained axes that </w:t>
      </w:r>
      <w:r w:rsidR="007A6EBB">
        <w:t xml:space="preserve">all </w:t>
      </w:r>
      <w:r w:rsidR="00725DD0">
        <w:t xml:space="preserve">had </w:t>
      </w:r>
      <w:r w:rsidR="00B84FFB">
        <w:t>a </w:t>
      </w:r>
      <w:r w:rsidR="00725DD0">
        <w:t>significant marginal effect.</w:t>
      </w:r>
      <w:r w:rsidR="006421CB">
        <w:t xml:space="preserve"> </w:t>
      </w:r>
      <w:r w:rsidR="00B84FFB">
        <w:t xml:space="preserve">The first </w:t>
      </w:r>
      <w:r w:rsidR="006421CB">
        <w:t xml:space="preserve">axis </w:t>
      </w:r>
      <w:r w:rsidR="00B84FFB">
        <w:t xml:space="preserve">(horizontal axis in both subplots) </w:t>
      </w:r>
      <w:r w:rsidR="006421CB">
        <w:t xml:space="preserve">summarises </w:t>
      </w:r>
      <w:r w:rsidR="00B84FFB">
        <w:t xml:space="preserve">the </w:t>
      </w:r>
      <w:r w:rsidR="006421CB">
        <w:t xml:space="preserve">compositional differences between forb and grass host species, </w:t>
      </w:r>
      <w:r w:rsidR="003715CA">
        <w:t xml:space="preserve">with the community in grass roots characterised by </w:t>
      </w:r>
      <w:r w:rsidR="00B84FFB">
        <w:t xml:space="preserve">a </w:t>
      </w:r>
      <w:r w:rsidR="003715CA">
        <w:t xml:space="preserve">higher </w:t>
      </w:r>
      <w:r>
        <w:t xml:space="preserve">relative </w:t>
      </w:r>
      <w:r w:rsidR="003715CA">
        <w:t>abundance of three Archaeosporaceae VTX</w:t>
      </w:r>
      <w:r w:rsidR="00B84FFB">
        <w:t>s</w:t>
      </w:r>
      <w:r w:rsidR="003715CA">
        <w:t xml:space="preserve">. </w:t>
      </w:r>
      <w:r w:rsidR="00B84FFB">
        <w:t xml:space="preserve">The second </w:t>
      </w:r>
      <w:r w:rsidR="006421CB">
        <w:t xml:space="preserve">axis (vertical axis of Fig. </w:t>
      </w:r>
      <w:r w:rsidR="00C97FD7">
        <w:t>EA4a</w:t>
      </w:r>
      <w:r w:rsidR="006421CB">
        <w:t xml:space="preserve">) </w:t>
      </w:r>
      <w:r w:rsidR="003715CA">
        <w:t>characterises</w:t>
      </w:r>
      <w:r w:rsidR="006421CB">
        <w:t xml:space="preserve"> changes due to N addition </w:t>
      </w:r>
      <w:r w:rsidR="0021778C">
        <w:t xml:space="preserve">together </w:t>
      </w:r>
      <w:r w:rsidR="006421CB">
        <w:t xml:space="preserve">with </w:t>
      </w:r>
      <w:r w:rsidR="00B84FFB">
        <w:t xml:space="preserve">the </w:t>
      </w:r>
      <w:r w:rsidR="0021778C">
        <w:t>third axis (vertical axis of Fig. EA4</w:t>
      </w:r>
      <w:r w:rsidR="00C97FD7">
        <w:t>b</w:t>
      </w:r>
      <w:r w:rsidR="0021778C">
        <w:t xml:space="preserve">), which shows the </w:t>
      </w:r>
      <w:r w:rsidR="00B84FFB">
        <w:t>compositional</w:t>
      </w:r>
      <w:r w:rsidR="0021778C">
        <w:t xml:space="preserve"> changes in </w:t>
      </w:r>
      <w:r w:rsidR="00B84FFB">
        <w:t xml:space="preserve">the </w:t>
      </w:r>
      <w:r w:rsidR="0021778C">
        <w:t>G</w:t>
      </w:r>
      <w:r w:rsidR="0021778C">
        <w:noBreakHyphen/>
        <w:t xml:space="preserve">AMF community </w:t>
      </w:r>
      <w:r w:rsidR="007A6EBB">
        <w:t>of the</w:t>
      </w:r>
      <w:r w:rsidR="0021778C">
        <w:t xml:space="preserve"> </w:t>
      </w:r>
      <w:r w:rsidR="0021778C">
        <w:rPr>
          <w:i/>
        </w:rPr>
        <w:t>Poa angustifolia</w:t>
      </w:r>
      <w:r w:rsidR="0021778C">
        <w:t xml:space="preserve"> roots, shared with the other host species. </w:t>
      </w:r>
      <w:r w:rsidR="002355FC">
        <w:t xml:space="preserve">Less varying positions </w:t>
      </w:r>
      <w:r w:rsidR="0021778C">
        <w:t xml:space="preserve">of </w:t>
      </w:r>
      <w:r w:rsidR="00B84FFB">
        <w:t xml:space="preserve">the </w:t>
      </w:r>
      <w:r w:rsidR="0021778C">
        <w:t xml:space="preserve">N+ centroids along </w:t>
      </w:r>
      <w:r w:rsidR="00B84FFB">
        <w:t xml:space="preserve">the </w:t>
      </w:r>
      <w:r w:rsidR="0021778C">
        <w:t xml:space="preserve">first </w:t>
      </w:r>
      <w:r w:rsidR="00B84FFB">
        <w:t xml:space="preserve">constrained </w:t>
      </w:r>
      <w:r w:rsidR="0021778C">
        <w:t>axis</w:t>
      </w:r>
      <w:r w:rsidR="00B84FFB">
        <w:t>,</w:t>
      </w:r>
      <w:r w:rsidR="0021778C">
        <w:t xml:space="preserve"> </w:t>
      </w:r>
      <w:r w:rsidR="00B84FFB">
        <w:t xml:space="preserve">as compared with the N- centroids, </w:t>
      </w:r>
      <w:r w:rsidR="006421CB">
        <w:t>represents the convergence of G</w:t>
      </w:r>
      <w:r>
        <w:noBreakHyphen/>
      </w:r>
      <w:r w:rsidR="006421CB">
        <w:t xml:space="preserve">AMF </w:t>
      </w:r>
      <w:r w:rsidR="001803B3">
        <w:t xml:space="preserve">community composition </w:t>
      </w:r>
      <w:r w:rsidR="006421CB">
        <w:t xml:space="preserve">after </w:t>
      </w:r>
      <w:r w:rsidR="0021778C">
        <w:t>N </w:t>
      </w:r>
      <w:r w:rsidR="006421CB">
        <w:t xml:space="preserve">addition. </w:t>
      </w:r>
      <w:r w:rsidR="002355FC">
        <w:t>It is also apparent that the arrows connecting centroids with and without N addition for a particular host species are shorter for grass species, representing smaller change in the composition of G</w:t>
      </w:r>
      <w:r w:rsidR="002355FC">
        <w:noBreakHyphen/>
        <w:t>AMF community due to N addition.</w:t>
      </w:r>
    </w:p>
    <w:p w:rsidR="00716ABE" w:rsidRDefault="006421CB" w:rsidP="00716ABE">
      <w:pPr>
        <w:pStyle w:val="NormalNoTab"/>
      </w:pPr>
      <w:r>
        <w:t xml:space="preserve">G-AMF community also responded to N addition by decreasing its taxonomic richness and </w:t>
      </w:r>
      <w:r w:rsidR="008D28E9" w:rsidRPr="006421CB">
        <w:rPr>
          <w:rFonts w:ascii="Symbol" w:hAnsi="Symbol"/>
        </w:rPr>
        <w:t></w:t>
      </w:r>
      <w:r w:rsidR="008D28E9">
        <w:noBreakHyphen/>
      </w:r>
      <w:r>
        <w:t xml:space="preserve">diversity, but only in the forb hosts (Table </w:t>
      </w:r>
      <w:r w:rsidR="00146D1C">
        <w:t>EA10</w:t>
      </w:r>
      <w:r>
        <w:t>).</w:t>
      </w:r>
      <w:r w:rsidR="00D0776C">
        <w:t xml:space="preserve"> This matches the larger compositional changes due to N addition in Fig. EA4.</w:t>
      </w:r>
    </w:p>
    <w:p w:rsidR="006421CB" w:rsidRPr="006421CB" w:rsidRDefault="006421CB" w:rsidP="006421CB">
      <w:pPr>
        <w:sectPr w:rsidR="006421CB" w:rsidRPr="006421CB" w:rsidSect="00E22E41">
          <w:footerReference w:type="default" r:id="rId10"/>
          <w:pgSz w:w="12240" w:h="15840"/>
          <w:pgMar w:top="1440" w:right="1440" w:bottom="1440" w:left="1440" w:header="720" w:footer="720" w:gutter="0"/>
          <w:lnNumType w:countBy="1" w:restart="continuous"/>
          <w:cols w:space="720"/>
          <w:docGrid w:linePitch="360"/>
        </w:sectPr>
      </w:pPr>
    </w:p>
    <w:p w:rsidR="00DE3113" w:rsidRPr="00066184" w:rsidRDefault="00B54BDE" w:rsidP="00641FD0">
      <w:pPr>
        <w:pStyle w:val="FigureCaption"/>
        <w:spacing w:before="240" w:after="120"/>
      </w:pPr>
      <w:r w:rsidRPr="00B54BDE">
        <w:rPr>
          <w:b/>
        </w:rPr>
        <w:lastRenderedPageBreak/>
        <w:t>Table EA</w:t>
      </w:r>
      <w:r w:rsidR="00146D1C">
        <w:rPr>
          <w:b/>
        </w:rPr>
        <w:t>10</w:t>
      </w:r>
      <w:r w:rsidR="00DE3113">
        <w:t xml:space="preserve"> – </w:t>
      </w:r>
      <w:r w:rsidR="007A6EBB">
        <w:t xml:space="preserve">The summary </w:t>
      </w:r>
      <w:r w:rsidR="00066184">
        <w:t xml:space="preserve">of statistical models examining the interaction effect of N or P addition with plant host species identity on the composition, </w:t>
      </w:r>
      <w:r w:rsidR="00066184" w:rsidRPr="00066184">
        <w:rPr>
          <w:rFonts w:ascii="Symbol" w:hAnsi="Symbol"/>
        </w:rPr>
        <w:t></w:t>
      </w:r>
      <w:r w:rsidR="00066184">
        <w:noBreakHyphen/>
        <w:t>diversity (</w:t>
      </w:r>
      <w:r w:rsidR="0014186C">
        <w:t xml:space="preserve">Hill’s </w:t>
      </w:r>
      <w:r w:rsidR="00066184">
        <w:t xml:space="preserve">N2 index), taxonomic richness, colonisation level, and </w:t>
      </w:r>
      <w:r w:rsidR="00F37607">
        <w:t>G</w:t>
      </w:r>
      <w:r w:rsidR="00F37607">
        <w:noBreakHyphen/>
        <w:t>AMF/M</w:t>
      </w:r>
      <w:r w:rsidR="00F37607">
        <w:noBreakHyphen/>
        <w:t xml:space="preserve">FRE ratio of </w:t>
      </w:r>
      <w:r w:rsidR="00066184">
        <w:t>DNA</w:t>
      </w:r>
      <w:r w:rsidR="00F37607">
        <w:t>s</w:t>
      </w:r>
      <w:r w:rsidR="00066184">
        <w:t xml:space="preserve"> of G-AMF and M-FRE communities, using partial RDA (for compositional variation) and LMM (for other community attributes). Test statistic for RDA is pseudo-F (used without DFs) and likelihood-ratio </w:t>
      </w:r>
      <w:r w:rsidR="00B84FFB">
        <w:t>(</w:t>
      </w:r>
      <w:r w:rsidR="00066184" w:rsidRPr="00066184">
        <w:rPr>
          <w:rFonts w:ascii="Symbol" w:hAnsi="Symbol"/>
        </w:rPr>
        <w:t></w:t>
      </w:r>
      <w:r w:rsidR="00066184" w:rsidRPr="00066184">
        <w:rPr>
          <w:vertAlign w:val="superscript"/>
        </w:rPr>
        <w:t>2</w:t>
      </w:r>
      <w:r w:rsidR="00B84FFB">
        <w:t xml:space="preserve">) </w:t>
      </w:r>
      <w:r w:rsidR="00066184">
        <w:t>statistic for LMM, with DF=4.</w:t>
      </w:r>
      <w:r w:rsidR="00DE3113">
        <w:t xml:space="preserve"> </w:t>
      </w:r>
      <w:r w:rsidR="00066184">
        <w:t xml:space="preserve"> AO – </w:t>
      </w:r>
      <w:r w:rsidR="00066184">
        <w:rPr>
          <w:i/>
        </w:rPr>
        <w:t>Anthoxanthum odoratum</w:t>
      </w:r>
      <w:r w:rsidR="00066184">
        <w:t xml:space="preserve">, BO – </w:t>
      </w:r>
      <w:r w:rsidR="00066184" w:rsidRPr="00066184">
        <w:rPr>
          <w:i/>
        </w:rPr>
        <w:t>Betonica officinalis</w:t>
      </w:r>
      <w:r w:rsidR="00066184">
        <w:t xml:space="preserve">, CJ – </w:t>
      </w:r>
      <w:r w:rsidR="00066184">
        <w:rPr>
          <w:i/>
        </w:rPr>
        <w:t>Centaurea jacea</w:t>
      </w:r>
      <w:r w:rsidR="00066184">
        <w:t xml:space="preserve">, PA – </w:t>
      </w:r>
      <w:r w:rsidR="00066184">
        <w:rPr>
          <w:i/>
        </w:rPr>
        <w:t>Poa angustifolia</w:t>
      </w:r>
      <w:r w:rsidR="00066184">
        <w:t xml:space="preserve">, PL – </w:t>
      </w:r>
      <w:r w:rsidR="00066184">
        <w:rPr>
          <w:i/>
        </w:rPr>
        <w:t>Plantago lanceolata</w:t>
      </w:r>
      <w:r w:rsidR="00066184">
        <w:t xml:space="preserve">. </w:t>
      </w:r>
      <w:r w:rsidR="00066184">
        <w:rPr>
          <w:i/>
        </w:rPr>
        <w:t>n. s.</w:t>
      </w:r>
      <w:r w:rsidR="00066184">
        <w:t xml:space="preserve"> – not significant, </w:t>
      </w:r>
      <w:r w:rsidR="00066184">
        <w:rPr>
          <w:i/>
        </w:rPr>
        <w:t>n. a.</w:t>
      </w:r>
      <w:r w:rsidR="00066184">
        <w:t xml:space="preserve"> – not appropriate. </w:t>
      </w:r>
      <w:r w:rsidR="00066184">
        <w:rPr>
          <w:rFonts w:cs="Times New Roman"/>
        </w:rPr>
        <w:t>▲</w:t>
      </w:r>
      <w:r w:rsidR="00066184">
        <w:t xml:space="preserve"> </w:t>
      </w:r>
      <w:r w:rsidR="00B84FFB">
        <w:t xml:space="preserve">is an </w:t>
      </w:r>
      <w:r w:rsidR="00066184">
        <w:t xml:space="preserve">increase with N addition, </w:t>
      </w:r>
      <w:r w:rsidR="00066184">
        <w:rPr>
          <w:rFonts w:cs="Times New Roman"/>
        </w:rPr>
        <w:t>▼</w:t>
      </w:r>
      <w:r w:rsidR="00FD1252">
        <w:t> </w:t>
      </w:r>
      <w:r w:rsidR="008D28E9">
        <w:t>a </w:t>
      </w:r>
      <w:r w:rsidR="00066184">
        <w:t>decrease with N addition</w:t>
      </w:r>
      <w:r w:rsidR="008D28E9">
        <w:t xml:space="preserve">, </w:t>
      </w:r>
      <w:r w:rsidR="008D28E9">
        <w:rPr>
          <w:rFonts w:cs="Times New Roman"/>
        </w:rPr>
        <w:t>×</w:t>
      </w:r>
      <w:r w:rsidR="008D28E9">
        <w:t xml:space="preserve"> no change</w:t>
      </w:r>
      <w:r w:rsidR="00066184">
        <w:t xml:space="preserve">. Significance estimates with 0.05 &lt; p &lt; 0.10 are shown, but in parenthesis and </w:t>
      </w:r>
      <w:r w:rsidR="00B84FFB">
        <w:t xml:space="preserve">they are </w:t>
      </w:r>
      <w:r w:rsidR="00066184">
        <w:t xml:space="preserve">interpreted as </w:t>
      </w:r>
      <w:r w:rsidR="00CB73DD">
        <w:t>a</w:t>
      </w:r>
      <w:r w:rsidR="00FD1252">
        <w:t> </w:t>
      </w:r>
      <w:r w:rsidR="00066184">
        <w:t>non-significant outcome of the test.</w:t>
      </w:r>
    </w:p>
    <w:tbl>
      <w:tblPr>
        <w:tblStyle w:val="TableGrid"/>
        <w:tblW w:w="0" w:type="auto"/>
        <w:tblLook w:val="04A0"/>
      </w:tblPr>
      <w:tblGrid>
        <w:gridCol w:w="3078"/>
        <w:gridCol w:w="1635"/>
        <w:gridCol w:w="1635"/>
        <w:gridCol w:w="1635"/>
        <w:gridCol w:w="1635"/>
        <w:gridCol w:w="1635"/>
        <w:gridCol w:w="1635"/>
      </w:tblGrid>
      <w:tr w:rsidR="00E47582" w:rsidTr="00E47582">
        <w:tc>
          <w:tcPr>
            <w:tcW w:w="3078" w:type="dxa"/>
          </w:tcPr>
          <w:p w:rsidR="00E47582" w:rsidRDefault="00E47582" w:rsidP="00CC78E7">
            <w:pPr>
              <w:pStyle w:val="NormalNoTab"/>
            </w:pPr>
          </w:p>
        </w:tc>
        <w:tc>
          <w:tcPr>
            <w:tcW w:w="4905" w:type="dxa"/>
            <w:gridSpan w:val="3"/>
          </w:tcPr>
          <w:p w:rsidR="00E47582" w:rsidRPr="00E47582" w:rsidRDefault="00E47582" w:rsidP="00E47582">
            <w:pPr>
              <w:pStyle w:val="NormalNoTab"/>
              <w:jc w:val="center"/>
              <w:rPr>
                <w:b/>
              </w:rPr>
            </w:pPr>
            <w:r w:rsidRPr="00E47582">
              <w:rPr>
                <w:b/>
              </w:rPr>
              <w:t>N addition : host species interaction</w:t>
            </w:r>
          </w:p>
        </w:tc>
        <w:tc>
          <w:tcPr>
            <w:tcW w:w="4905" w:type="dxa"/>
            <w:gridSpan w:val="3"/>
          </w:tcPr>
          <w:p w:rsidR="00E47582" w:rsidRDefault="005325FD" w:rsidP="00E47582">
            <w:pPr>
              <w:pStyle w:val="NormalNoTab"/>
              <w:jc w:val="center"/>
            </w:pPr>
            <w:r>
              <w:rPr>
                <w:b/>
              </w:rPr>
              <w:t>P</w:t>
            </w:r>
            <w:r w:rsidRPr="00E47582">
              <w:rPr>
                <w:b/>
              </w:rPr>
              <w:t xml:space="preserve"> </w:t>
            </w:r>
            <w:r w:rsidR="00E47582" w:rsidRPr="00E47582">
              <w:rPr>
                <w:b/>
              </w:rPr>
              <w:t>addition : host species interaction</w:t>
            </w:r>
          </w:p>
        </w:tc>
      </w:tr>
      <w:tr w:rsidR="00E47582" w:rsidTr="00E47582">
        <w:tc>
          <w:tcPr>
            <w:tcW w:w="3078" w:type="dxa"/>
            <w:tcBorders>
              <w:bottom w:val="single" w:sz="4" w:space="0" w:color="auto"/>
            </w:tcBorders>
          </w:tcPr>
          <w:p w:rsidR="00E47582" w:rsidRDefault="00E47582" w:rsidP="00CC78E7">
            <w:pPr>
              <w:pStyle w:val="NormalNoTab"/>
            </w:pPr>
          </w:p>
        </w:tc>
        <w:tc>
          <w:tcPr>
            <w:tcW w:w="1635" w:type="dxa"/>
            <w:tcBorders>
              <w:bottom w:val="single" w:sz="4" w:space="0" w:color="auto"/>
            </w:tcBorders>
          </w:tcPr>
          <w:p w:rsidR="00E47582" w:rsidRPr="00605E66" w:rsidRDefault="00E47582" w:rsidP="00FD1252">
            <w:pPr>
              <w:pStyle w:val="NormalNoTab"/>
              <w:jc w:val="left"/>
              <w:rPr>
                <w:b/>
              </w:rPr>
            </w:pPr>
            <w:r w:rsidRPr="00605E66">
              <w:rPr>
                <w:b/>
              </w:rPr>
              <w:t>Test statistic</w:t>
            </w:r>
            <w:r w:rsidRPr="00605E66">
              <w:rPr>
                <w:b/>
              </w:rPr>
              <w:br/>
              <w:t>p-value</w:t>
            </w:r>
          </w:p>
        </w:tc>
        <w:tc>
          <w:tcPr>
            <w:tcW w:w="1635" w:type="dxa"/>
            <w:tcBorders>
              <w:bottom w:val="single" w:sz="4" w:space="0" w:color="auto"/>
            </w:tcBorders>
          </w:tcPr>
          <w:p w:rsidR="00E47582" w:rsidRPr="00605E66" w:rsidRDefault="00E47582" w:rsidP="00FD1252">
            <w:pPr>
              <w:pStyle w:val="NormalNoTab"/>
              <w:jc w:val="left"/>
              <w:rPr>
                <w:b/>
              </w:rPr>
            </w:pPr>
            <w:r w:rsidRPr="00605E66">
              <w:rPr>
                <w:b/>
              </w:rPr>
              <w:t>Explained variation [%]</w:t>
            </w:r>
          </w:p>
        </w:tc>
        <w:tc>
          <w:tcPr>
            <w:tcW w:w="1635" w:type="dxa"/>
            <w:tcBorders>
              <w:bottom w:val="single" w:sz="4" w:space="0" w:color="auto"/>
            </w:tcBorders>
          </w:tcPr>
          <w:p w:rsidR="00E47582" w:rsidRPr="00605E66" w:rsidRDefault="00E47582" w:rsidP="00FD1252">
            <w:pPr>
              <w:pStyle w:val="NormalNoTab"/>
              <w:jc w:val="left"/>
              <w:rPr>
                <w:b/>
              </w:rPr>
            </w:pPr>
            <w:r w:rsidRPr="00605E66">
              <w:rPr>
                <w:b/>
              </w:rPr>
              <w:t>Effect</w:t>
            </w:r>
            <w:r w:rsidRPr="00605E66">
              <w:rPr>
                <w:b/>
              </w:rPr>
              <w:br/>
              <w:t>description</w:t>
            </w:r>
          </w:p>
        </w:tc>
        <w:tc>
          <w:tcPr>
            <w:tcW w:w="1635" w:type="dxa"/>
            <w:tcBorders>
              <w:bottom w:val="single" w:sz="4" w:space="0" w:color="auto"/>
            </w:tcBorders>
          </w:tcPr>
          <w:p w:rsidR="00E47582" w:rsidRPr="00605E66" w:rsidRDefault="00E47582" w:rsidP="00FD1252">
            <w:pPr>
              <w:pStyle w:val="NormalNoTab"/>
              <w:jc w:val="left"/>
              <w:rPr>
                <w:b/>
              </w:rPr>
            </w:pPr>
            <w:r w:rsidRPr="00605E66">
              <w:rPr>
                <w:b/>
              </w:rPr>
              <w:t>Test statistic</w:t>
            </w:r>
            <w:r w:rsidRPr="00605E66">
              <w:rPr>
                <w:b/>
              </w:rPr>
              <w:br/>
              <w:t>p-value</w:t>
            </w:r>
          </w:p>
        </w:tc>
        <w:tc>
          <w:tcPr>
            <w:tcW w:w="1635" w:type="dxa"/>
            <w:tcBorders>
              <w:bottom w:val="single" w:sz="4" w:space="0" w:color="auto"/>
            </w:tcBorders>
          </w:tcPr>
          <w:p w:rsidR="00E47582" w:rsidRPr="00605E66" w:rsidRDefault="00E47582" w:rsidP="00FD1252">
            <w:pPr>
              <w:pStyle w:val="NormalNoTab"/>
              <w:jc w:val="left"/>
              <w:rPr>
                <w:b/>
              </w:rPr>
            </w:pPr>
            <w:r w:rsidRPr="00605E66">
              <w:rPr>
                <w:b/>
              </w:rPr>
              <w:t>Explained variation [%]</w:t>
            </w:r>
          </w:p>
        </w:tc>
        <w:tc>
          <w:tcPr>
            <w:tcW w:w="1635" w:type="dxa"/>
            <w:tcBorders>
              <w:bottom w:val="single" w:sz="4" w:space="0" w:color="auto"/>
            </w:tcBorders>
          </w:tcPr>
          <w:p w:rsidR="00E47582" w:rsidRPr="00605E66" w:rsidRDefault="00E47582" w:rsidP="00FD1252">
            <w:pPr>
              <w:pStyle w:val="NormalNoTab"/>
              <w:jc w:val="left"/>
              <w:rPr>
                <w:b/>
              </w:rPr>
            </w:pPr>
            <w:r w:rsidRPr="00605E66">
              <w:rPr>
                <w:b/>
              </w:rPr>
              <w:t>Effect</w:t>
            </w:r>
            <w:r w:rsidRPr="00605E66">
              <w:rPr>
                <w:b/>
              </w:rPr>
              <w:br/>
              <w:t>description</w:t>
            </w:r>
          </w:p>
        </w:tc>
      </w:tr>
      <w:tr w:rsidR="00E47582" w:rsidTr="00E47582">
        <w:tc>
          <w:tcPr>
            <w:tcW w:w="3078" w:type="dxa"/>
            <w:tcBorders>
              <w:bottom w:val="nil"/>
            </w:tcBorders>
          </w:tcPr>
          <w:p w:rsidR="00E47582" w:rsidRPr="00605E66" w:rsidRDefault="00E47582" w:rsidP="00605E66">
            <w:pPr>
              <w:pStyle w:val="NormalNoTab"/>
              <w:jc w:val="left"/>
              <w:rPr>
                <w:b/>
              </w:rPr>
            </w:pPr>
            <w:r w:rsidRPr="00605E66">
              <w:rPr>
                <w:b/>
              </w:rPr>
              <w:t>Variation of G-AMF community</w:t>
            </w:r>
          </w:p>
        </w:tc>
        <w:tc>
          <w:tcPr>
            <w:tcW w:w="1635" w:type="dxa"/>
            <w:tcBorders>
              <w:bottom w:val="nil"/>
              <w:right w:val="nil"/>
            </w:tcBorders>
          </w:tcPr>
          <w:p w:rsidR="00E47582" w:rsidRDefault="00E47582" w:rsidP="00E47582">
            <w:pPr>
              <w:pStyle w:val="NormalNoTab"/>
              <w:jc w:val="left"/>
            </w:pPr>
            <w:r>
              <w:t>F = 1.6</w:t>
            </w:r>
            <w:r>
              <w:br/>
              <w:t>p &lt; 0.001</w:t>
            </w:r>
          </w:p>
        </w:tc>
        <w:tc>
          <w:tcPr>
            <w:tcW w:w="1635" w:type="dxa"/>
            <w:tcBorders>
              <w:left w:val="nil"/>
              <w:bottom w:val="nil"/>
              <w:right w:val="nil"/>
            </w:tcBorders>
          </w:tcPr>
          <w:p w:rsidR="00E47582" w:rsidRDefault="00E47582" w:rsidP="00E47582">
            <w:pPr>
              <w:pStyle w:val="NormalNoTab"/>
              <w:jc w:val="left"/>
            </w:pPr>
            <w:r>
              <w:t>0.6%</w:t>
            </w:r>
          </w:p>
        </w:tc>
        <w:tc>
          <w:tcPr>
            <w:tcW w:w="1635" w:type="dxa"/>
            <w:tcBorders>
              <w:left w:val="nil"/>
              <w:bottom w:val="nil"/>
            </w:tcBorders>
          </w:tcPr>
          <w:p w:rsidR="00E47582" w:rsidRDefault="00E47582" w:rsidP="00E47582">
            <w:pPr>
              <w:pStyle w:val="NormalNoTab"/>
              <w:jc w:val="left"/>
            </w:pPr>
            <w:r>
              <w:t>Fig. EA4</w:t>
            </w:r>
          </w:p>
        </w:tc>
        <w:tc>
          <w:tcPr>
            <w:tcW w:w="1635" w:type="dxa"/>
            <w:tcBorders>
              <w:bottom w:val="nil"/>
              <w:right w:val="nil"/>
            </w:tcBorders>
          </w:tcPr>
          <w:p w:rsidR="00E47582" w:rsidRDefault="00E47582" w:rsidP="00E47582">
            <w:pPr>
              <w:pStyle w:val="NormalNoTab"/>
              <w:jc w:val="left"/>
            </w:pPr>
            <w:r>
              <w:t>F = 1.0</w:t>
            </w:r>
            <w:r>
              <w:br/>
              <w:t>n. s.</w:t>
            </w:r>
          </w:p>
        </w:tc>
        <w:tc>
          <w:tcPr>
            <w:tcW w:w="1635" w:type="dxa"/>
            <w:tcBorders>
              <w:left w:val="nil"/>
              <w:bottom w:val="nil"/>
              <w:right w:val="nil"/>
            </w:tcBorders>
          </w:tcPr>
          <w:p w:rsidR="00E47582" w:rsidRDefault="00E47582" w:rsidP="00E47582">
            <w:pPr>
              <w:pStyle w:val="NormalNoTab"/>
              <w:jc w:val="left"/>
            </w:pPr>
            <w:r>
              <w:t>&lt; 0.1%</w:t>
            </w:r>
          </w:p>
        </w:tc>
        <w:tc>
          <w:tcPr>
            <w:tcW w:w="1635" w:type="dxa"/>
            <w:tcBorders>
              <w:left w:val="nil"/>
              <w:bottom w:val="nil"/>
            </w:tcBorders>
          </w:tcPr>
          <w:p w:rsidR="00E47582" w:rsidRDefault="00E47582" w:rsidP="00E47582">
            <w:pPr>
              <w:pStyle w:val="NormalNoTab"/>
              <w:jc w:val="left"/>
            </w:pPr>
            <w:r>
              <w:t>n. a.</w:t>
            </w:r>
          </w:p>
        </w:tc>
      </w:tr>
      <w:tr w:rsidR="00E47582" w:rsidTr="00E47582">
        <w:tc>
          <w:tcPr>
            <w:tcW w:w="3078" w:type="dxa"/>
            <w:tcBorders>
              <w:top w:val="nil"/>
              <w:bottom w:val="single" w:sz="4" w:space="0" w:color="auto"/>
            </w:tcBorders>
          </w:tcPr>
          <w:p w:rsidR="00E47582" w:rsidRPr="00605E66" w:rsidRDefault="00E47582" w:rsidP="00605E66">
            <w:pPr>
              <w:pStyle w:val="NormalNoTab"/>
              <w:jc w:val="left"/>
              <w:rPr>
                <w:b/>
              </w:rPr>
            </w:pPr>
            <w:r w:rsidRPr="00605E66">
              <w:rPr>
                <w:b/>
              </w:rPr>
              <w:t>Variation of M-FRE</w:t>
            </w:r>
            <w:r w:rsidRPr="00605E66">
              <w:rPr>
                <w:b/>
              </w:rPr>
              <w:br/>
              <w:t>community</w:t>
            </w:r>
          </w:p>
        </w:tc>
        <w:tc>
          <w:tcPr>
            <w:tcW w:w="1635" w:type="dxa"/>
            <w:tcBorders>
              <w:top w:val="nil"/>
              <w:bottom w:val="single" w:sz="4" w:space="0" w:color="auto"/>
              <w:right w:val="nil"/>
            </w:tcBorders>
          </w:tcPr>
          <w:p w:rsidR="00E47582" w:rsidRDefault="00E47582" w:rsidP="00E47582">
            <w:pPr>
              <w:pStyle w:val="NormalNoTab"/>
              <w:jc w:val="left"/>
            </w:pPr>
            <w:r>
              <w:t>F = 0.9</w:t>
            </w:r>
            <w:r>
              <w:br/>
              <w:t>n. s.</w:t>
            </w:r>
          </w:p>
        </w:tc>
        <w:tc>
          <w:tcPr>
            <w:tcW w:w="1635" w:type="dxa"/>
            <w:tcBorders>
              <w:top w:val="nil"/>
              <w:left w:val="nil"/>
              <w:bottom w:val="single" w:sz="4" w:space="0" w:color="auto"/>
              <w:right w:val="nil"/>
            </w:tcBorders>
          </w:tcPr>
          <w:p w:rsidR="00E47582" w:rsidRDefault="00E47582" w:rsidP="00E47582">
            <w:pPr>
              <w:pStyle w:val="NormalNoTab"/>
              <w:jc w:val="left"/>
            </w:pPr>
            <w:r>
              <w:t>&lt; 0.1%</w:t>
            </w:r>
          </w:p>
        </w:tc>
        <w:tc>
          <w:tcPr>
            <w:tcW w:w="1635" w:type="dxa"/>
            <w:tcBorders>
              <w:top w:val="nil"/>
              <w:left w:val="nil"/>
              <w:bottom w:val="single" w:sz="4" w:space="0" w:color="auto"/>
            </w:tcBorders>
          </w:tcPr>
          <w:p w:rsidR="00E47582" w:rsidRDefault="00E47582" w:rsidP="00E47582">
            <w:pPr>
              <w:pStyle w:val="NormalNoTab"/>
              <w:jc w:val="left"/>
            </w:pPr>
            <w:r>
              <w:t>n. a.</w:t>
            </w:r>
          </w:p>
        </w:tc>
        <w:tc>
          <w:tcPr>
            <w:tcW w:w="1635" w:type="dxa"/>
            <w:tcBorders>
              <w:top w:val="nil"/>
              <w:bottom w:val="single" w:sz="4" w:space="0" w:color="auto"/>
              <w:right w:val="nil"/>
            </w:tcBorders>
          </w:tcPr>
          <w:p w:rsidR="00E47582" w:rsidRDefault="00E47582" w:rsidP="00E47582">
            <w:pPr>
              <w:pStyle w:val="NormalNoTab"/>
              <w:jc w:val="left"/>
            </w:pPr>
            <w:r>
              <w:t>F = 0.7</w:t>
            </w:r>
            <w:r>
              <w:br/>
              <w:t>n. s.</w:t>
            </w:r>
          </w:p>
        </w:tc>
        <w:tc>
          <w:tcPr>
            <w:tcW w:w="1635" w:type="dxa"/>
            <w:tcBorders>
              <w:top w:val="nil"/>
              <w:left w:val="nil"/>
              <w:bottom w:val="single" w:sz="4" w:space="0" w:color="auto"/>
              <w:right w:val="nil"/>
            </w:tcBorders>
          </w:tcPr>
          <w:p w:rsidR="00E47582" w:rsidRDefault="00E47582" w:rsidP="00E47582">
            <w:pPr>
              <w:pStyle w:val="NormalNoTab"/>
              <w:jc w:val="left"/>
            </w:pPr>
            <w:r>
              <w:t>&lt; 0.1%</w:t>
            </w:r>
          </w:p>
        </w:tc>
        <w:tc>
          <w:tcPr>
            <w:tcW w:w="1635" w:type="dxa"/>
            <w:tcBorders>
              <w:top w:val="nil"/>
              <w:left w:val="nil"/>
              <w:bottom w:val="single" w:sz="4" w:space="0" w:color="auto"/>
            </w:tcBorders>
          </w:tcPr>
          <w:p w:rsidR="00E47582" w:rsidRDefault="00E47582" w:rsidP="00E47582">
            <w:pPr>
              <w:pStyle w:val="NormalNoTab"/>
              <w:jc w:val="left"/>
            </w:pPr>
            <w:r>
              <w:t>n. a.</w:t>
            </w:r>
          </w:p>
        </w:tc>
      </w:tr>
      <w:tr w:rsidR="00E47582" w:rsidTr="00E47582">
        <w:tc>
          <w:tcPr>
            <w:tcW w:w="3078" w:type="dxa"/>
            <w:tcBorders>
              <w:bottom w:val="nil"/>
            </w:tcBorders>
          </w:tcPr>
          <w:p w:rsidR="00E47582" w:rsidRPr="00605E66" w:rsidRDefault="00E47582" w:rsidP="00695E31">
            <w:pPr>
              <w:pStyle w:val="NormalNoTab"/>
              <w:keepNext/>
              <w:keepLines/>
              <w:jc w:val="left"/>
              <w:rPr>
                <w:b/>
              </w:rPr>
            </w:pPr>
            <w:r w:rsidRPr="00605E66">
              <w:rPr>
                <w:rFonts w:ascii="Symbol" w:hAnsi="Symbol"/>
                <w:b/>
              </w:rPr>
              <w:lastRenderedPageBreak/>
              <w:t></w:t>
            </w:r>
            <w:r w:rsidRPr="00605E66">
              <w:rPr>
                <w:b/>
              </w:rPr>
              <w:t>-diversity of G-AMF community</w:t>
            </w:r>
          </w:p>
        </w:tc>
        <w:tc>
          <w:tcPr>
            <w:tcW w:w="1635" w:type="dxa"/>
            <w:tcBorders>
              <w:bottom w:val="nil"/>
              <w:right w:val="nil"/>
            </w:tcBorders>
          </w:tcPr>
          <w:p w:rsidR="00E47582" w:rsidRDefault="00E47582" w:rsidP="00695E31">
            <w:pPr>
              <w:pStyle w:val="NormalNoTab"/>
              <w:keepNext/>
              <w:keepLines/>
              <w:jc w:val="left"/>
            </w:pPr>
            <w:r w:rsidRPr="00E47582">
              <w:rPr>
                <w:rFonts w:ascii="Symbol" w:hAnsi="Symbol"/>
              </w:rPr>
              <w:t></w:t>
            </w:r>
            <w:r w:rsidRPr="00E47582">
              <w:rPr>
                <w:vertAlign w:val="superscript"/>
              </w:rPr>
              <w:t>2</w:t>
            </w:r>
            <w:r>
              <w:t xml:space="preserve"> = 11.2</w:t>
            </w:r>
            <w:r>
              <w:br/>
              <w:t>p = 0.025</w:t>
            </w:r>
          </w:p>
        </w:tc>
        <w:tc>
          <w:tcPr>
            <w:tcW w:w="1635" w:type="dxa"/>
            <w:tcBorders>
              <w:left w:val="nil"/>
              <w:bottom w:val="nil"/>
              <w:right w:val="nil"/>
            </w:tcBorders>
          </w:tcPr>
          <w:p w:rsidR="00E47582" w:rsidRDefault="00E47582" w:rsidP="00695E31">
            <w:pPr>
              <w:pStyle w:val="NormalNoTab"/>
              <w:keepNext/>
              <w:keepLines/>
              <w:jc w:val="left"/>
            </w:pPr>
            <w:r>
              <w:t>3.1%</w:t>
            </w:r>
          </w:p>
        </w:tc>
        <w:tc>
          <w:tcPr>
            <w:tcW w:w="1635" w:type="dxa"/>
            <w:tcBorders>
              <w:left w:val="nil"/>
              <w:bottom w:val="nil"/>
            </w:tcBorders>
          </w:tcPr>
          <w:p w:rsidR="00E47582" w:rsidRDefault="00E70D16" w:rsidP="00695E31">
            <w:pPr>
              <w:pStyle w:val="NormalNoTab"/>
              <w:keepNext/>
              <w:keepLines/>
              <w:jc w:val="left"/>
            </w:pPr>
            <w:r>
              <w:rPr>
                <w:rFonts w:cs="Times New Roman"/>
              </w:rPr>
              <w:t>▼</w:t>
            </w:r>
            <w:r>
              <w:t xml:space="preserve"> in forb species only</w:t>
            </w:r>
          </w:p>
        </w:tc>
        <w:tc>
          <w:tcPr>
            <w:tcW w:w="1635" w:type="dxa"/>
            <w:tcBorders>
              <w:bottom w:val="nil"/>
              <w:right w:val="nil"/>
            </w:tcBorders>
          </w:tcPr>
          <w:p w:rsidR="00E47582" w:rsidRDefault="00E47582" w:rsidP="00695E31">
            <w:pPr>
              <w:pStyle w:val="NormalNoTab"/>
              <w:keepNext/>
              <w:keepLines/>
              <w:jc w:val="left"/>
            </w:pPr>
            <w:r w:rsidRPr="00E47582">
              <w:rPr>
                <w:rFonts w:ascii="Symbol" w:hAnsi="Symbol"/>
              </w:rPr>
              <w:t></w:t>
            </w:r>
            <w:r w:rsidRPr="00E47582">
              <w:rPr>
                <w:vertAlign w:val="superscript"/>
              </w:rPr>
              <w:t>2</w:t>
            </w:r>
            <w:r>
              <w:t xml:space="preserve"> = 5.6</w:t>
            </w:r>
            <w:r>
              <w:br/>
              <w:t>n. s.</w:t>
            </w:r>
          </w:p>
        </w:tc>
        <w:tc>
          <w:tcPr>
            <w:tcW w:w="1635" w:type="dxa"/>
            <w:tcBorders>
              <w:left w:val="nil"/>
              <w:bottom w:val="nil"/>
              <w:right w:val="nil"/>
            </w:tcBorders>
          </w:tcPr>
          <w:p w:rsidR="00E47582" w:rsidRDefault="00E47582" w:rsidP="00695E31">
            <w:pPr>
              <w:pStyle w:val="NormalNoTab"/>
              <w:keepNext/>
              <w:keepLines/>
              <w:jc w:val="left"/>
            </w:pPr>
            <w:r>
              <w:t>1.5%</w:t>
            </w:r>
          </w:p>
        </w:tc>
        <w:tc>
          <w:tcPr>
            <w:tcW w:w="1635" w:type="dxa"/>
            <w:tcBorders>
              <w:left w:val="nil"/>
              <w:bottom w:val="nil"/>
            </w:tcBorders>
          </w:tcPr>
          <w:p w:rsidR="00E47582" w:rsidRDefault="00E70D16" w:rsidP="00695E31">
            <w:pPr>
              <w:pStyle w:val="NormalNoTab"/>
              <w:keepNext/>
              <w:keepLines/>
              <w:jc w:val="left"/>
            </w:pPr>
            <w:r>
              <w:t>n. a.</w:t>
            </w:r>
          </w:p>
        </w:tc>
      </w:tr>
      <w:tr w:rsidR="00E47582" w:rsidTr="00E47582">
        <w:tc>
          <w:tcPr>
            <w:tcW w:w="3078" w:type="dxa"/>
            <w:tcBorders>
              <w:top w:val="nil"/>
              <w:bottom w:val="single" w:sz="4" w:space="0" w:color="auto"/>
            </w:tcBorders>
          </w:tcPr>
          <w:p w:rsidR="00E47582" w:rsidRPr="00605E66" w:rsidRDefault="00E47582" w:rsidP="00605E66">
            <w:pPr>
              <w:pStyle w:val="NormalNoTab"/>
              <w:jc w:val="left"/>
              <w:rPr>
                <w:b/>
              </w:rPr>
            </w:pPr>
            <w:r w:rsidRPr="00605E66">
              <w:rPr>
                <w:b/>
              </w:rPr>
              <w:t>Richness of G-AMF</w:t>
            </w:r>
            <w:r w:rsidRPr="00605E66">
              <w:rPr>
                <w:b/>
              </w:rPr>
              <w:br/>
              <w:t>community</w:t>
            </w:r>
          </w:p>
        </w:tc>
        <w:tc>
          <w:tcPr>
            <w:tcW w:w="1635" w:type="dxa"/>
            <w:tcBorders>
              <w:top w:val="nil"/>
              <w:bottom w:val="single" w:sz="4" w:space="0" w:color="auto"/>
              <w:right w:val="nil"/>
            </w:tcBorders>
          </w:tcPr>
          <w:p w:rsidR="00E47582" w:rsidRDefault="00E47582" w:rsidP="00E47582">
            <w:pPr>
              <w:pStyle w:val="NormalNoTab"/>
              <w:jc w:val="left"/>
            </w:pPr>
            <w:r w:rsidRPr="00E47582">
              <w:rPr>
                <w:rFonts w:ascii="Symbol" w:hAnsi="Symbol"/>
              </w:rPr>
              <w:t></w:t>
            </w:r>
            <w:r w:rsidRPr="00E47582">
              <w:rPr>
                <w:vertAlign w:val="superscript"/>
              </w:rPr>
              <w:t>2</w:t>
            </w:r>
            <w:r>
              <w:t xml:space="preserve"> = 11.9</w:t>
            </w:r>
            <w:r>
              <w:br/>
              <w:t>p = 0.018</w:t>
            </w:r>
          </w:p>
        </w:tc>
        <w:tc>
          <w:tcPr>
            <w:tcW w:w="1635" w:type="dxa"/>
            <w:tcBorders>
              <w:top w:val="nil"/>
              <w:left w:val="nil"/>
              <w:bottom w:val="single" w:sz="4" w:space="0" w:color="auto"/>
              <w:right w:val="nil"/>
            </w:tcBorders>
          </w:tcPr>
          <w:p w:rsidR="00E47582" w:rsidRDefault="00E47582" w:rsidP="00E47582">
            <w:pPr>
              <w:pStyle w:val="NormalNoTab"/>
              <w:jc w:val="left"/>
            </w:pPr>
            <w:r>
              <w:t>3.2%</w:t>
            </w:r>
          </w:p>
        </w:tc>
        <w:tc>
          <w:tcPr>
            <w:tcW w:w="1635" w:type="dxa"/>
            <w:tcBorders>
              <w:top w:val="nil"/>
              <w:left w:val="nil"/>
              <w:bottom w:val="single" w:sz="4" w:space="0" w:color="auto"/>
            </w:tcBorders>
          </w:tcPr>
          <w:p w:rsidR="00E47582" w:rsidRDefault="00E70D16" w:rsidP="00E47582">
            <w:pPr>
              <w:pStyle w:val="NormalNoTab"/>
              <w:jc w:val="left"/>
            </w:pPr>
            <w:r>
              <w:rPr>
                <w:rFonts w:cs="Times New Roman"/>
              </w:rPr>
              <w:t>▼</w:t>
            </w:r>
            <w:r>
              <w:t xml:space="preserve"> in forb species only</w:t>
            </w:r>
          </w:p>
        </w:tc>
        <w:tc>
          <w:tcPr>
            <w:tcW w:w="1635" w:type="dxa"/>
            <w:tcBorders>
              <w:top w:val="nil"/>
              <w:bottom w:val="single" w:sz="4" w:space="0" w:color="auto"/>
              <w:right w:val="nil"/>
            </w:tcBorders>
          </w:tcPr>
          <w:p w:rsidR="00E47582" w:rsidRDefault="00E47582" w:rsidP="00E47582">
            <w:pPr>
              <w:pStyle w:val="NormalNoTab"/>
              <w:jc w:val="left"/>
            </w:pPr>
            <w:r w:rsidRPr="00E47582">
              <w:rPr>
                <w:rFonts w:ascii="Symbol" w:hAnsi="Symbol"/>
              </w:rPr>
              <w:t></w:t>
            </w:r>
            <w:r w:rsidRPr="00E47582">
              <w:rPr>
                <w:vertAlign w:val="superscript"/>
              </w:rPr>
              <w:t>2</w:t>
            </w:r>
            <w:r>
              <w:t xml:space="preserve"> = 4.1</w:t>
            </w:r>
            <w:r>
              <w:br/>
              <w:t>n. s.</w:t>
            </w:r>
          </w:p>
        </w:tc>
        <w:tc>
          <w:tcPr>
            <w:tcW w:w="1635" w:type="dxa"/>
            <w:tcBorders>
              <w:top w:val="nil"/>
              <w:left w:val="nil"/>
              <w:bottom w:val="single" w:sz="4" w:space="0" w:color="auto"/>
              <w:right w:val="nil"/>
            </w:tcBorders>
          </w:tcPr>
          <w:p w:rsidR="00E47582" w:rsidRDefault="00E47582" w:rsidP="00E47582">
            <w:pPr>
              <w:pStyle w:val="NormalNoTab"/>
              <w:jc w:val="left"/>
            </w:pPr>
            <w:r>
              <w:t>1.1%</w:t>
            </w:r>
          </w:p>
        </w:tc>
        <w:tc>
          <w:tcPr>
            <w:tcW w:w="1635" w:type="dxa"/>
            <w:tcBorders>
              <w:top w:val="nil"/>
              <w:left w:val="nil"/>
              <w:bottom w:val="single" w:sz="4" w:space="0" w:color="auto"/>
            </w:tcBorders>
          </w:tcPr>
          <w:p w:rsidR="00E47582" w:rsidRDefault="00E70D16" w:rsidP="00E47582">
            <w:pPr>
              <w:pStyle w:val="NormalNoTab"/>
              <w:jc w:val="left"/>
            </w:pPr>
            <w:r>
              <w:t>n. a.</w:t>
            </w:r>
          </w:p>
        </w:tc>
      </w:tr>
      <w:tr w:rsidR="00E47582" w:rsidTr="00E47582">
        <w:tc>
          <w:tcPr>
            <w:tcW w:w="3078" w:type="dxa"/>
            <w:tcBorders>
              <w:bottom w:val="nil"/>
            </w:tcBorders>
          </w:tcPr>
          <w:p w:rsidR="00E47582" w:rsidRPr="00605E66" w:rsidRDefault="00E47582" w:rsidP="00605E66">
            <w:pPr>
              <w:pStyle w:val="NormalNoTab"/>
              <w:jc w:val="left"/>
              <w:rPr>
                <w:b/>
              </w:rPr>
            </w:pPr>
            <w:r w:rsidRPr="00605E66">
              <w:rPr>
                <w:rFonts w:ascii="Symbol" w:hAnsi="Symbol"/>
                <w:b/>
              </w:rPr>
              <w:t></w:t>
            </w:r>
            <w:r w:rsidRPr="00605E66">
              <w:rPr>
                <w:b/>
              </w:rPr>
              <w:t>-diversity of M-FRE community</w:t>
            </w:r>
          </w:p>
        </w:tc>
        <w:tc>
          <w:tcPr>
            <w:tcW w:w="1635" w:type="dxa"/>
            <w:tcBorders>
              <w:bottom w:val="nil"/>
              <w:right w:val="nil"/>
            </w:tcBorders>
          </w:tcPr>
          <w:p w:rsidR="00E47582" w:rsidRDefault="00E47582" w:rsidP="00E47582">
            <w:pPr>
              <w:pStyle w:val="NormalNoTab"/>
              <w:jc w:val="left"/>
            </w:pPr>
            <w:r w:rsidRPr="00E47582">
              <w:rPr>
                <w:rFonts w:ascii="Symbol" w:hAnsi="Symbol"/>
              </w:rPr>
              <w:t></w:t>
            </w:r>
            <w:r w:rsidRPr="00E47582">
              <w:rPr>
                <w:vertAlign w:val="superscript"/>
              </w:rPr>
              <w:t>2</w:t>
            </w:r>
            <w:r>
              <w:t xml:space="preserve"> = 3.6</w:t>
            </w:r>
            <w:r>
              <w:br/>
              <w:t>n. s.</w:t>
            </w:r>
          </w:p>
        </w:tc>
        <w:tc>
          <w:tcPr>
            <w:tcW w:w="1635" w:type="dxa"/>
            <w:tcBorders>
              <w:left w:val="nil"/>
              <w:bottom w:val="nil"/>
              <w:right w:val="nil"/>
            </w:tcBorders>
          </w:tcPr>
          <w:p w:rsidR="00E47582" w:rsidRDefault="00E47582" w:rsidP="00E47582">
            <w:pPr>
              <w:pStyle w:val="NormalNoTab"/>
              <w:jc w:val="left"/>
            </w:pPr>
            <w:r>
              <w:t>0.9%</w:t>
            </w:r>
          </w:p>
        </w:tc>
        <w:tc>
          <w:tcPr>
            <w:tcW w:w="1635" w:type="dxa"/>
            <w:tcBorders>
              <w:left w:val="nil"/>
              <w:bottom w:val="nil"/>
            </w:tcBorders>
          </w:tcPr>
          <w:p w:rsidR="00E47582" w:rsidRDefault="00E70D16" w:rsidP="00E47582">
            <w:pPr>
              <w:pStyle w:val="NormalNoTab"/>
              <w:jc w:val="left"/>
            </w:pPr>
            <w:r>
              <w:t>n. a.</w:t>
            </w:r>
          </w:p>
        </w:tc>
        <w:tc>
          <w:tcPr>
            <w:tcW w:w="1635" w:type="dxa"/>
            <w:tcBorders>
              <w:bottom w:val="nil"/>
              <w:right w:val="nil"/>
            </w:tcBorders>
          </w:tcPr>
          <w:p w:rsidR="00E47582" w:rsidRDefault="00E47582" w:rsidP="00E47582">
            <w:pPr>
              <w:pStyle w:val="NormalNoTab"/>
              <w:jc w:val="left"/>
            </w:pPr>
            <w:r w:rsidRPr="00E47582">
              <w:rPr>
                <w:rFonts w:ascii="Symbol" w:hAnsi="Symbol"/>
              </w:rPr>
              <w:t></w:t>
            </w:r>
            <w:r w:rsidRPr="00E47582">
              <w:rPr>
                <w:vertAlign w:val="superscript"/>
              </w:rPr>
              <w:t>2</w:t>
            </w:r>
            <w:r>
              <w:t xml:space="preserve"> = 9.2</w:t>
            </w:r>
            <w:r>
              <w:br/>
            </w:r>
            <w:r w:rsidR="0021778C">
              <w:t xml:space="preserve">n. s. </w:t>
            </w:r>
            <w:r>
              <w:t>(p = 0.055)</w:t>
            </w:r>
          </w:p>
        </w:tc>
        <w:tc>
          <w:tcPr>
            <w:tcW w:w="1635" w:type="dxa"/>
            <w:tcBorders>
              <w:left w:val="nil"/>
              <w:bottom w:val="nil"/>
              <w:right w:val="nil"/>
            </w:tcBorders>
          </w:tcPr>
          <w:p w:rsidR="00E47582" w:rsidRDefault="00E47582" w:rsidP="00E47582">
            <w:pPr>
              <w:pStyle w:val="NormalNoTab"/>
              <w:jc w:val="left"/>
            </w:pPr>
            <w:r>
              <w:t>2.4%</w:t>
            </w:r>
          </w:p>
        </w:tc>
        <w:tc>
          <w:tcPr>
            <w:tcW w:w="1635" w:type="dxa"/>
            <w:tcBorders>
              <w:left w:val="nil"/>
              <w:bottom w:val="nil"/>
            </w:tcBorders>
          </w:tcPr>
          <w:p w:rsidR="00E47582" w:rsidRDefault="00E70D16" w:rsidP="00E47582">
            <w:pPr>
              <w:pStyle w:val="NormalNoTab"/>
              <w:jc w:val="left"/>
            </w:pPr>
            <w:r>
              <w:t>n. a.</w:t>
            </w:r>
          </w:p>
        </w:tc>
      </w:tr>
      <w:tr w:rsidR="00E47582" w:rsidTr="00E47582">
        <w:tc>
          <w:tcPr>
            <w:tcW w:w="3078" w:type="dxa"/>
            <w:tcBorders>
              <w:top w:val="nil"/>
              <w:bottom w:val="single" w:sz="4" w:space="0" w:color="auto"/>
            </w:tcBorders>
          </w:tcPr>
          <w:p w:rsidR="00E47582" w:rsidRPr="00605E66" w:rsidRDefault="00E47582" w:rsidP="00605E66">
            <w:pPr>
              <w:pStyle w:val="NormalNoTab"/>
              <w:jc w:val="left"/>
              <w:rPr>
                <w:b/>
              </w:rPr>
            </w:pPr>
            <w:r w:rsidRPr="00605E66">
              <w:rPr>
                <w:b/>
              </w:rPr>
              <w:t>Richness of M-FRE</w:t>
            </w:r>
            <w:r w:rsidRPr="00605E66">
              <w:rPr>
                <w:b/>
              </w:rPr>
              <w:br/>
              <w:t>community</w:t>
            </w:r>
          </w:p>
        </w:tc>
        <w:tc>
          <w:tcPr>
            <w:tcW w:w="1635" w:type="dxa"/>
            <w:tcBorders>
              <w:top w:val="nil"/>
              <w:bottom w:val="single" w:sz="4" w:space="0" w:color="auto"/>
              <w:right w:val="nil"/>
            </w:tcBorders>
          </w:tcPr>
          <w:p w:rsidR="00E47582" w:rsidRDefault="00E47582" w:rsidP="00E47582">
            <w:pPr>
              <w:pStyle w:val="NormalNoTab"/>
              <w:jc w:val="left"/>
            </w:pPr>
            <w:r w:rsidRPr="00E47582">
              <w:rPr>
                <w:rFonts w:ascii="Symbol" w:hAnsi="Symbol"/>
              </w:rPr>
              <w:t></w:t>
            </w:r>
            <w:r w:rsidRPr="00E47582">
              <w:rPr>
                <w:vertAlign w:val="superscript"/>
              </w:rPr>
              <w:t>2</w:t>
            </w:r>
            <w:r>
              <w:t xml:space="preserve"> = 10.1</w:t>
            </w:r>
            <w:r>
              <w:br/>
              <w:t>p = 0.040</w:t>
            </w:r>
          </w:p>
        </w:tc>
        <w:tc>
          <w:tcPr>
            <w:tcW w:w="1635" w:type="dxa"/>
            <w:tcBorders>
              <w:top w:val="nil"/>
              <w:left w:val="nil"/>
              <w:bottom w:val="single" w:sz="4" w:space="0" w:color="auto"/>
              <w:right w:val="nil"/>
            </w:tcBorders>
          </w:tcPr>
          <w:p w:rsidR="00E47582" w:rsidRDefault="00E47582" w:rsidP="00E47582">
            <w:pPr>
              <w:pStyle w:val="NormalNoTab"/>
              <w:jc w:val="left"/>
            </w:pPr>
            <w:r>
              <w:t>2.2%</w:t>
            </w:r>
          </w:p>
        </w:tc>
        <w:tc>
          <w:tcPr>
            <w:tcW w:w="1635" w:type="dxa"/>
            <w:tcBorders>
              <w:top w:val="nil"/>
              <w:left w:val="nil"/>
              <w:bottom w:val="single" w:sz="4" w:space="0" w:color="auto"/>
            </w:tcBorders>
          </w:tcPr>
          <w:p w:rsidR="00E47582" w:rsidRDefault="00E70D16" w:rsidP="00E47582">
            <w:pPr>
              <w:pStyle w:val="NormalNoTab"/>
              <w:jc w:val="left"/>
            </w:pPr>
            <w:r>
              <w:t xml:space="preserve">BO no </w:t>
            </w:r>
            <w:r>
              <w:rPr>
                <w:rFonts w:cs="Times New Roman"/>
              </w:rPr>
              <w:t>▼</w:t>
            </w:r>
            <w:r>
              <w:t xml:space="preserve">, </w:t>
            </w:r>
            <w:r w:rsidR="00AF6D79">
              <w:br/>
            </w:r>
            <w:r>
              <w:t xml:space="preserve">PA slight </w:t>
            </w:r>
            <w:r>
              <w:rPr>
                <w:rFonts w:cs="Times New Roman"/>
              </w:rPr>
              <w:t>▲</w:t>
            </w:r>
          </w:p>
        </w:tc>
        <w:tc>
          <w:tcPr>
            <w:tcW w:w="1635" w:type="dxa"/>
            <w:tcBorders>
              <w:top w:val="nil"/>
              <w:bottom w:val="single" w:sz="4" w:space="0" w:color="auto"/>
              <w:right w:val="nil"/>
            </w:tcBorders>
          </w:tcPr>
          <w:p w:rsidR="00E47582" w:rsidRDefault="00E70D16" w:rsidP="00E47582">
            <w:pPr>
              <w:pStyle w:val="NormalNoTab"/>
              <w:jc w:val="left"/>
            </w:pPr>
            <w:r w:rsidRPr="00E47582">
              <w:rPr>
                <w:rFonts w:ascii="Symbol" w:hAnsi="Symbol"/>
              </w:rPr>
              <w:t></w:t>
            </w:r>
            <w:r w:rsidRPr="00E47582">
              <w:rPr>
                <w:vertAlign w:val="superscript"/>
              </w:rPr>
              <w:t>2</w:t>
            </w:r>
            <w:r>
              <w:t xml:space="preserve"> = 1.9</w:t>
            </w:r>
            <w:r>
              <w:br/>
              <w:t>n. s.</w:t>
            </w:r>
          </w:p>
        </w:tc>
        <w:tc>
          <w:tcPr>
            <w:tcW w:w="1635" w:type="dxa"/>
            <w:tcBorders>
              <w:top w:val="nil"/>
              <w:left w:val="nil"/>
              <w:bottom w:val="single" w:sz="4" w:space="0" w:color="auto"/>
              <w:right w:val="nil"/>
            </w:tcBorders>
          </w:tcPr>
          <w:p w:rsidR="00E47582" w:rsidRDefault="00E70D16" w:rsidP="00E47582">
            <w:pPr>
              <w:pStyle w:val="NormalNoTab"/>
              <w:jc w:val="left"/>
            </w:pPr>
            <w:r>
              <w:t>0.4%</w:t>
            </w:r>
          </w:p>
        </w:tc>
        <w:tc>
          <w:tcPr>
            <w:tcW w:w="1635" w:type="dxa"/>
            <w:tcBorders>
              <w:top w:val="nil"/>
              <w:left w:val="nil"/>
              <w:bottom w:val="single" w:sz="4" w:space="0" w:color="auto"/>
            </w:tcBorders>
          </w:tcPr>
          <w:p w:rsidR="00E47582" w:rsidRDefault="00E70D16" w:rsidP="00E47582">
            <w:pPr>
              <w:pStyle w:val="NormalNoTab"/>
              <w:jc w:val="left"/>
            </w:pPr>
            <w:r>
              <w:t>n. a.</w:t>
            </w:r>
          </w:p>
        </w:tc>
      </w:tr>
      <w:tr w:rsidR="00FD1252" w:rsidTr="00292630">
        <w:tc>
          <w:tcPr>
            <w:tcW w:w="3078" w:type="dxa"/>
            <w:tcBorders>
              <w:top w:val="nil"/>
            </w:tcBorders>
          </w:tcPr>
          <w:p w:rsidR="00FD1252" w:rsidRPr="00605E66" w:rsidRDefault="00FD1252" w:rsidP="00292630">
            <w:pPr>
              <w:pStyle w:val="NormalNoTab"/>
              <w:jc w:val="left"/>
              <w:rPr>
                <w:b/>
              </w:rPr>
            </w:pPr>
            <w:r w:rsidRPr="00605E66">
              <w:rPr>
                <w:b/>
              </w:rPr>
              <w:t>G-AMF/M-FRE</w:t>
            </w:r>
            <w:r w:rsidRPr="00605E66">
              <w:rPr>
                <w:b/>
              </w:rPr>
              <w:br/>
              <w:t>ratio</w:t>
            </w:r>
          </w:p>
        </w:tc>
        <w:tc>
          <w:tcPr>
            <w:tcW w:w="1635" w:type="dxa"/>
            <w:tcBorders>
              <w:top w:val="nil"/>
              <w:right w:val="nil"/>
            </w:tcBorders>
          </w:tcPr>
          <w:p w:rsidR="00FD1252" w:rsidRDefault="00FD1252" w:rsidP="00292630">
            <w:pPr>
              <w:pStyle w:val="NormalNoTab"/>
              <w:jc w:val="left"/>
            </w:pPr>
            <w:r w:rsidRPr="00E47582">
              <w:rPr>
                <w:rFonts w:ascii="Symbol" w:hAnsi="Symbol"/>
              </w:rPr>
              <w:t></w:t>
            </w:r>
            <w:r w:rsidRPr="00E47582">
              <w:rPr>
                <w:vertAlign w:val="superscript"/>
              </w:rPr>
              <w:t>2</w:t>
            </w:r>
            <w:r>
              <w:t xml:space="preserve"> = 2.9</w:t>
            </w:r>
            <w:r>
              <w:br/>
              <w:t>n. s.</w:t>
            </w:r>
          </w:p>
        </w:tc>
        <w:tc>
          <w:tcPr>
            <w:tcW w:w="1635" w:type="dxa"/>
            <w:tcBorders>
              <w:top w:val="nil"/>
              <w:left w:val="nil"/>
              <w:right w:val="nil"/>
            </w:tcBorders>
          </w:tcPr>
          <w:p w:rsidR="00FD1252" w:rsidRDefault="00FD1252" w:rsidP="00292630">
            <w:pPr>
              <w:pStyle w:val="NormalNoTab"/>
              <w:jc w:val="left"/>
            </w:pPr>
            <w:r>
              <w:t>0.6%</w:t>
            </w:r>
          </w:p>
        </w:tc>
        <w:tc>
          <w:tcPr>
            <w:tcW w:w="1635" w:type="dxa"/>
            <w:tcBorders>
              <w:top w:val="nil"/>
              <w:left w:val="nil"/>
            </w:tcBorders>
          </w:tcPr>
          <w:p w:rsidR="00FD1252" w:rsidRDefault="00FD1252" w:rsidP="00292630">
            <w:pPr>
              <w:pStyle w:val="NormalNoTab"/>
              <w:jc w:val="left"/>
            </w:pPr>
            <w:r>
              <w:t>n. a.</w:t>
            </w:r>
          </w:p>
        </w:tc>
        <w:tc>
          <w:tcPr>
            <w:tcW w:w="1635" w:type="dxa"/>
            <w:tcBorders>
              <w:top w:val="nil"/>
              <w:right w:val="nil"/>
            </w:tcBorders>
          </w:tcPr>
          <w:p w:rsidR="00FD1252" w:rsidRDefault="00FD1252" w:rsidP="00292630">
            <w:pPr>
              <w:pStyle w:val="NormalNoTab"/>
              <w:jc w:val="left"/>
            </w:pPr>
            <w:r w:rsidRPr="00E47582">
              <w:rPr>
                <w:rFonts w:ascii="Symbol" w:hAnsi="Symbol"/>
              </w:rPr>
              <w:t></w:t>
            </w:r>
            <w:r w:rsidRPr="00E47582">
              <w:rPr>
                <w:vertAlign w:val="superscript"/>
              </w:rPr>
              <w:t>2</w:t>
            </w:r>
            <w:r>
              <w:t xml:space="preserve"> = 0.8</w:t>
            </w:r>
            <w:r>
              <w:br/>
              <w:t>n. s.</w:t>
            </w:r>
          </w:p>
        </w:tc>
        <w:tc>
          <w:tcPr>
            <w:tcW w:w="1635" w:type="dxa"/>
            <w:tcBorders>
              <w:top w:val="nil"/>
              <w:left w:val="nil"/>
              <w:right w:val="nil"/>
            </w:tcBorders>
          </w:tcPr>
          <w:p w:rsidR="00FD1252" w:rsidRDefault="00FD1252" w:rsidP="00292630">
            <w:pPr>
              <w:pStyle w:val="NormalNoTab"/>
              <w:jc w:val="left"/>
            </w:pPr>
            <w:r>
              <w:t>0.1%</w:t>
            </w:r>
          </w:p>
        </w:tc>
        <w:tc>
          <w:tcPr>
            <w:tcW w:w="1635" w:type="dxa"/>
            <w:tcBorders>
              <w:top w:val="nil"/>
              <w:left w:val="nil"/>
            </w:tcBorders>
          </w:tcPr>
          <w:p w:rsidR="00FD1252" w:rsidRDefault="00FD1252" w:rsidP="00292630">
            <w:pPr>
              <w:pStyle w:val="NormalNoTab"/>
              <w:jc w:val="left"/>
            </w:pPr>
            <w:r>
              <w:t>n. a.</w:t>
            </w:r>
          </w:p>
        </w:tc>
      </w:tr>
      <w:tr w:rsidR="00E47582" w:rsidTr="00FD1252">
        <w:tc>
          <w:tcPr>
            <w:tcW w:w="3078" w:type="dxa"/>
            <w:tcBorders>
              <w:bottom w:val="nil"/>
            </w:tcBorders>
          </w:tcPr>
          <w:p w:rsidR="00E47582" w:rsidRPr="00605E66" w:rsidRDefault="00E47582" w:rsidP="00605E66">
            <w:pPr>
              <w:pStyle w:val="NormalNoTab"/>
              <w:jc w:val="left"/>
              <w:rPr>
                <w:b/>
              </w:rPr>
            </w:pPr>
            <w:r w:rsidRPr="00605E66">
              <w:rPr>
                <w:b/>
              </w:rPr>
              <w:t xml:space="preserve">G-AMF root </w:t>
            </w:r>
            <w:r w:rsidRPr="00605E66">
              <w:rPr>
                <w:b/>
              </w:rPr>
              <w:br/>
              <w:t>colonisation</w:t>
            </w:r>
          </w:p>
        </w:tc>
        <w:tc>
          <w:tcPr>
            <w:tcW w:w="1635" w:type="dxa"/>
            <w:tcBorders>
              <w:bottom w:val="nil"/>
              <w:right w:val="nil"/>
            </w:tcBorders>
          </w:tcPr>
          <w:p w:rsidR="00E47582" w:rsidRDefault="00E70D16" w:rsidP="00E47582">
            <w:pPr>
              <w:pStyle w:val="NormalNoTab"/>
              <w:jc w:val="left"/>
            </w:pPr>
            <w:r w:rsidRPr="00E47582">
              <w:rPr>
                <w:rFonts w:ascii="Symbol" w:hAnsi="Symbol"/>
              </w:rPr>
              <w:t></w:t>
            </w:r>
            <w:r w:rsidRPr="00E47582">
              <w:rPr>
                <w:vertAlign w:val="superscript"/>
              </w:rPr>
              <w:t>2</w:t>
            </w:r>
            <w:r>
              <w:t xml:space="preserve"> = 11.1</w:t>
            </w:r>
            <w:r>
              <w:br/>
              <w:t>p = 0.025</w:t>
            </w:r>
          </w:p>
        </w:tc>
        <w:tc>
          <w:tcPr>
            <w:tcW w:w="1635" w:type="dxa"/>
            <w:tcBorders>
              <w:left w:val="nil"/>
              <w:bottom w:val="nil"/>
              <w:right w:val="nil"/>
            </w:tcBorders>
          </w:tcPr>
          <w:p w:rsidR="00E47582" w:rsidRDefault="00E70D16" w:rsidP="00E47582">
            <w:pPr>
              <w:pStyle w:val="NormalNoTab"/>
              <w:jc w:val="left"/>
            </w:pPr>
            <w:r>
              <w:t>1.4%</w:t>
            </w:r>
          </w:p>
        </w:tc>
        <w:tc>
          <w:tcPr>
            <w:tcW w:w="1635" w:type="dxa"/>
            <w:tcBorders>
              <w:left w:val="nil"/>
              <w:bottom w:val="nil"/>
            </w:tcBorders>
          </w:tcPr>
          <w:p w:rsidR="00E70D16" w:rsidRPr="00066184" w:rsidRDefault="00E70D16" w:rsidP="00E47582">
            <w:pPr>
              <w:pStyle w:val="NormalNoTab"/>
              <w:jc w:val="left"/>
              <w:rPr>
                <w:lang w:val="cs-CZ"/>
              </w:rPr>
            </w:pPr>
            <w:r>
              <w:t xml:space="preserve">PA </w:t>
            </w:r>
            <w:r>
              <w:rPr>
                <w:rFonts w:cs="Times New Roman"/>
              </w:rPr>
              <w:t>▲</w:t>
            </w:r>
            <w:r>
              <w:t xml:space="preserve">, BO </w:t>
            </w:r>
            <w:r>
              <w:rPr>
                <w:rFonts w:cs="Times New Roman"/>
              </w:rPr>
              <w:t>▼</w:t>
            </w:r>
            <w:r>
              <w:t>,</w:t>
            </w:r>
            <w:r>
              <w:br/>
              <w:t xml:space="preserve">AO, CJ, PL </w:t>
            </w:r>
            <w:r>
              <w:rPr>
                <w:rFonts w:cs="Times New Roman"/>
              </w:rPr>
              <w:t>×</w:t>
            </w:r>
          </w:p>
        </w:tc>
        <w:tc>
          <w:tcPr>
            <w:tcW w:w="1635" w:type="dxa"/>
            <w:tcBorders>
              <w:bottom w:val="nil"/>
              <w:right w:val="nil"/>
            </w:tcBorders>
          </w:tcPr>
          <w:p w:rsidR="00E47582" w:rsidRDefault="00E70D16" w:rsidP="00E47582">
            <w:pPr>
              <w:pStyle w:val="NormalNoTab"/>
              <w:jc w:val="left"/>
            </w:pPr>
            <w:r w:rsidRPr="00E47582">
              <w:rPr>
                <w:rFonts w:ascii="Symbol" w:hAnsi="Symbol"/>
              </w:rPr>
              <w:t></w:t>
            </w:r>
            <w:r w:rsidRPr="00E47582">
              <w:rPr>
                <w:vertAlign w:val="superscript"/>
              </w:rPr>
              <w:t>2</w:t>
            </w:r>
            <w:r>
              <w:t xml:space="preserve"> = 3.6</w:t>
            </w:r>
            <w:r>
              <w:br/>
              <w:t>n. s.</w:t>
            </w:r>
          </w:p>
        </w:tc>
        <w:tc>
          <w:tcPr>
            <w:tcW w:w="1635" w:type="dxa"/>
            <w:tcBorders>
              <w:left w:val="nil"/>
              <w:bottom w:val="nil"/>
              <w:right w:val="nil"/>
            </w:tcBorders>
          </w:tcPr>
          <w:p w:rsidR="00E47582" w:rsidRDefault="00E70D16" w:rsidP="00E47582">
            <w:pPr>
              <w:pStyle w:val="NormalNoTab"/>
              <w:jc w:val="left"/>
            </w:pPr>
            <w:r>
              <w:t>0.7%</w:t>
            </w:r>
          </w:p>
        </w:tc>
        <w:tc>
          <w:tcPr>
            <w:tcW w:w="1635" w:type="dxa"/>
            <w:tcBorders>
              <w:left w:val="nil"/>
              <w:bottom w:val="nil"/>
            </w:tcBorders>
          </w:tcPr>
          <w:p w:rsidR="00E47582" w:rsidRDefault="00E70D16" w:rsidP="00E47582">
            <w:pPr>
              <w:pStyle w:val="NormalNoTab"/>
              <w:jc w:val="left"/>
            </w:pPr>
            <w:r>
              <w:t>n. a.</w:t>
            </w:r>
          </w:p>
        </w:tc>
      </w:tr>
      <w:tr w:rsidR="00E47582" w:rsidTr="00FD1252">
        <w:tc>
          <w:tcPr>
            <w:tcW w:w="3078" w:type="dxa"/>
            <w:tcBorders>
              <w:top w:val="nil"/>
              <w:bottom w:val="single" w:sz="4" w:space="0" w:color="auto"/>
            </w:tcBorders>
          </w:tcPr>
          <w:p w:rsidR="00E47582" w:rsidRPr="00605E66" w:rsidRDefault="00E47582" w:rsidP="00605E66">
            <w:pPr>
              <w:pStyle w:val="NormalNoTab"/>
              <w:jc w:val="left"/>
              <w:rPr>
                <w:b/>
              </w:rPr>
            </w:pPr>
            <w:r w:rsidRPr="00605E66">
              <w:rPr>
                <w:b/>
              </w:rPr>
              <w:t>M-FRE root</w:t>
            </w:r>
            <w:r w:rsidRPr="00605E66">
              <w:rPr>
                <w:b/>
              </w:rPr>
              <w:br/>
              <w:t>colonisation</w:t>
            </w:r>
          </w:p>
        </w:tc>
        <w:tc>
          <w:tcPr>
            <w:tcW w:w="1635" w:type="dxa"/>
            <w:tcBorders>
              <w:top w:val="nil"/>
              <w:bottom w:val="single" w:sz="4" w:space="0" w:color="auto"/>
              <w:right w:val="nil"/>
            </w:tcBorders>
          </w:tcPr>
          <w:p w:rsidR="00E47582" w:rsidRDefault="00E70D16" w:rsidP="00E47582">
            <w:pPr>
              <w:pStyle w:val="NormalNoTab"/>
              <w:jc w:val="left"/>
            </w:pPr>
            <w:r w:rsidRPr="00E47582">
              <w:rPr>
                <w:rFonts w:ascii="Symbol" w:hAnsi="Symbol"/>
              </w:rPr>
              <w:t></w:t>
            </w:r>
            <w:r w:rsidRPr="00E47582">
              <w:rPr>
                <w:vertAlign w:val="superscript"/>
              </w:rPr>
              <w:t>2</w:t>
            </w:r>
            <w:r>
              <w:t xml:space="preserve"> = 9.1</w:t>
            </w:r>
            <w:r>
              <w:br/>
            </w:r>
            <w:r w:rsidR="0021778C">
              <w:t xml:space="preserve">n. s. </w:t>
            </w:r>
            <w:r>
              <w:t>(p = 0.058)</w:t>
            </w:r>
          </w:p>
        </w:tc>
        <w:tc>
          <w:tcPr>
            <w:tcW w:w="1635" w:type="dxa"/>
            <w:tcBorders>
              <w:top w:val="nil"/>
              <w:left w:val="nil"/>
              <w:bottom w:val="single" w:sz="4" w:space="0" w:color="auto"/>
              <w:right w:val="nil"/>
            </w:tcBorders>
          </w:tcPr>
          <w:p w:rsidR="00E47582" w:rsidRDefault="00E70D16" w:rsidP="00E47582">
            <w:pPr>
              <w:pStyle w:val="NormalNoTab"/>
              <w:jc w:val="left"/>
            </w:pPr>
            <w:r>
              <w:t>&lt; 0.1%</w:t>
            </w:r>
          </w:p>
        </w:tc>
        <w:tc>
          <w:tcPr>
            <w:tcW w:w="1635" w:type="dxa"/>
            <w:tcBorders>
              <w:top w:val="nil"/>
              <w:left w:val="nil"/>
              <w:bottom w:val="single" w:sz="4" w:space="0" w:color="auto"/>
            </w:tcBorders>
          </w:tcPr>
          <w:p w:rsidR="00E47582" w:rsidRDefault="00E70D16" w:rsidP="00E47582">
            <w:pPr>
              <w:pStyle w:val="NormalNoTab"/>
              <w:jc w:val="left"/>
            </w:pPr>
            <w:r>
              <w:t>n. a.</w:t>
            </w:r>
          </w:p>
        </w:tc>
        <w:tc>
          <w:tcPr>
            <w:tcW w:w="1635" w:type="dxa"/>
            <w:tcBorders>
              <w:top w:val="nil"/>
              <w:bottom w:val="single" w:sz="4" w:space="0" w:color="auto"/>
              <w:right w:val="nil"/>
            </w:tcBorders>
          </w:tcPr>
          <w:p w:rsidR="00E47582" w:rsidRDefault="00E70D16" w:rsidP="00E47582">
            <w:pPr>
              <w:pStyle w:val="NormalNoTab"/>
              <w:jc w:val="left"/>
            </w:pPr>
            <w:r w:rsidRPr="00E47582">
              <w:rPr>
                <w:rFonts w:ascii="Symbol" w:hAnsi="Symbol"/>
              </w:rPr>
              <w:t></w:t>
            </w:r>
            <w:r w:rsidRPr="00E47582">
              <w:rPr>
                <w:vertAlign w:val="superscript"/>
              </w:rPr>
              <w:t>2</w:t>
            </w:r>
            <w:r>
              <w:t xml:space="preserve"> = 3.2</w:t>
            </w:r>
            <w:r>
              <w:br/>
              <w:t>n. s.</w:t>
            </w:r>
          </w:p>
        </w:tc>
        <w:tc>
          <w:tcPr>
            <w:tcW w:w="1635" w:type="dxa"/>
            <w:tcBorders>
              <w:top w:val="nil"/>
              <w:left w:val="nil"/>
              <w:bottom w:val="single" w:sz="4" w:space="0" w:color="auto"/>
              <w:right w:val="nil"/>
            </w:tcBorders>
          </w:tcPr>
          <w:p w:rsidR="00E47582" w:rsidRDefault="00E70D16" w:rsidP="00E47582">
            <w:pPr>
              <w:pStyle w:val="NormalNoTab"/>
              <w:jc w:val="left"/>
            </w:pPr>
            <w:r>
              <w:t>0.5%</w:t>
            </w:r>
          </w:p>
        </w:tc>
        <w:tc>
          <w:tcPr>
            <w:tcW w:w="1635" w:type="dxa"/>
            <w:tcBorders>
              <w:top w:val="nil"/>
              <w:left w:val="nil"/>
              <w:bottom w:val="single" w:sz="4" w:space="0" w:color="auto"/>
            </w:tcBorders>
          </w:tcPr>
          <w:p w:rsidR="00E47582" w:rsidRDefault="00E70D16" w:rsidP="00E47582">
            <w:pPr>
              <w:pStyle w:val="NormalNoTab"/>
              <w:jc w:val="left"/>
            </w:pPr>
            <w:r>
              <w:t>n. a.</w:t>
            </w:r>
          </w:p>
        </w:tc>
      </w:tr>
    </w:tbl>
    <w:p w:rsidR="00605E66" w:rsidRDefault="00605E66" w:rsidP="00CC78E7">
      <w:pPr>
        <w:pStyle w:val="NormalNoTab"/>
        <w:sectPr w:rsidR="00605E66" w:rsidSect="00605E66">
          <w:pgSz w:w="15840" w:h="12240" w:orient="landscape"/>
          <w:pgMar w:top="1440" w:right="1440" w:bottom="1440" w:left="1440" w:header="720" w:footer="720" w:gutter="0"/>
          <w:lnNumType w:countBy="1" w:restart="continuous"/>
          <w:cols w:space="720"/>
          <w:docGrid w:linePitch="360"/>
        </w:sectPr>
      </w:pPr>
    </w:p>
    <w:p w:rsidR="00DE3113" w:rsidRDefault="0086792F" w:rsidP="0086792F">
      <w:pPr>
        <w:pStyle w:val="NormalNoTab"/>
        <w:jc w:val="center"/>
      </w:pPr>
      <w:r>
        <w:rPr>
          <w:noProof/>
        </w:rPr>
        <w:lastRenderedPageBreak/>
        <w:drawing>
          <wp:inline distT="0" distB="0" distL="0" distR="0">
            <wp:extent cx="5943600" cy="2973705"/>
            <wp:effectExtent l="19050" t="0" r="0" b="0"/>
            <wp:docPr id="7" name="Picture 6" descr="Fig_EA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EA4.png"/>
                    <pic:cNvPicPr/>
                  </pic:nvPicPr>
                  <pic:blipFill>
                    <a:blip r:embed="rId11" cstate="print"/>
                    <a:stretch>
                      <a:fillRect/>
                    </a:stretch>
                  </pic:blipFill>
                  <pic:spPr>
                    <a:xfrm>
                      <a:off x="0" y="0"/>
                      <a:ext cx="5943600" cy="2973705"/>
                    </a:xfrm>
                    <a:prstGeom prst="rect">
                      <a:avLst/>
                    </a:prstGeom>
                  </pic:spPr>
                </pic:pic>
              </a:graphicData>
            </a:graphic>
          </wp:inline>
        </w:drawing>
      </w:r>
    </w:p>
    <w:p w:rsidR="00DE3113" w:rsidRDefault="00B54BDE" w:rsidP="00641FD0">
      <w:pPr>
        <w:pStyle w:val="FigureCaption"/>
      </w:pPr>
      <w:r w:rsidRPr="00B54BDE">
        <w:rPr>
          <w:b/>
        </w:rPr>
        <w:t>Fig. EA4</w:t>
      </w:r>
      <w:r w:rsidR="00DE3113">
        <w:t xml:space="preserve"> – </w:t>
      </w:r>
      <w:r w:rsidR="007A6EBB">
        <w:t xml:space="preserve">The effects </w:t>
      </w:r>
      <w:r w:rsidR="00CB73DD">
        <w:t xml:space="preserve">of N addition (N+ vs N-), host plant species (AO – </w:t>
      </w:r>
      <w:r w:rsidR="00CB73DD">
        <w:rPr>
          <w:i/>
        </w:rPr>
        <w:t>Anthoxanthum odoratum</w:t>
      </w:r>
      <w:r w:rsidR="00CB73DD">
        <w:t xml:space="preserve">, </w:t>
      </w:r>
      <w:r w:rsidR="00CB73DD" w:rsidRPr="00CB73DD">
        <w:t>BO</w:t>
      </w:r>
      <w:r w:rsidR="00CB73DD">
        <w:t xml:space="preserve"> – </w:t>
      </w:r>
      <w:r w:rsidR="00CB73DD" w:rsidRPr="00CB73DD">
        <w:rPr>
          <w:i/>
        </w:rPr>
        <w:t>Betonica officinalis</w:t>
      </w:r>
      <w:r w:rsidR="00CB73DD">
        <w:t xml:space="preserve">, </w:t>
      </w:r>
      <w:r w:rsidR="00CB73DD" w:rsidRPr="00CB73DD">
        <w:t>CJ</w:t>
      </w:r>
      <w:r w:rsidR="00CB73DD">
        <w:t xml:space="preserve"> – </w:t>
      </w:r>
      <w:r w:rsidR="00CB73DD" w:rsidRPr="00CB73DD">
        <w:rPr>
          <w:i/>
        </w:rPr>
        <w:t>Centaurea jacea</w:t>
      </w:r>
      <w:r w:rsidR="00CB73DD">
        <w:t xml:space="preserve">, PA – </w:t>
      </w:r>
      <w:r w:rsidR="00CB73DD" w:rsidRPr="00CB73DD">
        <w:rPr>
          <w:i/>
        </w:rPr>
        <w:t>Poa angustifolia</w:t>
      </w:r>
      <w:r w:rsidR="00CB73DD">
        <w:t xml:space="preserve">, PL – </w:t>
      </w:r>
      <w:r w:rsidR="00CB73DD" w:rsidRPr="00CB73DD">
        <w:rPr>
          <w:i/>
        </w:rPr>
        <w:t>Plantago lanceolata</w:t>
      </w:r>
      <w:r w:rsidR="00CB73DD">
        <w:t xml:space="preserve">), and their interaction on the G-AMF community composition, shown </w:t>
      </w:r>
      <w:r w:rsidR="00B84FFB">
        <w:t xml:space="preserve">as biplots </w:t>
      </w:r>
      <w:r w:rsidR="007A6EBB">
        <w:t xml:space="preserve">using </w:t>
      </w:r>
      <w:r w:rsidR="00CB73DD">
        <w:t>the first two constrained axes (</w:t>
      </w:r>
      <w:r w:rsidR="00C97FD7">
        <w:rPr>
          <w:b/>
        </w:rPr>
        <w:t>a</w:t>
      </w:r>
      <w:r w:rsidR="00CB73DD">
        <w:t xml:space="preserve">) and </w:t>
      </w:r>
      <w:r w:rsidR="007A6EBB">
        <w:t xml:space="preserve">the </w:t>
      </w:r>
      <w:r w:rsidR="00B075A6">
        <w:t xml:space="preserve">first and </w:t>
      </w:r>
      <w:r w:rsidR="00CB73DD">
        <w:t>third constrained axis (</w:t>
      </w:r>
      <w:r w:rsidR="00C97FD7">
        <w:rPr>
          <w:b/>
        </w:rPr>
        <w:t>b</w:t>
      </w:r>
      <w:r w:rsidR="00CB73DD">
        <w:t xml:space="preserve">). </w:t>
      </w:r>
      <w:r w:rsidR="007A6EBB">
        <w:t>The first to third axis explains (R</w:t>
      </w:r>
      <w:r w:rsidRPr="00B54BDE">
        <w:rPr>
          <w:vertAlign w:val="superscript"/>
        </w:rPr>
        <w:t>2</w:t>
      </w:r>
      <w:r w:rsidRPr="00B54BDE">
        <w:rPr>
          <w:vertAlign w:val="subscript"/>
        </w:rPr>
        <w:t>adj</w:t>
      </w:r>
      <w:r w:rsidR="007A6EBB">
        <w:t xml:space="preserve">=) 3.3%, 1.2%, and 0.8% of the total community variation, respectively. </w:t>
      </w:r>
      <w:r w:rsidR="00CB73DD">
        <w:t>The arrow attributes show the assignment of VTX</w:t>
      </w:r>
      <w:r w:rsidR="00B84FFB">
        <w:t xml:space="preserve">s </w:t>
      </w:r>
      <w:r w:rsidR="00CB73DD">
        <w:t>to G</w:t>
      </w:r>
      <w:r w:rsidR="00CB73DD">
        <w:noBreakHyphen/>
        <w:t>AMF families (see the key in lower right corner). Average relative abundance of individual VTX</w:t>
      </w:r>
      <w:r w:rsidR="00B84FFB">
        <w:t>s</w:t>
      </w:r>
      <w:r w:rsidR="00CB73DD">
        <w:t xml:space="preserve"> </w:t>
      </w:r>
      <w:r w:rsidR="00B84FFB">
        <w:t xml:space="preserve">for </w:t>
      </w:r>
      <w:r w:rsidR="00CB73DD">
        <w:t xml:space="preserve">different combinations of host species </w:t>
      </w:r>
      <w:r w:rsidR="00B84FFB">
        <w:t xml:space="preserve">(SP) </w:t>
      </w:r>
      <w:r w:rsidR="00CB73DD">
        <w:t xml:space="preserve">and N addition or </w:t>
      </w:r>
      <w:r w:rsidR="00B84FFB">
        <w:t>N</w:t>
      </w:r>
      <w:r w:rsidR="00E031D2">
        <w:t xml:space="preserve"> </w:t>
      </w:r>
      <w:r w:rsidR="00CB73DD">
        <w:t xml:space="preserve">absence can be interpreted by perpendicularly projecting SP:N+ or SP:N- centroids onto (prolonged) VTX arrows. Green arrows </w:t>
      </w:r>
      <w:r w:rsidR="00B075A6">
        <w:t xml:space="preserve">(plus red arrow for PA in plot </w:t>
      </w:r>
      <w:r w:rsidR="00B075A6">
        <w:rPr>
          <w:b/>
        </w:rPr>
        <w:t>a</w:t>
      </w:r>
      <w:r w:rsidR="00B075A6">
        <w:t xml:space="preserve">) </w:t>
      </w:r>
      <w:r w:rsidR="00CB73DD">
        <w:t>connect two centroids of a particular host species for N- and N+ plots. N-</w:t>
      </w:r>
      <w:r w:rsidR="0045626E">
        <w:t xml:space="preserve"> plots also include P-only plots, and N+ plots include N+P plots.</w:t>
      </w:r>
    </w:p>
    <w:p w:rsidR="00417205" w:rsidRPr="009F6446" w:rsidRDefault="00417205" w:rsidP="009B5313">
      <w:pPr>
        <w:pStyle w:val="NormalWithTab"/>
      </w:pPr>
    </w:p>
    <w:sectPr w:rsidR="00417205" w:rsidRPr="009F6446" w:rsidSect="00E22E41">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76C97" w:rsidRDefault="00476C97" w:rsidP="00137ABA">
      <w:pPr>
        <w:spacing w:before="0" w:after="0" w:line="240" w:lineRule="auto"/>
      </w:pPr>
      <w:r>
        <w:separator/>
      </w:r>
    </w:p>
  </w:endnote>
  <w:endnote w:type="continuationSeparator" w:id="0">
    <w:p w:rsidR="00476C97" w:rsidRDefault="00476C97" w:rsidP="00137ABA">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3442752"/>
      <w:docPartObj>
        <w:docPartGallery w:val="Page Numbers (Bottom of Page)"/>
        <w:docPartUnique/>
      </w:docPartObj>
    </w:sdtPr>
    <w:sdtContent>
      <w:p w:rsidR="00A23958" w:rsidRDefault="00141A94">
        <w:pPr>
          <w:pStyle w:val="Footer"/>
          <w:jc w:val="center"/>
        </w:pPr>
        <w:fldSimple w:instr=" PAGE   \* MERGEFORMAT ">
          <w:r w:rsidR="00AC43B3">
            <w:rPr>
              <w:noProof/>
            </w:rPr>
            <w:t>46</w:t>
          </w:r>
        </w:fldSimple>
      </w:p>
    </w:sdtContent>
  </w:sdt>
  <w:p w:rsidR="00A23958" w:rsidRDefault="00A2395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76C97" w:rsidRDefault="00476C97" w:rsidP="00137ABA">
      <w:pPr>
        <w:spacing w:before="0" w:after="0" w:line="240" w:lineRule="auto"/>
      </w:pPr>
      <w:r>
        <w:separator/>
      </w:r>
    </w:p>
  </w:footnote>
  <w:footnote w:type="continuationSeparator" w:id="0">
    <w:p w:rsidR="00476C97" w:rsidRDefault="00476C97" w:rsidP="00137ABA">
      <w:pPr>
        <w:spacing w:before="0"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ošnar Jiří Mgr. Ph.D.">
    <w15:presenceInfo w15:providerId="AD" w15:userId="S::kosnaj01@jcu.cz::1da75f38-9e66-49ea-b801-ab10fcf4b495"/>
  </w15:person>
  <w15:person w15:author="Jiří Košnar">
    <w15:presenceInfo w15:providerId="Windows Live" w15:userId="e36b92917abab75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5072AE"/>
    <w:rsid w:val="00002D7B"/>
    <w:rsid w:val="000036D7"/>
    <w:rsid w:val="00006DA6"/>
    <w:rsid w:val="0000726B"/>
    <w:rsid w:val="0001286A"/>
    <w:rsid w:val="00012876"/>
    <w:rsid w:val="00012B4C"/>
    <w:rsid w:val="00013068"/>
    <w:rsid w:val="00014E6B"/>
    <w:rsid w:val="00016849"/>
    <w:rsid w:val="00021535"/>
    <w:rsid w:val="00021E8A"/>
    <w:rsid w:val="00022BF3"/>
    <w:rsid w:val="00022F25"/>
    <w:rsid w:val="000252DF"/>
    <w:rsid w:val="00025B84"/>
    <w:rsid w:val="00026A07"/>
    <w:rsid w:val="00027B48"/>
    <w:rsid w:val="00032EE8"/>
    <w:rsid w:val="00034B3E"/>
    <w:rsid w:val="00035CB7"/>
    <w:rsid w:val="000379CB"/>
    <w:rsid w:val="00043E04"/>
    <w:rsid w:val="00043ED4"/>
    <w:rsid w:val="00044B3E"/>
    <w:rsid w:val="00055F7E"/>
    <w:rsid w:val="00060536"/>
    <w:rsid w:val="0006222D"/>
    <w:rsid w:val="00064F3B"/>
    <w:rsid w:val="0006533C"/>
    <w:rsid w:val="000659E9"/>
    <w:rsid w:val="00066184"/>
    <w:rsid w:val="00066C76"/>
    <w:rsid w:val="00072DA6"/>
    <w:rsid w:val="00077640"/>
    <w:rsid w:val="000813FA"/>
    <w:rsid w:val="00082067"/>
    <w:rsid w:val="00083ECE"/>
    <w:rsid w:val="00084176"/>
    <w:rsid w:val="00085D03"/>
    <w:rsid w:val="00085D59"/>
    <w:rsid w:val="00092509"/>
    <w:rsid w:val="000929C7"/>
    <w:rsid w:val="000932AD"/>
    <w:rsid w:val="00093814"/>
    <w:rsid w:val="00097622"/>
    <w:rsid w:val="00097DC6"/>
    <w:rsid w:val="000A25B5"/>
    <w:rsid w:val="000A332C"/>
    <w:rsid w:val="000A4FED"/>
    <w:rsid w:val="000A6F48"/>
    <w:rsid w:val="000B609A"/>
    <w:rsid w:val="000B6505"/>
    <w:rsid w:val="000C1420"/>
    <w:rsid w:val="000C1FD6"/>
    <w:rsid w:val="000C459D"/>
    <w:rsid w:val="000D0F69"/>
    <w:rsid w:val="000D123F"/>
    <w:rsid w:val="000D610D"/>
    <w:rsid w:val="000D65D8"/>
    <w:rsid w:val="000D6A4B"/>
    <w:rsid w:val="000D7A4A"/>
    <w:rsid w:val="000E3BD2"/>
    <w:rsid w:val="000E527F"/>
    <w:rsid w:val="000F1159"/>
    <w:rsid w:val="000F12C1"/>
    <w:rsid w:val="000F2CF9"/>
    <w:rsid w:val="000F35F2"/>
    <w:rsid w:val="000F4BEE"/>
    <w:rsid w:val="000F5A53"/>
    <w:rsid w:val="000F6465"/>
    <w:rsid w:val="000F6789"/>
    <w:rsid w:val="00106133"/>
    <w:rsid w:val="00107BB7"/>
    <w:rsid w:val="00112FDC"/>
    <w:rsid w:val="00113B08"/>
    <w:rsid w:val="00116F46"/>
    <w:rsid w:val="001225F9"/>
    <w:rsid w:val="00123F0F"/>
    <w:rsid w:val="00131088"/>
    <w:rsid w:val="001323A8"/>
    <w:rsid w:val="00135941"/>
    <w:rsid w:val="001365F2"/>
    <w:rsid w:val="001367DB"/>
    <w:rsid w:val="00137ABA"/>
    <w:rsid w:val="00141395"/>
    <w:rsid w:val="0014186C"/>
    <w:rsid w:val="00141A94"/>
    <w:rsid w:val="00142F83"/>
    <w:rsid w:val="001459C4"/>
    <w:rsid w:val="00146A1A"/>
    <w:rsid w:val="00146D1C"/>
    <w:rsid w:val="00146DB4"/>
    <w:rsid w:val="00147856"/>
    <w:rsid w:val="00147E74"/>
    <w:rsid w:val="00150A34"/>
    <w:rsid w:val="00150E06"/>
    <w:rsid w:val="00152BDC"/>
    <w:rsid w:val="00153448"/>
    <w:rsid w:val="0015732D"/>
    <w:rsid w:val="00157B66"/>
    <w:rsid w:val="00161095"/>
    <w:rsid w:val="00162D7B"/>
    <w:rsid w:val="001641EE"/>
    <w:rsid w:val="00170466"/>
    <w:rsid w:val="00170776"/>
    <w:rsid w:val="001712AF"/>
    <w:rsid w:val="00171B11"/>
    <w:rsid w:val="00172A4A"/>
    <w:rsid w:val="00174087"/>
    <w:rsid w:val="00174169"/>
    <w:rsid w:val="001803B3"/>
    <w:rsid w:val="00182AFC"/>
    <w:rsid w:val="00194069"/>
    <w:rsid w:val="00194F16"/>
    <w:rsid w:val="001950EF"/>
    <w:rsid w:val="00197DC6"/>
    <w:rsid w:val="00197E5B"/>
    <w:rsid w:val="001A1F72"/>
    <w:rsid w:val="001A4DEB"/>
    <w:rsid w:val="001B1898"/>
    <w:rsid w:val="001B5691"/>
    <w:rsid w:val="001B78CF"/>
    <w:rsid w:val="001B7A21"/>
    <w:rsid w:val="001C214F"/>
    <w:rsid w:val="001C2C75"/>
    <w:rsid w:val="001C5C3C"/>
    <w:rsid w:val="001C5ED2"/>
    <w:rsid w:val="001D07A0"/>
    <w:rsid w:val="001D27C2"/>
    <w:rsid w:val="001D5549"/>
    <w:rsid w:val="001E1AB9"/>
    <w:rsid w:val="001E32E5"/>
    <w:rsid w:val="001F0AEA"/>
    <w:rsid w:val="001F4384"/>
    <w:rsid w:val="001F4391"/>
    <w:rsid w:val="00201727"/>
    <w:rsid w:val="0020292A"/>
    <w:rsid w:val="002044AE"/>
    <w:rsid w:val="00205DE8"/>
    <w:rsid w:val="002062E8"/>
    <w:rsid w:val="002106C2"/>
    <w:rsid w:val="0021220F"/>
    <w:rsid w:val="002129E2"/>
    <w:rsid w:val="00213348"/>
    <w:rsid w:val="00213A04"/>
    <w:rsid w:val="00213FBB"/>
    <w:rsid w:val="00216ED8"/>
    <w:rsid w:val="0021778C"/>
    <w:rsid w:val="00222E0C"/>
    <w:rsid w:val="00224F84"/>
    <w:rsid w:val="002250F9"/>
    <w:rsid w:val="00225105"/>
    <w:rsid w:val="00225B8C"/>
    <w:rsid w:val="00232323"/>
    <w:rsid w:val="002355FC"/>
    <w:rsid w:val="00236929"/>
    <w:rsid w:val="00240782"/>
    <w:rsid w:val="00244C97"/>
    <w:rsid w:val="00250432"/>
    <w:rsid w:val="00252484"/>
    <w:rsid w:val="0025460B"/>
    <w:rsid w:val="00254B74"/>
    <w:rsid w:val="00254E7E"/>
    <w:rsid w:val="0025521E"/>
    <w:rsid w:val="00257CC6"/>
    <w:rsid w:val="00260817"/>
    <w:rsid w:val="00262244"/>
    <w:rsid w:val="002624A2"/>
    <w:rsid w:val="0026553B"/>
    <w:rsid w:val="00265B1C"/>
    <w:rsid w:val="00265CFE"/>
    <w:rsid w:val="00267910"/>
    <w:rsid w:val="00270ECF"/>
    <w:rsid w:val="00273C75"/>
    <w:rsid w:val="00280388"/>
    <w:rsid w:val="002826AD"/>
    <w:rsid w:val="00282ADF"/>
    <w:rsid w:val="00283A24"/>
    <w:rsid w:val="00296DCB"/>
    <w:rsid w:val="002978E7"/>
    <w:rsid w:val="002A21C8"/>
    <w:rsid w:val="002A2EC0"/>
    <w:rsid w:val="002A4657"/>
    <w:rsid w:val="002A4830"/>
    <w:rsid w:val="002A635F"/>
    <w:rsid w:val="002A6ABE"/>
    <w:rsid w:val="002A7B9D"/>
    <w:rsid w:val="002B2440"/>
    <w:rsid w:val="002B38F6"/>
    <w:rsid w:val="002B39C8"/>
    <w:rsid w:val="002B4DA9"/>
    <w:rsid w:val="002B4DBB"/>
    <w:rsid w:val="002B538D"/>
    <w:rsid w:val="002B55BA"/>
    <w:rsid w:val="002B7CBB"/>
    <w:rsid w:val="002C0B77"/>
    <w:rsid w:val="002C2924"/>
    <w:rsid w:val="002C2B8A"/>
    <w:rsid w:val="002C2DC7"/>
    <w:rsid w:val="002C3840"/>
    <w:rsid w:val="002C5014"/>
    <w:rsid w:val="002C5694"/>
    <w:rsid w:val="002D00FA"/>
    <w:rsid w:val="002D142F"/>
    <w:rsid w:val="002D4CB3"/>
    <w:rsid w:val="002D5C69"/>
    <w:rsid w:val="002F17E8"/>
    <w:rsid w:val="002F3121"/>
    <w:rsid w:val="002F5C8C"/>
    <w:rsid w:val="002F6884"/>
    <w:rsid w:val="00302516"/>
    <w:rsid w:val="00303FC6"/>
    <w:rsid w:val="00310157"/>
    <w:rsid w:val="0031048B"/>
    <w:rsid w:val="00317301"/>
    <w:rsid w:val="003200E0"/>
    <w:rsid w:val="00320170"/>
    <w:rsid w:val="00321A0F"/>
    <w:rsid w:val="00321AE6"/>
    <w:rsid w:val="0032254F"/>
    <w:rsid w:val="003238BF"/>
    <w:rsid w:val="00324E76"/>
    <w:rsid w:val="00326E5B"/>
    <w:rsid w:val="00336DFC"/>
    <w:rsid w:val="00337DBC"/>
    <w:rsid w:val="00337FBF"/>
    <w:rsid w:val="00341142"/>
    <w:rsid w:val="003426B6"/>
    <w:rsid w:val="00342FD1"/>
    <w:rsid w:val="0034593D"/>
    <w:rsid w:val="00346814"/>
    <w:rsid w:val="00350B6C"/>
    <w:rsid w:val="00351767"/>
    <w:rsid w:val="003519B1"/>
    <w:rsid w:val="003526D0"/>
    <w:rsid w:val="003531E6"/>
    <w:rsid w:val="00353883"/>
    <w:rsid w:val="00355FAF"/>
    <w:rsid w:val="0035786F"/>
    <w:rsid w:val="00360069"/>
    <w:rsid w:val="00360145"/>
    <w:rsid w:val="00360B21"/>
    <w:rsid w:val="0037034F"/>
    <w:rsid w:val="003715CA"/>
    <w:rsid w:val="003722C4"/>
    <w:rsid w:val="00372B90"/>
    <w:rsid w:val="00372D1A"/>
    <w:rsid w:val="00372D80"/>
    <w:rsid w:val="0037385E"/>
    <w:rsid w:val="003741A8"/>
    <w:rsid w:val="00376F34"/>
    <w:rsid w:val="00376FA8"/>
    <w:rsid w:val="003814A6"/>
    <w:rsid w:val="00382A69"/>
    <w:rsid w:val="00382CB3"/>
    <w:rsid w:val="00382D4F"/>
    <w:rsid w:val="00382EDC"/>
    <w:rsid w:val="0039001D"/>
    <w:rsid w:val="00391DB3"/>
    <w:rsid w:val="00391E78"/>
    <w:rsid w:val="003922D6"/>
    <w:rsid w:val="0039313C"/>
    <w:rsid w:val="003A24E9"/>
    <w:rsid w:val="003A3321"/>
    <w:rsid w:val="003A6B9B"/>
    <w:rsid w:val="003B009E"/>
    <w:rsid w:val="003B22DB"/>
    <w:rsid w:val="003B2751"/>
    <w:rsid w:val="003B4053"/>
    <w:rsid w:val="003B5609"/>
    <w:rsid w:val="003C00A0"/>
    <w:rsid w:val="003C1370"/>
    <w:rsid w:val="003C171A"/>
    <w:rsid w:val="003C21B9"/>
    <w:rsid w:val="003C6580"/>
    <w:rsid w:val="003D1B08"/>
    <w:rsid w:val="003D23FF"/>
    <w:rsid w:val="003D66AB"/>
    <w:rsid w:val="003D73AD"/>
    <w:rsid w:val="003E1521"/>
    <w:rsid w:val="003E3B78"/>
    <w:rsid w:val="003E574F"/>
    <w:rsid w:val="00400EAE"/>
    <w:rsid w:val="004016BA"/>
    <w:rsid w:val="004024AA"/>
    <w:rsid w:val="00403B84"/>
    <w:rsid w:val="00405949"/>
    <w:rsid w:val="00410056"/>
    <w:rsid w:val="004106A4"/>
    <w:rsid w:val="004106DE"/>
    <w:rsid w:val="004121C2"/>
    <w:rsid w:val="00412C58"/>
    <w:rsid w:val="00417205"/>
    <w:rsid w:val="004177FB"/>
    <w:rsid w:val="00422106"/>
    <w:rsid w:val="004231E5"/>
    <w:rsid w:val="0042349B"/>
    <w:rsid w:val="004244B2"/>
    <w:rsid w:val="00427B2D"/>
    <w:rsid w:val="004330D6"/>
    <w:rsid w:val="0043327F"/>
    <w:rsid w:val="00437410"/>
    <w:rsid w:val="004375D3"/>
    <w:rsid w:val="004375F4"/>
    <w:rsid w:val="00442D72"/>
    <w:rsid w:val="0044325F"/>
    <w:rsid w:val="0044353F"/>
    <w:rsid w:val="00443DB8"/>
    <w:rsid w:val="00443E14"/>
    <w:rsid w:val="00445285"/>
    <w:rsid w:val="004455AC"/>
    <w:rsid w:val="00446E6C"/>
    <w:rsid w:val="004504D1"/>
    <w:rsid w:val="00450562"/>
    <w:rsid w:val="004510D5"/>
    <w:rsid w:val="00451126"/>
    <w:rsid w:val="004527EC"/>
    <w:rsid w:val="0045434A"/>
    <w:rsid w:val="00454ADD"/>
    <w:rsid w:val="0045626E"/>
    <w:rsid w:val="0045672A"/>
    <w:rsid w:val="004569B6"/>
    <w:rsid w:val="00456D6F"/>
    <w:rsid w:val="00463081"/>
    <w:rsid w:val="0046637B"/>
    <w:rsid w:val="00466423"/>
    <w:rsid w:val="0047161B"/>
    <w:rsid w:val="00472B4C"/>
    <w:rsid w:val="004755B2"/>
    <w:rsid w:val="00476C97"/>
    <w:rsid w:val="004779E8"/>
    <w:rsid w:val="00477F24"/>
    <w:rsid w:val="00485342"/>
    <w:rsid w:val="00487DDA"/>
    <w:rsid w:val="00490B9D"/>
    <w:rsid w:val="00493EF5"/>
    <w:rsid w:val="004946D0"/>
    <w:rsid w:val="004949A4"/>
    <w:rsid w:val="00495199"/>
    <w:rsid w:val="004A06FC"/>
    <w:rsid w:val="004A08D8"/>
    <w:rsid w:val="004A1A72"/>
    <w:rsid w:val="004A29FF"/>
    <w:rsid w:val="004B07E2"/>
    <w:rsid w:val="004B1625"/>
    <w:rsid w:val="004B3C1E"/>
    <w:rsid w:val="004B4911"/>
    <w:rsid w:val="004B7522"/>
    <w:rsid w:val="004C071E"/>
    <w:rsid w:val="004C172B"/>
    <w:rsid w:val="004C393D"/>
    <w:rsid w:val="004C4739"/>
    <w:rsid w:val="004D117C"/>
    <w:rsid w:val="004D22A7"/>
    <w:rsid w:val="004D2CAE"/>
    <w:rsid w:val="004D345E"/>
    <w:rsid w:val="004D39A5"/>
    <w:rsid w:val="004D3B68"/>
    <w:rsid w:val="004D40A4"/>
    <w:rsid w:val="004D5348"/>
    <w:rsid w:val="004E67DE"/>
    <w:rsid w:val="004E6BEE"/>
    <w:rsid w:val="004F02E7"/>
    <w:rsid w:val="004F1BBF"/>
    <w:rsid w:val="004F5176"/>
    <w:rsid w:val="004F5917"/>
    <w:rsid w:val="004F61A9"/>
    <w:rsid w:val="004F61C5"/>
    <w:rsid w:val="0050089F"/>
    <w:rsid w:val="00502188"/>
    <w:rsid w:val="00502ADA"/>
    <w:rsid w:val="00504B55"/>
    <w:rsid w:val="00505A89"/>
    <w:rsid w:val="00506C4E"/>
    <w:rsid w:val="00506EA4"/>
    <w:rsid w:val="00507017"/>
    <w:rsid w:val="005072AE"/>
    <w:rsid w:val="0051091D"/>
    <w:rsid w:val="005179EB"/>
    <w:rsid w:val="005246D5"/>
    <w:rsid w:val="005254FF"/>
    <w:rsid w:val="00531E07"/>
    <w:rsid w:val="005325FD"/>
    <w:rsid w:val="005337AC"/>
    <w:rsid w:val="0053755A"/>
    <w:rsid w:val="00542739"/>
    <w:rsid w:val="00545072"/>
    <w:rsid w:val="00550505"/>
    <w:rsid w:val="005539D1"/>
    <w:rsid w:val="00555C04"/>
    <w:rsid w:val="0055627D"/>
    <w:rsid w:val="00556790"/>
    <w:rsid w:val="0056034F"/>
    <w:rsid w:val="00563992"/>
    <w:rsid w:val="00564D39"/>
    <w:rsid w:val="0056679E"/>
    <w:rsid w:val="00566E30"/>
    <w:rsid w:val="005678CE"/>
    <w:rsid w:val="00567FF5"/>
    <w:rsid w:val="005700F4"/>
    <w:rsid w:val="0057048F"/>
    <w:rsid w:val="0057073D"/>
    <w:rsid w:val="00572B4D"/>
    <w:rsid w:val="0057325A"/>
    <w:rsid w:val="00586393"/>
    <w:rsid w:val="005877D1"/>
    <w:rsid w:val="00590A94"/>
    <w:rsid w:val="005914D8"/>
    <w:rsid w:val="005924C6"/>
    <w:rsid w:val="00593728"/>
    <w:rsid w:val="00593F16"/>
    <w:rsid w:val="00595D38"/>
    <w:rsid w:val="00596B99"/>
    <w:rsid w:val="005A1970"/>
    <w:rsid w:val="005A4DAA"/>
    <w:rsid w:val="005A56DC"/>
    <w:rsid w:val="005A6C06"/>
    <w:rsid w:val="005A7294"/>
    <w:rsid w:val="005B1D98"/>
    <w:rsid w:val="005B3978"/>
    <w:rsid w:val="005B4374"/>
    <w:rsid w:val="005B437D"/>
    <w:rsid w:val="005B4700"/>
    <w:rsid w:val="005B49F7"/>
    <w:rsid w:val="005B61DD"/>
    <w:rsid w:val="005B7B51"/>
    <w:rsid w:val="005C6CBA"/>
    <w:rsid w:val="005D09BD"/>
    <w:rsid w:val="005D2615"/>
    <w:rsid w:val="005D2ED3"/>
    <w:rsid w:val="005D403D"/>
    <w:rsid w:val="005D60EA"/>
    <w:rsid w:val="005E0DD3"/>
    <w:rsid w:val="005E32A8"/>
    <w:rsid w:val="005E4208"/>
    <w:rsid w:val="005E6A1E"/>
    <w:rsid w:val="005F19BD"/>
    <w:rsid w:val="005F59E5"/>
    <w:rsid w:val="005F6477"/>
    <w:rsid w:val="005F6DCE"/>
    <w:rsid w:val="005F7163"/>
    <w:rsid w:val="005F74DC"/>
    <w:rsid w:val="00601481"/>
    <w:rsid w:val="00601748"/>
    <w:rsid w:val="00605C1E"/>
    <w:rsid w:val="00605E66"/>
    <w:rsid w:val="006101B5"/>
    <w:rsid w:val="00610397"/>
    <w:rsid w:val="00620D79"/>
    <w:rsid w:val="006218E6"/>
    <w:rsid w:val="0062272B"/>
    <w:rsid w:val="00623AA0"/>
    <w:rsid w:val="0062480E"/>
    <w:rsid w:val="00625C0E"/>
    <w:rsid w:val="00626414"/>
    <w:rsid w:val="006265BF"/>
    <w:rsid w:val="00630776"/>
    <w:rsid w:val="0063188A"/>
    <w:rsid w:val="00633A14"/>
    <w:rsid w:val="00635689"/>
    <w:rsid w:val="0063784D"/>
    <w:rsid w:val="00641FD0"/>
    <w:rsid w:val="006421CB"/>
    <w:rsid w:val="00643499"/>
    <w:rsid w:val="00645EDB"/>
    <w:rsid w:val="00646B67"/>
    <w:rsid w:val="006501CC"/>
    <w:rsid w:val="00650B2F"/>
    <w:rsid w:val="00653EE9"/>
    <w:rsid w:val="00654DA6"/>
    <w:rsid w:val="0065604F"/>
    <w:rsid w:val="00656115"/>
    <w:rsid w:val="006606AA"/>
    <w:rsid w:val="00663B1E"/>
    <w:rsid w:val="006672C6"/>
    <w:rsid w:val="006702DF"/>
    <w:rsid w:val="00672B13"/>
    <w:rsid w:val="00677794"/>
    <w:rsid w:val="00682326"/>
    <w:rsid w:val="00682E87"/>
    <w:rsid w:val="00685D2F"/>
    <w:rsid w:val="0069158B"/>
    <w:rsid w:val="00691C28"/>
    <w:rsid w:val="00695E31"/>
    <w:rsid w:val="006969FE"/>
    <w:rsid w:val="00696CA9"/>
    <w:rsid w:val="0069783C"/>
    <w:rsid w:val="006A3863"/>
    <w:rsid w:val="006A3B8D"/>
    <w:rsid w:val="006A426B"/>
    <w:rsid w:val="006A537C"/>
    <w:rsid w:val="006A7356"/>
    <w:rsid w:val="006A76F5"/>
    <w:rsid w:val="006A7744"/>
    <w:rsid w:val="006B0A7D"/>
    <w:rsid w:val="006B5AF8"/>
    <w:rsid w:val="006B5C84"/>
    <w:rsid w:val="006B5CFF"/>
    <w:rsid w:val="006C24A8"/>
    <w:rsid w:val="006C2850"/>
    <w:rsid w:val="006D0EF1"/>
    <w:rsid w:val="006D6141"/>
    <w:rsid w:val="006E1E4C"/>
    <w:rsid w:val="006E1EFC"/>
    <w:rsid w:val="006E4690"/>
    <w:rsid w:val="006F0F98"/>
    <w:rsid w:val="006F10F2"/>
    <w:rsid w:val="006F1776"/>
    <w:rsid w:val="006F4A1C"/>
    <w:rsid w:val="006F4D1B"/>
    <w:rsid w:val="006F71C0"/>
    <w:rsid w:val="006F751E"/>
    <w:rsid w:val="006F7A77"/>
    <w:rsid w:val="00700298"/>
    <w:rsid w:val="007022C2"/>
    <w:rsid w:val="0070267A"/>
    <w:rsid w:val="00706AC4"/>
    <w:rsid w:val="00710BCC"/>
    <w:rsid w:val="00711A8F"/>
    <w:rsid w:val="00711DB5"/>
    <w:rsid w:val="00713B8D"/>
    <w:rsid w:val="00716561"/>
    <w:rsid w:val="00716ABE"/>
    <w:rsid w:val="00716FD2"/>
    <w:rsid w:val="00717054"/>
    <w:rsid w:val="00717500"/>
    <w:rsid w:val="007206DA"/>
    <w:rsid w:val="007239F6"/>
    <w:rsid w:val="00725B3F"/>
    <w:rsid w:val="00725DD0"/>
    <w:rsid w:val="00725E2A"/>
    <w:rsid w:val="007260B5"/>
    <w:rsid w:val="007277F2"/>
    <w:rsid w:val="00734227"/>
    <w:rsid w:val="00734806"/>
    <w:rsid w:val="0074074A"/>
    <w:rsid w:val="00742C41"/>
    <w:rsid w:val="00745D8E"/>
    <w:rsid w:val="00746D62"/>
    <w:rsid w:val="00747545"/>
    <w:rsid w:val="00747669"/>
    <w:rsid w:val="0075302E"/>
    <w:rsid w:val="007531DB"/>
    <w:rsid w:val="00753891"/>
    <w:rsid w:val="00754D0C"/>
    <w:rsid w:val="00755A59"/>
    <w:rsid w:val="00755FBE"/>
    <w:rsid w:val="00756DEA"/>
    <w:rsid w:val="00756F9E"/>
    <w:rsid w:val="007575B4"/>
    <w:rsid w:val="00760CA6"/>
    <w:rsid w:val="00761F67"/>
    <w:rsid w:val="00763372"/>
    <w:rsid w:val="00764C3D"/>
    <w:rsid w:val="007652FB"/>
    <w:rsid w:val="00773A9C"/>
    <w:rsid w:val="00774976"/>
    <w:rsid w:val="00774C4C"/>
    <w:rsid w:val="0077602D"/>
    <w:rsid w:val="00776581"/>
    <w:rsid w:val="0078664C"/>
    <w:rsid w:val="0079010E"/>
    <w:rsid w:val="007901C9"/>
    <w:rsid w:val="00793D11"/>
    <w:rsid w:val="007943DE"/>
    <w:rsid w:val="00797862"/>
    <w:rsid w:val="00797C07"/>
    <w:rsid w:val="007A1DA6"/>
    <w:rsid w:val="007A2074"/>
    <w:rsid w:val="007A3CAE"/>
    <w:rsid w:val="007A40DE"/>
    <w:rsid w:val="007A4D59"/>
    <w:rsid w:val="007A6EBB"/>
    <w:rsid w:val="007A70BB"/>
    <w:rsid w:val="007A74E3"/>
    <w:rsid w:val="007B329C"/>
    <w:rsid w:val="007B4031"/>
    <w:rsid w:val="007B6174"/>
    <w:rsid w:val="007C048C"/>
    <w:rsid w:val="007C13A0"/>
    <w:rsid w:val="007C1915"/>
    <w:rsid w:val="007C408A"/>
    <w:rsid w:val="007C40AB"/>
    <w:rsid w:val="007C43CE"/>
    <w:rsid w:val="007C48C3"/>
    <w:rsid w:val="007C5196"/>
    <w:rsid w:val="007C6927"/>
    <w:rsid w:val="007D126B"/>
    <w:rsid w:val="007D1372"/>
    <w:rsid w:val="007D13EE"/>
    <w:rsid w:val="007D3A01"/>
    <w:rsid w:val="007D3D64"/>
    <w:rsid w:val="007D4D41"/>
    <w:rsid w:val="007D6BB4"/>
    <w:rsid w:val="007E007E"/>
    <w:rsid w:val="007E07F0"/>
    <w:rsid w:val="007E1FED"/>
    <w:rsid w:val="007E5D66"/>
    <w:rsid w:val="007E6B35"/>
    <w:rsid w:val="007F171C"/>
    <w:rsid w:val="007F442F"/>
    <w:rsid w:val="007F7610"/>
    <w:rsid w:val="008022D5"/>
    <w:rsid w:val="0080360C"/>
    <w:rsid w:val="0080409E"/>
    <w:rsid w:val="00807505"/>
    <w:rsid w:val="008100CE"/>
    <w:rsid w:val="008103C8"/>
    <w:rsid w:val="008115AC"/>
    <w:rsid w:val="00812AB5"/>
    <w:rsid w:val="00814429"/>
    <w:rsid w:val="008161E7"/>
    <w:rsid w:val="00816F45"/>
    <w:rsid w:val="00816F84"/>
    <w:rsid w:val="00817589"/>
    <w:rsid w:val="00820072"/>
    <w:rsid w:val="00820FA6"/>
    <w:rsid w:val="00821960"/>
    <w:rsid w:val="00822DBB"/>
    <w:rsid w:val="00823E52"/>
    <w:rsid w:val="00826DB2"/>
    <w:rsid w:val="0082756C"/>
    <w:rsid w:val="00830D83"/>
    <w:rsid w:val="00831CB0"/>
    <w:rsid w:val="008326CA"/>
    <w:rsid w:val="00833BBC"/>
    <w:rsid w:val="00834FBD"/>
    <w:rsid w:val="00836B6B"/>
    <w:rsid w:val="00837FD0"/>
    <w:rsid w:val="00840653"/>
    <w:rsid w:val="008410EC"/>
    <w:rsid w:val="008421FA"/>
    <w:rsid w:val="00843B61"/>
    <w:rsid w:val="00844364"/>
    <w:rsid w:val="00845955"/>
    <w:rsid w:val="00847CBB"/>
    <w:rsid w:val="00852185"/>
    <w:rsid w:val="008525AF"/>
    <w:rsid w:val="00855234"/>
    <w:rsid w:val="00862A8A"/>
    <w:rsid w:val="0086792F"/>
    <w:rsid w:val="00870056"/>
    <w:rsid w:val="008733EA"/>
    <w:rsid w:val="0087588C"/>
    <w:rsid w:val="00877CA9"/>
    <w:rsid w:val="008828EA"/>
    <w:rsid w:val="008921AF"/>
    <w:rsid w:val="00892FF5"/>
    <w:rsid w:val="00893747"/>
    <w:rsid w:val="00893A85"/>
    <w:rsid w:val="008945C2"/>
    <w:rsid w:val="00894AA7"/>
    <w:rsid w:val="00895304"/>
    <w:rsid w:val="008A0796"/>
    <w:rsid w:val="008A0D7E"/>
    <w:rsid w:val="008A2A41"/>
    <w:rsid w:val="008A30D9"/>
    <w:rsid w:val="008A7347"/>
    <w:rsid w:val="008B2055"/>
    <w:rsid w:val="008B20B1"/>
    <w:rsid w:val="008B478E"/>
    <w:rsid w:val="008C2189"/>
    <w:rsid w:val="008C48CD"/>
    <w:rsid w:val="008C655C"/>
    <w:rsid w:val="008D0054"/>
    <w:rsid w:val="008D2199"/>
    <w:rsid w:val="008D28E9"/>
    <w:rsid w:val="008D50D2"/>
    <w:rsid w:val="008D6D51"/>
    <w:rsid w:val="008D7DBF"/>
    <w:rsid w:val="008E398C"/>
    <w:rsid w:val="008E7BBA"/>
    <w:rsid w:val="008F38A2"/>
    <w:rsid w:val="008F71FC"/>
    <w:rsid w:val="008F7261"/>
    <w:rsid w:val="0090207A"/>
    <w:rsid w:val="0090527F"/>
    <w:rsid w:val="009078E5"/>
    <w:rsid w:val="00907E1B"/>
    <w:rsid w:val="00914138"/>
    <w:rsid w:val="00914359"/>
    <w:rsid w:val="00914DC8"/>
    <w:rsid w:val="009200D9"/>
    <w:rsid w:val="00924D0D"/>
    <w:rsid w:val="00925B8D"/>
    <w:rsid w:val="00927F07"/>
    <w:rsid w:val="00927F92"/>
    <w:rsid w:val="009367A7"/>
    <w:rsid w:val="0094407A"/>
    <w:rsid w:val="00944EFE"/>
    <w:rsid w:val="00945728"/>
    <w:rsid w:val="00945D26"/>
    <w:rsid w:val="00951B77"/>
    <w:rsid w:val="00953DED"/>
    <w:rsid w:val="0095503D"/>
    <w:rsid w:val="009559C4"/>
    <w:rsid w:val="00957E87"/>
    <w:rsid w:val="009600BB"/>
    <w:rsid w:val="00960B14"/>
    <w:rsid w:val="00960BF0"/>
    <w:rsid w:val="00961F24"/>
    <w:rsid w:val="00962D36"/>
    <w:rsid w:val="00963B3B"/>
    <w:rsid w:val="00963CDD"/>
    <w:rsid w:val="00964241"/>
    <w:rsid w:val="0096598D"/>
    <w:rsid w:val="00967802"/>
    <w:rsid w:val="0097238D"/>
    <w:rsid w:val="00972EC4"/>
    <w:rsid w:val="0097322A"/>
    <w:rsid w:val="009734B4"/>
    <w:rsid w:val="009735A4"/>
    <w:rsid w:val="00975409"/>
    <w:rsid w:val="00977CF7"/>
    <w:rsid w:val="0098276C"/>
    <w:rsid w:val="00982CD8"/>
    <w:rsid w:val="00983DDB"/>
    <w:rsid w:val="00984982"/>
    <w:rsid w:val="0098587A"/>
    <w:rsid w:val="00987DCB"/>
    <w:rsid w:val="009920E4"/>
    <w:rsid w:val="00994C57"/>
    <w:rsid w:val="009A1474"/>
    <w:rsid w:val="009A3972"/>
    <w:rsid w:val="009A4131"/>
    <w:rsid w:val="009A6AF7"/>
    <w:rsid w:val="009B0898"/>
    <w:rsid w:val="009B2DF0"/>
    <w:rsid w:val="009B3617"/>
    <w:rsid w:val="009B3981"/>
    <w:rsid w:val="009B3A26"/>
    <w:rsid w:val="009B5313"/>
    <w:rsid w:val="009C05D4"/>
    <w:rsid w:val="009C2E4C"/>
    <w:rsid w:val="009C3393"/>
    <w:rsid w:val="009D02CD"/>
    <w:rsid w:val="009D41E6"/>
    <w:rsid w:val="009D5616"/>
    <w:rsid w:val="009D5D02"/>
    <w:rsid w:val="009D6271"/>
    <w:rsid w:val="009D77C1"/>
    <w:rsid w:val="009E0A4B"/>
    <w:rsid w:val="009E3489"/>
    <w:rsid w:val="009E3637"/>
    <w:rsid w:val="009E36C6"/>
    <w:rsid w:val="009F10BA"/>
    <w:rsid w:val="009F3711"/>
    <w:rsid w:val="009F4ACD"/>
    <w:rsid w:val="009F5FBB"/>
    <w:rsid w:val="009F6446"/>
    <w:rsid w:val="009F71D0"/>
    <w:rsid w:val="00A01B34"/>
    <w:rsid w:val="00A02509"/>
    <w:rsid w:val="00A04660"/>
    <w:rsid w:val="00A0506C"/>
    <w:rsid w:val="00A1042E"/>
    <w:rsid w:val="00A1222D"/>
    <w:rsid w:val="00A13FFE"/>
    <w:rsid w:val="00A14352"/>
    <w:rsid w:val="00A151B4"/>
    <w:rsid w:val="00A15A52"/>
    <w:rsid w:val="00A1740C"/>
    <w:rsid w:val="00A208EF"/>
    <w:rsid w:val="00A2236B"/>
    <w:rsid w:val="00A23958"/>
    <w:rsid w:val="00A2426B"/>
    <w:rsid w:val="00A307B9"/>
    <w:rsid w:val="00A35982"/>
    <w:rsid w:val="00A36037"/>
    <w:rsid w:val="00A407E4"/>
    <w:rsid w:val="00A420FE"/>
    <w:rsid w:val="00A422D7"/>
    <w:rsid w:val="00A43DB6"/>
    <w:rsid w:val="00A44DB6"/>
    <w:rsid w:val="00A4573C"/>
    <w:rsid w:val="00A458F2"/>
    <w:rsid w:val="00A47AD3"/>
    <w:rsid w:val="00A50790"/>
    <w:rsid w:val="00A54B40"/>
    <w:rsid w:val="00A57AD5"/>
    <w:rsid w:val="00A60471"/>
    <w:rsid w:val="00A62659"/>
    <w:rsid w:val="00A63101"/>
    <w:rsid w:val="00A70EF7"/>
    <w:rsid w:val="00A7276F"/>
    <w:rsid w:val="00A75AC7"/>
    <w:rsid w:val="00A76225"/>
    <w:rsid w:val="00A771C7"/>
    <w:rsid w:val="00A8299A"/>
    <w:rsid w:val="00A83762"/>
    <w:rsid w:val="00A8771A"/>
    <w:rsid w:val="00A900DD"/>
    <w:rsid w:val="00A92E37"/>
    <w:rsid w:val="00A9359A"/>
    <w:rsid w:val="00AA0FE5"/>
    <w:rsid w:val="00AA3CFA"/>
    <w:rsid w:val="00AA46FC"/>
    <w:rsid w:val="00AB2657"/>
    <w:rsid w:val="00AB2A2C"/>
    <w:rsid w:val="00AB579B"/>
    <w:rsid w:val="00AB6DE4"/>
    <w:rsid w:val="00AC1EAD"/>
    <w:rsid w:val="00AC43B3"/>
    <w:rsid w:val="00AD24BA"/>
    <w:rsid w:val="00AD376C"/>
    <w:rsid w:val="00AD5704"/>
    <w:rsid w:val="00AD64AB"/>
    <w:rsid w:val="00AE2027"/>
    <w:rsid w:val="00AE3EB3"/>
    <w:rsid w:val="00AE57B4"/>
    <w:rsid w:val="00AF00A6"/>
    <w:rsid w:val="00AF0A05"/>
    <w:rsid w:val="00AF34F7"/>
    <w:rsid w:val="00AF4492"/>
    <w:rsid w:val="00AF6701"/>
    <w:rsid w:val="00AF6D79"/>
    <w:rsid w:val="00B00045"/>
    <w:rsid w:val="00B0004A"/>
    <w:rsid w:val="00B008BA"/>
    <w:rsid w:val="00B01A11"/>
    <w:rsid w:val="00B02682"/>
    <w:rsid w:val="00B03D0D"/>
    <w:rsid w:val="00B075A6"/>
    <w:rsid w:val="00B118BE"/>
    <w:rsid w:val="00B15C2C"/>
    <w:rsid w:val="00B165BE"/>
    <w:rsid w:val="00B20ECF"/>
    <w:rsid w:val="00B217BB"/>
    <w:rsid w:val="00B23125"/>
    <w:rsid w:val="00B259AC"/>
    <w:rsid w:val="00B25AD1"/>
    <w:rsid w:val="00B35307"/>
    <w:rsid w:val="00B40F3D"/>
    <w:rsid w:val="00B45F10"/>
    <w:rsid w:val="00B504E7"/>
    <w:rsid w:val="00B50C54"/>
    <w:rsid w:val="00B52CB1"/>
    <w:rsid w:val="00B53335"/>
    <w:rsid w:val="00B53980"/>
    <w:rsid w:val="00B53DD9"/>
    <w:rsid w:val="00B54BDE"/>
    <w:rsid w:val="00B55D44"/>
    <w:rsid w:val="00B56FBC"/>
    <w:rsid w:val="00B57337"/>
    <w:rsid w:val="00B57E47"/>
    <w:rsid w:val="00B64201"/>
    <w:rsid w:val="00B642EE"/>
    <w:rsid w:val="00B6511F"/>
    <w:rsid w:val="00B67980"/>
    <w:rsid w:val="00B73EDF"/>
    <w:rsid w:val="00B76392"/>
    <w:rsid w:val="00B818C8"/>
    <w:rsid w:val="00B82370"/>
    <w:rsid w:val="00B84FFB"/>
    <w:rsid w:val="00B8718A"/>
    <w:rsid w:val="00B87384"/>
    <w:rsid w:val="00B942E6"/>
    <w:rsid w:val="00B94A42"/>
    <w:rsid w:val="00B96354"/>
    <w:rsid w:val="00B96669"/>
    <w:rsid w:val="00B967CF"/>
    <w:rsid w:val="00BA4620"/>
    <w:rsid w:val="00BA7A26"/>
    <w:rsid w:val="00BA7F1F"/>
    <w:rsid w:val="00BB71E6"/>
    <w:rsid w:val="00BC05AF"/>
    <w:rsid w:val="00BC0864"/>
    <w:rsid w:val="00BC2B7F"/>
    <w:rsid w:val="00BC640E"/>
    <w:rsid w:val="00BD0003"/>
    <w:rsid w:val="00BD1CE8"/>
    <w:rsid w:val="00BD2AA3"/>
    <w:rsid w:val="00BD3928"/>
    <w:rsid w:val="00BD40E8"/>
    <w:rsid w:val="00BD69B5"/>
    <w:rsid w:val="00BE10AE"/>
    <w:rsid w:val="00BE3CAF"/>
    <w:rsid w:val="00BE3D8F"/>
    <w:rsid w:val="00BE67FC"/>
    <w:rsid w:val="00BF1B46"/>
    <w:rsid w:val="00BF1EE6"/>
    <w:rsid w:val="00BF3CC9"/>
    <w:rsid w:val="00BF6870"/>
    <w:rsid w:val="00C0312F"/>
    <w:rsid w:val="00C03CC5"/>
    <w:rsid w:val="00C057AE"/>
    <w:rsid w:val="00C05A5E"/>
    <w:rsid w:val="00C1063F"/>
    <w:rsid w:val="00C11D28"/>
    <w:rsid w:val="00C12347"/>
    <w:rsid w:val="00C14F7F"/>
    <w:rsid w:val="00C15530"/>
    <w:rsid w:val="00C17C62"/>
    <w:rsid w:val="00C17F3F"/>
    <w:rsid w:val="00C21980"/>
    <w:rsid w:val="00C21C80"/>
    <w:rsid w:val="00C223A0"/>
    <w:rsid w:val="00C25EBB"/>
    <w:rsid w:val="00C26A82"/>
    <w:rsid w:val="00C27D76"/>
    <w:rsid w:val="00C30221"/>
    <w:rsid w:val="00C304AD"/>
    <w:rsid w:val="00C31438"/>
    <w:rsid w:val="00C33FF2"/>
    <w:rsid w:val="00C36431"/>
    <w:rsid w:val="00C37549"/>
    <w:rsid w:val="00C406CC"/>
    <w:rsid w:val="00C46EF5"/>
    <w:rsid w:val="00C5048C"/>
    <w:rsid w:val="00C50F51"/>
    <w:rsid w:val="00C519F3"/>
    <w:rsid w:val="00C522F8"/>
    <w:rsid w:val="00C53561"/>
    <w:rsid w:val="00C5526D"/>
    <w:rsid w:val="00C56327"/>
    <w:rsid w:val="00C57616"/>
    <w:rsid w:val="00C57726"/>
    <w:rsid w:val="00C57F53"/>
    <w:rsid w:val="00C6086C"/>
    <w:rsid w:val="00C61257"/>
    <w:rsid w:val="00C63685"/>
    <w:rsid w:val="00C64FA0"/>
    <w:rsid w:val="00C659E8"/>
    <w:rsid w:val="00C66E50"/>
    <w:rsid w:val="00C73046"/>
    <w:rsid w:val="00C73D9C"/>
    <w:rsid w:val="00C73D9F"/>
    <w:rsid w:val="00C82445"/>
    <w:rsid w:val="00C8706D"/>
    <w:rsid w:val="00C877AB"/>
    <w:rsid w:val="00C87A47"/>
    <w:rsid w:val="00C908B2"/>
    <w:rsid w:val="00C9202A"/>
    <w:rsid w:val="00C9395A"/>
    <w:rsid w:val="00C94638"/>
    <w:rsid w:val="00C94E17"/>
    <w:rsid w:val="00C94F71"/>
    <w:rsid w:val="00C97FD7"/>
    <w:rsid w:val="00CA0A2E"/>
    <w:rsid w:val="00CA2C75"/>
    <w:rsid w:val="00CA502E"/>
    <w:rsid w:val="00CA584F"/>
    <w:rsid w:val="00CA5D74"/>
    <w:rsid w:val="00CB3D53"/>
    <w:rsid w:val="00CB664E"/>
    <w:rsid w:val="00CB669E"/>
    <w:rsid w:val="00CB73DD"/>
    <w:rsid w:val="00CC34E4"/>
    <w:rsid w:val="00CC52C0"/>
    <w:rsid w:val="00CC5F96"/>
    <w:rsid w:val="00CC5FAA"/>
    <w:rsid w:val="00CC78E7"/>
    <w:rsid w:val="00CC7F16"/>
    <w:rsid w:val="00CD032F"/>
    <w:rsid w:val="00CD0605"/>
    <w:rsid w:val="00CD0DB9"/>
    <w:rsid w:val="00CD3CE2"/>
    <w:rsid w:val="00CD4EAC"/>
    <w:rsid w:val="00CD6646"/>
    <w:rsid w:val="00CD73EC"/>
    <w:rsid w:val="00CE2644"/>
    <w:rsid w:val="00CE3EBD"/>
    <w:rsid w:val="00CE591B"/>
    <w:rsid w:val="00CE69A0"/>
    <w:rsid w:val="00CF4B5B"/>
    <w:rsid w:val="00CF6AD6"/>
    <w:rsid w:val="00D0143C"/>
    <w:rsid w:val="00D0143F"/>
    <w:rsid w:val="00D05D75"/>
    <w:rsid w:val="00D05EB3"/>
    <w:rsid w:val="00D0776C"/>
    <w:rsid w:val="00D07F4A"/>
    <w:rsid w:val="00D16370"/>
    <w:rsid w:val="00D1696C"/>
    <w:rsid w:val="00D170CC"/>
    <w:rsid w:val="00D207B0"/>
    <w:rsid w:val="00D20831"/>
    <w:rsid w:val="00D21FF1"/>
    <w:rsid w:val="00D225F0"/>
    <w:rsid w:val="00D22849"/>
    <w:rsid w:val="00D247E9"/>
    <w:rsid w:val="00D32EB6"/>
    <w:rsid w:val="00D357BA"/>
    <w:rsid w:val="00D4042F"/>
    <w:rsid w:val="00D50F39"/>
    <w:rsid w:val="00D51EE4"/>
    <w:rsid w:val="00D53355"/>
    <w:rsid w:val="00D55FF4"/>
    <w:rsid w:val="00D61C5C"/>
    <w:rsid w:val="00D6251D"/>
    <w:rsid w:val="00D627FA"/>
    <w:rsid w:val="00D63FC1"/>
    <w:rsid w:val="00D650C0"/>
    <w:rsid w:val="00D67035"/>
    <w:rsid w:val="00D67394"/>
    <w:rsid w:val="00D67F2C"/>
    <w:rsid w:val="00D71917"/>
    <w:rsid w:val="00D751EF"/>
    <w:rsid w:val="00D82626"/>
    <w:rsid w:val="00D85BA5"/>
    <w:rsid w:val="00D90B8F"/>
    <w:rsid w:val="00D9328E"/>
    <w:rsid w:val="00D9456B"/>
    <w:rsid w:val="00D9644A"/>
    <w:rsid w:val="00D9660A"/>
    <w:rsid w:val="00D96E09"/>
    <w:rsid w:val="00DA2B2E"/>
    <w:rsid w:val="00DA43C4"/>
    <w:rsid w:val="00DA4C7E"/>
    <w:rsid w:val="00DA4D16"/>
    <w:rsid w:val="00DB00C5"/>
    <w:rsid w:val="00DB04DC"/>
    <w:rsid w:val="00DB49B5"/>
    <w:rsid w:val="00DB77FB"/>
    <w:rsid w:val="00DC1D90"/>
    <w:rsid w:val="00DC1F88"/>
    <w:rsid w:val="00DC51F1"/>
    <w:rsid w:val="00DD13E7"/>
    <w:rsid w:val="00DD175A"/>
    <w:rsid w:val="00DD3358"/>
    <w:rsid w:val="00DD3395"/>
    <w:rsid w:val="00DD4E87"/>
    <w:rsid w:val="00DD6A45"/>
    <w:rsid w:val="00DE0727"/>
    <w:rsid w:val="00DE238B"/>
    <w:rsid w:val="00DE23B6"/>
    <w:rsid w:val="00DE2BC8"/>
    <w:rsid w:val="00DE3033"/>
    <w:rsid w:val="00DE3113"/>
    <w:rsid w:val="00DE3213"/>
    <w:rsid w:val="00DE33DE"/>
    <w:rsid w:val="00DE3D2E"/>
    <w:rsid w:val="00DE6AEE"/>
    <w:rsid w:val="00DE7631"/>
    <w:rsid w:val="00DF6ADF"/>
    <w:rsid w:val="00E006FF"/>
    <w:rsid w:val="00E01DA9"/>
    <w:rsid w:val="00E031D2"/>
    <w:rsid w:val="00E03F99"/>
    <w:rsid w:val="00E05642"/>
    <w:rsid w:val="00E10DEE"/>
    <w:rsid w:val="00E11316"/>
    <w:rsid w:val="00E16D9F"/>
    <w:rsid w:val="00E22E41"/>
    <w:rsid w:val="00E24C6F"/>
    <w:rsid w:val="00E25CAC"/>
    <w:rsid w:val="00E27EA6"/>
    <w:rsid w:val="00E32945"/>
    <w:rsid w:val="00E32E80"/>
    <w:rsid w:val="00E32F51"/>
    <w:rsid w:val="00E368FA"/>
    <w:rsid w:val="00E36ACD"/>
    <w:rsid w:val="00E3741B"/>
    <w:rsid w:val="00E4128F"/>
    <w:rsid w:val="00E41A9F"/>
    <w:rsid w:val="00E456C2"/>
    <w:rsid w:val="00E457E7"/>
    <w:rsid w:val="00E47582"/>
    <w:rsid w:val="00E53EB6"/>
    <w:rsid w:val="00E560EC"/>
    <w:rsid w:val="00E607E6"/>
    <w:rsid w:val="00E636BC"/>
    <w:rsid w:val="00E642F2"/>
    <w:rsid w:val="00E70824"/>
    <w:rsid w:val="00E70D16"/>
    <w:rsid w:val="00E71E47"/>
    <w:rsid w:val="00E72FE6"/>
    <w:rsid w:val="00E761F4"/>
    <w:rsid w:val="00E848BD"/>
    <w:rsid w:val="00E90A71"/>
    <w:rsid w:val="00E9282E"/>
    <w:rsid w:val="00E94B8D"/>
    <w:rsid w:val="00E95E41"/>
    <w:rsid w:val="00E976E6"/>
    <w:rsid w:val="00EA3002"/>
    <w:rsid w:val="00EA439E"/>
    <w:rsid w:val="00EA4676"/>
    <w:rsid w:val="00EA79E9"/>
    <w:rsid w:val="00EB0F84"/>
    <w:rsid w:val="00EB4505"/>
    <w:rsid w:val="00EB6777"/>
    <w:rsid w:val="00EC06AF"/>
    <w:rsid w:val="00EC7B60"/>
    <w:rsid w:val="00ED4CA4"/>
    <w:rsid w:val="00ED697C"/>
    <w:rsid w:val="00EE6DD7"/>
    <w:rsid w:val="00EE7050"/>
    <w:rsid w:val="00EF17C8"/>
    <w:rsid w:val="00F003AF"/>
    <w:rsid w:val="00F00DB3"/>
    <w:rsid w:val="00F02AAF"/>
    <w:rsid w:val="00F06580"/>
    <w:rsid w:val="00F1540E"/>
    <w:rsid w:val="00F2008B"/>
    <w:rsid w:val="00F23442"/>
    <w:rsid w:val="00F25847"/>
    <w:rsid w:val="00F25D9E"/>
    <w:rsid w:val="00F25F20"/>
    <w:rsid w:val="00F3077E"/>
    <w:rsid w:val="00F33C63"/>
    <w:rsid w:val="00F3447E"/>
    <w:rsid w:val="00F34DC4"/>
    <w:rsid w:val="00F35A69"/>
    <w:rsid w:val="00F35F54"/>
    <w:rsid w:val="00F37607"/>
    <w:rsid w:val="00F37B73"/>
    <w:rsid w:val="00F44947"/>
    <w:rsid w:val="00F46D1C"/>
    <w:rsid w:val="00F518E4"/>
    <w:rsid w:val="00F51CF8"/>
    <w:rsid w:val="00F5686C"/>
    <w:rsid w:val="00F56F80"/>
    <w:rsid w:val="00F62378"/>
    <w:rsid w:val="00F6264F"/>
    <w:rsid w:val="00F64807"/>
    <w:rsid w:val="00F65CF8"/>
    <w:rsid w:val="00F66B76"/>
    <w:rsid w:val="00F66EC9"/>
    <w:rsid w:val="00F7034C"/>
    <w:rsid w:val="00F7491C"/>
    <w:rsid w:val="00F80239"/>
    <w:rsid w:val="00F81833"/>
    <w:rsid w:val="00F8282E"/>
    <w:rsid w:val="00F84C96"/>
    <w:rsid w:val="00F85344"/>
    <w:rsid w:val="00F8641D"/>
    <w:rsid w:val="00F87251"/>
    <w:rsid w:val="00F87FDA"/>
    <w:rsid w:val="00F938C2"/>
    <w:rsid w:val="00F95353"/>
    <w:rsid w:val="00F95F3D"/>
    <w:rsid w:val="00FA4EE7"/>
    <w:rsid w:val="00FA7ACA"/>
    <w:rsid w:val="00FB0148"/>
    <w:rsid w:val="00FB2245"/>
    <w:rsid w:val="00FB3338"/>
    <w:rsid w:val="00FB52B0"/>
    <w:rsid w:val="00FB6AEE"/>
    <w:rsid w:val="00FC103A"/>
    <w:rsid w:val="00FC12D5"/>
    <w:rsid w:val="00FC273D"/>
    <w:rsid w:val="00FC65D9"/>
    <w:rsid w:val="00FD1252"/>
    <w:rsid w:val="00FD1C7F"/>
    <w:rsid w:val="00FD476D"/>
    <w:rsid w:val="00FD7F6C"/>
    <w:rsid w:val="00FE13CB"/>
    <w:rsid w:val="00FE189F"/>
    <w:rsid w:val="00FE2DFB"/>
    <w:rsid w:val="00FE2F0A"/>
    <w:rsid w:val="00FF2470"/>
    <w:rsid w:val="00FF341F"/>
    <w:rsid w:val="00FF5791"/>
    <w:rsid w:val="00FF69FE"/>
    <w:rsid w:val="00FF6B2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93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40E"/>
    <w:pPr>
      <w:spacing w:before="120" w:after="120" w:line="480" w:lineRule="auto"/>
      <w:ind w:firstLine="720"/>
      <w:jc w:val="both"/>
    </w:pPr>
    <w:rPr>
      <w:rFonts w:ascii="Times New Roman" w:hAnsi="Times New Roman"/>
      <w:sz w:val="24"/>
    </w:rPr>
  </w:style>
  <w:style w:type="paragraph" w:styleId="Heading1">
    <w:name w:val="heading 1"/>
    <w:basedOn w:val="Normal"/>
    <w:next w:val="Normal"/>
    <w:link w:val="Heading1Char"/>
    <w:uiPriority w:val="9"/>
    <w:qFormat/>
    <w:rsid w:val="009F5FBB"/>
    <w:pPr>
      <w:keepNext/>
      <w:keepLines/>
      <w:spacing w:before="360" w:after="240"/>
      <w:ind w:firstLine="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B2DF0"/>
    <w:pPr>
      <w:keepNext/>
      <w:keepLines/>
      <w:spacing w:before="200"/>
      <w:ind w:firstLine="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AE3EB3"/>
    <w:pPr>
      <w:keepNext/>
      <w:keepLines/>
      <w:spacing w:before="200" w:after="0"/>
      <w:ind w:firstLine="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FBB"/>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9B2DF0"/>
    <w:rPr>
      <w:rFonts w:asciiTheme="majorHAnsi" w:eastAsiaTheme="majorEastAsia" w:hAnsiTheme="majorHAnsi" w:cstheme="majorBidi"/>
      <w:b/>
      <w:bCs/>
      <w:sz w:val="26"/>
      <w:szCs w:val="26"/>
    </w:rPr>
  </w:style>
  <w:style w:type="table" w:styleId="TableGrid">
    <w:name w:val="Table Grid"/>
    <w:basedOn w:val="TableNormal"/>
    <w:uiPriority w:val="59"/>
    <w:rsid w:val="00E113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90A9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A94"/>
    <w:rPr>
      <w:rFonts w:ascii="Tahoma" w:hAnsi="Tahoma" w:cs="Tahoma"/>
      <w:sz w:val="16"/>
      <w:szCs w:val="16"/>
    </w:rPr>
  </w:style>
  <w:style w:type="character" w:customStyle="1" w:styleId="Heading3Char">
    <w:name w:val="Heading 3 Char"/>
    <w:basedOn w:val="DefaultParagraphFont"/>
    <w:link w:val="Heading3"/>
    <w:uiPriority w:val="9"/>
    <w:rsid w:val="00AE3EB3"/>
    <w:rPr>
      <w:rFonts w:asciiTheme="majorHAnsi" w:eastAsiaTheme="majorEastAsia" w:hAnsiTheme="majorHAnsi" w:cstheme="majorBidi"/>
      <w:b/>
      <w:bCs/>
      <w:color w:val="4F81BD" w:themeColor="accent1"/>
      <w:sz w:val="24"/>
    </w:rPr>
  </w:style>
  <w:style w:type="paragraph" w:styleId="Header">
    <w:name w:val="header"/>
    <w:basedOn w:val="Normal"/>
    <w:link w:val="HeaderChar"/>
    <w:uiPriority w:val="99"/>
    <w:semiHidden/>
    <w:unhideWhenUsed/>
    <w:rsid w:val="00137ABA"/>
    <w:pPr>
      <w:tabs>
        <w:tab w:val="center" w:pos="4703"/>
        <w:tab w:val="right" w:pos="9406"/>
      </w:tabs>
      <w:spacing w:before="0" w:after="0" w:line="240" w:lineRule="auto"/>
    </w:pPr>
  </w:style>
  <w:style w:type="character" w:customStyle="1" w:styleId="HeaderChar">
    <w:name w:val="Header Char"/>
    <w:basedOn w:val="DefaultParagraphFont"/>
    <w:link w:val="Header"/>
    <w:uiPriority w:val="99"/>
    <w:semiHidden/>
    <w:rsid w:val="00137ABA"/>
    <w:rPr>
      <w:rFonts w:ascii="Times New Roman" w:hAnsi="Times New Roman"/>
      <w:sz w:val="24"/>
    </w:rPr>
  </w:style>
  <w:style w:type="paragraph" w:styleId="Footer">
    <w:name w:val="footer"/>
    <w:basedOn w:val="Normal"/>
    <w:link w:val="FooterChar"/>
    <w:uiPriority w:val="99"/>
    <w:unhideWhenUsed/>
    <w:rsid w:val="00137ABA"/>
    <w:pPr>
      <w:tabs>
        <w:tab w:val="center" w:pos="4703"/>
        <w:tab w:val="right" w:pos="9406"/>
      </w:tabs>
      <w:spacing w:before="0" w:after="0" w:line="240" w:lineRule="auto"/>
    </w:pPr>
  </w:style>
  <w:style w:type="character" w:customStyle="1" w:styleId="FooterChar">
    <w:name w:val="Footer Char"/>
    <w:basedOn w:val="DefaultParagraphFont"/>
    <w:link w:val="Footer"/>
    <w:uiPriority w:val="99"/>
    <w:rsid w:val="00137ABA"/>
    <w:rPr>
      <w:rFonts w:ascii="Times New Roman" w:hAnsi="Times New Roman"/>
      <w:sz w:val="24"/>
    </w:rPr>
  </w:style>
  <w:style w:type="paragraph" w:customStyle="1" w:styleId="NormalNoTab">
    <w:name w:val="NormalNoTab"/>
    <w:basedOn w:val="Normal"/>
    <w:qFormat/>
    <w:rsid w:val="001A4DEB"/>
    <w:pPr>
      <w:ind w:firstLine="0"/>
    </w:pPr>
  </w:style>
  <w:style w:type="character" w:styleId="CommentReference">
    <w:name w:val="annotation reference"/>
    <w:basedOn w:val="DefaultParagraphFont"/>
    <w:uiPriority w:val="99"/>
    <w:semiHidden/>
    <w:unhideWhenUsed/>
    <w:rsid w:val="00B942E6"/>
    <w:rPr>
      <w:sz w:val="16"/>
      <w:szCs w:val="16"/>
    </w:rPr>
  </w:style>
  <w:style w:type="paragraph" w:styleId="CommentText">
    <w:name w:val="annotation text"/>
    <w:basedOn w:val="Normal"/>
    <w:link w:val="CommentTextChar"/>
    <w:uiPriority w:val="99"/>
    <w:semiHidden/>
    <w:unhideWhenUsed/>
    <w:rsid w:val="00B942E6"/>
    <w:pPr>
      <w:spacing w:line="240" w:lineRule="auto"/>
      <w:ind w:firstLine="0"/>
      <w:jc w:val="left"/>
    </w:pPr>
    <w:rPr>
      <w:rFonts w:ascii="Arial" w:hAnsi="Arial"/>
      <w:sz w:val="20"/>
      <w:szCs w:val="20"/>
    </w:rPr>
  </w:style>
  <w:style w:type="character" w:customStyle="1" w:styleId="CommentTextChar">
    <w:name w:val="Comment Text Char"/>
    <w:basedOn w:val="DefaultParagraphFont"/>
    <w:link w:val="CommentText"/>
    <w:uiPriority w:val="99"/>
    <w:semiHidden/>
    <w:rsid w:val="00B942E6"/>
    <w:rPr>
      <w:rFonts w:ascii="Arial" w:hAnsi="Arial"/>
      <w:sz w:val="20"/>
      <w:szCs w:val="20"/>
    </w:rPr>
  </w:style>
  <w:style w:type="paragraph" w:customStyle="1" w:styleId="FigureCaption">
    <w:name w:val="FigureCaption"/>
    <w:basedOn w:val="NormalNoTab"/>
    <w:next w:val="Normal"/>
    <w:qFormat/>
    <w:rsid w:val="00310157"/>
    <w:pPr>
      <w:spacing w:after="360"/>
    </w:pPr>
    <w:rPr>
      <w:sz w:val="22"/>
    </w:rPr>
  </w:style>
  <w:style w:type="paragraph" w:styleId="Revision">
    <w:name w:val="Revision"/>
    <w:hidden/>
    <w:uiPriority w:val="99"/>
    <w:semiHidden/>
    <w:rsid w:val="008B478E"/>
    <w:pPr>
      <w:spacing w:after="0" w:line="240" w:lineRule="auto"/>
    </w:pPr>
    <w:rPr>
      <w:rFonts w:ascii="Times New Roman" w:hAnsi="Times New Roman"/>
      <w:sz w:val="24"/>
    </w:rPr>
  </w:style>
  <w:style w:type="paragraph" w:styleId="ListParagraph">
    <w:name w:val="List Paragraph"/>
    <w:basedOn w:val="Normal"/>
    <w:uiPriority w:val="34"/>
    <w:qFormat/>
    <w:rsid w:val="009920E4"/>
    <w:pPr>
      <w:ind w:left="720"/>
      <w:contextualSpacing/>
    </w:pPr>
  </w:style>
  <w:style w:type="paragraph" w:styleId="CommentSubject">
    <w:name w:val="annotation subject"/>
    <w:basedOn w:val="CommentText"/>
    <w:next w:val="CommentText"/>
    <w:link w:val="CommentSubjectChar"/>
    <w:uiPriority w:val="99"/>
    <w:semiHidden/>
    <w:unhideWhenUsed/>
    <w:rsid w:val="008022D5"/>
    <w:pPr>
      <w:ind w:firstLine="720"/>
      <w:jc w:val="both"/>
    </w:pPr>
    <w:rPr>
      <w:rFonts w:ascii="Times New Roman" w:hAnsi="Times New Roman"/>
      <w:b/>
      <w:bCs/>
    </w:rPr>
  </w:style>
  <w:style w:type="character" w:customStyle="1" w:styleId="CommentSubjectChar">
    <w:name w:val="Comment Subject Char"/>
    <w:basedOn w:val="CommentTextChar"/>
    <w:link w:val="CommentSubject"/>
    <w:uiPriority w:val="99"/>
    <w:semiHidden/>
    <w:rsid w:val="008022D5"/>
    <w:rPr>
      <w:rFonts w:ascii="Times New Roman" w:hAnsi="Times New Roman"/>
      <w:b/>
      <w:bCs/>
    </w:rPr>
  </w:style>
  <w:style w:type="character" w:styleId="LineNumber">
    <w:name w:val="line number"/>
    <w:basedOn w:val="DefaultParagraphFont"/>
    <w:uiPriority w:val="99"/>
    <w:semiHidden/>
    <w:unhideWhenUsed/>
    <w:rsid w:val="00747669"/>
  </w:style>
  <w:style w:type="paragraph" w:customStyle="1" w:styleId="NormalWithTab">
    <w:name w:val="NormalWithTab"/>
    <w:basedOn w:val="Normal"/>
    <w:qFormat/>
    <w:rsid w:val="001A4DEB"/>
  </w:style>
  <w:style w:type="character" w:customStyle="1" w:styleId="value">
    <w:name w:val="value"/>
    <w:basedOn w:val="DefaultParagraphFont"/>
    <w:rsid w:val="00F1540E"/>
  </w:style>
  <w:style w:type="character" w:styleId="Hyperlink">
    <w:name w:val="Hyperlink"/>
    <w:basedOn w:val="DefaultParagraphFont"/>
    <w:uiPriority w:val="99"/>
    <w:unhideWhenUsed/>
    <w:rsid w:val="009D41E6"/>
    <w:rPr>
      <w:color w:val="0000FF" w:themeColor="hyperlink"/>
      <w:u w:val="single"/>
    </w:rPr>
  </w:style>
  <w:style w:type="paragraph" w:customStyle="1" w:styleId="TableCaption">
    <w:name w:val="TableCaption"/>
    <w:basedOn w:val="Normal"/>
    <w:next w:val="Normal"/>
    <w:qFormat/>
    <w:rsid w:val="00914359"/>
    <w:pPr>
      <w:keepNext/>
      <w:keepLines/>
      <w:spacing w:before="240" w:after="0"/>
      <w:ind w:firstLine="0"/>
    </w:pPr>
    <w:rPr>
      <w:sz w:val="22"/>
      <w:lang w:val="cs-CZ"/>
    </w:rPr>
  </w:style>
</w:styles>
</file>

<file path=word/webSettings.xml><?xml version="1.0" encoding="utf-8"?>
<w:webSettings xmlns:r="http://schemas.openxmlformats.org/officeDocument/2006/relationships" xmlns:w="http://schemas.openxmlformats.org/wordprocessingml/2006/main">
  <w:divs>
    <w:div w:id="278075758">
      <w:bodyDiv w:val="1"/>
      <w:marLeft w:val="0"/>
      <w:marRight w:val="0"/>
      <w:marTop w:val="0"/>
      <w:marBottom w:val="0"/>
      <w:divBdr>
        <w:top w:val="none" w:sz="0" w:space="0" w:color="auto"/>
        <w:left w:val="none" w:sz="0" w:space="0" w:color="auto"/>
        <w:bottom w:val="none" w:sz="0" w:space="0" w:color="auto"/>
        <w:right w:val="none" w:sz="0" w:space="0" w:color="auto"/>
      </w:divBdr>
      <w:divsChild>
        <w:div w:id="1346205460">
          <w:marLeft w:val="0"/>
          <w:marRight w:val="0"/>
          <w:marTop w:val="0"/>
          <w:marBottom w:val="0"/>
          <w:divBdr>
            <w:top w:val="none" w:sz="0" w:space="0" w:color="auto"/>
            <w:left w:val="none" w:sz="0" w:space="0" w:color="auto"/>
            <w:bottom w:val="none" w:sz="0" w:space="0" w:color="auto"/>
            <w:right w:val="none" w:sz="0" w:space="0" w:color="auto"/>
          </w:divBdr>
        </w:div>
        <w:div w:id="1057751659">
          <w:marLeft w:val="0"/>
          <w:marRight w:val="0"/>
          <w:marTop w:val="0"/>
          <w:marBottom w:val="0"/>
          <w:divBdr>
            <w:top w:val="none" w:sz="0" w:space="0" w:color="auto"/>
            <w:left w:val="none" w:sz="0" w:space="0" w:color="auto"/>
            <w:bottom w:val="none" w:sz="0" w:space="0" w:color="auto"/>
            <w:right w:val="none" w:sz="0" w:space="0" w:color="auto"/>
          </w:divBdr>
          <w:divsChild>
            <w:div w:id="1047951757">
              <w:marLeft w:val="0"/>
              <w:marRight w:val="0"/>
              <w:marTop w:val="0"/>
              <w:marBottom w:val="0"/>
              <w:divBdr>
                <w:top w:val="none" w:sz="0" w:space="0" w:color="auto"/>
                <w:left w:val="none" w:sz="0" w:space="0" w:color="auto"/>
                <w:bottom w:val="none" w:sz="0" w:space="0" w:color="auto"/>
                <w:right w:val="none" w:sz="0" w:space="0" w:color="auto"/>
              </w:divBdr>
              <w:divsChild>
                <w:div w:id="1762021549">
                  <w:marLeft w:val="0"/>
                  <w:marRight w:val="0"/>
                  <w:marTop w:val="0"/>
                  <w:marBottom w:val="0"/>
                  <w:divBdr>
                    <w:top w:val="none" w:sz="0" w:space="0" w:color="auto"/>
                    <w:left w:val="none" w:sz="0" w:space="0" w:color="auto"/>
                    <w:bottom w:val="none" w:sz="0" w:space="0" w:color="auto"/>
                    <w:right w:val="none" w:sz="0" w:space="0" w:color="auto"/>
                  </w:divBdr>
                  <w:divsChild>
                    <w:div w:id="1753552356">
                      <w:marLeft w:val="0"/>
                      <w:marRight w:val="0"/>
                      <w:marTop w:val="0"/>
                      <w:marBottom w:val="0"/>
                      <w:divBdr>
                        <w:top w:val="none" w:sz="0" w:space="0" w:color="auto"/>
                        <w:left w:val="none" w:sz="0" w:space="0" w:color="auto"/>
                        <w:bottom w:val="none" w:sz="0" w:space="0" w:color="auto"/>
                        <w:right w:val="none" w:sz="0" w:space="0" w:color="auto"/>
                      </w:divBdr>
                      <w:divsChild>
                        <w:div w:id="45959713">
                          <w:marLeft w:val="0"/>
                          <w:marRight w:val="0"/>
                          <w:marTop w:val="0"/>
                          <w:marBottom w:val="0"/>
                          <w:divBdr>
                            <w:top w:val="none" w:sz="0" w:space="0" w:color="auto"/>
                            <w:left w:val="none" w:sz="0" w:space="0" w:color="auto"/>
                            <w:bottom w:val="none" w:sz="0" w:space="0" w:color="auto"/>
                            <w:right w:val="none" w:sz="0" w:space="0" w:color="auto"/>
                          </w:divBdr>
                          <w:divsChild>
                            <w:div w:id="1306356163">
                              <w:marLeft w:val="0"/>
                              <w:marRight w:val="0"/>
                              <w:marTop w:val="0"/>
                              <w:marBottom w:val="0"/>
                              <w:divBdr>
                                <w:top w:val="none" w:sz="0" w:space="0" w:color="auto"/>
                                <w:left w:val="none" w:sz="0" w:space="0" w:color="auto"/>
                                <w:bottom w:val="none" w:sz="0" w:space="0" w:color="auto"/>
                                <w:right w:val="none" w:sz="0" w:space="0" w:color="auto"/>
                              </w:divBdr>
                              <w:divsChild>
                                <w:div w:id="2083404416">
                                  <w:marLeft w:val="0"/>
                                  <w:marRight w:val="0"/>
                                  <w:marTop w:val="0"/>
                                  <w:marBottom w:val="0"/>
                                  <w:divBdr>
                                    <w:top w:val="none" w:sz="0" w:space="0" w:color="auto"/>
                                    <w:left w:val="none" w:sz="0" w:space="0" w:color="auto"/>
                                    <w:bottom w:val="none" w:sz="0" w:space="0" w:color="auto"/>
                                    <w:right w:val="none" w:sz="0" w:space="0" w:color="auto"/>
                                  </w:divBdr>
                                  <w:divsChild>
                                    <w:div w:id="1293367673">
                                      <w:marLeft w:val="0"/>
                                      <w:marRight w:val="0"/>
                                      <w:marTop w:val="0"/>
                                      <w:marBottom w:val="0"/>
                                      <w:divBdr>
                                        <w:top w:val="none" w:sz="0" w:space="0" w:color="auto"/>
                                        <w:left w:val="none" w:sz="0" w:space="0" w:color="auto"/>
                                        <w:bottom w:val="none" w:sz="0" w:space="0" w:color="auto"/>
                                        <w:right w:val="none" w:sz="0" w:space="0" w:color="auto"/>
                                      </w:divBdr>
                                      <w:divsChild>
                                        <w:div w:id="280962308">
                                          <w:marLeft w:val="0"/>
                                          <w:marRight w:val="0"/>
                                          <w:marTop w:val="0"/>
                                          <w:marBottom w:val="0"/>
                                          <w:divBdr>
                                            <w:top w:val="none" w:sz="0" w:space="0" w:color="auto"/>
                                            <w:left w:val="none" w:sz="0" w:space="0" w:color="auto"/>
                                            <w:bottom w:val="none" w:sz="0" w:space="0" w:color="auto"/>
                                            <w:right w:val="none" w:sz="0" w:space="0" w:color="auto"/>
                                          </w:divBdr>
                                        </w:div>
                                        <w:div w:id="61606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6359453">
                  <w:marLeft w:val="0"/>
                  <w:marRight w:val="0"/>
                  <w:marTop w:val="0"/>
                  <w:marBottom w:val="0"/>
                  <w:divBdr>
                    <w:top w:val="none" w:sz="0" w:space="0" w:color="auto"/>
                    <w:left w:val="none" w:sz="0" w:space="0" w:color="auto"/>
                    <w:bottom w:val="none" w:sz="0" w:space="0" w:color="auto"/>
                    <w:right w:val="none" w:sz="0" w:space="0" w:color="auto"/>
                  </w:divBdr>
                  <w:divsChild>
                    <w:div w:id="244455065">
                      <w:marLeft w:val="0"/>
                      <w:marRight w:val="0"/>
                      <w:marTop w:val="0"/>
                      <w:marBottom w:val="0"/>
                      <w:divBdr>
                        <w:top w:val="none" w:sz="0" w:space="0" w:color="auto"/>
                        <w:left w:val="none" w:sz="0" w:space="0" w:color="auto"/>
                        <w:bottom w:val="none" w:sz="0" w:space="0" w:color="auto"/>
                        <w:right w:val="none" w:sz="0" w:space="0" w:color="auto"/>
                      </w:divBdr>
                    </w:div>
                    <w:div w:id="191242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594961">
          <w:marLeft w:val="0"/>
          <w:marRight w:val="0"/>
          <w:marTop w:val="0"/>
          <w:marBottom w:val="0"/>
          <w:divBdr>
            <w:top w:val="none" w:sz="0" w:space="0" w:color="auto"/>
            <w:left w:val="none" w:sz="0" w:space="0" w:color="auto"/>
            <w:bottom w:val="none" w:sz="0" w:space="0" w:color="auto"/>
            <w:right w:val="none" w:sz="0" w:space="0" w:color="auto"/>
          </w:divBdr>
        </w:div>
      </w:divsChild>
    </w:div>
    <w:div w:id="2124612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5"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91E7ABA8-E0A2-41C5-B702-D5BE19F8D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6</Pages>
  <Words>9917</Words>
  <Characters>56529</Characters>
  <Application>Microsoft Office Word</Application>
  <DocSecurity>0</DocSecurity>
  <Lines>471</Lines>
  <Paragraphs>132</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66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 Šmilauer</dc:creator>
  <cp:lastModifiedBy>Petr Šmilauer</cp:lastModifiedBy>
  <cp:revision>2</cp:revision>
  <cp:lastPrinted>2025-06-16T17:29:00Z</cp:lastPrinted>
  <dcterms:created xsi:type="dcterms:W3CDTF">2026-03-04T17:03:00Z</dcterms:created>
  <dcterms:modified xsi:type="dcterms:W3CDTF">2026-03-04T17:03:00Z</dcterms:modified>
</cp:coreProperties>
</file>